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F15889" w14:textId="77777777" w:rsidR="00A50E68" w:rsidRDefault="00793752">
      <w:pPr>
        <w:pStyle w:val="BodyText"/>
        <w:rPr>
          <w:rFonts w:ascii="Times New Roman"/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5296" behindDoc="0" locked="0" layoutInCell="1" allowOverlap="1" wp14:anchorId="11550DC8" wp14:editId="06FE6B81">
                <wp:simplePos x="0" y="0"/>
                <wp:positionH relativeFrom="page">
                  <wp:posOffset>1184910</wp:posOffset>
                </wp:positionH>
                <wp:positionV relativeFrom="page">
                  <wp:posOffset>7849235</wp:posOffset>
                </wp:positionV>
                <wp:extent cx="5748655" cy="9525"/>
                <wp:effectExtent l="0" t="0" r="4445" b="3175"/>
                <wp:wrapNone/>
                <wp:docPr id="2043484843" name="docshape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26CD5B" id="docshape5" o:spid="_x0000_s1026" style="position:absolute;margin-left:93.3pt;margin-top:618.05pt;width:452.65pt;height:.75pt;z-index:15735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" fillcolor="#bdc1c6" stroked="f">
                <v:path arrowok="t"/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5808" behindDoc="0" locked="0" layoutInCell="1" allowOverlap="1" wp14:anchorId="696EF007" wp14:editId="5FFB3746">
                <wp:simplePos x="0" y="0"/>
                <wp:positionH relativeFrom="page">
                  <wp:posOffset>1184910</wp:posOffset>
                </wp:positionH>
                <wp:positionV relativeFrom="page">
                  <wp:posOffset>8125460</wp:posOffset>
                </wp:positionV>
                <wp:extent cx="5748655" cy="9525"/>
                <wp:effectExtent l="0" t="0" r="4445" b="3175"/>
                <wp:wrapNone/>
                <wp:docPr id="1688670033" name="docshape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1D4CBA" id="docshape6" o:spid="_x0000_s1026" style="position:absolute;margin-left:93.3pt;margin-top:639.8pt;width:452.65pt;height:.75pt;z-index:15735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" fillcolor="#bdc1c6" stroked="f">
                <v:path arrowok="t"/>
                <w10:wrap anchorx="page" anchory="page"/>
              </v:rect>
            </w:pict>
          </mc:Fallback>
        </mc:AlternateContent>
      </w:r>
    </w:p>
    <w:p w14:paraId="5FDE5B41" w14:textId="77777777" w:rsidR="00A50E68" w:rsidRDefault="00A50E68">
      <w:pPr>
        <w:pStyle w:val="BodyText"/>
        <w:rPr>
          <w:rFonts w:ascii="Times New Roman"/>
          <w:sz w:val="20"/>
        </w:rPr>
      </w:pPr>
    </w:p>
    <w:p w14:paraId="705FC47F" w14:textId="77777777" w:rsidR="00A50E68" w:rsidRDefault="00A50E68">
      <w:pPr>
        <w:pStyle w:val="BodyText"/>
        <w:rPr>
          <w:rFonts w:ascii="Times New Roman"/>
          <w:sz w:val="24"/>
        </w:rPr>
      </w:pPr>
    </w:p>
    <w:p w14:paraId="25022DF4" w14:textId="66818D87" w:rsidR="00A50E68" w:rsidRDefault="00000000">
      <w:pPr>
        <w:pStyle w:val="Title"/>
      </w:pPr>
      <w:r>
        <w:rPr>
          <w:color w:val="202024"/>
          <w:spacing w:val="-12"/>
        </w:rPr>
        <w:t>Article Extraction For</w:t>
      </w:r>
      <w:r w:rsidR="000D0884">
        <w:rPr>
          <w:color w:val="202024"/>
          <w:spacing w:val="-12"/>
        </w:rPr>
        <w:t>m</w:t>
      </w:r>
    </w:p>
    <w:p w14:paraId="5FA9C02E" w14:textId="77777777" w:rsidR="00A50E68" w:rsidRDefault="00000000">
      <w:pPr>
        <w:pStyle w:val="BodyText"/>
        <w:spacing w:before="62" w:line="283" w:lineRule="auto"/>
        <w:ind w:left="395"/>
      </w:pPr>
      <w:r>
        <w:rPr>
          <w:color w:val="202024"/>
          <w:spacing w:val="-2"/>
        </w:rPr>
        <w:t>For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each</w:t>
      </w:r>
      <w:r>
        <w:rPr>
          <w:color w:val="202024"/>
          <w:spacing w:val="-13"/>
        </w:rPr>
        <w:t xml:space="preserve"> </w:t>
      </w:r>
      <w:r>
        <w:rPr>
          <w:color w:val="202024"/>
          <w:spacing w:val="-2"/>
        </w:rPr>
        <w:t>article,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>fill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>in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>the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>following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>information.</w:t>
      </w:r>
      <w:r>
        <w:rPr>
          <w:color w:val="202024"/>
          <w:spacing w:val="-17"/>
        </w:rPr>
        <w:t xml:space="preserve"> </w:t>
      </w:r>
      <w:r>
        <w:rPr>
          <w:color w:val="202024"/>
          <w:spacing w:val="-2"/>
        </w:rPr>
        <w:t>This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>is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>for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>the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>purposes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>of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>creating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 xml:space="preserve">an </w:t>
      </w:r>
      <w:r>
        <w:rPr>
          <w:color w:val="202024"/>
        </w:rPr>
        <w:t>Appendix</w:t>
      </w:r>
      <w:r>
        <w:rPr>
          <w:color w:val="202024"/>
          <w:spacing w:val="-9"/>
        </w:rPr>
        <w:t xml:space="preserve"> </w:t>
      </w:r>
      <w:r>
        <w:rPr>
          <w:color w:val="202024"/>
        </w:rPr>
        <w:t>table</w:t>
      </w:r>
      <w:r>
        <w:rPr>
          <w:color w:val="202024"/>
          <w:spacing w:val="-9"/>
        </w:rPr>
        <w:t xml:space="preserve"> </w:t>
      </w:r>
      <w:r>
        <w:rPr>
          <w:color w:val="202024"/>
        </w:rPr>
        <w:t>summarizing</w:t>
      </w:r>
      <w:r>
        <w:rPr>
          <w:color w:val="202024"/>
          <w:spacing w:val="-9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-9"/>
        </w:rPr>
        <w:t xml:space="preserve"> </w:t>
      </w:r>
      <w:r>
        <w:rPr>
          <w:color w:val="202024"/>
        </w:rPr>
        <w:t>studies</w:t>
      </w:r>
      <w:r>
        <w:rPr>
          <w:color w:val="202024"/>
          <w:spacing w:val="-9"/>
        </w:rPr>
        <w:t xml:space="preserve"> </w:t>
      </w:r>
      <w:r>
        <w:rPr>
          <w:color w:val="202024"/>
        </w:rPr>
        <w:t>that</w:t>
      </w:r>
      <w:r>
        <w:rPr>
          <w:color w:val="202024"/>
          <w:spacing w:val="-9"/>
        </w:rPr>
        <w:t xml:space="preserve"> </w:t>
      </w:r>
      <w:r>
        <w:rPr>
          <w:color w:val="202024"/>
        </w:rPr>
        <w:t>were</w:t>
      </w:r>
      <w:r>
        <w:rPr>
          <w:color w:val="202024"/>
          <w:spacing w:val="-9"/>
        </w:rPr>
        <w:t xml:space="preserve"> </w:t>
      </w:r>
      <w:r>
        <w:rPr>
          <w:color w:val="202024"/>
        </w:rPr>
        <w:t>included</w:t>
      </w:r>
      <w:r>
        <w:rPr>
          <w:color w:val="202024"/>
          <w:spacing w:val="-9"/>
        </w:rPr>
        <w:t xml:space="preserve"> </w:t>
      </w:r>
      <w:r>
        <w:rPr>
          <w:color w:val="202024"/>
        </w:rPr>
        <w:t>in</w:t>
      </w:r>
      <w:r>
        <w:rPr>
          <w:color w:val="202024"/>
          <w:spacing w:val="-9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-9"/>
        </w:rPr>
        <w:t xml:space="preserve"> </w:t>
      </w:r>
      <w:r>
        <w:rPr>
          <w:color w:val="202024"/>
        </w:rPr>
        <w:t>review.</w:t>
      </w:r>
    </w:p>
    <w:p w14:paraId="0E3E9D0D" w14:textId="77777777" w:rsidR="00A50E68" w:rsidRDefault="00A50E68">
      <w:pPr>
        <w:pStyle w:val="BodyText"/>
        <w:rPr>
          <w:sz w:val="20"/>
        </w:rPr>
      </w:pPr>
    </w:p>
    <w:p w14:paraId="131BA443" w14:textId="77777777" w:rsidR="00A50E68" w:rsidRDefault="00A50E68">
      <w:pPr>
        <w:pStyle w:val="BodyText"/>
        <w:rPr>
          <w:sz w:val="20"/>
        </w:rPr>
      </w:pPr>
    </w:p>
    <w:p w14:paraId="26795C15" w14:textId="77777777" w:rsidR="00A50E68" w:rsidRDefault="00A50E68">
      <w:pPr>
        <w:pStyle w:val="BodyText"/>
        <w:spacing w:before="10"/>
      </w:pPr>
    </w:p>
    <w:p w14:paraId="18CE5EE2" w14:textId="77777777" w:rsidR="00A50E68" w:rsidRDefault="00793752">
      <w:pPr>
        <w:pStyle w:val="ListParagraph"/>
        <w:numPr>
          <w:ilvl w:val="0"/>
          <w:numId w:val="3"/>
        </w:numPr>
        <w:tabs>
          <w:tab w:val="left" w:pos="609"/>
          <w:tab w:val="left" w:pos="610"/>
        </w:tabs>
        <w:spacing w:before="0"/>
        <w:ind w:hanging="500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28640" behindDoc="0" locked="0" layoutInCell="1" allowOverlap="1" wp14:anchorId="43846680" wp14:editId="495D0FD2">
                <wp:simplePos x="0" y="0"/>
                <wp:positionH relativeFrom="page">
                  <wp:posOffset>1184910</wp:posOffset>
                </wp:positionH>
                <wp:positionV relativeFrom="paragraph">
                  <wp:posOffset>629285</wp:posOffset>
                </wp:positionV>
                <wp:extent cx="5748655" cy="9525"/>
                <wp:effectExtent l="0" t="0" r="4445" b="3175"/>
                <wp:wrapNone/>
                <wp:docPr id="580450945" name="docshape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C47273" id="docshape7" o:spid="_x0000_s1026" style="position:absolute;margin-left:93.3pt;margin-top:49.55pt;width:452.65pt;height:.75pt;z-index:15728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29152" behindDoc="0" locked="0" layoutInCell="1" allowOverlap="1" wp14:anchorId="1234C488" wp14:editId="0D6455B3">
                <wp:simplePos x="0" y="0"/>
                <wp:positionH relativeFrom="page">
                  <wp:posOffset>1184910</wp:posOffset>
                </wp:positionH>
                <wp:positionV relativeFrom="paragraph">
                  <wp:posOffset>905510</wp:posOffset>
                </wp:positionV>
                <wp:extent cx="5748655" cy="9525"/>
                <wp:effectExtent l="0" t="0" r="4445" b="3175"/>
                <wp:wrapNone/>
                <wp:docPr id="498072086" name="docshape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F97543" id="docshape8" o:spid="_x0000_s1026" style="position:absolute;margin-left:93.3pt;margin-top:71.3pt;width:452.65pt;height:.75pt;z-index:15729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color w:val="202024"/>
          <w:sz w:val="24"/>
        </w:rPr>
        <w:t xml:space="preserve">Name of </w:t>
      </w:r>
      <w:r>
        <w:rPr>
          <w:color w:val="202024"/>
          <w:spacing w:val="-2"/>
          <w:sz w:val="24"/>
        </w:rPr>
        <w:t>Reviewer</w:t>
      </w:r>
    </w:p>
    <w:p w14:paraId="401AC1FE" w14:textId="77777777" w:rsidR="00A50E68" w:rsidRDefault="00A50E68">
      <w:pPr>
        <w:pStyle w:val="BodyText"/>
        <w:rPr>
          <w:rFonts w:ascii="Arial"/>
          <w:sz w:val="28"/>
        </w:rPr>
      </w:pPr>
    </w:p>
    <w:p w14:paraId="5D910876" w14:textId="77777777" w:rsidR="00A50E68" w:rsidRDefault="00A50E68">
      <w:pPr>
        <w:pStyle w:val="BodyText"/>
        <w:rPr>
          <w:rFonts w:ascii="Arial"/>
          <w:sz w:val="28"/>
        </w:rPr>
      </w:pPr>
    </w:p>
    <w:p w14:paraId="1FFE72E2" w14:textId="77777777" w:rsidR="00A50E68" w:rsidRDefault="00A50E68">
      <w:pPr>
        <w:pStyle w:val="BodyText"/>
        <w:rPr>
          <w:rFonts w:ascii="Arial"/>
          <w:sz w:val="28"/>
        </w:rPr>
      </w:pPr>
    </w:p>
    <w:p w14:paraId="7F89FDAC" w14:textId="77777777" w:rsidR="00A50E68" w:rsidRDefault="00A50E68">
      <w:pPr>
        <w:pStyle w:val="BodyText"/>
        <w:rPr>
          <w:rFonts w:ascii="Arial"/>
          <w:sz w:val="28"/>
        </w:rPr>
      </w:pPr>
    </w:p>
    <w:p w14:paraId="6BD5AAD0" w14:textId="77777777" w:rsidR="00A50E68" w:rsidRDefault="00A50E68">
      <w:pPr>
        <w:pStyle w:val="BodyText"/>
        <w:rPr>
          <w:rFonts w:ascii="Arial"/>
          <w:sz w:val="28"/>
        </w:rPr>
      </w:pPr>
    </w:p>
    <w:p w14:paraId="7F06ED29" w14:textId="77777777" w:rsidR="00A50E68" w:rsidRDefault="00A50E68">
      <w:pPr>
        <w:pStyle w:val="BodyText"/>
        <w:rPr>
          <w:rFonts w:ascii="Arial"/>
          <w:sz w:val="28"/>
        </w:rPr>
      </w:pPr>
    </w:p>
    <w:p w14:paraId="47C54AFC" w14:textId="77777777" w:rsidR="00A50E68" w:rsidRDefault="00A50E68">
      <w:pPr>
        <w:pStyle w:val="BodyText"/>
        <w:rPr>
          <w:rFonts w:ascii="Arial"/>
          <w:sz w:val="28"/>
        </w:rPr>
      </w:pPr>
    </w:p>
    <w:p w14:paraId="76DA8095" w14:textId="77777777" w:rsidR="00A50E68" w:rsidRDefault="00A50E68">
      <w:pPr>
        <w:pStyle w:val="BodyText"/>
        <w:rPr>
          <w:rFonts w:ascii="Arial"/>
          <w:sz w:val="28"/>
        </w:rPr>
      </w:pPr>
    </w:p>
    <w:p w14:paraId="3783C891" w14:textId="77777777" w:rsidR="00A50E68" w:rsidRDefault="00A50E68">
      <w:pPr>
        <w:pStyle w:val="BodyText"/>
        <w:rPr>
          <w:rFonts w:ascii="Arial"/>
          <w:sz w:val="28"/>
        </w:rPr>
      </w:pPr>
    </w:p>
    <w:p w14:paraId="55B24701" w14:textId="77777777" w:rsidR="00A50E68" w:rsidRDefault="00A50E68">
      <w:pPr>
        <w:pStyle w:val="BodyText"/>
        <w:spacing w:before="8"/>
        <w:rPr>
          <w:rFonts w:ascii="Arial"/>
        </w:rPr>
      </w:pPr>
    </w:p>
    <w:p w14:paraId="335AD385" w14:textId="77777777" w:rsidR="00A50E68" w:rsidRDefault="00793752">
      <w:pPr>
        <w:pStyle w:val="ListParagraph"/>
        <w:numPr>
          <w:ilvl w:val="0"/>
          <w:numId w:val="3"/>
        </w:numPr>
        <w:tabs>
          <w:tab w:val="left" w:pos="609"/>
          <w:tab w:val="left" w:pos="610"/>
        </w:tabs>
        <w:spacing w:before="1"/>
        <w:ind w:hanging="500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29664" behindDoc="0" locked="0" layoutInCell="1" allowOverlap="1" wp14:anchorId="5D3861A8" wp14:editId="57075B9F">
                <wp:simplePos x="0" y="0"/>
                <wp:positionH relativeFrom="page">
                  <wp:posOffset>1184910</wp:posOffset>
                </wp:positionH>
                <wp:positionV relativeFrom="paragraph">
                  <wp:posOffset>-1000125</wp:posOffset>
                </wp:positionV>
                <wp:extent cx="5748655" cy="9525"/>
                <wp:effectExtent l="0" t="0" r="4445" b="3175"/>
                <wp:wrapNone/>
                <wp:docPr id="800064260" name="docshape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73ABE2" id="docshape9" o:spid="_x0000_s1026" style="position:absolute;margin-left:93.3pt;margin-top:-78.75pt;width:452.65pt;height:.75pt;z-index:15729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0176" behindDoc="0" locked="0" layoutInCell="1" allowOverlap="1" wp14:anchorId="5052CAB0" wp14:editId="1336994F">
                <wp:simplePos x="0" y="0"/>
                <wp:positionH relativeFrom="page">
                  <wp:posOffset>1184910</wp:posOffset>
                </wp:positionH>
                <wp:positionV relativeFrom="paragraph">
                  <wp:posOffset>-723900</wp:posOffset>
                </wp:positionV>
                <wp:extent cx="5748655" cy="9525"/>
                <wp:effectExtent l="0" t="0" r="4445" b="3175"/>
                <wp:wrapNone/>
                <wp:docPr id="240760503" name="docshape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3D59B5" id="docshape10" o:spid="_x0000_s1026" style="position:absolute;margin-left:93.3pt;margin-top:-57pt;width:452.65pt;height:.75pt;z-index:15730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0688" behindDoc="0" locked="0" layoutInCell="1" allowOverlap="1" wp14:anchorId="30A4173C" wp14:editId="221C20BB">
                <wp:simplePos x="0" y="0"/>
                <wp:positionH relativeFrom="page">
                  <wp:posOffset>1184910</wp:posOffset>
                </wp:positionH>
                <wp:positionV relativeFrom="paragraph">
                  <wp:posOffset>-447040</wp:posOffset>
                </wp:positionV>
                <wp:extent cx="5748655" cy="9525"/>
                <wp:effectExtent l="0" t="0" r="4445" b="3175"/>
                <wp:wrapNone/>
                <wp:docPr id="403563378" name="docshape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DE5826" id="docshape11" o:spid="_x0000_s1026" style="position:absolute;margin-left:93.3pt;margin-top:-35.2pt;width:452.65pt;height:.75pt;z-index:15730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1200" behindDoc="0" locked="0" layoutInCell="1" allowOverlap="1" wp14:anchorId="2C2067CC" wp14:editId="723AC9FC">
                <wp:simplePos x="0" y="0"/>
                <wp:positionH relativeFrom="page">
                  <wp:posOffset>1184910</wp:posOffset>
                </wp:positionH>
                <wp:positionV relativeFrom="paragraph">
                  <wp:posOffset>629920</wp:posOffset>
                </wp:positionV>
                <wp:extent cx="5748655" cy="9525"/>
                <wp:effectExtent l="0" t="0" r="4445" b="3175"/>
                <wp:wrapNone/>
                <wp:docPr id="1188460012" name="docshape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9902A4" id="docshape12" o:spid="_x0000_s1026" style="position:absolute;margin-left:93.3pt;margin-top:49.6pt;width:452.65pt;height:.75pt;z-index:15731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1712" behindDoc="0" locked="0" layoutInCell="1" allowOverlap="1" wp14:anchorId="5463B052" wp14:editId="0F7029A9">
                <wp:simplePos x="0" y="0"/>
                <wp:positionH relativeFrom="page">
                  <wp:posOffset>1184910</wp:posOffset>
                </wp:positionH>
                <wp:positionV relativeFrom="paragraph">
                  <wp:posOffset>906145</wp:posOffset>
                </wp:positionV>
                <wp:extent cx="5748655" cy="9525"/>
                <wp:effectExtent l="0" t="0" r="4445" b="3175"/>
                <wp:wrapNone/>
                <wp:docPr id="424266772" name="docshape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B897F5" id="docshape13" o:spid="_x0000_s1026" style="position:absolute;margin-left:93.3pt;margin-top:71.35pt;width:452.65pt;height:.75pt;z-index:15731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color w:val="202024"/>
          <w:spacing w:val="-7"/>
          <w:sz w:val="24"/>
        </w:rPr>
        <w:t>APA</w:t>
      </w:r>
      <w:r>
        <w:rPr>
          <w:color w:val="202024"/>
          <w:spacing w:val="-11"/>
          <w:sz w:val="24"/>
        </w:rPr>
        <w:t xml:space="preserve"> </w:t>
      </w:r>
      <w:r>
        <w:rPr>
          <w:color w:val="202024"/>
          <w:spacing w:val="-2"/>
          <w:sz w:val="24"/>
        </w:rPr>
        <w:t>Citation</w:t>
      </w:r>
    </w:p>
    <w:p w14:paraId="3E716D35" w14:textId="77777777" w:rsidR="00A50E68" w:rsidRDefault="00A50E68">
      <w:pPr>
        <w:pStyle w:val="BodyText"/>
        <w:rPr>
          <w:rFonts w:ascii="Arial"/>
          <w:sz w:val="28"/>
        </w:rPr>
      </w:pPr>
    </w:p>
    <w:p w14:paraId="20776691" w14:textId="77777777" w:rsidR="00A50E68" w:rsidRDefault="00A50E68">
      <w:pPr>
        <w:pStyle w:val="BodyText"/>
        <w:rPr>
          <w:rFonts w:ascii="Arial"/>
          <w:sz w:val="28"/>
        </w:rPr>
      </w:pPr>
    </w:p>
    <w:p w14:paraId="1FA69A20" w14:textId="77777777" w:rsidR="00A50E68" w:rsidRDefault="00A50E68">
      <w:pPr>
        <w:pStyle w:val="BodyText"/>
        <w:rPr>
          <w:rFonts w:ascii="Arial"/>
          <w:sz w:val="28"/>
        </w:rPr>
      </w:pPr>
    </w:p>
    <w:p w14:paraId="5573821C" w14:textId="77777777" w:rsidR="00A50E68" w:rsidRDefault="00A50E68">
      <w:pPr>
        <w:pStyle w:val="BodyText"/>
        <w:rPr>
          <w:rFonts w:ascii="Arial"/>
          <w:sz w:val="28"/>
        </w:rPr>
      </w:pPr>
    </w:p>
    <w:p w14:paraId="4B5346C3" w14:textId="77777777" w:rsidR="00A50E68" w:rsidRDefault="00A50E68">
      <w:pPr>
        <w:pStyle w:val="BodyText"/>
        <w:rPr>
          <w:rFonts w:ascii="Arial"/>
          <w:sz w:val="28"/>
        </w:rPr>
      </w:pPr>
    </w:p>
    <w:p w14:paraId="54CE7178" w14:textId="77777777" w:rsidR="00A50E68" w:rsidRDefault="00A50E68">
      <w:pPr>
        <w:pStyle w:val="BodyText"/>
        <w:rPr>
          <w:rFonts w:ascii="Arial"/>
          <w:sz w:val="28"/>
        </w:rPr>
      </w:pPr>
    </w:p>
    <w:p w14:paraId="0EE3DF24" w14:textId="77777777" w:rsidR="00A50E68" w:rsidRDefault="00A50E68">
      <w:pPr>
        <w:pStyle w:val="BodyText"/>
        <w:rPr>
          <w:rFonts w:ascii="Arial"/>
          <w:sz w:val="28"/>
        </w:rPr>
      </w:pPr>
    </w:p>
    <w:p w14:paraId="56F413AF" w14:textId="77777777" w:rsidR="00A50E68" w:rsidRDefault="00A50E68">
      <w:pPr>
        <w:pStyle w:val="BodyText"/>
        <w:rPr>
          <w:rFonts w:ascii="Arial"/>
          <w:sz w:val="28"/>
        </w:rPr>
      </w:pPr>
    </w:p>
    <w:p w14:paraId="6CA415D6" w14:textId="77777777" w:rsidR="00A50E68" w:rsidRDefault="00A50E68">
      <w:pPr>
        <w:pStyle w:val="BodyText"/>
        <w:rPr>
          <w:rFonts w:ascii="Arial"/>
          <w:sz w:val="28"/>
        </w:rPr>
      </w:pPr>
    </w:p>
    <w:p w14:paraId="6DE696D8" w14:textId="77777777" w:rsidR="00A50E68" w:rsidRDefault="00A50E68">
      <w:pPr>
        <w:pStyle w:val="BodyText"/>
        <w:spacing w:before="8"/>
        <w:rPr>
          <w:rFonts w:ascii="Arial"/>
        </w:rPr>
      </w:pPr>
    </w:p>
    <w:p w14:paraId="4235D015" w14:textId="77777777" w:rsidR="00A50E68" w:rsidRDefault="00793752">
      <w:pPr>
        <w:pStyle w:val="ListParagraph"/>
        <w:numPr>
          <w:ilvl w:val="0"/>
          <w:numId w:val="3"/>
        </w:numPr>
        <w:tabs>
          <w:tab w:val="left" w:pos="609"/>
          <w:tab w:val="left" w:pos="610"/>
        </w:tabs>
        <w:spacing w:before="0"/>
        <w:ind w:hanging="500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2224" behindDoc="0" locked="0" layoutInCell="1" allowOverlap="1" wp14:anchorId="5CFAF323" wp14:editId="224E6F24">
                <wp:simplePos x="0" y="0"/>
                <wp:positionH relativeFrom="page">
                  <wp:posOffset>1184910</wp:posOffset>
                </wp:positionH>
                <wp:positionV relativeFrom="paragraph">
                  <wp:posOffset>-1000760</wp:posOffset>
                </wp:positionV>
                <wp:extent cx="5748655" cy="9525"/>
                <wp:effectExtent l="0" t="0" r="4445" b="3175"/>
                <wp:wrapNone/>
                <wp:docPr id="649740308" name="docshape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0D1932" id="docshape14" o:spid="_x0000_s1026" style="position:absolute;margin-left:93.3pt;margin-top:-78.8pt;width:452.65pt;height:.75pt;z-index:15732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2736" behindDoc="0" locked="0" layoutInCell="1" allowOverlap="1" wp14:anchorId="360A815C" wp14:editId="4C1172A0">
                <wp:simplePos x="0" y="0"/>
                <wp:positionH relativeFrom="page">
                  <wp:posOffset>1184910</wp:posOffset>
                </wp:positionH>
                <wp:positionV relativeFrom="paragraph">
                  <wp:posOffset>-724535</wp:posOffset>
                </wp:positionV>
                <wp:extent cx="5748655" cy="9525"/>
                <wp:effectExtent l="0" t="0" r="4445" b="3175"/>
                <wp:wrapNone/>
                <wp:docPr id="2001750191" name="docshape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471887" id="docshape15" o:spid="_x0000_s1026" style="position:absolute;margin-left:93.3pt;margin-top:-57.05pt;width:452.65pt;height:.75pt;z-index:15732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3248" behindDoc="0" locked="0" layoutInCell="1" allowOverlap="1" wp14:anchorId="5467338C" wp14:editId="16317062">
                <wp:simplePos x="0" y="0"/>
                <wp:positionH relativeFrom="page">
                  <wp:posOffset>1184910</wp:posOffset>
                </wp:positionH>
                <wp:positionV relativeFrom="paragraph">
                  <wp:posOffset>-447675</wp:posOffset>
                </wp:positionV>
                <wp:extent cx="5748655" cy="9525"/>
                <wp:effectExtent l="0" t="0" r="4445" b="3175"/>
                <wp:wrapNone/>
                <wp:docPr id="1153189425" name="docshape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945B7B" id="docshape16" o:spid="_x0000_s1026" style="position:absolute;margin-left:93.3pt;margin-top:-35.25pt;width:452.65pt;height:.75pt;z-index:15733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3760" behindDoc="0" locked="0" layoutInCell="1" allowOverlap="1" wp14:anchorId="01B11002" wp14:editId="00BFDD3E">
                <wp:simplePos x="0" y="0"/>
                <wp:positionH relativeFrom="page">
                  <wp:posOffset>1184910</wp:posOffset>
                </wp:positionH>
                <wp:positionV relativeFrom="paragraph">
                  <wp:posOffset>629285</wp:posOffset>
                </wp:positionV>
                <wp:extent cx="5748655" cy="9525"/>
                <wp:effectExtent l="0" t="0" r="4445" b="3175"/>
                <wp:wrapNone/>
                <wp:docPr id="148291176" name="docshape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5CFB22" id="docshape17" o:spid="_x0000_s1026" style="position:absolute;margin-left:93.3pt;margin-top:49.55pt;width:452.65pt;height:.75pt;z-index:15733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4272" behindDoc="0" locked="0" layoutInCell="1" allowOverlap="1" wp14:anchorId="5B975610" wp14:editId="57CD79AC">
                <wp:simplePos x="0" y="0"/>
                <wp:positionH relativeFrom="page">
                  <wp:posOffset>1184910</wp:posOffset>
                </wp:positionH>
                <wp:positionV relativeFrom="paragraph">
                  <wp:posOffset>905510</wp:posOffset>
                </wp:positionV>
                <wp:extent cx="5748655" cy="9525"/>
                <wp:effectExtent l="0" t="0" r="4445" b="3175"/>
                <wp:wrapNone/>
                <wp:docPr id="1482919554" name="docshape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A1DF6B" id="docshape18" o:spid="_x0000_s1026" style="position:absolute;margin-left:93.3pt;margin-top:71.3pt;width:452.65pt;height:.75pt;z-index:15734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4784" behindDoc="0" locked="0" layoutInCell="1" allowOverlap="1" wp14:anchorId="00C1AEBA" wp14:editId="2158D6FC">
                <wp:simplePos x="0" y="0"/>
                <wp:positionH relativeFrom="page">
                  <wp:posOffset>1184910</wp:posOffset>
                </wp:positionH>
                <wp:positionV relativeFrom="paragraph">
                  <wp:posOffset>1182370</wp:posOffset>
                </wp:positionV>
                <wp:extent cx="5748655" cy="9525"/>
                <wp:effectExtent l="0" t="0" r="4445" b="3175"/>
                <wp:wrapNone/>
                <wp:docPr id="1943190852" name="docshape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774ED3" id="docshape19" o:spid="_x0000_s1026" style="position:absolute;margin-left:93.3pt;margin-top:93.1pt;width:452.65pt;height:.75pt;z-index:15734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color w:val="202024"/>
          <w:sz w:val="24"/>
        </w:rPr>
        <w:t>First</w:t>
      </w:r>
      <w:r>
        <w:rPr>
          <w:color w:val="202024"/>
          <w:spacing w:val="-14"/>
          <w:sz w:val="24"/>
        </w:rPr>
        <w:t xml:space="preserve"> </w:t>
      </w:r>
      <w:r>
        <w:rPr>
          <w:color w:val="202024"/>
          <w:sz w:val="24"/>
        </w:rPr>
        <w:t xml:space="preserve">Author's </w:t>
      </w:r>
      <w:r>
        <w:rPr>
          <w:color w:val="202024"/>
          <w:spacing w:val="-4"/>
          <w:sz w:val="24"/>
        </w:rPr>
        <w:t>Name</w:t>
      </w:r>
    </w:p>
    <w:p w14:paraId="257C99F6" w14:textId="77777777" w:rsidR="00A50E68" w:rsidRDefault="00A50E68">
      <w:pPr>
        <w:rPr>
          <w:sz w:val="24"/>
        </w:rPr>
        <w:sectPr w:rsidR="00A50E68" w:rsidSect="002513E9">
          <w:headerReference w:type="default" r:id="rId7"/>
          <w:footerReference w:type="default" r:id="rId8"/>
          <w:type w:val="continuous"/>
          <w:pgSz w:w="12240" w:h="15840"/>
          <w:pgMar w:top="480" w:right="1380" w:bottom="460" w:left="1260" w:header="280" w:footer="260" w:gutter="0"/>
          <w:pgNumType w:start="1"/>
          <w:cols w:space="720"/>
        </w:sectPr>
      </w:pPr>
    </w:p>
    <w:p w14:paraId="382B2E29" w14:textId="77777777" w:rsidR="00A50E68" w:rsidRDefault="00793752">
      <w:pPr>
        <w:pStyle w:val="BodyText"/>
        <w:spacing w:before="6"/>
        <w:rPr>
          <w:rFonts w:ascii="Arial"/>
          <w:sz w:val="11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15745536" behindDoc="0" locked="0" layoutInCell="1" allowOverlap="1" wp14:anchorId="683C4AFA" wp14:editId="6C153E75">
                <wp:simplePos x="0" y="0"/>
                <wp:positionH relativeFrom="page">
                  <wp:posOffset>1184910</wp:posOffset>
                </wp:positionH>
                <wp:positionV relativeFrom="page">
                  <wp:posOffset>8458835</wp:posOffset>
                </wp:positionV>
                <wp:extent cx="5748655" cy="9525"/>
                <wp:effectExtent l="0" t="0" r="4445" b="3175"/>
                <wp:wrapNone/>
                <wp:docPr id="1218065648" name="docshape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78B983" id="docshape20" o:spid="_x0000_s1026" style="position:absolute;margin-left:93.3pt;margin-top:666.05pt;width:452.65pt;height:.75pt;z-index:15745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" fillcolor="#bdc1c6" stroked="f">
                <v:path arrowok="t"/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6048" behindDoc="0" locked="0" layoutInCell="1" allowOverlap="1" wp14:anchorId="060A0ABD" wp14:editId="4A4AAE6E">
                <wp:simplePos x="0" y="0"/>
                <wp:positionH relativeFrom="page">
                  <wp:posOffset>1184910</wp:posOffset>
                </wp:positionH>
                <wp:positionV relativeFrom="page">
                  <wp:posOffset>8735695</wp:posOffset>
                </wp:positionV>
                <wp:extent cx="5748655" cy="9525"/>
                <wp:effectExtent l="0" t="0" r="4445" b="3175"/>
                <wp:wrapNone/>
                <wp:docPr id="1358145361" name="docshape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62F5D0" id="docshape21" o:spid="_x0000_s1026" style="position:absolute;margin-left:93.3pt;margin-top:687.85pt;width:452.65pt;height:.75pt;z-index:15746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" fillcolor="#bdc1c6" stroked="f">
                <v:path arrowok="t"/>
                <w10:wrap anchorx="page" anchory="page"/>
              </v:rect>
            </w:pict>
          </mc:Fallback>
        </mc:AlternateContent>
      </w:r>
    </w:p>
    <w:p w14:paraId="6B96B2C8" w14:textId="77777777" w:rsidR="00A50E68" w:rsidRDefault="00793752">
      <w:pPr>
        <w:pStyle w:val="ListParagraph"/>
        <w:numPr>
          <w:ilvl w:val="0"/>
          <w:numId w:val="3"/>
        </w:numPr>
        <w:tabs>
          <w:tab w:val="left" w:pos="609"/>
          <w:tab w:val="left" w:pos="610"/>
        </w:tabs>
        <w:ind w:hanging="500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6320" behindDoc="0" locked="0" layoutInCell="1" allowOverlap="1" wp14:anchorId="2E128D86" wp14:editId="18CC262C">
                <wp:simplePos x="0" y="0"/>
                <wp:positionH relativeFrom="page">
                  <wp:posOffset>1184910</wp:posOffset>
                </wp:positionH>
                <wp:positionV relativeFrom="paragraph">
                  <wp:posOffset>690880</wp:posOffset>
                </wp:positionV>
                <wp:extent cx="5748655" cy="9525"/>
                <wp:effectExtent l="0" t="0" r="4445" b="3175"/>
                <wp:wrapNone/>
                <wp:docPr id="392260466" name="docshape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5E69A6" id="docshape22" o:spid="_x0000_s1026" style="position:absolute;margin-left:93.3pt;margin-top:54.4pt;width:452.65pt;height:.75pt;z-index:15736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6832" behindDoc="0" locked="0" layoutInCell="1" allowOverlap="1" wp14:anchorId="6AE12D50" wp14:editId="5B945344">
                <wp:simplePos x="0" y="0"/>
                <wp:positionH relativeFrom="page">
                  <wp:posOffset>1184910</wp:posOffset>
                </wp:positionH>
                <wp:positionV relativeFrom="paragraph">
                  <wp:posOffset>967105</wp:posOffset>
                </wp:positionV>
                <wp:extent cx="5748655" cy="9525"/>
                <wp:effectExtent l="0" t="0" r="4445" b="3175"/>
                <wp:wrapNone/>
                <wp:docPr id="525689288" name="docshape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478FB5" id="docshape23" o:spid="_x0000_s1026" style="position:absolute;margin-left:93.3pt;margin-top:76.15pt;width:452.65pt;height:.75pt;z-index:15736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color w:val="202024"/>
          <w:sz w:val="24"/>
        </w:rPr>
        <w:t>Year</w:t>
      </w:r>
      <w:r>
        <w:rPr>
          <w:color w:val="202024"/>
          <w:spacing w:val="-12"/>
          <w:sz w:val="24"/>
        </w:rPr>
        <w:t xml:space="preserve"> </w:t>
      </w:r>
      <w:r>
        <w:rPr>
          <w:color w:val="202024"/>
          <w:sz w:val="24"/>
        </w:rPr>
        <w:t>of</w:t>
      </w:r>
      <w:r>
        <w:rPr>
          <w:color w:val="202024"/>
          <w:spacing w:val="-11"/>
          <w:sz w:val="24"/>
        </w:rPr>
        <w:t xml:space="preserve"> </w:t>
      </w:r>
      <w:r>
        <w:rPr>
          <w:color w:val="202024"/>
          <w:spacing w:val="-2"/>
          <w:sz w:val="24"/>
        </w:rPr>
        <w:t>Publication</w:t>
      </w:r>
    </w:p>
    <w:p w14:paraId="0F55A556" w14:textId="77777777" w:rsidR="00A50E68" w:rsidRDefault="00A50E68">
      <w:pPr>
        <w:pStyle w:val="BodyText"/>
        <w:rPr>
          <w:rFonts w:ascii="Arial"/>
          <w:sz w:val="28"/>
        </w:rPr>
      </w:pPr>
    </w:p>
    <w:p w14:paraId="63B47F53" w14:textId="77777777" w:rsidR="00A50E68" w:rsidRDefault="00A50E68">
      <w:pPr>
        <w:pStyle w:val="BodyText"/>
        <w:rPr>
          <w:rFonts w:ascii="Arial"/>
          <w:sz w:val="28"/>
        </w:rPr>
      </w:pPr>
    </w:p>
    <w:p w14:paraId="1E857E01" w14:textId="77777777" w:rsidR="00A50E68" w:rsidRDefault="00A50E68">
      <w:pPr>
        <w:pStyle w:val="BodyText"/>
        <w:rPr>
          <w:rFonts w:ascii="Arial"/>
          <w:sz w:val="28"/>
        </w:rPr>
      </w:pPr>
    </w:p>
    <w:p w14:paraId="023FA098" w14:textId="77777777" w:rsidR="00A50E68" w:rsidRDefault="00A50E68">
      <w:pPr>
        <w:pStyle w:val="BodyText"/>
        <w:rPr>
          <w:rFonts w:ascii="Arial"/>
          <w:sz w:val="28"/>
        </w:rPr>
      </w:pPr>
    </w:p>
    <w:p w14:paraId="5E008B7C" w14:textId="77777777" w:rsidR="00A50E68" w:rsidRDefault="00A50E68">
      <w:pPr>
        <w:pStyle w:val="BodyText"/>
        <w:rPr>
          <w:rFonts w:ascii="Arial"/>
          <w:sz w:val="28"/>
        </w:rPr>
      </w:pPr>
    </w:p>
    <w:p w14:paraId="55F3EA97" w14:textId="77777777" w:rsidR="00A50E68" w:rsidRDefault="00A50E68">
      <w:pPr>
        <w:pStyle w:val="BodyText"/>
        <w:rPr>
          <w:rFonts w:ascii="Arial"/>
          <w:sz w:val="28"/>
        </w:rPr>
      </w:pPr>
    </w:p>
    <w:p w14:paraId="097B8BD5" w14:textId="77777777" w:rsidR="00A50E68" w:rsidRDefault="00A50E68">
      <w:pPr>
        <w:pStyle w:val="BodyText"/>
        <w:rPr>
          <w:rFonts w:ascii="Arial"/>
          <w:sz w:val="28"/>
        </w:rPr>
      </w:pPr>
    </w:p>
    <w:p w14:paraId="63B03036" w14:textId="77777777" w:rsidR="00A50E68" w:rsidRDefault="00A50E68">
      <w:pPr>
        <w:pStyle w:val="BodyText"/>
        <w:rPr>
          <w:rFonts w:ascii="Arial"/>
          <w:sz w:val="28"/>
        </w:rPr>
      </w:pPr>
    </w:p>
    <w:p w14:paraId="79366C8B" w14:textId="77777777" w:rsidR="00A50E68" w:rsidRDefault="00A50E68">
      <w:pPr>
        <w:pStyle w:val="BodyText"/>
        <w:rPr>
          <w:rFonts w:ascii="Arial"/>
          <w:sz w:val="28"/>
        </w:rPr>
      </w:pPr>
    </w:p>
    <w:p w14:paraId="37EF0409" w14:textId="77777777" w:rsidR="00A50E68" w:rsidRDefault="00A50E68">
      <w:pPr>
        <w:pStyle w:val="BodyText"/>
        <w:spacing w:before="9"/>
        <w:rPr>
          <w:rFonts w:ascii="Arial"/>
        </w:rPr>
      </w:pPr>
    </w:p>
    <w:p w14:paraId="677AAAB4" w14:textId="77777777" w:rsidR="00A50E68" w:rsidRDefault="00793752">
      <w:pPr>
        <w:pStyle w:val="ListParagraph"/>
        <w:numPr>
          <w:ilvl w:val="0"/>
          <w:numId w:val="3"/>
        </w:numPr>
        <w:tabs>
          <w:tab w:val="left" w:pos="609"/>
          <w:tab w:val="left" w:pos="610"/>
        </w:tabs>
        <w:spacing w:before="0"/>
        <w:ind w:hanging="500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7344" behindDoc="0" locked="0" layoutInCell="1" allowOverlap="1" wp14:anchorId="644B459F" wp14:editId="36BAD082">
                <wp:simplePos x="0" y="0"/>
                <wp:positionH relativeFrom="page">
                  <wp:posOffset>1184910</wp:posOffset>
                </wp:positionH>
                <wp:positionV relativeFrom="paragraph">
                  <wp:posOffset>-1000760</wp:posOffset>
                </wp:positionV>
                <wp:extent cx="5748655" cy="9525"/>
                <wp:effectExtent l="0" t="0" r="4445" b="3175"/>
                <wp:wrapNone/>
                <wp:docPr id="306799932" name="docshape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B80AE8" id="docshape24" o:spid="_x0000_s1026" style="position:absolute;margin-left:93.3pt;margin-top:-78.8pt;width:452.65pt;height:.75pt;z-index:15737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7856" behindDoc="0" locked="0" layoutInCell="1" allowOverlap="1" wp14:anchorId="37DDECB6" wp14:editId="57CEC1A8">
                <wp:simplePos x="0" y="0"/>
                <wp:positionH relativeFrom="page">
                  <wp:posOffset>1184910</wp:posOffset>
                </wp:positionH>
                <wp:positionV relativeFrom="paragraph">
                  <wp:posOffset>-724535</wp:posOffset>
                </wp:positionV>
                <wp:extent cx="5748655" cy="9525"/>
                <wp:effectExtent l="0" t="0" r="4445" b="3175"/>
                <wp:wrapNone/>
                <wp:docPr id="34430001" name="docshape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7BAD20" id="docshape25" o:spid="_x0000_s1026" style="position:absolute;margin-left:93.3pt;margin-top:-57.05pt;width:452.65pt;height:.75pt;z-index:15737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8368" behindDoc="0" locked="0" layoutInCell="1" allowOverlap="1" wp14:anchorId="31E82512" wp14:editId="31E2F19E">
                <wp:simplePos x="0" y="0"/>
                <wp:positionH relativeFrom="page">
                  <wp:posOffset>1184910</wp:posOffset>
                </wp:positionH>
                <wp:positionV relativeFrom="paragraph">
                  <wp:posOffset>-447675</wp:posOffset>
                </wp:positionV>
                <wp:extent cx="5748655" cy="9525"/>
                <wp:effectExtent l="0" t="0" r="4445" b="3175"/>
                <wp:wrapNone/>
                <wp:docPr id="901625277" name="docshape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73FC62" id="docshape26" o:spid="_x0000_s1026" style="position:absolute;margin-left:93.3pt;margin-top:-35.25pt;width:452.65pt;height:.75pt;z-index:15738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8880" behindDoc="0" locked="0" layoutInCell="1" allowOverlap="1" wp14:anchorId="6A5BF836" wp14:editId="654E2A33">
                <wp:simplePos x="0" y="0"/>
                <wp:positionH relativeFrom="page">
                  <wp:posOffset>1184910</wp:posOffset>
                </wp:positionH>
                <wp:positionV relativeFrom="paragraph">
                  <wp:posOffset>629285</wp:posOffset>
                </wp:positionV>
                <wp:extent cx="5748655" cy="9525"/>
                <wp:effectExtent l="0" t="0" r="4445" b="3175"/>
                <wp:wrapNone/>
                <wp:docPr id="1796092527" name="docshape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B43ED1" id="docshape27" o:spid="_x0000_s1026" style="position:absolute;margin-left:93.3pt;margin-top:49.55pt;width:452.65pt;height:.75pt;z-index:15738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9392" behindDoc="0" locked="0" layoutInCell="1" allowOverlap="1" wp14:anchorId="02B5C6AA" wp14:editId="12931CF6">
                <wp:simplePos x="0" y="0"/>
                <wp:positionH relativeFrom="page">
                  <wp:posOffset>1184910</wp:posOffset>
                </wp:positionH>
                <wp:positionV relativeFrom="paragraph">
                  <wp:posOffset>905510</wp:posOffset>
                </wp:positionV>
                <wp:extent cx="5748655" cy="9525"/>
                <wp:effectExtent l="0" t="0" r="4445" b="3175"/>
                <wp:wrapNone/>
                <wp:docPr id="1557668289" name="docshape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385756" id="docshape28" o:spid="_x0000_s1026" style="position:absolute;margin-left:93.3pt;margin-top:71.3pt;width:452.65pt;height:.75pt;z-index:15739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color w:val="202024"/>
          <w:sz w:val="24"/>
        </w:rPr>
        <w:t>Institutional/Geographic</w:t>
      </w:r>
      <w:r>
        <w:rPr>
          <w:color w:val="202024"/>
          <w:spacing w:val="-14"/>
          <w:sz w:val="24"/>
        </w:rPr>
        <w:t xml:space="preserve"> </w:t>
      </w:r>
      <w:r>
        <w:rPr>
          <w:color w:val="202024"/>
          <w:sz w:val="24"/>
        </w:rPr>
        <w:t>Afﬁliation(s) of</w:t>
      </w:r>
      <w:r>
        <w:rPr>
          <w:color w:val="202024"/>
          <w:spacing w:val="-14"/>
          <w:sz w:val="24"/>
        </w:rPr>
        <w:t xml:space="preserve"> </w:t>
      </w:r>
      <w:r>
        <w:rPr>
          <w:color w:val="202024"/>
          <w:spacing w:val="-2"/>
          <w:sz w:val="24"/>
        </w:rPr>
        <w:t>Authors</w:t>
      </w:r>
    </w:p>
    <w:p w14:paraId="67F3A8A2" w14:textId="77777777" w:rsidR="00A50E68" w:rsidRDefault="00A50E68">
      <w:pPr>
        <w:pStyle w:val="BodyText"/>
        <w:rPr>
          <w:rFonts w:ascii="Arial"/>
          <w:sz w:val="28"/>
        </w:rPr>
      </w:pPr>
    </w:p>
    <w:p w14:paraId="0999489D" w14:textId="77777777" w:rsidR="00A50E68" w:rsidRDefault="00A50E68">
      <w:pPr>
        <w:pStyle w:val="BodyText"/>
        <w:rPr>
          <w:rFonts w:ascii="Arial"/>
          <w:sz w:val="28"/>
        </w:rPr>
      </w:pPr>
    </w:p>
    <w:p w14:paraId="588368E1" w14:textId="77777777" w:rsidR="00A50E68" w:rsidRDefault="00A50E68">
      <w:pPr>
        <w:pStyle w:val="BodyText"/>
        <w:rPr>
          <w:rFonts w:ascii="Arial"/>
          <w:sz w:val="28"/>
        </w:rPr>
      </w:pPr>
    </w:p>
    <w:p w14:paraId="445B6245" w14:textId="77777777" w:rsidR="00A50E68" w:rsidRDefault="00A50E68">
      <w:pPr>
        <w:pStyle w:val="BodyText"/>
        <w:rPr>
          <w:rFonts w:ascii="Arial"/>
          <w:sz w:val="28"/>
        </w:rPr>
      </w:pPr>
    </w:p>
    <w:p w14:paraId="00D5C571" w14:textId="77777777" w:rsidR="00A50E68" w:rsidRDefault="00A50E68">
      <w:pPr>
        <w:pStyle w:val="BodyText"/>
        <w:rPr>
          <w:rFonts w:ascii="Arial"/>
          <w:sz w:val="28"/>
        </w:rPr>
      </w:pPr>
    </w:p>
    <w:p w14:paraId="24042165" w14:textId="77777777" w:rsidR="00A50E68" w:rsidRDefault="00A50E68">
      <w:pPr>
        <w:pStyle w:val="BodyText"/>
        <w:rPr>
          <w:rFonts w:ascii="Arial"/>
          <w:sz w:val="28"/>
        </w:rPr>
      </w:pPr>
    </w:p>
    <w:p w14:paraId="4D81F303" w14:textId="77777777" w:rsidR="00A50E68" w:rsidRDefault="00A50E68">
      <w:pPr>
        <w:pStyle w:val="BodyText"/>
        <w:rPr>
          <w:rFonts w:ascii="Arial"/>
          <w:sz w:val="28"/>
        </w:rPr>
      </w:pPr>
    </w:p>
    <w:p w14:paraId="0D549ED6" w14:textId="77777777" w:rsidR="00A50E68" w:rsidRDefault="00A50E68">
      <w:pPr>
        <w:pStyle w:val="BodyText"/>
        <w:rPr>
          <w:rFonts w:ascii="Arial"/>
          <w:sz w:val="28"/>
        </w:rPr>
      </w:pPr>
    </w:p>
    <w:p w14:paraId="025E205B" w14:textId="77777777" w:rsidR="00A50E68" w:rsidRDefault="00A50E68">
      <w:pPr>
        <w:pStyle w:val="BodyText"/>
        <w:rPr>
          <w:rFonts w:ascii="Arial"/>
          <w:sz w:val="28"/>
        </w:rPr>
      </w:pPr>
    </w:p>
    <w:p w14:paraId="700C07C4" w14:textId="77777777" w:rsidR="00A50E68" w:rsidRDefault="00A50E68">
      <w:pPr>
        <w:pStyle w:val="BodyText"/>
        <w:spacing w:before="8"/>
        <w:rPr>
          <w:rFonts w:ascii="Arial"/>
        </w:rPr>
      </w:pPr>
    </w:p>
    <w:p w14:paraId="1892D9B4" w14:textId="10D9027E" w:rsidR="00A50E68" w:rsidRDefault="00793752">
      <w:pPr>
        <w:pStyle w:val="ListParagraph"/>
        <w:numPr>
          <w:ilvl w:val="0"/>
          <w:numId w:val="3"/>
        </w:numPr>
        <w:tabs>
          <w:tab w:val="left" w:pos="609"/>
          <w:tab w:val="left" w:pos="610"/>
        </w:tabs>
        <w:spacing w:before="1"/>
        <w:ind w:hanging="500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9904" behindDoc="0" locked="0" layoutInCell="1" allowOverlap="1" wp14:anchorId="30CABB7F" wp14:editId="6C87D578">
                <wp:simplePos x="0" y="0"/>
                <wp:positionH relativeFrom="page">
                  <wp:posOffset>1184910</wp:posOffset>
                </wp:positionH>
                <wp:positionV relativeFrom="paragraph">
                  <wp:posOffset>-1000125</wp:posOffset>
                </wp:positionV>
                <wp:extent cx="5748655" cy="9525"/>
                <wp:effectExtent l="0" t="0" r="4445" b="3175"/>
                <wp:wrapNone/>
                <wp:docPr id="598990115" name="docshape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69EBD4" id="docshape29" o:spid="_x0000_s1026" style="position:absolute;margin-left:93.3pt;margin-top:-78.75pt;width:452.65pt;height:.75pt;z-index:15739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0416" behindDoc="0" locked="0" layoutInCell="1" allowOverlap="1" wp14:anchorId="321550BC" wp14:editId="76C704C0">
                <wp:simplePos x="0" y="0"/>
                <wp:positionH relativeFrom="page">
                  <wp:posOffset>1184910</wp:posOffset>
                </wp:positionH>
                <wp:positionV relativeFrom="paragraph">
                  <wp:posOffset>-723900</wp:posOffset>
                </wp:positionV>
                <wp:extent cx="5748655" cy="9525"/>
                <wp:effectExtent l="0" t="0" r="4445" b="3175"/>
                <wp:wrapNone/>
                <wp:docPr id="572160537" name="docshape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3EBD7A" id="docshape30" o:spid="_x0000_s1026" style="position:absolute;margin-left:93.3pt;margin-top:-57pt;width:452.65pt;height:.75pt;z-index:15740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0928" behindDoc="0" locked="0" layoutInCell="1" allowOverlap="1" wp14:anchorId="4C0E2C64" wp14:editId="56C9CEDF">
                <wp:simplePos x="0" y="0"/>
                <wp:positionH relativeFrom="page">
                  <wp:posOffset>1184910</wp:posOffset>
                </wp:positionH>
                <wp:positionV relativeFrom="paragraph">
                  <wp:posOffset>-447040</wp:posOffset>
                </wp:positionV>
                <wp:extent cx="5748655" cy="9525"/>
                <wp:effectExtent l="0" t="0" r="4445" b="3175"/>
                <wp:wrapNone/>
                <wp:docPr id="1225265303" name="docshape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43DFA8" id="docshape31" o:spid="_x0000_s1026" style="position:absolute;margin-left:93.3pt;margin-top:-35.2pt;width:452.65pt;height:.75pt;z-index:15740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1440" behindDoc="0" locked="0" layoutInCell="1" allowOverlap="1" wp14:anchorId="171212FC" wp14:editId="2B6F1C73">
                <wp:simplePos x="0" y="0"/>
                <wp:positionH relativeFrom="page">
                  <wp:posOffset>1184910</wp:posOffset>
                </wp:positionH>
                <wp:positionV relativeFrom="paragraph">
                  <wp:posOffset>629920</wp:posOffset>
                </wp:positionV>
                <wp:extent cx="5748655" cy="9525"/>
                <wp:effectExtent l="0" t="0" r="4445" b="3175"/>
                <wp:wrapNone/>
                <wp:docPr id="731778411" name="docshape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3E4AD1" id="docshape32" o:spid="_x0000_s1026" style="position:absolute;margin-left:93.3pt;margin-top:49.6pt;width:452.65pt;height:.75pt;z-index:15741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1952" behindDoc="0" locked="0" layoutInCell="1" allowOverlap="1" wp14:anchorId="60A32584" wp14:editId="6DE32C91">
                <wp:simplePos x="0" y="0"/>
                <wp:positionH relativeFrom="page">
                  <wp:posOffset>1184910</wp:posOffset>
                </wp:positionH>
                <wp:positionV relativeFrom="paragraph">
                  <wp:posOffset>906145</wp:posOffset>
                </wp:positionV>
                <wp:extent cx="5748655" cy="9525"/>
                <wp:effectExtent l="0" t="0" r="4445" b="3175"/>
                <wp:wrapNone/>
                <wp:docPr id="791731978" name="docshape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381A21" id="docshape33" o:spid="_x0000_s1026" style="position:absolute;margin-left:93.3pt;margin-top:71.35pt;width:452.65pt;height:.75pt;z-index:15741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color w:val="202024"/>
          <w:sz w:val="24"/>
        </w:rPr>
        <w:t>Country</w:t>
      </w:r>
      <w:r w:rsidR="00CF695B">
        <w:rPr>
          <w:color w:val="202024"/>
          <w:sz w:val="24"/>
        </w:rPr>
        <w:t>/</w:t>
      </w:r>
      <w:proofErr w:type="spellStart"/>
      <w:r w:rsidR="00CF695B">
        <w:rPr>
          <w:color w:val="202024"/>
          <w:sz w:val="24"/>
        </w:rPr>
        <w:t>ies</w:t>
      </w:r>
      <w:proofErr w:type="spellEnd"/>
      <w:r>
        <w:rPr>
          <w:color w:val="202024"/>
          <w:sz w:val="24"/>
        </w:rPr>
        <w:t xml:space="preserve"> of </w:t>
      </w:r>
      <w:r>
        <w:rPr>
          <w:color w:val="202024"/>
          <w:spacing w:val="-2"/>
          <w:sz w:val="24"/>
        </w:rPr>
        <w:t>Study</w:t>
      </w:r>
    </w:p>
    <w:p w14:paraId="54B67D5F" w14:textId="77777777" w:rsidR="00A50E68" w:rsidRDefault="00A50E68">
      <w:pPr>
        <w:pStyle w:val="BodyText"/>
        <w:rPr>
          <w:rFonts w:ascii="Arial"/>
          <w:sz w:val="28"/>
        </w:rPr>
      </w:pPr>
    </w:p>
    <w:p w14:paraId="77F47B14" w14:textId="77777777" w:rsidR="00A50E68" w:rsidRDefault="00A50E68">
      <w:pPr>
        <w:pStyle w:val="BodyText"/>
        <w:rPr>
          <w:rFonts w:ascii="Arial"/>
          <w:sz w:val="28"/>
        </w:rPr>
      </w:pPr>
    </w:p>
    <w:p w14:paraId="792298BC" w14:textId="77777777" w:rsidR="00A50E68" w:rsidRDefault="00A50E68">
      <w:pPr>
        <w:pStyle w:val="BodyText"/>
        <w:rPr>
          <w:rFonts w:ascii="Arial"/>
          <w:sz w:val="28"/>
        </w:rPr>
      </w:pPr>
    </w:p>
    <w:p w14:paraId="3F4A68D8" w14:textId="77777777" w:rsidR="00A50E68" w:rsidRDefault="00A50E68">
      <w:pPr>
        <w:pStyle w:val="BodyText"/>
        <w:rPr>
          <w:rFonts w:ascii="Arial"/>
          <w:sz w:val="28"/>
        </w:rPr>
      </w:pPr>
    </w:p>
    <w:p w14:paraId="24A50CBF" w14:textId="77777777" w:rsidR="00A50E68" w:rsidRDefault="00A50E68">
      <w:pPr>
        <w:pStyle w:val="BodyText"/>
        <w:rPr>
          <w:rFonts w:ascii="Arial"/>
          <w:sz w:val="28"/>
        </w:rPr>
      </w:pPr>
    </w:p>
    <w:p w14:paraId="6AE6D2E7" w14:textId="77777777" w:rsidR="00A50E68" w:rsidRDefault="00A50E68">
      <w:pPr>
        <w:pStyle w:val="BodyText"/>
        <w:rPr>
          <w:rFonts w:ascii="Arial"/>
          <w:sz w:val="28"/>
        </w:rPr>
      </w:pPr>
    </w:p>
    <w:p w14:paraId="3435C7C1" w14:textId="77777777" w:rsidR="00A50E68" w:rsidRDefault="00A50E68">
      <w:pPr>
        <w:pStyle w:val="BodyText"/>
        <w:rPr>
          <w:rFonts w:ascii="Arial"/>
          <w:sz w:val="28"/>
        </w:rPr>
      </w:pPr>
    </w:p>
    <w:p w14:paraId="0E3CF6E1" w14:textId="77777777" w:rsidR="00A50E68" w:rsidRDefault="00A50E68">
      <w:pPr>
        <w:pStyle w:val="BodyText"/>
        <w:rPr>
          <w:rFonts w:ascii="Arial"/>
          <w:sz w:val="28"/>
        </w:rPr>
      </w:pPr>
    </w:p>
    <w:p w14:paraId="53D7DF51" w14:textId="77777777" w:rsidR="00A50E68" w:rsidRDefault="00A50E68">
      <w:pPr>
        <w:pStyle w:val="BodyText"/>
        <w:rPr>
          <w:rFonts w:ascii="Arial"/>
          <w:sz w:val="28"/>
        </w:rPr>
      </w:pPr>
    </w:p>
    <w:p w14:paraId="1B9F0E81" w14:textId="77777777" w:rsidR="00A50E68" w:rsidRDefault="00A50E68">
      <w:pPr>
        <w:pStyle w:val="BodyText"/>
        <w:spacing w:before="8"/>
        <w:rPr>
          <w:rFonts w:ascii="Arial"/>
        </w:rPr>
      </w:pPr>
    </w:p>
    <w:p w14:paraId="3FFC29CE" w14:textId="3AF453FF" w:rsidR="00A50E68" w:rsidRDefault="00793752">
      <w:pPr>
        <w:pStyle w:val="ListParagraph"/>
        <w:numPr>
          <w:ilvl w:val="0"/>
          <w:numId w:val="3"/>
        </w:numPr>
        <w:tabs>
          <w:tab w:val="left" w:pos="609"/>
          <w:tab w:val="left" w:pos="610"/>
        </w:tabs>
        <w:spacing w:before="0"/>
        <w:ind w:hanging="500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2464" behindDoc="0" locked="0" layoutInCell="1" allowOverlap="1" wp14:anchorId="3F319AEE" wp14:editId="6D1177CC">
                <wp:simplePos x="0" y="0"/>
                <wp:positionH relativeFrom="page">
                  <wp:posOffset>1184910</wp:posOffset>
                </wp:positionH>
                <wp:positionV relativeFrom="paragraph">
                  <wp:posOffset>-1000760</wp:posOffset>
                </wp:positionV>
                <wp:extent cx="5748655" cy="9525"/>
                <wp:effectExtent l="0" t="0" r="4445" b="3175"/>
                <wp:wrapNone/>
                <wp:docPr id="909072673" name="docshape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987565" id="docshape34" o:spid="_x0000_s1026" style="position:absolute;margin-left:93.3pt;margin-top:-78.8pt;width:452.65pt;height:.75pt;z-index:15742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2976" behindDoc="0" locked="0" layoutInCell="1" allowOverlap="1" wp14:anchorId="522DB70F" wp14:editId="3ED48E4B">
                <wp:simplePos x="0" y="0"/>
                <wp:positionH relativeFrom="page">
                  <wp:posOffset>1184910</wp:posOffset>
                </wp:positionH>
                <wp:positionV relativeFrom="paragraph">
                  <wp:posOffset>-724535</wp:posOffset>
                </wp:positionV>
                <wp:extent cx="5748655" cy="9525"/>
                <wp:effectExtent l="0" t="0" r="4445" b="3175"/>
                <wp:wrapNone/>
                <wp:docPr id="1105421479" name="docshape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2DA043" id="docshape35" o:spid="_x0000_s1026" style="position:absolute;margin-left:93.3pt;margin-top:-57.05pt;width:452.65pt;height:.75pt;z-index:15742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3488" behindDoc="0" locked="0" layoutInCell="1" allowOverlap="1" wp14:anchorId="7B63B6E6" wp14:editId="3B6C85B9">
                <wp:simplePos x="0" y="0"/>
                <wp:positionH relativeFrom="page">
                  <wp:posOffset>1184910</wp:posOffset>
                </wp:positionH>
                <wp:positionV relativeFrom="paragraph">
                  <wp:posOffset>-447675</wp:posOffset>
                </wp:positionV>
                <wp:extent cx="5748655" cy="9525"/>
                <wp:effectExtent l="0" t="0" r="4445" b="3175"/>
                <wp:wrapNone/>
                <wp:docPr id="61839764" name="docshape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C68BEF" id="docshape36" o:spid="_x0000_s1026" style="position:absolute;margin-left:93.3pt;margin-top:-35.25pt;width:452.65pt;height:.75pt;z-index:15743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4000" behindDoc="0" locked="0" layoutInCell="1" allowOverlap="1" wp14:anchorId="4D52E0E6" wp14:editId="7F8AB776">
                <wp:simplePos x="0" y="0"/>
                <wp:positionH relativeFrom="page">
                  <wp:posOffset>1184910</wp:posOffset>
                </wp:positionH>
                <wp:positionV relativeFrom="paragraph">
                  <wp:posOffset>629285</wp:posOffset>
                </wp:positionV>
                <wp:extent cx="5748655" cy="9525"/>
                <wp:effectExtent l="0" t="0" r="4445" b="3175"/>
                <wp:wrapNone/>
                <wp:docPr id="1203720449" name="docshape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F42AB4" id="docshape37" o:spid="_x0000_s1026" style="position:absolute;margin-left:93.3pt;margin-top:49.55pt;width:452.65pt;height:.75pt;z-index:15744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4512" behindDoc="0" locked="0" layoutInCell="1" allowOverlap="1" wp14:anchorId="07AD16E4" wp14:editId="1653E765">
                <wp:simplePos x="0" y="0"/>
                <wp:positionH relativeFrom="page">
                  <wp:posOffset>1184910</wp:posOffset>
                </wp:positionH>
                <wp:positionV relativeFrom="paragraph">
                  <wp:posOffset>905510</wp:posOffset>
                </wp:positionV>
                <wp:extent cx="5748655" cy="9525"/>
                <wp:effectExtent l="0" t="0" r="4445" b="3175"/>
                <wp:wrapNone/>
                <wp:docPr id="1871691239" name="docshape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67C6A8" id="docshape38" o:spid="_x0000_s1026" style="position:absolute;margin-left:93.3pt;margin-top:71.3pt;width:452.65pt;height:.75pt;z-index:15744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5024" behindDoc="0" locked="0" layoutInCell="1" allowOverlap="1" wp14:anchorId="2BE0DADE" wp14:editId="6C3953EF">
                <wp:simplePos x="0" y="0"/>
                <wp:positionH relativeFrom="page">
                  <wp:posOffset>1184910</wp:posOffset>
                </wp:positionH>
                <wp:positionV relativeFrom="paragraph">
                  <wp:posOffset>1182370</wp:posOffset>
                </wp:positionV>
                <wp:extent cx="5748655" cy="9525"/>
                <wp:effectExtent l="0" t="0" r="4445" b="3175"/>
                <wp:wrapNone/>
                <wp:docPr id="1048852783" name="docshape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86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63D728" id="docshape39" o:spid="_x0000_s1026" style="position:absolute;margin-left:93.3pt;margin-top:93.1pt;width:452.65pt;height:.75pt;z-index:15745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" fillcolor="#bdc1c6" stroked="f">
                <v:path arrowok="t"/>
                <w10:wrap anchorx="page"/>
              </v:rect>
            </w:pict>
          </mc:Fallback>
        </mc:AlternateContent>
      </w:r>
      <w:r w:rsidR="00CF695B">
        <w:rPr>
          <w:color w:val="202024"/>
          <w:sz w:val="24"/>
        </w:rPr>
        <w:t>Geographical</w:t>
      </w:r>
      <w:r>
        <w:rPr>
          <w:color w:val="202024"/>
          <w:sz w:val="24"/>
        </w:rPr>
        <w:t xml:space="preserve"> Description of </w:t>
      </w:r>
      <w:r>
        <w:rPr>
          <w:color w:val="202024"/>
          <w:spacing w:val="-2"/>
          <w:sz w:val="24"/>
        </w:rPr>
        <w:t>Study</w:t>
      </w:r>
    </w:p>
    <w:p w14:paraId="47DC8D7E" w14:textId="77777777" w:rsidR="00A50E68" w:rsidRDefault="00A50E68">
      <w:pPr>
        <w:rPr>
          <w:sz w:val="24"/>
        </w:rPr>
        <w:sectPr w:rsidR="00A50E68" w:rsidSect="002513E9">
          <w:pgSz w:w="12240" w:h="15840"/>
          <w:pgMar w:top="480" w:right="1380" w:bottom="460" w:left="1260" w:header="280" w:footer="260" w:gutter="0"/>
          <w:cols w:space="720"/>
        </w:sectPr>
      </w:pPr>
    </w:p>
    <w:p w14:paraId="732CE373" w14:textId="77777777" w:rsidR="00A50E68" w:rsidRDefault="00793752">
      <w:pPr>
        <w:pStyle w:val="BodyText"/>
        <w:spacing w:before="5"/>
        <w:rPr>
          <w:rFonts w:ascii="Arial"/>
          <w:sz w:val="11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15748096" behindDoc="0" locked="0" layoutInCell="1" allowOverlap="1" wp14:anchorId="6E55D721" wp14:editId="6E2B0EFD">
                <wp:simplePos x="0" y="0"/>
                <wp:positionH relativeFrom="page">
                  <wp:posOffset>1270635</wp:posOffset>
                </wp:positionH>
                <wp:positionV relativeFrom="page">
                  <wp:posOffset>7334250</wp:posOffset>
                </wp:positionV>
                <wp:extent cx="5662930" cy="9525"/>
                <wp:effectExtent l="0" t="0" r="1270" b="3175"/>
                <wp:wrapNone/>
                <wp:docPr id="1650306360" name="docshape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62930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ED12BC" id="docshape40" o:spid="_x0000_s1026" style="position:absolute;margin-left:100.05pt;margin-top:577.5pt;width:445.9pt;height:.75pt;z-index:15748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" fillcolor="#bdc1c6" stroked="f">
                <v:path arrowok="t"/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8608" behindDoc="0" locked="0" layoutInCell="1" allowOverlap="1" wp14:anchorId="04EADF73" wp14:editId="418AE2AB">
                <wp:simplePos x="0" y="0"/>
                <wp:positionH relativeFrom="page">
                  <wp:posOffset>1270635</wp:posOffset>
                </wp:positionH>
                <wp:positionV relativeFrom="page">
                  <wp:posOffset>7610475</wp:posOffset>
                </wp:positionV>
                <wp:extent cx="5662930" cy="9525"/>
                <wp:effectExtent l="0" t="0" r="1270" b="3175"/>
                <wp:wrapNone/>
                <wp:docPr id="1605773840" name="docshape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62930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09FF1A" id="docshape41" o:spid="_x0000_s1026" style="position:absolute;margin-left:100.05pt;margin-top:599.25pt;width:445.9pt;height:.75pt;z-index:15748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" fillcolor="#bdc1c6" stroked="f">
                <v:path arrowok="t"/>
                <w10:wrap anchorx="page" anchory="page"/>
              </v:rect>
            </w:pict>
          </mc:Fallback>
        </mc:AlternateContent>
      </w:r>
    </w:p>
    <w:p w14:paraId="1C1EBA53" w14:textId="77777777" w:rsidR="00A50E68" w:rsidRDefault="00000000">
      <w:pPr>
        <w:pStyle w:val="ListParagraph"/>
        <w:numPr>
          <w:ilvl w:val="0"/>
          <w:numId w:val="3"/>
        </w:numPr>
        <w:tabs>
          <w:tab w:val="left" w:pos="609"/>
          <w:tab w:val="left" w:pos="610"/>
        </w:tabs>
        <w:spacing w:before="98"/>
        <w:ind w:hanging="500"/>
        <w:rPr>
          <w:sz w:val="24"/>
        </w:rPr>
      </w:pPr>
      <w:r>
        <w:rPr>
          <w:color w:val="202024"/>
          <w:sz w:val="24"/>
        </w:rPr>
        <w:t xml:space="preserve">Study </w:t>
      </w:r>
      <w:r>
        <w:rPr>
          <w:color w:val="202024"/>
          <w:spacing w:val="-2"/>
          <w:sz w:val="24"/>
        </w:rPr>
        <w:t>Design</w:t>
      </w:r>
    </w:p>
    <w:p w14:paraId="61DECC41" w14:textId="77777777" w:rsidR="00A50E68" w:rsidRDefault="00A50E68">
      <w:pPr>
        <w:pStyle w:val="BodyText"/>
        <w:spacing w:before="4"/>
        <w:rPr>
          <w:rFonts w:ascii="Arial"/>
          <w:sz w:val="19"/>
        </w:rPr>
      </w:pPr>
    </w:p>
    <w:p w14:paraId="3B4ECC1B" w14:textId="77777777" w:rsidR="00A50E68" w:rsidRDefault="00000000">
      <w:pPr>
        <w:spacing w:before="98"/>
        <w:ind w:left="609"/>
        <w:rPr>
          <w:i/>
          <w:sz w:val="21"/>
        </w:rPr>
      </w:pPr>
      <w:r>
        <w:rPr>
          <w:i/>
          <w:color w:val="6D6F72"/>
          <w:spacing w:val="-2"/>
          <w:sz w:val="21"/>
        </w:rPr>
        <w:t>Check</w:t>
      </w:r>
      <w:r>
        <w:rPr>
          <w:i/>
          <w:color w:val="6D6F72"/>
          <w:spacing w:val="-13"/>
          <w:sz w:val="21"/>
        </w:rPr>
        <w:t xml:space="preserve"> </w:t>
      </w:r>
      <w:r>
        <w:rPr>
          <w:i/>
          <w:color w:val="6D6F72"/>
          <w:spacing w:val="-2"/>
          <w:sz w:val="21"/>
        </w:rPr>
        <w:t>all</w:t>
      </w:r>
      <w:r>
        <w:rPr>
          <w:i/>
          <w:color w:val="6D6F72"/>
          <w:spacing w:val="-13"/>
          <w:sz w:val="21"/>
        </w:rPr>
        <w:t xml:space="preserve"> </w:t>
      </w:r>
      <w:r>
        <w:rPr>
          <w:i/>
          <w:color w:val="6D6F72"/>
          <w:spacing w:val="-2"/>
          <w:sz w:val="21"/>
        </w:rPr>
        <w:t>that</w:t>
      </w:r>
      <w:r>
        <w:rPr>
          <w:i/>
          <w:color w:val="6D6F72"/>
          <w:spacing w:val="-13"/>
          <w:sz w:val="21"/>
        </w:rPr>
        <w:t xml:space="preserve"> </w:t>
      </w:r>
      <w:r>
        <w:rPr>
          <w:i/>
          <w:color w:val="6D6F72"/>
          <w:spacing w:val="-2"/>
          <w:sz w:val="21"/>
        </w:rPr>
        <w:t>apply.</w:t>
      </w:r>
    </w:p>
    <w:p w14:paraId="58F8F043" w14:textId="77777777" w:rsidR="00A50E68" w:rsidRDefault="00A50E68">
      <w:pPr>
        <w:pStyle w:val="BodyText"/>
        <w:spacing w:before="6"/>
        <w:rPr>
          <w:i/>
          <w:sz w:val="19"/>
        </w:rPr>
      </w:pPr>
    </w:p>
    <w:p w14:paraId="61262CFA" w14:textId="7586E9D4" w:rsidR="00A50E68" w:rsidRDefault="00793752">
      <w:pPr>
        <w:pStyle w:val="BodyText"/>
        <w:spacing w:line="338" w:lineRule="auto"/>
        <w:ind w:left="1029" w:right="320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9120" behindDoc="0" locked="0" layoutInCell="1" allowOverlap="1" wp14:anchorId="08269430" wp14:editId="4B0FB5A7">
                <wp:simplePos x="0" y="0"/>
                <wp:positionH relativeFrom="page">
                  <wp:posOffset>1237615</wp:posOffset>
                </wp:positionH>
                <wp:positionV relativeFrom="paragraph">
                  <wp:posOffset>-6985</wp:posOffset>
                </wp:positionV>
                <wp:extent cx="161925" cy="161925"/>
                <wp:effectExtent l="0" t="0" r="15875" b="15875"/>
                <wp:wrapNone/>
                <wp:docPr id="795723075" name="docshape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077791" id="docshape42" o:spid="_x0000_s1026" style="position:absolute;margin-left:97.45pt;margin-top:-.55pt;width:12.75pt;height:12.75pt;z-index:15749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" filled="f" strokecolor="#99a0a6" strokeweight=".26483mm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9632" behindDoc="0" locked="0" layoutInCell="1" allowOverlap="1" wp14:anchorId="34B894B2" wp14:editId="282D4004">
                <wp:simplePos x="0" y="0"/>
                <wp:positionH relativeFrom="page">
                  <wp:posOffset>1237615</wp:posOffset>
                </wp:positionH>
                <wp:positionV relativeFrom="paragraph">
                  <wp:posOffset>221615</wp:posOffset>
                </wp:positionV>
                <wp:extent cx="161925" cy="161925"/>
                <wp:effectExtent l="0" t="0" r="15875" b="15875"/>
                <wp:wrapNone/>
                <wp:docPr id="796361229" name="docshape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6C37C0" id="docshape43" o:spid="_x0000_s1026" style="position:absolute;margin-left:97.45pt;margin-top:17.45pt;width:12.75pt;height:12.75pt;z-index:15749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" filled="f" strokecolor="#99a0a6" strokeweight=".26483mm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0144" behindDoc="0" locked="0" layoutInCell="1" allowOverlap="1" wp14:anchorId="6AFD9AA3" wp14:editId="1E226078">
                <wp:simplePos x="0" y="0"/>
                <wp:positionH relativeFrom="page">
                  <wp:posOffset>1237615</wp:posOffset>
                </wp:positionH>
                <wp:positionV relativeFrom="paragraph">
                  <wp:posOffset>450850</wp:posOffset>
                </wp:positionV>
                <wp:extent cx="161925" cy="161925"/>
                <wp:effectExtent l="0" t="0" r="15875" b="15875"/>
                <wp:wrapNone/>
                <wp:docPr id="1255786776" name="docshape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78FB69" id="docshape44" o:spid="_x0000_s1026" style="position:absolute;margin-left:97.45pt;margin-top:35.5pt;width:12.75pt;height:12.75pt;z-index:15750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" filled="f" strokecolor="#99a0a6" strokeweight=".26483mm">
                <v:path arrowok="t"/>
                <w10:wrap anchorx="page"/>
              </v:rect>
            </w:pict>
          </mc:Fallback>
        </mc:AlternateContent>
      </w:r>
      <w:r>
        <w:rPr>
          <w:color w:val="202024"/>
        </w:rPr>
        <w:t>Cross-Sectional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Study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(including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prevalence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study) Case-Control Study</w:t>
      </w:r>
    </w:p>
    <w:p w14:paraId="10986F94" w14:textId="77777777" w:rsidR="00A50E68" w:rsidRDefault="00000000">
      <w:pPr>
        <w:pStyle w:val="BodyText"/>
        <w:spacing w:before="1"/>
        <w:ind w:left="1029"/>
      </w:pPr>
      <w:r>
        <w:rPr>
          <w:color w:val="202024"/>
        </w:rPr>
        <w:t>Cohort</w:t>
      </w:r>
      <w:r>
        <w:rPr>
          <w:color w:val="202024"/>
          <w:spacing w:val="-10"/>
        </w:rPr>
        <w:t xml:space="preserve"> </w:t>
      </w:r>
      <w:r>
        <w:rPr>
          <w:color w:val="202024"/>
          <w:spacing w:val="-2"/>
        </w:rPr>
        <w:t>Study</w:t>
      </w:r>
    </w:p>
    <w:p w14:paraId="42FD44CD" w14:textId="77777777" w:rsidR="00A50E68" w:rsidRDefault="00A50E68">
      <w:pPr>
        <w:pStyle w:val="BodyText"/>
        <w:spacing w:before="2"/>
        <w:rPr>
          <w:sz w:val="20"/>
        </w:rPr>
      </w:pPr>
    </w:p>
    <w:p w14:paraId="0945439E" w14:textId="77777777" w:rsidR="00A50E68" w:rsidRDefault="00793752">
      <w:pPr>
        <w:tabs>
          <w:tab w:val="left" w:pos="6329"/>
        </w:tabs>
        <w:ind w:left="1029"/>
        <w:rPr>
          <w:rFonts w:ascii="Times New Roman"/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0656" behindDoc="0" locked="0" layoutInCell="1" allowOverlap="1" wp14:anchorId="27DB9BCF" wp14:editId="2EF5213A">
                <wp:simplePos x="0" y="0"/>
                <wp:positionH relativeFrom="page">
                  <wp:posOffset>1237615</wp:posOffset>
                </wp:positionH>
                <wp:positionV relativeFrom="paragraph">
                  <wp:posOffset>-13335</wp:posOffset>
                </wp:positionV>
                <wp:extent cx="161925" cy="161925"/>
                <wp:effectExtent l="0" t="0" r="15875" b="15875"/>
                <wp:wrapNone/>
                <wp:docPr id="162746790" name="docshape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420E85" id="docshape45" o:spid="_x0000_s1026" style="position:absolute;margin-left:97.45pt;margin-top:-1.05pt;width:12.75pt;height:12.75pt;z-index:15750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" filled="f" strokecolor="#99a0a6" strokeweight=".26483mm">
                <v:path arrowok="t"/>
                <w10:wrap anchorx="page"/>
              </v:rect>
            </w:pict>
          </mc:Fallback>
        </mc:AlternateContent>
      </w:r>
      <w:r>
        <w:rPr>
          <w:color w:val="202024"/>
          <w:sz w:val="21"/>
        </w:rPr>
        <w:t>Other:</w:t>
      </w:r>
      <w:r>
        <w:rPr>
          <w:color w:val="202024"/>
          <w:spacing w:val="91"/>
          <w:sz w:val="21"/>
        </w:rPr>
        <w:t xml:space="preserve"> </w:t>
      </w:r>
      <w:r>
        <w:rPr>
          <w:rFonts w:ascii="Times New Roman"/>
          <w:color w:val="202024"/>
          <w:sz w:val="21"/>
          <w:u w:val="single" w:color="BDC1C6"/>
        </w:rPr>
        <w:tab/>
      </w:r>
    </w:p>
    <w:p w14:paraId="413FC164" w14:textId="77777777" w:rsidR="00A50E68" w:rsidRDefault="00A50E68">
      <w:pPr>
        <w:pStyle w:val="BodyText"/>
        <w:rPr>
          <w:rFonts w:ascii="Times New Roman"/>
          <w:sz w:val="20"/>
        </w:rPr>
      </w:pPr>
    </w:p>
    <w:p w14:paraId="45EAED9F" w14:textId="77777777" w:rsidR="00A50E68" w:rsidRDefault="00A50E68">
      <w:pPr>
        <w:pStyle w:val="BodyText"/>
        <w:rPr>
          <w:rFonts w:ascii="Times New Roman"/>
          <w:sz w:val="20"/>
        </w:rPr>
      </w:pPr>
    </w:p>
    <w:p w14:paraId="60AAD3DD" w14:textId="77777777" w:rsidR="00A50E68" w:rsidRDefault="00A50E68">
      <w:pPr>
        <w:pStyle w:val="BodyText"/>
        <w:rPr>
          <w:rFonts w:ascii="Times New Roman"/>
          <w:sz w:val="20"/>
        </w:rPr>
      </w:pPr>
    </w:p>
    <w:p w14:paraId="148E9CBB" w14:textId="77777777" w:rsidR="00A50E68" w:rsidRDefault="00A50E68">
      <w:pPr>
        <w:pStyle w:val="BodyText"/>
        <w:spacing w:before="5"/>
        <w:rPr>
          <w:rFonts w:ascii="Times New Roman"/>
          <w:sz w:val="21"/>
        </w:rPr>
      </w:pPr>
    </w:p>
    <w:p w14:paraId="3E1F6470" w14:textId="16037E82" w:rsidR="00A50E68" w:rsidRDefault="00D82785">
      <w:pPr>
        <w:pStyle w:val="ListParagraph"/>
        <w:numPr>
          <w:ilvl w:val="0"/>
          <w:numId w:val="3"/>
        </w:numPr>
        <w:tabs>
          <w:tab w:val="left" w:pos="609"/>
          <w:tab w:val="left" w:pos="610"/>
        </w:tabs>
        <w:ind w:hanging="500"/>
        <w:rPr>
          <w:sz w:val="24"/>
        </w:rPr>
      </w:pPr>
      <w:r>
        <w:rPr>
          <w:color w:val="202024"/>
          <w:sz w:val="24"/>
        </w:rPr>
        <w:t xml:space="preserve">Virus Subtypes </w:t>
      </w:r>
      <w:r>
        <w:rPr>
          <w:color w:val="202024"/>
          <w:spacing w:val="-2"/>
          <w:sz w:val="24"/>
        </w:rPr>
        <w:t>Detected</w:t>
      </w:r>
    </w:p>
    <w:p w14:paraId="555CE07F" w14:textId="77777777" w:rsidR="00A50E68" w:rsidRDefault="00A50E68">
      <w:pPr>
        <w:pStyle w:val="BodyText"/>
        <w:spacing w:before="4"/>
        <w:rPr>
          <w:rFonts w:ascii="Arial"/>
          <w:sz w:val="19"/>
        </w:rPr>
      </w:pPr>
    </w:p>
    <w:p w14:paraId="671D50BC" w14:textId="77777777" w:rsidR="00A50E68" w:rsidRDefault="00000000">
      <w:pPr>
        <w:spacing w:before="98"/>
        <w:ind w:left="609"/>
        <w:rPr>
          <w:i/>
          <w:sz w:val="21"/>
        </w:rPr>
      </w:pPr>
      <w:r>
        <w:rPr>
          <w:i/>
          <w:color w:val="6D6F72"/>
          <w:spacing w:val="-2"/>
          <w:sz w:val="21"/>
        </w:rPr>
        <w:t>Check</w:t>
      </w:r>
      <w:r>
        <w:rPr>
          <w:i/>
          <w:color w:val="6D6F72"/>
          <w:spacing w:val="-13"/>
          <w:sz w:val="21"/>
        </w:rPr>
        <w:t xml:space="preserve"> </w:t>
      </w:r>
      <w:r>
        <w:rPr>
          <w:i/>
          <w:color w:val="6D6F72"/>
          <w:spacing w:val="-2"/>
          <w:sz w:val="21"/>
        </w:rPr>
        <w:t>all</w:t>
      </w:r>
      <w:r>
        <w:rPr>
          <w:i/>
          <w:color w:val="6D6F72"/>
          <w:spacing w:val="-13"/>
          <w:sz w:val="21"/>
        </w:rPr>
        <w:t xml:space="preserve"> </w:t>
      </w:r>
      <w:r>
        <w:rPr>
          <w:i/>
          <w:color w:val="6D6F72"/>
          <w:spacing w:val="-2"/>
          <w:sz w:val="21"/>
        </w:rPr>
        <w:t>that</w:t>
      </w:r>
      <w:r>
        <w:rPr>
          <w:i/>
          <w:color w:val="6D6F72"/>
          <w:spacing w:val="-13"/>
          <w:sz w:val="21"/>
        </w:rPr>
        <w:t xml:space="preserve"> </w:t>
      </w:r>
      <w:r>
        <w:rPr>
          <w:i/>
          <w:color w:val="6D6F72"/>
          <w:spacing w:val="-2"/>
          <w:sz w:val="21"/>
        </w:rPr>
        <w:t>apply.</w:t>
      </w:r>
    </w:p>
    <w:p w14:paraId="6AAF2C03" w14:textId="77777777" w:rsidR="00A50E68" w:rsidRDefault="00A50E68">
      <w:pPr>
        <w:pStyle w:val="BodyText"/>
        <w:spacing w:before="6"/>
        <w:rPr>
          <w:i/>
          <w:sz w:val="19"/>
        </w:rPr>
      </w:pPr>
    </w:p>
    <w:p w14:paraId="5D38689F" w14:textId="77777777" w:rsidR="00A50E68" w:rsidRDefault="00793752">
      <w:pPr>
        <w:pStyle w:val="BodyText"/>
        <w:spacing w:before="1" w:line="338" w:lineRule="auto"/>
        <w:ind w:left="1029" w:right="687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1168" behindDoc="0" locked="0" layoutInCell="1" allowOverlap="1" wp14:anchorId="0D087D6C" wp14:editId="19C0596D">
                <wp:simplePos x="0" y="0"/>
                <wp:positionH relativeFrom="page">
                  <wp:posOffset>1237615</wp:posOffset>
                </wp:positionH>
                <wp:positionV relativeFrom="paragraph">
                  <wp:posOffset>-6350</wp:posOffset>
                </wp:positionV>
                <wp:extent cx="161925" cy="161925"/>
                <wp:effectExtent l="0" t="0" r="15875" b="15875"/>
                <wp:wrapNone/>
                <wp:docPr id="198563238" name="docshape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4EDCFF" id="docshape46" o:spid="_x0000_s1026" style="position:absolute;margin-left:97.45pt;margin-top:-.5pt;width:12.75pt;height:12.75pt;z-index:15751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" filled="f" strokecolor="#99a0a6" strokeweight=".26483mm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1680" behindDoc="0" locked="0" layoutInCell="1" allowOverlap="1" wp14:anchorId="03335F20" wp14:editId="64D50EC3">
                <wp:simplePos x="0" y="0"/>
                <wp:positionH relativeFrom="page">
                  <wp:posOffset>1237615</wp:posOffset>
                </wp:positionH>
                <wp:positionV relativeFrom="paragraph">
                  <wp:posOffset>222250</wp:posOffset>
                </wp:positionV>
                <wp:extent cx="161925" cy="161925"/>
                <wp:effectExtent l="0" t="0" r="15875" b="15875"/>
                <wp:wrapNone/>
                <wp:docPr id="1838488637" name="docshape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A51678" id="docshape47" o:spid="_x0000_s1026" style="position:absolute;margin-left:97.45pt;margin-top:17.5pt;width:12.75pt;height:12.75pt;z-index:15751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" filled="f" strokecolor="#99a0a6" strokeweight=".26483mm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2192" behindDoc="0" locked="0" layoutInCell="1" allowOverlap="1" wp14:anchorId="5CA43B43" wp14:editId="238263D1">
                <wp:simplePos x="0" y="0"/>
                <wp:positionH relativeFrom="page">
                  <wp:posOffset>1237615</wp:posOffset>
                </wp:positionH>
                <wp:positionV relativeFrom="paragraph">
                  <wp:posOffset>451485</wp:posOffset>
                </wp:positionV>
                <wp:extent cx="161925" cy="161925"/>
                <wp:effectExtent l="0" t="0" r="15875" b="15875"/>
                <wp:wrapNone/>
                <wp:docPr id="1161338272" name="docshape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FAAAEC" id="docshape48" o:spid="_x0000_s1026" style="position:absolute;margin-left:97.45pt;margin-top:35.55pt;width:12.75pt;height:12.75pt;z-index:15752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" filled="f" strokecolor="#99a0a6" strokeweight=".26483mm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2704" behindDoc="0" locked="0" layoutInCell="1" allowOverlap="1" wp14:anchorId="5C3C00AC" wp14:editId="04F2A5B9">
                <wp:simplePos x="0" y="0"/>
                <wp:positionH relativeFrom="page">
                  <wp:posOffset>1237615</wp:posOffset>
                </wp:positionH>
                <wp:positionV relativeFrom="paragraph">
                  <wp:posOffset>680085</wp:posOffset>
                </wp:positionV>
                <wp:extent cx="161925" cy="161925"/>
                <wp:effectExtent l="0" t="0" r="15875" b="15875"/>
                <wp:wrapNone/>
                <wp:docPr id="1273107878" name="docshape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2923C5" id="docshape49" o:spid="_x0000_s1026" style="position:absolute;margin-left:97.45pt;margin-top:53.55pt;width:12.75pt;height:12.75pt;z-index:15752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" filled="f" strokecolor="#99a0a6" strokeweight=".26483mm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3216" behindDoc="0" locked="0" layoutInCell="1" allowOverlap="1" wp14:anchorId="6BCC5883" wp14:editId="196C7D2C">
                <wp:simplePos x="0" y="0"/>
                <wp:positionH relativeFrom="page">
                  <wp:posOffset>1237615</wp:posOffset>
                </wp:positionH>
                <wp:positionV relativeFrom="paragraph">
                  <wp:posOffset>908685</wp:posOffset>
                </wp:positionV>
                <wp:extent cx="161925" cy="161925"/>
                <wp:effectExtent l="0" t="0" r="15875" b="15875"/>
                <wp:wrapNone/>
                <wp:docPr id="362005353" name="docshape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BEB7EC" id="docshape50" o:spid="_x0000_s1026" style="position:absolute;margin-left:97.45pt;margin-top:71.55pt;width:12.75pt;height:12.75pt;z-index:15753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" filled="f" strokecolor="#99a0a6" strokeweight=".26483mm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3728" behindDoc="0" locked="0" layoutInCell="1" allowOverlap="1" wp14:anchorId="720AC3E5" wp14:editId="220A09E6">
                <wp:simplePos x="0" y="0"/>
                <wp:positionH relativeFrom="page">
                  <wp:posOffset>1237615</wp:posOffset>
                </wp:positionH>
                <wp:positionV relativeFrom="paragraph">
                  <wp:posOffset>1137285</wp:posOffset>
                </wp:positionV>
                <wp:extent cx="161925" cy="161925"/>
                <wp:effectExtent l="0" t="0" r="15875" b="15875"/>
                <wp:wrapNone/>
                <wp:docPr id="1403383203" name="docshape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78CA1B" id="docshape51" o:spid="_x0000_s1026" style="position:absolute;margin-left:97.45pt;margin-top:89.55pt;width:12.75pt;height:12.75pt;z-index:15753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" filled="f" strokecolor="#99a0a6" strokeweight=".26483mm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4240" behindDoc="0" locked="0" layoutInCell="1" allowOverlap="1" wp14:anchorId="762A90FF" wp14:editId="5A097BAC">
                <wp:simplePos x="0" y="0"/>
                <wp:positionH relativeFrom="page">
                  <wp:posOffset>1237615</wp:posOffset>
                </wp:positionH>
                <wp:positionV relativeFrom="paragraph">
                  <wp:posOffset>1366520</wp:posOffset>
                </wp:positionV>
                <wp:extent cx="161925" cy="161925"/>
                <wp:effectExtent l="0" t="0" r="15875" b="15875"/>
                <wp:wrapNone/>
                <wp:docPr id="420258082" name="docshape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B20C5A" id="docshape52" o:spid="_x0000_s1026" style="position:absolute;margin-left:97.45pt;margin-top:107.6pt;width:12.75pt;height:12.75pt;z-index:15754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" filled="f" strokecolor="#99a0a6" strokeweight=".26483mm">
                <v:path arrowok="t"/>
                <w10:wrap anchorx="page"/>
              </v:rect>
            </w:pict>
          </mc:Fallback>
        </mc:AlternateContent>
      </w:r>
      <w:r>
        <w:rPr>
          <w:color w:val="202024"/>
          <w:w w:val="105"/>
        </w:rPr>
        <w:t>Ebola</w:t>
      </w:r>
      <w:r>
        <w:rPr>
          <w:color w:val="202024"/>
          <w:spacing w:val="-2"/>
          <w:w w:val="105"/>
        </w:rPr>
        <w:t xml:space="preserve"> </w:t>
      </w:r>
      <w:r>
        <w:rPr>
          <w:color w:val="202024"/>
          <w:w w:val="105"/>
        </w:rPr>
        <w:t>SUDV Ebola</w:t>
      </w:r>
      <w:r>
        <w:rPr>
          <w:color w:val="202024"/>
          <w:spacing w:val="-2"/>
          <w:w w:val="105"/>
        </w:rPr>
        <w:t xml:space="preserve"> </w:t>
      </w:r>
      <w:r>
        <w:rPr>
          <w:color w:val="202024"/>
          <w:w w:val="105"/>
        </w:rPr>
        <w:t>EBOV Ebola</w:t>
      </w:r>
      <w:r>
        <w:rPr>
          <w:color w:val="202024"/>
          <w:spacing w:val="-2"/>
          <w:w w:val="105"/>
        </w:rPr>
        <w:t xml:space="preserve"> </w:t>
      </w:r>
      <w:r>
        <w:rPr>
          <w:color w:val="202024"/>
          <w:w w:val="105"/>
        </w:rPr>
        <w:t>RESTV Ebola</w:t>
      </w:r>
      <w:r>
        <w:rPr>
          <w:color w:val="202024"/>
          <w:spacing w:val="-12"/>
          <w:w w:val="105"/>
        </w:rPr>
        <w:t xml:space="preserve"> </w:t>
      </w:r>
      <w:r>
        <w:rPr>
          <w:color w:val="202024"/>
          <w:w w:val="105"/>
        </w:rPr>
        <w:t>TAFV Ebola</w:t>
      </w:r>
      <w:r>
        <w:rPr>
          <w:color w:val="202024"/>
          <w:spacing w:val="-2"/>
          <w:w w:val="105"/>
        </w:rPr>
        <w:t xml:space="preserve"> </w:t>
      </w:r>
      <w:r>
        <w:rPr>
          <w:color w:val="202024"/>
          <w:w w:val="105"/>
        </w:rPr>
        <w:t>BDBV Marburg</w:t>
      </w:r>
      <w:r>
        <w:rPr>
          <w:color w:val="202024"/>
          <w:spacing w:val="-18"/>
          <w:w w:val="105"/>
        </w:rPr>
        <w:t xml:space="preserve"> </w:t>
      </w:r>
      <w:r>
        <w:rPr>
          <w:color w:val="202024"/>
          <w:w w:val="105"/>
        </w:rPr>
        <w:t>MARV Marburg</w:t>
      </w:r>
      <w:r>
        <w:rPr>
          <w:color w:val="202024"/>
          <w:spacing w:val="-2"/>
          <w:w w:val="105"/>
        </w:rPr>
        <w:t xml:space="preserve"> </w:t>
      </w:r>
      <w:r>
        <w:rPr>
          <w:color w:val="202024"/>
          <w:w w:val="105"/>
        </w:rPr>
        <w:t>RAVV</w:t>
      </w:r>
    </w:p>
    <w:p w14:paraId="58128D6D" w14:textId="77777777" w:rsidR="00A50E68" w:rsidRDefault="00793752">
      <w:pPr>
        <w:tabs>
          <w:tab w:val="left" w:pos="6329"/>
        </w:tabs>
        <w:spacing w:before="130"/>
        <w:ind w:left="1029"/>
        <w:rPr>
          <w:rFonts w:ascii="Times New Roman"/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4752" behindDoc="0" locked="0" layoutInCell="1" allowOverlap="1" wp14:anchorId="38DA6B33" wp14:editId="2E4F44B7">
                <wp:simplePos x="0" y="0"/>
                <wp:positionH relativeFrom="page">
                  <wp:posOffset>1237615</wp:posOffset>
                </wp:positionH>
                <wp:positionV relativeFrom="paragraph">
                  <wp:posOffset>69215</wp:posOffset>
                </wp:positionV>
                <wp:extent cx="161925" cy="161925"/>
                <wp:effectExtent l="0" t="0" r="15875" b="15875"/>
                <wp:wrapNone/>
                <wp:docPr id="1036904297" name="docshape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29D224" id="docshape53" o:spid="_x0000_s1026" style="position:absolute;margin-left:97.45pt;margin-top:5.45pt;width:12.75pt;height:12.75pt;z-index:15754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" filled="f" strokecolor="#99a0a6" strokeweight=".26483mm">
                <v:path arrowok="t"/>
                <w10:wrap anchorx="page"/>
              </v:rect>
            </w:pict>
          </mc:Fallback>
        </mc:AlternateContent>
      </w:r>
      <w:r>
        <w:rPr>
          <w:color w:val="202024"/>
          <w:sz w:val="21"/>
        </w:rPr>
        <w:t>Other:</w:t>
      </w:r>
      <w:r>
        <w:rPr>
          <w:color w:val="202024"/>
          <w:spacing w:val="91"/>
          <w:sz w:val="21"/>
        </w:rPr>
        <w:t xml:space="preserve"> </w:t>
      </w:r>
      <w:r>
        <w:rPr>
          <w:rFonts w:ascii="Times New Roman"/>
          <w:color w:val="202024"/>
          <w:sz w:val="21"/>
          <w:u w:val="single" w:color="BDC1C6"/>
        </w:rPr>
        <w:tab/>
      </w:r>
    </w:p>
    <w:p w14:paraId="5AC87D7D" w14:textId="77777777" w:rsidR="00A50E68" w:rsidRDefault="00A50E68">
      <w:pPr>
        <w:pStyle w:val="BodyText"/>
        <w:rPr>
          <w:rFonts w:ascii="Times New Roman"/>
          <w:sz w:val="20"/>
        </w:rPr>
      </w:pPr>
    </w:p>
    <w:p w14:paraId="58831E05" w14:textId="77777777" w:rsidR="00A50E68" w:rsidRDefault="00A50E68">
      <w:pPr>
        <w:pStyle w:val="BodyText"/>
        <w:rPr>
          <w:rFonts w:ascii="Times New Roman"/>
          <w:sz w:val="20"/>
        </w:rPr>
      </w:pPr>
    </w:p>
    <w:p w14:paraId="39237817" w14:textId="77777777" w:rsidR="00A50E68" w:rsidRDefault="00A50E68">
      <w:pPr>
        <w:pStyle w:val="BodyText"/>
        <w:rPr>
          <w:rFonts w:ascii="Times New Roman"/>
          <w:sz w:val="20"/>
        </w:rPr>
      </w:pPr>
    </w:p>
    <w:p w14:paraId="20C2CEC4" w14:textId="77777777" w:rsidR="00A50E68" w:rsidRDefault="00A50E68">
      <w:pPr>
        <w:pStyle w:val="BodyText"/>
        <w:spacing w:before="2"/>
        <w:rPr>
          <w:rFonts w:ascii="Times New Roman"/>
          <w:sz w:val="20"/>
        </w:rPr>
      </w:pPr>
    </w:p>
    <w:p w14:paraId="6C8308D2" w14:textId="77777777" w:rsidR="00A50E68" w:rsidRDefault="00793752">
      <w:pPr>
        <w:pStyle w:val="ListParagraph"/>
        <w:numPr>
          <w:ilvl w:val="0"/>
          <w:numId w:val="3"/>
        </w:numPr>
        <w:tabs>
          <w:tab w:val="left" w:pos="744"/>
          <w:tab w:val="left" w:pos="745"/>
        </w:tabs>
        <w:ind w:left="744" w:hanging="635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6560" behindDoc="0" locked="0" layoutInCell="1" allowOverlap="1" wp14:anchorId="320BFB5F" wp14:editId="10B72BA7">
                <wp:simplePos x="0" y="0"/>
                <wp:positionH relativeFrom="page">
                  <wp:posOffset>1270635</wp:posOffset>
                </wp:positionH>
                <wp:positionV relativeFrom="paragraph">
                  <wp:posOffset>690880</wp:posOffset>
                </wp:positionV>
                <wp:extent cx="5662930" cy="9525"/>
                <wp:effectExtent l="0" t="0" r="1270" b="3175"/>
                <wp:wrapNone/>
                <wp:docPr id="1860909761" name="docshape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62930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4DEA15" id="docshape54" o:spid="_x0000_s1026" style="position:absolute;margin-left:100.05pt;margin-top:54.4pt;width:445.9pt;height:.75pt;z-index:15746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7072" behindDoc="0" locked="0" layoutInCell="1" allowOverlap="1" wp14:anchorId="5E126BB9" wp14:editId="03BB920B">
                <wp:simplePos x="0" y="0"/>
                <wp:positionH relativeFrom="page">
                  <wp:posOffset>1270635</wp:posOffset>
                </wp:positionH>
                <wp:positionV relativeFrom="paragraph">
                  <wp:posOffset>967105</wp:posOffset>
                </wp:positionV>
                <wp:extent cx="5662930" cy="9525"/>
                <wp:effectExtent l="0" t="0" r="1270" b="3175"/>
                <wp:wrapNone/>
                <wp:docPr id="1490116213" name="docshape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62930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6F8C64" id="docshape55" o:spid="_x0000_s1026" style="position:absolute;margin-left:100.05pt;margin-top:76.15pt;width:445.9pt;height:.75pt;z-index:15747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7584" behindDoc="0" locked="0" layoutInCell="1" allowOverlap="1" wp14:anchorId="4DDE70CF" wp14:editId="699A939B">
                <wp:simplePos x="0" y="0"/>
                <wp:positionH relativeFrom="page">
                  <wp:posOffset>1270635</wp:posOffset>
                </wp:positionH>
                <wp:positionV relativeFrom="paragraph">
                  <wp:posOffset>1243965</wp:posOffset>
                </wp:positionV>
                <wp:extent cx="5662930" cy="9525"/>
                <wp:effectExtent l="0" t="0" r="1270" b="3175"/>
                <wp:wrapNone/>
                <wp:docPr id="1170192354" name="docshape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62930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1FC478" id="docshape56" o:spid="_x0000_s1026" style="position:absolute;margin-left:100.05pt;margin-top:97.95pt;width:445.9pt;height:.75pt;z-index:15747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color w:val="202024"/>
          <w:sz w:val="24"/>
        </w:rPr>
        <w:t xml:space="preserve">Number of People in the Study </w:t>
      </w:r>
      <w:r>
        <w:rPr>
          <w:color w:val="202024"/>
          <w:spacing w:val="-5"/>
          <w:sz w:val="24"/>
        </w:rPr>
        <w:t>(n)</w:t>
      </w:r>
    </w:p>
    <w:p w14:paraId="79F65566" w14:textId="77777777" w:rsidR="00A50E68" w:rsidRDefault="00A50E68">
      <w:pPr>
        <w:rPr>
          <w:sz w:val="24"/>
        </w:rPr>
        <w:sectPr w:rsidR="00A50E68" w:rsidSect="002513E9">
          <w:pgSz w:w="12240" w:h="15840"/>
          <w:pgMar w:top="480" w:right="1380" w:bottom="460" w:left="1260" w:header="280" w:footer="260" w:gutter="0"/>
          <w:cols w:space="720"/>
        </w:sectPr>
      </w:pPr>
    </w:p>
    <w:p w14:paraId="7A3726A8" w14:textId="77777777" w:rsidR="00A50E68" w:rsidRDefault="00793752">
      <w:pPr>
        <w:pStyle w:val="BodyText"/>
        <w:spacing w:before="6"/>
        <w:rPr>
          <w:rFonts w:ascii="Arial"/>
          <w:sz w:val="11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15762432" behindDoc="0" locked="0" layoutInCell="1" allowOverlap="1" wp14:anchorId="6A1D9C6A" wp14:editId="0D06790F">
                <wp:simplePos x="0" y="0"/>
                <wp:positionH relativeFrom="page">
                  <wp:posOffset>1270635</wp:posOffset>
                </wp:positionH>
                <wp:positionV relativeFrom="page">
                  <wp:posOffset>9269730</wp:posOffset>
                </wp:positionV>
                <wp:extent cx="5662930" cy="9525"/>
                <wp:effectExtent l="0" t="0" r="1270" b="3175"/>
                <wp:wrapNone/>
                <wp:docPr id="150264827" name="docshape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62930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63B9AB" id="docshape57" o:spid="_x0000_s1026" style="position:absolute;margin-left:100.05pt;margin-top:729.9pt;width:445.9pt;height:.75pt;z-index:15762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" fillcolor="#bdc1c6" stroked="f">
                <v:path arrowok="t"/>
                <w10:wrap anchorx="page" anchory="page"/>
              </v:rect>
            </w:pict>
          </mc:Fallback>
        </mc:AlternateContent>
      </w:r>
    </w:p>
    <w:p w14:paraId="30D2FDEF" w14:textId="77777777" w:rsidR="00A50E68" w:rsidRDefault="00793752">
      <w:pPr>
        <w:pStyle w:val="ListParagraph"/>
        <w:numPr>
          <w:ilvl w:val="0"/>
          <w:numId w:val="3"/>
        </w:numPr>
        <w:tabs>
          <w:tab w:val="left" w:pos="744"/>
          <w:tab w:val="left" w:pos="745"/>
        </w:tabs>
        <w:ind w:left="744" w:hanging="635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5264" behindDoc="0" locked="0" layoutInCell="1" allowOverlap="1" wp14:anchorId="4C5EF32A" wp14:editId="71A36D5E">
                <wp:simplePos x="0" y="0"/>
                <wp:positionH relativeFrom="page">
                  <wp:posOffset>1270635</wp:posOffset>
                </wp:positionH>
                <wp:positionV relativeFrom="paragraph">
                  <wp:posOffset>690880</wp:posOffset>
                </wp:positionV>
                <wp:extent cx="5662930" cy="9525"/>
                <wp:effectExtent l="0" t="0" r="1270" b="3175"/>
                <wp:wrapNone/>
                <wp:docPr id="202004463" name="docshape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62930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0001A0" id="docshape58" o:spid="_x0000_s1026" style="position:absolute;margin-left:100.05pt;margin-top:54.4pt;width:445.9pt;height:.75pt;z-index:15755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5776" behindDoc="0" locked="0" layoutInCell="1" allowOverlap="1" wp14:anchorId="25A7AA8F" wp14:editId="2C46E9B8">
                <wp:simplePos x="0" y="0"/>
                <wp:positionH relativeFrom="page">
                  <wp:posOffset>1270635</wp:posOffset>
                </wp:positionH>
                <wp:positionV relativeFrom="paragraph">
                  <wp:posOffset>967105</wp:posOffset>
                </wp:positionV>
                <wp:extent cx="5662930" cy="9525"/>
                <wp:effectExtent l="0" t="0" r="1270" b="3175"/>
                <wp:wrapNone/>
                <wp:docPr id="1779753675" name="docshape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62930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01F59F" id="docshape59" o:spid="_x0000_s1026" style="position:absolute;margin-left:100.05pt;margin-top:76.15pt;width:445.9pt;height:.75pt;z-index:15755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color w:val="202024"/>
          <w:sz w:val="24"/>
        </w:rPr>
        <w:t xml:space="preserve">Age Range of </w:t>
      </w:r>
      <w:r>
        <w:rPr>
          <w:color w:val="202024"/>
          <w:spacing w:val="-2"/>
          <w:sz w:val="24"/>
        </w:rPr>
        <w:t>Participants</w:t>
      </w:r>
    </w:p>
    <w:p w14:paraId="296479E4" w14:textId="77777777" w:rsidR="00A50E68" w:rsidRDefault="00A50E68">
      <w:pPr>
        <w:pStyle w:val="BodyText"/>
        <w:rPr>
          <w:rFonts w:ascii="Arial"/>
          <w:sz w:val="28"/>
        </w:rPr>
      </w:pPr>
    </w:p>
    <w:p w14:paraId="0EA4DEEC" w14:textId="77777777" w:rsidR="00A50E68" w:rsidRDefault="00A50E68">
      <w:pPr>
        <w:pStyle w:val="BodyText"/>
        <w:rPr>
          <w:rFonts w:ascii="Arial"/>
          <w:sz w:val="28"/>
        </w:rPr>
      </w:pPr>
    </w:p>
    <w:p w14:paraId="6608B4F6" w14:textId="77777777" w:rsidR="00A50E68" w:rsidRDefault="00A50E68">
      <w:pPr>
        <w:pStyle w:val="BodyText"/>
        <w:rPr>
          <w:rFonts w:ascii="Arial"/>
          <w:sz w:val="28"/>
        </w:rPr>
      </w:pPr>
    </w:p>
    <w:p w14:paraId="7713282A" w14:textId="77777777" w:rsidR="00A50E68" w:rsidRDefault="00A50E68">
      <w:pPr>
        <w:pStyle w:val="BodyText"/>
        <w:rPr>
          <w:rFonts w:ascii="Arial"/>
          <w:sz w:val="28"/>
        </w:rPr>
      </w:pPr>
    </w:p>
    <w:p w14:paraId="34F8DB8E" w14:textId="77777777" w:rsidR="00A50E68" w:rsidRDefault="00A50E68">
      <w:pPr>
        <w:pStyle w:val="BodyText"/>
        <w:rPr>
          <w:rFonts w:ascii="Arial"/>
          <w:sz w:val="28"/>
        </w:rPr>
      </w:pPr>
    </w:p>
    <w:p w14:paraId="4A0B99A5" w14:textId="77777777" w:rsidR="00A50E68" w:rsidRDefault="00A50E68">
      <w:pPr>
        <w:pStyle w:val="BodyText"/>
        <w:rPr>
          <w:rFonts w:ascii="Arial"/>
          <w:sz w:val="28"/>
        </w:rPr>
      </w:pPr>
    </w:p>
    <w:p w14:paraId="3A123E96" w14:textId="77777777" w:rsidR="00A50E68" w:rsidRDefault="00A50E68">
      <w:pPr>
        <w:pStyle w:val="BodyText"/>
        <w:rPr>
          <w:rFonts w:ascii="Arial"/>
          <w:sz w:val="28"/>
        </w:rPr>
      </w:pPr>
    </w:p>
    <w:p w14:paraId="68F7CCB1" w14:textId="77777777" w:rsidR="00A50E68" w:rsidRDefault="00A50E68">
      <w:pPr>
        <w:pStyle w:val="BodyText"/>
        <w:rPr>
          <w:rFonts w:ascii="Arial"/>
          <w:sz w:val="28"/>
        </w:rPr>
      </w:pPr>
    </w:p>
    <w:p w14:paraId="05749818" w14:textId="77777777" w:rsidR="00A50E68" w:rsidRDefault="00A50E68">
      <w:pPr>
        <w:pStyle w:val="BodyText"/>
        <w:rPr>
          <w:rFonts w:ascii="Arial"/>
          <w:sz w:val="28"/>
        </w:rPr>
      </w:pPr>
    </w:p>
    <w:p w14:paraId="64FB7282" w14:textId="77777777" w:rsidR="00A50E68" w:rsidRDefault="00A50E68">
      <w:pPr>
        <w:pStyle w:val="BodyText"/>
        <w:spacing w:before="9"/>
        <w:rPr>
          <w:rFonts w:ascii="Arial"/>
        </w:rPr>
      </w:pPr>
    </w:p>
    <w:p w14:paraId="1D64E25C" w14:textId="77777777" w:rsidR="00A50E68" w:rsidRDefault="00793752">
      <w:pPr>
        <w:pStyle w:val="ListParagraph"/>
        <w:numPr>
          <w:ilvl w:val="0"/>
          <w:numId w:val="3"/>
        </w:numPr>
        <w:tabs>
          <w:tab w:val="left" w:pos="744"/>
          <w:tab w:val="left" w:pos="745"/>
        </w:tabs>
        <w:spacing w:before="0"/>
        <w:ind w:left="744" w:hanging="635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6288" behindDoc="0" locked="0" layoutInCell="1" allowOverlap="1" wp14:anchorId="37811368" wp14:editId="6DD25545">
                <wp:simplePos x="0" y="0"/>
                <wp:positionH relativeFrom="page">
                  <wp:posOffset>1270635</wp:posOffset>
                </wp:positionH>
                <wp:positionV relativeFrom="paragraph">
                  <wp:posOffset>-1000760</wp:posOffset>
                </wp:positionV>
                <wp:extent cx="5662930" cy="9525"/>
                <wp:effectExtent l="0" t="0" r="1270" b="3175"/>
                <wp:wrapNone/>
                <wp:docPr id="1288217143" name="docshape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62930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E06B23" id="docshape60" o:spid="_x0000_s1026" style="position:absolute;margin-left:100.05pt;margin-top:-78.8pt;width:445.9pt;height:.75pt;z-index:15756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6800" behindDoc="0" locked="0" layoutInCell="1" allowOverlap="1" wp14:anchorId="391E25C3" wp14:editId="549B80AE">
                <wp:simplePos x="0" y="0"/>
                <wp:positionH relativeFrom="page">
                  <wp:posOffset>1270635</wp:posOffset>
                </wp:positionH>
                <wp:positionV relativeFrom="paragraph">
                  <wp:posOffset>-724535</wp:posOffset>
                </wp:positionV>
                <wp:extent cx="5662930" cy="9525"/>
                <wp:effectExtent l="0" t="0" r="1270" b="3175"/>
                <wp:wrapNone/>
                <wp:docPr id="2145676173" name="docshape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62930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6F8ECF" id="docshape61" o:spid="_x0000_s1026" style="position:absolute;margin-left:100.05pt;margin-top:-57.05pt;width:445.9pt;height:.75pt;z-index:15756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7312" behindDoc="0" locked="0" layoutInCell="1" allowOverlap="1" wp14:anchorId="6CA4810E" wp14:editId="7DF7DADC">
                <wp:simplePos x="0" y="0"/>
                <wp:positionH relativeFrom="page">
                  <wp:posOffset>1270635</wp:posOffset>
                </wp:positionH>
                <wp:positionV relativeFrom="paragraph">
                  <wp:posOffset>-447675</wp:posOffset>
                </wp:positionV>
                <wp:extent cx="5662930" cy="9525"/>
                <wp:effectExtent l="0" t="0" r="1270" b="3175"/>
                <wp:wrapNone/>
                <wp:docPr id="1828780926" name="docshape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62930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84FF46" id="docshape62" o:spid="_x0000_s1026" style="position:absolute;margin-left:100.05pt;margin-top:-35.25pt;width:445.9pt;height:.75pt;z-index:15757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color w:val="202024"/>
          <w:sz w:val="24"/>
        </w:rPr>
        <w:t xml:space="preserve">Occupation of </w:t>
      </w:r>
      <w:r>
        <w:rPr>
          <w:color w:val="202024"/>
          <w:spacing w:val="-2"/>
          <w:sz w:val="24"/>
        </w:rPr>
        <w:t>Participants</w:t>
      </w:r>
    </w:p>
    <w:p w14:paraId="424CA3EF" w14:textId="77777777" w:rsidR="00A50E68" w:rsidRDefault="00A50E68">
      <w:pPr>
        <w:pStyle w:val="BodyText"/>
        <w:spacing w:before="3"/>
        <w:rPr>
          <w:rFonts w:ascii="Arial"/>
          <w:sz w:val="19"/>
        </w:rPr>
      </w:pPr>
    </w:p>
    <w:p w14:paraId="1139F0BA" w14:textId="77777777" w:rsidR="00A50E68" w:rsidRDefault="00000000">
      <w:pPr>
        <w:spacing w:before="98"/>
        <w:ind w:left="744"/>
        <w:rPr>
          <w:i/>
          <w:sz w:val="21"/>
        </w:rPr>
      </w:pPr>
      <w:r>
        <w:rPr>
          <w:i/>
          <w:color w:val="6D6F72"/>
          <w:spacing w:val="-2"/>
          <w:sz w:val="21"/>
        </w:rPr>
        <w:t>Check</w:t>
      </w:r>
      <w:r>
        <w:rPr>
          <w:i/>
          <w:color w:val="6D6F72"/>
          <w:spacing w:val="-13"/>
          <w:sz w:val="21"/>
        </w:rPr>
        <w:t xml:space="preserve"> </w:t>
      </w:r>
      <w:r>
        <w:rPr>
          <w:i/>
          <w:color w:val="6D6F72"/>
          <w:spacing w:val="-2"/>
          <w:sz w:val="21"/>
        </w:rPr>
        <w:t>all</w:t>
      </w:r>
      <w:r>
        <w:rPr>
          <w:i/>
          <w:color w:val="6D6F72"/>
          <w:spacing w:val="-13"/>
          <w:sz w:val="21"/>
        </w:rPr>
        <w:t xml:space="preserve"> </w:t>
      </w:r>
      <w:r>
        <w:rPr>
          <w:i/>
          <w:color w:val="6D6F72"/>
          <w:spacing w:val="-2"/>
          <w:sz w:val="21"/>
        </w:rPr>
        <w:t>that</w:t>
      </w:r>
      <w:r>
        <w:rPr>
          <w:i/>
          <w:color w:val="6D6F72"/>
          <w:spacing w:val="-13"/>
          <w:sz w:val="21"/>
        </w:rPr>
        <w:t xml:space="preserve"> </w:t>
      </w:r>
      <w:r>
        <w:rPr>
          <w:i/>
          <w:color w:val="6D6F72"/>
          <w:spacing w:val="-2"/>
          <w:sz w:val="21"/>
        </w:rPr>
        <w:t>apply.</w:t>
      </w:r>
    </w:p>
    <w:p w14:paraId="76D4CE6F" w14:textId="77777777" w:rsidR="00A50E68" w:rsidRDefault="00A50E68">
      <w:pPr>
        <w:pStyle w:val="BodyText"/>
        <w:spacing w:before="7"/>
        <w:rPr>
          <w:i/>
          <w:sz w:val="19"/>
        </w:rPr>
      </w:pPr>
    </w:p>
    <w:p w14:paraId="5D00615F" w14:textId="77777777" w:rsidR="00A50E68" w:rsidRDefault="00793752">
      <w:pPr>
        <w:pStyle w:val="BodyText"/>
        <w:ind w:left="116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2944" behindDoc="0" locked="0" layoutInCell="1" allowOverlap="1" wp14:anchorId="289435F7" wp14:editId="58E70AF0">
                <wp:simplePos x="0" y="0"/>
                <wp:positionH relativeFrom="page">
                  <wp:posOffset>1323340</wp:posOffset>
                </wp:positionH>
                <wp:positionV relativeFrom="paragraph">
                  <wp:posOffset>-6985</wp:posOffset>
                </wp:positionV>
                <wp:extent cx="161925" cy="161925"/>
                <wp:effectExtent l="0" t="0" r="15875" b="15875"/>
                <wp:wrapNone/>
                <wp:docPr id="1004771039" name="docshape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1871F4" id="docshape63" o:spid="_x0000_s1026" style="position:absolute;margin-left:104.2pt;margin-top:-.55pt;width:12.75pt;height:12.75pt;z-index:15762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" filled="f" strokecolor="#99a0a6" strokeweight=".26483mm">
                <v:path arrowok="t"/>
                <w10:wrap anchorx="page"/>
              </v:rect>
            </w:pict>
          </mc:Fallback>
        </mc:AlternateContent>
      </w:r>
      <w:r>
        <w:rPr>
          <w:color w:val="202024"/>
          <w:spacing w:val="-2"/>
          <w:w w:val="105"/>
        </w:rPr>
        <w:t>Miners</w:t>
      </w:r>
    </w:p>
    <w:p w14:paraId="72A46CD3" w14:textId="77777777" w:rsidR="00A50E68" w:rsidRDefault="00793752">
      <w:pPr>
        <w:pStyle w:val="BodyText"/>
        <w:spacing w:before="105"/>
        <w:ind w:left="116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3456" behindDoc="0" locked="0" layoutInCell="1" allowOverlap="1" wp14:anchorId="329B7A98" wp14:editId="11BAF828">
                <wp:simplePos x="0" y="0"/>
                <wp:positionH relativeFrom="page">
                  <wp:posOffset>1323340</wp:posOffset>
                </wp:positionH>
                <wp:positionV relativeFrom="paragraph">
                  <wp:posOffset>59690</wp:posOffset>
                </wp:positionV>
                <wp:extent cx="161925" cy="161925"/>
                <wp:effectExtent l="0" t="0" r="15875" b="15875"/>
                <wp:wrapNone/>
                <wp:docPr id="770841753" name="docshape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643C4A" id="docshape64" o:spid="_x0000_s1026" style="position:absolute;margin-left:104.2pt;margin-top:4.7pt;width:12.75pt;height:12.75pt;z-index:15763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" filled="f" strokecolor="#99a0a6" strokeweight=".26483mm">
                <v:path arrowok="t"/>
                <w10:wrap anchorx="page"/>
              </v:rect>
            </w:pict>
          </mc:Fallback>
        </mc:AlternateContent>
      </w:r>
      <w:r>
        <w:rPr>
          <w:color w:val="202024"/>
          <w:spacing w:val="-2"/>
        </w:rPr>
        <w:t>Health</w:t>
      </w:r>
      <w:r>
        <w:rPr>
          <w:color w:val="202024"/>
          <w:spacing w:val="-12"/>
        </w:rPr>
        <w:t xml:space="preserve"> </w:t>
      </w:r>
      <w:r>
        <w:rPr>
          <w:color w:val="202024"/>
          <w:spacing w:val="-2"/>
        </w:rPr>
        <w:t>Care</w:t>
      </w:r>
      <w:r>
        <w:rPr>
          <w:color w:val="202024"/>
          <w:spacing w:val="-12"/>
        </w:rPr>
        <w:t xml:space="preserve"> </w:t>
      </w:r>
      <w:r>
        <w:rPr>
          <w:color w:val="202024"/>
          <w:spacing w:val="-2"/>
        </w:rPr>
        <w:t>Workers</w:t>
      </w:r>
    </w:p>
    <w:p w14:paraId="28EFC966" w14:textId="77777777" w:rsidR="00A50E68" w:rsidRDefault="00793752">
      <w:pPr>
        <w:pStyle w:val="BodyText"/>
        <w:spacing w:before="105" w:line="338" w:lineRule="auto"/>
        <w:ind w:left="1164" w:right="4989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3968" behindDoc="0" locked="0" layoutInCell="1" allowOverlap="1" wp14:anchorId="4CCECF54" wp14:editId="34F49738">
                <wp:simplePos x="0" y="0"/>
                <wp:positionH relativeFrom="page">
                  <wp:posOffset>1323340</wp:posOffset>
                </wp:positionH>
                <wp:positionV relativeFrom="paragraph">
                  <wp:posOffset>59690</wp:posOffset>
                </wp:positionV>
                <wp:extent cx="161925" cy="161925"/>
                <wp:effectExtent l="0" t="0" r="15875" b="15875"/>
                <wp:wrapNone/>
                <wp:docPr id="947336621" name="docshape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FB7CBF" id="docshape65" o:spid="_x0000_s1026" style="position:absolute;margin-left:104.2pt;margin-top:4.7pt;width:12.75pt;height:12.75pt;z-index:15763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" filled="f" strokecolor="#99a0a6" strokeweight=".26483mm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4480" behindDoc="0" locked="0" layoutInCell="1" allowOverlap="1" wp14:anchorId="265A00AF" wp14:editId="65D8FC09">
                <wp:simplePos x="0" y="0"/>
                <wp:positionH relativeFrom="page">
                  <wp:posOffset>1323340</wp:posOffset>
                </wp:positionH>
                <wp:positionV relativeFrom="paragraph">
                  <wp:posOffset>288290</wp:posOffset>
                </wp:positionV>
                <wp:extent cx="161925" cy="161925"/>
                <wp:effectExtent l="0" t="0" r="15875" b="15875"/>
                <wp:wrapNone/>
                <wp:docPr id="2118583561" name="docshape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5BF716" id="docshape66" o:spid="_x0000_s1026" style="position:absolute;margin-left:104.2pt;margin-top:22.7pt;width:12.75pt;height:12.75pt;z-index:15764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" filled="f" strokecolor="#99a0a6" strokeweight=".26483mm">
                <v:path arrowok="t"/>
                <w10:wrap anchorx="page"/>
              </v:rect>
            </w:pict>
          </mc:Fallback>
        </mc:AlternateContent>
      </w:r>
      <w:r>
        <w:rPr>
          <w:color w:val="202024"/>
        </w:rPr>
        <w:t>Otherwise</w:t>
      </w:r>
      <w:r>
        <w:rPr>
          <w:color w:val="202024"/>
          <w:spacing w:val="-10"/>
        </w:rPr>
        <w:t xml:space="preserve"> </w:t>
      </w:r>
      <w:r>
        <w:rPr>
          <w:color w:val="202024"/>
        </w:rPr>
        <w:t>Known</w:t>
      </w:r>
      <w:r>
        <w:rPr>
          <w:color w:val="202024"/>
          <w:spacing w:val="-10"/>
        </w:rPr>
        <w:t xml:space="preserve"> </w:t>
      </w:r>
      <w:r>
        <w:rPr>
          <w:color w:val="202024"/>
        </w:rPr>
        <w:t>to</w:t>
      </w:r>
      <w:r>
        <w:rPr>
          <w:color w:val="202024"/>
          <w:spacing w:val="-10"/>
        </w:rPr>
        <w:t xml:space="preserve"> </w:t>
      </w:r>
      <w:r>
        <w:rPr>
          <w:color w:val="202024"/>
        </w:rPr>
        <w:t>Be</w:t>
      </w:r>
      <w:r>
        <w:rPr>
          <w:color w:val="202024"/>
          <w:spacing w:val="-10"/>
        </w:rPr>
        <w:t xml:space="preserve"> </w:t>
      </w:r>
      <w:r>
        <w:rPr>
          <w:color w:val="202024"/>
        </w:rPr>
        <w:t>Exposed Not Discussed</w:t>
      </w:r>
    </w:p>
    <w:p w14:paraId="120E1384" w14:textId="77777777" w:rsidR="00A50E68" w:rsidRDefault="00793752">
      <w:pPr>
        <w:tabs>
          <w:tab w:val="left" w:pos="6405"/>
        </w:tabs>
        <w:spacing w:before="130"/>
        <w:ind w:left="1164"/>
        <w:rPr>
          <w:rFonts w:ascii="Times New Roman"/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4992" behindDoc="0" locked="0" layoutInCell="1" allowOverlap="1" wp14:anchorId="5049C387" wp14:editId="38DEFF37">
                <wp:simplePos x="0" y="0"/>
                <wp:positionH relativeFrom="page">
                  <wp:posOffset>1323340</wp:posOffset>
                </wp:positionH>
                <wp:positionV relativeFrom="paragraph">
                  <wp:posOffset>69215</wp:posOffset>
                </wp:positionV>
                <wp:extent cx="161925" cy="161925"/>
                <wp:effectExtent l="0" t="0" r="15875" b="15875"/>
                <wp:wrapNone/>
                <wp:docPr id="1922859492" name="docshape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35CE40" id="docshape67" o:spid="_x0000_s1026" style="position:absolute;margin-left:104.2pt;margin-top:5.45pt;width:12.75pt;height:12.75pt;z-index:15764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" filled="f" strokecolor="#99a0a6" strokeweight=".26483mm">
                <v:path arrowok="t"/>
                <w10:wrap anchorx="page"/>
              </v:rect>
            </w:pict>
          </mc:Fallback>
        </mc:AlternateContent>
      </w:r>
      <w:r>
        <w:rPr>
          <w:color w:val="202024"/>
          <w:sz w:val="21"/>
        </w:rPr>
        <w:t>Other:</w:t>
      </w:r>
      <w:r>
        <w:rPr>
          <w:color w:val="202024"/>
          <w:spacing w:val="91"/>
          <w:sz w:val="21"/>
        </w:rPr>
        <w:t xml:space="preserve"> </w:t>
      </w:r>
      <w:r>
        <w:rPr>
          <w:rFonts w:ascii="Times New Roman"/>
          <w:color w:val="202024"/>
          <w:sz w:val="21"/>
          <w:u w:val="single" w:color="BDC1C6"/>
        </w:rPr>
        <w:tab/>
      </w:r>
    </w:p>
    <w:p w14:paraId="410F710A" w14:textId="77777777" w:rsidR="00A50E68" w:rsidRDefault="00A50E68">
      <w:pPr>
        <w:pStyle w:val="BodyText"/>
        <w:rPr>
          <w:rFonts w:ascii="Times New Roman"/>
          <w:sz w:val="20"/>
        </w:rPr>
      </w:pPr>
    </w:p>
    <w:p w14:paraId="08706E6B" w14:textId="77777777" w:rsidR="00A50E68" w:rsidRDefault="00A50E68">
      <w:pPr>
        <w:pStyle w:val="BodyText"/>
        <w:rPr>
          <w:rFonts w:ascii="Times New Roman"/>
          <w:sz w:val="20"/>
        </w:rPr>
      </w:pPr>
    </w:p>
    <w:p w14:paraId="5C48B3EB" w14:textId="77777777" w:rsidR="00A50E68" w:rsidRDefault="00A50E68">
      <w:pPr>
        <w:pStyle w:val="BodyText"/>
        <w:rPr>
          <w:rFonts w:ascii="Times New Roman"/>
          <w:sz w:val="20"/>
        </w:rPr>
      </w:pPr>
    </w:p>
    <w:p w14:paraId="6C2B2F49" w14:textId="77777777" w:rsidR="00A50E68" w:rsidRDefault="00A50E68">
      <w:pPr>
        <w:pStyle w:val="BodyText"/>
        <w:spacing w:before="5"/>
        <w:rPr>
          <w:rFonts w:ascii="Times New Roman"/>
          <w:sz w:val="21"/>
        </w:rPr>
      </w:pPr>
    </w:p>
    <w:p w14:paraId="4FC1F975" w14:textId="77777777" w:rsidR="00A50E68" w:rsidRDefault="00793752">
      <w:pPr>
        <w:pStyle w:val="ListParagraph"/>
        <w:numPr>
          <w:ilvl w:val="0"/>
          <w:numId w:val="3"/>
        </w:numPr>
        <w:tabs>
          <w:tab w:val="left" w:pos="744"/>
          <w:tab w:val="left" w:pos="745"/>
        </w:tabs>
        <w:ind w:left="744" w:hanging="635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7824" behindDoc="0" locked="0" layoutInCell="1" allowOverlap="1" wp14:anchorId="5DF1AD68" wp14:editId="1B96531D">
                <wp:simplePos x="0" y="0"/>
                <wp:positionH relativeFrom="page">
                  <wp:posOffset>1270635</wp:posOffset>
                </wp:positionH>
                <wp:positionV relativeFrom="paragraph">
                  <wp:posOffset>690880</wp:posOffset>
                </wp:positionV>
                <wp:extent cx="5662930" cy="9525"/>
                <wp:effectExtent l="0" t="0" r="1270" b="3175"/>
                <wp:wrapNone/>
                <wp:docPr id="629754408" name="docshape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62930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74092C" id="docshape68" o:spid="_x0000_s1026" style="position:absolute;margin-left:100.05pt;margin-top:54.4pt;width:445.9pt;height:.75pt;z-index:15757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8336" behindDoc="0" locked="0" layoutInCell="1" allowOverlap="1" wp14:anchorId="70FF3B53" wp14:editId="0A93DD69">
                <wp:simplePos x="0" y="0"/>
                <wp:positionH relativeFrom="page">
                  <wp:posOffset>1270635</wp:posOffset>
                </wp:positionH>
                <wp:positionV relativeFrom="paragraph">
                  <wp:posOffset>967105</wp:posOffset>
                </wp:positionV>
                <wp:extent cx="5662930" cy="9525"/>
                <wp:effectExtent l="0" t="0" r="1270" b="3175"/>
                <wp:wrapNone/>
                <wp:docPr id="740762297" name="docshape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62930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0A70C3" id="docshape69" o:spid="_x0000_s1026" style="position:absolute;margin-left:100.05pt;margin-top:76.15pt;width:445.9pt;height:.75pt;z-index:15758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color w:val="202024"/>
          <w:sz w:val="24"/>
        </w:rPr>
        <w:t xml:space="preserve">Other Descriptions of Study </w:t>
      </w:r>
      <w:r>
        <w:rPr>
          <w:color w:val="202024"/>
          <w:spacing w:val="-2"/>
          <w:sz w:val="24"/>
        </w:rPr>
        <w:t>Participants</w:t>
      </w:r>
    </w:p>
    <w:p w14:paraId="5F8BD3BF" w14:textId="77777777" w:rsidR="00A50E68" w:rsidRDefault="00A50E68">
      <w:pPr>
        <w:pStyle w:val="BodyText"/>
        <w:rPr>
          <w:rFonts w:ascii="Arial"/>
          <w:sz w:val="28"/>
        </w:rPr>
      </w:pPr>
    </w:p>
    <w:p w14:paraId="124722DA" w14:textId="77777777" w:rsidR="00A50E68" w:rsidRDefault="00A50E68">
      <w:pPr>
        <w:pStyle w:val="BodyText"/>
        <w:rPr>
          <w:rFonts w:ascii="Arial"/>
          <w:sz w:val="28"/>
        </w:rPr>
      </w:pPr>
    </w:p>
    <w:p w14:paraId="4E10BE37" w14:textId="77777777" w:rsidR="00A50E68" w:rsidRDefault="00A50E68">
      <w:pPr>
        <w:pStyle w:val="BodyText"/>
        <w:rPr>
          <w:rFonts w:ascii="Arial"/>
          <w:sz w:val="28"/>
        </w:rPr>
      </w:pPr>
    </w:p>
    <w:p w14:paraId="735E2695" w14:textId="77777777" w:rsidR="00A50E68" w:rsidRDefault="00A50E68">
      <w:pPr>
        <w:pStyle w:val="BodyText"/>
        <w:rPr>
          <w:rFonts w:ascii="Arial"/>
          <w:sz w:val="28"/>
        </w:rPr>
      </w:pPr>
    </w:p>
    <w:p w14:paraId="7DFB23D4" w14:textId="77777777" w:rsidR="00A50E68" w:rsidRDefault="00A50E68">
      <w:pPr>
        <w:pStyle w:val="BodyText"/>
        <w:rPr>
          <w:rFonts w:ascii="Arial"/>
          <w:sz w:val="28"/>
        </w:rPr>
      </w:pPr>
    </w:p>
    <w:p w14:paraId="269A660B" w14:textId="77777777" w:rsidR="00A50E68" w:rsidRDefault="00A50E68">
      <w:pPr>
        <w:pStyle w:val="BodyText"/>
        <w:rPr>
          <w:rFonts w:ascii="Arial"/>
          <w:sz w:val="28"/>
        </w:rPr>
      </w:pPr>
    </w:p>
    <w:p w14:paraId="0C496860" w14:textId="77777777" w:rsidR="00A50E68" w:rsidRDefault="00A50E68">
      <w:pPr>
        <w:pStyle w:val="BodyText"/>
        <w:rPr>
          <w:rFonts w:ascii="Arial"/>
          <w:sz w:val="28"/>
        </w:rPr>
      </w:pPr>
    </w:p>
    <w:p w14:paraId="7735DD13" w14:textId="77777777" w:rsidR="00A50E68" w:rsidRDefault="00A50E68">
      <w:pPr>
        <w:pStyle w:val="BodyText"/>
        <w:rPr>
          <w:rFonts w:ascii="Arial"/>
          <w:sz w:val="28"/>
        </w:rPr>
      </w:pPr>
    </w:p>
    <w:p w14:paraId="686F1690" w14:textId="77777777" w:rsidR="00A50E68" w:rsidRDefault="00A50E68">
      <w:pPr>
        <w:pStyle w:val="BodyText"/>
        <w:rPr>
          <w:rFonts w:ascii="Arial"/>
          <w:sz w:val="28"/>
        </w:rPr>
      </w:pPr>
    </w:p>
    <w:p w14:paraId="08C18B7A" w14:textId="77777777" w:rsidR="00A50E68" w:rsidRDefault="00A50E68">
      <w:pPr>
        <w:pStyle w:val="BodyText"/>
        <w:spacing w:before="9"/>
        <w:rPr>
          <w:rFonts w:ascii="Arial"/>
        </w:rPr>
      </w:pPr>
    </w:p>
    <w:p w14:paraId="04106FC9" w14:textId="06E08134" w:rsidR="00A50E68" w:rsidRDefault="00793752">
      <w:pPr>
        <w:pStyle w:val="ListParagraph"/>
        <w:numPr>
          <w:ilvl w:val="0"/>
          <w:numId w:val="3"/>
        </w:numPr>
        <w:tabs>
          <w:tab w:val="left" w:pos="744"/>
          <w:tab w:val="left" w:pos="745"/>
        </w:tabs>
        <w:spacing w:before="0" w:line="309" w:lineRule="auto"/>
        <w:ind w:left="744" w:right="522" w:hanging="634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8848" behindDoc="0" locked="0" layoutInCell="1" allowOverlap="1" wp14:anchorId="65A1BB2A" wp14:editId="0896390A">
                <wp:simplePos x="0" y="0"/>
                <wp:positionH relativeFrom="page">
                  <wp:posOffset>1270635</wp:posOffset>
                </wp:positionH>
                <wp:positionV relativeFrom="paragraph">
                  <wp:posOffset>-1000760</wp:posOffset>
                </wp:positionV>
                <wp:extent cx="5662930" cy="9525"/>
                <wp:effectExtent l="0" t="0" r="1270" b="3175"/>
                <wp:wrapNone/>
                <wp:docPr id="1558140379" name="docshape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62930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9FB28F" id="docshape70" o:spid="_x0000_s1026" style="position:absolute;margin-left:100.05pt;margin-top:-78.8pt;width:445.9pt;height:.75pt;z-index:15758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9360" behindDoc="0" locked="0" layoutInCell="1" allowOverlap="1" wp14:anchorId="0616F500" wp14:editId="39C1B59A">
                <wp:simplePos x="0" y="0"/>
                <wp:positionH relativeFrom="page">
                  <wp:posOffset>1270635</wp:posOffset>
                </wp:positionH>
                <wp:positionV relativeFrom="paragraph">
                  <wp:posOffset>-724535</wp:posOffset>
                </wp:positionV>
                <wp:extent cx="5662930" cy="9525"/>
                <wp:effectExtent l="0" t="0" r="1270" b="3175"/>
                <wp:wrapNone/>
                <wp:docPr id="1782359340" name="docshape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62930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84B128" id="docshape71" o:spid="_x0000_s1026" style="position:absolute;margin-left:100.05pt;margin-top:-57.05pt;width:445.9pt;height:.75pt;z-index:15759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9872" behindDoc="0" locked="0" layoutInCell="1" allowOverlap="1" wp14:anchorId="57609C0D" wp14:editId="304F8706">
                <wp:simplePos x="0" y="0"/>
                <wp:positionH relativeFrom="page">
                  <wp:posOffset>1270635</wp:posOffset>
                </wp:positionH>
                <wp:positionV relativeFrom="paragraph">
                  <wp:posOffset>-447675</wp:posOffset>
                </wp:positionV>
                <wp:extent cx="5662930" cy="9525"/>
                <wp:effectExtent l="0" t="0" r="1270" b="3175"/>
                <wp:wrapNone/>
                <wp:docPr id="1568825283" name="docshape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62930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320775" id="docshape72" o:spid="_x0000_s1026" style="position:absolute;margin-left:100.05pt;margin-top:-35.25pt;width:445.9pt;height:.75pt;z-index:15759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0384" behindDoc="0" locked="0" layoutInCell="1" allowOverlap="1" wp14:anchorId="75FBC505" wp14:editId="56C25AD5">
                <wp:simplePos x="0" y="0"/>
                <wp:positionH relativeFrom="page">
                  <wp:posOffset>1270635</wp:posOffset>
                </wp:positionH>
                <wp:positionV relativeFrom="paragraph">
                  <wp:posOffset>857885</wp:posOffset>
                </wp:positionV>
                <wp:extent cx="5662930" cy="9525"/>
                <wp:effectExtent l="0" t="0" r="1270" b="3175"/>
                <wp:wrapNone/>
                <wp:docPr id="1969459981" name="docshape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62930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85ED7D" id="docshape73" o:spid="_x0000_s1026" style="position:absolute;margin-left:100.05pt;margin-top:67.55pt;width:445.9pt;height:.75pt;z-index:15760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0896" behindDoc="0" locked="0" layoutInCell="1" allowOverlap="1" wp14:anchorId="79238DB1" wp14:editId="63FFCA37">
                <wp:simplePos x="0" y="0"/>
                <wp:positionH relativeFrom="page">
                  <wp:posOffset>1270635</wp:posOffset>
                </wp:positionH>
                <wp:positionV relativeFrom="paragraph">
                  <wp:posOffset>1134745</wp:posOffset>
                </wp:positionV>
                <wp:extent cx="5662930" cy="9525"/>
                <wp:effectExtent l="0" t="0" r="1270" b="3175"/>
                <wp:wrapNone/>
                <wp:docPr id="1535013523" name="docshape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62930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93FF54" id="docshape74" o:spid="_x0000_s1026" style="position:absolute;margin-left:100.05pt;margin-top:89.35pt;width:445.9pt;height:.75pt;z-index:15760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1408" behindDoc="0" locked="0" layoutInCell="1" allowOverlap="1" wp14:anchorId="66FD9730" wp14:editId="299E0C44">
                <wp:simplePos x="0" y="0"/>
                <wp:positionH relativeFrom="page">
                  <wp:posOffset>1270635</wp:posOffset>
                </wp:positionH>
                <wp:positionV relativeFrom="paragraph">
                  <wp:posOffset>1410970</wp:posOffset>
                </wp:positionV>
                <wp:extent cx="5662930" cy="9525"/>
                <wp:effectExtent l="0" t="0" r="1270" b="3175"/>
                <wp:wrapNone/>
                <wp:docPr id="1738994233" name="docshape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62930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59EB9D" id="docshape75" o:spid="_x0000_s1026" style="position:absolute;margin-left:100.05pt;margin-top:111.1pt;width:445.9pt;height:.75pt;z-index:15761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1920" behindDoc="0" locked="0" layoutInCell="1" allowOverlap="1" wp14:anchorId="2F4961E6" wp14:editId="2D3D7C30">
                <wp:simplePos x="0" y="0"/>
                <wp:positionH relativeFrom="page">
                  <wp:posOffset>1270635</wp:posOffset>
                </wp:positionH>
                <wp:positionV relativeFrom="paragraph">
                  <wp:posOffset>1687830</wp:posOffset>
                </wp:positionV>
                <wp:extent cx="5662930" cy="9525"/>
                <wp:effectExtent l="0" t="0" r="1270" b="3175"/>
                <wp:wrapNone/>
                <wp:docPr id="248927057" name="docshape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62930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6893EC" id="docshape76" o:spid="_x0000_s1026" style="position:absolute;margin-left:100.05pt;margin-top:132.9pt;width:445.9pt;height:.75pt;z-index:15761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" fillcolor="#bdc1c6" stroked="f">
                <v:path arrowok="t"/>
                <w10:wrap anchorx="page"/>
              </v:rect>
            </w:pict>
          </mc:Fallback>
        </mc:AlternateContent>
      </w:r>
      <w:r w:rsidR="00063BC2">
        <w:rPr>
          <w:color w:val="202024"/>
          <w:sz w:val="24"/>
        </w:rPr>
        <w:t>P</w:t>
      </w:r>
      <w:r>
        <w:rPr>
          <w:color w:val="202024"/>
          <w:sz w:val="24"/>
        </w:rPr>
        <w:t>revalence</w:t>
      </w:r>
      <w:r>
        <w:rPr>
          <w:color w:val="202024"/>
          <w:spacing w:val="-4"/>
          <w:sz w:val="24"/>
        </w:rPr>
        <w:t xml:space="preserve"> </w:t>
      </w:r>
      <w:r>
        <w:rPr>
          <w:color w:val="202024"/>
          <w:sz w:val="24"/>
        </w:rPr>
        <w:t>of</w:t>
      </w:r>
      <w:r>
        <w:rPr>
          <w:color w:val="202024"/>
          <w:spacing w:val="-4"/>
          <w:sz w:val="24"/>
        </w:rPr>
        <w:t xml:space="preserve"> </w:t>
      </w:r>
      <w:r>
        <w:rPr>
          <w:color w:val="202024"/>
          <w:sz w:val="24"/>
        </w:rPr>
        <w:t>Relevant</w:t>
      </w:r>
      <w:r>
        <w:rPr>
          <w:color w:val="202024"/>
          <w:spacing w:val="-4"/>
          <w:sz w:val="24"/>
        </w:rPr>
        <w:t xml:space="preserve"> </w:t>
      </w:r>
      <w:r>
        <w:rPr>
          <w:color w:val="202024"/>
          <w:sz w:val="24"/>
        </w:rPr>
        <w:t>Filovirus(es)</w:t>
      </w:r>
      <w:r>
        <w:rPr>
          <w:color w:val="202024"/>
          <w:spacing w:val="-4"/>
          <w:sz w:val="24"/>
        </w:rPr>
        <w:t xml:space="preserve"> </w:t>
      </w:r>
      <w:r>
        <w:rPr>
          <w:color w:val="202024"/>
          <w:sz w:val="24"/>
        </w:rPr>
        <w:t>Infection</w:t>
      </w:r>
      <w:r>
        <w:rPr>
          <w:color w:val="202024"/>
          <w:spacing w:val="-4"/>
          <w:sz w:val="24"/>
        </w:rPr>
        <w:t xml:space="preserve"> </w:t>
      </w:r>
      <w:r>
        <w:rPr>
          <w:color w:val="202024"/>
          <w:sz w:val="24"/>
        </w:rPr>
        <w:t>(%/proportion</w:t>
      </w:r>
      <w:r>
        <w:rPr>
          <w:color w:val="202024"/>
          <w:spacing w:val="-4"/>
          <w:sz w:val="24"/>
        </w:rPr>
        <w:t xml:space="preserve"> </w:t>
      </w:r>
      <w:r>
        <w:rPr>
          <w:color w:val="202024"/>
          <w:sz w:val="24"/>
        </w:rPr>
        <w:t>and</w:t>
      </w:r>
      <w:r>
        <w:rPr>
          <w:color w:val="202024"/>
          <w:spacing w:val="-4"/>
          <w:sz w:val="24"/>
        </w:rPr>
        <w:t xml:space="preserve"> </w:t>
      </w:r>
      <w:r>
        <w:rPr>
          <w:color w:val="202024"/>
          <w:sz w:val="24"/>
        </w:rPr>
        <w:t>95%</w:t>
      </w:r>
      <w:r>
        <w:rPr>
          <w:color w:val="202024"/>
          <w:spacing w:val="-4"/>
          <w:sz w:val="24"/>
        </w:rPr>
        <w:t xml:space="preserve"> </w:t>
      </w:r>
      <w:r>
        <w:rPr>
          <w:color w:val="202024"/>
          <w:sz w:val="24"/>
        </w:rPr>
        <w:t>CI</w:t>
      </w:r>
      <w:r>
        <w:rPr>
          <w:color w:val="202024"/>
          <w:spacing w:val="-4"/>
          <w:sz w:val="24"/>
        </w:rPr>
        <w:t xml:space="preserve"> </w:t>
      </w:r>
      <w:r>
        <w:rPr>
          <w:color w:val="202024"/>
          <w:sz w:val="24"/>
        </w:rPr>
        <w:t xml:space="preserve">if </w:t>
      </w:r>
      <w:r>
        <w:rPr>
          <w:color w:val="202024"/>
          <w:spacing w:val="-2"/>
          <w:sz w:val="24"/>
        </w:rPr>
        <w:t>included)</w:t>
      </w:r>
    </w:p>
    <w:p w14:paraId="059D28CC" w14:textId="77777777" w:rsidR="00A50E68" w:rsidRDefault="00A50E68">
      <w:pPr>
        <w:spacing w:line="309" w:lineRule="auto"/>
        <w:rPr>
          <w:sz w:val="24"/>
        </w:rPr>
        <w:sectPr w:rsidR="00A50E68" w:rsidSect="002513E9">
          <w:pgSz w:w="12240" w:h="15840"/>
          <w:pgMar w:top="480" w:right="1380" w:bottom="460" w:left="1260" w:header="280" w:footer="260" w:gutter="0"/>
          <w:cols w:space="720"/>
        </w:sectPr>
      </w:pPr>
    </w:p>
    <w:p w14:paraId="7932C51D" w14:textId="77777777" w:rsidR="00A50E68" w:rsidRDefault="00A50E68">
      <w:pPr>
        <w:pStyle w:val="BodyText"/>
        <w:spacing w:before="6"/>
        <w:rPr>
          <w:rFonts w:ascii="Arial"/>
          <w:sz w:val="11"/>
        </w:rPr>
      </w:pPr>
    </w:p>
    <w:p w14:paraId="2BC0F3C8" w14:textId="77777777" w:rsidR="00A50E68" w:rsidRDefault="00000000">
      <w:pPr>
        <w:pStyle w:val="ListParagraph"/>
        <w:numPr>
          <w:ilvl w:val="0"/>
          <w:numId w:val="3"/>
        </w:numPr>
        <w:tabs>
          <w:tab w:val="left" w:pos="744"/>
          <w:tab w:val="left" w:pos="745"/>
        </w:tabs>
        <w:ind w:left="744" w:hanging="635"/>
        <w:rPr>
          <w:sz w:val="24"/>
        </w:rPr>
      </w:pPr>
      <w:r>
        <w:rPr>
          <w:color w:val="202024"/>
          <w:sz w:val="24"/>
        </w:rPr>
        <w:t xml:space="preserve">Sampling </w:t>
      </w:r>
      <w:r>
        <w:rPr>
          <w:color w:val="202024"/>
          <w:spacing w:val="-2"/>
          <w:sz w:val="24"/>
        </w:rPr>
        <w:t>Method</w:t>
      </w:r>
    </w:p>
    <w:p w14:paraId="2454F814" w14:textId="77777777" w:rsidR="00A50E68" w:rsidRDefault="00A50E68">
      <w:pPr>
        <w:pStyle w:val="BodyText"/>
        <w:spacing w:before="4"/>
        <w:rPr>
          <w:rFonts w:ascii="Arial"/>
          <w:sz w:val="19"/>
        </w:rPr>
      </w:pPr>
    </w:p>
    <w:p w14:paraId="6ABDE87C" w14:textId="77777777" w:rsidR="00A50E68" w:rsidRDefault="00000000">
      <w:pPr>
        <w:spacing w:before="98"/>
        <w:ind w:left="744"/>
        <w:rPr>
          <w:i/>
          <w:sz w:val="21"/>
        </w:rPr>
      </w:pPr>
      <w:r>
        <w:rPr>
          <w:i/>
          <w:color w:val="6D6F72"/>
          <w:spacing w:val="-2"/>
          <w:sz w:val="21"/>
        </w:rPr>
        <w:t>Check</w:t>
      </w:r>
      <w:r>
        <w:rPr>
          <w:i/>
          <w:color w:val="6D6F72"/>
          <w:spacing w:val="-13"/>
          <w:sz w:val="21"/>
        </w:rPr>
        <w:t xml:space="preserve"> </w:t>
      </w:r>
      <w:r>
        <w:rPr>
          <w:i/>
          <w:color w:val="6D6F72"/>
          <w:spacing w:val="-2"/>
          <w:sz w:val="21"/>
        </w:rPr>
        <w:t>all</w:t>
      </w:r>
      <w:r>
        <w:rPr>
          <w:i/>
          <w:color w:val="6D6F72"/>
          <w:spacing w:val="-13"/>
          <w:sz w:val="21"/>
        </w:rPr>
        <w:t xml:space="preserve"> </w:t>
      </w:r>
      <w:r>
        <w:rPr>
          <w:i/>
          <w:color w:val="6D6F72"/>
          <w:spacing w:val="-2"/>
          <w:sz w:val="21"/>
        </w:rPr>
        <w:t>that</w:t>
      </w:r>
      <w:r>
        <w:rPr>
          <w:i/>
          <w:color w:val="6D6F72"/>
          <w:spacing w:val="-13"/>
          <w:sz w:val="21"/>
        </w:rPr>
        <w:t xml:space="preserve"> </w:t>
      </w:r>
      <w:r>
        <w:rPr>
          <w:i/>
          <w:color w:val="6D6F72"/>
          <w:spacing w:val="-2"/>
          <w:sz w:val="21"/>
        </w:rPr>
        <w:t>apply.</w:t>
      </w:r>
    </w:p>
    <w:p w14:paraId="128CD95B" w14:textId="77777777" w:rsidR="00A50E68" w:rsidRDefault="00A50E68">
      <w:pPr>
        <w:pStyle w:val="BodyText"/>
        <w:spacing w:before="6"/>
        <w:rPr>
          <w:i/>
          <w:sz w:val="19"/>
        </w:rPr>
      </w:pPr>
    </w:p>
    <w:p w14:paraId="407B38A6" w14:textId="77777777" w:rsidR="00A50E68" w:rsidRDefault="00793752">
      <w:pPr>
        <w:pStyle w:val="BodyText"/>
        <w:spacing w:line="338" w:lineRule="auto"/>
        <w:ind w:left="1164" w:right="5875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8576" behindDoc="0" locked="0" layoutInCell="1" allowOverlap="1" wp14:anchorId="2AD209CB" wp14:editId="56CE67BE">
                <wp:simplePos x="0" y="0"/>
                <wp:positionH relativeFrom="page">
                  <wp:posOffset>1323340</wp:posOffset>
                </wp:positionH>
                <wp:positionV relativeFrom="paragraph">
                  <wp:posOffset>-6985</wp:posOffset>
                </wp:positionV>
                <wp:extent cx="161925" cy="161925"/>
                <wp:effectExtent l="0" t="0" r="15875" b="15875"/>
                <wp:wrapNone/>
                <wp:docPr id="1509567287" name="docshape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CF31A6" id="docshape77" o:spid="_x0000_s1026" style="position:absolute;margin-left:104.2pt;margin-top:-.55pt;width:12.75pt;height:12.75pt;z-index:15768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" filled="f" strokecolor="#99a0a6" strokeweight=".26483mm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9088" behindDoc="0" locked="0" layoutInCell="1" allowOverlap="1" wp14:anchorId="476ECA4D" wp14:editId="0053C37E">
                <wp:simplePos x="0" y="0"/>
                <wp:positionH relativeFrom="page">
                  <wp:posOffset>1323340</wp:posOffset>
                </wp:positionH>
                <wp:positionV relativeFrom="paragraph">
                  <wp:posOffset>221615</wp:posOffset>
                </wp:positionV>
                <wp:extent cx="161925" cy="161925"/>
                <wp:effectExtent l="0" t="0" r="15875" b="15875"/>
                <wp:wrapNone/>
                <wp:docPr id="37662946" name="docshape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D01BD2" id="docshape78" o:spid="_x0000_s1026" style="position:absolute;margin-left:104.2pt;margin-top:17.45pt;width:12.75pt;height:12.75pt;z-index:15769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" filled="f" strokecolor="#99a0a6" strokeweight=".26483mm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9600" behindDoc="0" locked="0" layoutInCell="1" allowOverlap="1" wp14:anchorId="287F723F" wp14:editId="3C4E9A94">
                <wp:simplePos x="0" y="0"/>
                <wp:positionH relativeFrom="page">
                  <wp:posOffset>1323340</wp:posOffset>
                </wp:positionH>
                <wp:positionV relativeFrom="paragraph">
                  <wp:posOffset>450850</wp:posOffset>
                </wp:positionV>
                <wp:extent cx="161925" cy="161925"/>
                <wp:effectExtent l="0" t="0" r="15875" b="15875"/>
                <wp:wrapNone/>
                <wp:docPr id="1362047152" name="docshape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E421DE" id="docshape79" o:spid="_x0000_s1026" style="position:absolute;margin-left:104.2pt;margin-top:35.5pt;width:12.75pt;height:12.75pt;z-index:15769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" filled="f" strokecolor="#99a0a6" strokeweight=".26483mm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0112" behindDoc="0" locked="0" layoutInCell="1" allowOverlap="1" wp14:anchorId="2E8CF0C4" wp14:editId="6FFD503D">
                <wp:simplePos x="0" y="0"/>
                <wp:positionH relativeFrom="page">
                  <wp:posOffset>1323340</wp:posOffset>
                </wp:positionH>
                <wp:positionV relativeFrom="paragraph">
                  <wp:posOffset>679450</wp:posOffset>
                </wp:positionV>
                <wp:extent cx="161925" cy="161925"/>
                <wp:effectExtent l="0" t="0" r="15875" b="15875"/>
                <wp:wrapNone/>
                <wp:docPr id="2028533047" name="docshape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9E4EDB" id="docshape80" o:spid="_x0000_s1026" style="position:absolute;margin-left:104.2pt;margin-top:53.5pt;width:12.75pt;height:12.75pt;z-index:15770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" filled="f" strokecolor="#99a0a6" strokeweight=".26483mm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0624" behindDoc="0" locked="0" layoutInCell="1" allowOverlap="1" wp14:anchorId="63FC2779" wp14:editId="5B833BC6">
                <wp:simplePos x="0" y="0"/>
                <wp:positionH relativeFrom="page">
                  <wp:posOffset>1323340</wp:posOffset>
                </wp:positionH>
                <wp:positionV relativeFrom="paragraph">
                  <wp:posOffset>908050</wp:posOffset>
                </wp:positionV>
                <wp:extent cx="161925" cy="161925"/>
                <wp:effectExtent l="0" t="0" r="15875" b="15875"/>
                <wp:wrapNone/>
                <wp:docPr id="2035794197" name="docshape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B07395" id="docshape81" o:spid="_x0000_s1026" style="position:absolute;margin-left:104.2pt;margin-top:71.5pt;width:12.75pt;height:12.75pt;z-index:15770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" filled="f" strokecolor="#99a0a6" strokeweight=".26483mm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1136" behindDoc="0" locked="0" layoutInCell="1" allowOverlap="1" wp14:anchorId="54990D92" wp14:editId="0EAA706F">
                <wp:simplePos x="0" y="0"/>
                <wp:positionH relativeFrom="page">
                  <wp:posOffset>1323340</wp:posOffset>
                </wp:positionH>
                <wp:positionV relativeFrom="paragraph">
                  <wp:posOffset>1136650</wp:posOffset>
                </wp:positionV>
                <wp:extent cx="161925" cy="161925"/>
                <wp:effectExtent l="0" t="0" r="15875" b="15875"/>
                <wp:wrapNone/>
                <wp:docPr id="1221058859" name="docshape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AEDBAF" id="docshape82" o:spid="_x0000_s1026" style="position:absolute;margin-left:104.2pt;margin-top:89.5pt;width:12.75pt;height:12.75pt;z-index:15771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" filled="f" strokecolor="#99a0a6" strokeweight=".26483mm">
                <v:path arrowok="t"/>
                <w10:wrap anchorx="page"/>
              </v:rect>
            </w:pict>
          </mc:Fallback>
        </mc:AlternateContent>
      </w:r>
      <w:r>
        <w:rPr>
          <w:color w:val="202024"/>
        </w:rPr>
        <w:t>Simple Random Sampling Systematic Sampling Stratified Sampling Cluster Sampling Convenience Sampling</w:t>
      </w:r>
    </w:p>
    <w:p w14:paraId="523901CF" w14:textId="77777777" w:rsidR="00A50E68" w:rsidRDefault="00793752">
      <w:pPr>
        <w:pStyle w:val="BodyText"/>
        <w:spacing w:before="1" w:line="338" w:lineRule="auto"/>
        <w:ind w:left="1164" w:right="4989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1648" behindDoc="0" locked="0" layoutInCell="1" allowOverlap="1" wp14:anchorId="3BA8165C" wp14:editId="3A6E9E90">
                <wp:simplePos x="0" y="0"/>
                <wp:positionH relativeFrom="page">
                  <wp:posOffset>1323340</wp:posOffset>
                </wp:positionH>
                <wp:positionV relativeFrom="paragraph">
                  <wp:posOffset>222250</wp:posOffset>
                </wp:positionV>
                <wp:extent cx="161925" cy="161925"/>
                <wp:effectExtent l="0" t="0" r="15875" b="15875"/>
                <wp:wrapNone/>
                <wp:docPr id="1331800543" name="docshape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9E4E4F" id="docshape83" o:spid="_x0000_s1026" style="position:absolute;margin-left:104.2pt;margin-top:17.5pt;width:12.75pt;height:12.75pt;z-index:15771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" filled="f" strokecolor="#99a0a6" strokeweight=".26483mm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2160" behindDoc="0" locked="0" layoutInCell="1" allowOverlap="1" wp14:anchorId="40C5DDAB" wp14:editId="01D5BD6B">
                <wp:simplePos x="0" y="0"/>
                <wp:positionH relativeFrom="page">
                  <wp:posOffset>1323340</wp:posOffset>
                </wp:positionH>
                <wp:positionV relativeFrom="paragraph">
                  <wp:posOffset>451485</wp:posOffset>
                </wp:positionV>
                <wp:extent cx="161925" cy="161925"/>
                <wp:effectExtent l="0" t="0" r="15875" b="15875"/>
                <wp:wrapNone/>
                <wp:docPr id="828548794" name="docshape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A357D6" id="docshape84" o:spid="_x0000_s1026" style="position:absolute;margin-left:104.2pt;margin-top:35.55pt;width:12.75pt;height:12.75pt;z-index:15772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" filled="f" strokecolor="#99a0a6" strokeweight=".26483mm">
                <v:path arrowok="t"/>
                <w10:wrap anchorx="page"/>
              </v:rect>
            </w:pict>
          </mc:Fallback>
        </mc:AlternateContent>
      </w:r>
      <w:r>
        <w:rPr>
          <w:color w:val="202024"/>
        </w:rPr>
        <w:t>Voluntary Response Sampling Purposive Sampling</w:t>
      </w:r>
    </w:p>
    <w:p w14:paraId="7007434E" w14:textId="77777777" w:rsidR="00A50E68" w:rsidRDefault="00000000">
      <w:pPr>
        <w:pStyle w:val="BodyText"/>
        <w:ind w:left="1164"/>
      </w:pPr>
      <w:r>
        <w:rPr>
          <w:color w:val="202024"/>
        </w:rPr>
        <w:t>Snowball</w:t>
      </w:r>
      <w:r>
        <w:rPr>
          <w:color w:val="202024"/>
          <w:spacing w:val="-1"/>
        </w:rPr>
        <w:t xml:space="preserve"> </w:t>
      </w:r>
      <w:r>
        <w:rPr>
          <w:color w:val="202024"/>
          <w:spacing w:val="-2"/>
        </w:rPr>
        <w:t>Sampling</w:t>
      </w:r>
    </w:p>
    <w:p w14:paraId="61ADF0C2" w14:textId="77777777" w:rsidR="00A50E68" w:rsidRDefault="00A50E68">
      <w:pPr>
        <w:pStyle w:val="BodyText"/>
        <w:spacing w:before="2"/>
        <w:rPr>
          <w:sz w:val="20"/>
        </w:rPr>
      </w:pPr>
    </w:p>
    <w:p w14:paraId="68FA3231" w14:textId="77777777" w:rsidR="00A50E68" w:rsidRDefault="00793752">
      <w:pPr>
        <w:tabs>
          <w:tab w:val="left" w:pos="6405"/>
        </w:tabs>
        <w:ind w:left="1164"/>
        <w:rPr>
          <w:rFonts w:ascii="Times New Roman"/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2672" behindDoc="0" locked="0" layoutInCell="1" allowOverlap="1" wp14:anchorId="7FD0729B" wp14:editId="7AC9A21D">
                <wp:simplePos x="0" y="0"/>
                <wp:positionH relativeFrom="page">
                  <wp:posOffset>1323340</wp:posOffset>
                </wp:positionH>
                <wp:positionV relativeFrom="paragraph">
                  <wp:posOffset>-13335</wp:posOffset>
                </wp:positionV>
                <wp:extent cx="161925" cy="161925"/>
                <wp:effectExtent l="0" t="0" r="15875" b="15875"/>
                <wp:wrapNone/>
                <wp:docPr id="404767222" name="docshape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515B9E" id="docshape85" o:spid="_x0000_s1026" style="position:absolute;margin-left:104.2pt;margin-top:-1.05pt;width:12.75pt;height:12.75pt;z-index:15772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" filled="f" strokecolor="#99a0a6" strokeweight=".26483mm">
                <v:path arrowok="t"/>
                <w10:wrap anchorx="page"/>
              </v:rect>
            </w:pict>
          </mc:Fallback>
        </mc:AlternateContent>
      </w:r>
      <w:r>
        <w:rPr>
          <w:color w:val="202024"/>
          <w:sz w:val="21"/>
        </w:rPr>
        <w:t>Other:</w:t>
      </w:r>
      <w:r>
        <w:rPr>
          <w:color w:val="202024"/>
          <w:spacing w:val="91"/>
          <w:sz w:val="21"/>
        </w:rPr>
        <w:t xml:space="preserve"> </w:t>
      </w:r>
      <w:r>
        <w:rPr>
          <w:rFonts w:ascii="Times New Roman"/>
          <w:color w:val="202024"/>
          <w:sz w:val="21"/>
          <w:u w:val="single" w:color="BDC1C6"/>
        </w:rPr>
        <w:tab/>
      </w:r>
    </w:p>
    <w:p w14:paraId="61647B55" w14:textId="77777777" w:rsidR="00A50E68" w:rsidRDefault="00A50E68">
      <w:pPr>
        <w:pStyle w:val="BodyText"/>
        <w:rPr>
          <w:rFonts w:ascii="Times New Roman"/>
          <w:sz w:val="20"/>
        </w:rPr>
      </w:pPr>
    </w:p>
    <w:p w14:paraId="66DC5D8B" w14:textId="77777777" w:rsidR="00A50E68" w:rsidRDefault="00A50E68">
      <w:pPr>
        <w:pStyle w:val="BodyText"/>
        <w:rPr>
          <w:rFonts w:ascii="Times New Roman"/>
          <w:sz w:val="20"/>
        </w:rPr>
      </w:pPr>
    </w:p>
    <w:p w14:paraId="2EFD8C64" w14:textId="77777777" w:rsidR="00A50E68" w:rsidRDefault="00A50E68">
      <w:pPr>
        <w:pStyle w:val="BodyText"/>
        <w:rPr>
          <w:rFonts w:ascii="Times New Roman"/>
          <w:sz w:val="20"/>
        </w:rPr>
      </w:pPr>
    </w:p>
    <w:p w14:paraId="4FFFAB93" w14:textId="77777777" w:rsidR="00A50E68" w:rsidRDefault="00A50E68">
      <w:pPr>
        <w:pStyle w:val="BodyText"/>
        <w:spacing w:before="5"/>
        <w:rPr>
          <w:rFonts w:ascii="Times New Roman"/>
          <w:sz w:val="21"/>
        </w:rPr>
      </w:pPr>
    </w:p>
    <w:p w14:paraId="1E65F8AD" w14:textId="77777777" w:rsidR="00A50E68" w:rsidRDefault="00000000">
      <w:pPr>
        <w:pStyle w:val="ListParagraph"/>
        <w:numPr>
          <w:ilvl w:val="0"/>
          <w:numId w:val="3"/>
        </w:numPr>
        <w:tabs>
          <w:tab w:val="left" w:pos="744"/>
          <w:tab w:val="left" w:pos="745"/>
        </w:tabs>
        <w:spacing w:before="98"/>
        <w:ind w:left="744" w:hanging="635"/>
        <w:rPr>
          <w:sz w:val="24"/>
        </w:rPr>
      </w:pPr>
      <w:r>
        <w:rPr>
          <w:color w:val="202024"/>
          <w:sz w:val="24"/>
        </w:rPr>
        <w:t>Type</w:t>
      </w:r>
      <w:r>
        <w:rPr>
          <w:color w:val="202024"/>
          <w:spacing w:val="-7"/>
          <w:sz w:val="24"/>
        </w:rPr>
        <w:t xml:space="preserve"> </w:t>
      </w:r>
      <w:r>
        <w:rPr>
          <w:color w:val="202024"/>
          <w:sz w:val="24"/>
        </w:rPr>
        <w:t>of</w:t>
      </w:r>
      <w:r>
        <w:rPr>
          <w:color w:val="202024"/>
          <w:spacing w:val="-16"/>
          <w:sz w:val="24"/>
        </w:rPr>
        <w:t xml:space="preserve"> </w:t>
      </w:r>
      <w:r>
        <w:rPr>
          <w:color w:val="202024"/>
          <w:sz w:val="24"/>
        </w:rPr>
        <w:t>Assay</w:t>
      </w:r>
      <w:r>
        <w:rPr>
          <w:color w:val="202024"/>
          <w:spacing w:val="-5"/>
          <w:sz w:val="24"/>
        </w:rPr>
        <w:t xml:space="preserve"> </w:t>
      </w:r>
      <w:r>
        <w:rPr>
          <w:color w:val="202024"/>
          <w:spacing w:val="-4"/>
          <w:sz w:val="24"/>
        </w:rPr>
        <w:t>Used</w:t>
      </w:r>
    </w:p>
    <w:p w14:paraId="4901C942" w14:textId="77777777" w:rsidR="00A50E68" w:rsidRDefault="00A50E68">
      <w:pPr>
        <w:pStyle w:val="BodyText"/>
        <w:spacing w:before="4"/>
        <w:rPr>
          <w:rFonts w:ascii="Arial"/>
          <w:sz w:val="19"/>
        </w:rPr>
      </w:pPr>
    </w:p>
    <w:p w14:paraId="6492BC98" w14:textId="77777777" w:rsidR="00A50E68" w:rsidRDefault="00000000">
      <w:pPr>
        <w:spacing w:before="98"/>
        <w:ind w:left="744"/>
        <w:rPr>
          <w:i/>
          <w:sz w:val="21"/>
        </w:rPr>
      </w:pPr>
      <w:r>
        <w:rPr>
          <w:i/>
          <w:color w:val="6D6F72"/>
          <w:spacing w:val="-2"/>
          <w:sz w:val="21"/>
        </w:rPr>
        <w:t>Check</w:t>
      </w:r>
      <w:r>
        <w:rPr>
          <w:i/>
          <w:color w:val="6D6F72"/>
          <w:spacing w:val="-13"/>
          <w:sz w:val="21"/>
        </w:rPr>
        <w:t xml:space="preserve"> </w:t>
      </w:r>
      <w:r>
        <w:rPr>
          <w:i/>
          <w:color w:val="6D6F72"/>
          <w:spacing w:val="-2"/>
          <w:sz w:val="21"/>
        </w:rPr>
        <w:t>all</w:t>
      </w:r>
      <w:r>
        <w:rPr>
          <w:i/>
          <w:color w:val="6D6F72"/>
          <w:spacing w:val="-13"/>
          <w:sz w:val="21"/>
        </w:rPr>
        <w:t xml:space="preserve"> </w:t>
      </w:r>
      <w:r>
        <w:rPr>
          <w:i/>
          <w:color w:val="6D6F72"/>
          <w:spacing w:val="-2"/>
          <w:sz w:val="21"/>
        </w:rPr>
        <w:t>that</w:t>
      </w:r>
      <w:r>
        <w:rPr>
          <w:i/>
          <w:color w:val="6D6F72"/>
          <w:spacing w:val="-13"/>
          <w:sz w:val="21"/>
        </w:rPr>
        <w:t xml:space="preserve"> </w:t>
      </w:r>
      <w:r>
        <w:rPr>
          <w:i/>
          <w:color w:val="6D6F72"/>
          <w:spacing w:val="-2"/>
          <w:sz w:val="21"/>
        </w:rPr>
        <w:t>apply.</w:t>
      </w:r>
    </w:p>
    <w:p w14:paraId="6C5A0854" w14:textId="77777777" w:rsidR="00A50E68" w:rsidRDefault="00A50E68">
      <w:pPr>
        <w:pStyle w:val="BodyText"/>
        <w:spacing w:before="6"/>
        <w:rPr>
          <w:i/>
          <w:sz w:val="19"/>
        </w:rPr>
      </w:pPr>
    </w:p>
    <w:p w14:paraId="54FE7B0C" w14:textId="77777777" w:rsidR="00A50E68" w:rsidRDefault="00793752">
      <w:pPr>
        <w:pStyle w:val="BodyText"/>
        <w:spacing w:line="338" w:lineRule="auto"/>
        <w:ind w:left="1164" w:right="765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3184" behindDoc="0" locked="0" layoutInCell="1" allowOverlap="1" wp14:anchorId="245D2268" wp14:editId="23FDAA9A">
                <wp:simplePos x="0" y="0"/>
                <wp:positionH relativeFrom="page">
                  <wp:posOffset>1323340</wp:posOffset>
                </wp:positionH>
                <wp:positionV relativeFrom="paragraph">
                  <wp:posOffset>-6985</wp:posOffset>
                </wp:positionV>
                <wp:extent cx="161925" cy="161925"/>
                <wp:effectExtent l="0" t="0" r="15875" b="15875"/>
                <wp:wrapNone/>
                <wp:docPr id="1809970237" name="docshape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1D633A" id="docshape86" o:spid="_x0000_s1026" style="position:absolute;margin-left:104.2pt;margin-top:-.55pt;width:12.75pt;height:12.75pt;z-index:15773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" filled="f" strokecolor="#99a0a6" strokeweight=".26483mm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3696" behindDoc="0" locked="0" layoutInCell="1" allowOverlap="1" wp14:anchorId="55869FF9" wp14:editId="28B3FEFB">
                <wp:simplePos x="0" y="0"/>
                <wp:positionH relativeFrom="page">
                  <wp:posOffset>1323340</wp:posOffset>
                </wp:positionH>
                <wp:positionV relativeFrom="paragraph">
                  <wp:posOffset>221615</wp:posOffset>
                </wp:positionV>
                <wp:extent cx="161925" cy="161925"/>
                <wp:effectExtent l="0" t="0" r="15875" b="15875"/>
                <wp:wrapNone/>
                <wp:docPr id="1667123581" name="docshape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113900" id="docshape87" o:spid="_x0000_s1026" style="position:absolute;margin-left:104.2pt;margin-top:17.45pt;width:12.75pt;height:12.75pt;z-index:15773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" filled="f" strokecolor="#99a0a6" strokeweight=".26483mm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4208" behindDoc="0" locked="0" layoutInCell="1" allowOverlap="1" wp14:anchorId="1C49AFC3" wp14:editId="51E897BE">
                <wp:simplePos x="0" y="0"/>
                <wp:positionH relativeFrom="page">
                  <wp:posOffset>1323340</wp:posOffset>
                </wp:positionH>
                <wp:positionV relativeFrom="paragraph">
                  <wp:posOffset>450850</wp:posOffset>
                </wp:positionV>
                <wp:extent cx="161925" cy="161925"/>
                <wp:effectExtent l="0" t="0" r="15875" b="15875"/>
                <wp:wrapNone/>
                <wp:docPr id="1135214600" name="docshape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0FECFD" id="docshape88" o:spid="_x0000_s1026" style="position:absolute;margin-left:104.2pt;margin-top:35.5pt;width:12.75pt;height:12.75pt;z-index:15774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" filled="f" strokecolor="#99a0a6" strokeweight=".26483mm">
                <v:path arrowok="t"/>
                <w10:wrap anchorx="page"/>
              </v:rect>
            </w:pict>
          </mc:Fallback>
        </mc:AlternateContent>
      </w:r>
      <w:r>
        <w:rPr>
          <w:color w:val="202024"/>
          <w:spacing w:val="-4"/>
        </w:rPr>
        <w:t xml:space="preserve">RT-PCR </w:t>
      </w:r>
      <w:r>
        <w:rPr>
          <w:color w:val="202024"/>
          <w:spacing w:val="-2"/>
          <w:w w:val="105"/>
        </w:rPr>
        <w:t>ELISA</w:t>
      </w:r>
    </w:p>
    <w:p w14:paraId="41C35101" w14:textId="77777777" w:rsidR="00A50E68" w:rsidRDefault="00000000">
      <w:pPr>
        <w:pStyle w:val="BodyText"/>
        <w:spacing w:before="1"/>
        <w:ind w:left="1164"/>
      </w:pPr>
      <w:r>
        <w:rPr>
          <w:color w:val="202024"/>
          <w:spacing w:val="-4"/>
        </w:rPr>
        <w:t>IgG-capture</w:t>
      </w:r>
      <w:r>
        <w:rPr>
          <w:color w:val="202024"/>
          <w:spacing w:val="-3"/>
        </w:rPr>
        <w:t xml:space="preserve"> </w:t>
      </w:r>
      <w:r>
        <w:rPr>
          <w:color w:val="202024"/>
          <w:spacing w:val="-4"/>
        </w:rPr>
        <w:t>ELISA</w:t>
      </w:r>
    </w:p>
    <w:p w14:paraId="7D075E70" w14:textId="77777777" w:rsidR="00A50E68" w:rsidRDefault="00A50E68">
      <w:pPr>
        <w:pStyle w:val="BodyText"/>
        <w:spacing w:before="2"/>
        <w:rPr>
          <w:sz w:val="20"/>
        </w:rPr>
      </w:pPr>
    </w:p>
    <w:p w14:paraId="1EBEEF0B" w14:textId="77777777" w:rsidR="00A50E68" w:rsidRDefault="00793752">
      <w:pPr>
        <w:tabs>
          <w:tab w:val="left" w:pos="6405"/>
        </w:tabs>
        <w:ind w:left="1164"/>
        <w:rPr>
          <w:rFonts w:ascii="Times New Roman"/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4720" behindDoc="0" locked="0" layoutInCell="1" allowOverlap="1" wp14:anchorId="63122DF0" wp14:editId="4B7928D4">
                <wp:simplePos x="0" y="0"/>
                <wp:positionH relativeFrom="page">
                  <wp:posOffset>1323340</wp:posOffset>
                </wp:positionH>
                <wp:positionV relativeFrom="paragraph">
                  <wp:posOffset>-13335</wp:posOffset>
                </wp:positionV>
                <wp:extent cx="161925" cy="161925"/>
                <wp:effectExtent l="0" t="0" r="15875" b="15875"/>
                <wp:wrapNone/>
                <wp:docPr id="1477281525" name="docshape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72718A" id="docshape89" o:spid="_x0000_s1026" style="position:absolute;margin-left:104.2pt;margin-top:-1.05pt;width:12.75pt;height:12.75pt;z-index:15774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" filled="f" strokecolor="#99a0a6" strokeweight=".26483mm">
                <v:path arrowok="t"/>
                <w10:wrap anchorx="page"/>
              </v:rect>
            </w:pict>
          </mc:Fallback>
        </mc:AlternateContent>
      </w:r>
      <w:r>
        <w:rPr>
          <w:color w:val="202024"/>
          <w:sz w:val="21"/>
        </w:rPr>
        <w:t>Other:</w:t>
      </w:r>
      <w:r>
        <w:rPr>
          <w:color w:val="202024"/>
          <w:spacing w:val="91"/>
          <w:sz w:val="21"/>
        </w:rPr>
        <w:t xml:space="preserve"> </w:t>
      </w:r>
      <w:r>
        <w:rPr>
          <w:rFonts w:ascii="Times New Roman"/>
          <w:color w:val="202024"/>
          <w:sz w:val="21"/>
          <w:u w:val="single" w:color="BDC1C6"/>
        </w:rPr>
        <w:tab/>
      </w:r>
    </w:p>
    <w:p w14:paraId="1DE53252" w14:textId="77777777" w:rsidR="00A50E68" w:rsidRDefault="00A50E68">
      <w:pPr>
        <w:pStyle w:val="BodyText"/>
        <w:rPr>
          <w:rFonts w:ascii="Times New Roman"/>
          <w:sz w:val="20"/>
        </w:rPr>
      </w:pPr>
    </w:p>
    <w:p w14:paraId="7CC8258A" w14:textId="77777777" w:rsidR="00A50E68" w:rsidRDefault="00A50E68">
      <w:pPr>
        <w:pStyle w:val="BodyText"/>
        <w:rPr>
          <w:rFonts w:ascii="Times New Roman"/>
          <w:sz w:val="20"/>
        </w:rPr>
      </w:pPr>
    </w:p>
    <w:p w14:paraId="2555105A" w14:textId="77777777" w:rsidR="00A50E68" w:rsidRDefault="00A50E68">
      <w:pPr>
        <w:pStyle w:val="BodyText"/>
        <w:rPr>
          <w:rFonts w:ascii="Times New Roman"/>
          <w:sz w:val="20"/>
        </w:rPr>
      </w:pPr>
    </w:p>
    <w:p w14:paraId="4B6111DB" w14:textId="77777777" w:rsidR="00A50E68" w:rsidRDefault="00A50E68">
      <w:pPr>
        <w:pStyle w:val="BodyText"/>
        <w:spacing w:before="1"/>
        <w:rPr>
          <w:rFonts w:ascii="Times New Roman"/>
          <w:sz w:val="20"/>
        </w:rPr>
      </w:pPr>
    </w:p>
    <w:p w14:paraId="65F6CB22" w14:textId="6E5C67B3" w:rsidR="00A50E68" w:rsidRDefault="00793752">
      <w:pPr>
        <w:pStyle w:val="ListParagraph"/>
        <w:numPr>
          <w:ilvl w:val="0"/>
          <w:numId w:val="3"/>
        </w:numPr>
        <w:tabs>
          <w:tab w:val="left" w:pos="744"/>
          <w:tab w:val="left" w:pos="745"/>
        </w:tabs>
        <w:spacing w:before="98"/>
        <w:ind w:left="744" w:hanging="635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5504" behindDoc="0" locked="0" layoutInCell="1" allowOverlap="1" wp14:anchorId="0220224A" wp14:editId="25D0191F">
                <wp:simplePos x="0" y="0"/>
                <wp:positionH relativeFrom="page">
                  <wp:posOffset>1270635</wp:posOffset>
                </wp:positionH>
                <wp:positionV relativeFrom="paragraph">
                  <wp:posOffset>691515</wp:posOffset>
                </wp:positionV>
                <wp:extent cx="5662930" cy="9525"/>
                <wp:effectExtent l="0" t="0" r="1270" b="3175"/>
                <wp:wrapNone/>
                <wp:docPr id="721434385" name="docshape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62930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E82483" id="docshape90" o:spid="_x0000_s1026" style="position:absolute;margin-left:100.05pt;margin-top:54.45pt;width:445.9pt;height:.75pt;z-index:15765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6016" behindDoc="0" locked="0" layoutInCell="1" allowOverlap="1" wp14:anchorId="3B60827F" wp14:editId="007B1084">
                <wp:simplePos x="0" y="0"/>
                <wp:positionH relativeFrom="page">
                  <wp:posOffset>1270635</wp:posOffset>
                </wp:positionH>
                <wp:positionV relativeFrom="paragraph">
                  <wp:posOffset>967740</wp:posOffset>
                </wp:positionV>
                <wp:extent cx="5662930" cy="9525"/>
                <wp:effectExtent l="0" t="0" r="1270" b="3175"/>
                <wp:wrapNone/>
                <wp:docPr id="2070165966" name="docshape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62930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911695" id="docshape91" o:spid="_x0000_s1026" style="position:absolute;margin-left:100.05pt;margin-top:76.2pt;width:445.9pt;height:.75pt;z-index:157660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color w:val="202024"/>
          <w:sz w:val="24"/>
        </w:rPr>
        <w:t xml:space="preserve">Positivity </w:t>
      </w:r>
      <w:r>
        <w:rPr>
          <w:color w:val="202024"/>
          <w:spacing w:val="-2"/>
          <w:sz w:val="24"/>
        </w:rPr>
        <w:t>Cutoff</w:t>
      </w:r>
      <w:r w:rsidR="004F7741">
        <w:rPr>
          <w:color w:val="202024"/>
          <w:spacing w:val="-2"/>
          <w:sz w:val="24"/>
        </w:rPr>
        <w:t xml:space="preserve"> and Sensitivity/Specificity Information (if available)</w:t>
      </w:r>
    </w:p>
    <w:p w14:paraId="47DBC99E" w14:textId="77777777" w:rsidR="00A50E68" w:rsidRDefault="00A50E68">
      <w:pPr>
        <w:pStyle w:val="BodyText"/>
        <w:rPr>
          <w:rFonts w:ascii="Arial"/>
          <w:sz w:val="20"/>
        </w:rPr>
      </w:pPr>
    </w:p>
    <w:p w14:paraId="55D28C50" w14:textId="77777777" w:rsidR="00A50E68" w:rsidRDefault="00A50E68">
      <w:pPr>
        <w:pStyle w:val="BodyText"/>
        <w:rPr>
          <w:rFonts w:ascii="Arial"/>
          <w:sz w:val="20"/>
        </w:rPr>
      </w:pPr>
    </w:p>
    <w:p w14:paraId="095DB1B5" w14:textId="77777777" w:rsidR="00A50E68" w:rsidRDefault="00A50E68">
      <w:pPr>
        <w:pStyle w:val="BodyText"/>
        <w:rPr>
          <w:rFonts w:ascii="Arial"/>
          <w:sz w:val="20"/>
        </w:rPr>
      </w:pPr>
    </w:p>
    <w:p w14:paraId="6A771BA8" w14:textId="77777777" w:rsidR="00A50E68" w:rsidRDefault="00A50E68">
      <w:pPr>
        <w:pStyle w:val="BodyText"/>
        <w:rPr>
          <w:rFonts w:ascii="Arial"/>
          <w:sz w:val="20"/>
        </w:rPr>
      </w:pPr>
    </w:p>
    <w:p w14:paraId="766CF0FE" w14:textId="77777777" w:rsidR="00A50E68" w:rsidRDefault="00A50E68">
      <w:pPr>
        <w:pStyle w:val="BodyText"/>
        <w:rPr>
          <w:rFonts w:ascii="Arial"/>
          <w:sz w:val="20"/>
        </w:rPr>
      </w:pPr>
    </w:p>
    <w:p w14:paraId="4C662EDE" w14:textId="77777777" w:rsidR="00A50E68" w:rsidRDefault="00A50E68">
      <w:pPr>
        <w:pStyle w:val="BodyText"/>
        <w:rPr>
          <w:rFonts w:ascii="Arial"/>
          <w:sz w:val="20"/>
        </w:rPr>
      </w:pPr>
    </w:p>
    <w:p w14:paraId="0720D863" w14:textId="77777777" w:rsidR="00A50E68" w:rsidRDefault="00A50E68">
      <w:pPr>
        <w:pStyle w:val="BodyText"/>
        <w:rPr>
          <w:rFonts w:ascii="Arial"/>
          <w:sz w:val="20"/>
        </w:rPr>
      </w:pPr>
    </w:p>
    <w:p w14:paraId="121A0A5C" w14:textId="77777777" w:rsidR="00A50E68" w:rsidRDefault="00A50E68">
      <w:pPr>
        <w:pStyle w:val="BodyText"/>
        <w:rPr>
          <w:rFonts w:ascii="Arial"/>
          <w:sz w:val="20"/>
        </w:rPr>
      </w:pPr>
    </w:p>
    <w:p w14:paraId="0C0C2E56" w14:textId="77777777" w:rsidR="00A50E68" w:rsidRDefault="00A50E68">
      <w:pPr>
        <w:pStyle w:val="BodyText"/>
        <w:rPr>
          <w:rFonts w:ascii="Arial"/>
          <w:sz w:val="20"/>
        </w:rPr>
      </w:pPr>
    </w:p>
    <w:p w14:paraId="4A5A5496" w14:textId="77777777" w:rsidR="00A50E68" w:rsidRDefault="00A50E68">
      <w:pPr>
        <w:pStyle w:val="BodyText"/>
        <w:rPr>
          <w:rFonts w:ascii="Arial"/>
          <w:sz w:val="20"/>
        </w:rPr>
      </w:pPr>
    </w:p>
    <w:p w14:paraId="066BD2F1" w14:textId="77777777" w:rsidR="00A50E68" w:rsidRDefault="00A50E68">
      <w:pPr>
        <w:pStyle w:val="BodyText"/>
        <w:rPr>
          <w:rFonts w:ascii="Arial"/>
          <w:sz w:val="20"/>
        </w:rPr>
      </w:pPr>
    </w:p>
    <w:p w14:paraId="71880FDC" w14:textId="77777777" w:rsidR="00A50E68" w:rsidRDefault="00A50E68">
      <w:pPr>
        <w:pStyle w:val="BodyText"/>
        <w:spacing w:before="2"/>
        <w:rPr>
          <w:rFonts w:ascii="Arial"/>
          <w:sz w:val="18"/>
        </w:rPr>
      </w:pPr>
    </w:p>
    <w:p w14:paraId="0BD5607D" w14:textId="77777777" w:rsidR="00A50E68" w:rsidRDefault="00793752">
      <w:pPr>
        <w:spacing w:before="61"/>
        <w:ind w:left="771"/>
        <w:rPr>
          <w:rFonts w:ascii="Arial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6528" behindDoc="0" locked="0" layoutInCell="1" allowOverlap="1" wp14:anchorId="0C354B48" wp14:editId="7395CCE4">
                <wp:simplePos x="0" y="0"/>
                <wp:positionH relativeFrom="page">
                  <wp:posOffset>1270635</wp:posOffset>
                </wp:positionH>
                <wp:positionV relativeFrom="paragraph">
                  <wp:posOffset>-733425</wp:posOffset>
                </wp:positionV>
                <wp:extent cx="5662930" cy="9525"/>
                <wp:effectExtent l="0" t="0" r="1270" b="3175"/>
                <wp:wrapNone/>
                <wp:docPr id="319976301" name="docshape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62930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522B9B" id="docshape92" o:spid="_x0000_s1026" style="position:absolute;margin-left:100.05pt;margin-top:-57.75pt;width:445.9pt;height:.75pt;z-index:15766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7040" behindDoc="0" locked="0" layoutInCell="1" allowOverlap="1" wp14:anchorId="54E233F6" wp14:editId="04F0409C">
                <wp:simplePos x="0" y="0"/>
                <wp:positionH relativeFrom="page">
                  <wp:posOffset>1270635</wp:posOffset>
                </wp:positionH>
                <wp:positionV relativeFrom="paragraph">
                  <wp:posOffset>-457200</wp:posOffset>
                </wp:positionV>
                <wp:extent cx="5662930" cy="9525"/>
                <wp:effectExtent l="0" t="0" r="1270" b="3175"/>
                <wp:wrapNone/>
                <wp:docPr id="924389530" name="docshape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62930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38E0C7" id="docshape93" o:spid="_x0000_s1026" style="position:absolute;margin-left:100.05pt;margin-top:-36pt;width:445.9pt;height:.75pt;z-index:15767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7552" behindDoc="0" locked="0" layoutInCell="1" allowOverlap="1" wp14:anchorId="0FEB44CA" wp14:editId="4FBAC1FD">
                <wp:simplePos x="0" y="0"/>
                <wp:positionH relativeFrom="page">
                  <wp:posOffset>1270635</wp:posOffset>
                </wp:positionH>
                <wp:positionV relativeFrom="paragraph">
                  <wp:posOffset>-180340</wp:posOffset>
                </wp:positionV>
                <wp:extent cx="5662930" cy="9525"/>
                <wp:effectExtent l="0" t="0" r="1270" b="3175"/>
                <wp:wrapNone/>
                <wp:docPr id="997782474" name="docshape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62930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FC61B8" id="docshape94" o:spid="_x0000_s1026" style="position:absolute;margin-left:100.05pt;margin-top:-14.2pt;width:445.9pt;height:.75pt;z-index:15767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" fillcolor="#bdc1c6" stroked="f">
                <v:path arrowok="t"/>
                <w10:wrap anchorx="page"/>
              </v:rect>
            </w:pict>
          </mc:Fallback>
        </mc:AlternateContent>
      </w:r>
      <w:r>
        <w:rPr>
          <w:rFonts w:ascii="Arial"/>
          <w:sz w:val="24"/>
        </w:rPr>
        <w:t>JBI Critical</w:t>
      </w:r>
      <w:r>
        <w:rPr>
          <w:rFonts w:ascii="Arial"/>
          <w:spacing w:val="-14"/>
          <w:sz w:val="24"/>
        </w:rPr>
        <w:t xml:space="preserve"> </w:t>
      </w:r>
      <w:r>
        <w:rPr>
          <w:rFonts w:ascii="Arial"/>
          <w:sz w:val="24"/>
        </w:rPr>
        <w:t>Appraisal/Quality</w:t>
      </w:r>
      <w:r>
        <w:rPr>
          <w:rFonts w:ascii="Arial"/>
          <w:spacing w:val="-14"/>
          <w:sz w:val="24"/>
        </w:rPr>
        <w:t xml:space="preserve"> </w:t>
      </w:r>
      <w:r>
        <w:rPr>
          <w:rFonts w:ascii="Arial"/>
          <w:sz w:val="24"/>
        </w:rPr>
        <w:t xml:space="preserve">Assessment </w:t>
      </w:r>
      <w:r>
        <w:rPr>
          <w:rFonts w:ascii="Arial"/>
          <w:spacing w:val="-4"/>
          <w:sz w:val="24"/>
        </w:rPr>
        <w:t>Form</w:t>
      </w:r>
    </w:p>
    <w:p w14:paraId="13E34EBD" w14:textId="77777777" w:rsidR="00A50E68" w:rsidRDefault="00A50E68">
      <w:pPr>
        <w:pStyle w:val="BodyText"/>
        <w:rPr>
          <w:rFonts w:ascii="Arial"/>
          <w:sz w:val="24"/>
        </w:rPr>
      </w:pPr>
    </w:p>
    <w:p w14:paraId="12506C66" w14:textId="77777777" w:rsidR="00A50E68" w:rsidRDefault="00000000">
      <w:pPr>
        <w:pStyle w:val="BodyText"/>
        <w:spacing w:before="142" w:line="283" w:lineRule="auto"/>
        <w:ind w:left="320" w:right="7"/>
      </w:pPr>
      <w:r>
        <w:rPr>
          <w:color w:val="202024"/>
        </w:rPr>
        <w:t>This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form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will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be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used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to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assess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risk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bias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and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quality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studies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included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in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review.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A table</w:t>
      </w:r>
      <w:r>
        <w:rPr>
          <w:color w:val="202024"/>
          <w:spacing w:val="-11"/>
        </w:rPr>
        <w:t xml:space="preserve"> </w:t>
      </w:r>
      <w:r>
        <w:rPr>
          <w:color w:val="202024"/>
        </w:rPr>
        <w:t>will</w:t>
      </w:r>
      <w:r>
        <w:rPr>
          <w:color w:val="202024"/>
          <w:spacing w:val="-11"/>
        </w:rPr>
        <w:t xml:space="preserve"> </w:t>
      </w:r>
      <w:r>
        <w:rPr>
          <w:color w:val="202024"/>
        </w:rPr>
        <w:t>be</w:t>
      </w:r>
      <w:r>
        <w:rPr>
          <w:color w:val="202024"/>
          <w:spacing w:val="-11"/>
        </w:rPr>
        <w:t xml:space="preserve"> </w:t>
      </w:r>
      <w:r>
        <w:rPr>
          <w:color w:val="202024"/>
        </w:rPr>
        <w:t>made</w:t>
      </w:r>
      <w:r>
        <w:rPr>
          <w:color w:val="202024"/>
          <w:spacing w:val="-11"/>
        </w:rPr>
        <w:t xml:space="preserve"> </w:t>
      </w:r>
      <w:r>
        <w:rPr>
          <w:color w:val="202024"/>
        </w:rPr>
        <w:t>in</w:t>
      </w:r>
      <w:r>
        <w:rPr>
          <w:color w:val="202024"/>
          <w:spacing w:val="-11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-11"/>
        </w:rPr>
        <w:t xml:space="preserve"> </w:t>
      </w:r>
      <w:r>
        <w:rPr>
          <w:color w:val="202024"/>
        </w:rPr>
        <w:t>Appendix</w:t>
      </w:r>
      <w:r>
        <w:rPr>
          <w:color w:val="202024"/>
          <w:spacing w:val="-11"/>
        </w:rPr>
        <w:t xml:space="preserve"> </w:t>
      </w:r>
      <w:r>
        <w:rPr>
          <w:color w:val="202024"/>
        </w:rPr>
        <w:t>utilizing</w:t>
      </w:r>
      <w:r>
        <w:rPr>
          <w:color w:val="202024"/>
          <w:spacing w:val="-11"/>
        </w:rPr>
        <w:t xml:space="preserve"> </w:t>
      </w:r>
      <w:r>
        <w:rPr>
          <w:color w:val="202024"/>
        </w:rPr>
        <w:t>this</w:t>
      </w:r>
      <w:r>
        <w:rPr>
          <w:color w:val="202024"/>
          <w:spacing w:val="-11"/>
        </w:rPr>
        <w:t xml:space="preserve"> </w:t>
      </w:r>
      <w:r>
        <w:rPr>
          <w:color w:val="202024"/>
        </w:rPr>
        <w:t>information.</w:t>
      </w:r>
      <w:r>
        <w:rPr>
          <w:color w:val="202024"/>
          <w:spacing w:val="-11"/>
        </w:rPr>
        <w:t xml:space="preserve"> </w:t>
      </w:r>
      <w:r>
        <w:rPr>
          <w:color w:val="202024"/>
        </w:rPr>
        <w:t>For</w:t>
      </w:r>
      <w:r>
        <w:rPr>
          <w:color w:val="202024"/>
          <w:spacing w:val="-11"/>
        </w:rPr>
        <w:t xml:space="preserve"> </w:t>
      </w:r>
      <w:r>
        <w:rPr>
          <w:color w:val="202024"/>
        </w:rPr>
        <w:t>a</w:t>
      </w:r>
      <w:r>
        <w:rPr>
          <w:color w:val="202024"/>
          <w:spacing w:val="-11"/>
        </w:rPr>
        <w:t xml:space="preserve"> </w:t>
      </w:r>
      <w:r>
        <w:rPr>
          <w:color w:val="202024"/>
        </w:rPr>
        <w:t>description</w:t>
      </w:r>
      <w:r>
        <w:rPr>
          <w:color w:val="202024"/>
          <w:spacing w:val="-11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-11"/>
        </w:rPr>
        <w:t xml:space="preserve"> </w:t>
      </w:r>
      <w:r>
        <w:rPr>
          <w:color w:val="202024"/>
        </w:rPr>
        <w:t xml:space="preserve">each </w:t>
      </w:r>
      <w:r>
        <w:rPr>
          <w:color w:val="202024"/>
          <w:w w:val="109"/>
        </w:rPr>
        <w:t>q</w:t>
      </w:r>
      <w:r>
        <w:rPr>
          <w:color w:val="202024"/>
          <w:w w:val="107"/>
        </w:rPr>
        <w:t>u</w:t>
      </w:r>
      <w:r>
        <w:rPr>
          <w:color w:val="202024"/>
          <w:w w:val="104"/>
        </w:rPr>
        <w:t>e</w:t>
      </w:r>
      <w:r>
        <w:rPr>
          <w:color w:val="202024"/>
          <w:w w:val="134"/>
        </w:rPr>
        <w:t>s</w:t>
      </w:r>
      <w:r>
        <w:rPr>
          <w:color w:val="202024"/>
          <w:w w:val="89"/>
        </w:rPr>
        <w:t>t</w:t>
      </w:r>
      <w:r>
        <w:rPr>
          <w:color w:val="202024"/>
          <w:w w:val="92"/>
        </w:rPr>
        <w:t>i</w:t>
      </w:r>
      <w:r>
        <w:rPr>
          <w:color w:val="202024"/>
          <w:w w:val="113"/>
        </w:rPr>
        <w:t>o</w:t>
      </w:r>
      <w:r>
        <w:rPr>
          <w:color w:val="202024"/>
          <w:w w:val="107"/>
        </w:rPr>
        <w:t>n</w:t>
      </w:r>
      <w:r>
        <w:rPr>
          <w:color w:val="202024"/>
          <w:w w:val="85"/>
        </w:rPr>
        <w:t>/</w:t>
      </w:r>
      <w:r>
        <w:rPr>
          <w:color w:val="202024"/>
          <w:w w:val="112"/>
        </w:rPr>
        <w:t>c</w:t>
      </w:r>
      <w:r>
        <w:rPr>
          <w:color w:val="202024"/>
          <w:w w:val="94"/>
        </w:rPr>
        <w:t>r</w:t>
      </w:r>
      <w:r>
        <w:rPr>
          <w:color w:val="202024"/>
          <w:w w:val="92"/>
        </w:rPr>
        <w:t>i</w:t>
      </w:r>
      <w:r>
        <w:rPr>
          <w:color w:val="202024"/>
          <w:w w:val="89"/>
        </w:rPr>
        <w:t>t</w:t>
      </w:r>
      <w:r>
        <w:rPr>
          <w:color w:val="202024"/>
          <w:w w:val="104"/>
        </w:rPr>
        <w:t>e</w:t>
      </w:r>
      <w:r>
        <w:rPr>
          <w:color w:val="202024"/>
          <w:w w:val="94"/>
        </w:rPr>
        <w:t>r</w:t>
      </w:r>
      <w:r>
        <w:rPr>
          <w:color w:val="202024"/>
          <w:w w:val="92"/>
        </w:rPr>
        <w:t>i</w:t>
      </w:r>
      <w:r>
        <w:rPr>
          <w:color w:val="202024"/>
          <w:w w:val="107"/>
        </w:rPr>
        <w:t>u</w:t>
      </w:r>
      <w:r>
        <w:rPr>
          <w:color w:val="202024"/>
          <w:w w:val="112"/>
        </w:rPr>
        <w:t>m</w:t>
      </w:r>
      <w:r>
        <w:rPr>
          <w:color w:val="202024"/>
          <w:w w:val="60"/>
        </w:rPr>
        <w:t>,</w:t>
      </w:r>
      <w:r>
        <w:rPr>
          <w:color w:val="202024"/>
          <w:spacing w:val="-1"/>
          <w:w w:val="99"/>
        </w:rPr>
        <w:t xml:space="preserve"> </w:t>
      </w:r>
      <w:r>
        <w:rPr>
          <w:color w:val="202024"/>
        </w:rPr>
        <w:t>visit</w:t>
      </w:r>
      <w:r>
        <w:rPr>
          <w:color w:val="202024"/>
          <w:spacing w:val="-2"/>
        </w:rPr>
        <w:t xml:space="preserve"> </w:t>
      </w:r>
      <w:r>
        <w:rPr>
          <w:color w:val="202024"/>
        </w:rPr>
        <w:t>this</w:t>
      </w:r>
    </w:p>
    <w:p w14:paraId="325B4053" w14:textId="77777777" w:rsidR="00A50E68" w:rsidRDefault="00793752">
      <w:pPr>
        <w:pStyle w:val="BodyText"/>
        <w:spacing w:line="252" w:lineRule="exact"/>
        <w:ind w:left="3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8064" behindDoc="0" locked="0" layoutInCell="1" allowOverlap="1" wp14:anchorId="4AB0E120" wp14:editId="7EB956C6">
                <wp:simplePos x="0" y="0"/>
                <wp:positionH relativeFrom="page">
                  <wp:posOffset>1583690</wp:posOffset>
                </wp:positionH>
                <wp:positionV relativeFrom="paragraph">
                  <wp:posOffset>138430</wp:posOffset>
                </wp:positionV>
                <wp:extent cx="4973955" cy="9525"/>
                <wp:effectExtent l="0" t="0" r="4445" b="3175"/>
                <wp:wrapNone/>
                <wp:docPr id="1366833837" name="docshape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973955" cy="9525"/>
                        </a:xfrm>
                        <a:prstGeom prst="rect">
                          <a:avLst/>
                        </a:prstGeom>
                        <a:solidFill>
                          <a:srgbClr val="1154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EF422A" id="docshape95" o:spid="_x0000_s1026" style="position:absolute;margin-left:124.7pt;margin-top:10.9pt;width:391.65pt;height:.75pt;z-index:15768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" fillcolor="#1154cc" stroked="f">
                <v:path arrowok="t"/>
                <w10:wrap anchorx="page"/>
              </v:rect>
            </w:pict>
          </mc:Fallback>
        </mc:AlternateContent>
      </w:r>
      <w:r>
        <w:rPr>
          <w:color w:val="202024"/>
          <w:spacing w:val="-4"/>
        </w:rPr>
        <w:t>page:</w:t>
      </w:r>
      <w:r>
        <w:rPr>
          <w:color w:val="202024"/>
          <w:spacing w:val="-9"/>
        </w:rPr>
        <w:t xml:space="preserve"> </w:t>
      </w:r>
      <w:hyperlink r:id="rId9">
        <w:r>
          <w:rPr>
            <w:color w:val="1154CC"/>
            <w:spacing w:val="-2"/>
            <w:u w:val="single" w:color="1154CC"/>
          </w:rPr>
          <w:t>htt</w:t>
        </w:r>
        <w:r>
          <w:rPr>
            <w:color w:val="1154CC"/>
            <w:spacing w:val="-2"/>
          </w:rPr>
          <w:t>ps://docs.google.com/document/d/1EayPvfGevLxyOUkLsaK9GYulcYdlK2RL/edit</w:t>
        </w:r>
      </w:hyperlink>
    </w:p>
    <w:p w14:paraId="71BF7DA0" w14:textId="77777777" w:rsidR="00A50E68" w:rsidRDefault="00A50E68">
      <w:pPr>
        <w:spacing w:line="252" w:lineRule="exact"/>
        <w:sectPr w:rsidR="00A50E68" w:rsidSect="002513E9">
          <w:pgSz w:w="12240" w:h="15840"/>
          <w:pgMar w:top="480" w:right="1380" w:bottom="460" w:left="1260" w:header="280" w:footer="260" w:gutter="0"/>
          <w:cols w:space="720"/>
        </w:sectPr>
      </w:pPr>
    </w:p>
    <w:p w14:paraId="5A435C48" w14:textId="77777777" w:rsidR="00A50E68" w:rsidRDefault="00A50E68">
      <w:pPr>
        <w:pStyle w:val="BodyText"/>
        <w:spacing w:before="4"/>
        <w:rPr>
          <w:sz w:val="11"/>
        </w:rPr>
      </w:pPr>
    </w:p>
    <w:p w14:paraId="65382B6B" w14:textId="77777777" w:rsidR="00A50E68" w:rsidRDefault="00000000">
      <w:pPr>
        <w:pStyle w:val="ListParagraph"/>
        <w:numPr>
          <w:ilvl w:val="0"/>
          <w:numId w:val="3"/>
        </w:numPr>
        <w:tabs>
          <w:tab w:val="left" w:pos="744"/>
          <w:tab w:val="left" w:pos="745"/>
        </w:tabs>
        <w:spacing w:before="98"/>
        <w:ind w:left="744" w:hanging="635"/>
        <w:rPr>
          <w:sz w:val="24"/>
        </w:rPr>
      </w:pPr>
      <w:r>
        <w:rPr>
          <w:color w:val="202024"/>
          <w:sz w:val="24"/>
        </w:rPr>
        <w:t>Was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the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sample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frame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appropriate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to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address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the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target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pacing w:val="-2"/>
          <w:sz w:val="24"/>
        </w:rPr>
        <w:t>population?</w:t>
      </w:r>
    </w:p>
    <w:p w14:paraId="36E68BFA" w14:textId="77777777" w:rsidR="00A50E68" w:rsidRDefault="00A50E68">
      <w:pPr>
        <w:pStyle w:val="BodyText"/>
        <w:spacing w:before="10"/>
        <w:rPr>
          <w:rFonts w:ascii="Arial"/>
          <w:sz w:val="16"/>
        </w:rPr>
      </w:pPr>
    </w:p>
    <w:p w14:paraId="4594C312" w14:textId="77777777" w:rsidR="00A50E68" w:rsidRDefault="00000000">
      <w:pPr>
        <w:pStyle w:val="Heading1"/>
      </w:pPr>
      <w:r>
        <w:rPr>
          <w:color w:val="202024"/>
          <w:spacing w:val="-2"/>
        </w:rPr>
        <w:t>Mark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only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one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4"/>
        </w:rPr>
        <w:t>oval.</w:t>
      </w:r>
    </w:p>
    <w:p w14:paraId="770C6DCA" w14:textId="77777777" w:rsidR="00A50E68" w:rsidRDefault="00A50E68">
      <w:pPr>
        <w:pStyle w:val="BodyText"/>
        <w:spacing w:before="7"/>
        <w:rPr>
          <w:i/>
          <w:sz w:val="30"/>
        </w:rPr>
      </w:pPr>
    </w:p>
    <w:p w14:paraId="32DCDFEF" w14:textId="77777777" w:rsidR="00A50E68" w:rsidRDefault="00793752">
      <w:pPr>
        <w:pStyle w:val="BodyText"/>
        <w:spacing w:line="422" w:lineRule="auto"/>
        <w:ind w:left="1367" w:right="765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5232" behindDoc="0" locked="0" layoutInCell="1" allowOverlap="1" wp14:anchorId="2742D514" wp14:editId="49F53083">
                <wp:simplePos x="0" y="0"/>
                <wp:positionH relativeFrom="page">
                  <wp:posOffset>1323340</wp:posOffset>
                </wp:positionH>
                <wp:positionV relativeFrom="paragraph">
                  <wp:posOffset>-6985</wp:posOffset>
                </wp:positionV>
                <wp:extent cx="295910" cy="162560"/>
                <wp:effectExtent l="0" t="0" r="8890" b="15240"/>
                <wp:wrapNone/>
                <wp:docPr id="1014731129" name="docshape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10" cy="162560"/>
                        </a:xfrm>
                        <a:custGeom>
                          <a:avLst/>
                          <a:gdLst>
                            <a:gd name="T0" fmla="+- 0 2084 2084"/>
                            <a:gd name="T1" fmla="*/ T0 w 466"/>
                            <a:gd name="T2" fmla="+- 0 116 -11"/>
                            <a:gd name="T3" fmla="*/ 116 h 256"/>
                            <a:gd name="T4" fmla="+- 0 2084 2084"/>
                            <a:gd name="T5" fmla="*/ T4 w 466"/>
                            <a:gd name="T6" fmla="+- 0 108 -11"/>
                            <a:gd name="T7" fmla="*/ 108 h 256"/>
                            <a:gd name="T8" fmla="+- 0 2085 2084"/>
                            <a:gd name="T9" fmla="*/ T8 w 466"/>
                            <a:gd name="T10" fmla="+- 0 100 -11"/>
                            <a:gd name="T11" fmla="*/ 100 h 256"/>
                            <a:gd name="T12" fmla="+- 0 2086 2084"/>
                            <a:gd name="T13" fmla="*/ T12 w 466"/>
                            <a:gd name="T14" fmla="+- 0 92 -11"/>
                            <a:gd name="T15" fmla="*/ 92 h 256"/>
                            <a:gd name="T16" fmla="+- 0 2088 2084"/>
                            <a:gd name="T17" fmla="*/ T16 w 466"/>
                            <a:gd name="T18" fmla="+- 0 83 -11"/>
                            <a:gd name="T19" fmla="*/ 83 h 256"/>
                            <a:gd name="T20" fmla="+- 0 2090 2084"/>
                            <a:gd name="T21" fmla="*/ T20 w 466"/>
                            <a:gd name="T22" fmla="+- 0 75 -11"/>
                            <a:gd name="T23" fmla="*/ 75 h 256"/>
                            <a:gd name="T24" fmla="+- 0 2094 2084"/>
                            <a:gd name="T25" fmla="*/ T24 w 466"/>
                            <a:gd name="T26" fmla="+- 0 68 -11"/>
                            <a:gd name="T27" fmla="*/ 68 h 256"/>
                            <a:gd name="T28" fmla="+- 0 2097 2084"/>
                            <a:gd name="T29" fmla="*/ T28 w 466"/>
                            <a:gd name="T30" fmla="+- 0 60 -11"/>
                            <a:gd name="T31" fmla="*/ 60 h 256"/>
                            <a:gd name="T32" fmla="+- 0 2101 2084"/>
                            <a:gd name="T33" fmla="*/ T32 w 466"/>
                            <a:gd name="T34" fmla="+- 0 53 -11"/>
                            <a:gd name="T35" fmla="*/ 53 h 256"/>
                            <a:gd name="T36" fmla="+- 0 2105 2084"/>
                            <a:gd name="T37" fmla="*/ T36 w 466"/>
                            <a:gd name="T38" fmla="+- 0 46 -11"/>
                            <a:gd name="T39" fmla="*/ 46 h 256"/>
                            <a:gd name="T40" fmla="+- 0 2110 2084"/>
                            <a:gd name="T41" fmla="*/ T40 w 466"/>
                            <a:gd name="T42" fmla="+- 0 39 -11"/>
                            <a:gd name="T43" fmla="*/ 39 h 256"/>
                            <a:gd name="T44" fmla="+- 0 2115 2084"/>
                            <a:gd name="T45" fmla="*/ T44 w 466"/>
                            <a:gd name="T46" fmla="+- 0 32 -11"/>
                            <a:gd name="T47" fmla="*/ 32 h 256"/>
                            <a:gd name="T48" fmla="+- 0 2121 2084"/>
                            <a:gd name="T49" fmla="*/ T48 w 466"/>
                            <a:gd name="T50" fmla="+- 0 26 -11"/>
                            <a:gd name="T51" fmla="*/ 26 h 256"/>
                            <a:gd name="T52" fmla="+- 0 2127 2084"/>
                            <a:gd name="T53" fmla="*/ T52 w 466"/>
                            <a:gd name="T54" fmla="+- 0 20 -11"/>
                            <a:gd name="T55" fmla="*/ 20 h 256"/>
                            <a:gd name="T56" fmla="+- 0 2187 2084"/>
                            <a:gd name="T57" fmla="*/ T56 w 466"/>
                            <a:gd name="T58" fmla="+- 0 -9 -11"/>
                            <a:gd name="T59" fmla="*/ -9 h 256"/>
                            <a:gd name="T60" fmla="+- 0 2203 2084"/>
                            <a:gd name="T61" fmla="*/ T60 w 466"/>
                            <a:gd name="T62" fmla="+- 0 -11 -11"/>
                            <a:gd name="T63" fmla="*/ -11 h 256"/>
                            <a:gd name="T64" fmla="+- 0 2211 2084"/>
                            <a:gd name="T65" fmla="*/ T64 w 466"/>
                            <a:gd name="T66" fmla="+- 0 -11 -11"/>
                            <a:gd name="T67" fmla="*/ -11 h 256"/>
                            <a:gd name="T68" fmla="+- 0 2422 2084"/>
                            <a:gd name="T69" fmla="*/ T68 w 466"/>
                            <a:gd name="T70" fmla="+- 0 -11 -11"/>
                            <a:gd name="T71" fmla="*/ -11 h 256"/>
                            <a:gd name="T72" fmla="+- 0 2430 2084"/>
                            <a:gd name="T73" fmla="*/ T72 w 466"/>
                            <a:gd name="T74" fmla="+- 0 -11 -11"/>
                            <a:gd name="T75" fmla="*/ -11 h 256"/>
                            <a:gd name="T76" fmla="+- 0 2438 2084"/>
                            <a:gd name="T77" fmla="*/ T76 w 466"/>
                            <a:gd name="T78" fmla="+- 0 -10 -11"/>
                            <a:gd name="T79" fmla="*/ -10 h 256"/>
                            <a:gd name="T80" fmla="+- 0 2447 2084"/>
                            <a:gd name="T81" fmla="*/ T80 w 466"/>
                            <a:gd name="T82" fmla="+- 0 -9 -11"/>
                            <a:gd name="T83" fmla="*/ -9 h 256"/>
                            <a:gd name="T84" fmla="+- 0 2455 2084"/>
                            <a:gd name="T85" fmla="*/ T84 w 466"/>
                            <a:gd name="T86" fmla="+- 0 -7 -11"/>
                            <a:gd name="T87" fmla="*/ -7 h 256"/>
                            <a:gd name="T88" fmla="+- 0 2512 2084"/>
                            <a:gd name="T89" fmla="*/ T88 w 466"/>
                            <a:gd name="T90" fmla="+- 0 26 -11"/>
                            <a:gd name="T91" fmla="*/ 26 h 256"/>
                            <a:gd name="T92" fmla="+- 0 2518 2084"/>
                            <a:gd name="T93" fmla="*/ T92 w 466"/>
                            <a:gd name="T94" fmla="+- 0 32 -11"/>
                            <a:gd name="T95" fmla="*/ 32 h 256"/>
                            <a:gd name="T96" fmla="+- 0 2523 2084"/>
                            <a:gd name="T97" fmla="*/ T96 w 466"/>
                            <a:gd name="T98" fmla="+- 0 39 -11"/>
                            <a:gd name="T99" fmla="*/ 39 h 256"/>
                            <a:gd name="T100" fmla="+- 0 2528 2084"/>
                            <a:gd name="T101" fmla="*/ T100 w 466"/>
                            <a:gd name="T102" fmla="+- 0 46 -11"/>
                            <a:gd name="T103" fmla="*/ 46 h 256"/>
                            <a:gd name="T104" fmla="+- 0 2532 2084"/>
                            <a:gd name="T105" fmla="*/ T104 w 466"/>
                            <a:gd name="T106" fmla="+- 0 53 -11"/>
                            <a:gd name="T107" fmla="*/ 53 h 256"/>
                            <a:gd name="T108" fmla="+- 0 2547 2084"/>
                            <a:gd name="T109" fmla="*/ T108 w 466"/>
                            <a:gd name="T110" fmla="+- 0 92 -11"/>
                            <a:gd name="T111" fmla="*/ 92 h 256"/>
                            <a:gd name="T112" fmla="+- 0 2548 2084"/>
                            <a:gd name="T113" fmla="*/ T112 w 466"/>
                            <a:gd name="T114" fmla="+- 0 100 -11"/>
                            <a:gd name="T115" fmla="*/ 100 h 256"/>
                            <a:gd name="T116" fmla="+- 0 2549 2084"/>
                            <a:gd name="T117" fmla="*/ T116 w 466"/>
                            <a:gd name="T118" fmla="+- 0 108 -11"/>
                            <a:gd name="T119" fmla="*/ 108 h 256"/>
                            <a:gd name="T120" fmla="+- 0 2549 2084"/>
                            <a:gd name="T121" fmla="*/ T120 w 466"/>
                            <a:gd name="T122" fmla="+- 0 116 -11"/>
                            <a:gd name="T123" fmla="*/ 116 h 256"/>
                            <a:gd name="T124" fmla="+- 0 2549 2084"/>
                            <a:gd name="T125" fmla="*/ T124 w 466"/>
                            <a:gd name="T126" fmla="+- 0 125 -11"/>
                            <a:gd name="T127" fmla="*/ 125 h 256"/>
                            <a:gd name="T128" fmla="+- 0 2548 2084"/>
                            <a:gd name="T129" fmla="*/ T128 w 466"/>
                            <a:gd name="T130" fmla="+- 0 133 -11"/>
                            <a:gd name="T131" fmla="*/ 133 h 256"/>
                            <a:gd name="T132" fmla="+- 0 2547 2084"/>
                            <a:gd name="T133" fmla="*/ T132 w 466"/>
                            <a:gd name="T134" fmla="+- 0 141 -11"/>
                            <a:gd name="T135" fmla="*/ 141 h 256"/>
                            <a:gd name="T136" fmla="+- 0 2545 2084"/>
                            <a:gd name="T137" fmla="*/ T136 w 466"/>
                            <a:gd name="T138" fmla="+- 0 150 -11"/>
                            <a:gd name="T139" fmla="*/ 150 h 256"/>
                            <a:gd name="T140" fmla="+- 0 2512 2084"/>
                            <a:gd name="T141" fmla="*/ T140 w 466"/>
                            <a:gd name="T142" fmla="+- 0 207 -11"/>
                            <a:gd name="T143" fmla="*/ 207 h 256"/>
                            <a:gd name="T144" fmla="+- 0 2471 2084"/>
                            <a:gd name="T145" fmla="*/ T144 w 466"/>
                            <a:gd name="T146" fmla="+- 0 234 -11"/>
                            <a:gd name="T147" fmla="*/ 234 h 256"/>
                            <a:gd name="T148" fmla="+- 0 2463 2084"/>
                            <a:gd name="T149" fmla="*/ T148 w 466"/>
                            <a:gd name="T150" fmla="+- 0 238 -11"/>
                            <a:gd name="T151" fmla="*/ 238 h 256"/>
                            <a:gd name="T152" fmla="+- 0 2455 2084"/>
                            <a:gd name="T153" fmla="*/ T152 w 466"/>
                            <a:gd name="T154" fmla="+- 0 240 -11"/>
                            <a:gd name="T155" fmla="*/ 240 h 256"/>
                            <a:gd name="T156" fmla="+- 0 2447 2084"/>
                            <a:gd name="T157" fmla="*/ T156 w 466"/>
                            <a:gd name="T158" fmla="+- 0 242 -11"/>
                            <a:gd name="T159" fmla="*/ 242 h 256"/>
                            <a:gd name="T160" fmla="+- 0 2438 2084"/>
                            <a:gd name="T161" fmla="*/ T160 w 466"/>
                            <a:gd name="T162" fmla="+- 0 243 -11"/>
                            <a:gd name="T163" fmla="*/ 243 h 256"/>
                            <a:gd name="T164" fmla="+- 0 2430 2084"/>
                            <a:gd name="T165" fmla="*/ T164 w 466"/>
                            <a:gd name="T166" fmla="+- 0 244 -11"/>
                            <a:gd name="T167" fmla="*/ 244 h 256"/>
                            <a:gd name="T168" fmla="+- 0 2422 2084"/>
                            <a:gd name="T169" fmla="*/ T168 w 466"/>
                            <a:gd name="T170" fmla="+- 0 244 -11"/>
                            <a:gd name="T171" fmla="*/ 244 h 256"/>
                            <a:gd name="T172" fmla="+- 0 2211 2084"/>
                            <a:gd name="T173" fmla="*/ T172 w 466"/>
                            <a:gd name="T174" fmla="+- 0 244 -11"/>
                            <a:gd name="T175" fmla="*/ 244 h 256"/>
                            <a:gd name="T176" fmla="+- 0 2203 2084"/>
                            <a:gd name="T177" fmla="*/ T176 w 466"/>
                            <a:gd name="T178" fmla="+- 0 244 -11"/>
                            <a:gd name="T179" fmla="*/ 244 h 256"/>
                            <a:gd name="T180" fmla="+- 0 2195 2084"/>
                            <a:gd name="T181" fmla="*/ T180 w 466"/>
                            <a:gd name="T182" fmla="+- 0 243 -11"/>
                            <a:gd name="T183" fmla="*/ 243 h 256"/>
                            <a:gd name="T184" fmla="+- 0 2187 2084"/>
                            <a:gd name="T185" fmla="*/ T184 w 466"/>
                            <a:gd name="T186" fmla="+- 0 242 -11"/>
                            <a:gd name="T187" fmla="*/ 242 h 256"/>
                            <a:gd name="T188" fmla="+- 0 2178 2084"/>
                            <a:gd name="T189" fmla="*/ T188 w 466"/>
                            <a:gd name="T190" fmla="+- 0 240 -11"/>
                            <a:gd name="T191" fmla="*/ 240 h 256"/>
                            <a:gd name="T192" fmla="+- 0 2170 2084"/>
                            <a:gd name="T193" fmla="*/ T192 w 466"/>
                            <a:gd name="T194" fmla="+- 0 238 -11"/>
                            <a:gd name="T195" fmla="*/ 238 h 256"/>
                            <a:gd name="T196" fmla="+- 0 2163 2084"/>
                            <a:gd name="T197" fmla="*/ T196 w 466"/>
                            <a:gd name="T198" fmla="+- 0 234 -11"/>
                            <a:gd name="T199" fmla="*/ 234 h 256"/>
                            <a:gd name="T200" fmla="+- 0 2155 2084"/>
                            <a:gd name="T201" fmla="*/ T200 w 466"/>
                            <a:gd name="T202" fmla="+- 0 231 -11"/>
                            <a:gd name="T203" fmla="*/ 231 h 256"/>
                            <a:gd name="T204" fmla="+- 0 2148 2084"/>
                            <a:gd name="T205" fmla="*/ T204 w 466"/>
                            <a:gd name="T206" fmla="+- 0 227 -11"/>
                            <a:gd name="T207" fmla="*/ 227 h 256"/>
                            <a:gd name="T208" fmla="+- 0 2141 2084"/>
                            <a:gd name="T209" fmla="*/ T208 w 466"/>
                            <a:gd name="T210" fmla="+- 0 223 -11"/>
                            <a:gd name="T211" fmla="*/ 223 h 256"/>
                            <a:gd name="T212" fmla="+- 0 2134 2084"/>
                            <a:gd name="T213" fmla="*/ T212 w 466"/>
                            <a:gd name="T214" fmla="+- 0 218 -11"/>
                            <a:gd name="T215" fmla="*/ 218 h 256"/>
                            <a:gd name="T216" fmla="+- 0 2094 2084"/>
                            <a:gd name="T217" fmla="*/ T216 w 466"/>
                            <a:gd name="T218" fmla="+- 0 165 -11"/>
                            <a:gd name="T219" fmla="*/ 165 h 256"/>
                            <a:gd name="T220" fmla="+- 0 2086 2084"/>
                            <a:gd name="T221" fmla="*/ T220 w 466"/>
                            <a:gd name="T222" fmla="+- 0 141 -11"/>
                            <a:gd name="T223" fmla="*/ 141 h 256"/>
                            <a:gd name="T224" fmla="+- 0 2085 2084"/>
                            <a:gd name="T225" fmla="*/ T224 w 466"/>
                            <a:gd name="T226" fmla="+- 0 133 -11"/>
                            <a:gd name="T227" fmla="*/ 133 h 256"/>
                            <a:gd name="T228" fmla="+- 0 2084 2084"/>
                            <a:gd name="T229" fmla="*/ T228 w 466"/>
                            <a:gd name="T230" fmla="+- 0 125 -11"/>
                            <a:gd name="T231" fmla="*/ 125 h 256"/>
                            <a:gd name="T232" fmla="+- 0 2084 2084"/>
                            <a:gd name="T233" fmla="*/ T232 w 466"/>
                            <a:gd name="T234" fmla="+- 0 116 -11"/>
                            <a:gd name="T235" fmla="*/ 116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</a:cxnLst>
                          <a:rect l="0" t="0" r="r" b="b"/>
                          <a:pathLst>
                            <a:path w="466" h="256">
                              <a:moveTo>
                                <a:pt x="0" y="127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2" y="103"/>
                              </a:lnTo>
                              <a:lnTo>
                                <a:pt x="4" y="94"/>
                              </a:lnTo>
                              <a:lnTo>
                                <a:pt x="6" y="86"/>
                              </a:ln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17" y="64"/>
                              </a:lnTo>
                              <a:lnTo>
                                <a:pt x="21" y="57"/>
                              </a:lnTo>
                              <a:lnTo>
                                <a:pt x="26" y="50"/>
                              </a:lnTo>
                              <a:lnTo>
                                <a:pt x="31" y="43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9" y="0"/>
                              </a:lnTo>
                              <a:lnTo>
                                <a:pt x="127" y="0"/>
                              </a:lnTo>
                              <a:lnTo>
                                <a:pt x="338" y="0"/>
                              </a:lnTo>
                              <a:lnTo>
                                <a:pt x="346" y="0"/>
                              </a:lnTo>
                              <a:lnTo>
                                <a:pt x="354" y="1"/>
                              </a:lnTo>
                              <a:lnTo>
                                <a:pt x="363" y="2"/>
                              </a:lnTo>
                              <a:lnTo>
                                <a:pt x="371" y="4"/>
                              </a:lnTo>
                              <a:lnTo>
                                <a:pt x="428" y="37"/>
                              </a:lnTo>
                              <a:lnTo>
                                <a:pt x="434" y="43"/>
                              </a:lnTo>
                              <a:lnTo>
                                <a:pt x="439" y="50"/>
                              </a:lnTo>
                              <a:lnTo>
                                <a:pt x="444" y="57"/>
                              </a:lnTo>
                              <a:lnTo>
                                <a:pt x="448" y="64"/>
                              </a:lnTo>
                              <a:lnTo>
                                <a:pt x="463" y="103"/>
                              </a:lnTo>
                              <a:lnTo>
                                <a:pt x="464" y="111"/>
                              </a:lnTo>
                              <a:lnTo>
                                <a:pt x="465" y="119"/>
                              </a:lnTo>
                              <a:lnTo>
                                <a:pt x="465" y="127"/>
                              </a:lnTo>
                              <a:lnTo>
                                <a:pt x="465" y="136"/>
                              </a:lnTo>
                              <a:lnTo>
                                <a:pt x="464" y="144"/>
                              </a:lnTo>
                              <a:lnTo>
                                <a:pt x="463" y="152"/>
                              </a:lnTo>
                              <a:lnTo>
                                <a:pt x="461" y="161"/>
                              </a:lnTo>
                              <a:lnTo>
                                <a:pt x="428" y="218"/>
                              </a:lnTo>
                              <a:lnTo>
                                <a:pt x="387" y="245"/>
                              </a:lnTo>
                              <a:lnTo>
                                <a:pt x="379" y="249"/>
                              </a:lnTo>
                              <a:lnTo>
                                <a:pt x="371" y="251"/>
                              </a:lnTo>
                              <a:lnTo>
                                <a:pt x="363" y="253"/>
                              </a:lnTo>
                              <a:lnTo>
                                <a:pt x="354" y="254"/>
                              </a:lnTo>
                              <a:lnTo>
                                <a:pt x="346" y="255"/>
                              </a:lnTo>
                              <a:lnTo>
                                <a:pt x="338" y="255"/>
                              </a:lnTo>
                              <a:lnTo>
                                <a:pt x="127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3"/>
                              </a:lnTo>
                              <a:lnTo>
                                <a:pt x="94" y="251"/>
                              </a:lnTo>
                              <a:lnTo>
                                <a:pt x="86" y="249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2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D434C5" id="docshape96" o:spid="_x0000_s1026" style="position:absolute;margin-left:104.2pt;margin-top:-.55pt;width:23.3pt;height:12.8pt;z-index:15775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" path="m,127r,-8l1,111r1,-8l4,94,6,86r4,-7l13,71r4,-7l21,57r5,-7l31,43r6,-6l43,31,103,2,119,r8,l338,r8,l354,1r9,1l371,4r57,33l434,43r5,7l444,57r4,7l463,103r1,8l465,119r,8l465,136r-1,8l463,152r-2,9l428,218r-41,27l379,249r-8,2l363,253r-9,1l346,255r-8,l127,255r-8,l111,254r-8,-1l94,251r-8,-2l79,245r-8,-3l64,238r-7,-4l50,229,10,176,2,152,1,144,,136r,-9xe" filled="f" strokecolor="#99a0a6" strokeweight=".26483mm">
                <v:path arrowok="t" o:connecttype="custom" o:connectlocs="0,73660;0,68580;635,63500;1270,58420;2540,52705;3810,47625;6350,43180;8255,38100;10795,33655;13335,29210;16510,24765;19685,20320;23495,16510;27305,12700;65405,-5715;75565,-6985;80645,-6985;214630,-6985;219710,-6985;224790,-6350;230505,-5715;235585,-4445;271780,16510;275590,20320;278765,24765;281940,29210;284480,33655;294005,58420;294640,63500;295275,68580;295275,73660;295275,79375;294640,84455;294005,89535;292735,95250;271780,131445;245745,148590;240665,151130;235585,152400;230505,153670;224790,154305;219710,154940;214630,154940;80645,154940;75565,154940;70485,154305;65405,153670;59690,152400;54610,151130;50165,148590;45085,146685;40640,144145;36195,141605;31750,138430;6350,104775;1270,89535;635,84455;0,79375;0,73660" o:connectangles="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5744" behindDoc="0" locked="0" layoutInCell="1" allowOverlap="1" wp14:anchorId="5E530008" wp14:editId="31352912">
                <wp:simplePos x="0" y="0"/>
                <wp:positionH relativeFrom="page">
                  <wp:posOffset>1323340</wp:posOffset>
                </wp:positionH>
                <wp:positionV relativeFrom="paragraph">
                  <wp:posOffset>278765</wp:posOffset>
                </wp:positionV>
                <wp:extent cx="295910" cy="162560"/>
                <wp:effectExtent l="0" t="0" r="8890" b="15240"/>
                <wp:wrapNone/>
                <wp:docPr id="1082128275" name="docshape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10" cy="162560"/>
                        </a:xfrm>
                        <a:custGeom>
                          <a:avLst/>
                          <a:gdLst>
                            <a:gd name="T0" fmla="+- 0 2084 2084"/>
                            <a:gd name="T1" fmla="*/ T0 w 466"/>
                            <a:gd name="T2" fmla="+- 0 567 439"/>
                            <a:gd name="T3" fmla="*/ 567 h 256"/>
                            <a:gd name="T4" fmla="+- 0 2094 2084"/>
                            <a:gd name="T5" fmla="*/ T4 w 466"/>
                            <a:gd name="T6" fmla="+- 0 518 439"/>
                            <a:gd name="T7" fmla="*/ 518 h 256"/>
                            <a:gd name="T8" fmla="+- 0 2097 2084"/>
                            <a:gd name="T9" fmla="*/ T8 w 466"/>
                            <a:gd name="T10" fmla="+- 0 510 439"/>
                            <a:gd name="T11" fmla="*/ 510 h 256"/>
                            <a:gd name="T12" fmla="+- 0 2101 2084"/>
                            <a:gd name="T13" fmla="*/ T12 w 466"/>
                            <a:gd name="T14" fmla="+- 0 503 439"/>
                            <a:gd name="T15" fmla="*/ 503 h 256"/>
                            <a:gd name="T16" fmla="+- 0 2105 2084"/>
                            <a:gd name="T17" fmla="*/ T16 w 466"/>
                            <a:gd name="T18" fmla="+- 0 496 439"/>
                            <a:gd name="T19" fmla="*/ 496 h 256"/>
                            <a:gd name="T20" fmla="+- 0 2110 2084"/>
                            <a:gd name="T21" fmla="*/ T20 w 466"/>
                            <a:gd name="T22" fmla="+- 0 489 439"/>
                            <a:gd name="T23" fmla="*/ 489 h 256"/>
                            <a:gd name="T24" fmla="+- 0 2115 2084"/>
                            <a:gd name="T25" fmla="*/ T24 w 466"/>
                            <a:gd name="T26" fmla="+- 0 483 439"/>
                            <a:gd name="T27" fmla="*/ 483 h 256"/>
                            <a:gd name="T28" fmla="+- 0 2121 2084"/>
                            <a:gd name="T29" fmla="*/ T28 w 466"/>
                            <a:gd name="T30" fmla="+- 0 477 439"/>
                            <a:gd name="T31" fmla="*/ 477 h 256"/>
                            <a:gd name="T32" fmla="+- 0 2127 2084"/>
                            <a:gd name="T33" fmla="*/ T32 w 466"/>
                            <a:gd name="T34" fmla="+- 0 471 439"/>
                            <a:gd name="T35" fmla="*/ 471 h 256"/>
                            <a:gd name="T36" fmla="+- 0 2187 2084"/>
                            <a:gd name="T37" fmla="*/ T36 w 466"/>
                            <a:gd name="T38" fmla="+- 0 442 439"/>
                            <a:gd name="T39" fmla="*/ 442 h 256"/>
                            <a:gd name="T40" fmla="+- 0 2203 2084"/>
                            <a:gd name="T41" fmla="*/ T40 w 466"/>
                            <a:gd name="T42" fmla="+- 0 439 439"/>
                            <a:gd name="T43" fmla="*/ 439 h 256"/>
                            <a:gd name="T44" fmla="+- 0 2211 2084"/>
                            <a:gd name="T45" fmla="*/ T44 w 466"/>
                            <a:gd name="T46" fmla="+- 0 439 439"/>
                            <a:gd name="T47" fmla="*/ 439 h 256"/>
                            <a:gd name="T48" fmla="+- 0 2422 2084"/>
                            <a:gd name="T49" fmla="*/ T48 w 466"/>
                            <a:gd name="T50" fmla="+- 0 439 439"/>
                            <a:gd name="T51" fmla="*/ 439 h 256"/>
                            <a:gd name="T52" fmla="+- 0 2430 2084"/>
                            <a:gd name="T53" fmla="*/ T52 w 466"/>
                            <a:gd name="T54" fmla="+- 0 439 439"/>
                            <a:gd name="T55" fmla="*/ 439 h 256"/>
                            <a:gd name="T56" fmla="+- 0 2438 2084"/>
                            <a:gd name="T57" fmla="*/ T56 w 466"/>
                            <a:gd name="T58" fmla="+- 0 440 439"/>
                            <a:gd name="T59" fmla="*/ 440 h 256"/>
                            <a:gd name="T60" fmla="+- 0 2447 2084"/>
                            <a:gd name="T61" fmla="*/ T60 w 466"/>
                            <a:gd name="T62" fmla="+- 0 442 439"/>
                            <a:gd name="T63" fmla="*/ 442 h 256"/>
                            <a:gd name="T64" fmla="+- 0 2455 2084"/>
                            <a:gd name="T65" fmla="*/ T64 w 466"/>
                            <a:gd name="T66" fmla="+- 0 443 439"/>
                            <a:gd name="T67" fmla="*/ 443 h 256"/>
                            <a:gd name="T68" fmla="+- 0 2512 2084"/>
                            <a:gd name="T69" fmla="*/ T68 w 466"/>
                            <a:gd name="T70" fmla="+- 0 477 439"/>
                            <a:gd name="T71" fmla="*/ 477 h 256"/>
                            <a:gd name="T72" fmla="+- 0 2518 2084"/>
                            <a:gd name="T73" fmla="*/ T72 w 466"/>
                            <a:gd name="T74" fmla="+- 0 483 439"/>
                            <a:gd name="T75" fmla="*/ 483 h 256"/>
                            <a:gd name="T76" fmla="+- 0 2523 2084"/>
                            <a:gd name="T77" fmla="*/ T76 w 466"/>
                            <a:gd name="T78" fmla="+- 0 489 439"/>
                            <a:gd name="T79" fmla="*/ 489 h 256"/>
                            <a:gd name="T80" fmla="+- 0 2528 2084"/>
                            <a:gd name="T81" fmla="*/ T80 w 466"/>
                            <a:gd name="T82" fmla="+- 0 496 439"/>
                            <a:gd name="T83" fmla="*/ 496 h 256"/>
                            <a:gd name="T84" fmla="+- 0 2532 2084"/>
                            <a:gd name="T85" fmla="*/ T84 w 466"/>
                            <a:gd name="T86" fmla="+- 0 503 439"/>
                            <a:gd name="T87" fmla="*/ 503 h 256"/>
                            <a:gd name="T88" fmla="+- 0 2549 2084"/>
                            <a:gd name="T89" fmla="*/ T88 w 466"/>
                            <a:gd name="T90" fmla="+- 0 559 439"/>
                            <a:gd name="T91" fmla="*/ 559 h 256"/>
                            <a:gd name="T92" fmla="+- 0 2549 2084"/>
                            <a:gd name="T93" fmla="*/ T92 w 466"/>
                            <a:gd name="T94" fmla="+- 0 567 439"/>
                            <a:gd name="T95" fmla="*/ 567 h 256"/>
                            <a:gd name="T96" fmla="+- 0 2549 2084"/>
                            <a:gd name="T97" fmla="*/ T96 w 466"/>
                            <a:gd name="T98" fmla="+- 0 575 439"/>
                            <a:gd name="T99" fmla="*/ 575 h 256"/>
                            <a:gd name="T100" fmla="+- 0 2548 2084"/>
                            <a:gd name="T101" fmla="*/ T100 w 466"/>
                            <a:gd name="T102" fmla="+- 0 584 439"/>
                            <a:gd name="T103" fmla="*/ 584 h 256"/>
                            <a:gd name="T104" fmla="+- 0 2547 2084"/>
                            <a:gd name="T105" fmla="*/ T104 w 466"/>
                            <a:gd name="T106" fmla="+- 0 592 439"/>
                            <a:gd name="T107" fmla="*/ 592 h 256"/>
                            <a:gd name="T108" fmla="+- 0 2545 2084"/>
                            <a:gd name="T109" fmla="*/ T108 w 466"/>
                            <a:gd name="T110" fmla="+- 0 600 439"/>
                            <a:gd name="T111" fmla="*/ 600 h 256"/>
                            <a:gd name="T112" fmla="+- 0 2543 2084"/>
                            <a:gd name="T113" fmla="*/ T112 w 466"/>
                            <a:gd name="T114" fmla="+- 0 608 439"/>
                            <a:gd name="T115" fmla="*/ 608 h 256"/>
                            <a:gd name="T116" fmla="+- 0 2540 2084"/>
                            <a:gd name="T117" fmla="*/ T116 w 466"/>
                            <a:gd name="T118" fmla="+- 0 616 439"/>
                            <a:gd name="T119" fmla="*/ 616 h 256"/>
                            <a:gd name="T120" fmla="+- 0 2536 2084"/>
                            <a:gd name="T121" fmla="*/ T120 w 466"/>
                            <a:gd name="T122" fmla="+- 0 623 439"/>
                            <a:gd name="T123" fmla="*/ 623 h 256"/>
                            <a:gd name="T124" fmla="+- 0 2532 2084"/>
                            <a:gd name="T125" fmla="*/ T124 w 466"/>
                            <a:gd name="T126" fmla="+- 0 631 439"/>
                            <a:gd name="T127" fmla="*/ 631 h 256"/>
                            <a:gd name="T128" fmla="+- 0 2528 2084"/>
                            <a:gd name="T129" fmla="*/ T128 w 466"/>
                            <a:gd name="T130" fmla="+- 0 638 439"/>
                            <a:gd name="T131" fmla="*/ 638 h 256"/>
                            <a:gd name="T132" fmla="+- 0 2523 2084"/>
                            <a:gd name="T133" fmla="*/ T132 w 466"/>
                            <a:gd name="T134" fmla="+- 0 645 439"/>
                            <a:gd name="T135" fmla="*/ 645 h 256"/>
                            <a:gd name="T136" fmla="+- 0 2471 2084"/>
                            <a:gd name="T137" fmla="*/ T136 w 466"/>
                            <a:gd name="T138" fmla="+- 0 685 439"/>
                            <a:gd name="T139" fmla="*/ 685 h 256"/>
                            <a:gd name="T140" fmla="+- 0 2447 2084"/>
                            <a:gd name="T141" fmla="*/ T140 w 466"/>
                            <a:gd name="T142" fmla="+- 0 692 439"/>
                            <a:gd name="T143" fmla="*/ 692 h 256"/>
                            <a:gd name="T144" fmla="+- 0 2438 2084"/>
                            <a:gd name="T145" fmla="*/ T144 w 466"/>
                            <a:gd name="T146" fmla="+- 0 694 439"/>
                            <a:gd name="T147" fmla="*/ 694 h 256"/>
                            <a:gd name="T148" fmla="+- 0 2430 2084"/>
                            <a:gd name="T149" fmla="*/ T148 w 466"/>
                            <a:gd name="T150" fmla="+- 0 695 439"/>
                            <a:gd name="T151" fmla="*/ 695 h 256"/>
                            <a:gd name="T152" fmla="+- 0 2422 2084"/>
                            <a:gd name="T153" fmla="*/ T152 w 466"/>
                            <a:gd name="T154" fmla="+- 0 695 439"/>
                            <a:gd name="T155" fmla="*/ 695 h 256"/>
                            <a:gd name="T156" fmla="+- 0 2211 2084"/>
                            <a:gd name="T157" fmla="*/ T156 w 466"/>
                            <a:gd name="T158" fmla="+- 0 695 439"/>
                            <a:gd name="T159" fmla="*/ 695 h 256"/>
                            <a:gd name="T160" fmla="+- 0 2203 2084"/>
                            <a:gd name="T161" fmla="*/ T160 w 466"/>
                            <a:gd name="T162" fmla="+- 0 695 439"/>
                            <a:gd name="T163" fmla="*/ 695 h 256"/>
                            <a:gd name="T164" fmla="+- 0 2195 2084"/>
                            <a:gd name="T165" fmla="*/ T164 w 466"/>
                            <a:gd name="T166" fmla="+- 0 694 439"/>
                            <a:gd name="T167" fmla="*/ 694 h 256"/>
                            <a:gd name="T168" fmla="+- 0 2187 2084"/>
                            <a:gd name="T169" fmla="*/ T168 w 466"/>
                            <a:gd name="T170" fmla="+- 0 692 439"/>
                            <a:gd name="T171" fmla="*/ 692 h 256"/>
                            <a:gd name="T172" fmla="+- 0 2178 2084"/>
                            <a:gd name="T173" fmla="*/ T172 w 466"/>
                            <a:gd name="T174" fmla="+- 0 690 439"/>
                            <a:gd name="T175" fmla="*/ 690 h 256"/>
                            <a:gd name="T176" fmla="+- 0 2141 2084"/>
                            <a:gd name="T177" fmla="*/ T176 w 466"/>
                            <a:gd name="T178" fmla="+- 0 673 439"/>
                            <a:gd name="T179" fmla="*/ 673 h 256"/>
                            <a:gd name="T180" fmla="+- 0 2134 2084"/>
                            <a:gd name="T181" fmla="*/ T180 w 466"/>
                            <a:gd name="T182" fmla="+- 0 668 439"/>
                            <a:gd name="T183" fmla="*/ 668 h 256"/>
                            <a:gd name="T184" fmla="+- 0 2105 2084"/>
                            <a:gd name="T185" fmla="*/ T184 w 466"/>
                            <a:gd name="T186" fmla="+- 0 638 439"/>
                            <a:gd name="T187" fmla="*/ 638 h 256"/>
                            <a:gd name="T188" fmla="+- 0 2101 2084"/>
                            <a:gd name="T189" fmla="*/ T188 w 466"/>
                            <a:gd name="T190" fmla="+- 0 631 439"/>
                            <a:gd name="T191" fmla="*/ 631 h 256"/>
                            <a:gd name="T192" fmla="+- 0 2097 2084"/>
                            <a:gd name="T193" fmla="*/ T192 w 466"/>
                            <a:gd name="T194" fmla="+- 0 623 439"/>
                            <a:gd name="T195" fmla="*/ 623 h 256"/>
                            <a:gd name="T196" fmla="+- 0 2094 2084"/>
                            <a:gd name="T197" fmla="*/ T196 w 466"/>
                            <a:gd name="T198" fmla="+- 0 616 439"/>
                            <a:gd name="T199" fmla="*/ 616 h 256"/>
                            <a:gd name="T200" fmla="+- 0 2090 2084"/>
                            <a:gd name="T201" fmla="*/ T200 w 466"/>
                            <a:gd name="T202" fmla="+- 0 608 439"/>
                            <a:gd name="T203" fmla="*/ 608 h 256"/>
                            <a:gd name="T204" fmla="+- 0 2088 2084"/>
                            <a:gd name="T205" fmla="*/ T204 w 466"/>
                            <a:gd name="T206" fmla="+- 0 600 439"/>
                            <a:gd name="T207" fmla="*/ 600 h 256"/>
                            <a:gd name="T208" fmla="+- 0 2086 2084"/>
                            <a:gd name="T209" fmla="*/ T208 w 466"/>
                            <a:gd name="T210" fmla="+- 0 592 439"/>
                            <a:gd name="T211" fmla="*/ 592 h 256"/>
                            <a:gd name="T212" fmla="+- 0 2085 2084"/>
                            <a:gd name="T213" fmla="*/ T212 w 466"/>
                            <a:gd name="T214" fmla="+- 0 584 439"/>
                            <a:gd name="T215" fmla="*/ 584 h 256"/>
                            <a:gd name="T216" fmla="+- 0 2084 2084"/>
                            <a:gd name="T217" fmla="*/ T216 w 466"/>
                            <a:gd name="T218" fmla="+- 0 575 439"/>
                            <a:gd name="T219" fmla="*/ 575 h 256"/>
                            <a:gd name="T220" fmla="+- 0 2084 2084"/>
                            <a:gd name="T221" fmla="*/ T220 w 466"/>
                            <a:gd name="T222" fmla="+- 0 567 439"/>
                            <a:gd name="T223" fmla="*/ 567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</a:cxnLst>
                          <a:rect l="0" t="0" r="r" b="b"/>
                          <a:pathLst>
                            <a:path w="466" h="256">
                              <a:moveTo>
                                <a:pt x="0" y="128"/>
                              </a:move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17" y="64"/>
                              </a:lnTo>
                              <a:lnTo>
                                <a:pt x="21" y="57"/>
                              </a:lnTo>
                              <a:lnTo>
                                <a:pt x="26" y="50"/>
                              </a:lnTo>
                              <a:lnTo>
                                <a:pt x="31" y="44"/>
                              </a:lnTo>
                              <a:lnTo>
                                <a:pt x="37" y="38"/>
                              </a:lnTo>
                              <a:lnTo>
                                <a:pt x="43" y="32"/>
                              </a:lnTo>
                              <a:lnTo>
                                <a:pt x="103" y="3"/>
                              </a:lnTo>
                              <a:lnTo>
                                <a:pt x="119" y="0"/>
                              </a:lnTo>
                              <a:lnTo>
                                <a:pt x="127" y="0"/>
                              </a:lnTo>
                              <a:lnTo>
                                <a:pt x="338" y="0"/>
                              </a:lnTo>
                              <a:lnTo>
                                <a:pt x="346" y="0"/>
                              </a:lnTo>
                              <a:lnTo>
                                <a:pt x="354" y="1"/>
                              </a:lnTo>
                              <a:lnTo>
                                <a:pt x="363" y="3"/>
                              </a:lnTo>
                              <a:lnTo>
                                <a:pt x="371" y="4"/>
                              </a:lnTo>
                              <a:lnTo>
                                <a:pt x="428" y="38"/>
                              </a:lnTo>
                              <a:lnTo>
                                <a:pt x="434" y="44"/>
                              </a:lnTo>
                              <a:lnTo>
                                <a:pt x="439" y="50"/>
                              </a:lnTo>
                              <a:lnTo>
                                <a:pt x="444" y="57"/>
                              </a:lnTo>
                              <a:lnTo>
                                <a:pt x="448" y="64"/>
                              </a:lnTo>
                              <a:lnTo>
                                <a:pt x="465" y="120"/>
                              </a:lnTo>
                              <a:lnTo>
                                <a:pt x="465" y="128"/>
                              </a:lnTo>
                              <a:lnTo>
                                <a:pt x="465" y="136"/>
                              </a:lnTo>
                              <a:lnTo>
                                <a:pt x="464" y="145"/>
                              </a:lnTo>
                              <a:lnTo>
                                <a:pt x="463" y="153"/>
                              </a:lnTo>
                              <a:lnTo>
                                <a:pt x="461" y="161"/>
                              </a:lnTo>
                              <a:lnTo>
                                <a:pt x="459" y="169"/>
                              </a:lnTo>
                              <a:lnTo>
                                <a:pt x="456" y="177"/>
                              </a:lnTo>
                              <a:lnTo>
                                <a:pt x="452" y="184"/>
                              </a:lnTo>
                              <a:lnTo>
                                <a:pt x="448" y="192"/>
                              </a:lnTo>
                              <a:lnTo>
                                <a:pt x="444" y="199"/>
                              </a:lnTo>
                              <a:lnTo>
                                <a:pt x="439" y="206"/>
                              </a:lnTo>
                              <a:lnTo>
                                <a:pt x="387" y="246"/>
                              </a:lnTo>
                              <a:lnTo>
                                <a:pt x="363" y="253"/>
                              </a:lnTo>
                              <a:lnTo>
                                <a:pt x="354" y="255"/>
                              </a:lnTo>
                              <a:lnTo>
                                <a:pt x="346" y="256"/>
                              </a:lnTo>
                              <a:lnTo>
                                <a:pt x="338" y="256"/>
                              </a:lnTo>
                              <a:lnTo>
                                <a:pt x="127" y="256"/>
                              </a:lnTo>
                              <a:lnTo>
                                <a:pt x="119" y="256"/>
                              </a:lnTo>
                              <a:lnTo>
                                <a:pt x="111" y="255"/>
                              </a:lnTo>
                              <a:lnTo>
                                <a:pt x="103" y="253"/>
                              </a:lnTo>
                              <a:lnTo>
                                <a:pt x="94" y="251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21" y="199"/>
                              </a:lnTo>
                              <a:lnTo>
                                <a:pt x="17" y="192"/>
                              </a:lnTo>
                              <a:lnTo>
                                <a:pt x="13" y="184"/>
                              </a:lnTo>
                              <a:lnTo>
                                <a:pt x="10" y="177"/>
                              </a:lnTo>
                              <a:lnTo>
                                <a:pt x="6" y="169"/>
                              </a:lnTo>
                              <a:lnTo>
                                <a:pt x="4" y="161"/>
                              </a:lnTo>
                              <a:lnTo>
                                <a:pt x="2" y="153"/>
                              </a:lnTo>
                              <a:lnTo>
                                <a:pt x="1" y="145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60B44D" id="docshape97" o:spid="_x0000_s1026" style="position:absolute;margin-left:104.2pt;margin-top:21.95pt;width:23.3pt;height:12.8pt;z-index:15775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" path="m,128l10,79r3,-8l17,64r4,-7l26,50r5,-6l37,38r6,-6l103,3,119,r8,l338,r8,l354,1r9,2l371,4r57,34l434,44r5,6l444,57r4,7l465,120r,8l465,136r-1,9l463,153r-2,8l459,169r-3,8l452,184r-4,8l444,199r-5,7l387,246r-24,7l354,255r-8,1l338,256r-211,l119,256r-8,-1l103,253r-9,-2l57,234r-7,-5l21,199r-4,-7l13,184r-3,-7l6,169,4,161,2,153,1,145,,136r,-8xe" filled="f" strokecolor="#99a0a6" strokeweight=".26483mm">
                <v:path arrowok="t" o:connecttype="custom" o:connectlocs="0,360045;6350,328930;8255,323850;10795,319405;13335,314960;16510,310515;19685,306705;23495,302895;27305,299085;65405,280670;75565,278765;80645,278765;214630,278765;219710,278765;224790,279400;230505,280670;235585,281305;271780,302895;275590,306705;278765,310515;281940,314960;284480,319405;295275,354965;295275,360045;295275,365125;294640,370840;294005,375920;292735,381000;291465,386080;289560,391160;287020,395605;284480,400685;281940,405130;278765,409575;245745,434975;230505,439420;224790,440690;219710,441325;214630,441325;80645,441325;75565,441325;70485,440690;65405,439420;59690,438150;36195,427355;31750,424180;13335,405130;10795,400685;8255,395605;6350,391160;3810,386080;2540,381000;1270,375920;635,370840;0,365125;0,360045" o:connectangles="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6256" behindDoc="0" locked="0" layoutInCell="1" allowOverlap="1" wp14:anchorId="5F755C2C" wp14:editId="345DEC83">
                <wp:simplePos x="0" y="0"/>
                <wp:positionH relativeFrom="page">
                  <wp:posOffset>1323340</wp:posOffset>
                </wp:positionH>
                <wp:positionV relativeFrom="paragraph">
                  <wp:posOffset>565150</wp:posOffset>
                </wp:positionV>
                <wp:extent cx="295910" cy="162560"/>
                <wp:effectExtent l="0" t="0" r="8890" b="15240"/>
                <wp:wrapNone/>
                <wp:docPr id="783505484" name="docshape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10" cy="162560"/>
                        </a:xfrm>
                        <a:custGeom>
                          <a:avLst/>
                          <a:gdLst>
                            <a:gd name="T0" fmla="+- 0 2084 2084"/>
                            <a:gd name="T1" fmla="*/ T0 w 466"/>
                            <a:gd name="T2" fmla="+- 0 1017 890"/>
                            <a:gd name="T3" fmla="*/ 1017 h 256"/>
                            <a:gd name="T4" fmla="+- 0 2101 2084"/>
                            <a:gd name="T5" fmla="*/ T4 w 466"/>
                            <a:gd name="T6" fmla="+- 0 953 890"/>
                            <a:gd name="T7" fmla="*/ 953 h 256"/>
                            <a:gd name="T8" fmla="+- 0 2105 2084"/>
                            <a:gd name="T9" fmla="*/ T8 w 466"/>
                            <a:gd name="T10" fmla="+- 0 946 890"/>
                            <a:gd name="T11" fmla="*/ 946 h 256"/>
                            <a:gd name="T12" fmla="+- 0 2110 2084"/>
                            <a:gd name="T13" fmla="*/ T12 w 466"/>
                            <a:gd name="T14" fmla="+- 0 939 890"/>
                            <a:gd name="T15" fmla="*/ 939 h 256"/>
                            <a:gd name="T16" fmla="+- 0 2115 2084"/>
                            <a:gd name="T17" fmla="*/ T16 w 466"/>
                            <a:gd name="T18" fmla="+- 0 933 890"/>
                            <a:gd name="T19" fmla="*/ 933 h 256"/>
                            <a:gd name="T20" fmla="+- 0 2121 2084"/>
                            <a:gd name="T21" fmla="*/ T20 w 466"/>
                            <a:gd name="T22" fmla="+- 0 927 890"/>
                            <a:gd name="T23" fmla="*/ 927 h 256"/>
                            <a:gd name="T24" fmla="+- 0 2127 2084"/>
                            <a:gd name="T25" fmla="*/ T24 w 466"/>
                            <a:gd name="T26" fmla="+- 0 921 890"/>
                            <a:gd name="T27" fmla="*/ 921 h 256"/>
                            <a:gd name="T28" fmla="+- 0 2187 2084"/>
                            <a:gd name="T29" fmla="*/ T28 w 466"/>
                            <a:gd name="T30" fmla="+- 0 892 890"/>
                            <a:gd name="T31" fmla="*/ 892 h 256"/>
                            <a:gd name="T32" fmla="+- 0 2195 2084"/>
                            <a:gd name="T33" fmla="*/ T32 w 466"/>
                            <a:gd name="T34" fmla="+- 0 891 890"/>
                            <a:gd name="T35" fmla="*/ 891 h 256"/>
                            <a:gd name="T36" fmla="+- 0 2203 2084"/>
                            <a:gd name="T37" fmla="*/ T36 w 466"/>
                            <a:gd name="T38" fmla="+- 0 890 890"/>
                            <a:gd name="T39" fmla="*/ 890 h 256"/>
                            <a:gd name="T40" fmla="+- 0 2211 2084"/>
                            <a:gd name="T41" fmla="*/ T40 w 466"/>
                            <a:gd name="T42" fmla="+- 0 890 890"/>
                            <a:gd name="T43" fmla="*/ 890 h 256"/>
                            <a:gd name="T44" fmla="+- 0 2422 2084"/>
                            <a:gd name="T45" fmla="*/ T44 w 466"/>
                            <a:gd name="T46" fmla="+- 0 890 890"/>
                            <a:gd name="T47" fmla="*/ 890 h 256"/>
                            <a:gd name="T48" fmla="+- 0 2430 2084"/>
                            <a:gd name="T49" fmla="*/ T48 w 466"/>
                            <a:gd name="T50" fmla="+- 0 890 890"/>
                            <a:gd name="T51" fmla="*/ 890 h 256"/>
                            <a:gd name="T52" fmla="+- 0 2438 2084"/>
                            <a:gd name="T53" fmla="*/ T52 w 466"/>
                            <a:gd name="T54" fmla="+- 0 891 890"/>
                            <a:gd name="T55" fmla="*/ 891 h 256"/>
                            <a:gd name="T56" fmla="+- 0 2447 2084"/>
                            <a:gd name="T57" fmla="*/ T56 w 466"/>
                            <a:gd name="T58" fmla="+- 0 892 890"/>
                            <a:gd name="T59" fmla="*/ 892 h 256"/>
                            <a:gd name="T60" fmla="+- 0 2455 2084"/>
                            <a:gd name="T61" fmla="*/ T60 w 466"/>
                            <a:gd name="T62" fmla="+- 0 894 890"/>
                            <a:gd name="T63" fmla="*/ 894 h 256"/>
                            <a:gd name="T64" fmla="+- 0 2512 2084"/>
                            <a:gd name="T65" fmla="*/ T64 w 466"/>
                            <a:gd name="T66" fmla="+- 0 927 890"/>
                            <a:gd name="T67" fmla="*/ 927 h 256"/>
                            <a:gd name="T68" fmla="+- 0 2518 2084"/>
                            <a:gd name="T69" fmla="*/ T68 w 466"/>
                            <a:gd name="T70" fmla="+- 0 933 890"/>
                            <a:gd name="T71" fmla="*/ 933 h 256"/>
                            <a:gd name="T72" fmla="+- 0 2547 2084"/>
                            <a:gd name="T73" fmla="*/ T72 w 466"/>
                            <a:gd name="T74" fmla="+- 0 992 890"/>
                            <a:gd name="T75" fmla="*/ 992 h 256"/>
                            <a:gd name="T76" fmla="+- 0 2549 2084"/>
                            <a:gd name="T77" fmla="*/ T76 w 466"/>
                            <a:gd name="T78" fmla="+- 0 1009 890"/>
                            <a:gd name="T79" fmla="*/ 1009 h 256"/>
                            <a:gd name="T80" fmla="+- 0 2549 2084"/>
                            <a:gd name="T81" fmla="*/ T80 w 466"/>
                            <a:gd name="T82" fmla="+- 0 1017 890"/>
                            <a:gd name="T83" fmla="*/ 1017 h 256"/>
                            <a:gd name="T84" fmla="+- 0 2549 2084"/>
                            <a:gd name="T85" fmla="*/ T84 w 466"/>
                            <a:gd name="T86" fmla="+- 0 1026 890"/>
                            <a:gd name="T87" fmla="*/ 1026 h 256"/>
                            <a:gd name="T88" fmla="+- 0 2548 2084"/>
                            <a:gd name="T89" fmla="*/ T88 w 466"/>
                            <a:gd name="T90" fmla="+- 0 1034 890"/>
                            <a:gd name="T91" fmla="*/ 1034 h 256"/>
                            <a:gd name="T92" fmla="+- 0 2547 2084"/>
                            <a:gd name="T93" fmla="*/ T92 w 466"/>
                            <a:gd name="T94" fmla="+- 0 1042 890"/>
                            <a:gd name="T95" fmla="*/ 1042 h 256"/>
                            <a:gd name="T96" fmla="+- 0 2545 2084"/>
                            <a:gd name="T97" fmla="*/ T96 w 466"/>
                            <a:gd name="T98" fmla="+- 0 1050 890"/>
                            <a:gd name="T99" fmla="*/ 1050 h 256"/>
                            <a:gd name="T100" fmla="+- 0 2543 2084"/>
                            <a:gd name="T101" fmla="*/ T100 w 466"/>
                            <a:gd name="T102" fmla="+- 0 1058 890"/>
                            <a:gd name="T103" fmla="*/ 1058 h 256"/>
                            <a:gd name="T104" fmla="+- 0 2540 2084"/>
                            <a:gd name="T105" fmla="*/ T104 w 466"/>
                            <a:gd name="T106" fmla="+- 0 1066 890"/>
                            <a:gd name="T107" fmla="*/ 1066 h 256"/>
                            <a:gd name="T108" fmla="+- 0 2536 2084"/>
                            <a:gd name="T109" fmla="*/ T108 w 466"/>
                            <a:gd name="T110" fmla="+- 0 1074 890"/>
                            <a:gd name="T111" fmla="*/ 1074 h 256"/>
                            <a:gd name="T112" fmla="+- 0 2493 2084"/>
                            <a:gd name="T113" fmla="*/ T112 w 466"/>
                            <a:gd name="T114" fmla="+- 0 1123 890"/>
                            <a:gd name="T115" fmla="*/ 1123 h 256"/>
                            <a:gd name="T116" fmla="+- 0 2471 2084"/>
                            <a:gd name="T117" fmla="*/ T116 w 466"/>
                            <a:gd name="T118" fmla="+- 0 1135 890"/>
                            <a:gd name="T119" fmla="*/ 1135 h 256"/>
                            <a:gd name="T120" fmla="+- 0 2463 2084"/>
                            <a:gd name="T121" fmla="*/ T120 w 466"/>
                            <a:gd name="T122" fmla="+- 0 1138 890"/>
                            <a:gd name="T123" fmla="*/ 1138 h 256"/>
                            <a:gd name="T124" fmla="+- 0 2455 2084"/>
                            <a:gd name="T125" fmla="*/ T124 w 466"/>
                            <a:gd name="T126" fmla="+- 0 1141 890"/>
                            <a:gd name="T127" fmla="*/ 1141 h 256"/>
                            <a:gd name="T128" fmla="+- 0 2447 2084"/>
                            <a:gd name="T129" fmla="*/ T128 w 466"/>
                            <a:gd name="T130" fmla="+- 0 1142 890"/>
                            <a:gd name="T131" fmla="*/ 1142 h 256"/>
                            <a:gd name="T132" fmla="+- 0 2438 2084"/>
                            <a:gd name="T133" fmla="*/ T132 w 466"/>
                            <a:gd name="T134" fmla="+- 0 1144 890"/>
                            <a:gd name="T135" fmla="*/ 1144 h 256"/>
                            <a:gd name="T136" fmla="+- 0 2430 2084"/>
                            <a:gd name="T137" fmla="*/ T136 w 466"/>
                            <a:gd name="T138" fmla="+- 0 1145 890"/>
                            <a:gd name="T139" fmla="*/ 1145 h 256"/>
                            <a:gd name="T140" fmla="+- 0 2422 2084"/>
                            <a:gd name="T141" fmla="*/ T140 w 466"/>
                            <a:gd name="T142" fmla="+- 0 1145 890"/>
                            <a:gd name="T143" fmla="*/ 1145 h 256"/>
                            <a:gd name="T144" fmla="+- 0 2211 2084"/>
                            <a:gd name="T145" fmla="*/ T144 w 466"/>
                            <a:gd name="T146" fmla="+- 0 1145 890"/>
                            <a:gd name="T147" fmla="*/ 1145 h 256"/>
                            <a:gd name="T148" fmla="+- 0 2203 2084"/>
                            <a:gd name="T149" fmla="*/ T148 w 466"/>
                            <a:gd name="T150" fmla="+- 0 1145 890"/>
                            <a:gd name="T151" fmla="*/ 1145 h 256"/>
                            <a:gd name="T152" fmla="+- 0 2195 2084"/>
                            <a:gd name="T153" fmla="*/ T152 w 466"/>
                            <a:gd name="T154" fmla="+- 0 1144 890"/>
                            <a:gd name="T155" fmla="*/ 1144 h 256"/>
                            <a:gd name="T156" fmla="+- 0 2187 2084"/>
                            <a:gd name="T157" fmla="*/ T156 w 466"/>
                            <a:gd name="T158" fmla="+- 0 1142 890"/>
                            <a:gd name="T159" fmla="*/ 1142 h 256"/>
                            <a:gd name="T160" fmla="+- 0 2178 2084"/>
                            <a:gd name="T161" fmla="*/ T160 w 466"/>
                            <a:gd name="T162" fmla="+- 0 1141 890"/>
                            <a:gd name="T163" fmla="*/ 1141 h 256"/>
                            <a:gd name="T164" fmla="+- 0 2170 2084"/>
                            <a:gd name="T165" fmla="*/ T164 w 466"/>
                            <a:gd name="T166" fmla="+- 0 1138 890"/>
                            <a:gd name="T167" fmla="*/ 1138 h 256"/>
                            <a:gd name="T168" fmla="+- 0 2163 2084"/>
                            <a:gd name="T169" fmla="*/ T168 w 466"/>
                            <a:gd name="T170" fmla="+- 0 1135 890"/>
                            <a:gd name="T171" fmla="*/ 1135 h 256"/>
                            <a:gd name="T172" fmla="+- 0 2155 2084"/>
                            <a:gd name="T173" fmla="*/ T172 w 466"/>
                            <a:gd name="T174" fmla="+- 0 1132 890"/>
                            <a:gd name="T175" fmla="*/ 1132 h 256"/>
                            <a:gd name="T176" fmla="+- 0 2148 2084"/>
                            <a:gd name="T177" fmla="*/ T176 w 466"/>
                            <a:gd name="T178" fmla="+- 0 1128 890"/>
                            <a:gd name="T179" fmla="*/ 1128 h 256"/>
                            <a:gd name="T180" fmla="+- 0 2141 2084"/>
                            <a:gd name="T181" fmla="*/ T180 w 466"/>
                            <a:gd name="T182" fmla="+- 0 1123 890"/>
                            <a:gd name="T183" fmla="*/ 1123 h 256"/>
                            <a:gd name="T184" fmla="+- 0 2134 2084"/>
                            <a:gd name="T185" fmla="*/ T184 w 466"/>
                            <a:gd name="T186" fmla="+- 0 1119 890"/>
                            <a:gd name="T187" fmla="*/ 1119 h 256"/>
                            <a:gd name="T188" fmla="+- 0 2094 2084"/>
                            <a:gd name="T189" fmla="*/ T188 w 466"/>
                            <a:gd name="T190" fmla="+- 0 1066 890"/>
                            <a:gd name="T191" fmla="*/ 1066 h 256"/>
                            <a:gd name="T192" fmla="+- 0 2090 2084"/>
                            <a:gd name="T193" fmla="*/ T192 w 466"/>
                            <a:gd name="T194" fmla="+- 0 1058 890"/>
                            <a:gd name="T195" fmla="*/ 1058 h 256"/>
                            <a:gd name="T196" fmla="+- 0 2088 2084"/>
                            <a:gd name="T197" fmla="*/ T196 w 466"/>
                            <a:gd name="T198" fmla="+- 0 1050 890"/>
                            <a:gd name="T199" fmla="*/ 1050 h 256"/>
                            <a:gd name="T200" fmla="+- 0 2086 2084"/>
                            <a:gd name="T201" fmla="*/ T200 w 466"/>
                            <a:gd name="T202" fmla="+- 0 1042 890"/>
                            <a:gd name="T203" fmla="*/ 1042 h 256"/>
                            <a:gd name="T204" fmla="+- 0 2085 2084"/>
                            <a:gd name="T205" fmla="*/ T204 w 466"/>
                            <a:gd name="T206" fmla="+- 0 1034 890"/>
                            <a:gd name="T207" fmla="*/ 1034 h 256"/>
                            <a:gd name="T208" fmla="+- 0 2084 2084"/>
                            <a:gd name="T209" fmla="*/ T208 w 466"/>
                            <a:gd name="T210" fmla="+- 0 1026 890"/>
                            <a:gd name="T211" fmla="*/ 1026 h 256"/>
                            <a:gd name="T212" fmla="+- 0 2084 2084"/>
                            <a:gd name="T213" fmla="*/ T212 w 466"/>
                            <a:gd name="T214" fmla="+- 0 1017 890"/>
                            <a:gd name="T215" fmla="*/ 1017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</a:cxnLst>
                          <a:rect l="0" t="0" r="r" b="b"/>
                          <a:pathLst>
                            <a:path w="466" h="256">
                              <a:moveTo>
                                <a:pt x="0" y="127"/>
                              </a:moveTo>
                              <a:lnTo>
                                <a:pt x="17" y="63"/>
                              </a:lnTo>
                              <a:lnTo>
                                <a:pt x="21" y="56"/>
                              </a:lnTo>
                              <a:lnTo>
                                <a:pt x="26" y="49"/>
                              </a:lnTo>
                              <a:lnTo>
                                <a:pt x="31" y="43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7" y="0"/>
                              </a:lnTo>
                              <a:lnTo>
                                <a:pt x="338" y="0"/>
                              </a:lnTo>
                              <a:lnTo>
                                <a:pt x="346" y="0"/>
                              </a:lnTo>
                              <a:lnTo>
                                <a:pt x="354" y="1"/>
                              </a:lnTo>
                              <a:lnTo>
                                <a:pt x="363" y="2"/>
                              </a:lnTo>
                              <a:lnTo>
                                <a:pt x="371" y="4"/>
                              </a:lnTo>
                              <a:lnTo>
                                <a:pt x="428" y="37"/>
                              </a:lnTo>
                              <a:lnTo>
                                <a:pt x="434" y="43"/>
                              </a:lnTo>
                              <a:lnTo>
                                <a:pt x="463" y="102"/>
                              </a:lnTo>
                              <a:lnTo>
                                <a:pt x="465" y="119"/>
                              </a:lnTo>
                              <a:lnTo>
                                <a:pt x="465" y="127"/>
                              </a:lnTo>
                              <a:lnTo>
                                <a:pt x="465" y="136"/>
                              </a:lnTo>
                              <a:lnTo>
                                <a:pt x="464" y="144"/>
                              </a:lnTo>
                              <a:lnTo>
                                <a:pt x="463" y="152"/>
                              </a:lnTo>
                              <a:lnTo>
                                <a:pt x="461" y="160"/>
                              </a:lnTo>
                              <a:lnTo>
                                <a:pt x="459" y="168"/>
                              </a:lnTo>
                              <a:lnTo>
                                <a:pt x="456" y="176"/>
                              </a:lnTo>
                              <a:lnTo>
                                <a:pt x="452" y="184"/>
                              </a:lnTo>
                              <a:lnTo>
                                <a:pt x="409" y="233"/>
                              </a:lnTo>
                              <a:lnTo>
                                <a:pt x="387" y="245"/>
                              </a:lnTo>
                              <a:lnTo>
                                <a:pt x="379" y="248"/>
                              </a:lnTo>
                              <a:lnTo>
                                <a:pt x="371" y="251"/>
                              </a:lnTo>
                              <a:lnTo>
                                <a:pt x="363" y="252"/>
                              </a:lnTo>
                              <a:lnTo>
                                <a:pt x="354" y="254"/>
                              </a:lnTo>
                              <a:lnTo>
                                <a:pt x="346" y="255"/>
                              </a:lnTo>
                              <a:lnTo>
                                <a:pt x="338" y="255"/>
                              </a:lnTo>
                              <a:lnTo>
                                <a:pt x="127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4" y="251"/>
                              </a:lnTo>
                              <a:lnTo>
                                <a:pt x="86" y="248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3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6" y="168"/>
                              </a:lnTo>
                              <a:lnTo>
                                <a:pt x="4" y="160"/>
                              </a:lnTo>
                              <a:lnTo>
                                <a:pt x="2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4A1230" id="docshape98" o:spid="_x0000_s1026" style="position:absolute;margin-left:104.2pt;margin-top:44.5pt;width:23.3pt;height:12.8pt;z-index:15776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" path="m,127l17,63r4,-7l26,49r5,-6l37,37r6,-6l103,2r8,-1l119,r8,l338,r8,l354,1r9,1l371,4r57,33l434,43r29,59l465,119r,8l465,136r-1,8l463,152r-2,8l459,168r-3,8l452,184r-43,49l387,245r-8,3l371,251r-8,1l354,254r-8,1l338,255r-211,l119,255r-8,-1l103,252r-9,-1l86,248r-7,-3l71,242r-7,-4l57,233r-7,-4l10,176,6,168,4,160,2,152,1,144,,136r,-9xe" filled="f" strokecolor="#99a0a6" strokeweight=".26483mm">
                <v:path arrowok="t" o:connecttype="custom" o:connectlocs="0,645795;10795,605155;13335,600710;16510,596265;19685,592455;23495,588645;27305,584835;65405,566420;70485,565785;75565,565150;80645,565150;214630,565150;219710,565150;224790,565785;230505,566420;235585,567690;271780,588645;275590,592455;294005,629920;295275,640715;295275,645795;295275,651510;294640,656590;294005,661670;292735,666750;291465,671830;289560,676910;287020,681990;259715,713105;245745,720725;240665,722630;235585,724535;230505,725170;224790,726440;219710,727075;214630,727075;80645,727075;75565,727075;70485,726440;65405,725170;59690,724535;54610,722630;50165,720725;45085,718820;40640,716280;36195,713105;31750,710565;6350,676910;3810,671830;2540,666750;1270,661670;635,656590;0,651510;0,645795" o:connectangles="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color w:val="202024"/>
          <w:spacing w:val="-4"/>
        </w:rPr>
        <w:t xml:space="preserve">Yes </w:t>
      </w:r>
      <w:r>
        <w:rPr>
          <w:color w:val="202024"/>
          <w:spacing w:val="-6"/>
          <w:w w:val="110"/>
        </w:rPr>
        <w:t>No</w:t>
      </w:r>
    </w:p>
    <w:p w14:paraId="5E87AFE9" w14:textId="77777777" w:rsidR="00A50E68" w:rsidRDefault="00000000">
      <w:pPr>
        <w:pStyle w:val="BodyText"/>
        <w:spacing w:before="2"/>
        <w:ind w:left="684" w:right="6803"/>
        <w:jc w:val="center"/>
      </w:pPr>
      <w:r>
        <w:rPr>
          <w:color w:val="202024"/>
          <w:spacing w:val="-2"/>
        </w:rPr>
        <w:t>Unclear</w:t>
      </w:r>
    </w:p>
    <w:p w14:paraId="1674608E" w14:textId="77777777" w:rsidR="00A50E68" w:rsidRDefault="00793752">
      <w:pPr>
        <w:pStyle w:val="BodyText"/>
        <w:spacing w:before="195"/>
        <w:ind w:left="1367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6768" behindDoc="0" locked="0" layoutInCell="1" allowOverlap="1" wp14:anchorId="12471FFB" wp14:editId="4DA2911C">
                <wp:simplePos x="0" y="0"/>
                <wp:positionH relativeFrom="page">
                  <wp:posOffset>1323340</wp:posOffset>
                </wp:positionH>
                <wp:positionV relativeFrom="paragraph">
                  <wp:posOffset>116840</wp:posOffset>
                </wp:positionV>
                <wp:extent cx="295910" cy="162560"/>
                <wp:effectExtent l="0" t="0" r="8890" b="15240"/>
                <wp:wrapNone/>
                <wp:docPr id="310645492" name="docshape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10" cy="162560"/>
                        </a:xfrm>
                        <a:custGeom>
                          <a:avLst/>
                          <a:gdLst>
                            <a:gd name="T0" fmla="+- 0 2084 2084"/>
                            <a:gd name="T1" fmla="*/ T0 w 466"/>
                            <a:gd name="T2" fmla="+- 0 311 184"/>
                            <a:gd name="T3" fmla="*/ 311 h 256"/>
                            <a:gd name="T4" fmla="+- 0 2094 2084"/>
                            <a:gd name="T5" fmla="*/ T4 w 466"/>
                            <a:gd name="T6" fmla="+- 0 263 184"/>
                            <a:gd name="T7" fmla="*/ 263 h 256"/>
                            <a:gd name="T8" fmla="+- 0 2097 2084"/>
                            <a:gd name="T9" fmla="*/ T8 w 466"/>
                            <a:gd name="T10" fmla="+- 0 255 184"/>
                            <a:gd name="T11" fmla="*/ 255 h 256"/>
                            <a:gd name="T12" fmla="+- 0 2101 2084"/>
                            <a:gd name="T13" fmla="*/ T12 w 466"/>
                            <a:gd name="T14" fmla="+- 0 248 184"/>
                            <a:gd name="T15" fmla="*/ 248 h 256"/>
                            <a:gd name="T16" fmla="+- 0 2105 2084"/>
                            <a:gd name="T17" fmla="*/ T16 w 466"/>
                            <a:gd name="T18" fmla="+- 0 241 184"/>
                            <a:gd name="T19" fmla="*/ 241 h 256"/>
                            <a:gd name="T20" fmla="+- 0 2110 2084"/>
                            <a:gd name="T21" fmla="*/ T20 w 466"/>
                            <a:gd name="T22" fmla="+- 0 234 184"/>
                            <a:gd name="T23" fmla="*/ 234 h 256"/>
                            <a:gd name="T24" fmla="+- 0 2115 2084"/>
                            <a:gd name="T25" fmla="*/ T24 w 466"/>
                            <a:gd name="T26" fmla="+- 0 227 184"/>
                            <a:gd name="T27" fmla="*/ 227 h 256"/>
                            <a:gd name="T28" fmla="+- 0 2121 2084"/>
                            <a:gd name="T29" fmla="*/ T28 w 466"/>
                            <a:gd name="T30" fmla="+- 0 221 184"/>
                            <a:gd name="T31" fmla="*/ 221 h 256"/>
                            <a:gd name="T32" fmla="+- 0 2127 2084"/>
                            <a:gd name="T33" fmla="*/ T32 w 466"/>
                            <a:gd name="T34" fmla="+- 0 215 184"/>
                            <a:gd name="T35" fmla="*/ 215 h 256"/>
                            <a:gd name="T36" fmla="+- 0 2163 2084"/>
                            <a:gd name="T37" fmla="*/ T36 w 466"/>
                            <a:gd name="T38" fmla="+- 0 194 184"/>
                            <a:gd name="T39" fmla="*/ 194 h 256"/>
                            <a:gd name="T40" fmla="+- 0 2170 2084"/>
                            <a:gd name="T41" fmla="*/ T40 w 466"/>
                            <a:gd name="T42" fmla="+- 0 190 184"/>
                            <a:gd name="T43" fmla="*/ 190 h 256"/>
                            <a:gd name="T44" fmla="+- 0 2178 2084"/>
                            <a:gd name="T45" fmla="*/ T44 w 466"/>
                            <a:gd name="T46" fmla="+- 0 188 184"/>
                            <a:gd name="T47" fmla="*/ 188 h 256"/>
                            <a:gd name="T48" fmla="+- 0 2187 2084"/>
                            <a:gd name="T49" fmla="*/ T48 w 466"/>
                            <a:gd name="T50" fmla="+- 0 186 184"/>
                            <a:gd name="T51" fmla="*/ 186 h 256"/>
                            <a:gd name="T52" fmla="+- 0 2195 2084"/>
                            <a:gd name="T53" fmla="*/ T52 w 466"/>
                            <a:gd name="T54" fmla="+- 0 185 184"/>
                            <a:gd name="T55" fmla="*/ 185 h 256"/>
                            <a:gd name="T56" fmla="+- 0 2203 2084"/>
                            <a:gd name="T57" fmla="*/ T56 w 466"/>
                            <a:gd name="T58" fmla="+- 0 184 184"/>
                            <a:gd name="T59" fmla="*/ 184 h 256"/>
                            <a:gd name="T60" fmla="+- 0 2211 2084"/>
                            <a:gd name="T61" fmla="*/ T60 w 466"/>
                            <a:gd name="T62" fmla="+- 0 184 184"/>
                            <a:gd name="T63" fmla="*/ 184 h 256"/>
                            <a:gd name="T64" fmla="+- 0 2422 2084"/>
                            <a:gd name="T65" fmla="*/ T64 w 466"/>
                            <a:gd name="T66" fmla="+- 0 184 184"/>
                            <a:gd name="T67" fmla="*/ 184 h 256"/>
                            <a:gd name="T68" fmla="+- 0 2430 2084"/>
                            <a:gd name="T69" fmla="*/ T68 w 466"/>
                            <a:gd name="T70" fmla="+- 0 184 184"/>
                            <a:gd name="T71" fmla="*/ 184 h 256"/>
                            <a:gd name="T72" fmla="+- 0 2438 2084"/>
                            <a:gd name="T73" fmla="*/ T72 w 466"/>
                            <a:gd name="T74" fmla="+- 0 185 184"/>
                            <a:gd name="T75" fmla="*/ 185 h 256"/>
                            <a:gd name="T76" fmla="+- 0 2447 2084"/>
                            <a:gd name="T77" fmla="*/ T76 w 466"/>
                            <a:gd name="T78" fmla="+- 0 186 184"/>
                            <a:gd name="T79" fmla="*/ 186 h 256"/>
                            <a:gd name="T80" fmla="+- 0 2455 2084"/>
                            <a:gd name="T81" fmla="*/ T80 w 466"/>
                            <a:gd name="T82" fmla="+- 0 188 184"/>
                            <a:gd name="T83" fmla="*/ 188 h 256"/>
                            <a:gd name="T84" fmla="+- 0 2463 2084"/>
                            <a:gd name="T85" fmla="*/ T84 w 466"/>
                            <a:gd name="T86" fmla="+- 0 190 184"/>
                            <a:gd name="T87" fmla="*/ 190 h 256"/>
                            <a:gd name="T88" fmla="+- 0 2471 2084"/>
                            <a:gd name="T89" fmla="*/ T88 w 466"/>
                            <a:gd name="T90" fmla="+- 0 194 184"/>
                            <a:gd name="T91" fmla="*/ 194 h 256"/>
                            <a:gd name="T92" fmla="+- 0 2478 2084"/>
                            <a:gd name="T93" fmla="*/ T92 w 466"/>
                            <a:gd name="T94" fmla="+- 0 197 184"/>
                            <a:gd name="T95" fmla="*/ 197 h 256"/>
                            <a:gd name="T96" fmla="+- 0 2512 2084"/>
                            <a:gd name="T97" fmla="*/ T96 w 466"/>
                            <a:gd name="T98" fmla="+- 0 221 184"/>
                            <a:gd name="T99" fmla="*/ 221 h 256"/>
                            <a:gd name="T100" fmla="+- 0 2518 2084"/>
                            <a:gd name="T101" fmla="*/ T100 w 466"/>
                            <a:gd name="T102" fmla="+- 0 227 184"/>
                            <a:gd name="T103" fmla="*/ 227 h 256"/>
                            <a:gd name="T104" fmla="+- 0 2540 2084"/>
                            <a:gd name="T105" fmla="*/ T104 w 466"/>
                            <a:gd name="T106" fmla="+- 0 263 184"/>
                            <a:gd name="T107" fmla="*/ 263 h 256"/>
                            <a:gd name="T108" fmla="+- 0 2543 2084"/>
                            <a:gd name="T109" fmla="*/ T108 w 466"/>
                            <a:gd name="T110" fmla="+- 0 270 184"/>
                            <a:gd name="T111" fmla="*/ 270 h 256"/>
                            <a:gd name="T112" fmla="+- 0 2545 2084"/>
                            <a:gd name="T113" fmla="*/ T112 w 466"/>
                            <a:gd name="T114" fmla="+- 0 278 184"/>
                            <a:gd name="T115" fmla="*/ 278 h 256"/>
                            <a:gd name="T116" fmla="+- 0 2547 2084"/>
                            <a:gd name="T117" fmla="*/ T116 w 466"/>
                            <a:gd name="T118" fmla="+- 0 287 184"/>
                            <a:gd name="T119" fmla="*/ 287 h 256"/>
                            <a:gd name="T120" fmla="+- 0 2548 2084"/>
                            <a:gd name="T121" fmla="*/ T120 w 466"/>
                            <a:gd name="T122" fmla="+- 0 295 184"/>
                            <a:gd name="T123" fmla="*/ 295 h 256"/>
                            <a:gd name="T124" fmla="+- 0 2549 2084"/>
                            <a:gd name="T125" fmla="*/ T124 w 466"/>
                            <a:gd name="T126" fmla="+- 0 303 184"/>
                            <a:gd name="T127" fmla="*/ 303 h 256"/>
                            <a:gd name="T128" fmla="+- 0 2549 2084"/>
                            <a:gd name="T129" fmla="*/ T128 w 466"/>
                            <a:gd name="T130" fmla="+- 0 311 184"/>
                            <a:gd name="T131" fmla="*/ 311 h 256"/>
                            <a:gd name="T132" fmla="+- 0 2549 2084"/>
                            <a:gd name="T133" fmla="*/ T132 w 466"/>
                            <a:gd name="T134" fmla="+- 0 320 184"/>
                            <a:gd name="T135" fmla="*/ 320 h 256"/>
                            <a:gd name="T136" fmla="+- 0 2548 2084"/>
                            <a:gd name="T137" fmla="*/ T136 w 466"/>
                            <a:gd name="T138" fmla="+- 0 328 184"/>
                            <a:gd name="T139" fmla="*/ 328 h 256"/>
                            <a:gd name="T140" fmla="+- 0 2547 2084"/>
                            <a:gd name="T141" fmla="*/ T140 w 466"/>
                            <a:gd name="T142" fmla="+- 0 336 184"/>
                            <a:gd name="T143" fmla="*/ 336 h 256"/>
                            <a:gd name="T144" fmla="+- 0 2545 2084"/>
                            <a:gd name="T145" fmla="*/ T144 w 466"/>
                            <a:gd name="T146" fmla="+- 0 345 184"/>
                            <a:gd name="T147" fmla="*/ 345 h 256"/>
                            <a:gd name="T148" fmla="+- 0 2528 2084"/>
                            <a:gd name="T149" fmla="*/ T148 w 466"/>
                            <a:gd name="T150" fmla="+- 0 382 184"/>
                            <a:gd name="T151" fmla="*/ 382 h 256"/>
                            <a:gd name="T152" fmla="+- 0 2523 2084"/>
                            <a:gd name="T153" fmla="*/ T152 w 466"/>
                            <a:gd name="T154" fmla="+- 0 389 184"/>
                            <a:gd name="T155" fmla="*/ 389 h 256"/>
                            <a:gd name="T156" fmla="+- 0 2471 2084"/>
                            <a:gd name="T157" fmla="*/ T156 w 466"/>
                            <a:gd name="T158" fmla="+- 0 429 184"/>
                            <a:gd name="T159" fmla="*/ 429 h 256"/>
                            <a:gd name="T160" fmla="+- 0 2463 2084"/>
                            <a:gd name="T161" fmla="*/ T160 w 466"/>
                            <a:gd name="T162" fmla="+- 0 433 184"/>
                            <a:gd name="T163" fmla="*/ 433 h 256"/>
                            <a:gd name="T164" fmla="+- 0 2455 2084"/>
                            <a:gd name="T165" fmla="*/ T164 w 466"/>
                            <a:gd name="T166" fmla="+- 0 435 184"/>
                            <a:gd name="T167" fmla="*/ 435 h 256"/>
                            <a:gd name="T168" fmla="+- 0 2447 2084"/>
                            <a:gd name="T169" fmla="*/ T168 w 466"/>
                            <a:gd name="T170" fmla="+- 0 437 184"/>
                            <a:gd name="T171" fmla="*/ 437 h 256"/>
                            <a:gd name="T172" fmla="+- 0 2438 2084"/>
                            <a:gd name="T173" fmla="*/ T172 w 466"/>
                            <a:gd name="T174" fmla="+- 0 438 184"/>
                            <a:gd name="T175" fmla="*/ 438 h 256"/>
                            <a:gd name="T176" fmla="+- 0 2430 2084"/>
                            <a:gd name="T177" fmla="*/ T176 w 466"/>
                            <a:gd name="T178" fmla="+- 0 439 184"/>
                            <a:gd name="T179" fmla="*/ 439 h 256"/>
                            <a:gd name="T180" fmla="+- 0 2422 2084"/>
                            <a:gd name="T181" fmla="*/ T180 w 466"/>
                            <a:gd name="T182" fmla="+- 0 439 184"/>
                            <a:gd name="T183" fmla="*/ 439 h 256"/>
                            <a:gd name="T184" fmla="+- 0 2211 2084"/>
                            <a:gd name="T185" fmla="*/ T184 w 466"/>
                            <a:gd name="T186" fmla="+- 0 439 184"/>
                            <a:gd name="T187" fmla="*/ 439 h 256"/>
                            <a:gd name="T188" fmla="+- 0 2203 2084"/>
                            <a:gd name="T189" fmla="*/ T188 w 466"/>
                            <a:gd name="T190" fmla="+- 0 439 184"/>
                            <a:gd name="T191" fmla="*/ 439 h 256"/>
                            <a:gd name="T192" fmla="+- 0 2195 2084"/>
                            <a:gd name="T193" fmla="*/ T192 w 466"/>
                            <a:gd name="T194" fmla="+- 0 438 184"/>
                            <a:gd name="T195" fmla="*/ 438 h 256"/>
                            <a:gd name="T196" fmla="+- 0 2187 2084"/>
                            <a:gd name="T197" fmla="*/ T196 w 466"/>
                            <a:gd name="T198" fmla="+- 0 437 184"/>
                            <a:gd name="T199" fmla="*/ 437 h 256"/>
                            <a:gd name="T200" fmla="+- 0 2178 2084"/>
                            <a:gd name="T201" fmla="*/ T200 w 466"/>
                            <a:gd name="T202" fmla="+- 0 435 184"/>
                            <a:gd name="T203" fmla="*/ 435 h 256"/>
                            <a:gd name="T204" fmla="+- 0 2170 2084"/>
                            <a:gd name="T205" fmla="*/ T204 w 466"/>
                            <a:gd name="T206" fmla="+- 0 433 184"/>
                            <a:gd name="T207" fmla="*/ 433 h 256"/>
                            <a:gd name="T208" fmla="+- 0 2163 2084"/>
                            <a:gd name="T209" fmla="*/ T208 w 466"/>
                            <a:gd name="T210" fmla="+- 0 429 184"/>
                            <a:gd name="T211" fmla="*/ 429 h 256"/>
                            <a:gd name="T212" fmla="+- 0 2155 2084"/>
                            <a:gd name="T213" fmla="*/ T212 w 466"/>
                            <a:gd name="T214" fmla="+- 0 426 184"/>
                            <a:gd name="T215" fmla="*/ 426 h 256"/>
                            <a:gd name="T216" fmla="+- 0 2148 2084"/>
                            <a:gd name="T217" fmla="*/ T216 w 466"/>
                            <a:gd name="T218" fmla="+- 0 422 184"/>
                            <a:gd name="T219" fmla="*/ 422 h 256"/>
                            <a:gd name="T220" fmla="+- 0 2141 2084"/>
                            <a:gd name="T221" fmla="*/ T220 w 466"/>
                            <a:gd name="T222" fmla="+- 0 418 184"/>
                            <a:gd name="T223" fmla="*/ 418 h 256"/>
                            <a:gd name="T224" fmla="+- 0 2134 2084"/>
                            <a:gd name="T225" fmla="*/ T224 w 466"/>
                            <a:gd name="T226" fmla="+- 0 413 184"/>
                            <a:gd name="T227" fmla="*/ 413 h 256"/>
                            <a:gd name="T228" fmla="+- 0 2105 2084"/>
                            <a:gd name="T229" fmla="*/ T228 w 466"/>
                            <a:gd name="T230" fmla="+- 0 382 184"/>
                            <a:gd name="T231" fmla="*/ 382 h 256"/>
                            <a:gd name="T232" fmla="+- 0 2101 2084"/>
                            <a:gd name="T233" fmla="*/ T232 w 466"/>
                            <a:gd name="T234" fmla="+- 0 375 184"/>
                            <a:gd name="T235" fmla="*/ 375 h 256"/>
                            <a:gd name="T236" fmla="+- 0 2086 2084"/>
                            <a:gd name="T237" fmla="*/ T236 w 466"/>
                            <a:gd name="T238" fmla="+- 0 336 184"/>
                            <a:gd name="T239" fmla="*/ 336 h 256"/>
                            <a:gd name="T240" fmla="+- 0 2085 2084"/>
                            <a:gd name="T241" fmla="*/ T240 w 466"/>
                            <a:gd name="T242" fmla="+- 0 328 184"/>
                            <a:gd name="T243" fmla="*/ 328 h 256"/>
                            <a:gd name="T244" fmla="+- 0 2084 2084"/>
                            <a:gd name="T245" fmla="*/ T244 w 466"/>
                            <a:gd name="T246" fmla="+- 0 320 184"/>
                            <a:gd name="T247" fmla="*/ 320 h 256"/>
                            <a:gd name="T248" fmla="+- 0 2084 2084"/>
                            <a:gd name="T249" fmla="*/ T248 w 466"/>
                            <a:gd name="T250" fmla="+- 0 311 184"/>
                            <a:gd name="T251" fmla="*/ 311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  <a:cxn ang="0">
                              <a:pos x="T249" y="T251"/>
                            </a:cxn>
                          </a:cxnLst>
                          <a:rect l="0" t="0" r="r" b="b"/>
                          <a:pathLst>
                            <a:path w="466" h="256">
                              <a:moveTo>
                                <a:pt x="0" y="127"/>
                              </a:move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17" y="64"/>
                              </a:lnTo>
                              <a:lnTo>
                                <a:pt x="21" y="57"/>
                              </a:lnTo>
                              <a:lnTo>
                                <a:pt x="26" y="50"/>
                              </a:lnTo>
                              <a:lnTo>
                                <a:pt x="31" y="43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79" y="10"/>
                              </a:lnTo>
                              <a:lnTo>
                                <a:pt x="86" y="6"/>
                              </a:lnTo>
                              <a:lnTo>
                                <a:pt x="94" y="4"/>
                              </a:lnTo>
                              <a:lnTo>
                                <a:pt x="103" y="2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7" y="0"/>
                              </a:lnTo>
                              <a:lnTo>
                                <a:pt x="338" y="0"/>
                              </a:lnTo>
                              <a:lnTo>
                                <a:pt x="346" y="0"/>
                              </a:lnTo>
                              <a:lnTo>
                                <a:pt x="354" y="1"/>
                              </a:lnTo>
                              <a:lnTo>
                                <a:pt x="363" y="2"/>
                              </a:lnTo>
                              <a:lnTo>
                                <a:pt x="371" y="4"/>
                              </a:lnTo>
                              <a:lnTo>
                                <a:pt x="379" y="6"/>
                              </a:lnTo>
                              <a:lnTo>
                                <a:pt x="387" y="10"/>
                              </a:lnTo>
                              <a:lnTo>
                                <a:pt x="394" y="13"/>
                              </a:lnTo>
                              <a:lnTo>
                                <a:pt x="428" y="37"/>
                              </a:lnTo>
                              <a:lnTo>
                                <a:pt x="434" y="43"/>
                              </a:lnTo>
                              <a:lnTo>
                                <a:pt x="456" y="79"/>
                              </a:lnTo>
                              <a:lnTo>
                                <a:pt x="459" y="86"/>
                              </a:lnTo>
                              <a:lnTo>
                                <a:pt x="461" y="94"/>
                              </a:lnTo>
                              <a:lnTo>
                                <a:pt x="463" y="103"/>
                              </a:lnTo>
                              <a:lnTo>
                                <a:pt x="464" y="111"/>
                              </a:lnTo>
                              <a:lnTo>
                                <a:pt x="465" y="119"/>
                              </a:lnTo>
                              <a:lnTo>
                                <a:pt x="465" y="127"/>
                              </a:lnTo>
                              <a:lnTo>
                                <a:pt x="465" y="136"/>
                              </a:lnTo>
                              <a:lnTo>
                                <a:pt x="464" y="144"/>
                              </a:lnTo>
                              <a:lnTo>
                                <a:pt x="463" y="152"/>
                              </a:lnTo>
                              <a:lnTo>
                                <a:pt x="461" y="161"/>
                              </a:lnTo>
                              <a:lnTo>
                                <a:pt x="444" y="198"/>
                              </a:lnTo>
                              <a:lnTo>
                                <a:pt x="439" y="205"/>
                              </a:lnTo>
                              <a:lnTo>
                                <a:pt x="387" y="245"/>
                              </a:lnTo>
                              <a:lnTo>
                                <a:pt x="379" y="249"/>
                              </a:lnTo>
                              <a:lnTo>
                                <a:pt x="371" y="251"/>
                              </a:lnTo>
                              <a:lnTo>
                                <a:pt x="363" y="253"/>
                              </a:lnTo>
                              <a:lnTo>
                                <a:pt x="354" y="254"/>
                              </a:lnTo>
                              <a:lnTo>
                                <a:pt x="346" y="255"/>
                              </a:lnTo>
                              <a:lnTo>
                                <a:pt x="338" y="255"/>
                              </a:lnTo>
                              <a:lnTo>
                                <a:pt x="127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3"/>
                              </a:lnTo>
                              <a:lnTo>
                                <a:pt x="94" y="251"/>
                              </a:lnTo>
                              <a:lnTo>
                                <a:pt x="86" y="249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21" y="198"/>
                              </a:lnTo>
                              <a:lnTo>
                                <a:pt x="17" y="191"/>
                              </a:lnTo>
                              <a:lnTo>
                                <a:pt x="2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CD97BB" id="docshape99" o:spid="_x0000_s1026" style="position:absolute;margin-left:104.2pt;margin-top:9.2pt;width:23.3pt;height:12.8pt;z-index:15776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" path="m,127l10,79r3,-8l17,64r4,-7l26,50r5,-7l37,37r6,-6l79,10,86,6,94,4r9,-2l111,1,119,r8,l338,r8,l354,1r9,1l371,4r8,2l387,10r7,3l428,37r6,6l456,79r3,7l461,94r2,9l464,111r1,8l465,127r,9l464,144r-1,8l461,161r-17,37l439,205r-52,40l379,249r-8,2l363,253r-9,1l346,255r-8,l127,255r-8,l111,254r-8,-1l94,251r-8,-2l79,245r-8,-3l64,238r-7,-4l50,229,21,198r-4,-7l2,152,1,144,,136r,-9xe" filled="f" strokecolor="#99a0a6" strokeweight=".26483mm">
                <v:path arrowok="t" o:connecttype="custom" o:connectlocs="0,197485;6350,167005;8255,161925;10795,157480;13335,153035;16510,148590;19685,144145;23495,140335;27305,136525;50165,123190;54610,120650;59690,119380;65405,118110;70485,117475;75565,116840;80645,116840;214630,116840;219710,116840;224790,117475;230505,118110;235585,119380;240665,120650;245745,123190;250190,125095;271780,140335;275590,144145;289560,167005;291465,171450;292735,176530;294005,182245;294640,187325;295275,192405;295275,197485;295275,203200;294640,208280;294005,213360;292735,219075;281940,242570;278765,247015;245745,272415;240665,274955;235585,276225;230505,277495;224790,278130;219710,278765;214630,278765;80645,278765;75565,278765;70485,278130;65405,277495;59690,276225;54610,274955;50165,272415;45085,270510;40640,267970;36195,265430;31750,262255;13335,242570;10795,238125;1270,213360;635,208280;0,203200;0,197485" o:connectangles="0,0,0,0,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color w:val="202024"/>
        </w:rPr>
        <w:t>Not</w:t>
      </w:r>
      <w:r>
        <w:rPr>
          <w:color w:val="202024"/>
          <w:spacing w:val="-6"/>
        </w:rPr>
        <w:t xml:space="preserve"> </w:t>
      </w:r>
      <w:r>
        <w:rPr>
          <w:color w:val="202024"/>
          <w:spacing w:val="-2"/>
        </w:rPr>
        <w:t>applicable</w:t>
      </w:r>
    </w:p>
    <w:p w14:paraId="09A8D213" w14:textId="77777777" w:rsidR="00A50E68" w:rsidRDefault="00A50E68">
      <w:pPr>
        <w:pStyle w:val="BodyText"/>
        <w:rPr>
          <w:sz w:val="20"/>
        </w:rPr>
      </w:pPr>
    </w:p>
    <w:p w14:paraId="2C8FD601" w14:textId="77777777" w:rsidR="00A50E68" w:rsidRDefault="00A50E68">
      <w:pPr>
        <w:pStyle w:val="BodyText"/>
        <w:rPr>
          <w:sz w:val="20"/>
        </w:rPr>
      </w:pPr>
    </w:p>
    <w:p w14:paraId="2511B98F" w14:textId="77777777" w:rsidR="00A50E68" w:rsidRDefault="00A50E68">
      <w:pPr>
        <w:pStyle w:val="BodyText"/>
        <w:rPr>
          <w:sz w:val="20"/>
        </w:rPr>
      </w:pPr>
    </w:p>
    <w:p w14:paraId="34086A95" w14:textId="77777777" w:rsidR="00A50E68" w:rsidRDefault="00A50E68">
      <w:pPr>
        <w:pStyle w:val="BodyText"/>
        <w:spacing w:before="8"/>
        <w:rPr>
          <w:sz w:val="21"/>
        </w:rPr>
      </w:pPr>
    </w:p>
    <w:p w14:paraId="41EDA27B" w14:textId="77777777" w:rsidR="00A50E68" w:rsidRDefault="00000000">
      <w:pPr>
        <w:pStyle w:val="ListParagraph"/>
        <w:numPr>
          <w:ilvl w:val="0"/>
          <w:numId w:val="3"/>
        </w:numPr>
        <w:tabs>
          <w:tab w:val="left" w:pos="744"/>
          <w:tab w:val="left" w:pos="745"/>
        </w:tabs>
        <w:spacing w:before="98"/>
        <w:ind w:left="744" w:hanging="635"/>
        <w:rPr>
          <w:sz w:val="24"/>
        </w:rPr>
      </w:pPr>
      <w:r>
        <w:rPr>
          <w:color w:val="202024"/>
          <w:sz w:val="24"/>
        </w:rPr>
        <w:t>Were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study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participants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sampled in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an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 xml:space="preserve">appropriate </w:t>
      </w:r>
      <w:r>
        <w:rPr>
          <w:color w:val="202024"/>
          <w:spacing w:val="-4"/>
          <w:sz w:val="24"/>
        </w:rPr>
        <w:t>way?</w:t>
      </w:r>
    </w:p>
    <w:p w14:paraId="547F260B" w14:textId="77777777" w:rsidR="00A50E68" w:rsidRDefault="00A50E68">
      <w:pPr>
        <w:pStyle w:val="BodyText"/>
        <w:spacing w:before="10"/>
        <w:rPr>
          <w:rFonts w:ascii="Arial"/>
          <w:sz w:val="16"/>
        </w:rPr>
      </w:pPr>
    </w:p>
    <w:p w14:paraId="2CE35A46" w14:textId="77777777" w:rsidR="00A50E68" w:rsidRDefault="00000000">
      <w:pPr>
        <w:pStyle w:val="Heading1"/>
      </w:pPr>
      <w:r>
        <w:rPr>
          <w:color w:val="202024"/>
          <w:spacing w:val="-2"/>
        </w:rPr>
        <w:t>Mark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only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one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4"/>
        </w:rPr>
        <w:t>oval.</w:t>
      </w:r>
    </w:p>
    <w:p w14:paraId="290B06F3" w14:textId="77777777" w:rsidR="00A50E68" w:rsidRDefault="00A50E68">
      <w:pPr>
        <w:pStyle w:val="BodyText"/>
        <w:spacing w:before="7"/>
        <w:rPr>
          <w:i/>
          <w:sz w:val="30"/>
        </w:rPr>
      </w:pPr>
    </w:p>
    <w:p w14:paraId="271651C0" w14:textId="77777777" w:rsidR="00A50E68" w:rsidRDefault="00793752">
      <w:pPr>
        <w:pStyle w:val="BodyText"/>
        <w:spacing w:line="422" w:lineRule="auto"/>
        <w:ind w:left="1367" w:right="765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7280" behindDoc="0" locked="0" layoutInCell="1" allowOverlap="1" wp14:anchorId="70A5D076" wp14:editId="243B3149">
                <wp:simplePos x="0" y="0"/>
                <wp:positionH relativeFrom="page">
                  <wp:posOffset>1323340</wp:posOffset>
                </wp:positionH>
                <wp:positionV relativeFrom="paragraph">
                  <wp:posOffset>-6985</wp:posOffset>
                </wp:positionV>
                <wp:extent cx="295910" cy="162560"/>
                <wp:effectExtent l="0" t="0" r="8890" b="15240"/>
                <wp:wrapNone/>
                <wp:docPr id="931205339" name="docshape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10" cy="162560"/>
                        </a:xfrm>
                        <a:custGeom>
                          <a:avLst/>
                          <a:gdLst>
                            <a:gd name="T0" fmla="+- 0 2084 2084"/>
                            <a:gd name="T1" fmla="*/ T0 w 466"/>
                            <a:gd name="T2" fmla="+- 0 116 -11"/>
                            <a:gd name="T3" fmla="*/ 116 h 256"/>
                            <a:gd name="T4" fmla="+- 0 2101 2084"/>
                            <a:gd name="T5" fmla="*/ T4 w 466"/>
                            <a:gd name="T6" fmla="+- 0 53 -11"/>
                            <a:gd name="T7" fmla="*/ 53 h 256"/>
                            <a:gd name="T8" fmla="+- 0 2121 2084"/>
                            <a:gd name="T9" fmla="*/ T8 w 466"/>
                            <a:gd name="T10" fmla="+- 0 26 -11"/>
                            <a:gd name="T11" fmla="*/ 26 h 256"/>
                            <a:gd name="T12" fmla="+- 0 2127 2084"/>
                            <a:gd name="T13" fmla="*/ T12 w 466"/>
                            <a:gd name="T14" fmla="+- 0 20 -11"/>
                            <a:gd name="T15" fmla="*/ 20 h 256"/>
                            <a:gd name="T16" fmla="+- 0 2187 2084"/>
                            <a:gd name="T17" fmla="*/ T16 w 466"/>
                            <a:gd name="T18" fmla="+- 0 -9 -11"/>
                            <a:gd name="T19" fmla="*/ -9 h 256"/>
                            <a:gd name="T20" fmla="+- 0 2195 2084"/>
                            <a:gd name="T21" fmla="*/ T20 w 466"/>
                            <a:gd name="T22" fmla="+- 0 -10 -11"/>
                            <a:gd name="T23" fmla="*/ -10 h 256"/>
                            <a:gd name="T24" fmla="+- 0 2203 2084"/>
                            <a:gd name="T25" fmla="*/ T24 w 466"/>
                            <a:gd name="T26" fmla="+- 0 -11 -11"/>
                            <a:gd name="T27" fmla="*/ -11 h 256"/>
                            <a:gd name="T28" fmla="+- 0 2211 2084"/>
                            <a:gd name="T29" fmla="*/ T28 w 466"/>
                            <a:gd name="T30" fmla="+- 0 -11 -11"/>
                            <a:gd name="T31" fmla="*/ -11 h 256"/>
                            <a:gd name="T32" fmla="+- 0 2422 2084"/>
                            <a:gd name="T33" fmla="*/ T32 w 466"/>
                            <a:gd name="T34" fmla="+- 0 -11 -11"/>
                            <a:gd name="T35" fmla="*/ -11 h 256"/>
                            <a:gd name="T36" fmla="+- 0 2430 2084"/>
                            <a:gd name="T37" fmla="*/ T36 w 466"/>
                            <a:gd name="T38" fmla="+- 0 -11 -11"/>
                            <a:gd name="T39" fmla="*/ -11 h 256"/>
                            <a:gd name="T40" fmla="+- 0 2438 2084"/>
                            <a:gd name="T41" fmla="*/ T40 w 466"/>
                            <a:gd name="T42" fmla="+- 0 -10 -11"/>
                            <a:gd name="T43" fmla="*/ -10 h 256"/>
                            <a:gd name="T44" fmla="+- 0 2447 2084"/>
                            <a:gd name="T45" fmla="*/ T44 w 466"/>
                            <a:gd name="T46" fmla="+- 0 -9 -11"/>
                            <a:gd name="T47" fmla="*/ -9 h 256"/>
                            <a:gd name="T48" fmla="+- 0 2455 2084"/>
                            <a:gd name="T49" fmla="*/ T48 w 466"/>
                            <a:gd name="T50" fmla="+- 0 -7 -11"/>
                            <a:gd name="T51" fmla="*/ -7 h 256"/>
                            <a:gd name="T52" fmla="+- 0 2512 2084"/>
                            <a:gd name="T53" fmla="*/ T52 w 466"/>
                            <a:gd name="T54" fmla="+- 0 26 -11"/>
                            <a:gd name="T55" fmla="*/ 26 h 256"/>
                            <a:gd name="T56" fmla="+- 0 2518 2084"/>
                            <a:gd name="T57" fmla="*/ T56 w 466"/>
                            <a:gd name="T58" fmla="+- 0 32 -11"/>
                            <a:gd name="T59" fmla="*/ 32 h 256"/>
                            <a:gd name="T60" fmla="+- 0 2547 2084"/>
                            <a:gd name="T61" fmla="*/ T60 w 466"/>
                            <a:gd name="T62" fmla="+- 0 92 -11"/>
                            <a:gd name="T63" fmla="*/ 92 h 256"/>
                            <a:gd name="T64" fmla="+- 0 2549 2084"/>
                            <a:gd name="T65" fmla="*/ T64 w 466"/>
                            <a:gd name="T66" fmla="+- 0 108 -11"/>
                            <a:gd name="T67" fmla="*/ 108 h 256"/>
                            <a:gd name="T68" fmla="+- 0 2549 2084"/>
                            <a:gd name="T69" fmla="*/ T68 w 466"/>
                            <a:gd name="T70" fmla="+- 0 116 -11"/>
                            <a:gd name="T71" fmla="*/ 116 h 256"/>
                            <a:gd name="T72" fmla="+- 0 2549 2084"/>
                            <a:gd name="T73" fmla="*/ T72 w 466"/>
                            <a:gd name="T74" fmla="+- 0 125 -11"/>
                            <a:gd name="T75" fmla="*/ 125 h 256"/>
                            <a:gd name="T76" fmla="+- 0 2548 2084"/>
                            <a:gd name="T77" fmla="*/ T76 w 466"/>
                            <a:gd name="T78" fmla="+- 0 133 -11"/>
                            <a:gd name="T79" fmla="*/ 133 h 256"/>
                            <a:gd name="T80" fmla="+- 0 2547 2084"/>
                            <a:gd name="T81" fmla="*/ T80 w 466"/>
                            <a:gd name="T82" fmla="+- 0 141 -11"/>
                            <a:gd name="T83" fmla="*/ 141 h 256"/>
                            <a:gd name="T84" fmla="+- 0 2545 2084"/>
                            <a:gd name="T85" fmla="*/ T84 w 466"/>
                            <a:gd name="T86" fmla="+- 0 150 -11"/>
                            <a:gd name="T87" fmla="*/ 150 h 256"/>
                            <a:gd name="T88" fmla="+- 0 2543 2084"/>
                            <a:gd name="T89" fmla="*/ T88 w 466"/>
                            <a:gd name="T90" fmla="+- 0 158 -11"/>
                            <a:gd name="T91" fmla="*/ 158 h 256"/>
                            <a:gd name="T92" fmla="+- 0 2540 2084"/>
                            <a:gd name="T93" fmla="*/ T92 w 466"/>
                            <a:gd name="T94" fmla="+- 0 165 -11"/>
                            <a:gd name="T95" fmla="*/ 165 h 256"/>
                            <a:gd name="T96" fmla="+- 0 2536 2084"/>
                            <a:gd name="T97" fmla="*/ T96 w 466"/>
                            <a:gd name="T98" fmla="+- 0 173 -11"/>
                            <a:gd name="T99" fmla="*/ 173 h 256"/>
                            <a:gd name="T100" fmla="+- 0 2493 2084"/>
                            <a:gd name="T101" fmla="*/ T100 w 466"/>
                            <a:gd name="T102" fmla="+- 0 223 -11"/>
                            <a:gd name="T103" fmla="*/ 223 h 256"/>
                            <a:gd name="T104" fmla="+- 0 2471 2084"/>
                            <a:gd name="T105" fmla="*/ T104 w 466"/>
                            <a:gd name="T106" fmla="+- 0 234 -11"/>
                            <a:gd name="T107" fmla="*/ 234 h 256"/>
                            <a:gd name="T108" fmla="+- 0 2463 2084"/>
                            <a:gd name="T109" fmla="*/ T108 w 466"/>
                            <a:gd name="T110" fmla="+- 0 238 -11"/>
                            <a:gd name="T111" fmla="*/ 238 h 256"/>
                            <a:gd name="T112" fmla="+- 0 2455 2084"/>
                            <a:gd name="T113" fmla="*/ T112 w 466"/>
                            <a:gd name="T114" fmla="+- 0 240 -11"/>
                            <a:gd name="T115" fmla="*/ 240 h 256"/>
                            <a:gd name="T116" fmla="+- 0 2447 2084"/>
                            <a:gd name="T117" fmla="*/ T116 w 466"/>
                            <a:gd name="T118" fmla="+- 0 242 -11"/>
                            <a:gd name="T119" fmla="*/ 242 h 256"/>
                            <a:gd name="T120" fmla="+- 0 2438 2084"/>
                            <a:gd name="T121" fmla="*/ T120 w 466"/>
                            <a:gd name="T122" fmla="+- 0 243 -11"/>
                            <a:gd name="T123" fmla="*/ 243 h 256"/>
                            <a:gd name="T124" fmla="+- 0 2430 2084"/>
                            <a:gd name="T125" fmla="*/ T124 w 466"/>
                            <a:gd name="T126" fmla="+- 0 244 -11"/>
                            <a:gd name="T127" fmla="*/ 244 h 256"/>
                            <a:gd name="T128" fmla="+- 0 2422 2084"/>
                            <a:gd name="T129" fmla="*/ T128 w 466"/>
                            <a:gd name="T130" fmla="+- 0 244 -11"/>
                            <a:gd name="T131" fmla="*/ 244 h 256"/>
                            <a:gd name="T132" fmla="+- 0 2211 2084"/>
                            <a:gd name="T133" fmla="*/ T132 w 466"/>
                            <a:gd name="T134" fmla="+- 0 244 -11"/>
                            <a:gd name="T135" fmla="*/ 244 h 256"/>
                            <a:gd name="T136" fmla="+- 0 2203 2084"/>
                            <a:gd name="T137" fmla="*/ T136 w 466"/>
                            <a:gd name="T138" fmla="+- 0 244 -11"/>
                            <a:gd name="T139" fmla="*/ 244 h 256"/>
                            <a:gd name="T140" fmla="+- 0 2195 2084"/>
                            <a:gd name="T141" fmla="*/ T140 w 466"/>
                            <a:gd name="T142" fmla="+- 0 243 -11"/>
                            <a:gd name="T143" fmla="*/ 243 h 256"/>
                            <a:gd name="T144" fmla="+- 0 2187 2084"/>
                            <a:gd name="T145" fmla="*/ T144 w 466"/>
                            <a:gd name="T146" fmla="+- 0 242 -11"/>
                            <a:gd name="T147" fmla="*/ 242 h 256"/>
                            <a:gd name="T148" fmla="+- 0 2178 2084"/>
                            <a:gd name="T149" fmla="*/ T148 w 466"/>
                            <a:gd name="T150" fmla="+- 0 240 -11"/>
                            <a:gd name="T151" fmla="*/ 240 h 256"/>
                            <a:gd name="T152" fmla="+- 0 2170 2084"/>
                            <a:gd name="T153" fmla="*/ T152 w 466"/>
                            <a:gd name="T154" fmla="+- 0 238 -11"/>
                            <a:gd name="T155" fmla="*/ 238 h 256"/>
                            <a:gd name="T156" fmla="+- 0 2163 2084"/>
                            <a:gd name="T157" fmla="*/ T156 w 466"/>
                            <a:gd name="T158" fmla="+- 0 234 -11"/>
                            <a:gd name="T159" fmla="*/ 234 h 256"/>
                            <a:gd name="T160" fmla="+- 0 2155 2084"/>
                            <a:gd name="T161" fmla="*/ T160 w 466"/>
                            <a:gd name="T162" fmla="+- 0 231 -11"/>
                            <a:gd name="T163" fmla="*/ 231 h 256"/>
                            <a:gd name="T164" fmla="+- 0 2105 2084"/>
                            <a:gd name="T165" fmla="*/ T164 w 466"/>
                            <a:gd name="T166" fmla="+- 0 187 -11"/>
                            <a:gd name="T167" fmla="*/ 187 h 256"/>
                            <a:gd name="T168" fmla="+- 0 2094 2084"/>
                            <a:gd name="T169" fmla="*/ T168 w 466"/>
                            <a:gd name="T170" fmla="+- 0 165 -11"/>
                            <a:gd name="T171" fmla="*/ 165 h 256"/>
                            <a:gd name="T172" fmla="+- 0 2090 2084"/>
                            <a:gd name="T173" fmla="*/ T172 w 466"/>
                            <a:gd name="T174" fmla="+- 0 158 -11"/>
                            <a:gd name="T175" fmla="*/ 158 h 256"/>
                            <a:gd name="T176" fmla="+- 0 2088 2084"/>
                            <a:gd name="T177" fmla="*/ T176 w 466"/>
                            <a:gd name="T178" fmla="+- 0 150 -11"/>
                            <a:gd name="T179" fmla="*/ 150 h 256"/>
                            <a:gd name="T180" fmla="+- 0 2086 2084"/>
                            <a:gd name="T181" fmla="*/ T180 w 466"/>
                            <a:gd name="T182" fmla="+- 0 141 -11"/>
                            <a:gd name="T183" fmla="*/ 141 h 256"/>
                            <a:gd name="T184" fmla="+- 0 2085 2084"/>
                            <a:gd name="T185" fmla="*/ T184 w 466"/>
                            <a:gd name="T186" fmla="+- 0 133 -11"/>
                            <a:gd name="T187" fmla="*/ 133 h 256"/>
                            <a:gd name="T188" fmla="+- 0 2084 2084"/>
                            <a:gd name="T189" fmla="*/ T188 w 466"/>
                            <a:gd name="T190" fmla="+- 0 125 -11"/>
                            <a:gd name="T191" fmla="*/ 125 h 256"/>
                            <a:gd name="T192" fmla="+- 0 2084 2084"/>
                            <a:gd name="T193" fmla="*/ T192 w 466"/>
                            <a:gd name="T194" fmla="+- 0 116 -11"/>
                            <a:gd name="T195" fmla="*/ 116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</a:cxnLst>
                          <a:rect l="0" t="0" r="r" b="b"/>
                          <a:pathLst>
                            <a:path w="466" h="256">
                              <a:moveTo>
                                <a:pt x="0" y="127"/>
                              </a:moveTo>
                              <a:lnTo>
                                <a:pt x="17" y="64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7" y="0"/>
                              </a:lnTo>
                              <a:lnTo>
                                <a:pt x="338" y="0"/>
                              </a:lnTo>
                              <a:lnTo>
                                <a:pt x="346" y="0"/>
                              </a:lnTo>
                              <a:lnTo>
                                <a:pt x="354" y="1"/>
                              </a:lnTo>
                              <a:lnTo>
                                <a:pt x="363" y="2"/>
                              </a:lnTo>
                              <a:lnTo>
                                <a:pt x="371" y="4"/>
                              </a:lnTo>
                              <a:lnTo>
                                <a:pt x="428" y="37"/>
                              </a:lnTo>
                              <a:lnTo>
                                <a:pt x="434" y="43"/>
                              </a:lnTo>
                              <a:lnTo>
                                <a:pt x="463" y="103"/>
                              </a:lnTo>
                              <a:lnTo>
                                <a:pt x="465" y="119"/>
                              </a:lnTo>
                              <a:lnTo>
                                <a:pt x="465" y="127"/>
                              </a:lnTo>
                              <a:lnTo>
                                <a:pt x="465" y="136"/>
                              </a:lnTo>
                              <a:lnTo>
                                <a:pt x="464" y="144"/>
                              </a:lnTo>
                              <a:lnTo>
                                <a:pt x="463" y="152"/>
                              </a:lnTo>
                              <a:lnTo>
                                <a:pt x="461" y="161"/>
                              </a:lnTo>
                              <a:lnTo>
                                <a:pt x="459" y="169"/>
                              </a:lnTo>
                              <a:lnTo>
                                <a:pt x="456" y="176"/>
                              </a:lnTo>
                              <a:lnTo>
                                <a:pt x="452" y="184"/>
                              </a:lnTo>
                              <a:lnTo>
                                <a:pt x="409" y="234"/>
                              </a:lnTo>
                              <a:lnTo>
                                <a:pt x="387" y="245"/>
                              </a:lnTo>
                              <a:lnTo>
                                <a:pt x="379" y="249"/>
                              </a:lnTo>
                              <a:lnTo>
                                <a:pt x="371" y="251"/>
                              </a:lnTo>
                              <a:lnTo>
                                <a:pt x="363" y="253"/>
                              </a:lnTo>
                              <a:lnTo>
                                <a:pt x="354" y="254"/>
                              </a:lnTo>
                              <a:lnTo>
                                <a:pt x="346" y="255"/>
                              </a:lnTo>
                              <a:lnTo>
                                <a:pt x="338" y="255"/>
                              </a:lnTo>
                              <a:lnTo>
                                <a:pt x="127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3"/>
                              </a:lnTo>
                              <a:lnTo>
                                <a:pt x="94" y="251"/>
                              </a:lnTo>
                              <a:lnTo>
                                <a:pt x="86" y="249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21" y="198"/>
                              </a:lnTo>
                              <a:lnTo>
                                <a:pt x="10" y="176"/>
                              </a:lnTo>
                              <a:lnTo>
                                <a:pt x="6" y="169"/>
                              </a:lnTo>
                              <a:lnTo>
                                <a:pt x="4" y="161"/>
                              </a:lnTo>
                              <a:lnTo>
                                <a:pt x="2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EE511F" id="docshape100" o:spid="_x0000_s1026" style="position:absolute;margin-left:104.2pt;margin-top:-.55pt;width:23.3pt;height:12.8pt;z-index:15777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" path="m,127l17,64,37,37r6,-6l103,2r8,-1l119,r8,l338,r8,l354,1r9,1l371,4r57,33l434,43r29,60l465,119r,8l465,136r-1,8l463,152r-2,9l459,169r-3,7l452,184r-43,50l387,245r-8,4l371,251r-8,2l354,254r-8,1l338,255r-211,l119,255r-8,-1l103,253r-9,-2l86,249r-7,-4l71,242,21,198,10,176,6,169,4,161,2,152,1,144,,136r,-9xe" filled="f" strokecolor="#99a0a6" strokeweight=".26483mm">
                <v:path arrowok="t" o:connecttype="custom" o:connectlocs="0,73660;10795,33655;23495,16510;27305,12700;65405,-5715;70485,-6350;75565,-6985;80645,-6985;214630,-6985;219710,-6985;224790,-6350;230505,-5715;235585,-4445;271780,16510;275590,20320;294005,58420;295275,68580;295275,73660;295275,79375;294640,84455;294005,89535;292735,95250;291465,100330;289560,104775;287020,109855;259715,141605;245745,148590;240665,151130;235585,152400;230505,153670;224790,154305;219710,154940;214630,154940;80645,154940;75565,154940;70485,154305;65405,153670;59690,152400;54610,151130;50165,148590;45085,146685;13335,118745;6350,104775;3810,100330;2540,95250;1270,89535;635,84455;0,79375;0,73660" o:connectangles="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7792" behindDoc="0" locked="0" layoutInCell="1" allowOverlap="1" wp14:anchorId="0DDE7F16" wp14:editId="2BBE1FFF">
                <wp:simplePos x="0" y="0"/>
                <wp:positionH relativeFrom="page">
                  <wp:posOffset>1323340</wp:posOffset>
                </wp:positionH>
                <wp:positionV relativeFrom="paragraph">
                  <wp:posOffset>278765</wp:posOffset>
                </wp:positionV>
                <wp:extent cx="295910" cy="162560"/>
                <wp:effectExtent l="0" t="0" r="8890" b="15240"/>
                <wp:wrapNone/>
                <wp:docPr id="315622896" name="docshape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10" cy="162560"/>
                        </a:xfrm>
                        <a:custGeom>
                          <a:avLst/>
                          <a:gdLst>
                            <a:gd name="T0" fmla="+- 0 2084 2084"/>
                            <a:gd name="T1" fmla="*/ T0 w 466"/>
                            <a:gd name="T2" fmla="+- 0 567 439"/>
                            <a:gd name="T3" fmla="*/ 567 h 256"/>
                            <a:gd name="T4" fmla="+- 0 2084 2084"/>
                            <a:gd name="T5" fmla="*/ T4 w 466"/>
                            <a:gd name="T6" fmla="+- 0 559 439"/>
                            <a:gd name="T7" fmla="*/ 559 h 256"/>
                            <a:gd name="T8" fmla="+- 0 2085 2084"/>
                            <a:gd name="T9" fmla="*/ T8 w 466"/>
                            <a:gd name="T10" fmla="+- 0 550 439"/>
                            <a:gd name="T11" fmla="*/ 550 h 256"/>
                            <a:gd name="T12" fmla="+- 0 2086 2084"/>
                            <a:gd name="T13" fmla="*/ T12 w 466"/>
                            <a:gd name="T14" fmla="+- 0 542 439"/>
                            <a:gd name="T15" fmla="*/ 542 h 256"/>
                            <a:gd name="T16" fmla="+- 0 2088 2084"/>
                            <a:gd name="T17" fmla="*/ T16 w 466"/>
                            <a:gd name="T18" fmla="+- 0 534 439"/>
                            <a:gd name="T19" fmla="*/ 534 h 256"/>
                            <a:gd name="T20" fmla="+- 0 2090 2084"/>
                            <a:gd name="T21" fmla="*/ T20 w 466"/>
                            <a:gd name="T22" fmla="+- 0 526 439"/>
                            <a:gd name="T23" fmla="*/ 526 h 256"/>
                            <a:gd name="T24" fmla="+- 0 2094 2084"/>
                            <a:gd name="T25" fmla="*/ T24 w 466"/>
                            <a:gd name="T26" fmla="+- 0 518 439"/>
                            <a:gd name="T27" fmla="*/ 518 h 256"/>
                            <a:gd name="T28" fmla="+- 0 2097 2084"/>
                            <a:gd name="T29" fmla="*/ T28 w 466"/>
                            <a:gd name="T30" fmla="+- 0 510 439"/>
                            <a:gd name="T31" fmla="*/ 510 h 256"/>
                            <a:gd name="T32" fmla="+- 0 2121 2084"/>
                            <a:gd name="T33" fmla="*/ T32 w 466"/>
                            <a:gd name="T34" fmla="+- 0 477 439"/>
                            <a:gd name="T35" fmla="*/ 477 h 256"/>
                            <a:gd name="T36" fmla="+- 0 2127 2084"/>
                            <a:gd name="T37" fmla="*/ T36 w 466"/>
                            <a:gd name="T38" fmla="+- 0 471 439"/>
                            <a:gd name="T39" fmla="*/ 471 h 256"/>
                            <a:gd name="T40" fmla="+- 0 2187 2084"/>
                            <a:gd name="T41" fmla="*/ T40 w 466"/>
                            <a:gd name="T42" fmla="+- 0 442 439"/>
                            <a:gd name="T43" fmla="*/ 442 h 256"/>
                            <a:gd name="T44" fmla="+- 0 2203 2084"/>
                            <a:gd name="T45" fmla="*/ T44 w 466"/>
                            <a:gd name="T46" fmla="+- 0 439 439"/>
                            <a:gd name="T47" fmla="*/ 439 h 256"/>
                            <a:gd name="T48" fmla="+- 0 2211 2084"/>
                            <a:gd name="T49" fmla="*/ T48 w 466"/>
                            <a:gd name="T50" fmla="+- 0 439 439"/>
                            <a:gd name="T51" fmla="*/ 439 h 256"/>
                            <a:gd name="T52" fmla="+- 0 2422 2084"/>
                            <a:gd name="T53" fmla="*/ T52 w 466"/>
                            <a:gd name="T54" fmla="+- 0 439 439"/>
                            <a:gd name="T55" fmla="*/ 439 h 256"/>
                            <a:gd name="T56" fmla="+- 0 2430 2084"/>
                            <a:gd name="T57" fmla="*/ T56 w 466"/>
                            <a:gd name="T58" fmla="+- 0 439 439"/>
                            <a:gd name="T59" fmla="*/ 439 h 256"/>
                            <a:gd name="T60" fmla="+- 0 2438 2084"/>
                            <a:gd name="T61" fmla="*/ T60 w 466"/>
                            <a:gd name="T62" fmla="+- 0 440 439"/>
                            <a:gd name="T63" fmla="*/ 440 h 256"/>
                            <a:gd name="T64" fmla="+- 0 2447 2084"/>
                            <a:gd name="T65" fmla="*/ T64 w 466"/>
                            <a:gd name="T66" fmla="+- 0 442 439"/>
                            <a:gd name="T67" fmla="*/ 442 h 256"/>
                            <a:gd name="T68" fmla="+- 0 2455 2084"/>
                            <a:gd name="T69" fmla="*/ T68 w 466"/>
                            <a:gd name="T70" fmla="+- 0 443 439"/>
                            <a:gd name="T71" fmla="*/ 443 h 256"/>
                            <a:gd name="T72" fmla="+- 0 2512 2084"/>
                            <a:gd name="T73" fmla="*/ T72 w 466"/>
                            <a:gd name="T74" fmla="+- 0 477 439"/>
                            <a:gd name="T75" fmla="*/ 477 h 256"/>
                            <a:gd name="T76" fmla="+- 0 2518 2084"/>
                            <a:gd name="T77" fmla="*/ T76 w 466"/>
                            <a:gd name="T78" fmla="+- 0 483 439"/>
                            <a:gd name="T79" fmla="*/ 483 h 256"/>
                            <a:gd name="T80" fmla="+- 0 2547 2084"/>
                            <a:gd name="T81" fmla="*/ T80 w 466"/>
                            <a:gd name="T82" fmla="+- 0 542 439"/>
                            <a:gd name="T83" fmla="*/ 542 h 256"/>
                            <a:gd name="T84" fmla="+- 0 2548 2084"/>
                            <a:gd name="T85" fmla="*/ T84 w 466"/>
                            <a:gd name="T86" fmla="+- 0 550 439"/>
                            <a:gd name="T87" fmla="*/ 550 h 256"/>
                            <a:gd name="T88" fmla="+- 0 2549 2084"/>
                            <a:gd name="T89" fmla="*/ T88 w 466"/>
                            <a:gd name="T90" fmla="+- 0 559 439"/>
                            <a:gd name="T91" fmla="*/ 559 h 256"/>
                            <a:gd name="T92" fmla="+- 0 2549 2084"/>
                            <a:gd name="T93" fmla="*/ T92 w 466"/>
                            <a:gd name="T94" fmla="+- 0 567 439"/>
                            <a:gd name="T95" fmla="*/ 567 h 256"/>
                            <a:gd name="T96" fmla="+- 0 2549 2084"/>
                            <a:gd name="T97" fmla="*/ T96 w 466"/>
                            <a:gd name="T98" fmla="+- 0 575 439"/>
                            <a:gd name="T99" fmla="*/ 575 h 256"/>
                            <a:gd name="T100" fmla="+- 0 2548 2084"/>
                            <a:gd name="T101" fmla="*/ T100 w 466"/>
                            <a:gd name="T102" fmla="+- 0 584 439"/>
                            <a:gd name="T103" fmla="*/ 584 h 256"/>
                            <a:gd name="T104" fmla="+- 0 2547 2084"/>
                            <a:gd name="T105" fmla="*/ T104 w 466"/>
                            <a:gd name="T106" fmla="+- 0 592 439"/>
                            <a:gd name="T107" fmla="*/ 592 h 256"/>
                            <a:gd name="T108" fmla="+- 0 2545 2084"/>
                            <a:gd name="T109" fmla="*/ T108 w 466"/>
                            <a:gd name="T110" fmla="+- 0 600 439"/>
                            <a:gd name="T111" fmla="*/ 600 h 256"/>
                            <a:gd name="T112" fmla="+- 0 2512 2084"/>
                            <a:gd name="T113" fmla="*/ T112 w 466"/>
                            <a:gd name="T114" fmla="+- 0 657 439"/>
                            <a:gd name="T115" fmla="*/ 657 h 256"/>
                            <a:gd name="T116" fmla="+- 0 2493 2084"/>
                            <a:gd name="T117" fmla="*/ T116 w 466"/>
                            <a:gd name="T118" fmla="+- 0 673 439"/>
                            <a:gd name="T119" fmla="*/ 673 h 256"/>
                            <a:gd name="T120" fmla="+- 0 2486 2084"/>
                            <a:gd name="T121" fmla="*/ T120 w 466"/>
                            <a:gd name="T122" fmla="+- 0 678 439"/>
                            <a:gd name="T123" fmla="*/ 678 h 256"/>
                            <a:gd name="T124" fmla="+- 0 2422 2084"/>
                            <a:gd name="T125" fmla="*/ T124 w 466"/>
                            <a:gd name="T126" fmla="+- 0 695 439"/>
                            <a:gd name="T127" fmla="*/ 695 h 256"/>
                            <a:gd name="T128" fmla="+- 0 2211 2084"/>
                            <a:gd name="T129" fmla="*/ T128 w 466"/>
                            <a:gd name="T130" fmla="+- 0 695 439"/>
                            <a:gd name="T131" fmla="*/ 695 h 256"/>
                            <a:gd name="T132" fmla="+- 0 2148 2084"/>
                            <a:gd name="T133" fmla="*/ T132 w 466"/>
                            <a:gd name="T134" fmla="+- 0 678 439"/>
                            <a:gd name="T135" fmla="*/ 678 h 256"/>
                            <a:gd name="T136" fmla="+- 0 2141 2084"/>
                            <a:gd name="T137" fmla="*/ T136 w 466"/>
                            <a:gd name="T138" fmla="+- 0 673 439"/>
                            <a:gd name="T139" fmla="*/ 673 h 256"/>
                            <a:gd name="T140" fmla="+- 0 2134 2084"/>
                            <a:gd name="T141" fmla="*/ T140 w 466"/>
                            <a:gd name="T142" fmla="+- 0 668 439"/>
                            <a:gd name="T143" fmla="*/ 668 h 256"/>
                            <a:gd name="T144" fmla="+- 0 2094 2084"/>
                            <a:gd name="T145" fmla="*/ T144 w 466"/>
                            <a:gd name="T146" fmla="+- 0 616 439"/>
                            <a:gd name="T147" fmla="*/ 616 h 256"/>
                            <a:gd name="T148" fmla="+- 0 2086 2084"/>
                            <a:gd name="T149" fmla="*/ T148 w 466"/>
                            <a:gd name="T150" fmla="+- 0 592 439"/>
                            <a:gd name="T151" fmla="*/ 592 h 256"/>
                            <a:gd name="T152" fmla="+- 0 2085 2084"/>
                            <a:gd name="T153" fmla="*/ T152 w 466"/>
                            <a:gd name="T154" fmla="+- 0 584 439"/>
                            <a:gd name="T155" fmla="*/ 584 h 256"/>
                            <a:gd name="T156" fmla="+- 0 2084 2084"/>
                            <a:gd name="T157" fmla="*/ T156 w 466"/>
                            <a:gd name="T158" fmla="+- 0 575 439"/>
                            <a:gd name="T159" fmla="*/ 575 h 256"/>
                            <a:gd name="T160" fmla="+- 0 2084 2084"/>
                            <a:gd name="T161" fmla="*/ T160 w 466"/>
                            <a:gd name="T162" fmla="+- 0 567 439"/>
                            <a:gd name="T163" fmla="*/ 567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</a:cxnLst>
                          <a:rect l="0" t="0" r="r" b="b"/>
                          <a:pathLst>
                            <a:path w="466" h="256">
                              <a:moveTo>
                                <a:pt x="0" y="128"/>
                              </a:moveTo>
                              <a:lnTo>
                                <a:pt x="0" y="120"/>
                              </a:lnTo>
                              <a:lnTo>
                                <a:pt x="1" y="111"/>
                              </a:lnTo>
                              <a:lnTo>
                                <a:pt x="2" y="103"/>
                              </a:lnTo>
                              <a:lnTo>
                                <a:pt x="4" y="95"/>
                              </a:lnTo>
                              <a:lnTo>
                                <a:pt x="6" y="87"/>
                              </a:ln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37" y="38"/>
                              </a:lnTo>
                              <a:lnTo>
                                <a:pt x="43" y="32"/>
                              </a:lnTo>
                              <a:lnTo>
                                <a:pt x="103" y="3"/>
                              </a:lnTo>
                              <a:lnTo>
                                <a:pt x="119" y="0"/>
                              </a:lnTo>
                              <a:lnTo>
                                <a:pt x="127" y="0"/>
                              </a:lnTo>
                              <a:lnTo>
                                <a:pt x="338" y="0"/>
                              </a:lnTo>
                              <a:lnTo>
                                <a:pt x="346" y="0"/>
                              </a:lnTo>
                              <a:lnTo>
                                <a:pt x="354" y="1"/>
                              </a:lnTo>
                              <a:lnTo>
                                <a:pt x="363" y="3"/>
                              </a:lnTo>
                              <a:lnTo>
                                <a:pt x="371" y="4"/>
                              </a:lnTo>
                              <a:lnTo>
                                <a:pt x="428" y="38"/>
                              </a:lnTo>
                              <a:lnTo>
                                <a:pt x="434" y="44"/>
                              </a:lnTo>
                              <a:lnTo>
                                <a:pt x="463" y="103"/>
                              </a:lnTo>
                              <a:lnTo>
                                <a:pt x="464" y="111"/>
                              </a:lnTo>
                              <a:lnTo>
                                <a:pt x="465" y="120"/>
                              </a:lnTo>
                              <a:lnTo>
                                <a:pt x="465" y="128"/>
                              </a:lnTo>
                              <a:lnTo>
                                <a:pt x="465" y="136"/>
                              </a:lnTo>
                              <a:lnTo>
                                <a:pt x="464" y="145"/>
                              </a:lnTo>
                              <a:lnTo>
                                <a:pt x="463" y="153"/>
                              </a:lnTo>
                              <a:lnTo>
                                <a:pt x="461" y="161"/>
                              </a:lnTo>
                              <a:lnTo>
                                <a:pt x="428" y="218"/>
                              </a:lnTo>
                              <a:lnTo>
                                <a:pt x="409" y="234"/>
                              </a:lnTo>
                              <a:lnTo>
                                <a:pt x="402" y="239"/>
                              </a:lnTo>
                              <a:lnTo>
                                <a:pt x="338" y="256"/>
                              </a:lnTo>
                              <a:lnTo>
                                <a:pt x="127" y="256"/>
                              </a:lnTo>
                              <a:lnTo>
                                <a:pt x="64" y="239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10" y="177"/>
                              </a:lnTo>
                              <a:lnTo>
                                <a:pt x="2" y="153"/>
                              </a:lnTo>
                              <a:lnTo>
                                <a:pt x="1" y="145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0ADCB4" id="docshape101" o:spid="_x0000_s1026" style="position:absolute;margin-left:104.2pt;margin-top:21.95pt;width:23.3pt;height:12.8pt;z-index:1577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" path="m,128r,-8l1,111r1,-8l4,95,6,87r4,-8l13,71,37,38r6,-6l103,3,119,r8,l338,r8,l354,1r9,2l371,4r57,34l434,44r29,59l464,111r1,9l465,128r,8l464,145r-1,8l461,161r-33,57l409,234r-7,5l338,256r-211,l64,239r-7,-5l50,229,10,177,2,153,1,145,,136r,-8xe" filled="f" strokecolor="#99a0a6" strokeweight=".26483mm">
                <v:path arrowok="t" o:connecttype="custom" o:connectlocs="0,360045;0,354965;635,349250;1270,344170;2540,339090;3810,334010;6350,328930;8255,323850;23495,302895;27305,299085;65405,280670;75565,278765;80645,278765;214630,278765;219710,278765;224790,279400;230505,280670;235585,281305;271780,302895;275590,306705;294005,344170;294640,349250;295275,354965;295275,360045;295275,365125;294640,370840;294005,375920;292735,381000;271780,417195;259715,427355;255270,430530;214630,441325;80645,441325;40640,430530;36195,427355;31750,424180;6350,391160;1270,375920;635,370840;0,365125;0,360045" o:connectangles="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8304" behindDoc="0" locked="0" layoutInCell="1" allowOverlap="1" wp14:anchorId="37DE4B89" wp14:editId="66048EB3">
                <wp:simplePos x="0" y="0"/>
                <wp:positionH relativeFrom="page">
                  <wp:posOffset>1323340</wp:posOffset>
                </wp:positionH>
                <wp:positionV relativeFrom="paragraph">
                  <wp:posOffset>565150</wp:posOffset>
                </wp:positionV>
                <wp:extent cx="295910" cy="162560"/>
                <wp:effectExtent l="0" t="0" r="8890" b="15240"/>
                <wp:wrapNone/>
                <wp:docPr id="2109951819" name="docshape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10" cy="162560"/>
                        </a:xfrm>
                        <a:custGeom>
                          <a:avLst/>
                          <a:gdLst>
                            <a:gd name="T0" fmla="+- 0 2084 2084"/>
                            <a:gd name="T1" fmla="*/ T0 w 466"/>
                            <a:gd name="T2" fmla="+- 0 1017 890"/>
                            <a:gd name="T3" fmla="*/ 1017 h 256"/>
                            <a:gd name="T4" fmla="+- 0 2094 2084"/>
                            <a:gd name="T5" fmla="*/ T4 w 466"/>
                            <a:gd name="T6" fmla="+- 0 968 890"/>
                            <a:gd name="T7" fmla="*/ 968 h 256"/>
                            <a:gd name="T8" fmla="+- 0 2097 2084"/>
                            <a:gd name="T9" fmla="*/ T8 w 466"/>
                            <a:gd name="T10" fmla="+- 0 961 890"/>
                            <a:gd name="T11" fmla="*/ 961 h 256"/>
                            <a:gd name="T12" fmla="+- 0 2101 2084"/>
                            <a:gd name="T13" fmla="*/ T12 w 466"/>
                            <a:gd name="T14" fmla="+- 0 953 890"/>
                            <a:gd name="T15" fmla="*/ 953 h 256"/>
                            <a:gd name="T16" fmla="+- 0 2105 2084"/>
                            <a:gd name="T17" fmla="*/ T16 w 466"/>
                            <a:gd name="T18" fmla="+- 0 946 890"/>
                            <a:gd name="T19" fmla="*/ 946 h 256"/>
                            <a:gd name="T20" fmla="+- 0 2110 2084"/>
                            <a:gd name="T21" fmla="*/ T20 w 466"/>
                            <a:gd name="T22" fmla="+- 0 939 890"/>
                            <a:gd name="T23" fmla="*/ 939 h 256"/>
                            <a:gd name="T24" fmla="+- 0 2163 2084"/>
                            <a:gd name="T25" fmla="*/ T24 w 466"/>
                            <a:gd name="T26" fmla="+- 0 899 890"/>
                            <a:gd name="T27" fmla="*/ 899 h 256"/>
                            <a:gd name="T28" fmla="+- 0 2203 2084"/>
                            <a:gd name="T29" fmla="*/ T28 w 466"/>
                            <a:gd name="T30" fmla="+- 0 890 890"/>
                            <a:gd name="T31" fmla="*/ 890 h 256"/>
                            <a:gd name="T32" fmla="+- 0 2211 2084"/>
                            <a:gd name="T33" fmla="*/ T32 w 466"/>
                            <a:gd name="T34" fmla="+- 0 890 890"/>
                            <a:gd name="T35" fmla="*/ 890 h 256"/>
                            <a:gd name="T36" fmla="+- 0 2422 2084"/>
                            <a:gd name="T37" fmla="*/ T36 w 466"/>
                            <a:gd name="T38" fmla="+- 0 890 890"/>
                            <a:gd name="T39" fmla="*/ 890 h 256"/>
                            <a:gd name="T40" fmla="+- 0 2430 2084"/>
                            <a:gd name="T41" fmla="*/ T40 w 466"/>
                            <a:gd name="T42" fmla="+- 0 890 890"/>
                            <a:gd name="T43" fmla="*/ 890 h 256"/>
                            <a:gd name="T44" fmla="+- 0 2438 2084"/>
                            <a:gd name="T45" fmla="*/ T44 w 466"/>
                            <a:gd name="T46" fmla="+- 0 890 890"/>
                            <a:gd name="T47" fmla="*/ 890 h 256"/>
                            <a:gd name="T48" fmla="+- 0 2447 2084"/>
                            <a:gd name="T49" fmla="*/ T48 w 466"/>
                            <a:gd name="T50" fmla="+- 0 892 890"/>
                            <a:gd name="T51" fmla="*/ 892 h 256"/>
                            <a:gd name="T52" fmla="+- 0 2455 2084"/>
                            <a:gd name="T53" fmla="*/ T52 w 466"/>
                            <a:gd name="T54" fmla="+- 0 894 890"/>
                            <a:gd name="T55" fmla="*/ 894 h 256"/>
                            <a:gd name="T56" fmla="+- 0 2512 2084"/>
                            <a:gd name="T57" fmla="*/ T56 w 466"/>
                            <a:gd name="T58" fmla="+- 0 927 890"/>
                            <a:gd name="T59" fmla="*/ 927 h 256"/>
                            <a:gd name="T60" fmla="+- 0 2545 2084"/>
                            <a:gd name="T61" fmla="*/ T60 w 466"/>
                            <a:gd name="T62" fmla="+- 0 984 890"/>
                            <a:gd name="T63" fmla="*/ 984 h 256"/>
                            <a:gd name="T64" fmla="+- 0 2549 2084"/>
                            <a:gd name="T65" fmla="*/ T64 w 466"/>
                            <a:gd name="T66" fmla="+- 0 1009 890"/>
                            <a:gd name="T67" fmla="*/ 1009 h 256"/>
                            <a:gd name="T68" fmla="+- 0 2549 2084"/>
                            <a:gd name="T69" fmla="*/ T68 w 466"/>
                            <a:gd name="T70" fmla="+- 0 1017 890"/>
                            <a:gd name="T71" fmla="*/ 1017 h 256"/>
                            <a:gd name="T72" fmla="+- 0 2549 2084"/>
                            <a:gd name="T73" fmla="*/ T72 w 466"/>
                            <a:gd name="T74" fmla="+- 0 1026 890"/>
                            <a:gd name="T75" fmla="*/ 1026 h 256"/>
                            <a:gd name="T76" fmla="+- 0 2548 2084"/>
                            <a:gd name="T77" fmla="*/ T76 w 466"/>
                            <a:gd name="T78" fmla="+- 0 1034 890"/>
                            <a:gd name="T79" fmla="*/ 1034 h 256"/>
                            <a:gd name="T80" fmla="+- 0 2547 2084"/>
                            <a:gd name="T81" fmla="*/ T80 w 466"/>
                            <a:gd name="T82" fmla="+- 0 1042 890"/>
                            <a:gd name="T83" fmla="*/ 1042 h 256"/>
                            <a:gd name="T84" fmla="+- 0 2545 2084"/>
                            <a:gd name="T85" fmla="*/ T84 w 466"/>
                            <a:gd name="T86" fmla="+- 0 1050 890"/>
                            <a:gd name="T87" fmla="*/ 1050 h 256"/>
                            <a:gd name="T88" fmla="+- 0 2543 2084"/>
                            <a:gd name="T89" fmla="*/ T88 w 466"/>
                            <a:gd name="T90" fmla="+- 0 1058 890"/>
                            <a:gd name="T91" fmla="*/ 1058 h 256"/>
                            <a:gd name="T92" fmla="+- 0 2540 2084"/>
                            <a:gd name="T93" fmla="*/ T92 w 466"/>
                            <a:gd name="T94" fmla="+- 0 1066 890"/>
                            <a:gd name="T95" fmla="*/ 1066 h 256"/>
                            <a:gd name="T96" fmla="+- 0 2536 2084"/>
                            <a:gd name="T97" fmla="*/ T96 w 466"/>
                            <a:gd name="T98" fmla="+- 0 1074 890"/>
                            <a:gd name="T99" fmla="*/ 1074 h 256"/>
                            <a:gd name="T100" fmla="+- 0 2532 2084"/>
                            <a:gd name="T101" fmla="*/ T100 w 466"/>
                            <a:gd name="T102" fmla="+- 0 1081 890"/>
                            <a:gd name="T103" fmla="*/ 1081 h 256"/>
                            <a:gd name="T104" fmla="+- 0 2528 2084"/>
                            <a:gd name="T105" fmla="*/ T104 w 466"/>
                            <a:gd name="T106" fmla="+- 0 1088 890"/>
                            <a:gd name="T107" fmla="*/ 1088 h 256"/>
                            <a:gd name="T108" fmla="+- 0 2523 2084"/>
                            <a:gd name="T109" fmla="*/ T108 w 466"/>
                            <a:gd name="T110" fmla="+- 0 1095 890"/>
                            <a:gd name="T111" fmla="*/ 1095 h 256"/>
                            <a:gd name="T112" fmla="+- 0 2493 2084"/>
                            <a:gd name="T113" fmla="*/ T112 w 466"/>
                            <a:gd name="T114" fmla="+- 0 1123 890"/>
                            <a:gd name="T115" fmla="*/ 1123 h 256"/>
                            <a:gd name="T116" fmla="+- 0 2486 2084"/>
                            <a:gd name="T117" fmla="*/ T116 w 466"/>
                            <a:gd name="T118" fmla="+- 0 1128 890"/>
                            <a:gd name="T119" fmla="*/ 1128 h 256"/>
                            <a:gd name="T120" fmla="+- 0 2478 2084"/>
                            <a:gd name="T121" fmla="*/ T120 w 466"/>
                            <a:gd name="T122" fmla="+- 0 1132 890"/>
                            <a:gd name="T123" fmla="*/ 1132 h 256"/>
                            <a:gd name="T124" fmla="+- 0 2471 2084"/>
                            <a:gd name="T125" fmla="*/ T124 w 466"/>
                            <a:gd name="T126" fmla="+- 0 1135 890"/>
                            <a:gd name="T127" fmla="*/ 1135 h 256"/>
                            <a:gd name="T128" fmla="+- 0 2463 2084"/>
                            <a:gd name="T129" fmla="*/ T128 w 466"/>
                            <a:gd name="T130" fmla="+- 0 1138 890"/>
                            <a:gd name="T131" fmla="*/ 1138 h 256"/>
                            <a:gd name="T132" fmla="+- 0 2455 2084"/>
                            <a:gd name="T133" fmla="*/ T132 w 466"/>
                            <a:gd name="T134" fmla="+- 0 1141 890"/>
                            <a:gd name="T135" fmla="*/ 1141 h 256"/>
                            <a:gd name="T136" fmla="+- 0 2447 2084"/>
                            <a:gd name="T137" fmla="*/ T136 w 466"/>
                            <a:gd name="T138" fmla="+- 0 1142 890"/>
                            <a:gd name="T139" fmla="*/ 1142 h 256"/>
                            <a:gd name="T140" fmla="+- 0 2438 2084"/>
                            <a:gd name="T141" fmla="*/ T140 w 466"/>
                            <a:gd name="T142" fmla="+- 0 1144 890"/>
                            <a:gd name="T143" fmla="*/ 1144 h 256"/>
                            <a:gd name="T144" fmla="+- 0 2430 2084"/>
                            <a:gd name="T145" fmla="*/ T144 w 466"/>
                            <a:gd name="T146" fmla="+- 0 1145 890"/>
                            <a:gd name="T147" fmla="*/ 1145 h 256"/>
                            <a:gd name="T148" fmla="+- 0 2422 2084"/>
                            <a:gd name="T149" fmla="*/ T148 w 466"/>
                            <a:gd name="T150" fmla="+- 0 1145 890"/>
                            <a:gd name="T151" fmla="*/ 1145 h 256"/>
                            <a:gd name="T152" fmla="+- 0 2211 2084"/>
                            <a:gd name="T153" fmla="*/ T152 w 466"/>
                            <a:gd name="T154" fmla="+- 0 1145 890"/>
                            <a:gd name="T155" fmla="*/ 1145 h 256"/>
                            <a:gd name="T156" fmla="+- 0 2203 2084"/>
                            <a:gd name="T157" fmla="*/ T156 w 466"/>
                            <a:gd name="T158" fmla="+- 0 1145 890"/>
                            <a:gd name="T159" fmla="*/ 1145 h 256"/>
                            <a:gd name="T160" fmla="+- 0 2195 2084"/>
                            <a:gd name="T161" fmla="*/ T160 w 466"/>
                            <a:gd name="T162" fmla="+- 0 1144 890"/>
                            <a:gd name="T163" fmla="*/ 1144 h 256"/>
                            <a:gd name="T164" fmla="+- 0 2187 2084"/>
                            <a:gd name="T165" fmla="*/ T164 w 466"/>
                            <a:gd name="T166" fmla="+- 0 1142 890"/>
                            <a:gd name="T167" fmla="*/ 1142 h 256"/>
                            <a:gd name="T168" fmla="+- 0 2178 2084"/>
                            <a:gd name="T169" fmla="*/ T168 w 466"/>
                            <a:gd name="T170" fmla="+- 0 1141 890"/>
                            <a:gd name="T171" fmla="*/ 1141 h 256"/>
                            <a:gd name="T172" fmla="+- 0 2170 2084"/>
                            <a:gd name="T173" fmla="*/ T172 w 466"/>
                            <a:gd name="T174" fmla="+- 0 1138 890"/>
                            <a:gd name="T175" fmla="*/ 1138 h 256"/>
                            <a:gd name="T176" fmla="+- 0 2163 2084"/>
                            <a:gd name="T177" fmla="*/ T176 w 466"/>
                            <a:gd name="T178" fmla="+- 0 1135 890"/>
                            <a:gd name="T179" fmla="*/ 1135 h 256"/>
                            <a:gd name="T180" fmla="+- 0 2155 2084"/>
                            <a:gd name="T181" fmla="*/ T180 w 466"/>
                            <a:gd name="T182" fmla="+- 0 1132 890"/>
                            <a:gd name="T183" fmla="*/ 1132 h 256"/>
                            <a:gd name="T184" fmla="+- 0 2148 2084"/>
                            <a:gd name="T185" fmla="*/ T184 w 466"/>
                            <a:gd name="T186" fmla="+- 0 1128 890"/>
                            <a:gd name="T187" fmla="*/ 1128 h 256"/>
                            <a:gd name="T188" fmla="+- 0 2141 2084"/>
                            <a:gd name="T189" fmla="*/ T188 w 466"/>
                            <a:gd name="T190" fmla="+- 0 1123 890"/>
                            <a:gd name="T191" fmla="*/ 1123 h 256"/>
                            <a:gd name="T192" fmla="+- 0 2134 2084"/>
                            <a:gd name="T193" fmla="*/ T192 w 466"/>
                            <a:gd name="T194" fmla="+- 0 1119 890"/>
                            <a:gd name="T195" fmla="*/ 1119 h 256"/>
                            <a:gd name="T196" fmla="+- 0 2105 2084"/>
                            <a:gd name="T197" fmla="*/ T196 w 466"/>
                            <a:gd name="T198" fmla="+- 0 1088 890"/>
                            <a:gd name="T199" fmla="*/ 1088 h 256"/>
                            <a:gd name="T200" fmla="+- 0 2101 2084"/>
                            <a:gd name="T201" fmla="*/ T200 w 466"/>
                            <a:gd name="T202" fmla="+- 0 1081 890"/>
                            <a:gd name="T203" fmla="*/ 1081 h 256"/>
                            <a:gd name="T204" fmla="+- 0 2097 2084"/>
                            <a:gd name="T205" fmla="*/ T204 w 466"/>
                            <a:gd name="T206" fmla="+- 0 1074 890"/>
                            <a:gd name="T207" fmla="*/ 1074 h 256"/>
                            <a:gd name="T208" fmla="+- 0 2094 2084"/>
                            <a:gd name="T209" fmla="*/ T208 w 466"/>
                            <a:gd name="T210" fmla="+- 0 1066 890"/>
                            <a:gd name="T211" fmla="*/ 1066 h 256"/>
                            <a:gd name="T212" fmla="+- 0 2090 2084"/>
                            <a:gd name="T213" fmla="*/ T212 w 466"/>
                            <a:gd name="T214" fmla="+- 0 1058 890"/>
                            <a:gd name="T215" fmla="*/ 1058 h 256"/>
                            <a:gd name="T216" fmla="+- 0 2088 2084"/>
                            <a:gd name="T217" fmla="*/ T216 w 466"/>
                            <a:gd name="T218" fmla="+- 0 1050 890"/>
                            <a:gd name="T219" fmla="*/ 1050 h 256"/>
                            <a:gd name="T220" fmla="+- 0 2086 2084"/>
                            <a:gd name="T221" fmla="*/ T220 w 466"/>
                            <a:gd name="T222" fmla="+- 0 1042 890"/>
                            <a:gd name="T223" fmla="*/ 1042 h 256"/>
                            <a:gd name="T224" fmla="+- 0 2085 2084"/>
                            <a:gd name="T225" fmla="*/ T224 w 466"/>
                            <a:gd name="T226" fmla="+- 0 1034 890"/>
                            <a:gd name="T227" fmla="*/ 1034 h 256"/>
                            <a:gd name="T228" fmla="+- 0 2084 2084"/>
                            <a:gd name="T229" fmla="*/ T228 w 466"/>
                            <a:gd name="T230" fmla="+- 0 1026 890"/>
                            <a:gd name="T231" fmla="*/ 1026 h 256"/>
                            <a:gd name="T232" fmla="+- 0 2084 2084"/>
                            <a:gd name="T233" fmla="*/ T232 w 466"/>
                            <a:gd name="T234" fmla="+- 0 1017 890"/>
                            <a:gd name="T235" fmla="*/ 1017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</a:cxnLst>
                          <a:rect l="0" t="0" r="r" b="b"/>
                          <a:pathLst>
                            <a:path w="466" h="256">
                              <a:moveTo>
                                <a:pt x="0" y="127"/>
                              </a:moveTo>
                              <a:lnTo>
                                <a:pt x="10" y="78"/>
                              </a:lnTo>
                              <a:lnTo>
                                <a:pt x="13" y="71"/>
                              </a:lnTo>
                              <a:lnTo>
                                <a:pt x="17" y="63"/>
                              </a:lnTo>
                              <a:lnTo>
                                <a:pt x="21" y="56"/>
                              </a:lnTo>
                              <a:lnTo>
                                <a:pt x="26" y="49"/>
                              </a:lnTo>
                              <a:lnTo>
                                <a:pt x="79" y="9"/>
                              </a:lnTo>
                              <a:lnTo>
                                <a:pt x="119" y="0"/>
                              </a:lnTo>
                              <a:lnTo>
                                <a:pt x="127" y="0"/>
                              </a:lnTo>
                              <a:lnTo>
                                <a:pt x="338" y="0"/>
                              </a:lnTo>
                              <a:lnTo>
                                <a:pt x="346" y="0"/>
                              </a:lnTo>
                              <a:lnTo>
                                <a:pt x="354" y="0"/>
                              </a:lnTo>
                              <a:lnTo>
                                <a:pt x="363" y="2"/>
                              </a:lnTo>
                              <a:lnTo>
                                <a:pt x="371" y="4"/>
                              </a:lnTo>
                              <a:lnTo>
                                <a:pt x="428" y="37"/>
                              </a:lnTo>
                              <a:lnTo>
                                <a:pt x="461" y="94"/>
                              </a:lnTo>
                              <a:lnTo>
                                <a:pt x="465" y="119"/>
                              </a:lnTo>
                              <a:lnTo>
                                <a:pt x="465" y="127"/>
                              </a:lnTo>
                              <a:lnTo>
                                <a:pt x="465" y="136"/>
                              </a:lnTo>
                              <a:lnTo>
                                <a:pt x="464" y="144"/>
                              </a:lnTo>
                              <a:lnTo>
                                <a:pt x="463" y="152"/>
                              </a:lnTo>
                              <a:lnTo>
                                <a:pt x="461" y="160"/>
                              </a:lnTo>
                              <a:lnTo>
                                <a:pt x="459" y="168"/>
                              </a:lnTo>
                              <a:lnTo>
                                <a:pt x="456" y="176"/>
                              </a:lnTo>
                              <a:lnTo>
                                <a:pt x="452" y="184"/>
                              </a:lnTo>
                              <a:lnTo>
                                <a:pt x="448" y="191"/>
                              </a:lnTo>
                              <a:lnTo>
                                <a:pt x="444" y="198"/>
                              </a:lnTo>
                              <a:lnTo>
                                <a:pt x="439" y="205"/>
                              </a:lnTo>
                              <a:lnTo>
                                <a:pt x="409" y="233"/>
                              </a:lnTo>
                              <a:lnTo>
                                <a:pt x="402" y="238"/>
                              </a:lnTo>
                              <a:lnTo>
                                <a:pt x="394" y="242"/>
                              </a:lnTo>
                              <a:lnTo>
                                <a:pt x="387" y="245"/>
                              </a:lnTo>
                              <a:lnTo>
                                <a:pt x="379" y="248"/>
                              </a:lnTo>
                              <a:lnTo>
                                <a:pt x="371" y="251"/>
                              </a:lnTo>
                              <a:lnTo>
                                <a:pt x="363" y="252"/>
                              </a:lnTo>
                              <a:lnTo>
                                <a:pt x="354" y="254"/>
                              </a:lnTo>
                              <a:lnTo>
                                <a:pt x="346" y="255"/>
                              </a:lnTo>
                              <a:lnTo>
                                <a:pt x="338" y="255"/>
                              </a:lnTo>
                              <a:lnTo>
                                <a:pt x="127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4" y="251"/>
                              </a:lnTo>
                              <a:lnTo>
                                <a:pt x="86" y="248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3"/>
                              </a:lnTo>
                              <a:lnTo>
                                <a:pt x="50" y="229"/>
                              </a:lnTo>
                              <a:lnTo>
                                <a:pt x="21" y="198"/>
                              </a:lnTo>
                              <a:lnTo>
                                <a:pt x="17" y="191"/>
                              </a:lnTo>
                              <a:lnTo>
                                <a:pt x="13" y="184"/>
                              </a:lnTo>
                              <a:lnTo>
                                <a:pt x="10" y="176"/>
                              </a:lnTo>
                              <a:lnTo>
                                <a:pt x="6" y="168"/>
                              </a:lnTo>
                              <a:lnTo>
                                <a:pt x="4" y="160"/>
                              </a:lnTo>
                              <a:lnTo>
                                <a:pt x="2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DC5985" id="docshape102" o:spid="_x0000_s1026" style="position:absolute;margin-left:104.2pt;margin-top:44.5pt;width:23.3pt;height:12.8pt;z-index:15778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" path="m,127l10,78r3,-7l17,63r4,-7l26,49,79,9,119,r8,l338,r8,l354,r9,2l371,4r57,33l461,94r4,25l465,127r,9l464,144r-1,8l461,160r-2,8l456,176r-4,8l448,191r-4,7l439,205r-30,28l402,238r-8,4l387,245r-8,3l371,251r-8,1l354,254r-8,1l338,255r-211,l119,255r-8,-1l103,252r-9,-1l86,248r-7,-3l71,242r-7,-4l57,233r-7,-4l21,198r-4,-7l13,184r-3,-8l6,168,4,160,2,152,1,144,,136r,-9xe" filled="f" strokecolor="#99a0a6" strokeweight=".26483mm">
                <v:path arrowok="t" o:connecttype="custom" o:connectlocs="0,645795;6350,614680;8255,610235;10795,605155;13335,600710;16510,596265;50165,570865;75565,565150;80645,565150;214630,565150;219710,565150;224790,565150;230505,566420;235585,567690;271780,588645;292735,624840;295275,640715;295275,645795;295275,651510;294640,656590;294005,661670;292735,666750;291465,671830;289560,676910;287020,681990;284480,686435;281940,690880;278765,695325;259715,713105;255270,716280;250190,718820;245745,720725;240665,722630;235585,724535;230505,725170;224790,726440;219710,727075;214630,727075;80645,727075;75565,727075;70485,726440;65405,725170;59690,724535;54610,722630;50165,720725;45085,718820;40640,716280;36195,713105;31750,710565;13335,690880;10795,686435;8255,681990;6350,676910;3810,671830;2540,666750;1270,661670;635,656590;0,651510;0,645795" o:connectangles="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color w:val="202024"/>
          <w:spacing w:val="-4"/>
        </w:rPr>
        <w:t xml:space="preserve">Yes </w:t>
      </w:r>
      <w:r>
        <w:rPr>
          <w:color w:val="202024"/>
          <w:spacing w:val="-6"/>
          <w:w w:val="110"/>
        </w:rPr>
        <w:t>No</w:t>
      </w:r>
    </w:p>
    <w:p w14:paraId="1E4AF271" w14:textId="77777777" w:rsidR="00A50E68" w:rsidRDefault="00000000">
      <w:pPr>
        <w:pStyle w:val="BodyText"/>
        <w:spacing w:before="2"/>
        <w:ind w:left="684" w:right="6803"/>
        <w:jc w:val="center"/>
      </w:pPr>
      <w:r>
        <w:rPr>
          <w:color w:val="202024"/>
          <w:spacing w:val="-2"/>
        </w:rPr>
        <w:t>Unclear</w:t>
      </w:r>
    </w:p>
    <w:p w14:paraId="3C439BAA" w14:textId="77777777" w:rsidR="00A50E68" w:rsidRDefault="00793752">
      <w:pPr>
        <w:pStyle w:val="BodyText"/>
        <w:spacing w:before="195"/>
        <w:ind w:left="1367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8816" behindDoc="0" locked="0" layoutInCell="1" allowOverlap="1" wp14:anchorId="57E35140" wp14:editId="46B0F77D">
                <wp:simplePos x="0" y="0"/>
                <wp:positionH relativeFrom="page">
                  <wp:posOffset>1323340</wp:posOffset>
                </wp:positionH>
                <wp:positionV relativeFrom="paragraph">
                  <wp:posOffset>116840</wp:posOffset>
                </wp:positionV>
                <wp:extent cx="295910" cy="162560"/>
                <wp:effectExtent l="0" t="0" r="8890" b="15240"/>
                <wp:wrapNone/>
                <wp:docPr id="1266561245" name="docshape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10" cy="162560"/>
                        </a:xfrm>
                        <a:custGeom>
                          <a:avLst/>
                          <a:gdLst>
                            <a:gd name="T0" fmla="+- 0 2084 2084"/>
                            <a:gd name="T1" fmla="*/ T0 w 466"/>
                            <a:gd name="T2" fmla="+- 0 311 184"/>
                            <a:gd name="T3" fmla="*/ 311 h 256"/>
                            <a:gd name="T4" fmla="+- 0 2094 2084"/>
                            <a:gd name="T5" fmla="*/ T4 w 466"/>
                            <a:gd name="T6" fmla="+- 0 263 184"/>
                            <a:gd name="T7" fmla="*/ 263 h 256"/>
                            <a:gd name="T8" fmla="+- 0 2097 2084"/>
                            <a:gd name="T9" fmla="*/ T8 w 466"/>
                            <a:gd name="T10" fmla="+- 0 255 184"/>
                            <a:gd name="T11" fmla="*/ 255 h 256"/>
                            <a:gd name="T12" fmla="+- 0 2101 2084"/>
                            <a:gd name="T13" fmla="*/ T12 w 466"/>
                            <a:gd name="T14" fmla="+- 0 248 184"/>
                            <a:gd name="T15" fmla="*/ 248 h 256"/>
                            <a:gd name="T16" fmla="+- 0 2105 2084"/>
                            <a:gd name="T17" fmla="*/ T16 w 466"/>
                            <a:gd name="T18" fmla="+- 0 241 184"/>
                            <a:gd name="T19" fmla="*/ 241 h 256"/>
                            <a:gd name="T20" fmla="+- 0 2110 2084"/>
                            <a:gd name="T21" fmla="*/ T20 w 466"/>
                            <a:gd name="T22" fmla="+- 0 234 184"/>
                            <a:gd name="T23" fmla="*/ 234 h 256"/>
                            <a:gd name="T24" fmla="+- 0 2115 2084"/>
                            <a:gd name="T25" fmla="*/ T24 w 466"/>
                            <a:gd name="T26" fmla="+- 0 227 184"/>
                            <a:gd name="T27" fmla="*/ 227 h 256"/>
                            <a:gd name="T28" fmla="+- 0 2121 2084"/>
                            <a:gd name="T29" fmla="*/ T28 w 466"/>
                            <a:gd name="T30" fmla="+- 0 221 184"/>
                            <a:gd name="T31" fmla="*/ 221 h 256"/>
                            <a:gd name="T32" fmla="+- 0 2127 2084"/>
                            <a:gd name="T33" fmla="*/ T32 w 466"/>
                            <a:gd name="T34" fmla="+- 0 215 184"/>
                            <a:gd name="T35" fmla="*/ 215 h 256"/>
                            <a:gd name="T36" fmla="+- 0 2187 2084"/>
                            <a:gd name="T37" fmla="*/ T36 w 466"/>
                            <a:gd name="T38" fmla="+- 0 186 184"/>
                            <a:gd name="T39" fmla="*/ 186 h 256"/>
                            <a:gd name="T40" fmla="+- 0 2203 2084"/>
                            <a:gd name="T41" fmla="*/ T40 w 466"/>
                            <a:gd name="T42" fmla="+- 0 184 184"/>
                            <a:gd name="T43" fmla="*/ 184 h 256"/>
                            <a:gd name="T44" fmla="+- 0 2211 2084"/>
                            <a:gd name="T45" fmla="*/ T44 w 466"/>
                            <a:gd name="T46" fmla="+- 0 184 184"/>
                            <a:gd name="T47" fmla="*/ 184 h 256"/>
                            <a:gd name="T48" fmla="+- 0 2422 2084"/>
                            <a:gd name="T49" fmla="*/ T48 w 466"/>
                            <a:gd name="T50" fmla="+- 0 184 184"/>
                            <a:gd name="T51" fmla="*/ 184 h 256"/>
                            <a:gd name="T52" fmla="+- 0 2430 2084"/>
                            <a:gd name="T53" fmla="*/ T52 w 466"/>
                            <a:gd name="T54" fmla="+- 0 184 184"/>
                            <a:gd name="T55" fmla="*/ 184 h 256"/>
                            <a:gd name="T56" fmla="+- 0 2438 2084"/>
                            <a:gd name="T57" fmla="*/ T56 w 466"/>
                            <a:gd name="T58" fmla="+- 0 185 184"/>
                            <a:gd name="T59" fmla="*/ 185 h 256"/>
                            <a:gd name="T60" fmla="+- 0 2447 2084"/>
                            <a:gd name="T61" fmla="*/ T60 w 466"/>
                            <a:gd name="T62" fmla="+- 0 186 184"/>
                            <a:gd name="T63" fmla="*/ 186 h 256"/>
                            <a:gd name="T64" fmla="+- 0 2455 2084"/>
                            <a:gd name="T65" fmla="*/ T64 w 466"/>
                            <a:gd name="T66" fmla="+- 0 188 184"/>
                            <a:gd name="T67" fmla="*/ 188 h 256"/>
                            <a:gd name="T68" fmla="+- 0 2512 2084"/>
                            <a:gd name="T69" fmla="*/ T68 w 466"/>
                            <a:gd name="T70" fmla="+- 0 221 184"/>
                            <a:gd name="T71" fmla="*/ 221 h 256"/>
                            <a:gd name="T72" fmla="+- 0 2518 2084"/>
                            <a:gd name="T73" fmla="*/ T72 w 466"/>
                            <a:gd name="T74" fmla="+- 0 227 184"/>
                            <a:gd name="T75" fmla="*/ 227 h 256"/>
                            <a:gd name="T76" fmla="+- 0 2523 2084"/>
                            <a:gd name="T77" fmla="*/ T76 w 466"/>
                            <a:gd name="T78" fmla="+- 0 234 184"/>
                            <a:gd name="T79" fmla="*/ 234 h 256"/>
                            <a:gd name="T80" fmla="+- 0 2528 2084"/>
                            <a:gd name="T81" fmla="*/ T80 w 466"/>
                            <a:gd name="T82" fmla="+- 0 241 184"/>
                            <a:gd name="T83" fmla="*/ 241 h 256"/>
                            <a:gd name="T84" fmla="+- 0 2532 2084"/>
                            <a:gd name="T85" fmla="*/ T84 w 466"/>
                            <a:gd name="T86" fmla="+- 0 248 184"/>
                            <a:gd name="T87" fmla="*/ 248 h 256"/>
                            <a:gd name="T88" fmla="+- 0 2536 2084"/>
                            <a:gd name="T89" fmla="*/ T88 w 466"/>
                            <a:gd name="T90" fmla="+- 0 255 184"/>
                            <a:gd name="T91" fmla="*/ 255 h 256"/>
                            <a:gd name="T92" fmla="+- 0 2540 2084"/>
                            <a:gd name="T93" fmla="*/ T92 w 466"/>
                            <a:gd name="T94" fmla="+- 0 263 184"/>
                            <a:gd name="T95" fmla="*/ 263 h 256"/>
                            <a:gd name="T96" fmla="+- 0 2543 2084"/>
                            <a:gd name="T97" fmla="*/ T96 w 466"/>
                            <a:gd name="T98" fmla="+- 0 270 184"/>
                            <a:gd name="T99" fmla="*/ 270 h 256"/>
                            <a:gd name="T100" fmla="+- 0 2545 2084"/>
                            <a:gd name="T101" fmla="*/ T100 w 466"/>
                            <a:gd name="T102" fmla="+- 0 278 184"/>
                            <a:gd name="T103" fmla="*/ 278 h 256"/>
                            <a:gd name="T104" fmla="+- 0 2547 2084"/>
                            <a:gd name="T105" fmla="*/ T104 w 466"/>
                            <a:gd name="T106" fmla="+- 0 287 184"/>
                            <a:gd name="T107" fmla="*/ 287 h 256"/>
                            <a:gd name="T108" fmla="+- 0 2548 2084"/>
                            <a:gd name="T109" fmla="*/ T108 w 466"/>
                            <a:gd name="T110" fmla="+- 0 295 184"/>
                            <a:gd name="T111" fmla="*/ 295 h 256"/>
                            <a:gd name="T112" fmla="+- 0 2549 2084"/>
                            <a:gd name="T113" fmla="*/ T112 w 466"/>
                            <a:gd name="T114" fmla="+- 0 303 184"/>
                            <a:gd name="T115" fmla="*/ 303 h 256"/>
                            <a:gd name="T116" fmla="+- 0 2549 2084"/>
                            <a:gd name="T117" fmla="*/ T116 w 466"/>
                            <a:gd name="T118" fmla="+- 0 311 184"/>
                            <a:gd name="T119" fmla="*/ 311 h 256"/>
                            <a:gd name="T120" fmla="+- 0 2549 2084"/>
                            <a:gd name="T121" fmla="*/ T120 w 466"/>
                            <a:gd name="T122" fmla="+- 0 320 184"/>
                            <a:gd name="T123" fmla="*/ 320 h 256"/>
                            <a:gd name="T124" fmla="+- 0 2548 2084"/>
                            <a:gd name="T125" fmla="*/ T124 w 466"/>
                            <a:gd name="T126" fmla="+- 0 328 184"/>
                            <a:gd name="T127" fmla="*/ 328 h 256"/>
                            <a:gd name="T128" fmla="+- 0 2547 2084"/>
                            <a:gd name="T129" fmla="*/ T128 w 466"/>
                            <a:gd name="T130" fmla="+- 0 336 184"/>
                            <a:gd name="T131" fmla="*/ 336 h 256"/>
                            <a:gd name="T132" fmla="+- 0 2545 2084"/>
                            <a:gd name="T133" fmla="*/ T132 w 466"/>
                            <a:gd name="T134" fmla="+- 0 345 184"/>
                            <a:gd name="T135" fmla="*/ 345 h 256"/>
                            <a:gd name="T136" fmla="+- 0 2512 2084"/>
                            <a:gd name="T137" fmla="*/ T136 w 466"/>
                            <a:gd name="T138" fmla="+- 0 402 184"/>
                            <a:gd name="T139" fmla="*/ 402 h 256"/>
                            <a:gd name="T140" fmla="+- 0 2471 2084"/>
                            <a:gd name="T141" fmla="*/ T140 w 466"/>
                            <a:gd name="T142" fmla="+- 0 429 184"/>
                            <a:gd name="T143" fmla="*/ 429 h 256"/>
                            <a:gd name="T144" fmla="+- 0 2463 2084"/>
                            <a:gd name="T145" fmla="*/ T144 w 466"/>
                            <a:gd name="T146" fmla="+- 0 433 184"/>
                            <a:gd name="T147" fmla="*/ 433 h 256"/>
                            <a:gd name="T148" fmla="+- 0 2422 2084"/>
                            <a:gd name="T149" fmla="*/ T148 w 466"/>
                            <a:gd name="T150" fmla="+- 0 439 184"/>
                            <a:gd name="T151" fmla="*/ 439 h 256"/>
                            <a:gd name="T152" fmla="+- 0 2211 2084"/>
                            <a:gd name="T153" fmla="*/ T152 w 466"/>
                            <a:gd name="T154" fmla="+- 0 439 184"/>
                            <a:gd name="T155" fmla="*/ 439 h 256"/>
                            <a:gd name="T156" fmla="+- 0 2163 2084"/>
                            <a:gd name="T157" fmla="*/ T156 w 466"/>
                            <a:gd name="T158" fmla="+- 0 429 184"/>
                            <a:gd name="T159" fmla="*/ 429 h 256"/>
                            <a:gd name="T160" fmla="+- 0 2155 2084"/>
                            <a:gd name="T161" fmla="*/ T160 w 466"/>
                            <a:gd name="T162" fmla="+- 0 426 184"/>
                            <a:gd name="T163" fmla="*/ 426 h 256"/>
                            <a:gd name="T164" fmla="+- 0 2148 2084"/>
                            <a:gd name="T165" fmla="*/ T164 w 466"/>
                            <a:gd name="T166" fmla="+- 0 422 184"/>
                            <a:gd name="T167" fmla="*/ 422 h 256"/>
                            <a:gd name="T168" fmla="+- 0 2141 2084"/>
                            <a:gd name="T169" fmla="*/ T168 w 466"/>
                            <a:gd name="T170" fmla="+- 0 418 184"/>
                            <a:gd name="T171" fmla="*/ 418 h 256"/>
                            <a:gd name="T172" fmla="+- 0 2134 2084"/>
                            <a:gd name="T173" fmla="*/ T172 w 466"/>
                            <a:gd name="T174" fmla="+- 0 413 184"/>
                            <a:gd name="T175" fmla="*/ 413 h 256"/>
                            <a:gd name="T176" fmla="+- 0 2094 2084"/>
                            <a:gd name="T177" fmla="*/ T176 w 466"/>
                            <a:gd name="T178" fmla="+- 0 360 184"/>
                            <a:gd name="T179" fmla="*/ 360 h 256"/>
                            <a:gd name="T180" fmla="+- 0 2086 2084"/>
                            <a:gd name="T181" fmla="*/ T180 w 466"/>
                            <a:gd name="T182" fmla="+- 0 336 184"/>
                            <a:gd name="T183" fmla="*/ 336 h 256"/>
                            <a:gd name="T184" fmla="+- 0 2085 2084"/>
                            <a:gd name="T185" fmla="*/ T184 w 466"/>
                            <a:gd name="T186" fmla="+- 0 328 184"/>
                            <a:gd name="T187" fmla="*/ 328 h 256"/>
                            <a:gd name="T188" fmla="+- 0 2084 2084"/>
                            <a:gd name="T189" fmla="*/ T188 w 466"/>
                            <a:gd name="T190" fmla="+- 0 320 184"/>
                            <a:gd name="T191" fmla="*/ 320 h 256"/>
                            <a:gd name="T192" fmla="+- 0 2084 2084"/>
                            <a:gd name="T193" fmla="*/ T192 w 466"/>
                            <a:gd name="T194" fmla="+- 0 311 184"/>
                            <a:gd name="T195" fmla="*/ 311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</a:cxnLst>
                          <a:rect l="0" t="0" r="r" b="b"/>
                          <a:pathLst>
                            <a:path w="466" h="256">
                              <a:moveTo>
                                <a:pt x="0" y="127"/>
                              </a:move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17" y="64"/>
                              </a:lnTo>
                              <a:lnTo>
                                <a:pt x="21" y="57"/>
                              </a:lnTo>
                              <a:lnTo>
                                <a:pt x="26" y="50"/>
                              </a:lnTo>
                              <a:lnTo>
                                <a:pt x="31" y="43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9" y="0"/>
                              </a:lnTo>
                              <a:lnTo>
                                <a:pt x="127" y="0"/>
                              </a:lnTo>
                              <a:lnTo>
                                <a:pt x="338" y="0"/>
                              </a:lnTo>
                              <a:lnTo>
                                <a:pt x="346" y="0"/>
                              </a:lnTo>
                              <a:lnTo>
                                <a:pt x="354" y="1"/>
                              </a:lnTo>
                              <a:lnTo>
                                <a:pt x="363" y="2"/>
                              </a:lnTo>
                              <a:lnTo>
                                <a:pt x="371" y="4"/>
                              </a:lnTo>
                              <a:lnTo>
                                <a:pt x="428" y="37"/>
                              </a:lnTo>
                              <a:lnTo>
                                <a:pt x="434" y="43"/>
                              </a:lnTo>
                              <a:lnTo>
                                <a:pt x="439" y="50"/>
                              </a:lnTo>
                              <a:lnTo>
                                <a:pt x="444" y="57"/>
                              </a:lnTo>
                              <a:lnTo>
                                <a:pt x="448" y="64"/>
                              </a:lnTo>
                              <a:lnTo>
                                <a:pt x="452" y="71"/>
                              </a:lnTo>
                              <a:lnTo>
                                <a:pt x="456" y="79"/>
                              </a:lnTo>
                              <a:lnTo>
                                <a:pt x="459" y="86"/>
                              </a:lnTo>
                              <a:lnTo>
                                <a:pt x="461" y="94"/>
                              </a:lnTo>
                              <a:lnTo>
                                <a:pt x="463" y="103"/>
                              </a:lnTo>
                              <a:lnTo>
                                <a:pt x="464" y="111"/>
                              </a:lnTo>
                              <a:lnTo>
                                <a:pt x="465" y="119"/>
                              </a:lnTo>
                              <a:lnTo>
                                <a:pt x="465" y="127"/>
                              </a:lnTo>
                              <a:lnTo>
                                <a:pt x="465" y="136"/>
                              </a:lnTo>
                              <a:lnTo>
                                <a:pt x="464" y="144"/>
                              </a:lnTo>
                              <a:lnTo>
                                <a:pt x="463" y="152"/>
                              </a:lnTo>
                              <a:lnTo>
                                <a:pt x="461" y="161"/>
                              </a:lnTo>
                              <a:lnTo>
                                <a:pt x="428" y="218"/>
                              </a:lnTo>
                              <a:lnTo>
                                <a:pt x="387" y="245"/>
                              </a:lnTo>
                              <a:lnTo>
                                <a:pt x="379" y="249"/>
                              </a:lnTo>
                              <a:lnTo>
                                <a:pt x="338" y="255"/>
                              </a:lnTo>
                              <a:lnTo>
                                <a:pt x="127" y="255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2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1F3B9D" id="docshape103" o:spid="_x0000_s1026" style="position:absolute;margin-left:104.2pt;margin-top:9.2pt;width:23.3pt;height:12.8pt;z-index:15778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" path="m,127l10,79r3,-8l17,64r4,-7l26,50r5,-7l37,37r6,-6l103,2,119,r8,l338,r8,l354,1r9,1l371,4r57,33l434,43r5,7l444,57r4,7l452,71r4,8l459,86r2,8l463,103r1,8l465,119r,8l465,136r-1,8l463,152r-2,9l428,218r-41,27l379,249r-41,6l127,255,79,245r-8,-3l64,238r-7,-4l50,229,10,176,2,152,1,144,,136r,-9xe" filled="f" strokecolor="#99a0a6" strokeweight=".26483mm">
                <v:path arrowok="t" o:connecttype="custom" o:connectlocs="0,197485;6350,167005;8255,161925;10795,157480;13335,153035;16510,148590;19685,144145;23495,140335;27305,136525;65405,118110;75565,116840;80645,116840;214630,116840;219710,116840;224790,117475;230505,118110;235585,119380;271780,140335;275590,144145;278765,148590;281940,153035;284480,157480;287020,161925;289560,167005;291465,171450;292735,176530;294005,182245;294640,187325;295275,192405;295275,197485;295275,203200;294640,208280;294005,213360;292735,219075;271780,255270;245745,272415;240665,274955;214630,278765;80645,278765;50165,272415;45085,270510;40640,267970;36195,265430;31750,262255;6350,228600;1270,213360;635,208280;0,203200;0,197485" o:connectangles="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color w:val="202024"/>
        </w:rPr>
        <w:t>Not</w:t>
      </w:r>
      <w:r>
        <w:rPr>
          <w:color w:val="202024"/>
          <w:spacing w:val="-6"/>
        </w:rPr>
        <w:t xml:space="preserve"> </w:t>
      </w:r>
      <w:r>
        <w:rPr>
          <w:color w:val="202024"/>
          <w:spacing w:val="-2"/>
        </w:rPr>
        <w:t>applicable</w:t>
      </w:r>
    </w:p>
    <w:p w14:paraId="08B78E98" w14:textId="77777777" w:rsidR="00A50E68" w:rsidRDefault="00A50E68">
      <w:pPr>
        <w:pStyle w:val="BodyText"/>
        <w:rPr>
          <w:sz w:val="20"/>
        </w:rPr>
      </w:pPr>
    </w:p>
    <w:p w14:paraId="04E61BCA" w14:textId="77777777" w:rsidR="00A50E68" w:rsidRDefault="00A50E68">
      <w:pPr>
        <w:pStyle w:val="BodyText"/>
        <w:rPr>
          <w:sz w:val="20"/>
        </w:rPr>
      </w:pPr>
    </w:p>
    <w:p w14:paraId="0AC4BB33" w14:textId="77777777" w:rsidR="00A50E68" w:rsidRDefault="00A50E68">
      <w:pPr>
        <w:pStyle w:val="BodyText"/>
        <w:rPr>
          <w:sz w:val="20"/>
        </w:rPr>
      </w:pPr>
    </w:p>
    <w:p w14:paraId="384E4A73" w14:textId="77777777" w:rsidR="00A50E68" w:rsidRDefault="00A50E68">
      <w:pPr>
        <w:pStyle w:val="BodyText"/>
        <w:spacing w:before="9"/>
        <w:rPr>
          <w:sz w:val="21"/>
        </w:rPr>
      </w:pPr>
    </w:p>
    <w:p w14:paraId="2E8AFD16" w14:textId="77777777" w:rsidR="00A50E68" w:rsidRDefault="00000000">
      <w:pPr>
        <w:pStyle w:val="ListParagraph"/>
        <w:numPr>
          <w:ilvl w:val="0"/>
          <w:numId w:val="3"/>
        </w:numPr>
        <w:tabs>
          <w:tab w:val="left" w:pos="744"/>
          <w:tab w:val="left" w:pos="745"/>
        </w:tabs>
        <w:ind w:left="744" w:hanging="635"/>
        <w:rPr>
          <w:sz w:val="24"/>
        </w:rPr>
      </w:pPr>
      <w:r>
        <w:rPr>
          <w:color w:val="202024"/>
          <w:sz w:val="24"/>
        </w:rPr>
        <w:t>Was</w:t>
      </w:r>
      <w:r>
        <w:rPr>
          <w:color w:val="202024"/>
          <w:spacing w:val="-5"/>
          <w:sz w:val="24"/>
        </w:rPr>
        <w:t xml:space="preserve"> </w:t>
      </w:r>
      <w:r>
        <w:rPr>
          <w:color w:val="202024"/>
          <w:sz w:val="24"/>
        </w:rPr>
        <w:t>the</w:t>
      </w:r>
      <w:r>
        <w:rPr>
          <w:color w:val="202024"/>
          <w:spacing w:val="-2"/>
          <w:sz w:val="24"/>
        </w:rPr>
        <w:t xml:space="preserve"> </w:t>
      </w:r>
      <w:r>
        <w:rPr>
          <w:color w:val="202024"/>
          <w:sz w:val="24"/>
        </w:rPr>
        <w:t>sample</w:t>
      </w:r>
      <w:r>
        <w:rPr>
          <w:color w:val="202024"/>
          <w:spacing w:val="-2"/>
          <w:sz w:val="24"/>
        </w:rPr>
        <w:t xml:space="preserve"> </w:t>
      </w:r>
      <w:r>
        <w:rPr>
          <w:color w:val="202024"/>
          <w:sz w:val="24"/>
        </w:rPr>
        <w:t>size</w:t>
      </w:r>
      <w:r>
        <w:rPr>
          <w:color w:val="202024"/>
          <w:spacing w:val="-2"/>
          <w:sz w:val="24"/>
        </w:rPr>
        <w:t xml:space="preserve"> adequate?</w:t>
      </w:r>
    </w:p>
    <w:p w14:paraId="251C10A2" w14:textId="77777777" w:rsidR="00A50E68" w:rsidRDefault="00A50E68">
      <w:pPr>
        <w:pStyle w:val="BodyText"/>
        <w:spacing w:before="11"/>
        <w:rPr>
          <w:rFonts w:ascii="Arial"/>
          <w:sz w:val="16"/>
        </w:rPr>
      </w:pPr>
    </w:p>
    <w:p w14:paraId="40B6CFF2" w14:textId="77777777" w:rsidR="00A50E68" w:rsidRDefault="00000000">
      <w:pPr>
        <w:pStyle w:val="Heading1"/>
        <w:spacing w:before="97"/>
      </w:pPr>
      <w:r>
        <w:rPr>
          <w:color w:val="202024"/>
          <w:spacing w:val="-2"/>
        </w:rPr>
        <w:t>Mark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only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one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4"/>
        </w:rPr>
        <w:t>oval.</w:t>
      </w:r>
    </w:p>
    <w:p w14:paraId="4054607D" w14:textId="77777777" w:rsidR="00A50E68" w:rsidRDefault="00A50E68">
      <w:pPr>
        <w:pStyle w:val="BodyText"/>
        <w:spacing w:before="7"/>
        <w:rPr>
          <w:i/>
          <w:sz w:val="30"/>
        </w:rPr>
      </w:pPr>
    </w:p>
    <w:p w14:paraId="000672A2" w14:textId="77777777" w:rsidR="00A50E68" w:rsidRDefault="00793752">
      <w:pPr>
        <w:pStyle w:val="BodyText"/>
        <w:spacing w:before="1" w:line="422" w:lineRule="auto"/>
        <w:ind w:left="1367" w:right="765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9328" behindDoc="0" locked="0" layoutInCell="1" allowOverlap="1" wp14:anchorId="0E135E30" wp14:editId="181120DF">
                <wp:simplePos x="0" y="0"/>
                <wp:positionH relativeFrom="page">
                  <wp:posOffset>1323340</wp:posOffset>
                </wp:positionH>
                <wp:positionV relativeFrom="paragraph">
                  <wp:posOffset>-6350</wp:posOffset>
                </wp:positionV>
                <wp:extent cx="295910" cy="162560"/>
                <wp:effectExtent l="0" t="0" r="8890" b="15240"/>
                <wp:wrapNone/>
                <wp:docPr id="195357762" name="docshape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10" cy="162560"/>
                        </a:xfrm>
                        <a:custGeom>
                          <a:avLst/>
                          <a:gdLst>
                            <a:gd name="T0" fmla="+- 0 2084 2084"/>
                            <a:gd name="T1" fmla="*/ T0 w 466"/>
                            <a:gd name="T2" fmla="+- 0 117 -10"/>
                            <a:gd name="T3" fmla="*/ 117 h 256"/>
                            <a:gd name="T4" fmla="+- 0 2094 2084"/>
                            <a:gd name="T5" fmla="*/ T4 w 466"/>
                            <a:gd name="T6" fmla="+- 0 69 -10"/>
                            <a:gd name="T7" fmla="*/ 69 h 256"/>
                            <a:gd name="T8" fmla="+- 0 2097 2084"/>
                            <a:gd name="T9" fmla="*/ T8 w 466"/>
                            <a:gd name="T10" fmla="+- 0 61 -10"/>
                            <a:gd name="T11" fmla="*/ 61 h 256"/>
                            <a:gd name="T12" fmla="+- 0 2101 2084"/>
                            <a:gd name="T13" fmla="*/ T12 w 466"/>
                            <a:gd name="T14" fmla="+- 0 54 -10"/>
                            <a:gd name="T15" fmla="*/ 54 h 256"/>
                            <a:gd name="T16" fmla="+- 0 2105 2084"/>
                            <a:gd name="T17" fmla="*/ T16 w 466"/>
                            <a:gd name="T18" fmla="+- 0 47 -10"/>
                            <a:gd name="T19" fmla="*/ 47 h 256"/>
                            <a:gd name="T20" fmla="+- 0 2110 2084"/>
                            <a:gd name="T21" fmla="*/ T20 w 466"/>
                            <a:gd name="T22" fmla="+- 0 40 -10"/>
                            <a:gd name="T23" fmla="*/ 40 h 256"/>
                            <a:gd name="T24" fmla="+- 0 2115 2084"/>
                            <a:gd name="T25" fmla="*/ T24 w 466"/>
                            <a:gd name="T26" fmla="+- 0 33 -10"/>
                            <a:gd name="T27" fmla="*/ 33 h 256"/>
                            <a:gd name="T28" fmla="+- 0 2121 2084"/>
                            <a:gd name="T29" fmla="*/ T28 w 466"/>
                            <a:gd name="T30" fmla="+- 0 27 -10"/>
                            <a:gd name="T31" fmla="*/ 27 h 256"/>
                            <a:gd name="T32" fmla="+- 0 2127 2084"/>
                            <a:gd name="T33" fmla="*/ T32 w 466"/>
                            <a:gd name="T34" fmla="+- 0 21 -10"/>
                            <a:gd name="T35" fmla="*/ 21 h 256"/>
                            <a:gd name="T36" fmla="+- 0 2134 2084"/>
                            <a:gd name="T37" fmla="*/ T36 w 466"/>
                            <a:gd name="T38" fmla="+- 0 16 -10"/>
                            <a:gd name="T39" fmla="*/ 16 h 256"/>
                            <a:gd name="T40" fmla="+- 0 2141 2084"/>
                            <a:gd name="T41" fmla="*/ T40 w 466"/>
                            <a:gd name="T42" fmla="+- 0 11 -10"/>
                            <a:gd name="T43" fmla="*/ 11 h 256"/>
                            <a:gd name="T44" fmla="+- 0 2148 2084"/>
                            <a:gd name="T45" fmla="*/ T44 w 466"/>
                            <a:gd name="T46" fmla="+- 0 7 -10"/>
                            <a:gd name="T47" fmla="*/ 7 h 256"/>
                            <a:gd name="T48" fmla="+- 0 2203 2084"/>
                            <a:gd name="T49" fmla="*/ T48 w 466"/>
                            <a:gd name="T50" fmla="+- 0 -10 -10"/>
                            <a:gd name="T51" fmla="*/ -10 h 256"/>
                            <a:gd name="T52" fmla="+- 0 2211 2084"/>
                            <a:gd name="T53" fmla="*/ T52 w 466"/>
                            <a:gd name="T54" fmla="+- 0 -10 -10"/>
                            <a:gd name="T55" fmla="*/ -10 h 256"/>
                            <a:gd name="T56" fmla="+- 0 2422 2084"/>
                            <a:gd name="T57" fmla="*/ T56 w 466"/>
                            <a:gd name="T58" fmla="+- 0 -10 -10"/>
                            <a:gd name="T59" fmla="*/ -10 h 256"/>
                            <a:gd name="T60" fmla="+- 0 2430 2084"/>
                            <a:gd name="T61" fmla="*/ T60 w 466"/>
                            <a:gd name="T62" fmla="+- 0 -10 -10"/>
                            <a:gd name="T63" fmla="*/ -10 h 256"/>
                            <a:gd name="T64" fmla="+- 0 2438 2084"/>
                            <a:gd name="T65" fmla="*/ T64 w 466"/>
                            <a:gd name="T66" fmla="+- 0 -9 -10"/>
                            <a:gd name="T67" fmla="*/ -9 h 256"/>
                            <a:gd name="T68" fmla="+- 0 2493 2084"/>
                            <a:gd name="T69" fmla="*/ T68 w 466"/>
                            <a:gd name="T70" fmla="+- 0 11 -10"/>
                            <a:gd name="T71" fmla="*/ 11 h 256"/>
                            <a:gd name="T72" fmla="+- 0 2500 2084"/>
                            <a:gd name="T73" fmla="*/ T72 w 466"/>
                            <a:gd name="T74" fmla="+- 0 16 -10"/>
                            <a:gd name="T75" fmla="*/ 16 h 256"/>
                            <a:gd name="T76" fmla="+- 0 2506 2084"/>
                            <a:gd name="T77" fmla="*/ T76 w 466"/>
                            <a:gd name="T78" fmla="+- 0 21 -10"/>
                            <a:gd name="T79" fmla="*/ 21 h 256"/>
                            <a:gd name="T80" fmla="+- 0 2512 2084"/>
                            <a:gd name="T81" fmla="*/ T80 w 466"/>
                            <a:gd name="T82" fmla="+- 0 27 -10"/>
                            <a:gd name="T83" fmla="*/ 27 h 256"/>
                            <a:gd name="T84" fmla="+- 0 2518 2084"/>
                            <a:gd name="T85" fmla="*/ T84 w 466"/>
                            <a:gd name="T86" fmla="+- 0 33 -10"/>
                            <a:gd name="T87" fmla="*/ 33 h 256"/>
                            <a:gd name="T88" fmla="+- 0 2523 2084"/>
                            <a:gd name="T89" fmla="*/ T88 w 466"/>
                            <a:gd name="T90" fmla="+- 0 40 -10"/>
                            <a:gd name="T91" fmla="*/ 40 h 256"/>
                            <a:gd name="T92" fmla="+- 0 2528 2084"/>
                            <a:gd name="T93" fmla="*/ T92 w 466"/>
                            <a:gd name="T94" fmla="+- 0 47 -10"/>
                            <a:gd name="T95" fmla="*/ 47 h 256"/>
                            <a:gd name="T96" fmla="+- 0 2532 2084"/>
                            <a:gd name="T97" fmla="*/ T96 w 466"/>
                            <a:gd name="T98" fmla="+- 0 54 -10"/>
                            <a:gd name="T99" fmla="*/ 54 h 256"/>
                            <a:gd name="T100" fmla="+- 0 2536 2084"/>
                            <a:gd name="T101" fmla="*/ T100 w 466"/>
                            <a:gd name="T102" fmla="+- 0 61 -10"/>
                            <a:gd name="T103" fmla="*/ 61 h 256"/>
                            <a:gd name="T104" fmla="+- 0 2540 2084"/>
                            <a:gd name="T105" fmla="*/ T104 w 466"/>
                            <a:gd name="T106" fmla="+- 0 69 -10"/>
                            <a:gd name="T107" fmla="*/ 69 h 256"/>
                            <a:gd name="T108" fmla="+- 0 2543 2084"/>
                            <a:gd name="T109" fmla="*/ T108 w 466"/>
                            <a:gd name="T110" fmla="+- 0 76 -10"/>
                            <a:gd name="T111" fmla="*/ 76 h 256"/>
                            <a:gd name="T112" fmla="+- 0 2545 2084"/>
                            <a:gd name="T113" fmla="*/ T112 w 466"/>
                            <a:gd name="T114" fmla="+- 0 84 -10"/>
                            <a:gd name="T115" fmla="*/ 84 h 256"/>
                            <a:gd name="T116" fmla="+- 0 2547 2084"/>
                            <a:gd name="T117" fmla="*/ T116 w 466"/>
                            <a:gd name="T118" fmla="+- 0 93 -10"/>
                            <a:gd name="T119" fmla="*/ 93 h 256"/>
                            <a:gd name="T120" fmla="+- 0 2548 2084"/>
                            <a:gd name="T121" fmla="*/ T120 w 466"/>
                            <a:gd name="T122" fmla="+- 0 101 -10"/>
                            <a:gd name="T123" fmla="*/ 101 h 256"/>
                            <a:gd name="T124" fmla="+- 0 2549 2084"/>
                            <a:gd name="T125" fmla="*/ T124 w 466"/>
                            <a:gd name="T126" fmla="+- 0 109 -10"/>
                            <a:gd name="T127" fmla="*/ 109 h 256"/>
                            <a:gd name="T128" fmla="+- 0 2549 2084"/>
                            <a:gd name="T129" fmla="*/ T128 w 466"/>
                            <a:gd name="T130" fmla="+- 0 117 -10"/>
                            <a:gd name="T131" fmla="*/ 117 h 256"/>
                            <a:gd name="T132" fmla="+- 0 2549 2084"/>
                            <a:gd name="T133" fmla="*/ T132 w 466"/>
                            <a:gd name="T134" fmla="+- 0 126 -10"/>
                            <a:gd name="T135" fmla="*/ 126 h 256"/>
                            <a:gd name="T136" fmla="+- 0 2548 2084"/>
                            <a:gd name="T137" fmla="*/ T136 w 466"/>
                            <a:gd name="T138" fmla="+- 0 134 -10"/>
                            <a:gd name="T139" fmla="*/ 134 h 256"/>
                            <a:gd name="T140" fmla="+- 0 2547 2084"/>
                            <a:gd name="T141" fmla="*/ T140 w 466"/>
                            <a:gd name="T142" fmla="+- 0 142 -10"/>
                            <a:gd name="T143" fmla="*/ 142 h 256"/>
                            <a:gd name="T144" fmla="+- 0 2545 2084"/>
                            <a:gd name="T145" fmla="*/ T144 w 466"/>
                            <a:gd name="T146" fmla="+- 0 151 -10"/>
                            <a:gd name="T147" fmla="*/ 151 h 256"/>
                            <a:gd name="T148" fmla="+- 0 2528 2084"/>
                            <a:gd name="T149" fmla="*/ T148 w 466"/>
                            <a:gd name="T150" fmla="+- 0 188 -10"/>
                            <a:gd name="T151" fmla="*/ 188 h 256"/>
                            <a:gd name="T152" fmla="+- 0 2523 2084"/>
                            <a:gd name="T153" fmla="*/ T152 w 466"/>
                            <a:gd name="T154" fmla="+- 0 195 -10"/>
                            <a:gd name="T155" fmla="*/ 195 h 256"/>
                            <a:gd name="T156" fmla="+- 0 2471 2084"/>
                            <a:gd name="T157" fmla="*/ T156 w 466"/>
                            <a:gd name="T158" fmla="+- 0 235 -10"/>
                            <a:gd name="T159" fmla="*/ 235 h 256"/>
                            <a:gd name="T160" fmla="+- 0 2422 2084"/>
                            <a:gd name="T161" fmla="*/ T160 w 466"/>
                            <a:gd name="T162" fmla="+- 0 245 -10"/>
                            <a:gd name="T163" fmla="*/ 245 h 256"/>
                            <a:gd name="T164" fmla="+- 0 2211 2084"/>
                            <a:gd name="T165" fmla="*/ T164 w 466"/>
                            <a:gd name="T166" fmla="+- 0 245 -10"/>
                            <a:gd name="T167" fmla="*/ 245 h 256"/>
                            <a:gd name="T168" fmla="+- 0 2148 2084"/>
                            <a:gd name="T169" fmla="*/ T168 w 466"/>
                            <a:gd name="T170" fmla="+- 0 228 -10"/>
                            <a:gd name="T171" fmla="*/ 228 h 256"/>
                            <a:gd name="T172" fmla="+- 0 2105 2084"/>
                            <a:gd name="T173" fmla="*/ T172 w 466"/>
                            <a:gd name="T174" fmla="+- 0 188 -10"/>
                            <a:gd name="T175" fmla="*/ 188 h 256"/>
                            <a:gd name="T176" fmla="+- 0 2101 2084"/>
                            <a:gd name="T177" fmla="*/ T176 w 466"/>
                            <a:gd name="T178" fmla="+- 0 181 -10"/>
                            <a:gd name="T179" fmla="*/ 181 h 256"/>
                            <a:gd name="T180" fmla="+- 0 2086 2084"/>
                            <a:gd name="T181" fmla="*/ T180 w 466"/>
                            <a:gd name="T182" fmla="+- 0 142 -10"/>
                            <a:gd name="T183" fmla="*/ 142 h 256"/>
                            <a:gd name="T184" fmla="+- 0 2085 2084"/>
                            <a:gd name="T185" fmla="*/ T184 w 466"/>
                            <a:gd name="T186" fmla="+- 0 134 -10"/>
                            <a:gd name="T187" fmla="*/ 134 h 256"/>
                            <a:gd name="T188" fmla="+- 0 2084 2084"/>
                            <a:gd name="T189" fmla="*/ T188 w 466"/>
                            <a:gd name="T190" fmla="+- 0 126 -10"/>
                            <a:gd name="T191" fmla="*/ 126 h 256"/>
                            <a:gd name="T192" fmla="+- 0 2084 2084"/>
                            <a:gd name="T193" fmla="*/ T192 w 466"/>
                            <a:gd name="T194" fmla="+- 0 117 -10"/>
                            <a:gd name="T195" fmla="*/ 117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</a:cxnLst>
                          <a:rect l="0" t="0" r="r" b="b"/>
                          <a:pathLst>
                            <a:path w="466" h="256">
                              <a:moveTo>
                                <a:pt x="0" y="127"/>
                              </a:move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17" y="64"/>
                              </a:lnTo>
                              <a:lnTo>
                                <a:pt x="21" y="57"/>
                              </a:lnTo>
                              <a:lnTo>
                                <a:pt x="26" y="50"/>
                              </a:lnTo>
                              <a:lnTo>
                                <a:pt x="31" y="43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50" y="26"/>
                              </a:lnTo>
                              <a:lnTo>
                                <a:pt x="57" y="21"/>
                              </a:lnTo>
                              <a:lnTo>
                                <a:pt x="64" y="17"/>
                              </a:lnTo>
                              <a:lnTo>
                                <a:pt x="119" y="0"/>
                              </a:lnTo>
                              <a:lnTo>
                                <a:pt x="127" y="0"/>
                              </a:lnTo>
                              <a:lnTo>
                                <a:pt x="338" y="0"/>
                              </a:lnTo>
                              <a:lnTo>
                                <a:pt x="346" y="0"/>
                              </a:lnTo>
                              <a:lnTo>
                                <a:pt x="354" y="1"/>
                              </a:lnTo>
                              <a:lnTo>
                                <a:pt x="409" y="21"/>
                              </a:lnTo>
                              <a:lnTo>
                                <a:pt x="416" y="26"/>
                              </a:lnTo>
                              <a:lnTo>
                                <a:pt x="422" y="31"/>
                              </a:lnTo>
                              <a:lnTo>
                                <a:pt x="428" y="37"/>
                              </a:lnTo>
                              <a:lnTo>
                                <a:pt x="434" y="43"/>
                              </a:lnTo>
                              <a:lnTo>
                                <a:pt x="439" y="50"/>
                              </a:lnTo>
                              <a:lnTo>
                                <a:pt x="444" y="57"/>
                              </a:lnTo>
                              <a:lnTo>
                                <a:pt x="448" y="64"/>
                              </a:lnTo>
                              <a:lnTo>
                                <a:pt x="452" y="71"/>
                              </a:lnTo>
                              <a:lnTo>
                                <a:pt x="456" y="79"/>
                              </a:lnTo>
                              <a:lnTo>
                                <a:pt x="459" y="86"/>
                              </a:lnTo>
                              <a:lnTo>
                                <a:pt x="461" y="94"/>
                              </a:lnTo>
                              <a:lnTo>
                                <a:pt x="463" y="103"/>
                              </a:lnTo>
                              <a:lnTo>
                                <a:pt x="464" y="111"/>
                              </a:lnTo>
                              <a:lnTo>
                                <a:pt x="465" y="119"/>
                              </a:lnTo>
                              <a:lnTo>
                                <a:pt x="465" y="127"/>
                              </a:lnTo>
                              <a:lnTo>
                                <a:pt x="465" y="136"/>
                              </a:lnTo>
                              <a:lnTo>
                                <a:pt x="464" y="144"/>
                              </a:lnTo>
                              <a:lnTo>
                                <a:pt x="463" y="152"/>
                              </a:lnTo>
                              <a:lnTo>
                                <a:pt x="461" y="161"/>
                              </a:lnTo>
                              <a:lnTo>
                                <a:pt x="444" y="198"/>
                              </a:lnTo>
                              <a:lnTo>
                                <a:pt x="439" y="205"/>
                              </a:lnTo>
                              <a:lnTo>
                                <a:pt x="387" y="245"/>
                              </a:lnTo>
                              <a:lnTo>
                                <a:pt x="338" y="255"/>
                              </a:lnTo>
                              <a:lnTo>
                                <a:pt x="127" y="255"/>
                              </a:lnTo>
                              <a:lnTo>
                                <a:pt x="64" y="238"/>
                              </a:lnTo>
                              <a:lnTo>
                                <a:pt x="21" y="198"/>
                              </a:lnTo>
                              <a:lnTo>
                                <a:pt x="17" y="191"/>
                              </a:lnTo>
                              <a:lnTo>
                                <a:pt x="2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9CC4C5" id="docshape104" o:spid="_x0000_s1026" style="position:absolute;margin-left:104.2pt;margin-top:-.5pt;width:23.3pt;height:12.8pt;z-index:157793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" path="m,127l10,79r3,-8l17,64r4,-7l26,50r5,-7l37,37r6,-6l50,26r7,-5l64,17,119,r8,l338,r8,l354,1r55,20l416,26r6,5l428,37r6,6l439,50r5,7l448,64r4,7l456,79r3,7l461,94r2,9l464,111r1,8l465,127r,9l464,144r-1,8l461,161r-17,37l439,205r-52,40l338,255r-211,l64,238,21,198r-4,-7l2,152,1,144,,136r,-9xe" filled="f" strokecolor="#99a0a6" strokeweight=".26483mm">
                <v:path arrowok="t" o:connecttype="custom" o:connectlocs="0,74295;6350,43815;8255,38735;10795,34290;13335,29845;16510,25400;19685,20955;23495,17145;27305,13335;31750,10160;36195,6985;40640,4445;75565,-6350;80645,-6350;214630,-6350;219710,-6350;224790,-5715;259715,6985;264160,10160;267970,13335;271780,17145;275590,20955;278765,25400;281940,29845;284480,34290;287020,38735;289560,43815;291465,48260;292735,53340;294005,59055;294640,64135;295275,69215;295275,74295;295275,80010;294640,85090;294005,90170;292735,95885;281940,119380;278765,123825;245745,149225;214630,155575;80645,155575;40640,144780;13335,119380;10795,114935;1270,90170;635,85090;0,80010;0,74295" o:connectangles="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9840" behindDoc="0" locked="0" layoutInCell="1" allowOverlap="1" wp14:anchorId="6426BEC9" wp14:editId="3D721291">
                <wp:simplePos x="0" y="0"/>
                <wp:positionH relativeFrom="page">
                  <wp:posOffset>1323340</wp:posOffset>
                </wp:positionH>
                <wp:positionV relativeFrom="paragraph">
                  <wp:posOffset>279400</wp:posOffset>
                </wp:positionV>
                <wp:extent cx="295910" cy="162560"/>
                <wp:effectExtent l="0" t="0" r="8890" b="15240"/>
                <wp:wrapNone/>
                <wp:docPr id="618755978" name="docshape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10" cy="162560"/>
                        </a:xfrm>
                        <a:custGeom>
                          <a:avLst/>
                          <a:gdLst>
                            <a:gd name="T0" fmla="+- 0 2084 2084"/>
                            <a:gd name="T1" fmla="*/ T0 w 466"/>
                            <a:gd name="T2" fmla="+- 0 568 440"/>
                            <a:gd name="T3" fmla="*/ 568 h 256"/>
                            <a:gd name="T4" fmla="+- 0 2101 2084"/>
                            <a:gd name="T5" fmla="*/ T4 w 466"/>
                            <a:gd name="T6" fmla="+- 0 504 440"/>
                            <a:gd name="T7" fmla="*/ 504 h 256"/>
                            <a:gd name="T8" fmla="+- 0 2121 2084"/>
                            <a:gd name="T9" fmla="*/ T8 w 466"/>
                            <a:gd name="T10" fmla="+- 0 478 440"/>
                            <a:gd name="T11" fmla="*/ 478 h 256"/>
                            <a:gd name="T12" fmla="+- 0 2127 2084"/>
                            <a:gd name="T13" fmla="*/ T12 w 466"/>
                            <a:gd name="T14" fmla="+- 0 472 440"/>
                            <a:gd name="T15" fmla="*/ 472 h 256"/>
                            <a:gd name="T16" fmla="+- 0 2187 2084"/>
                            <a:gd name="T17" fmla="*/ T16 w 466"/>
                            <a:gd name="T18" fmla="+- 0 443 440"/>
                            <a:gd name="T19" fmla="*/ 443 h 256"/>
                            <a:gd name="T20" fmla="+- 0 2211 2084"/>
                            <a:gd name="T21" fmla="*/ T20 w 466"/>
                            <a:gd name="T22" fmla="+- 0 440 440"/>
                            <a:gd name="T23" fmla="*/ 440 h 256"/>
                            <a:gd name="T24" fmla="+- 0 2422 2084"/>
                            <a:gd name="T25" fmla="*/ T24 w 466"/>
                            <a:gd name="T26" fmla="+- 0 440 440"/>
                            <a:gd name="T27" fmla="*/ 440 h 256"/>
                            <a:gd name="T28" fmla="+- 0 2430 2084"/>
                            <a:gd name="T29" fmla="*/ T28 w 466"/>
                            <a:gd name="T30" fmla="+- 0 440 440"/>
                            <a:gd name="T31" fmla="*/ 440 h 256"/>
                            <a:gd name="T32" fmla="+- 0 2438 2084"/>
                            <a:gd name="T33" fmla="*/ T32 w 466"/>
                            <a:gd name="T34" fmla="+- 0 441 440"/>
                            <a:gd name="T35" fmla="*/ 441 h 256"/>
                            <a:gd name="T36" fmla="+- 0 2447 2084"/>
                            <a:gd name="T37" fmla="*/ T36 w 466"/>
                            <a:gd name="T38" fmla="+- 0 443 440"/>
                            <a:gd name="T39" fmla="*/ 443 h 256"/>
                            <a:gd name="T40" fmla="+- 0 2455 2084"/>
                            <a:gd name="T41" fmla="*/ T40 w 466"/>
                            <a:gd name="T42" fmla="+- 0 444 440"/>
                            <a:gd name="T43" fmla="*/ 444 h 256"/>
                            <a:gd name="T44" fmla="+- 0 2512 2084"/>
                            <a:gd name="T45" fmla="*/ T44 w 466"/>
                            <a:gd name="T46" fmla="+- 0 478 440"/>
                            <a:gd name="T47" fmla="*/ 478 h 256"/>
                            <a:gd name="T48" fmla="+- 0 2518 2084"/>
                            <a:gd name="T49" fmla="*/ T48 w 466"/>
                            <a:gd name="T50" fmla="+- 0 484 440"/>
                            <a:gd name="T51" fmla="*/ 484 h 256"/>
                            <a:gd name="T52" fmla="+- 0 2547 2084"/>
                            <a:gd name="T53" fmla="*/ T52 w 466"/>
                            <a:gd name="T54" fmla="+- 0 543 440"/>
                            <a:gd name="T55" fmla="*/ 543 h 256"/>
                            <a:gd name="T56" fmla="+- 0 2549 2084"/>
                            <a:gd name="T57" fmla="*/ T56 w 466"/>
                            <a:gd name="T58" fmla="+- 0 560 440"/>
                            <a:gd name="T59" fmla="*/ 560 h 256"/>
                            <a:gd name="T60" fmla="+- 0 2549 2084"/>
                            <a:gd name="T61" fmla="*/ T60 w 466"/>
                            <a:gd name="T62" fmla="+- 0 568 440"/>
                            <a:gd name="T63" fmla="*/ 568 h 256"/>
                            <a:gd name="T64" fmla="+- 0 2549 2084"/>
                            <a:gd name="T65" fmla="*/ T64 w 466"/>
                            <a:gd name="T66" fmla="+- 0 576 440"/>
                            <a:gd name="T67" fmla="*/ 576 h 256"/>
                            <a:gd name="T68" fmla="+- 0 2548 2084"/>
                            <a:gd name="T69" fmla="*/ T68 w 466"/>
                            <a:gd name="T70" fmla="+- 0 585 440"/>
                            <a:gd name="T71" fmla="*/ 585 h 256"/>
                            <a:gd name="T72" fmla="+- 0 2547 2084"/>
                            <a:gd name="T73" fmla="*/ T72 w 466"/>
                            <a:gd name="T74" fmla="+- 0 593 440"/>
                            <a:gd name="T75" fmla="*/ 593 h 256"/>
                            <a:gd name="T76" fmla="+- 0 2545 2084"/>
                            <a:gd name="T77" fmla="*/ T76 w 466"/>
                            <a:gd name="T78" fmla="+- 0 601 440"/>
                            <a:gd name="T79" fmla="*/ 601 h 256"/>
                            <a:gd name="T80" fmla="+- 0 2543 2084"/>
                            <a:gd name="T81" fmla="*/ T80 w 466"/>
                            <a:gd name="T82" fmla="+- 0 609 440"/>
                            <a:gd name="T83" fmla="*/ 609 h 256"/>
                            <a:gd name="T84" fmla="+- 0 2540 2084"/>
                            <a:gd name="T85" fmla="*/ T84 w 466"/>
                            <a:gd name="T86" fmla="+- 0 617 440"/>
                            <a:gd name="T87" fmla="*/ 617 h 256"/>
                            <a:gd name="T88" fmla="+- 0 2536 2084"/>
                            <a:gd name="T89" fmla="*/ T88 w 466"/>
                            <a:gd name="T90" fmla="+- 0 624 440"/>
                            <a:gd name="T91" fmla="*/ 624 h 256"/>
                            <a:gd name="T92" fmla="+- 0 2493 2084"/>
                            <a:gd name="T93" fmla="*/ T92 w 466"/>
                            <a:gd name="T94" fmla="+- 0 674 440"/>
                            <a:gd name="T95" fmla="*/ 674 h 256"/>
                            <a:gd name="T96" fmla="+- 0 2486 2084"/>
                            <a:gd name="T97" fmla="*/ T96 w 466"/>
                            <a:gd name="T98" fmla="+- 0 679 440"/>
                            <a:gd name="T99" fmla="*/ 679 h 256"/>
                            <a:gd name="T100" fmla="+- 0 2478 2084"/>
                            <a:gd name="T101" fmla="*/ T100 w 466"/>
                            <a:gd name="T102" fmla="+- 0 683 440"/>
                            <a:gd name="T103" fmla="*/ 683 h 256"/>
                            <a:gd name="T104" fmla="+- 0 2471 2084"/>
                            <a:gd name="T105" fmla="*/ T104 w 466"/>
                            <a:gd name="T106" fmla="+- 0 686 440"/>
                            <a:gd name="T107" fmla="*/ 686 h 256"/>
                            <a:gd name="T108" fmla="+- 0 2463 2084"/>
                            <a:gd name="T109" fmla="*/ T108 w 466"/>
                            <a:gd name="T110" fmla="+- 0 689 440"/>
                            <a:gd name="T111" fmla="*/ 689 h 256"/>
                            <a:gd name="T112" fmla="+- 0 2455 2084"/>
                            <a:gd name="T113" fmla="*/ T112 w 466"/>
                            <a:gd name="T114" fmla="+- 0 691 440"/>
                            <a:gd name="T115" fmla="*/ 691 h 256"/>
                            <a:gd name="T116" fmla="+- 0 2447 2084"/>
                            <a:gd name="T117" fmla="*/ T116 w 466"/>
                            <a:gd name="T118" fmla="+- 0 693 440"/>
                            <a:gd name="T119" fmla="*/ 693 h 256"/>
                            <a:gd name="T120" fmla="+- 0 2438 2084"/>
                            <a:gd name="T121" fmla="*/ T120 w 466"/>
                            <a:gd name="T122" fmla="+- 0 695 440"/>
                            <a:gd name="T123" fmla="*/ 695 h 256"/>
                            <a:gd name="T124" fmla="+- 0 2430 2084"/>
                            <a:gd name="T125" fmla="*/ T124 w 466"/>
                            <a:gd name="T126" fmla="+- 0 696 440"/>
                            <a:gd name="T127" fmla="*/ 696 h 256"/>
                            <a:gd name="T128" fmla="+- 0 2422 2084"/>
                            <a:gd name="T129" fmla="*/ T128 w 466"/>
                            <a:gd name="T130" fmla="+- 0 696 440"/>
                            <a:gd name="T131" fmla="*/ 696 h 256"/>
                            <a:gd name="T132" fmla="+- 0 2211 2084"/>
                            <a:gd name="T133" fmla="*/ T132 w 466"/>
                            <a:gd name="T134" fmla="+- 0 696 440"/>
                            <a:gd name="T135" fmla="*/ 696 h 256"/>
                            <a:gd name="T136" fmla="+- 0 2203 2084"/>
                            <a:gd name="T137" fmla="*/ T136 w 466"/>
                            <a:gd name="T138" fmla="+- 0 696 440"/>
                            <a:gd name="T139" fmla="*/ 696 h 256"/>
                            <a:gd name="T140" fmla="+- 0 2195 2084"/>
                            <a:gd name="T141" fmla="*/ T140 w 466"/>
                            <a:gd name="T142" fmla="+- 0 695 440"/>
                            <a:gd name="T143" fmla="*/ 695 h 256"/>
                            <a:gd name="T144" fmla="+- 0 2187 2084"/>
                            <a:gd name="T145" fmla="*/ T144 w 466"/>
                            <a:gd name="T146" fmla="+- 0 693 440"/>
                            <a:gd name="T147" fmla="*/ 693 h 256"/>
                            <a:gd name="T148" fmla="+- 0 2178 2084"/>
                            <a:gd name="T149" fmla="*/ T148 w 466"/>
                            <a:gd name="T150" fmla="+- 0 691 440"/>
                            <a:gd name="T151" fmla="*/ 691 h 256"/>
                            <a:gd name="T152" fmla="+- 0 2170 2084"/>
                            <a:gd name="T153" fmla="*/ T152 w 466"/>
                            <a:gd name="T154" fmla="+- 0 689 440"/>
                            <a:gd name="T155" fmla="*/ 689 h 256"/>
                            <a:gd name="T156" fmla="+- 0 2163 2084"/>
                            <a:gd name="T157" fmla="*/ T156 w 466"/>
                            <a:gd name="T158" fmla="+- 0 686 440"/>
                            <a:gd name="T159" fmla="*/ 686 h 256"/>
                            <a:gd name="T160" fmla="+- 0 2155 2084"/>
                            <a:gd name="T161" fmla="*/ T160 w 466"/>
                            <a:gd name="T162" fmla="+- 0 683 440"/>
                            <a:gd name="T163" fmla="*/ 683 h 256"/>
                            <a:gd name="T164" fmla="+- 0 2105 2084"/>
                            <a:gd name="T165" fmla="*/ T164 w 466"/>
                            <a:gd name="T166" fmla="+- 0 639 440"/>
                            <a:gd name="T167" fmla="*/ 639 h 256"/>
                            <a:gd name="T168" fmla="+- 0 2094 2084"/>
                            <a:gd name="T169" fmla="*/ T168 w 466"/>
                            <a:gd name="T170" fmla="+- 0 617 440"/>
                            <a:gd name="T171" fmla="*/ 617 h 256"/>
                            <a:gd name="T172" fmla="+- 0 2090 2084"/>
                            <a:gd name="T173" fmla="*/ T172 w 466"/>
                            <a:gd name="T174" fmla="+- 0 609 440"/>
                            <a:gd name="T175" fmla="*/ 609 h 256"/>
                            <a:gd name="T176" fmla="+- 0 2088 2084"/>
                            <a:gd name="T177" fmla="*/ T176 w 466"/>
                            <a:gd name="T178" fmla="+- 0 601 440"/>
                            <a:gd name="T179" fmla="*/ 601 h 256"/>
                            <a:gd name="T180" fmla="+- 0 2086 2084"/>
                            <a:gd name="T181" fmla="*/ T180 w 466"/>
                            <a:gd name="T182" fmla="+- 0 593 440"/>
                            <a:gd name="T183" fmla="*/ 593 h 256"/>
                            <a:gd name="T184" fmla="+- 0 2085 2084"/>
                            <a:gd name="T185" fmla="*/ T184 w 466"/>
                            <a:gd name="T186" fmla="+- 0 585 440"/>
                            <a:gd name="T187" fmla="*/ 585 h 256"/>
                            <a:gd name="T188" fmla="+- 0 2084 2084"/>
                            <a:gd name="T189" fmla="*/ T188 w 466"/>
                            <a:gd name="T190" fmla="+- 0 576 440"/>
                            <a:gd name="T191" fmla="*/ 576 h 256"/>
                            <a:gd name="T192" fmla="+- 0 2084 2084"/>
                            <a:gd name="T193" fmla="*/ T192 w 466"/>
                            <a:gd name="T194" fmla="+- 0 568 440"/>
                            <a:gd name="T195" fmla="*/ 568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</a:cxnLst>
                          <a:rect l="0" t="0" r="r" b="b"/>
                          <a:pathLst>
                            <a:path w="466" h="256">
                              <a:moveTo>
                                <a:pt x="0" y="128"/>
                              </a:moveTo>
                              <a:lnTo>
                                <a:pt x="17" y="64"/>
                              </a:lnTo>
                              <a:lnTo>
                                <a:pt x="37" y="38"/>
                              </a:lnTo>
                              <a:lnTo>
                                <a:pt x="43" y="32"/>
                              </a:lnTo>
                              <a:lnTo>
                                <a:pt x="103" y="3"/>
                              </a:lnTo>
                              <a:lnTo>
                                <a:pt x="127" y="0"/>
                              </a:lnTo>
                              <a:lnTo>
                                <a:pt x="338" y="0"/>
                              </a:lnTo>
                              <a:lnTo>
                                <a:pt x="346" y="0"/>
                              </a:lnTo>
                              <a:lnTo>
                                <a:pt x="354" y="1"/>
                              </a:lnTo>
                              <a:lnTo>
                                <a:pt x="363" y="3"/>
                              </a:lnTo>
                              <a:lnTo>
                                <a:pt x="371" y="4"/>
                              </a:lnTo>
                              <a:lnTo>
                                <a:pt x="428" y="38"/>
                              </a:lnTo>
                              <a:lnTo>
                                <a:pt x="434" y="44"/>
                              </a:lnTo>
                              <a:lnTo>
                                <a:pt x="463" y="103"/>
                              </a:lnTo>
                              <a:lnTo>
                                <a:pt x="465" y="120"/>
                              </a:lnTo>
                              <a:lnTo>
                                <a:pt x="465" y="128"/>
                              </a:lnTo>
                              <a:lnTo>
                                <a:pt x="465" y="136"/>
                              </a:lnTo>
                              <a:lnTo>
                                <a:pt x="464" y="145"/>
                              </a:lnTo>
                              <a:lnTo>
                                <a:pt x="463" y="153"/>
                              </a:lnTo>
                              <a:lnTo>
                                <a:pt x="461" y="161"/>
                              </a:lnTo>
                              <a:lnTo>
                                <a:pt x="459" y="169"/>
                              </a:lnTo>
                              <a:lnTo>
                                <a:pt x="456" y="177"/>
                              </a:lnTo>
                              <a:lnTo>
                                <a:pt x="452" y="184"/>
                              </a:lnTo>
                              <a:lnTo>
                                <a:pt x="409" y="234"/>
                              </a:lnTo>
                              <a:lnTo>
                                <a:pt x="402" y="239"/>
                              </a:lnTo>
                              <a:lnTo>
                                <a:pt x="394" y="243"/>
                              </a:lnTo>
                              <a:lnTo>
                                <a:pt x="387" y="246"/>
                              </a:lnTo>
                              <a:lnTo>
                                <a:pt x="379" y="249"/>
                              </a:lnTo>
                              <a:lnTo>
                                <a:pt x="371" y="251"/>
                              </a:lnTo>
                              <a:lnTo>
                                <a:pt x="363" y="253"/>
                              </a:lnTo>
                              <a:lnTo>
                                <a:pt x="354" y="255"/>
                              </a:lnTo>
                              <a:lnTo>
                                <a:pt x="346" y="256"/>
                              </a:lnTo>
                              <a:lnTo>
                                <a:pt x="338" y="256"/>
                              </a:lnTo>
                              <a:lnTo>
                                <a:pt x="127" y="256"/>
                              </a:lnTo>
                              <a:lnTo>
                                <a:pt x="119" y="256"/>
                              </a:lnTo>
                              <a:lnTo>
                                <a:pt x="111" y="255"/>
                              </a:lnTo>
                              <a:lnTo>
                                <a:pt x="103" y="253"/>
                              </a:lnTo>
                              <a:lnTo>
                                <a:pt x="94" y="251"/>
                              </a:lnTo>
                              <a:lnTo>
                                <a:pt x="86" y="249"/>
                              </a:lnTo>
                              <a:lnTo>
                                <a:pt x="79" y="246"/>
                              </a:lnTo>
                              <a:lnTo>
                                <a:pt x="71" y="243"/>
                              </a:lnTo>
                              <a:lnTo>
                                <a:pt x="21" y="199"/>
                              </a:lnTo>
                              <a:lnTo>
                                <a:pt x="10" y="177"/>
                              </a:lnTo>
                              <a:lnTo>
                                <a:pt x="6" y="169"/>
                              </a:lnTo>
                              <a:lnTo>
                                <a:pt x="4" y="161"/>
                              </a:lnTo>
                              <a:lnTo>
                                <a:pt x="2" y="153"/>
                              </a:lnTo>
                              <a:lnTo>
                                <a:pt x="1" y="145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D70851" id="docshape105" o:spid="_x0000_s1026" style="position:absolute;margin-left:104.2pt;margin-top:22pt;width:23.3pt;height:12.8pt;z-index:15779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" path="m,128l17,64,37,38r6,-6l103,3,127,,338,r8,l354,1r9,2l371,4r57,34l434,44r29,59l465,120r,8l465,136r-1,9l463,153r-2,8l459,169r-3,8l452,184r-43,50l402,239r-8,4l387,246r-8,3l371,251r-8,2l354,255r-8,1l338,256r-211,l119,256r-8,-1l103,253r-9,-2l86,249r-7,-3l71,243,21,199,10,177,6,169,4,161,2,153,1,145,,136r,-8xe" filled="f" strokecolor="#99a0a6" strokeweight=".26483mm">
                <v:path arrowok="t" o:connecttype="custom" o:connectlocs="0,360680;10795,320040;23495,303530;27305,299720;65405,281305;80645,279400;214630,279400;219710,279400;224790,280035;230505,281305;235585,281940;271780,303530;275590,307340;294005,344805;295275,355600;295275,360680;295275,365760;294640,371475;294005,376555;292735,381635;291465,386715;289560,391795;287020,396240;259715,427990;255270,431165;250190,433705;245745,435610;240665,437515;235585,438785;230505,440055;224790,441325;219710,441960;214630,441960;80645,441960;75565,441960;70485,441325;65405,440055;59690,438785;54610,437515;50165,435610;45085,433705;13335,405765;6350,391795;3810,386715;2540,381635;1270,376555;635,371475;0,365760;0,360680" o:connectangles="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0352" behindDoc="0" locked="0" layoutInCell="1" allowOverlap="1" wp14:anchorId="5C3F0D94" wp14:editId="79F8DCD9">
                <wp:simplePos x="0" y="0"/>
                <wp:positionH relativeFrom="page">
                  <wp:posOffset>1323340</wp:posOffset>
                </wp:positionH>
                <wp:positionV relativeFrom="paragraph">
                  <wp:posOffset>565785</wp:posOffset>
                </wp:positionV>
                <wp:extent cx="295910" cy="162560"/>
                <wp:effectExtent l="0" t="0" r="8890" b="15240"/>
                <wp:wrapNone/>
                <wp:docPr id="836339289" name="docshape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10" cy="162560"/>
                        </a:xfrm>
                        <a:custGeom>
                          <a:avLst/>
                          <a:gdLst>
                            <a:gd name="T0" fmla="+- 0 2084 2084"/>
                            <a:gd name="T1" fmla="*/ T0 w 466"/>
                            <a:gd name="T2" fmla="+- 0 1018 891"/>
                            <a:gd name="T3" fmla="*/ 1018 h 256"/>
                            <a:gd name="T4" fmla="+- 0 2094 2084"/>
                            <a:gd name="T5" fmla="*/ T4 w 466"/>
                            <a:gd name="T6" fmla="+- 0 969 891"/>
                            <a:gd name="T7" fmla="*/ 969 h 256"/>
                            <a:gd name="T8" fmla="+- 0 2097 2084"/>
                            <a:gd name="T9" fmla="*/ T8 w 466"/>
                            <a:gd name="T10" fmla="+- 0 962 891"/>
                            <a:gd name="T11" fmla="*/ 962 h 256"/>
                            <a:gd name="T12" fmla="+- 0 2121 2084"/>
                            <a:gd name="T13" fmla="*/ T12 w 466"/>
                            <a:gd name="T14" fmla="+- 0 928 891"/>
                            <a:gd name="T15" fmla="*/ 928 h 256"/>
                            <a:gd name="T16" fmla="+- 0 2127 2084"/>
                            <a:gd name="T17" fmla="*/ T16 w 466"/>
                            <a:gd name="T18" fmla="+- 0 922 891"/>
                            <a:gd name="T19" fmla="*/ 922 h 256"/>
                            <a:gd name="T20" fmla="+- 0 2187 2084"/>
                            <a:gd name="T21" fmla="*/ T20 w 466"/>
                            <a:gd name="T22" fmla="+- 0 893 891"/>
                            <a:gd name="T23" fmla="*/ 893 h 256"/>
                            <a:gd name="T24" fmla="+- 0 2203 2084"/>
                            <a:gd name="T25" fmla="*/ T24 w 466"/>
                            <a:gd name="T26" fmla="+- 0 891 891"/>
                            <a:gd name="T27" fmla="*/ 891 h 256"/>
                            <a:gd name="T28" fmla="+- 0 2211 2084"/>
                            <a:gd name="T29" fmla="*/ T28 w 466"/>
                            <a:gd name="T30" fmla="+- 0 891 891"/>
                            <a:gd name="T31" fmla="*/ 891 h 256"/>
                            <a:gd name="T32" fmla="+- 0 2422 2084"/>
                            <a:gd name="T33" fmla="*/ T32 w 466"/>
                            <a:gd name="T34" fmla="+- 0 891 891"/>
                            <a:gd name="T35" fmla="*/ 891 h 256"/>
                            <a:gd name="T36" fmla="+- 0 2430 2084"/>
                            <a:gd name="T37" fmla="*/ T36 w 466"/>
                            <a:gd name="T38" fmla="+- 0 891 891"/>
                            <a:gd name="T39" fmla="*/ 891 h 256"/>
                            <a:gd name="T40" fmla="+- 0 2438 2084"/>
                            <a:gd name="T41" fmla="*/ T40 w 466"/>
                            <a:gd name="T42" fmla="+- 0 891 891"/>
                            <a:gd name="T43" fmla="*/ 891 h 256"/>
                            <a:gd name="T44" fmla="+- 0 2500 2084"/>
                            <a:gd name="T45" fmla="*/ T44 w 466"/>
                            <a:gd name="T46" fmla="+- 0 917 891"/>
                            <a:gd name="T47" fmla="*/ 917 h 256"/>
                            <a:gd name="T48" fmla="+- 0 2512 2084"/>
                            <a:gd name="T49" fmla="*/ T48 w 466"/>
                            <a:gd name="T50" fmla="+- 0 928 891"/>
                            <a:gd name="T51" fmla="*/ 928 h 256"/>
                            <a:gd name="T52" fmla="+- 0 2518 2084"/>
                            <a:gd name="T53" fmla="*/ T52 w 466"/>
                            <a:gd name="T54" fmla="+- 0 934 891"/>
                            <a:gd name="T55" fmla="*/ 934 h 256"/>
                            <a:gd name="T56" fmla="+- 0 2523 2084"/>
                            <a:gd name="T57" fmla="*/ T56 w 466"/>
                            <a:gd name="T58" fmla="+- 0 940 891"/>
                            <a:gd name="T59" fmla="*/ 940 h 256"/>
                            <a:gd name="T60" fmla="+- 0 2528 2084"/>
                            <a:gd name="T61" fmla="*/ T60 w 466"/>
                            <a:gd name="T62" fmla="+- 0 947 891"/>
                            <a:gd name="T63" fmla="*/ 947 h 256"/>
                            <a:gd name="T64" fmla="+- 0 2532 2084"/>
                            <a:gd name="T65" fmla="*/ T64 w 466"/>
                            <a:gd name="T66" fmla="+- 0 954 891"/>
                            <a:gd name="T67" fmla="*/ 954 h 256"/>
                            <a:gd name="T68" fmla="+- 0 2536 2084"/>
                            <a:gd name="T69" fmla="*/ T68 w 466"/>
                            <a:gd name="T70" fmla="+- 0 962 891"/>
                            <a:gd name="T71" fmla="*/ 962 h 256"/>
                            <a:gd name="T72" fmla="+- 0 2540 2084"/>
                            <a:gd name="T73" fmla="*/ T72 w 466"/>
                            <a:gd name="T74" fmla="+- 0 969 891"/>
                            <a:gd name="T75" fmla="*/ 969 h 256"/>
                            <a:gd name="T76" fmla="+- 0 2543 2084"/>
                            <a:gd name="T77" fmla="*/ T76 w 466"/>
                            <a:gd name="T78" fmla="+- 0 977 891"/>
                            <a:gd name="T79" fmla="*/ 977 h 256"/>
                            <a:gd name="T80" fmla="+- 0 2545 2084"/>
                            <a:gd name="T81" fmla="*/ T80 w 466"/>
                            <a:gd name="T82" fmla="+- 0 985 891"/>
                            <a:gd name="T83" fmla="*/ 985 h 256"/>
                            <a:gd name="T84" fmla="+- 0 2547 2084"/>
                            <a:gd name="T85" fmla="*/ T84 w 466"/>
                            <a:gd name="T86" fmla="+- 0 993 891"/>
                            <a:gd name="T87" fmla="*/ 993 h 256"/>
                            <a:gd name="T88" fmla="+- 0 2548 2084"/>
                            <a:gd name="T89" fmla="*/ T88 w 466"/>
                            <a:gd name="T90" fmla="+- 0 1002 891"/>
                            <a:gd name="T91" fmla="*/ 1002 h 256"/>
                            <a:gd name="T92" fmla="+- 0 2549 2084"/>
                            <a:gd name="T93" fmla="*/ T92 w 466"/>
                            <a:gd name="T94" fmla="+- 0 1010 891"/>
                            <a:gd name="T95" fmla="*/ 1010 h 256"/>
                            <a:gd name="T96" fmla="+- 0 2549 2084"/>
                            <a:gd name="T97" fmla="*/ T96 w 466"/>
                            <a:gd name="T98" fmla="+- 0 1018 891"/>
                            <a:gd name="T99" fmla="*/ 1018 h 256"/>
                            <a:gd name="T100" fmla="+- 0 2549 2084"/>
                            <a:gd name="T101" fmla="*/ T100 w 466"/>
                            <a:gd name="T102" fmla="+- 0 1027 891"/>
                            <a:gd name="T103" fmla="*/ 1027 h 256"/>
                            <a:gd name="T104" fmla="+- 0 2548 2084"/>
                            <a:gd name="T105" fmla="*/ T104 w 466"/>
                            <a:gd name="T106" fmla="+- 0 1035 891"/>
                            <a:gd name="T107" fmla="*/ 1035 h 256"/>
                            <a:gd name="T108" fmla="+- 0 2547 2084"/>
                            <a:gd name="T109" fmla="*/ T108 w 466"/>
                            <a:gd name="T110" fmla="+- 0 1043 891"/>
                            <a:gd name="T111" fmla="*/ 1043 h 256"/>
                            <a:gd name="T112" fmla="+- 0 2545 2084"/>
                            <a:gd name="T113" fmla="*/ T112 w 466"/>
                            <a:gd name="T114" fmla="+- 0 1051 891"/>
                            <a:gd name="T115" fmla="*/ 1051 h 256"/>
                            <a:gd name="T116" fmla="+- 0 2543 2084"/>
                            <a:gd name="T117" fmla="*/ T116 w 466"/>
                            <a:gd name="T118" fmla="+- 0 1059 891"/>
                            <a:gd name="T119" fmla="*/ 1059 h 256"/>
                            <a:gd name="T120" fmla="+- 0 2540 2084"/>
                            <a:gd name="T121" fmla="*/ T120 w 466"/>
                            <a:gd name="T122" fmla="+- 0 1067 891"/>
                            <a:gd name="T123" fmla="*/ 1067 h 256"/>
                            <a:gd name="T124" fmla="+- 0 2536 2084"/>
                            <a:gd name="T125" fmla="*/ T124 w 466"/>
                            <a:gd name="T126" fmla="+- 0 1075 891"/>
                            <a:gd name="T127" fmla="*/ 1075 h 256"/>
                            <a:gd name="T128" fmla="+- 0 2532 2084"/>
                            <a:gd name="T129" fmla="*/ T128 w 466"/>
                            <a:gd name="T130" fmla="+- 0 1082 891"/>
                            <a:gd name="T131" fmla="*/ 1082 h 256"/>
                            <a:gd name="T132" fmla="+- 0 2528 2084"/>
                            <a:gd name="T133" fmla="*/ T132 w 466"/>
                            <a:gd name="T134" fmla="+- 0 1089 891"/>
                            <a:gd name="T135" fmla="*/ 1089 h 256"/>
                            <a:gd name="T136" fmla="+- 0 2523 2084"/>
                            <a:gd name="T137" fmla="*/ T136 w 466"/>
                            <a:gd name="T138" fmla="+- 0 1096 891"/>
                            <a:gd name="T139" fmla="*/ 1096 h 256"/>
                            <a:gd name="T140" fmla="+- 0 2471 2084"/>
                            <a:gd name="T141" fmla="*/ T140 w 466"/>
                            <a:gd name="T142" fmla="+- 0 1136 891"/>
                            <a:gd name="T143" fmla="*/ 1136 h 256"/>
                            <a:gd name="T144" fmla="+- 0 2447 2084"/>
                            <a:gd name="T145" fmla="*/ T144 w 466"/>
                            <a:gd name="T146" fmla="+- 0 1143 891"/>
                            <a:gd name="T147" fmla="*/ 1143 h 256"/>
                            <a:gd name="T148" fmla="+- 0 2438 2084"/>
                            <a:gd name="T149" fmla="*/ T148 w 466"/>
                            <a:gd name="T150" fmla="+- 0 1145 891"/>
                            <a:gd name="T151" fmla="*/ 1145 h 256"/>
                            <a:gd name="T152" fmla="+- 0 2430 2084"/>
                            <a:gd name="T153" fmla="*/ T152 w 466"/>
                            <a:gd name="T154" fmla="+- 0 1146 891"/>
                            <a:gd name="T155" fmla="*/ 1146 h 256"/>
                            <a:gd name="T156" fmla="+- 0 2422 2084"/>
                            <a:gd name="T157" fmla="*/ T156 w 466"/>
                            <a:gd name="T158" fmla="+- 0 1146 891"/>
                            <a:gd name="T159" fmla="*/ 1146 h 256"/>
                            <a:gd name="T160" fmla="+- 0 2211 2084"/>
                            <a:gd name="T161" fmla="*/ T160 w 466"/>
                            <a:gd name="T162" fmla="+- 0 1146 891"/>
                            <a:gd name="T163" fmla="*/ 1146 h 256"/>
                            <a:gd name="T164" fmla="+- 0 2203 2084"/>
                            <a:gd name="T165" fmla="*/ T164 w 466"/>
                            <a:gd name="T166" fmla="+- 0 1146 891"/>
                            <a:gd name="T167" fmla="*/ 1146 h 256"/>
                            <a:gd name="T168" fmla="+- 0 2195 2084"/>
                            <a:gd name="T169" fmla="*/ T168 w 466"/>
                            <a:gd name="T170" fmla="+- 0 1145 891"/>
                            <a:gd name="T171" fmla="*/ 1145 h 256"/>
                            <a:gd name="T172" fmla="+- 0 2187 2084"/>
                            <a:gd name="T173" fmla="*/ T172 w 466"/>
                            <a:gd name="T174" fmla="+- 0 1143 891"/>
                            <a:gd name="T175" fmla="*/ 1143 h 256"/>
                            <a:gd name="T176" fmla="+- 0 2178 2084"/>
                            <a:gd name="T177" fmla="*/ T176 w 466"/>
                            <a:gd name="T178" fmla="+- 0 1142 891"/>
                            <a:gd name="T179" fmla="*/ 1142 h 256"/>
                            <a:gd name="T180" fmla="+- 0 2141 2084"/>
                            <a:gd name="T181" fmla="*/ T180 w 466"/>
                            <a:gd name="T182" fmla="+- 0 1124 891"/>
                            <a:gd name="T183" fmla="*/ 1124 h 256"/>
                            <a:gd name="T184" fmla="+- 0 2134 2084"/>
                            <a:gd name="T185" fmla="*/ T184 w 466"/>
                            <a:gd name="T186" fmla="+- 0 1120 891"/>
                            <a:gd name="T187" fmla="*/ 1120 h 256"/>
                            <a:gd name="T188" fmla="+- 0 2105 2084"/>
                            <a:gd name="T189" fmla="*/ T188 w 466"/>
                            <a:gd name="T190" fmla="+- 0 1089 891"/>
                            <a:gd name="T191" fmla="*/ 1089 h 256"/>
                            <a:gd name="T192" fmla="+- 0 2101 2084"/>
                            <a:gd name="T193" fmla="*/ T192 w 466"/>
                            <a:gd name="T194" fmla="+- 0 1082 891"/>
                            <a:gd name="T195" fmla="*/ 1082 h 256"/>
                            <a:gd name="T196" fmla="+- 0 2097 2084"/>
                            <a:gd name="T197" fmla="*/ T196 w 466"/>
                            <a:gd name="T198" fmla="+- 0 1075 891"/>
                            <a:gd name="T199" fmla="*/ 1075 h 256"/>
                            <a:gd name="T200" fmla="+- 0 2094 2084"/>
                            <a:gd name="T201" fmla="*/ T200 w 466"/>
                            <a:gd name="T202" fmla="+- 0 1067 891"/>
                            <a:gd name="T203" fmla="*/ 1067 h 256"/>
                            <a:gd name="T204" fmla="+- 0 2090 2084"/>
                            <a:gd name="T205" fmla="*/ T204 w 466"/>
                            <a:gd name="T206" fmla="+- 0 1059 891"/>
                            <a:gd name="T207" fmla="*/ 1059 h 256"/>
                            <a:gd name="T208" fmla="+- 0 2088 2084"/>
                            <a:gd name="T209" fmla="*/ T208 w 466"/>
                            <a:gd name="T210" fmla="+- 0 1051 891"/>
                            <a:gd name="T211" fmla="*/ 1051 h 256"/>
                            <a:gd name="T212" fmla="+- 0 2086 2084"/>
                            <a:gd name="T213" fmla="*/ T212 w 466"/>
                            <a:gd name="T214" fmla="+- 0 1043 891"/>
                            <a:gd name="T215" fmla="*/ 1043 h 256"/>
                            <a:gd name="T216" fmla="+- 0 2085 2084"/>
                            <a:gd name="T217" fmla="*/ T216 w 466"/>
                            <a:gd name="T218" fmla="+- 0 1035 891"/>
                            <a:gd name="T219" fmla="*/ 1035 h 256"/>
                            <a:gd name="T220" fmla="+- 0 2084 2084"/>
                            <a:gd name="T221" fmla="*/ T220 w 466"/>
                            <a:gd name="T222" fmla="+- 0 1027 891"/>
                            <a:gd name="T223" fmla="*/ 1027 h 256"/>
                            <a:gd name="T224" fmla="+- 0 2084 2084"/>
                            <a:gd name="T225" fmla="*/ T224 w 466"/>
                            <a:gd name="T226" fmla="+- 0 1018 891"/>
                            <a:gd name="T227" fmla="*/ 1018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</a:cxnLst>
                          <a:rect l="0" t="0" r="r" b="b"/>
                          <a:pathLst>
                            <a:path w="466" h="256">
                              <a:moveTo>
                                <a:pt x="0" y="127"/>
                              </a:moveTo>
                              <a:lnTo>
                                <a:pt x="10" y="78"/>
                              </a:lnTo>
                              <a:lnTo>
                                <a:pt x="13" y="71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9" y="0"/>
                              </a:lnTo>
                              <a:lnTo>
                                <a:pt x="127" y="0"/>
                              </a:lnTo>
                              <a:lnTo>
                                <a:pt x="338" y="0"/>
                              </a:lnTo>
                              <a:lnTo>
                                <a:pt x="346" y="0"/>
                              </a:lnTo>
                              <a:lnTo>
                                <a:pt x="354" y="0"/>
                              </a:lnTo>
                              <a:lnTo>
                                <a:pt x="416" y="26"/>
                              </a:lnTo>
                              <a:lnTo>
                                <a:pt x="428" y="37"/>
                              </a:lnTo>
                              <a:lnTo>
                                <a:pt x="434" y="43"/>
                              </a:lnTo>
                              <a:lnTo>
                                <a:pt x="439" y="49"/>
                              </a:lnTo>
                              <a:lnTo>
                                <a:pt x="444" y="56"/>
                              </a:lnTo>
                              <a:lnTo>
                                <a:pt x="448" y="63"/>
                              </a:lnTo>
                              <a:lnTo>
                                <a:pt x="452" y="71"/>
                              </a:lnTo>
                              <a:lnTo>
                                <a:pt x="456" y="78"/>
                              </a:lnTo>
                              <a:lnTo>
                                <a:pt x="459" y="86"/>
                              </a:lnTo>
                              <a:lnTo>
                                <a:pt x="461" y="94"/>
                              </a:lnTo>
                              <a:lnTo>
                                <a:pt x="463" y="102"/>
                              </a:lnTo>
                              <a:lnTo>
                                <a:pt x="464" y="111"/>
                              </a:lnTo>
                              <a:lnTo>
                                <a:pt x="465" y="119"/>
                              </a:lnTo>
                              <a:lnTo>
                                <a:pt x="465" y="127"/>
                              </a:lnTo>
                              <a:lnTo>
                                <a:pt x="465" y="136"/>
                              </a:lnTo>
                              <a:lnTo>
                                <a:pt x="464" y="144"/>
                              </a:lnTo>
                              <a:lnTo>
                                <a:pt x="463" y="152"/>
                              </a:lnTo>
                              <a:lnTo>
                                <a:pt x="461" y="160"/>
                              </a:lnTo>
                              <a:lnTo>
                                <a:pt x="459" y="168"/>
                              </a:lnTo>
                              <a:lnTo>
                                <a:pt x="456" y="176"/>
                              </a:lnTo>
                              <a:lnTo>
                                <a:pt x="452" y="184"/>
                              </a:lnTo>
                              <a:lnTo>
                                <a:pt x="448" y="191"/>
                              </a:lnTo>
                              <a:lnTo>
                                <a:pt x="444" y="198"/>
                              </a:lnTo>
                              <a:lnTo>
                                <a:pt x="439" y="205"/>
                              </a:lnTo>
                              <a:lnTo>
                                <a:pt x="387" y="245"/>
                              </a:lnTo>
                              <a:lnTo>
                                <a:pt x="363" y="252"/>
                              </a:lnTo>
                              <a:lnTo>
                                <a:pt x="354" y="254"/>
                              </a:lnTo>
                              <a:lnTo>
                                <a:pt x="346" y="255"/>
                              </a:lnTo>
                              <a:lnTo>
                                <a:pt x="338" y="255"/>
                              </a:lnTo>
                              <a:lnTo>
                                <a:pt x="127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4" y="251"/>
                              </a:lnTo>
                              <a:lnTo>
                                <a:pt x="57" y="233"/>
                              </a:lnTo>
                              <a:lnTo>
                                <a:pt x="50" y="229"/>
                              </a:lnTo>
                              <a:lnTo>
                                <a:pt x="21" y="198"/>
                              </a:lnTo>
                              <a:lnTo>
                                <a:pt x="17" y="191"/>
                              </a:lnTo>
                              <a:lnTo>
                                <a:pt x="13" y="184"/>
                              </a:lnTo>
                              <a:lnTo>
                                <a:pt x="10" y="176"/>
                              </a:lnTo>
                              <a:lnTo>
                                <a:pt x="6" y="168"/>
                              </a:lnTo>
                              <a:lnTo>
                                <a:pt x="4" y="160"/>
                              </a:lnTo>
                              <a:lnTo>
                                <a:pt x="2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3808D0" id="docshape106" o:spid="_x0000_s1026" style="position:absolute;margin-left:104.2pt;margin-top:44.55pt;width:23.3pt;height:12.8pt;z-index:157803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" path="m,127l10,78r3,-7l37,37r6,-6l103,2,119,r8,l338,r8,l354,r62,26l428,37r6,6l439,49r5,7l448,63r4,8l456,78r3,8l461,94r2,8l464,111r1,8l465,127r,9l464,144r-1,8l461,160r-2,8l456,176r-4,8l448,191r-4,7l439,205r-52,40l363,252r-9,2l346,255r-8,l127,255r-8,l111,254r-8,-2l94,251,57,233r-7,-4l21,198r-4,-7l13,184r-3,-8l6,168,4,160,2,152,1,144,,136r,-9xe" filled="f" strokecolor="#99a0a6" strokeweight=".26483mm">
                <v:path arrowok="t" o:connecttype="custom" o:connectlocs="0,646430;6350,615315;8255,610870;23495,589280;27305,585470;65405,567055;75565,565785;80645,565785;214630,565785;219710,565785;224790,565785;264160,582295;271780,589280;275590,593090;278765,596900;281940,601345;284480,605790;287020,610870;289560,615315;291465,620395;292735,625475;294005,630555;294640,636270;295275,641350;295275,646430;295275,652145;294640,657225;294005,662305;292735,667385;291465,672465;289560,677545;287020,682625;284480,687070;281940,691515;278765,695960;245745,721360;230505,725805;224790,727075;219710,727710;214630,727710;80645,727710;75565,727710;70485,727075;65405,725805;59690,725170;36195,713740;31750,711200;13335,691515;10795,687070;8255,682625;6350,677545;3810,672465;2540,667385;1270,662305;635,657225;0,652145;0,646430" o:connectangles="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color w:val="202024"/>
          <w:spacing w:val="-4"/>
        </w:rPr>
        <w:t xml:space="preserve">Yes </w:t>
      </w:r>
      <w:r>
        <w:rPr>
          <w:color w:val="202024"/>
          <w:spacing w:val="-6"/>
          <w:w w:val="110"/>
        </w:rPr>
        <w:t>No</w:t>
      </w:r>
    </w:p>
    <w:p w14:paraId="12684E74" w14:textId="77777777" w:rsidR="00A50E68" w:rsidRDefault="00000000">
      <w:pPr>
        <w:pStyle w:val="BodyText"/>
        <w:spacing w:before="1"/>
        <w:ind w:left="684" w:right="6803"/>
        <w:jc w:val="center"/>
      </w:pPr>
      <w:r>
        <w:rPr>
          <w:color w:val="202024"/>
          <w:spacing w:val="-2"/>
        </w:rPr>
        <w:t>Unclear</w:t>
      </w:r>
    </w:p>
    <w:p w14:paraId="469661F4" w14:textId="77777777" w:rsidR="00A50E68" w:rsidRDefault="00793752">
      <w:pPr>
        <w:pStyle w:val="BodyText"/>
        <w:spacing w:before="195"/>
        <w:ind w:left="1367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80864" behindDoc="0" locked="0" layoutInCell="1" allowOverlap="1" wp14:anchorId="5B3D7B39" wp14:editId="60AD266D">
                <wp:simplePos x="0" y="0"/>
                <wp:positionH relativeFrom="page">
                  <wp:posOffset>1323340</wp:posOffset>
                </wp:positionH>
                <wp:positionV relativeFrom="paragraph">
                  <wp:posOffset>116840</wp:posOffset>
                </wp:positionV>
                <wp:extent cx="295910" cy="162560"/>
                <wp:effectExtent l="0" t="0" r="8890" b="15240"/>
                <wp:wrapNone/>
                <wp:docPr id="2055543339" name="docshape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10" cy="162560"/>
                        </a:xfrm>
                        <a:custGeom>
                          <a:avLst/>
                          <a:gdLst>
                            <a:gd name="T0" fmla="+- 0 2084 2084"/>
                            <a:gd name="T1" fmla="*/ T0 w 466"/>
                            <a:gd name="T2" fmla="+- 0 311 184"/>
                            <a:gd name="T3" fmla="*/ 311 h 256"/>
                            <a:gd name="T4" fmla="+- 0 2101 2084"/>
                            <a:gd name="T5" fmla="*/ T4 w 466"/>
                            <a:gd name="T6" fmla="+- 0 248 184"/>
                            <a:gd name="T7" fmla="*/ 248 h 256"/>
                            <a:gd name="T8" fmla="+- 0 2121 2084"/>
                            <a:gd name="T9" fmla="*/ T8 w 466"/>
                            <a:gd name="T10" fmla="+- 0 221 184"/>
                            <a:gd name="T11" fmla="*/ 221 h 256"/>
                            <a:gd name="T12" fmla="+- 0 2127 2084"/>
                            <a:gd name="T13" fmla="*/ T12 w 466"/>
                            <a:gd name="T14" fmla="+- 0 215 184"/>
                            <a:gd name="T15" fmla="*/ 215 h 256"/>
                            <a:gd name="T16" fmla="+- 0 2187 2084"/>
                            <a:gd name="T17" fmla="*/ T16 w 466"/>
                            <a:gd name="T18" fmla="+- 0 186 184"/>
                            <a:gd name="T19" fmla="*/ 186 h 256"/>
                            <a:gd name="T20" fmla="+- 0 2203 2084"/>
                            <a:gd name="T21" fmla="*/ T20 w 466"/>
                            <a:gd name="T22" fmla="+- 0 184 184"/>
                            <a:gd name="T23" fmla="*/ 184 h 256"/>
                            <a:gd name="T24" fmla="+- 0 2211 2084"/>
                            <a:gd name="T25" fmla="*/ T24 w 466"/>
                            <a:gd name="T26" fmla="+- 0 184 184"/>
                            <a:gd name="T27" fmla="*/ 184 h 256"/>
                            <a:gd name="T28" fmla="+- 0 2422 2084"/>
                            <a:gd name="T29" fmla="*/ T28 w 466"/>
                            <a:gd name="T30" fmla="+- 0 184 184"/>
                            <a:gd name="T31" fmla="*/ 184 h 256"/>
                            <a:gd name="T32" fmla="+- 0 2430 2084"/>
                            <a:gd name="T33" fmla="*/ T32 w 466"/>
                            <a:gd name="T34" fmla="+- 0 184 184"/>
                            <a:gd name="T35" fmla="*/ 184 h 256"/>
                            <a:gd name="T36" fmla="+- 0 2438 2084"/>
                            <a:gd name="T37" fmla="*/ T36 w 466"/>
                            <a:gd name="T38" fmla="+- 0 185 184"/>
                            <a:gd name="T39" fmla="*/ 185 h 256"/>
                            <a:gd name="T40" fmla="+- 0 2500 2084"/>
                            <a:gd name="T41" fmla="*/ T40 w 466"/>
                            <a:gd name="T42" fmla="+- 0 210 184"/>
                            <a:gd name="T43" fmla="*/ 210 h 256"/>
                            <a:gd name="T44" fmla="+- 0 2512 2084"/>
                            <a:gd name="T45" fmla="*/ T44 w 466"/>
                            <a:gd name="T46" fmla="+- 0 221 184"/>
                            <a:gd name="T47" fmla="*/ 221 h 256"/>
                            <a:gd name="T48" fmla="+- 0 2518 2084"/>
                            <a:gd name="T49" fmla="*/ T48 w 466"/>
                            <a:gd name="T50" fmla="+- 0 227 184"/>
                            <a:gd name="T51" fmla="*/ 227 h 256"/>
                            <a:gd name="T52" fmla="+- 0 2547 2084"/>
                            <a:gd name="T53" fmla="*/ T52 w 466"/>
                            <a:gd name="T54" fmla="+- 0 287 184"/>
                            <a:gd name="T55" fmla="*/ 287 h 256"/>
                            <a:gd name="T56" fmla="+- 0 2548 2084"/>
                            <a:gd name="T57" fmla="*/ T56 w 466"/>
                            <a:gd name="T58" fmla="+- 0 295 184"/>
                            <a:gd name="T59" fmla="*/ 295 h 256"/>
                            <a:gd name="T60" fmla="+- 0 2549 2084"/>
                            <a:gd name="T61" fmla="*/ T60 w 466"/>
                            <a:gd name="T62" fmla="+- 0 303 184"/>
                            <a:gd name="T63" fmla="*/ 303 h 256"/>
                            <a:gd name="T64" fmla="+- 0 2549 2084"/>
                            <a:gd name="T65" fmla="*/ T64 w 466"/>
                            <a:gd name="T66" fmla="+- 0 311 184"/>
                            <a:gd name="T67" fmla="*/ 311 h 256"/>
                            <a:gd name="T68" fmla="+- 0 2549 2084"/>
                            <a:gd name="T69" fmla="*/ T68 w 466"/>
                            <a:gd name="T70" fmla="+- 0 320 184"/>
                            <a:gd name="T71" fmla="*/ 320 h 256"/>
                            <a:gd name="T72" fmla="+- 0 2548 2084"/>
                            <a:gd name="T73" fmla="*/ T72 w 466"/>
                            <a:gd name="T74" fmla="+- 0 328 184"/>
                            <a:gd name="T75" fmla="*/ 328 h 256"/>
                            <a:gd name="T76" fmla="+- 0 2547 2084"/>
                            <a:gd name="T77" fmla="*/ T76 w 466"/>
                            <a:gd name="T78" fmla="+- 0 336 184"/>
                            <a:gd name="T79" fmla="*/ 336 h 256"/>
                            <a:gd name="T80" fmla="+- 0 2545 2084"/>
                            <a:gd name="T81" fmla="*/ T80 w 466"/>
                            <a:gd name="T82" fmla="+- 0 345 184"/>
                            <a:gd name="T83" fmla="*/ 345 h 256"/>
                            <a:gd name="T84" fmla="+- 0 2543 2084"/>
                            <a:gd name="T85" fmla="*/ T84 w 466"/>
                            <a:gd name="T86" fmla="+- 0 353 184"/>
                            <a:gd name="T87" fmla="*/ 353 h 256"/>
                            <a:gd name="T88" fmla="+- 0 2540 2084"/>
                            <a:gd name="T89" fmla="*/ T88 w 466"/>
                            <a:gd name="T90" fmla="+- 0 360 184"/>
                            <a:gd name="T91" fmla="*/ 360 h 256"/>
                            <a:gd name="T92" fmla="+- 0 2536 2084"/>
                            <a:gd name="T93" fmla="*/ T92 w 466"/>
                            <a:gd name="T94" fmla="+- 0 368 184"/>
                            <a:gd name="T95" fmla="*/ 368 h 256"/>
                            <a:gd name="T96" fmla="+- 0 2493 2084"/>
                            <a:gd name="T97" fmla="*/ T96 w 466"/>
                            <a:gd name="T98" fmla="+- 0 418 184"/>
                            <a:gd name="T99" fmla="*/ 418 h 256"/>
                            <a:gd name="T100" fmla="+- 0 2486 2084"/>
                            <a:gd name="T101" fmla="*/ T100 w 466"/>
                            <a:gd name="T102" fmla="+- 0 422 184"/>
                            <a:gd name="T103" fmla="*/ 422 h 256"/>
                            <a:gd name="T104" fmla="+- 0 2447 2084"/>
                            <a:gd name="T105" fmla="*/ T104 w 466"/>
                            <a:gd name="T106" fmla="+- 0 437 184"/>
                            <a:gd name="T107" fmla="*/ 437 h 256"/>
                            <a:gd name="T108" fmla="+- 0 2438 2084"/>
                            <a:gd name="T109" fmla="*/ T108 w 466"/>
                            <a:gd name="T110" fmla="+- 0 438 184"/>
                            <a:gd name="T111" fmla="*/ 438 h 256"/>
                            <a:gd name="T112" fmla="+- 0 2430 2084"/>
                            <a:gd name="T113" fmla="*/ T112 w 466"/>
                            <a:gd name="T114" fmla="+- 0 439 184"/>
                            <a:gd name="T115" fmla="*/ 439 h 256"/>
                            <a:gd name="T116" fmla="+- 0 2422 2084"/>
                            <a:gd name="T117" fmla="*/ T116 w 466"/>
                            <a:gd name="T118" fmla="+- 0 439 184"/>
                            <a:gd name="T119" fmla="*/ 439 h 256"/>
                            <a:gd name="T120" fmla="+- 0 2211 2084"/>
                            <a:gd name="T121" fmla="*/ T120 w 466"/>
                            <a:gd name="T122" fmla="+- 0 439 184"/>
                            <a:gd name="T123" fmla="*/ 439 h 256"/>
                            <a:gd name="T124" fmla="+- 0 2203 2084"/>
                            <a:gd name="T125" fmla="*/ T124 w 466"/>
                            <a:gd name="T126" fmla="+- 0 439 184"/>
                            <a:gd name="T127" fmla="*/ 439 h 256"/>
                            <a:gd name="T128" fmla="+- 0 2195 2084"/>
                            <a:gd name="T129" fmla="*/ T128 w 466"/>
                            <a:gd name="T130" fmla="+- 0 438 184"/>
                            <a:gd name="T131" fmla="*/ 438 h 256"/>
                            <a:gd name="T132" fmla="+- 0 2187 2084"/>
                            <a:gd name="T133" fmla="*/ T132 w 466"/>
                            <a:gd name="T134" fmla="+- 0 437 184"/>
                            <a:gd name="T135" fmla="*/ 437 h 256"/>
                            <a:gd name="T136" fmla="+- 0 2178 2084"/>
                            <a:gd name="T137" fmla="*/ T136 w 466"/>
                            <a:gd name="T138" fmla="+- 0 435 184"/>
                            <a:gd name="T139" fmla="*/ 435 h 256"/>
                            <a:gd name="T140" fmla="+- 0 2141 2084"/>
                            <a:gd name="T141" fmla="*/ T140 w 466"/>
                            <a:gd name="T142" fmla="+- 0 418 184"/>
                            <a:gd name="T143" fmla="*/ 418 h 256"/>
                            <a:gd name="T144" fmla="+- 0 2134 2084"/>
                            <a:gd name="T145" fmla="*/ T144 w 466"/>
                            <a:gd name="T146" fmla="+- 0 413 184"/>
                            <a:gd name="T147" fmla="*/ 413 h 256"/>
                            <a:gd name="T148" fmla="+- 0 2094 2084"/>
                            <a:gd name="T149" fmla="*/ T148 w 466"/>
                            <a:gd name="T150" fmla="+- 0 360 184"/>
                            <a:gd name="T151" fmla="*/ 360 h 256"/>
                            <a:gd name="T152" fmla="+- 0 2090 2084"/>
                            <a:gd name="T153" fmla="*/ T152 w 466"/>
                            <a:gd name="T154" fmla="+- 0 353 184"/>
                            <a:gd name="T155" fmla="*/ 353 h 256"/>
                            <a:gd name="T156" fmla="+- 0 2088 2084"/>
                            <a:gd name="T157" fmla="*/ T156 w 466"/>
                            <a:gd name="T158" fmla="+- 0 345 184"/>
                            <a:gd name="T159" fmla="*/ 345 h 256"/>
                            <a:gd name="T160" fmla="+- 0 2086 2084"/>
                            <a:gd name="T161" fmla="*/ T160 w 466"/>
                            <a:gd name="T162" fmla="+- 0 336 184"/>
                            <a:gd name="T163" fmla="*/ 336 h 256"/>
                            <a:gd name="T164" fmla="+- 0 2085 2084"/>
                            <a:gd name="T165" fmla="*/ T164 w 466"/>
                            <a:gd name="T166" fmla="+- 0 328 184"/>
                            <a:gd name="T167" fmla="*/ 328 h 256"/>
                            <a:gd name="T168" fmla="+- 0 2084 2084"/>
                            <a:gd name="T169" fmla="*/ T168 w 466"/>
                            <a:gd name="T170" fmla="+- 0 320 184"/>
                            <a:gd name="T171" fmla="*/ 320 h 256"/>
                            <a:gd name="T172" fmla="+- 0 2084 2084"/>
                            <a:gd name="T173" fmla="*/ T172 w 466"/>
                            <a:gd name="T174" fmla="+- 0 311 184"/>
                            <a:gd name="T175" fmla="*/ 311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</a:cxnLst>
                          <a:rect l="0" t="0" r="r" b="b"/>
                          <a:pathLst>
                            <a:path w="466" h="256">
                              <a:moveTo>
                                <a:pt x="0" y="127"/>
                              </a:moveTo>
                              <a:lnTo>
                                <a:pt x="17" y="64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9" y="0"/>
                              </a:lnTo>
                              <a:lnTo>
                                <a:pt x="127" y="0"/>
                              </a:lnTo>
                              <a:lnTo>
                                <a:pt x="338" y="0"/>
                              </a:lnTo>
                              <a:lnTo>
                                <a:pt x="346" y="0"/>
                              </a:lnTo>
                              <a:lnTo>
                                <a:pt x="354" y="1"/>
                              </a:lnTo>
                              <a:lnTo>
                                <a:pt x="416" y="26"/>
                              </a:lnTo>
                              <a:lnTo>
                                <a:pt x="428" y="37"/>
                              </a:lnTo>
                              <a:lnTo>
                                <a:pt x="434" y="43"/>
                              </a:lnTo>
                              <a:lnTo>
                                <a:pt x="463" y="103"/>
                              </a:lnTo>
                              <a:lnTo>
                                <a:pt x="464" y="111"/>
                              </a:lnTo>
                              <a:lnTo>
                                <a:pt x="465" y="119"/>
                              </a:lnTo>
                              <a:lnTo>
                                <a:pt x="465" y="127"/>
                              </a:lnTo>
                              <a:lnTo>
                                <a:pt x="465" y="136"/>
                              </a:lnTo>
                              <a:lnTo>
                                <a:pt x="464" y="144"/>
                              </a:lnTo>
                              <a:lnTo>
                                <a:pt x="463" y="152"/>
                              </a:lnTo>
                              <a:lnTo>
                                <a:pt x="461" y="161"/>
                              </a:lnTo>
                              <a:lnTo>
                                <a:pt x="459" y="169"/>
                              </a:lnTo>
                              <a:lnTo>
                                <a:pt x="456" y="176"/>
                              </a:lnTo>
                              <a:lnTo>
                                <a:pt x="452" y="184"/>
                              </a:lnTo>
                              <a:lnTo>
                                <a:pt x="409" y="234"/>
                              </a:lnTo>
                              <a:lnTo>
                                <a:pt x="402" y="238"/>
                              </a:lnTo>
                              <a:lnTo>
                                <a:pt x="363" y="253"/>
                              </a:lnTo>
                              <a:lnTo>
                                <a:pt x="354" y="254"/>
                              </a:lnTo>
                              <a:lnTo>
                                <a:pt x="346" y="255"/>
                              </a:lnTo>
                              <a:lnTo>
                                <a:pt x="338" y="255"/>
                              </a:lnTo>
                              <a:lnTo>
                                <a:pt x="127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3"/>
                              </a:lnTo>
                              <a:lnTo>
                                <a:pt x="94" y="251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6" y="169"/>
                              </a:lnTo>
                              <a:lnTo>
                                <a:pt x="4" y="161"/>
                              </a:lnTo>
                              <a:lnTo>
                                <a:pt x="2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4C5379" id="docshape107" o:spid="_x0000_s1026" style="position:absolute;margin-left:104.2pt;margin-top:9.2pt;width:23.3pt;height:12.8pt;z-index:15780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" path="m,127l17,64,37,37r6,-6l103,2,119,r8,l338,r8,l354,1r62,25l428,37r6,6l463,103r1,8l465,119r,8l465,136r-1,8l463,152r-2,9l459,169r-3,7l452,184r-43,50l402,238r-39,15l354,254r-8,1l338,255r-211,l119,255r-8,-1l103,253r-9,-2l57,234r-7,-5l10,176,6,169,4,161,2,152,1,144,,136r,-9xe" filled="f" strokecolor="#99a0a6" strokeweight=".26483mm">
                <v:path arrowok="t" o:connecttype="custom" o:connectlocs="0,197485;10795,157480;23495,140335;27305,136525;65405,118110;75565,116840;80645,116840;214630,116840;219710,116840;224790,117475;264160,133350;271780,140335;275590,144145;294005,182245;294640,187325;295275,192405;295275,197485;295275,203200;294640,208280;294005,213360;292735,219075;291465,224155;289560,228600;287020,233680;259715,265430;255270,267970;230505,277495;224790,278130;219710,278765;214630,278765;80645,278765;75565,278765;70485,278130;65405,277495;59690,276225;36195,265430;31750,262255;6350,228600;3810,224155;2540,219075;1270,213360;635,208280;0,203200;0,197485" o:connectangles="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color w:val="202024"/>
        </w:rPr>
        <w:t>Not</w:t>
      </w:r>
      <w:r>
        <w:rPr>
          <w:color w:val="202024"/>
          <w:spacing w:val="-6"/>
        </w:rPr>
        <w:t xml:space="preserve"> </w:t>
      </w:r>
      <w:r>
        <w:rPr>
          <w:color w:val="202024"/>
          <w:spacing w:val="-2"/>
        </w:rPr>
        <w:t>applicable</w:t>
      </w:r>
    </w:p>
    <w:p w14:paraId="12389C6A" w14:textId="77777777" w:rsidR="00A50E68" w:rsidRDefault="00A50E68">
      <w:pPr>
        <w:sectPr w:rsidR="00A50E68" w:rsidSect="002513E9">
          <w:pgSz w:w="12240" w:h="15840"/>
          <w:pgMar w:top="480" w:right="1380" w:bottom="460" w:left="1260" w:header="280" w:footer="260" w:gutter="0"/>
          <w:cols w:space="720"/>
        </w:sectPr>
      </w:pPr>
    </w:p>
    <w:p w14:paraId="20D53672" w14:textId="77777777" w:rsidR="00A50E68" w:rsidRDefault="00793752">
      <w:pPr>
        <w:pStyle w:val="BodyText"/>
        <w:spacing w:before="190"/>
        <w:ind w:left="1367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15781376" behindDoc="0" locked="0" layoutInCell="1" allowOverlap="1" wp14:anchorId="6DA812F0" wp14:editId="63EB7E3E">
                <wp:simplePos x="0" y="0"/>
                <wp:positionH relativeFrom="page">
                  <wp:posOffset>1323340</wp:posOffset>
                </wp:positionH>
                <wp:positionV relativeFrom="paragraph">
                  <wp:posOffset>113665</wp:posOffset>
                </wp:positionV>
                <wp:extent cx="295910" cy="162560"/>
                <wp:effectExtent l="0" t="0" r="8890" b="15240"/>
                <wp:wrapNone/>
                <wp:docPr id="456860695" name="docshape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10" cy="162560"/>
                        </a:xfrm>
                        <a:custGeom>
                          <a:avLst/>
                          <a:gdLst>
                            <a:gd name="T0" fmla="+- 0 2084 2084"/>
                            <a:gd name="T1" fmla="*/ T0 w 466"/>
                            <a:gd name="T2" fmla="+- 0 306 179"/>
                            <a:gd name="T3" fmla="*/ 306 h 256"/>
                            <a:gd name="T4" fmla="+- 0 2094 2084"/>
                            <a:gd name="T5" fmla="*/ T4 w 466"/>
                            <a:gd name="T6" fmla="+- 0 258 179"/>
                            <a:gd name="T7" fmla="*/ 258 h 256"/>
                            <a:gd name="T8" fmla="+- 0 2097 2084"/>
                            <a:gd name="T9" fmla="*/ T8 w 466"/>
                            <a:gd name="T10" fmla="+- 0 250 179"/>
                            <a:gd name="T11" fmla="*/ 250 h 256"/>
                            <a:gd name="T12" fmla="+- 0 2101 2084"/>
                            <a:gd name="T13" fmla="*/ T12 w 466"/>
                            <a:gd name="T14" fmla="+- 0 243 179"/>
                            <a:gd name="T15" fmla="*/ 243 h 256"/>
                            <a:gd name="T16" fmla="+- 0 2105 2084"/>
                            <a:gd name="T17" fmla="*/ T16 w 466"/>
                            <a:gd name="T18" fmla="+- 0 236 179"/>
                            <a:gd name="T19" fmla="*/ 236 h 256"/>
                            <a:gd name="T20" fmla="+- 0 2110 2084"/>
                            <a:gd name="T21" fmla="*/ T20 w 466"/>
                            <a:gd name="T22" fmla="+- 0 229 179"/>
                            <a:gd name="T23" fmla="*/ 229 h 256"/>
                            <a:gd name="T24" fmla="+- 0 2115 2084"/>
                            <a:gd name="T25" fmla="*/ T24 w 466"/>
                            <a:gd name="T26" fmla="+- 0 222 179"/>
                            <a:gd name="T27" fmla="*/ 222 h 256"/>
                            <a:gd name="T28" fmla="+- 0 2121 2084"/>
                            <a:gd name="T29" fmla="*/ T28 w 466"/>
                            <a:gd name="T30" fmla="+- 0 216 179"/>
                            <a:gd name="T31" fmla="*/ 216 h 256"/>
                            <a:gd name="T32" fmla="+- 0 2127 2084"/>
                            <a:gd name="T33" fmla="*/ T32 w 466"/>
                            <a:gd name="T34" fmla="+- 0 210 179"/>
                            <a:gd name="T35" fmla="*/ 210 h 256"/>
                            <a:gd name="T36" fmla="+- 0 2187 2084"/>
                            <a:gd name="T37" fmla="*/ T36 w 466"/>
                            <a:gd name="T38" fmla="+- 0 181 179"/>
                            <a:gd name="T39" fmla="*/ 181 h 256"/>
                            <a:gd name="T40" fmla="+- 0 2195 2084"/>
                            <a:gd name="T41" fmla="*/ T40 w 466"/>
                            <a:gd name="T42" fmla="+- 0 180 179"/>
                            <a:gd name="T43" fmla="*/ 180 h 256"/>
                            <a:gd name="T44" fmla="+- 0 2203 2084"/>
                            <a:gd name="T45" fmla="*/ T44 w 466"/>
                            <a:gd name="T46" fmla="+- 0 179 179"/>
                            <a:gd name="T47" fmla="*/ 179 h 256"/>
                            <a:gd name="T48" fmla="+- 0 2211 2084"/>
                            <a:gd name="T49" fmla="*/ T48 w 466"/>
                            <a:gd name="T50" fmla="+- 0 179 179"/>
                            <a:gd name="T51" fmla="*/ 179 h 256"/>
                            <a:gd name="T52" fmla="+- 0 2422 2084"/>
                            <a:gd name="T53" fmla="*/ T52 w 466"/>
                            <a:gd name="T54" fmla="+- 0 179 179"/>
                            <a:gd name="T55" fmla="*/ 179 h 256"/>
                            <a:gd name="T56" fmla="+- 0 2430 2084"/>
                            <a:gd name="T57" fmla="*/ T56 w 466"/>
                            <a:gd name="T58" fmla="+- 0 179 179"/>
                            <a:gd name="T59" fmla="*/ 179 h 256"/>
                            <a:gd name="T60" fmla="+- 0 2438 2084"/>
                            <a:gd name="T61" fmla="*/ T60 w 466"/>
                            <a:gd name="T62" fmla="+- 0 180 179"/>
                            <a:gd name="T63" fmla="*/ 180 h 256"/>
                            <a:gd name="T64" fmla="+- 0 2500 2084"/>
                            <a:gd name="T65" fmla="*/ T64 w 466"/>
                            <a:gd name="T66" fmla="+- 0 205 179"/>
                            <a:gd name="T67" fmla="*/ 205 h 256"/>
                            <a:gd name="T68" fmla="+- 0 2512 2084"/>
                            <a:gd name="T69" fmla="*/ T68 w 466"/>
                            <a:gd name="T70" fmla="+- 0 216 179"/>
                            <a:gd name="T71" fmla="*/ 216 h 256"/>
                            <a:gd name="T72" fmla="+- 0 2518 2084"/>
                            <a:gd name="T73" fmla="*/ T72 w 466"/>
                            <a:gd name="T74" fmla="+- 0 222 179"/>
                            <a:gd name="T75" fmla="*/ 222 h 256"/>
                            <a:gd name="T76" fmla="+- 0 2523 2084"/>
                            <a:gd name="T77" fmla="*/ T76 w 466"/>
                            <a:gd name="T78" fmla="+- 0 229 179"/>
                            <a:gd name="T79" fmla="*/ 229 h 256"/>
                            <a:gd name="T80" fmla="+- 0 2528 2084"/>
                            <a:gd name="T81" fmla="*/ T80 w 466"/>
                            <a:gd name="T82" fmla="+- 0 236 179"/>
                            <a:gd name="T83" fmla="*/ 236 h 256"/>
                            <a:gd name="T84" fmla="+- 0 2532 2084"/>
                            <a:gd name="T85" fmla="*/ T84 w 466"/>
                            <a:gd name="T86" fmla="+- 0 243 179"/>
                            <a:gd name="T87" fmla="*/ 243 h 256"/>
                            <a:gd name="T88" fmla="+- 0 2536 2084"/>
                            <a:gd name="T89" fmla="*/ T88 w 466"/>
                            <a:gd name="T90" fmla="+- 0 250 179"/>
                            <a:gd name="T91" fmla="*/ 250 h 256"/>
                            <a:gd name="T92" fmla="+- 0 2540 2084"/>
                            <a:gd name="T93" fmla="*/ T92 w 466"/>
                            <a:gd name="T94" fmla="+- 0 258 179"/>
                            <a:gd name="T95" fmla="*/ 258 h 256"/>
                            <a:gd name="T96" fmla="+- 0 2543 2084"/>
                            <a:gd name="T97" fmla="*/ T96 w 466"/>
                            <a:gd name="T98" fmla="+- 0 265 179"/>
                            <a:gd name="T99" fmla="*/ 265 h 256"/>
                            <a:gd name="T100" fmla="+- 0 2545 2084"/>
                            <a:gd name="T101" fmla="*/ T100 w 466"/>
                            <a:gd name="T102" fmla="+- 0 273 179"/>
                            <a:gd name="T103" fmla="*/ 273 h 256"/>
                            <a:gd name="T104" fmla="+- 0 2547 2084"/>
                            <a:gd name="T105" fmla="*/ T104 w 466"/>
                            <a:gd name="T106" fmla="+- 0 282 179"/>
                            <a:gd name="T107" fmla="*/ 282 h 256"/>
                            <a:gd name="T108" fmla="+- 0 2548 2084"/>
                            <a:gd name="T109" fmla="*/ T108 w 466"/>
                            <a:gd name="T110" fmla="+- 0 290 179"/>
                            <a:gd name="T111" fmla="*/ 290 h 256"/>
                            <a:gd name="T112" fmla="+- 0 2549 2084"/>
                            <a:gd name="T113" fmla="*/ T112 w 466"/>
                            <a:gd name="T114" fmla="+- 0 298 179"/>
                            <a:gd name="T115" fmla="*/ 298 h 256"/>
                            <a:gd name="T116" fmla="+- 0 2549 2084"/>
                            <a:gd name="T117" fmla="*/ T116 w 466"/>
                            <a:gd name="T118" fmla="+- 0 306 179"/>
                            <a:gd name="T119" fmla="*/ 306 h 256"/>
                            <a:gd name="T120" fmla="+- 0 2549 2084"/>
                            <a:gd name="T121" fmla="*/ T120 w 466"/>
                            <a:gd name="T122" fmla="+- 0 315 179"/>
                            <a:gd name="T123" fmla="*/ 315 h 256"/>
                            <a:gd name="T124" fmla="+- 0 2548 2084"/>
                            <a:gd name="T125" fmla="*/ T124 w 466"/>
                            <a:gd name="T126" fmla="+- 0 323 179"/>
                            <a:gd name="T127" fmla="*/ 323 h 256"/>
                            <a:gd name="T128" fmla="+- 0 2547 2084"/>
                            <a:gd name="T129" fmla="*/ T128 w 466"/>
                            <a:gd name="T130" fmla="+- 0 331 179"/>
                            <a:gd name="T131" fmla="*/ 331 h 256"/>
                            <a:gd name="T132" fmla="+- 0 2545 2084"/>
                            <a:gd name="T133" fmla="*/ T132 w 466"/>
                            <a:gd name="T134" fmla="+- 0 340 179"/>
                            <a:gd name="T135" fmla="*/ 340 h 256"/>
                            <a:gd name="T136" fmla="+- 0 2543 2084"/>
                            <a:gd name="T137" fmla="*/ T136 w 466"/>
                            <a:gd name="T138" fmla="+- 0 348 179"/>
                            <a:gd name="T139" fmla="*/ 348 h 256"/>
                            <a:gd name="T140" fmla="+- 0 2540 2084"/>
                            <a:gd name="T141" fmla="*/ T140 w 466"/>
                            <a:gd name="T142" fmla="+- 0 355 179"/>
                            <a:gd name="T143" fmla="*/ 355 h 256"/>
                            <a:gd name="T144" fmla="+- 0 2536 2084"/>
                            <a:gd name="T145" fmla="*/ T144 w 466"/>
                            <a:gd name="T146" fmla="+- 0 363 179"/>
                            <a:gd name="T147" fmla="*/ 363 h 256"/>
                            <a:gd name="T148" fmla="+- 0 2493 2084"/>
                            <a:gd name="T149" fmla="*/ T148 w 466"/>
                            <a:gd name="T150" fmla="+- 0 413 179"/>
                            <a:gd name="T151" fmla="*/ 413 h 256"/>
                            <a:gd name="T152" fmla="+- 0 2486 2084"/>
                            <a:gd name="T153" fmla="*/ T152 w 466"/>
                            <a:gd name="T154" fmla="+- 0 417 179"/>
                            <a:gd name="T155" fmla="*/ 417 h 256"/>
                            <a:gd name="T156" fmla="+- 0 2478 2084"/>
                            <a:gd name="T157" fmla="*/ T156 w 466"/>
                            <a:gd name="T158" fmla="+- 0 421 179"/>
                            <a:gd name="T159" fmla="*/ 421 h 256"/>
                            <a:gd name="T160" fmla="+- 0 2471 2084"/>
                            <a:gd name="T161" fmla="*/ T160 w 466"/>
                            <a:gd name="T162" fmla="+- 0 424 179"/>
                            <a:gd name="T163" fmla="*/ 424 h 256"/>
                            <a:gd name="T164" fmla="+- 0 2463 2084"/>
                            <a:gd name="T165" fmla="*/ T164 w 466"/>
                            <a:gd name="T166" fmla="+- 0 428 179"/>
                            <a:gd name="T167" fmla="*/ 428 h 256"/>
                            <a:gd name="T168" fmla="+- 0 2455 2084"/>
                            <a:gd name="T169" fmla="*/ T168 w 466"/>
                            <a:gd name="T170" fmla="+- 0 430 179"/>
                            <a:gd name="T171" fmla="*/ 430 h 256"/>
                            <a:gd name="T172" fmla="+- 0 2447 2084"/>
                            <a:gd name="T173" fmla="*/ T172 w 466"/>
                            <a:gd name="T174" fmla="+- 0 432 179"/>
                            <a:gd name="T175" fmla="*/ 432 h 256"/>
                            <a:gd name="T176" fmla="+- 0 2438 2084"/>
                            <a:gd name="T177" fmla="*/ T176 w 466"/>
                            <a:gd name="T178" fmla="+- 0 433 179"/>
                            <a:gd name="T179" fmla="*/ 433 h 256"/>
                            <a:gd name="T180" fmla="+- 0 2430 2084"/>
                            <a:gd name="T181" fmla="*/ T180 w 466"/>
                            <a:gd name="T182" fmla="+- 0 434 179"/>
                            <a:gd name="T183" fmla="*/ 434 h 256"/>
                            <a:gd name="T184" fmla="+- 0 2422 2084"/>
                            <a:gd name="T185" fmla="*/ T184 w 466"/>
                            <a:gd name="T186" fmla="+- 0 434 179"/>
                            <a:gd name="T187" fmla="*/ 434 h 256"/>
                            <a:gd name="T188" fmla="+- 0 2211 2084"/>
                            <a:gd name="T189" fmla="*/ T188 w 466"/>
                            <a:gd name="T190" fmla="+- 0 434 179"/>
                            <a:gd name="T191" fmla="*/ 434 h 256"/>
                            <a:gd name="T192" fmla="+- 0 2203 2084"/>
                            <a:gd name="T193" fmla="*/ T192 w 466"/>
                            <a:gd name="T194" fmla="+- 0 434 179"/>
                            <a:gd name="T195" fmla="*/ 434 h 256"/>
                            <a:gd name="T196" fmla="+- 0 2195 2084"/>
                            <a:gd name="T197" fmla="*/ T196 w 466"/>
                            <a:gd name="T198" fmla="+- 0 433 179"/>
                            <a:gd name="T199" fmla="*/ 433 h 256"/>
                            <a:gd name="T200" fmla="+- 0 2141 2084"/>
                            <a:gd name="T201" fmla="*/ T200 w 466"/>
                            <a:gd name="T202" fmla="+- 0 413 179"/>
                            <a:gd name="T203" fmla="*/ 413 h 256"/>
                            <a:gd name="T204" fmla="+- 0 2134 2084"/>
                            <a:gd name="T205" fmla="*/ T204 w 466"/>
                            <a:gd name="T206" fmla="+- 0 408 179"/>
                            <a:gd name="T207" fmla="*/ 408 h 256"/>
                            <a:gd name="T208" fmla="+- 0 2094 2084"/>
                            <a:gd name="T209" fmla="*/ T208 w 466"/>
                            <a:gd name="T210" fmla="+- 0 355 179"/>
                            <a:gd name="T211" fmla="*/ 355 h 256"/>
                            <a:gd name="T212" fmla="+- 0 2090 2084"/>
                            <a:gd name="T213" fmla="*/ T212 w 466"/>
                            <a:gd name="T214" fmla="+- 0 348 179"/>
                            <a:gd name="T215" fmla="*/ 348 h 256"/>
                            <a:gd name="T216" fmla="+- 0 2088 2084"/>
                            <a:gd name="T217" fmla="*/ T216 w 466"/>
                            <a:gd name="T218" fmla="+- 0 340 179"/>
                            <a:gd name="T219" fmla="*/ 340 h 256"/>
                            <a:gd name="T220" fmla="+- 0 2086 2084"/>
                            <a:gd name="T221" fmla="*/ T220 w 466"/>
                            <a:gd name="T222" fmla="+- 0 331 179"/>
                            <a:gd name="T223" fmla="*/ 331 h 256"/>
                            <a:gd name="T224" fmla="+- 0 2085 2084"/>
                            <a:gd name="T225" fmla="*/ T224 w 466"/>
                            <a:gd name="T226" fmla="+- 0 323 179"/>
                            <a:gd name="T227" fmla="*/ 323 h 256"/>
                            <a:gd name="T228" fmla="+- 0 2084 2084"/>
                            <a:gd name="T229" fmla="*/ T228 w 466"/>
                            <a:gd name="T230" fmla="+- 0 315 179"/>
                            <a:gd name="T231" fmla="*/ 315 h 256"/>
                            <a:gd name="T232" fmla="+- 0 2084 2084"/>
                            <a:gd name="T233" fmla="*/ T232 w 466"/>
                            <a:gd name="T234" fmla="+- 0 306 179"/>
                            <a:gd name="T235" fmla="*/ 306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</a:cxnLst>
                          <a:rect l="0" t="0" r="r" b="b"/>
                          <a:pathLst>
                            <a:path w="466" h="256">
                              <a:moveTo>
                                <a:pt x="0" y="127"/>
                              </a:move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17" y="64"/>
                              </a:lnTo>
                              <a:lnTo>
                                <a:pt x="21" y="57"/>
                              </a:lnTo>
                              <a:lnTo>
                                <a:pt x="26" y="50"/>
                              </a:lnTo>
                              <a:lnTo>
                                <a:pt x="31" y="43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7" y="0"/>
                              </a:lnTo>
                              <a:lnTo>
                                <a:pt x="338" y="0"/>
                              </a:lnTo>
                              <a:lnTo>
                                <a:pt x="346" y="0"/>
                              </a:lnTo>
                              <a:lnTo>
                                <a:pt x="354" y="1"/>
                              </a:lnTo>
                              <a:lnTo>
                                <a:pt x="416" y="26"/>
                              </a:lnTo>
                              <a:lnTo>
                                <a:pt x="428" y="37"/>
                              </a:lnTo>
                              <a:lnTo>
                                <a:pt x="434" y="43"/>
                              </a:lnTo>
                              <a:lnTo>
                                <a:pt x="439" y="50"/>
                              </a:lnTo>
                              <a:lnTo>
                                <a:pt x="444" y="57"/>
                              </a:lnTo>
                              <a:lnTo>
                                <a:pt x="448" y="64"/>
                              </a:lnTo>
                              <a:lnTo>
                                <a:pt x="452" y="71"/>
                              </a:lnTo>
                              <a:lnTo>
                                <a:pt x="456" y="79"/>
                              </a:lnTo>
                              <a:lnTo>
                                <a:pt x="459" y="86"/>
                              </a:lnTo>
                              <a:lnTo>
                                <a:pt x="461" y="94"/>
                              </a:lnTo>
                              <a:lnTo>
                                <a:pt x="463" y="103"/>
                              </a:lnTo>
                              <a:lnTo>
                                <a:pt x="464" y="111"/>
                              </a:lnTo>
                              <a:lnTo>
                                <a:pt x="465" y="119"/>
                              </a:lnTo>
                              <a:lnTo>
                                <a:pt x="465" y="127"/>
                              </a:lnTo>
                              <a:lnTo>
                                <a:pt x="465" y="136"/>
                              </a:lnTo>
                              <a:lnTo>
                                <a:pt x="464" y="144"/>
                              </a:lnTo>
                              <a:lnTo>
                                <a:pt x="463" y="152"/>
                              </a:lnTo>
                              <a:lnTo>
                                <a:pt x="461" y="161"/>
                              </a:lnTo>
                              <a:lnTo>
                                <a:pt x="459" y="169"/>
                              </a:lnTo>
                              <a:lnTo>
                                <a:pt x="456" y="176"/>
                              </a:lnTo>
                              <a:lnTo>
                                <a:pt x="452" y="184"/>
                              </a:lnTo>
                              <a:lnTo>
                                <a:pt x="409" y="234"/>
                              </a:lnTo>
                              <a:lnTo>
                                <a:pt x="402" y="238"/>
                              </a:lnTo>
                              <a:lnTo>
                                <a:pt x="394" y="242"/>
                              </a:lnTo>
                              <a:lnTo>
                                <a:pt x="387" y="245"/>
                              </a:lnTo>
                              <a:lnTo>
                                <a:pt x="379" y="249"/>
                              </a:lnTo>
                              <a:lnTo>
                                <a:pt x="371" y="251"/>
                              </a:lnTo>
                              <a:lnTo>
                                <a:pt x="363" y="253"/>
                              </a:lnTo>
                              <a:lnTo>
                                <a:pt x="354" y="254"/>
                              </a:lnTo>
                              <a:lnTo>
                                <a:pt x="346" y="255"/>
                              </a:lnTo>
                              <a:lnTo>
                                <a:pt x="338" y="255"/>
                              </a:lnTo>
                              <a:lnTo>
                                <a:pt x="127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6" y="169"/>
                              </a:lnTo>
                              <a:lnTo>
                                <a:pt x="4" y="161"/>
                              </a:lnTo>
                              <a:lnTo>
                                <a:pt x="2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702193" id="docshape118" o:spid="_x0000_s1026" style="position:absolute;margin-left:104.2pt;margin-top:8.95pt;width:23.3pt;height:12.8pt;z-index:157813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" path="m,127l10,79r3,-8l17,64r4,-7l26,50r5,-7l37,37r6,-6l103,2r8,-1l119,r8,l338,r8,l354,1r62,25l428,37r6,6l439,50r5,7l448,64r4,7l456,79r3,7l461,94r2,9l464,111r1,8l465,127r,9l464,144r-1,8l461,161r-2,8l456,176r-4,8l409,234r-7,4l394,242r-7,3l379,249r-8,2l363,253r-9,1l346,255r-8,l127,255r-8,l111,254,57,234r-7,-5l10,176,6,169,4,161,2,152,1,144,,136r,-9xe" filled="f" strokecolor="#99a0a6" strokeweight=".26483mm">
                <v:path arrowok="t" o:connecttype="custom" o:connectlocs="0,194310;6350,163830;8255,158750;10795,154305;13335,149860;16510,145415;19685,140970;23495,137160;27305,133350;65405,114935;70485,114300;75565,113665;80645,113665;214630,113665;219710,113665;224790,114300;264160,130175;271780,137160;275590,140970;278765,145415;281940,149860;284480,154305;287020,158750;289560,163830;291465,168275;292735,173355;294005,179070;294640,184150;295275,189230;295275,194310;295275,200025;294640,205105;294005,210185;292735,215900;291465,220980;289560,225425;287020,230505;259715,262255;255270,264795;250190,267335;245745,269240;240665,271780;235585,273050;230505,274320;224790,274955;219710,275590;214630,275590;80645,275590;75565,275590;70485,274955;36195,262255;31750,259080;6350,225425;3810,220980;2540,215900;1270,210185;635,205105;0,200025;0,194310" o:connectangles="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color w:val="202024"/>
          <w:spacing w:val="-2"/>
        </w:rPr>
        <w:t>Unclear</w:t>
      </w:r>
    </w:p>
    <w:p w14:paraId="2E968623" w14:textId="77777777" w:rsidR="00A50E68" w:rsidRDefault="00793752">
      <w:pPr>
        <w:pStyle w:val="BodyText"/>
        <w:spacing w:before="195"/>
        <w:ind w:left="1367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81888" behindDoc="0" locked="0" layoutInCell="1" allowOverlap="1" wp14:anchorId="5C56F081" wp14:editId="0E5578DB">
                <wp:simplePos x="0" y="0"/>
                <wp:positionH relativeFrom="page">
                  <wp:posOffset>1323340</wp:posOffset>
                </wp:positionH>
                <wp:positionV relativeFrom="paragraph">
                  <wp:posOffset>116840</wp:posOffset>
                </wp:positionV>
                <wp:extent cx="295910" cy="162560"/>
                <wp:effectExtent l="0" t="0" r="8890" b="15240"/>
                <wp:wrapNone/>
                <wp:docPr id="236088588" name="docshape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10" cy="162560"/>
                        </a:xfrm>
                        <a:custGeom>
                          <a:avLst/>
                          <a:gdLst>
                            <a:gd name="T0" fmla="+- 0 2084 2084"/>
                            <a:gd name="T1" fmla="*/ T0 w 466"/>
                            <a:gd name="T2" fmla="+- 0 311 184"/>
                            <a:gd name="T3" fmla="*/ 311 h 256"/>
                            <a:gd name="T4" fmla="+- 0 2094 2084"/>
                            <a:gd name="T5" fmla="*/ T4 w 466"/>
                            <a:gd name="T6" fmla="+- 0 263 184"/>
                            <a:gd name="T7" fmla="*/ 263 h 256"/>
                            <a:gd name="T8" fmla="+- 0 2097 2084"/>
                            <a:gd name="T9" fmla="*/ T8 w 466"/>
                            <a:gd name="T10" fmla="+- 0 255 184"/>
                            <a:gd name="T11" fmla="*/ 255 h 256"/>
                            <a:gd name="T12" fmla="+- 0 2121 2084"/>
                            <a:gd name="T13" fmla="*/ T12 w 466"/>
                            <a:gd name="T14" fmla="+- 0 221 184"/>
                            <a:gd name="T15" fmla="*/ 221 h 256"/>
                            <a:gd name="T16" fmla="+- 0 2127 2084"/>
                            <a:gd name="T17" fmla="*/ T16 w 466"/>
                            <a:gd name="T18" fmla="+- 0 215 184"/>
                            <a:gd name="T19" fmla="*/ 215 h 256"/>
                            <a:gd name="T20" fmla="+- 0 2187 2084"/>
                            <a:gd name="T21" fmla="*/ T20 w 466"/>
                            <a:gd name="T22" fmla="+- 0 186 184"/>
                            <a:gd name="T23" fmla="*/ 186 h 256"/>
                            <a:gd name="T24" fmla="+- 0 2203 2084"/>
                            <a:gd name="T25" fmla="*/ T24 w 466"/>
                            <a:gd name="T26" fmla="+- 0 184 184"/>
                            <a:gd name="T27" fmla="*/ 184 h 256"/>
                            <a:gd name="T28" fmla="+- 0 2211 2084"/>
                            <a:gd name="T29" fmla="*/ T28 w 466"/>
                            <a:gd name="T30" fmla="+- 0 184 184"/>
                            <a:gd name="T31" fmla="*/ 184 h 256"/>
                            <a:gd name="T32" fmla="+- 0 2422 2084"/>
                            <a:gd name="T33" fmla="*/ T32 w 466"/>
                            <a:gd name="T34" fmla="+- 0 184 184"/>
                            <a:gd name="T35" fmla="*/ 184 h 256"/>
                            <a:gd name="T36" fmla="+- 0 2430 2084"/>
                            <a:gd name="T37" fmla="*/ T36 w 466"/>
                            <a:gd name="T38" fmla="+- 0 184 184"/>
                            <a:gd name="T39" fmla="*/ 184 h 256"/>
                            <a:gd name="T40" fmla="+- 0 2438 2084"/>
                            <a:gd name="T41" fmla="*/ T40 w 466"/>
                            <a:gd name="T42" fmla="+- 0 185 184"/>
                            <a:gd name="T43" fmla="*/ 185 h 256"/>
                            <a:gd name="T44" fmla="+- 0 2500 2084"/>
                            <a:gd name="T45" fmla="*/ T44 w 466"/>
                            <a:gd name="T46" fmla="+- 0 210 184"/>
                            <a:gd name="T47" fmla="*/ 210 h 256"/>
                            <a:gd name="T48" fmla="+- 0 2512 2084"/>
                            <a:gd name="T49" fmla="*/ T48 w 466"/>
                            <a:gd name="T50" fmla="+- 0 221 184"/>
                            <a:gd name="T51" fmla="*/ 221 h 256"/>
                            <a:gd name="T52" fmla="+- 0 2518 2084"/>
                            <a:gd name="T53" fmla="*/ T52 w 466"/>
                            <a:gd name="T54" fmla="+- 0 227 184"/>
                            <a:gd name="T55" fmla="*/ 227 h 256"/>
                            <a:gd name="T56" fmla="+- 0 2540 2084"/>
                            <a:gd name="T57" fmla="*/ T56 w 466"/>
                            <a:gd name="T58" fmla="+- 0 263 184"/>
                            <a:gd name="T59" fmla="*/ 263 h 256"/>
                            <a:gd name="T60" fmla="+- 0 2543 2084"/>
                            <a:gd name="T61" fmla="*/ T60 w 466"/>
                            <a:gd name="T62" fmla="+- 0 270 184"/>
                            <a:gd name="T63" fmla="*/ 270 h 256"/>
                            <a:gd name="T64" fmla="+- 0 2545 2084"/>
                            <a:gd name="T65" fmla="*/ T64 w 466"/>
                            <a:gd name="T66" fmla="+- 0 278 184"/>
                            <a:gd name="T67" fmla="*/ 278 h 256"/>
                            <a:gd name="T68" fmla="+- 0 2547 2084"/>
                            <a:gd name="T69" fmla="*/ T68 w 466"/>
                            <a:gd name="T70" fmla="+- 0 287 184"/>
                            <a:gd name="T71" fmla="*/ 287 h 256"/>
                            <a:gd name="T72" fmla="+- 0 2548 2084"/>
                            <a:gd name="T73" fmla="*/ T72 w 466"/>
                            <a:gd name="T74" fmla="+- 0 295 184"/>
                            <a:gd name="T75" fmla="*/ 295 h 256"/>
                            <a:gd name="T76" fmla="+- 0 2549 2084"/>
                            <a:gd name="T77" fmla="*/ T76 w 466"/>
                            <a:gd name="T78" fmla="+- 0 303 184"/>
                            <a:gd name="T79" fmla="*/ 303 h 256"/>
                            <a:gd name="T80" fmla="+- 0 2549 2084"/>
                            <a:gd name="T81" fmla="*/ T80 w 466"/>
                            <a:gd name="T82" fmla="+- 0 311 184"/>
                            <a:gd name="T83" fmla="*/ 311 h 256"/>
                            <a:gd name="T84" fmla="+- 0 2549 2084"/>
                            <a:gd name="T85" fmla="*/ T84 w 466"/>
                            <a:gd name="T86" fmla="+- 0 320 184"/>
                            <a:gd name="T87" fmla="*/ 320 h 256"/>
                            <a:gd name="T88" fmla="+- 0 2548 2084"/>
                            <a:gd name="T89" fmla="*/ T88 w 466"/>
                            <a:gd name="T90" fmla="+- 0 328 184"/>
                            <a:gd name="T91" fmla="*/ 328 h 256"/>
                            <a:gd name="T92" fmla="+- 0 2547 2084"/>
                            <a:gd name="T93" fmla="*/ T92 w 466"/>
                            <a:gd name="T94" fmla="+- 0 336 184"/>
                            <a:gd name="T95" fmla="*/ 336 h 256"/>
                            <a:gd name="T96" fmla="+- 0 2545 2084"/>
                            <a:gd name="T97" fmla="*/ T96 w 466"/>
                            <a:gd name="T98" fmla="+- 0 345 184"/>
                            <a:gd name="T99" fmla="*/ 345 h 256"/>
                            <a:gd name="T100" fmla="+- 0 2512 2084"/>
                            <a:gd name="T101" fmla="*/ T100 w 466"/>
                            <a:gd name="T102" fmla="+- 0 402 184"/>
                            <a:gd name="T103" fmla="*/ 402 h 256"/>
                            <a:gd name="T104" fmla="+- 0 2471 2084"/>
                            <a:gd name="T105" fmla="*/ T104 w 466"/>
                            <a:gd name="T106" fmla="+- 0 429 184"/>
                            <a:gd name="T107" fmla="*/ 429 h 256"/>
                            <a:gd name="T108" fmla="+- 0 2463 2084"/>
                            <a:gd name="T109" fmla="*/ T108 w 466"/>
                            <a:gd name="T110" fmla="+- 0 433 184"/>
                            <a:gd name="T111" fmla="*/ 433 h 256"/>
                            <a:gd name="T112" fmla="+- 0 2455 2084"/>
                            <a:gd name="T113" fmla="*/ T112 w 466"/>
                            <a:gd name="T114" fmla="+- 0 435 184"/>
                            <a:gd name="T115" fmla="*/ 435 h 256"/>
                            <a:gd name="T116" fmla="+- 0 2447 2084"/>
                            <a:gd name="T117" fmla="*/ T116 w 466"/>
                            <a:gd name="T118" fmla="+- 0 437 184"/>
                            <a:gd name="T119" fmla="*/ 437 h 256"/>
                            <a:gd name="T120" fmla="+- 0 2438 2084"/>
                            <a:gd name="T121" fmla="*/ T120 w 466"/>
                            <a:gd name="T122" fmla="+- 0 438 184"/>
                            <a:gd name="T123" fmla="*/ 438 h 256"/>
                            <a:gd name="T124" fmla="+- 0 2430 2084"/>
                            <a:gd name="T125" fmla="*/ T124 w 466"/>
                            <a:gd name="T126" fmla="+- 0 439 184"/>
                            <a:gd name="T127" fmla="*/ 439 h 256"/>
                            <a:gd name="T128" fmla="+- 0 2422 2084"/>
                            <a:gd name="T129" fmla="*/ T128 w 466"/>
                            <a:gd name="T130" fmla="+- 0 439 184"/>
                            <a:gd name="T131" fmla="*/ 439 h 256"/>
                            <a:gd name="T132" fmla="+- 0 2211 2084"/>
                            <a:gd name="T133" fmla="*/ T132 w 466"/>
                            <a:gd name="T134" fmla="+- 0 439 184"/>
                            <a:gd name="T135" fmla="*/ 439 h 256"/>
                            <a:gd name="T136" fmla="+- 0 2203 2084"/>
                            <a:gd name="T137" fmla="*/ T136 w 466"/>
                            <a:gd name="T138" fmla="+- 0 439 184"/>
                            <a:gd name="T139" fmla="*/ 439 h 256"/>
                            <a:gd name="T140" fmla="+- 0 2195 2084"/>
                            <a:gd name="T141" fmla="*/ T140 w 466"/>
                            <a:gd name="T142" fmla="+- 0 438 184"/>
                            <a:gd name="T143" fmla="*/ 438 h 256"/>
                            <a:gd name="T144" fmla="+- 0 2187 2084"/>
                            <a:gd name="T145" fmla="*/ T144 w 466"/>
                            <a:gd name="T146" fmla="+- 0 437 184"/>
                            <a:gd name="T147" fmla="*/ 437 h 256"/>
                            <a:gd name="T148" fmla="+- 0 2178 2084"/>
                            <a:gd name="T149" fmla="*/ T148 w 466"/>
                            <a:gd name="T150" fmla="+- 0 435 184"/>
                            <a:gd name="T151" fmla="*/ 435 h 256"/>
                            <a:gd name="T152" fmla="+- 0 2170 2084"/>
                            <a:gd name="T153" fmla="*/ T152 w 466"/>
                            <a:gd name="T154" fmla="+- 0 433 184"/>
                            <a:gd name="T155" fmla="*/ 433 h 256"/>
                            <a:gd name="T156" fmla="+- 0 2163 2084"/>
                            <a:gd name="T157" fmla="*/ T156 w 466"/>
                            <a:gd name="T158" fmla="+- 0 429 184"/>
                            <a:gd name="T159" fmla="*/ 429 h 256"/>
                            <a:gd name="T160" fmla="+- 0 2155 2084"/>
                            <a:gd name="T161" fmla="*/ T160 w 466"/>
                            <a:gd name="T162" fmla="+- 0 426 184"/>
                            <a:gd name="T163" fmla="*/ 426 h 256"/>
                            <a:gd name="T164" fmla="+- 0 2148 2084"/>
                            <a:gd name="T165" fmla="*/ T164 w 466"/>
                            <a:gd name="T166" fmla="+- 0 422 184"/>
                            <a:gd name="T167" fmla="*/ 422 h 256"/>
                            <a:gd name="T168" fmla="+- 0 2141 2084"/>
                            <a:gd name="T169" fmla="*/ T168 w 466"/>
                            <a:gd name="T170" fmla="+- 0 418 184"/>
                            <a:gd name="T171" fmla="*/ 418 h 256"/>
                            <a:gd name="T172" fmla="+- 0 2134 2084"/>
                            <a:gd name="T173" fmla="*/ T172 w 466"/>
                            <a:gd name="T174" fmla="+- 0 413 184"/>
                            <a:gd name="T175" fmla="*/ 413 h 256"/>
                            <a:gd name="T176" fmla="+- 0 2094 2084"/>
                            <a:gd name="T177" fmla="*/ T176 w 466"/>
                            <a:gd name="T178" fmla="+- 0 360 184"/>
                            <a:gd name="T179" fmla="*/ 360 h 256"/>
                            <a:gd name="T180" fmla="+- 0 2086 2084"/>
                            <a:gd name="T181" fmla="*/ T180 w 466"/>
                            <a:gd name="T182" fmla="+- 0 336 184"/>
                            <a:gd name="T183" fmla="*/ 336 h 256"/>
                            <a:gd name="T184" fmla="+- 0 2085 2084"/>
                            <a:gd name="T185" fmla="*/ T184 w 466"/>
                            <a:gd name="T186" fmla="+- 0 328 184"/>
                            <a:gd name="T187" fmla="*/ 328 h 256"/>
                            <a:gd name="T188" fmla="+- 0 2084 2084"/>
                            <a:gd name="T189" fmla="*/ T188 w 466"/>
                            <a:gd name="T190" fmla="+- 0 320 184"/>
                            <a:gd name="T191" fmla="*/ 320 h 256"/>
                            <a:gd name="T192" fmla="+- 0 2084 2084"/>
                            <a:gd name="T193" fmla="*/ T192 w 466"/>
                            <a:gd name="T194" fmla="+- 0 311 184"/>
                            <a:gd name="T195" fmla="*/ 311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</a:cxnLst>
                          <a:rect l="0" t="0" r="r" b="b"/>
                          <a:pathLst>
                            <a:path w="466" h="256">
                              <a:moveTo>
                                <a:pt x="0" y="127"/>
                              </a:move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9" y="0"/>
                              </a:lnTo>
                              <a:lnTo>
                                <a:pt x="127" y="0"/>
                              </a:lnTo>
                              <a:lnTo>
                                <a:pt x="338" y="0"/>
                              </a:lnTo>
                              <a:lnTo>
                                <a:pt x="346" y="0"/>
                              </a:lnTo>
                              <a:lnTo>
                                <a:pt x="354" y="1"/>
                              </a:lnTo>
                              <a:lnTo>
                                <a:pt x="416" y="26"/>
                              </a:lnTo>
                              <a:lnTo>
                                <a:pt x="428" y="37"/>
                              </a:lnTo>
                              <a:lnTo>
                                <a:pt x="434" y="43"/>
                              </a:lnTo>
                              <a:lnTo>
                                <a:pt x="456" y="79"/>
                              </a:lnTo>
                              <a:lnTo>
                                <a:pt x="459" y="86"/>
                              </a:lnTo>
                              <a:lnTo>
                                <a:pt x="461" y="94"/>
                              </a:lnTo>
                              <a:lnTo>
                                <a:pt x="463" y="103"/>
                              </a:lnTo>
                              <a:lnTo>
                                <a:pt x="464" y="111"/>
                              </a:lnTo>
                              <a:lnTo>
                                <a:pt x="465" y="119"/>
                              </a:lnTo>
                              <a:lnTo>
                                <a:pt x="465" y="127"/>
                              </a:lnTo>
                              <a:lnTo>
                                <a:pt x="465" y="136"/>
                              </a:lnTo>
                              <a:lnTo>
                                <a:pt x="464" y="144"/>
                              </a:lnTo>
                              <a:lnTo>
                                <a:pt x="463" y="152"/>
                              </a:lnTo>
                              <a:lnTo>
                                <a:pt x="461" y="161"/>
                              </a:lnTo>
                              <a:lnTo>
                                <a:pt x="428" y="218"/>
                              </a:lnTo>
                              <a:lnTo>
                                <a:pt x="387" y="245"/>
                              </a:lnTo>
                              <a:lnTo>
                                <a:pt x="379" y="249"/>
                              </a:lnTo>
                              <a:lnTo>
                                <a:pt x="371" y="251"/>
                              </a:lnTo>
                              <a:lnTo>
                                <a:pt x="363" y="253"/>
                              </a:lnTo>
                              <a:lnTo>
                                <a:pt x="354" y="254"/>
                              </a:lnTo>
                              <a:lnTo>
                                <a:pt x="346" y="255"/>
                              </a:lnTo>
                              <a:lnTo>
                                <a:pt x="338" y="255"/>
                              </a:lnTo>
                              <a:lnTo>
                                <a:pt x="127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3"/>
                              </a:lnTo>
                              <a:lnTo>
                                <a:pt x="94" y="251"/>
                              </a:lnTo>
                              <a:lnTo>
                                <a:pt x="86" y="249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2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AF889C" id="docshape119" o:spid="_x0000_s1026" style="position:absolute;margin-left:104.2pt;margin-top:9.2pt;width:23.3pt;height:12.8pt;z-index:15781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" path="m,127l10,79r3,-8l37,37r6,-6l103,2,119,r8,l338,r8,l354,1r62,25l428,37r6,6l456,79r3,7l461,94r2,9l464,111r1,8l465,127r,9l464,144r-1,8l461,161r-33,57l387,245r-8,4l371,251r-8,2l354,254r-8,1l338,255r-211,l119,255r-8,-1l103,253r-9,-2l86,249r-7,-4l71,242r-7,-4l57,234r-7,-5l10,176,2,152,1,144,,136r,-9xe" filled="f" strokecolor="#99a0a6" strokeweight=".26483mm">
                <v:path arrowok="t" o:connecttype="custom" o:connectlocs="0,197485;6350,167005;8255,161925;23495,140335;27305,136525;65405,118110;75565,116840;80645,116840;214630,116840;219710,116840;224790,117475;264160,133350;271780,140335;275590,144145;289560,167005;291465,171450;292735,176530;294005,182245;294640,187325;295275,192405;295275,197485;295275,203200;294640,208280;294005,213360;292735,219075;271780,255270;245745,272415;240665,274955;235585,276225;230505,277495;224790,278130;219710,278765;214630,278765;80645,278765;75565,278765;70485,278130;65405,277495;59690,276225;54610,274955;50165,272415;45085,270510;40640,267970;36195,265430;31750,262255;6350,228600;1270,213360;635,208280;0,203200;0,197485" o:connectangles="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color w:val="202024"/>
        </w:rPr>
        <w:t>Not</w:t>
      </w:r>
      <w:r>
        <w:rPr>
          <w:color w:val="202024"/>
          <w:spacing w:val="-6"/>
        </w:rPr>
        <w:t xml:space="preserve"> </w:t>
      </w:r>
      <w:r>
        <w:rPr>
          <w:color w:val="202024"/>
          <w:spacing w:val="-2"/>
        </w:rPr>
        <w:t>applicable</w:t>
      </w:r>
    </w:p>
    <w:p w14:paraId="5FA4B492" w14:textId="77777777" w:rsidR="00A50E68" w:rsidRDefault="00A50E68">
      <w:pPr>
        <w:pStyle w:val="BodyText"/>
        <w:rPr>
          <w:sz w:val="20"/>
        </w:rPr>
      </w:pPr>
    </w:p>
    <w:p w14:paraId="4CB0264C" w14:textId="77777777" w:rsidR="00A50E68" w:rsidRDefault="00A50E68">
      <w:pPr>
        <w:pStyle w:val="BodyText"/>
        <w:rPr>
          <w:sz w:val="20"/>
        </w:rPr>
      </w:pPr>
    </w:p>
    <w:p w14:paraId="1CBA029C" w14:textId="77777777" w:rsidR="00A50E68" w:rsidRDefault="00A50E68">
      <w:pPr>
        <w:pStyle w:val="BodyText"/>
        <w:rPr>
          <w:sz w:val="20"/>
        </w:rPr>
      </w:pPr>
    </w:p>
    <w:p w14:paraId="2702DBB6" w14:textId="77777777" w:rsidR="00A50E68" w:rsidRDefault="00A50E68">
      <w:pPr>
        <w:pStyle w:val="BodyText"/>
        <w:spacing w:before="8"/>
        <w:rPr>
          <w:sz w:val="21"/>
        </w:rPr>
      </w:pPr>
    </w:p>
    <w:p w14:paraId="33B3A212" w14:textId="77777777" w:rsidR="00A50E68" w:rsidRDefault="00000000">
      <w:pPr>
        <w:pStyle w:val="ListParagraph"/>
        <w:numPr>
          <w:ilvl w:val="0"/>
          <w:numId w:val="2"/>
        </w:numPr>
        <w:tabs>
          <w:tab w:val="left" w:pos="744"/>
          <w:tab w:val="left" w:pos="745"/>
        </w:tabs>
        <w:spacing w:before="98"/>
        <w:ind w:hanging="635"/>
        <w:rPr>
          <w:sz w:val="24"/>
        </w:rPr>
      </w:pPr>
      <w:r>
        <w:rPr>
          <w:color w:val="202024"/>
          <w:sz w:val="24"/>
        </w:rPr>
        <w:t>Was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the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data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analysis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conducted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with sufﬁcient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coverage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of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the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 xml:space="preserve">identiﬁed </w:t>
      </w:r>
      <w:r>
        <w:rPr>
          <w:color w:val="202024"/>
          <w:spacing w:val="-2"/>
          <w:sz w:val="24"/>
        </w:rPr>
        <w:t>sample?</w:t>
      </w:r>
    </w:p>
    <w:p w14:paraId="0D5D54EC" w14:textId="77777777" w:rsidR="00A50E68" w:rsidRDefault="00A50E68">
      <w:pPr>
        <w:pStyle w:val="BodyText"/>
        <w:spacing w:before="10"/>
        <w:rPr>
          <w:rFonts w:ascii="Arial"/>
          <w:sz w:val="16"/>
        </w:rPr>
      </w:pPr>
    </w:p>
    <w:p w14:paraId="508FA70B" w14:textId="77777777" w:rsidR="00A50E68" w:rsidRDefault="00000000">
      <w:pPr>
        <w:pStyle w:val="Heading1"/>
        <w:ind w:left="744" w:right="0"/>
        <w:jc w:val="left"/>
      </w:pPr>
      <w:r>
        <w:rPr>
          <w:color w:val="202024"/>
          <w:spacing w:val="-2"/>
        </w:rPr>
        <w:t>Mark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only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one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4"/>
        </w:rPr>
        <w:t>oval.</w:t>
      </w:r>
    </w:p>
    <w:p w14:paraId="32082B83" w14:textId="77777777" w:rsidR="00A50E68" w:rsidRDefault="00A50E68">
      <w:pPr>
        <w:pStyle w:val="BodyText"/>
        <w:spacing w:before="7"/>
        <w:rPr>
          <w:i/>
          <w:sz w:val="30"/>
        </w:rPr>
      </w:pPr>
    </w:p>
    <w:p w14:paraId="7E7A043F" w14:textId="77777777" w:rsidR="00A50E68" w:rsidRDefault="00793752">
      <w:pPr>
        <w:pStyle w:val="BodyText"/>
        <w:spacing w:line="422" w:lineRule="auto"/>
        <w:ind w:left="1367" w:right="7576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82400" behindDoc="0" locked="0" layoutInCell="1" allowOverlap="1" wp14:anchorId="000A23EF" wp14:editId="2011280C">
                <wp:simplePos x="0" y="0"/>
                <wp:positionH relativeFrom="page">
                  <wp:posOffset>1323340</wp:posOffset>
                </wp:positionH>
                <wp:positionV relativeFrom="paragraph">
                  <wp:posOffset>-6985</wp:posOffset>
                </wp:positionV>
                <wp:extent cx="295910" cy="162560"/>
                <wp:effectExtent l="0" t="0" r="8890" b="15240"/>
                <wp:wrapNone/>
                <wp:docPr id="669334231" name="docshape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10" cy="162560"/>
                        </a:xfrm>
                        <a:custGeom>
                          <a:avLst/>
                          <a:gdLst>
                            <a:gd name="T0" fmla="+- 0 2084 2084"/>
                            <a:gd name="T1" fmla="*/ T0 w 466"/>
                            <a:gd name="T2" fmla="+- 0 116 -11"/>
                            <a:gd name="T3" fmla="*/ 116 h 256"/>
                            <a:gd name="T4" fmla="+- 0 2101 2084"/>
                            <a:gd name="T5" fmla="*/ T4 w 466"/>
                            <a:gd name="T6" fmla="+- 0 53 -11"/>
                            <a:gd name="T7" fmla="*/ 53 h 256"/>
                            <a:gd name="T8" fmla="+- 0 2105 2084"/>
                            <a:gd name="T9" fmla="*/ T8 w 466"/>
                            <a:gd name="T10" fmla="+- 0 46 -11"/>
                            <a:gd name="T11" fmla="*/ 46 h 256"/>
                            <a:gd name="T12" fmla="+- 0 2110 2084"/>
                            <a:gd name="T13" fmla="*/ T12 w 466"/>
                            <a:gd name="T14" fmla="+- 0 39 -11"/>
                            <a:gd name="T15" fmla="*/ 39 h 256"/>
                            <a:gd name="T16" fmla="+- 0 2115 2084"/>
                            <a:gd name="T17" fmla="*/ T16 w 466"/>
                            <a:gd name="T18" fmla="+- 0 32 -11"/>
                            <a:gd name="T19" fmla="*/ 32 h 256"/>
                            <a:gd name="T20" fmla="+- 0 2121 2084"/>
                            <a:gd name="T21" fmla="*/ T20 w 466"/>
                            <a:gd name="T22" fmla="+- 0 26 -11"/>
                            <a:gd name="T23" fmla="*/ 26 h 256"/>
                            <a:gd name="T24" fmla="+- 0 2127 2084"/>
                            <a:gd name="T25" fmla="*/ T24 w 466"/>
                            <a:gd name="T26" fmla="+- 0 20 -11"/>
                            <a:gd name="T27" fmla="*/ 20 h 256"/>
                            <a:gd name="T28" fmla="+- 0 2187 2084"/>
                            <a:gd name="T29" fmla="*/ T28 w 466"/>
                            <a:gd name="T30" fmla="+- 0 -9 -11"/>
                            <a:gd name="T31" fmla="*/ -9 h 256"/>
                            <a:gd name="T32" fmla="+- 0 2195 2084"/>
                            <a:gd name="T33" fmla="*/ T32 w 466"/>
                            <a:gd name="T34" fmla="+- 0 -10 -11"/>
                            <a:gd name="T35" fmla="*/ -10 h 256"/>
                            <a:gd name="T36" fmla="+- 0 2203 2084"/>
                            <a:gd name="T37" fmla="*/ T36 w 466"/>
                            <a:gd name="T38" fmla="+- 0 -11 -11"/>
                            <a:gd name="T39" fmla="*/ -11 h 256"/>
                            <a:gd name="T40" fmla="+- 0 2211 2084"/>
                            <a:gd name="T41" fmla="*/ T40 w 466"/>
                            <a:gd name="T42" fmla="+- 0 -11 -11"/>
                            <a:gd name="T43" fmla="*/ -11 h 256"/>
                            <a:gd name="T44" fmla="+- 0 2422 2084"/>
                            <a:gd name="T45" fmla="*/ T44 w 466"/>
                            <a:gd name="T46" fmla="+- 0 -11 -11"/>
                            <a:gd name="T47" fmla="*/ -11 h 256"/>
                            <a:gd name="T48" fmla="+- 0 2430 2084"/>
                            <a:gd name="T49" fmla="*/ T48 w 466"/>
                            <a:gd name="T50" fmla="+- 0 -11 -11"/>
                            <a:gd name="T51" fmla="*/ -11 h 256"/>
                            <a:gd name="T52" fmla="+- 0 2438 2084"/>
                            <a:gd name="T53" fmla="*/ T52 w 466"/>
                            <a:gd name="T54" fmla="+- 0 -10 -11"/>
                            <a:gd name="T55" fmla="*/ -10 h 256"/>
                            <a:gd name="T56" fmla="+- 0 2500 2084"/>
                            <a:gd name="T57" fmla="*/ T56 w 466"/>
                            <a:gd name="T58" fmla="+- 0 15 -11"/>
                            <a:gd name="T59" fmla="*/ 15 h 256"/>
                            <a:gd name="T60" fmla="+- 0 2512 2084"/>
                            <a:gd name="T61" fmla="*/ T60 w 466"/>
                            <a:gd name="T62" fmla="+- 0 26 -11"/>
                            <a:gd name="T63" fmla="*/ 26 h 256"/>
                            <a:gd name="T64" fmla="+- 0 2518 2084"/>
                            <a:gd name="T65" fmla="*/ T64 w 466"/>
                            <a:gd name="T66" fmla="+- 0 32 -11"/>
                            <a:gd name="T67" fmla="*/ 32 h 256"/>
                            <a:gd name="T68" fmla="+- 0 2547 2084"/>
                            <a:gd name="T69" fmla="*/ T68 w 466"/>
                            <a:gd name="T70" fmla="+- 0 92 -11"/>
                            <a:gd name="T71" fmla="*/ 92 h 256"/>
                            <a:gd name="T72" fmla="+- 0 2548 2084"/>
                            <a:gd name="T73" fmla="*/ T72 w 466"/>
                            <a:gd name="T74" fmla="+- 0 100 -11"/>
                            <a:gd name="T75" fmla="*/ 100 h 256"/>
                            <a:gd name="T76" fmla="+- 0 2549 2084"/>
                            <a:gd name="T77" fmla="*/ T76 w 466"/>
                            <a:gd name="T78" fmla="+- 0 108 -11"/>
                            <a:gd name="T79" fmla="*/ 108 h 256"/>
                            <a:gd name="T80" fmla="+- 0 2549 2084"/>
                            <a:gd name="T81" fmla="*/ T80 w 466"/>
                            <a:gd name="T82" fmla="+- 0 116 -11"/>
                            <a:gd name="T83" fmla="*/ 116 h 256"/>
                            <a:gd name="T84" fmla="+- 0 2549 2084"/>
                            <a:gd name="T85" fmla="*/ T84 w 466"/>
                            <a:gd name="T86" fmla="+- 0 125 -11"/>
                            <a:gd name="T87" fmla="*/ 125 h 256"/>
                            <a:gd name="T88" fmla="+- 0 2548 2084"/>
                            <a:gd name="T89" fmla="*/ T88 w 466"/>
                            <a:gd name="T90" fmla="+- 0 133 -11"/>
                            <a:gd name="T91" fmla="*/ 133 h 256"/>
                            <a:gd name="T92" fmla="+- 0 2547 2084"/>
                            <a:gd name="T93" fmla="*/ T92 w 466"/>
                            <a:gd name="T94" fmla="+- 0 141 -11"/>
                            <a:gd name="T95" fmla="*/ 141 h 256"/>
                            <a:gd name="T96" fmla="+- 0 2545 2084"/>
                            <a:gd name="T97" fmla="*/ T96 w 466"/>
                            <a:gd name="T98" fmla="+- 0 150 -11"/>
                            <a:gd name="T99" fmla="*/ 150 h 256"/>
                            <a:gd name="T100" fmla="+- 0 2543 2084"/>
                            <a:gd name="T101" fmla="*/ T100 w 466"/>
                            <a:gd name="T102" fmla="+- 0 158 -11"/>
                            <a:gd name="T103" fmla="*/ 158 h 256"/>
                            <a:gd name="T104" fmla="+- 0 2540 2084"/>
                            <a:gd name="T105" fmla="*/ T104 w 466"/>
                            <a:gd name="T106" fmla="+- 0 165 -11"/>
                            <a:gd name="T107" fmla="*/ 165 h 256"/>
                            <a:gd name="T108" fmla="+- 0 2536 2084"/>
                            <a:gd name="T109" fmla="*/ T108 w 466"/>
                            <a:gd name="T110" fmla="+- 0 173 -11"/>
                            <a:gd name="T111" fmla="*/ 173 h 256"/>
                            <a:gd name="T112" fmla="+- 0 2493 2084"/>
                            <a:gd name="T113" fmla="*/ T112 w 466"/>
                            <a:gd name="T114" fmla="+- 0 223 -11"/>
                            <a:gd name="T115" fmla="*/ 223 h 256"/>
                            <a:gd name="T116" fmla="+- 0 2471 2084"/>
                            <a:gd name="T117" fmla="*/ T116 w 466"/>
                            <a:gd name="T118" fmla="+- 0 234 -11"/>
                            <a:gd name="T119" fmla="*/ 234 h 256"/>
                            <a:gd name="T120" fmla="+- 0 2463 2084"/>
                            <a:gd name="T121" fmla="*/ T120 w 466"/>
                            <a:gd name="T122" fmla="+- 0 238 -11"/>
                            <a:gd name="T123" fmla="*/ 238 h 256"/>
                            <a:gd name="T124" fmla="+- 0 2455 2084"/>
                            <a:gd name="T125" fmla="*/ T124 w 466"/>
                            <a:gd name="T126" fmla="+- 0 240 -11"/>
                            <a:gd name="T127" fmla="*/ 240 h 256"/>
                            <a:gd name="T128" fmla="+- 0 2447 2084"/>
                            <a:gd name="T129" fmla="*/ T128 w 466"/>
                            <a:gd name="T130" fmla="+- 0 242 -11"/>
                            <a:gd name="T131" fmla="*/ 242 h 256"/>
                            <a:gd name="T132" fmla="+- 0 2438 2084"/>
                            <a:gd name="T133" fmla="*/ T132 w 466"/>
                            <a:gd name="T134" fmla="+- 0 243 -11"/>
                            <a:gd name="T135" fmla="*/ 243 h 256"/>
                            <a:gd name="T136" fmla="+- 0 2430 2084"/>
                            <a:gd name="T137" fmla="*/ T136 w 466"/>
                            <a:gd name="T138" fmla="+- 0 244 -11"/>
                            <a:gd name="T139" fmla="*/ 244 h 256"/>
                            <a:gd name="T140" fmla="+- 0 2422 2084"/>
                            <a:gd name="T141" fmla="*/ T140 w 466"/>
                            <a:gd name="T142" fmla="+- 0 244 -11"/>
                            <a:gd name="T143" fmla="*/ 244 h 256"/>
                            <a:gd name="T144" fmla="+- 0 2211 2084"/>
                            <a:gd name="T145" fmla="*/ T144 w 466"/>
                            <a:gd name="T146" fmla="+- 0 244 -11"/>
                            <a:gd name="T147" fmla="*/ 244 h 256"/>
                            <a:gd name="T148" fmla="+- 0 2203 2084"/>
                            <a:gd name="T149" fmla="*/ T148 w 466"/>
                            <a:gd name="T150" fmla="+- 0 244 -11"/>
                            <a:gd name="T151" fmla="*/ 244 h 256"/>
                            <a:gd name="T152" fmla="+- 0 2195 2084"/>
                            <a:gd name="T153" fmla="*/ T152 w 466"/>
                            <a:gd name="T154" fmla="+- 0 243 -11"/>
                            <a:gd name="T155" fmla="*/ 243 h 256"/>
                            <a:gd name="T156" fmla="+- 0 2187 2084"/>
                            <a:gd name="T157" fmla="*/ T156 w 466"/>
                            <a:gd name="T158" fmla="+- 0 242 -11"/>
                            <a:gd name="T159" fmla="*/ 242 h 256"/>
                            <a:gd name="T160" fmla="+- 0 2178 2084"/>
                            <a:gd name="T161" fmla="*/ T160 w 466"/>
                            <a:gd name="T162" fmla="+- 0 240 -11"/>
                            <a:gd name="T163" fmla="*/ 240 h 256"/>
                            <a:gd name="T164" fmla="+- 0 2170 2084"/>
                            <a:gd name="T165" fmla="*/ T164 w 466"/>
                            <a:gd name="T166" fmla="+- 0 238 -11"/>
                            <a:gd name="T167" fmla="*/ 238 h 256"/>
                            <a:gd name="T168" fmla="+- 0 2163 2084"/>
                            <a:gd name="T169" fmla="*/ T168 w 466"/>
                            <a:gd name="T170" fmla="+- 0 234 -11"/>
                            <a:gd name="T171" fmla="*/ 234 h 256"/>
                            <a:gd name="T172" fmla="+- 0 2155 2084"/>
                            <a:gd name="T173" fmla="*/ T172 w 466"/>
                            <a:gd name="T174" fmla="+- 0 231 -11"/>
                            <a:gd name="T175" fmla="*/ 231 h 256"/>
                            <a:gd name="T176" fmla="+- 0 2148 2084"/>
                            <a:gd name="T177" fmla="*/ T176 w 466"/>
                            <a:gd name="T178" fmla="+- 0 227 -11"/>
                            <a:gd name="T179" fmla="*/ 227 h 256"/>
                            <a:gd name="T180" fmla="+- 0 2141 2084"/>
                            <a:gd name="T181" fmla="*/ T180 w 466"/>
                            <a:gd name="T182" fmla="+- 0 223 -11"/>
                            <a:gd name="T183" fmla="*/ 223 h 256"/>
                            <a:gd name="T184" fmla="+- 0 2134 2084"/>
                            <a:gd name="T185" fmla="*/ T184 w 466"/>
                            <a:gd name="T186" fmla="+- 0 218 -11"/>
                            <a:gd name="T187" fmla="*/ 218 h 256"/>
                            <a:gd name="T188" fmla="+- 0 2094 2084"/>
                            <a:gd name="T189" fmla="*/ T188 w 466"/>
                            <a:gd name="T190" fmla="+- 0 165 -11"/>
                            <a:gd name="T191" fmla="*/ 165 h 256"/>
                            <a:gd name="T192" fmla="+- 0 2090 2084"/>
                            <a:gd name="T193" fmla="*/ T192 w 466"/>
                            <a:gd name="T194" fmla="+- 0 158 -11"/>
                            <a:gd name="T195" fmla="*/ 158 h 256"/>
                            <a:gd name="T196" fmla="+- 0 2088 2084"/>
                            <a:gd name="T197" fmla="*/ T196 w 466"/>
                            <a:gd name="T198" fmla="+- 0 150 -11"/>
                            <a:gd name="T199" fmla="*/ 150 h 256"/>
                            <a:gd name="T200" fmla="+- 0 2086 2084"/>
                            <a:gd name="T201" fmla="*/ T200 w 466"/>
                            <a:gd name="T202" fmla="+- 0 141 -11"/>
                            <a:gd name="T203" fmla="*/ 141 h 256"/>
                            <a:gd name="T204" fmla="+- 0 2085 2084"/>
                            <a:gd name="T205" fmla="*/ T204 w 466"/>
                            <a:gd name="T206" fmla="+- 0 133 -11"/>
                            <a:gd name="T207" fmla="*/ 133 h 256"/>
                            <a:gd name="T208" fmla="+- 0 2084 2084"/>
                            <a:gd name="T209" fmla="*/ T208 w 466"/>
                            <a:gd name="T210" fmla="+- 0 125 -11"/>
                            <a:gd name="T211" fmla="*/ 125 h 256"/>
                            <a:gd name="T212" fmla="+- 0 2084 2084"/>
                            <a:gd name="T213" fmla="*/ T212 w 466"/>
                            <a:gd name="T214" fmla="+- 0 116 -11"/>
                            <a:gd name="T215" fmla="*/ 116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</a:cxnLst>
                          <a:rect l="0" t="0" r="r" b="b"/>
                          <a:pathLst>
                            <a:path w="466" h="256">
                              <a:moveTo>
                                <a:pt x="0" y="127"/>
                              </a:moveTo>
                              <a:lnTo>
                                <a:pt x="17" y="64"/>
                              </a:lnTo>
                              <a:lnTo>
                                <a:pt x="21" y="57"/>
                              </a:lnTo>
                              <a:lnTo>
                                <a:pt x="26" y="50"/>
                              </a:lnTo>
                              <a:lnTo>
                                <a:pt x="31" y="43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7" y="0"/>
                              </a:lnTo>
                              <a:lnTo>
                                <a:pt x="338" y="0"/>
                              </a:lnTo>
                              <a:lnTo>
                                <a:pt x="346" y="0"/>
                              </a:lnTo>
                              <a:lnTo>
                                <a:pt x="354" y="1"/>
                              </a:lnTo>
                              <a:lnTo>
                                <a:pt x="416" y="26"/>
                              </a:lnTo>
                              <a:lnTo>
                                <a:pt x="428" y="37"/>
                              </a:lnTo>
                              <a:lnTo>
                                <a:pt x="434" y="43"/>
                              </a:lnTo>
                              <a:lnTo>
                                <a:pt x="463" y="103"/>
                              </a:lnTo>
                              <a:lnTo>
                                <a:pt x="464" y="111"/>
                              </a:lnTo>
                              <a:lnTo>
                                <a:pt x="465" y="119"/>
                              </a:lnTo>
                              <a:lnTo>
                                <a:pt x="465" y="127"/>
                              </a:lnTo>
                              <a:lnTo>
                                <a:pt x="465" y="136"/>
                              </a:lnTo>
                              <a:lnTo>
                                <a:pt x="464" y="144"/>
                              </a:lnTo>
                              <a:lnTo>
                                <a:pt x="463" y="152"/>
                              </a:lnTo>
                              <a:lnTo>
                                <a:pt x="461" y="161"/>
                              </a:lnTo>
                              <a:lnTo>
                                <a:pt x="459" y="169"/>
                              </a:lnTo>
                              <a:lnTo>
                                <a:pt x="456" y="176"/>
                              </a:lnTo>
                              <a:lnTo>
                                <a:pt x="452" y="184"/>
                              </a:lnTo>
                              <a:lnTo>
                                <a:pt x="409" y="234"/>
                              </a:lnTo>
                              <a:lnTo>
                                <a:pt x="387" y="245"/>
                              </a:lnTo>
                              <a:lnTo>
                                <a:pt x="379" y="249"/>
                              </a:lnTo>
                              <a:lnTo>
                                <a:pt x="371" y="251"/>
                              </a:lnTo>
                              <a:lnTo>
                                <a:pt x="363" y="253"/>
                              </a:lnTo>
                              <a:lnTo>
                                <a:pt x="354" y="254"/>
                              </a:lnTo>
                              <a:lnTo>
                                <a:pt x="346" y="255"/>
                              </a:lnTo>
                              <a:lnTo>
                                <a:pt x="338" y="255"/>
                              </a:lnTo>
                              <a:lnTo>
                                <a:pt x="127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3"/>
                              </a:lnTo>
                              <a:lnTo>
                                <a:pt x="94" y="251"/>
                              </a:lnTo>
                              <a:lnTo>
                                <a:pt x="86" y="249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6" y="169"/>
                              </a:lnTo>
                              <a:lnTo>
                                <a:pt x="4" y="161"/>
                              </a:lnTo>
                              <a:lnTo>
                                <a:pt x="2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31B37D" id="docshape120" o:spid="_x0000_s1026" style="position:absolute;margin-left:104.2pt;margin-top:-.55pt;width:23.3pt;height:12.8pt;z-index:157824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" path="m,127l17,64r4,-7l26,50r5,-7l37,37r6,-6l103,2r8,-1l119,r8,l338,r8,l354,1r62,25l428,37r6,6l463,103r1,8l465,119r,8l465,136r-1,8l463,152r-2,9l459,169r-3,7l452,184r-43,50l387,245r-8,4l371,251r-8,2l354,254r-8,1l338,255r-211,l119,255r-8,-1l103,253r-9,-2l86,249r-7,-4l71,242r-7,-4l57,234r-7,-5l10,176,6,169,4,161,2,152,1,144,,136r,-9xe" filled="f" strokecolor="#99a0a6" strokeweight=".26483mm">
                <v:path arrowok="t" o:connecttype="custom" o:connectlocs="0,73660;10795,33655;13335,29210;16510,24765;19685,20320;23495,16510;27305,12700;65405,-5715;70485,-6350;75565,-6985;80645,-6985;214630,-6985;219710,-6985;224790,-6350;264160,9525;271780,16510;275590,20320;294005,58420;294640,63500;295275,68580;295275,73660;295275,79375;294640,84455;294005,89535;292735,95250;291465,100330;289560,104775;287020,109855;259715,141605;245745,148590;240665,151130;235585,152400;230505,153670;224790,154305;219710,154940;214630,154940;80645,154940;75565,154940;70485,154305;65405,153670;59690,152400;54610,151130;50165,148590;45085,146685;40640,144145;36195,141605;31750,138430;6350,104775;3810,100330;2540,95250;1270,89535;635,84455;0,79375;0,73660" o:connectangles="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2912" behindDoc="0" locked="0" layoutInCell="1" allowOverlap="1" wp14:anchorId="4D3A0BE2" wp14:editId="46E6B511">
                <wp:simplePos x="0" y="0"/>
                <wp:positionH relativeFrom="page">
                  <wp:posOffset>1323340</wp:posOffset>
                </wp:positionH>
                <wp:positionV relativeFrom="paragraph">
                  <wp:posOffset>278765</wp:posOffset>
                </wp:positionV>
                <wp:extent cx="295910" cy="162560"/>
                <wp:effectExtent l="0" t="0" r="8890" b="15240"/>
                <wp:wrapNone/>
                <wp:docPr id="599327376" name="docshape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10" cy="162560"/>
                        </a:xfrm>
                        <a:custGeom>
                          <a:avLst/>
                          <a:gdLst>
                            <a:gd name="T0" fmla="+- 0 2084 2084"/>
                            <a:gd name="T1" fmla="*/ T0 w 466"/>
                            <a:gd name="T2" fmla="+- 0 567 439"/>
                            <a:gd name="T3" fmla="*/ 567 h 256"/>
                            <a:gd name="T4" fmla="+- 0 2084 2084"/>
                            <a:gd name="T5" fmla="*/ T4 w 466"/>
                            <a:gd name="T6" fmla="+- 0 559 439"/>
                            <a:gd name="T7" fmla="*/ 559 h 256"/>
                            <a:gd name="T8" fmla="+- 0 2085 2084"/>
                            <a:gd name="T9" fmla="*/ T8 w 466"/>
                            <a:gd name="T10" fmla="+- 0 550 439"/>
                            <a:gd name="T11" fmla="*/ 550 h 256"/>
                            <a:gd name="T12" fmla="+- 0 2086 2084"/>
                            <a:gd name="T13" fmla="*/ T12 w 466"/>
                            <a:gd name="T14" fmla="+- 0 542 439"/>
                            <a:gd name="T15" fmla="*/ 542 h 256"/>
                            <a:gd name="T16" fmla="+- 0 2088 2084"/>
                            <a:gd name="T17" fmla="*/ T16 w 466"/>
                            <a:gd name="T18" fmla="+- 0 534 439"/>
                            <a:gd name="T19" fmla="*/ 534 h 256"/>
                            <a:gd name="T20" fmla="+- 0 2090 2084"/>
                            <a:gd name="T21" fmla="*/ T20 w 466"/>
                            <a:gd name="T22" fmla="+- 0 526 439"/>
                            <a:gd name="T23" fmla="*/ 526 h 256"/>
                            <a:gd name="T24" fmla="+- 0 2094 2084"/>
                            <a:gd name="T25" fmla="*/ T24 w 466"/>
                            <a:gd name="T26" fmla="+- 0 518 439"/>
                            <a:gd name="T27" fmla="*/ 518 h 256"/>
                            <a:gd name="T28" fmla="+- 0 2097 2084"/>
                            <a:gd name="T29" fmla="*/ T28 w 466"/>
                            <a:gd name="T30" fmla="+- 0 510 439"/>
                            <a:gd name="T31" fmla="*/ 510 h 256"/>
                            <a:gd name="T32" fmla="+- 0 2121 2084"/>
                            <a:gd name="T33" fmla="*/ T32 w 466"/>
                            <a:gd name="T34" fmla="+- 0 477 439"/>
                            <a:gd name="T35" fmla="*/ 477 h 256"/>
                            <a:gd name="T36" fmla="+- 0 2127 2084"/>
                            <a:gd name="T37" fmla="*/ T36 w 466"/>
                            <a:gd name="T38" fmla="+- 0 471 439"/>
                            <a:gd name="T39" fmla="*/ 471 h 256"/>
                            <a:gd name="T40" fmla="+- 0 2187 2084"/>
                            <a:gd name="T41" fmla="*/ T40 w 466"/>
                            <a:gd name="T42" fmla="+- 0 442 439"/>
                            <a:gd name="T43" fmla="*/ 442 h 256"/>
                            <a:gd name="T44" fmla="+- 0 2203 2084"/>
                            <a:gd name="T45" fmla="*/ T44 w 466"/>
                            <a:gd name="T46" fmla="+- 0 439 439"/>
                            <a:gd name="T47" fmla="*/ 439 h 256"/>
                            <a:gd name="T48" fmla="+- 0 2211 2084"/>
                            <a:gd name="T49" fmla="*/ T48 w 466"/>
                            <a:gd name="T50" fmla="+- 0 439 439"/>
                            <a:gd name="T51" fmla="*/ 439 h 256"/>
                            <a:gd name="T52" fmla="+- 0 2422 2084"/>
                            <a:gd name="T53" fmla="*/ T52 w 466"/>
                            <a:gd name="T54" fmla="+- 0 439 439"/>
                            <a:gd name="T55" fmla="*/ 439 h 256"/>
                            <a:gd name="T56" fmla="+- 0 2430 2084"/>
                            <a:gd name="T57" fmla="*/ T56 w 466"/>
                            <a:gd name="T58" fmla="+- 0 439 439"/>
                            <a:gd name="T59" fmla="*/ 439 h 256"/>
                            <a:gd name="T60" fmla="+- 0 2438 2084"/>
                            <a:gd name="T61" fmla="*/ T60 w 466"/>
                            <a:gd name="T62" fmla="+- 0 440 439"/>
                            <a:gd name="T63" fmla="*/ 440 h 256"/>
                            <a:gd name="T64" fmla="+- 0 2500 2084"/>
                            <a:gd name="T65" fmla="*/ T64 w 466"/>
                            <a:gd name="T66" fmla="+- 0 465 439"/>
                            <a:gd name="T67" fmla="*/ 465 h 256"/>
                            <a:gd name="T68" fmla="+- 0 2512 2084"/>
                            <a:gd name="T69" fmla="*/ T68 w 466"/>
                            <a:gd name="T70" fmla="+- 0 477 439"/>
                            <a:gd name="T71" fmla="*/ 477 h 256"/>
                            <a:gd name="T72" fmla="+- 0 2518 2084"/>
                            <a:gd name="T73" fmla="*/ T72 w 466"/>
                            <a:gd name="T74" fmla="+- 0 483 439"/>
                            <a:gd name="T75" fmla="*/ 483 h 256"/>
                            <a:gd name="T76" fmla="+- 0 2547 2084"/>
                            <a:gd name="T77" fmla="*/ T76 w 466"/>
                            <a:gd name="T78" fmla="+- 0 542 439"/>
                            <a:gd name="T79" fmla="*/ 542 h 256"/>
                            <a:gd name="T80" fmla="+- 0 2548 2084"/>
                            <a:gd name="T81" fmla="*/ T80 w 466"/>
                            <a:gd name="T82" fmla="+- 0 550 439"/>
                            <a:gd name="T83" fmla="*/ 550 h 256"/>
                            <a:gd name="T84" fmla="+- 0 2549 2084"/>
                            <a:gd name="T85" fmla="*/ T84 w 466"/>
                            <a:gd name="T86" fmla="+- 0 559 439"/>
                            <a:gd name="T87" fmla="*/ 559 h 256"/>
                            <a:gd name="T88" fmla="+- 0 2549 2084"/>
                            <a:gd name="T89" fmla="*/ T88 w 466"/>
                            <a:gd name="T90" fmla="+- 0 567 439"/>
                            <a:gd name="T91" fmla="*/ 567 h 256"/>
                            <a:gd name="T92" fmla="+- 0 2549 2084"/>
                            <a:gd name="T93" fmla="*/ T92 w 466"/>
                            <a:gd name="T94" fmla="+- 0 575 439"/>
                            <a:gd name="T95" fmla="*/ 575 h 256"/>
                            <a:gd name="T96" fmla="+- 0 2548 2084"/>
                            <a:gd name="T97" fmla="*/ T96 w 466"/>
                            <a:gd name="T98" fmla="+- 0 584 439"/>
                            <a:gd name="T99" fmla="*/ 584 h 256"/>
                            <a:gd name="T100" fmla="+- 0 2547 2084"/>
                            <a:gd name="T101" fmla="*/ T100 w 466"/>
                            <a:gd name="T102" fmla="+- 0 592 439"/>
                            <a:gd name="T103" fmla="*/ 592 h 256"/>
                            <a:gd name="T104" fmla="+- 0 2545 2084"/>
                            <a:gd name="T105" fmla="*/ T104 w 466"/>
                            <a:gd name="T106" fmla="+- 0 600 439"/>
                            <a:gd name="T107" fmla="*/ 600 h 256"/>
                            <a:gd name="T108" fmla="+- 0 2512 2084"/>
                            <a:gd name="T109" fmla="*/ T108 w 466"/>
                            <a:gd name="T110" fmla="+- 0 657 439"/>
                            <a:gd name="T111" fmla="*/ 657 h 256"/>
                            <a:gd name="T112" fmla="+- 0 2493 2084"/>
                            <a:gd name="T113" fmla="*/ T112 w 466"/>
                            <a:gd name="T114" fmla="+- 0 673 439"/>
                            <a:gd name="T115" fmla="*/ 673 h 256"/>
                            <a:gd name="T116" fmla="+- 0 2486 2084"/>
                            <a:gd name="T117" fmla="*/ T116 w 466"/>
                            <a:gd name="T118" fmla="+- 0 678 439"/>
                            <a:gd name="T119" fmla="*/ 678 h 256"/>
                            <a:gd name="T120" fmla="+- 0 2422 2084"/>
                            <a:gd name="T121" fmla="*/ T120 w 466"/>
                            <a:gd name="T122" fmla="+- 0 695 439"/>
                            <a:gd name="T123" fmla="*/ 695 h 256"/>
                            <a:gd name="T124" fmla="+- 0 2211 2084"/>
                            <a:gd name="T125" fmla="*/ T124 w 466"/>
                            <a:gd name="T126" fmla="+- 0 695 439"/>
                            <a:gd name="T127" fmla="*/ 695 h 256"/>
                            <a:gd name="T128" fmla="+- 0 2148 2084"/>
                            <a:gd name="T129" fmla="*/ T128 w 466"/>
                            <a:gd name="T130" fmla="+- 0 678 439"/>
                            <a:gd name="T131" fmla="*/ 678 h 256"/>
                            <a:gd name="T132" fmla="+- 0 2141 2084"/>
                            <a:gd name="T133" fmla="*/ T132 w 466"/>
                            <a:gd name="T134" fmla="+- 0 673 439"/>
                            <a:gd name="T135" fmla="*/ 673 h 256"/>
                            <a:gd name="T136" fmla="+- 0 2134 2084"/>
                            <a:gd name="T137" fmla="*/ T136 w 466"/>
                            <a:gd name="T138" fmla="+- 0 668 439"/>
                            <a:gd name="T139" fmla="*/ 668 h 256"/>
                            <a:gd name="T140" fmla="+- 0 2094 2084"/>
                            <a:gd name="T141" fmla="*/ T140 w 466"/>
                            <a:gd name="T142" fmla="+- 0 616 439"/>
                            <a:gd name="T143" fmla="*/ 616 h 256"/>
                            <a:gd name="T144" fmla="+- 0 2084 2084"/>
                            <a:gd name="T145" fmla="*/ T144 w 466"/>
                            <a:gd name="T146" fmla="+- 0 575 439"/>
                            <a:gd name="T147" fmla="*/ 575 h 256"/>
                            <a:gd name="T148" fmla="+- 0 2084 2084"/>
                            <a:gd name="T149" fmla="*/ T148 w 466"/>
                            <a:gd name="T150" fmla="+- 0 567 439"/>
                            <a:gd name="T151" fmla="*/ 567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</a:cxnLst>
                          <a:rect l="0" t="0" r="r" b="b"/>
                          <a:pathLst>
                            <a:path w="466" h="256">
                              <a:moveTo>
                                <a:pt x="0" y="128"/>
                              </a:moveTo>
                              <a:lnTo>
                                <a:pt x="0" y="120"/>
                              </a:lnTo>
                              <a:lnTo>
                                <a:pt x="1" y="111"/>
                              </a:lnTo>
                              <a:lnTo>
                                <a:pt x="2" y="103"/>
                              </a:lnTo>
                              <a:lnTo>
                                <a:pt x="4" y="95"/>
                              </a:lnTo>
                              <a:lnTo>
                                <a:pt x="6" y="87"/>
                              </a:ln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37" y="38"/>
                              </a:lnTo>
                              <a:lnTo>
                                <a:pt x="43" y="32"/>
                              </a:lnTo>
                              <a:lnTo>
                                <a:pt x="103" y="3"/>
                              </a:lnTo>
                              <a:lnTo>
                                <a:pt x="119" y="0"/>
                              </a:lnTo>
                              <a:lnTo>
                                <a:pt x="127" y="0"/>
                              </a:lnTo>
                              <a:lnTo>
                                <a:pt x="338" y="0"/>
                              </a:lnTo>
                              <a:lnTo>
                                <a:pt x="346" y="0"/>
                              </a:lnTo>
                              <a:lnTo>
                                <a:pt x="354" y="1"/>
                              </a:lnTo>
                              <a:lnTo>
                                <a:pt x="416" y="26"/>
                              </a:lnTo>
                              <a:lnTo>
                                <a:pt x="428" y="38"/>
                              </a:lnTo>
                              <a:lnTo>
                                <a:pt x="434" y="44"/>
                              </a:lnTo>
                              <a:lnTo>
                                <a:pt x="463" y="103"/>
                              </a:lnTo>
                              <a:lnTo>
                                <a:pt x="464" y="111"/>
                              </a:lnTo>
                              <a:lnTo>
                                <a:pt x="465" y="120"/>
                              </a:lnTo>
                              <a:lnTo>
                                <a:pt x="465" y="128"/>
                              </a:lnTo>
                              <a:lnTo>
                                <a:pt x="465" y="136"/>
                              </a:lnTo>
                              <a:lnTo>
                                <a:pt x="464" y="145"/>
                              </a:lnTo>
                              <a:lnTo>
                                <a:pt x="463" y="153"/>
                              </a:lnTo>
                              <a:lnTo>
                                <a:pt x="461" y="161"/>
                              </a:lnTo>
                              <a:lnTo>
                                <a:pt x="428" y="218"/>
                              </a:lnTo>
                              <a:lnTo>
                                <a:pt x="409" y="234"/>
                              </a:lnTo>
                              <a:lnTo>
                                <a:pt x="402" y="239"/>
                              </a:lnTo>
                              <a:lnTo>
                                <a:pt x="338" y="256"/>
                              </a:lnTo>
                              <a:lnTo>
                                <a:pt x="127" y="256"/>
                              </a:lnTo>
                              <a:lnTo>
                                <a:pt x="64" y="239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10" y="177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EA63BF" id="docshape121" o:spid="_x0000_s1026" style="position:absolute;margin-left:104.2pt;margin-top:21.95pt;width:23.3pt;height:12.8pt;z-index:15782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" path="m,128r,-8l1,111r1,-8l4,95,6,87r4,-8l13,71,37,38r6,-6l103,3,119,r8,l338,r8,l354,1r62,25l428,38r6,6l463,103r1,8l465,120r,8l465,136r-1,9l463,153r-2,8l428,218r-19,16l402,239r-64,17l127,256,64,239r-7,-5l50,229,10,177,,136r,-8xe" filled="f" strokecolor="#99a0a6" strokeweight=".26483mm">
                <v:path arrowok="t" o:connecttype="custom" o:connectlocs="0,360045;0,354965;635,349250;1270,344170;2540,339090;3810,334010;6350,328930;8255,323850;23495,302895;27305,299085;65405,280670;75565,278765;80645,278765;214630,278765;219710,278765;224790,279400;264160,295275;271780,302895;275590,306705;294005,344170;294640,349250;295275,354965;295275,360045;295275,365125;294640,370840;294005,375920;292735,381000;271780,417195;259715,427355;255270,430530;214630,441325;80645,441325;40640,430530;36195,427355;31750,424180;6350,391160;0,365125;0,360045" o:connectangles="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3424" behindDoc="0" locked="0" layoutInCell="1" allowOverlap="1" wp14:anchorId="1BBD3075" wp14:editId="43F8C5D4">
                <wp:simplePos x="0" y="0"/>
                <wp:positionH relativeFrom="page">
                  <wp:posOffset>1323340</wp:posOffset>
                </wp:positionH>
                <wp:positionV relativeFrom="paragraph">
                  <wp:posOffset>565150</wp:posOffset>
                </wp:positionV>
                <wp:extent cx="295910" cy="162560"/>
                <wp:effectExtent l="0" t="0" r="8890" b="15240"/>
                <wp:wrapNone/>
                <wp:docPr id="1769898397" name="docshape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10" cy="162560"/>
                        </a:xfrm>
                        <a:custGeom>
                          <a:avLst/>
                          <a:gdLst>
                            <a:gd name="T0" fmla="+- 0 2084 2084"/>
                            <a:gd name="T1" fmla="*/ T0 w 466"/>
                            <a:gd name="T2" fmla="+- 0 1017 890"/>
                            <a:gd name="T3" fmla="*/ 1017 h 256"/>
                            <a:gd name="T4" fmla="+- 0 2101 2084"/>
                            <a:gd name="T5" fmla="*/ T4 w 466"/>
                            <a:gd name="T6" fmla="+- 0 953 890"/>
                            <a:gd name="T7" fmla="*/ 953 h 256"/>
                            <a:gd name="T8" fmla="+- 0 2121 2084"/>
                            <a:gd name="T9" fmla="*/ T8 w 466"/>
                            <a:gd name="T10" fmla="+- 0 927 890"/>
                            <a:gd name="T11" fmla="*/ 927 h 256"/>
                            <a:gd name="T12" fmla="+- 0 2127 2084"/>
                            <a:gd name="T13" fmla="*/ T12 w 466"/>
                            <a:gd name="T14" fmla="+- 0 921 890"/>
                            <a:gd name="T15" fmla="*/ 921 h 256"/>
                            <a:gd name="T16" fmla="+- 0 2187 2084"/>
                            <a:gd name="T17" fmla="*/ T16 w 466"/>
                            <a:gd name="T18" fmla="+- 0 892 890"/>
                            <a:gd name="T19" fmla="*/ 892 h 256"/>
                            <a:gd name="T20" fmla="+- 0 2203 2084"/>
                            <a:gd name="T21" fmla="*/ T20 w 466"/>
                            <a:gd name="T22" fmla="+- 0 890 890"/>
                            <a:gd name="T23" fmla="*/ 890 h 256"/>
                            <a:gd name="T24" fmla="+- 0 2211 2084"/>
                            <a:gd name="T25" fmla="*/ T24 w 466"/>
                            <a:gd name="T26" fmla="+- 0 890 890"/>
                            <a:gd name="T27" fmla="*/ 890 h 256"/>
                            <a:gd name="T28" fmla="+- 0 2422 2084"/>
                            <a:gd name="T29" fmla="*/ T28 w 466"/>
                            <a:gd name="T30" fmla="+- 0 890 890"/>
                            <a:gd name="T31" fmla="*/ 890 h 256"/>
                            <a:gd name="T32" fmla="+- 0 2430 2084"/>
                            <a:gd name="T33" fmla="*/ T32 w 466"/>
                            <a:gd name="T34" fmla="+- 0 890 890"/>
                            <a:gd name="T35" fmla="*/ 890 h 256"/>
                            <a:gd name="T36" fmla="+- 0 2438 2084"/>
                            <a:gd name="T37" fmla="*/ T36 w 466"/>
                            <a:gd name="T38" fmla="+- 0 890 890"/>
                            <a:gd name="T39" fmla="*/ 890 h 256"/>
                            <a:gd name="T40" fmla="+- 0 2493 2084"/>
                            <a:gd name="T41" fmla="*/ T40 w 466"/>
                            <a:gd name="T42" fmla="+- 0 911 890"/>
                            <a:gd name="T43" fmla="*/ 911 h 256"/>
                            <a:gd name="T44" fmla="+- 0 2500 2084"/>
                            <a:gd name="T45" fmla="*/ T44 w 466"/>
                            <a:gd name="T46" fmla="+- 0 916 890"/>
                            <a:gd name="T47" fmla="*/ 916 h 256"/>
                            <a:gd name="T48" fmla="+- 0 2506 2084"/>
                            <a:gd name="T49" fmla="*/ T48 w 466"/>
                            <a:gd name="T50" fmla="+- 0 921 890"/>
                            <a:gd name="T51" fmla="*/ 921 h 256"/>
                            <a:gd name="T52" fmla="+- 0 2512 2084"/>
                            <a:gd name="T53" fmla="*/ T52 w 466"/>
                            <a:gd name="T54" fmla="+- 0 927 890"/>
                            <a:gd name="T55" fmla="*/ 927 h 256"/>
                            <a:gd name="T56" fmla="+- 0 2518 2084"/>
                            <a:gd name="T57" fmla="*/ T56 w 466"/>
                            <a:gd name="T58" fmla="+- 0 933 890"/>
                            <a:gd name="T59" fmla="*/ 933 h 256"/>
                            <a:gd name="T60" fmla="+- 0 2540 2084"/>
                            <a:gd name="T61" fmla="*/ T60 w 466"/>
                            <a:gd name="T62" fmla="+- 0 968 890"/>
                            <a:gd name="T63" fmla="*/ 968 h 256"/>
                            <a:gd name="T64" fmla="+- 0 2543 2084"/>
                            <a:gd name="T65" fmla="*/ T64 w 466"/>
                            <a:gd name="T66" fmla="+- 0 976 890"/>
                            <a:gd name="T67" fmla="*/ 976 h 256"/>
                            <a:gd name="T68" fmla="+- 0 2545 2084"/>
                            <a:gd name="T69" fmla="*/ T68 w 466"/>
                            <a:gd name="T70" fmla="+- 0 984 890"/>
                            <a:gd name="T71" fmla="*/ 984 h 256"/>
                            <a:gd name="T72" fmla="+- 0 2547 2084"/>
                            <a:gd name="T73" fmla="*/ T72 w 466"/>
                            <a:gd name="T74" fmla="+- 0 992 890"/>
                            <a:gd name="T75" fmla="*/ 992 h 256"/>
                            <a:gd name="T76" fmla="+- 0 2548 2084"/>
                            <a:gd name="T77" fmla="*/ T76 w 466"/>
                            <a:gd name="T78" fmla="+- 0 1001 890"/>
                            <a:gd name="T79" fmla="*/ 1001 h 256"/>
                            <a:gd name="T80" fmla="+- 0 2549 2084"/>
                            <a:gd name="T81" fmla="*/ T80 w 466"/>
                            <a:gd name="T82" fmla="+- 0 1009 890"/>
                            <a:gd name="T83" fmla="*/ 1009 h 256"/>
                            <a:gd name="T84" fmla="+- 0 2549 2084"/>
                            <a:gd name="T85" fmla="*/ T84 w 466"/>
                            <a:gd name="T86" fmla="+- 0 1017 890"/>
                            <a:gd name="T87" fmla="*/ 1017 h 256"/>
                            <a:gd name="T88" fmla="+- 0 2549 2084"/>
                            <a:gd name="T89" fmla="*/ T88 w 466"/>
                            <a:gd name="T90" fmla="+- 0 1026 890"/>
                            <a:gd name="T91" fmla="*/ 1026 h 256"/>
                            <a:gd name="T92" fmla="+- 0 2548 2084"/>
                            <a:gd name="T93" fmla="*/ T92 w 466"/>
                            <a:gd name="T94" fmla="+- 0 1034 890"/>
                            <a:gd name="T95" fmla="*/ 1034 h 256"/>
                            <a:gd name="T96" fmla="+- 0 2547 2084"/>
                            <a:gd name="T97" fmla="*/ T96 w 466"/>
                            <a:gd name="T98" fmla="+- 0 1042 890"/>
                            <a:gd name="T99" fmla="*/ 1042 h 256"/>
                            <a:gd name="T100" fmla="+- 0 2545 2084"/>
                            <a:gd name="T101" fmla="*/ T100 w 466"/>
                            <a:gd name="T102" fmla="+- 0 1050 890"/>
                            <a:gd name="T103" fmla="*/ 1050 h 256"/>
                            <a:gd name="T104" fmla="+- 0 2543 2084"/>
                            <a:gd name="T105" fmla="*/ T104 w 466"/>
                            <a:gd name="T106" fmla="+- 0 1058 890"/>
                            <a:gd name="T107" fmla="*/ 1058 h 256"/>
                            <a:gd name="T108" fmla="+- 0 2540 2084"/>
                            <a:gd name="T109" fmla="*/ T108 w 466"/>
                            <a:gd name="T110" fmla="+- 0 1066 890"/>
                            <a:gd name="T111" fmla="*/ 1066 h 256"/>
                            <a:gd name="T112" fmla="+- 0 2536 2084"/>
                            <a:gd name="T113" fmla="*/ T112 w 466"/>
                            <a:gd name="T114" fmla="+- 0 1074 890"/>
                            <a:gd name="T115" fmla="*/ 1074 h 256"/>
                            <a:gd name="T116" fmla="+- 0 2532 2084"/>
                            <a:gd name="T117" fmla="*/ T116 w 466"/>
                            <a:gd name="T118" fmla="+- 0 1081 890"/>
                            <a:gd name="T119" fmla="*/ 1081 h 256"/>
                            <a:gd name="T120" fmla="+- 0 2528 2084"/>
                            <a:gd name="T121" fmla="*/ T120 w 466"/>
                            <a:gd name="T122" fmla="+- 0 1088 890"/>
                            <a:gd name="T123" fmla="*/ 1088 h 256"/>
                            <a:gd name="T124" fmla="+- 0 2523 2084"/>
                            <a:gd name="T125" fmla="*/ T124 w 466"/>
                            <a:gd name="T126" fmla="+- 0 1095 890"/>
                            <a:gd name="T127" fmla="*/ 1095 h 256"/>
                            <a:gd name="T128" fmla="+- 0 2493 2084"/>
                            <a:gd name="T129" fmla="*/ T128 w 466"/>
                            <a:gd name="T130" fmla="+- 0 1123 890"/>
                            <a:gd name="T131" fmla="*/ 1123 h 256"/>
                            <a:gd name="T132" fmla="+- 0 2486 2084"/>
                            <a:gd name="T133" fmla="*/ T132 w 466"/>
                            <a:gd name="T134" fmla="+- 0 1128 890"/>
                            <a:gd name="T135" fmla="*/ 1128 h 256"/>
                            <a:gd name="T136" fmla="+- 0 2478 2084"/>
                            <a:gd name="T137" fmla="*/ T136 w 466"/>
                            <a:gd name="T138" fmla="+- 0 1132 890"/>
                            <a:gd name="T139" fmla="*/ 1132 h 256"/>
                            <a:gd name="T140" fmla="+- 0 2471 2084"/>
                            <a:gd name="T141" fmla="*/ T140 w 466"/>
                            <a:gd name="T142" fmla="+- 0 1135 890"/>
                            <a:gd name="T143" fmla="*/ 1135 h 256"/>
                            <a:gd name="T144" fmla="+- 0 2463 2084"/>
                            <a:gd name="T145" fmla="*/ T144 w 466"/>
                            <a:gd name="T146" fmla="+- 0 1138 890"/>
                            <a:gd name="T147" fmla="*/ 1138 h 256"/>
                            <a:gd name="T148" fmla="+- 0 2455 2084"/>
                            <a:gd name="T149" fmla="*/ T148 w 466"/>
                            <a:gd name="T150" fmla="+- 0 1141 890"/>
                            <a:gd name="T151" fmla="*/ 1141 h 256"/>
                            <a:gd name="T152" fmla="+- 0 2447 2084"/>
                            <a:gd name="T153" fmla="*/ T152 w 466"/>
                            <a:gd name="T154" fmla="+- 0 1142 890"/>
                            <a:gd name="T155" fmla="*/ 1142 h 256"/>
                            <a:gd name="T156" fmla="+- 0 2438 2084"/>
                            <a:gd name="T157" fmla="*/ T156 w 466"/>
                            <a:gd name="T158" fmla="+- 0 1144 890"/>
                            <a:gd name="T159" fmla="*/ 1144 h 256"/>
                            <a:gd name="T160" fmla="+- 0 2430 2084"/>
                            <a:gd name="T161" fmla="*/ T160 w 466"/>
                            <a:gd name="T162" fmla="+- 0 1145 890"/>
                            <a:gd name="T163" fmla="*/ 1145 h 256"/>
                            <a:gd name="T164" fmla="+- 0 2422 2084"/>
                            <a:gd name="T165" fmla="*/ T164 w 466"/>
                            <a:gd name="T166" fmla="+- 0 1145 890"/>
                            <a:gd name="T167" fmla="*/ 1145 h 256"/>
                            <a:gd name="T168" fmla="+- 0 2211 2084"/>
                            <a:gd name="T169" fmla="*/ T168 w 466"/>
                            <a:gd name="T170" fmla="+- 0 1145 890"/>
                            <a:gd name="T171" fmla="*/ 1145 h 256"/>
                            <a:gd name="T172" fmla="+- 0 2203 2084"/>
                            <a:gd name="T173" fmla="*/ T172 w 466"/>
                            <a:gd name="T174" fmla="+- 0 1145 890"/>
                            <a:gd name="T175" fmla="*/ 1145 h 256"/>
                            <a:gd name="T176" fmla="+- 0 2195 2084"/>
                            <a:gd name="T177" fmla="*/ T176 w 466"/>
                            <a:gd name="T178" fmla="+- 0 1144 890"/>
                            <a:gd name="T179" fmla="*/ 1144 h 256"/>
                            <a:gd name="T180" fmla="+- 0 2187 2084"/>
                            <a:gd name="T181" fmla="*/ T180 w 466"/>
                            <a:gd name="T182" fmla="+- 0 1142 890"/>
                            <a:gd name="T183" fmla="*/ 1142 h 256"/>
                            <a:gd name="T184" fmla="+- 0 2178 2084"/>
                            <a:gd name="T185" fmla="*/ T184 w 466"/>
                            <a:gd name="T186" fmla="+- 0 1141 890"/>
                            <a:gd name="T187" fmla="*/ 1141 h 256"/>
                            <a:gd name="T188" fmla="+- 0 2170 2084"/>
                            <a:gd name="T189" fmla="*/ T188 w 466"/>
                            <a:gd name="T190" fmla="+- 0 1138 890"/>
                            <a:gd name="T191" fmla="*/ 1138 h 256"/>
                            <a:gd name="T192" fmla="+- 0 2163 2084"/>
                            <a:gd name="T193" fmla="*/ T192 w 466"/>
                            <a:gd name="T194" fmla="+- 0 1135 890"/>
                            <a:gd name="T195" fmla="*/ 1135 h 256"/>
                            <a:gd name="T196" fmla="+- 0 2155 2084"/>
                            <a:gd name="T197" fmla="*/ T196 w 466"/>
                            <a:gd name="T198" fmla="+- 0 1132 890"/>
                            <a:gd name="T199" fmla="*/ 1132 h 256"/>
                            <a:gd name="T200" fmla="+- 0 2148 2084"/>
                            <a:gd name="T201" fmla="*/ T200 w 466"/>
                            <a:gd name="T202" fmla="+- 0 1128 890"/>
                            <a:gd name="T203" fmla="*/ 1128 h 256"/>
                            <a:gd name="T204" fmla="+- 0 2141 2084"/>
                            <a:gd name="T205" fmla="*/ T204 w 466"/>
                            <a:gd name="T206" fmla="+- 0 1123 890"/>
                            <a:gd name="T207" fmla="*/ 1123 h 256"/>
                            <a:gd name="T208" fmla="+- 0 2134 2084"/>
                            <a:gd name="T209" fmla="*/ T208 w 466"/>
                            <a:gd name="T210" fmla="+- 0 1119 890"/>
                            <a:gd name="T211" fmla="*/ 1119 h 256"/>
                            <a:gd name="T212" fmla="+- 0 2105 2084"/>
                            <a:gd name="T213" fmla="*/ T212 w 466"/>
                            <a:gd name="T214" fmla="+- 0 1088 890"/>
                            <a:gd name="T215" fmla="*/ 1088 h 256"/>
                            <a:gd name="T216" fmla="+- 0 2101 2084"/>
                            <a:gd name="T217" fmla="*/ T216 w 466"/>
                            <a:gd name="T218" fmla="+- 0 1081 890"/>
                            <a:gd name="T219" fmla="*/ 1081 h 256"/>
                            <a:gd name="T220" fmla="+- 0 2086 2084"/>
                            <a:gd name="T221" fmla="*/ T220 w 466"/>
                            <a:gd name="T222" fmla="+- 0 1042 890"/>
                            <a:gd name="T223" fmla="*/ 1042 h 256"/>
                            <a:gd name="T224" fmla="+- 0 2085 2084"/>
                            <a:gd name="T225" fmla="*/ T224 w 466"/>
                            <a:gd name="T226" fmla="+- 0 1034 890"/>
                            <a:gd name="T227" fmla="*/ 1034 h 256"/>
                            <a:gd name="T228" fmla="+- 0 2084 2084"/>
                            <a:gd name="T229" fmla="*/ T228 w 466"/>
                            <a:gd name="T230" fmla="+- 0 1026 890"/>
                            <a:gd name="T231" fmla="*/ 1026 h 256"/>
                            <a:gd name="T232" fmla="+- 0 2084 2084"/>
                            <a:gd name="T233" fmla="*/ T232 w 466"/>
                            <a:gd name="T234" fmla="+- 0 1017 890"/>
                            <a:gd name="T235" fmla="*/ 1017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</a:cxnLst>
                          <a:rect l="0" t="0" r="r" b="b"/>
                          <a:pathLst>
                            <a:path w="466" h="256">
                              <a:moveTo>
                                <a:pt x="0" y="127"/>
                              </a:moveTo>
                              <a:lnTo>
                                <a:pt x="17" y="63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9" y="0"/>
                              </a:lnTo>
                              <a:lnTo>
                                <a:pt x="127" y="0"/>
                              </a:lnTo>
                              <a:lnTo>
                                <a:pt x="338" y="0"/>
                              </a:lnTo>
                              <a:lnTo>
                                <a:pt x="346" y="0"/>
                              </a:lnTo>
                              <a:lnTo>
                                <a:pt x="354" y="0"/>
                              </a:lnTo>
                              <a:lnTo>
                                <a:pt x="409" y="21"/>
                              </a:lnTo>
                              <a:lnTo>
                                <a:pt x="416" y="26"/>
                              </a:lnTo>
                              <a:lnTo>
                                <a:pt x="422" y="31"/>
                              </a:lnTo>
                              <a:lnTo>
                                <a:pt x="428" y="37"/>
                              </a:lnTo>
                              <a:lnTo>
                                <a:pt x="434" y="43"/>
                              </a:lnTo>
                              <a:lnTo>
                                <a:pt x="456" y="78"/>
                              </a:lnTo>
                              <a:lnTo>
                                <a:pt x="459" y="86"/>
                              </a:lnTo>
                              <a:lnTo>
                                <a:pt x="461" y="94"/>
                              </a:lnTo>
                              <a:lnTo>
                                <a:pt x="463" y="102"/>
                              </a:lnTo>
                              <a:lnTo>
                                <a:pt x="464" y="111"/>
                              </a:lnTo>
                              <a:lnTo>
                                <a:pt x="465" y="119"/>
                              </a:lnTo>
                              <a:lnTo>
                                <a:pt x="465" y="127"/>
                              </a:lnTo>
                              <a:lnTo>
                                <a:pt x="465" y="136"/>
                              </a:lnTo>
                              <a:lnTo>
                                <a:pt x="464" y="144"/>
                              </a:lnTo>
                              <a:lnTo>
                                <a:pt x="463" y="152"/>
                              </a:lnTo>
                              <a:lnTo>
                                <a:pt x="461" y="160"/>
                              </a:lnTo>
                              <a:lnTo>
                                <a:pt x="459" y="168"/>
                              </a:lnTo>
                              <a:lnTo>
                                <a:pt x="456" y="176"/>
                              </a:lnTo>
                              <a:lnTo>
                                <a:pt x="452" y="184"/>
                              </a:lnTo>
                              <a:lnTo>
                                <a:pt x="448" y="191"/>
                              </a:lnTo>
                              <a:lnTo>
                                <a:pt x="444" y="198"/>
                              </a:lnTo>
                              <a:lnTo>
                                <a:pt x="439" y="205"/>
                              </a:lnTo>
                              <a:lnTo>
                                <a:pt x="409" y="233"/>
                              </a:lnTo>
                              <a:lnTo>
                                <a:pt x="402" y="238"/>
                              </a:lnTo>
                              <a:lnTo>
                                <a:pt x="394" y="242"/>
                              </a:lnTo>
                              <a:lnTo>
                                <a:pt x="387" y="245"/>
                              </a:lnTo>
                              <a:lnTo>
                                <a:pt x="379" y="248"/>
                              </a:lnTo>
                              <a:lnTo>
                                <a:pt x="371" y="251"/>
                              </a:lnTo>
                              <a:lnTo>
                                <a:pt x="363" y="252"/>
                              </a:lnTo>
                              <a:lnTo>
                                <a:pt x="354" y="254"/>
                              </a:lnTo>
                              <a:lnTo>
                                <a:pt x="346" y="255"/>
                              </a:lnTo>
                              <a:lnTo>
                                <a:pt x="338" y="255"/>
                              </a:lnTo>
                              <a:lnTo>
                                <a:pt x="127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4" y="251"/>
                              </a:lnTo>
                              <a:lnTo>
                                <a:pt x="86" y="248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3"/>
                              </a:lnTo>
                              <a:lnTo>
                                <a:pt x="50" y="229"/>
                              </a:lnTo>
                              <a:lnTo>
                                <a:pt x="21" y="198"/>
                              </a:lnTo>
                              <a:lnTo>
                                <a:pt x="17" y="191"/>
                              </a:lnTo>
                              <a:lnTo>
                                <a:pt x="2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E58094" id="docshape122" o:spid="_x0000_s1026" style="position:absolute;margin-left:104.2pt;margin-top:44.5pt;width:23.3pt;height:12.8pt;z-index:15783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" path="m,127l17,63,37,37r6,-6l103,2,119,r8,l338,r8,l354,r55,21l416,26r6,5l428,37r6,6l456,78r3,8l461,94r2,8l464,111r1,8l465,127r,9l464,144r-1,8l461,160r-2,8l456,176r-4,8l448,191r-4,7l439,205r-30,28l402,238r-8,4l387,245r-8,3l371,251r-8,1l354,254r-8,1l338,255r-211,l119,255r-8,-1l103,252r-9,-1l86,248r-7,-3l71,242r-7,-4l57,233r-7,-4l21,198r-4,-7l2,152,1,144,,136r,-9xe" filled="f" strokecolor="#99a0a6" strokeweight=".26483mm">
                <v:path arrowok="t" o:connecttype="custom" o:connectlocs="0,645795;10795,605155;23495,588645;27305,584835;65405,566420;75565,565150;80645,565150;214630,565150;219710,565150;224790,565150;259715,578485;264160,581660;267970,584835;271780,588645;275590,592455;289560,614680;291465,619760;292735,624840;294005,629920;294640,635635;295275,640715;295275,645795;295275,651510;294640,656590;294005,661670;292735,666750;291465,671830;289560,676910;287020,681990;284480,686435;281940,690880;278765,695325;259715,713105;255270,716280;250190,718820;245745,720725;240665,722630;235585,724535;230505,725170;224790,726440;219710,727075;214630,727075;80645,727075;75565,727075;70485,726440;65405,725170;59690,724535;54610,722630;50165,720725;45085,718820;40640,716280;36195,713105;31750,710565;13335,690880;10795,686435;1270,661670;635,656590;0,651510;0,645795" o:connectangles="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3936" behindDoc="0" locked="0" layoutInCell="1" allowOverlap="1" wp14:anchorId="39CA413D" wp14:editId="1F35983B">
                <wp:simplePos x="0" y="0"/>
                <wp:positionH relativeFrom="page">
                  <wp:posOffset>1323340</wp:posOffset>
                </wp:positionH>
                <wp:positionV relativeFrom="paragraph">
                  <wp:posOffset>850900</wp:posOffset>
                </wp:positionV>
                <wp:extent cx="295910" cy="162560"/>
                <wp:effectExtent l="0" t="0" r="8890" b="15240"/>
                <wp:wrapNone/>
                <wp:docPr id="1618808834" name="docshape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10" cy="162560"/>
                        </a:xfrm>
                        <a:custGeom>
                          <a:avLst/>
                          <a:gdLst>
                            <a:gd name="T0" fmla="+- 0 2084 2084"/>
                            <a:gd name="T1" fmla="*/ T0 w 466"/>
                            <a:gd name="T2" fmla="+- 0 1468 1340"/>
                            <a:gd name="T3" fmla="*/ 1468 h 256"/>
                            <a:gd name="T4" fmla="+- 0 2101 2084"/>
                            <a:gd name="T5" fmla="*/ T4 w 466"/>
                            <a:gd name="T6" fmla="+- 0 1404 1340"/>
                            <a:gd name="T7" fmla="*/ 1404 h 256"/>
                            <a:gd name="T8" fmla="+- 0 2105 2084"/>
                            <a:gd name="T9" fmla="*/ T8 w 466"/>
                            <a:gd name="T10" fmla="+- 0 1397 1340"/>
                            <a:gd name="T11" fmla="*/ 1397 h 256"/>
                            <a:gd name="T12" fmla="+- 0 2110 2084"/>
                            <a:gd name="T13" fmla="*/ T12 w 466"/>
                            <a:gd name="T14" fmla="+- 0 1390 1340"/>
                            <a:gd name="T15" fmla="*/ 1390 h 256"/>
                            <a:gd name="T16" fmla="+- 0 2115 2084"/>
                            <a:gd name="T17" fmla="*/ T16 w 466"/>
                            <a:gd name="T18" fmla="+- 0 1383 1340"/>
                            <a:gd name="T19" fmla="*/ 1383 h 256"/>
                            <a:gd name="T20" fmla="+- 0 2121 2084"/>
                            <a:gd name="T21" fmla="*/ T20 w 466"/>
                            <a:gd name="T22" fmla="+- 0 1377 1340"/>
                            <a:gd name="T23" fmla="*/ 1377 h 256"/>
                            <a:gd name="T24" fmla="+- 0 2127 2084"/>
                            <a:gd name="T25" fmla="*/ T24 w 466"/>
                            <a:gd name="T26" fmla="+- 0 1372 1340"/>
                            <a:gd name="T27" fmla="*/ 1372 h 256"/>
                            <a:gd name="T28" fmla="+- 0 2134 2084"/>
                            <a:gd name="T29" fmla="*/ T28 w 466"/>
                            <a:gd name="T30" fmla="+- 0 1366 1340"/>
                            <a:gd name="T31" fmla="*/ 1366 h 256"/>
                            <a:gd name="T32" fmla="+- 0 2141 2084"/>
                            <a:gd name="T33" fmla="*/ T32 w 466"/>
                            <a:gd name="T34" fmla="+- 0 1362 1340"/>
                            <a:gd name="T35" fmla="*/ 1362 h 256"/>
                            <a:gd name="T36" fmla="+- 0 2148 2084"/>
                            <a:gd name="T37" fmla="*/ T36 w 466"/>
                            <a:gd name="T38" fmla="+- 0 1357 1340"/>
                            <a:gd name="T39" fmla="*/ 1357 h 256"/>
                            <a:gd name="T40" fmla="+- 0 2203 2084"/>
                            <a:gd name="T41" fmla="*/ T40 w 466"/>
                            <a:gd name="T42" fmla="+- 0 1340 1340"/>
                            <a:gd name="T43" fmla="*/ 1340 h 256"/>
                            <a:gd name="T44" fmla="+- 0 2211 2084"/>
                            <a:gd name="T45" fmla="*/ T44 w 466"/>
                            <a:gd name="T46" fmla="+- 0 1340 1340"/>
                            <a:gd name="T47" fmla="*/ 1340 h 256"/>
                            <a:gd name="T48" fmla="+- 0 2422 2084"/>
                            <a:gd name="T49" fmla="*/ T48 w 466"/>
                            <a:gd name="T50" fmla="+- 0 1340 1340"/>
                            <a:gd name="T51" fmla="*/ 1340 h 256"/>
                            <a:gd name="T52" fmla="+- 0 2430 2084"/>
                            <a:gd name="T53" fmla="*/ T52 w 466"/>
                            <a:gd name="T54" fmla="+- 0 1340 1340"/>
                            <a:gd name="T55" fmla="*/ 1340 h 256"/>
                            <a:gd name="T56" fmla="+- 0 2438 2084"/>
                            <a:gd name="T57" fmla="*/ T56 w 466"/>
                            <a:gd name="T58" fmla="+- 0 1341 1340"/>
                            <a:gd name="T59" fmla="*/ 1341 h 256"/>
                            <a:gd name="T60" fmla="+- 0 2447 2084"/>
                            <a:gd name="T61" fmla="*/ T60 w 466"/>
                            <a:gd name="T62" fmla="+- 0 1343 1340"/>
                            <a:gd name="T63" fmla="*/ 1343 h 256"/>
                            <a:gd name="T64" fmla="+- 0 2455 2084"/>
                            <a:gd name="T65" fmla="*/ T64 w 466"/>
                            <a:gd name="T66" fmla="+- 0 1344 1340"/>
                            <a:gd name="T67" fmla="*/ 1344 h 256"/>
                            <a:gd name="T68" fmla="+- 0 2493 2084"/>
                            <a:gd name="T69" fmla="*/ T68 w 466"/>
                            <a:gd name="T70" fmla="+- 0 1362 1340"/>
                            <a:gd name="T71" fmla="*/ 1362 h 256"/>
                            <a:gd name="T72" fmla="+- 0 2500 2084"/>
                            <a:gd name="T73" fmla="*/ T72 w 466"/>
                            <a:gd name="T74" fmla="+- 0 1366 1340"/>
                            <a:gd name="T75" fmla="*/ 1366 h 256"/>
                            <a:gd name="T76" fmla="+- 0 2506 2084"/>
                            <a:gd name="T77" fmla="*/ T76 w 466"/>
                            <a:gd name="T78" fmla="+- 0 1372 1340"/>
                            <a:gd name="T79" fmla="*/ 1372 h 256"/>
                            <a:gd name="T80" fmla="+- 0 2512 2084"/>
                            <a:gd name="T81" fmla="*/ T80 w 466"/>
                            <a:gd name="T82" fmla="+- 0 1377 1340"/>
                            <a:gd name="T83" fmla="*/ 1377 h 256"/>
                            <a:gd name="T84" fmla="+- 0 2518 2084"/>
                            <a:gd name="T85" fmla="*/ T84 w 466"/>
                            <a:gd name="T86" fmla="+- 0 1383 1340"/>
                            <a:gd name="T87" fmla="*/ 1383 h 256"/>
                            <a:gd name="T88" fmla="+- 0 2523 2084"/>
                            <a:gd name="T89" fmla="*/ T88 w 466"/>
                            <a:gd name="T90" fmla="+- 0 1390 1340"/>
                            <a:gd name="T91" fmla="*/ 1390 h 256"/>
                            <a:gd name="T92" fmla="+- 0 2528 2084"/>
                            <a:gd name="T93" fmla="*/ T92 w 466"/>
                            <a:gd name="T94" fmla="+- 0 1397 1340"/>
                            <a:gd name="T95" fmla="*/ 1397 h 256"/>
                            <a:gd name="T96" fmla="+- 0 2532 2084"/>
                            <a:gd name="T97" fmla="*/ T96 w 466"/>
                            <a:gd name="T98" fmla="+- 0 1404 1340"/>
                            <a:gd name="T99" fmla="*/ 1404 h 256"/>
                            <a:gd name="T100" fmla="+- 0 2536 2084"/>
                            <a:gd name="T101" fmla="*/ T100 w 466"/>
                            <a:gd name="T102" fmla="+- 0 1411 1340"/>
                            <a:gd name="T103" fmla="*/ 1411 h 256"/>
                            <a:gd name="T104" fmla="+- 0 2540 2084"/>
                            <a:gd name="T105" fmla="*/ T104 w 466"/>
                            <a:gd name="T106" fmla="+- 0 1419 1340"/>
                            <a:gd name="T107" fmla="*/ 1419 h 256"/>
                            <a:gd name="T108" fmla="+- 0 2543 2084"/>
                            <a:gd name="T109" fmla="*/ T108 w 466"/>
                            <a:gd name="T110" fmla="+- 0 1427 1340"/>
                            <a:gd name="T111" fmla="*/ 1427 h 256"/>
                            <a:gd name="T112" fmla="+- 0 2545 2084"/>
                            <a:gd name="T113" fmla="*/ T112 w 466"/>
                            <a:gd name="T114" fmla="+- 0 1435 1340"/>
                            <a:gd name="T115" fmla="*/ 1435 h 256"/>
                            <a:gd name="T116" fmla="+- 0 2547 2084"/>
                            <a:gd name="T117" fmla="*/ T116 w 466"/>
                            <a:gd name="T118" fmla="+- 0 1443 1340"/>
                            <a:gd name="T119" fmla="*/ 1443 h 256"/>
                            <a:gd name="T120" fmla="+- 0 2548 2084"/>
                            <a:gd name="T121" fmla="*/ T120 w 466"/>
                            <a:gd name="T122" fmla="+- 0 1451 1340"/>
                            <a:gd name="T123" fmla="*/ 1451 h 256"/>
                            <a:gd name="T124" fmla="+- 0 2549 2084"/>
                            <a:gd name="T125" fmla="*/ T124 w 466"/>
                            <a:gd name="T126" fmla="+- 0 1459 1340"/>
                            <a:gd name="T127" fmla="*/ 1459 h 256"/>
                            <a:gd name="T128" fmla="+- 0 2549 2084"/>
                            <a:gd name="T129" fmla="*/ T128 w 466"/>
                            <a:gd name="T130" fmla="+- 0 1468 1340"/>
                            <a:gd name="T131" fmla="*/ 1468 h 256"/>
                            <a:gd name="T132" fmla="+- 0 2549 2084"/>
                            <a:gd name="T133" fmla="*/ T132 w 466"/>
                            <a:gd name="T134" fmla="+- 0 1476 1340"/>
                            <a:gd name="T135" fmla="*/ 1476 h 256"/>
                            <a:gd name="T136" fmla="+- 0 2548 2084"/>
                            <a:gd name="T137" fmla="*/ T136 w 466"/>
                            <a:gd name="T138" fmla="+- 0 1484 1340"/>
                            <a:gd name="T139" fmla="*/ 1484 h 256"/>
                            <a:gd name="T140" fmla="+- 0 2547 2084"/>
                            <a:gd name="T141" fmla="*/ T140 w 466"/>
                            <a:gd name="T142" fmla="+- 0 1493 1340"/>
                            <a:gd name="T143" fmla="*/ 1493 h 256"/>
                            <a:gd name="T144" fmla="+- 0 2545 2084"/>
                            <a:gd name="T145" fmla="*/ T144 w 466"/>
                            <a:gd name="T146" fmla="+- 0 1501 1340"/>
                            <a:gd name="T147" fmla="*/ 1501 h 256"/>
                            <a:gd name="T148" fmla="+- 0 2512 2084"/>
                            <a:gd name="T149" fmla="*/ T148 w 466"/>
                            <a:gd name="T150" fmla="+- 0 1558 1340"/>
                            <a:gd name="T151" fmla="*/ 1558 h 256"/>
                            <a:gd name="T152" fmla="+- 0 2455 2084"/>
                            <a:gd name="T153" fmla="*/ T152 w 466"/>
                            <a:gd name="T154" fmla="+- 0 1591 1340"/>
                            <a:gd name="T155" fmla="*/ 1591 h 256"/>
                            <a:gd name="T156" fmla="+- 0 2447 2084"/>
                            <a:gd name="T157" fmla="*/ T156 w 466"/>
                            <a:gd name="T158" fmla="+- 0 1593 1340"/>
                            <a:gd name="T159" fmla="*/ 1593 h 256"/>
                            <a:gd name="T160" fmla="+- 0 2438 2084"/>
                            <a:gd name="T161" fmla="*/ T160 w 466"/>
                            <a:gd name="T162" fmla="+- 0 1594 1340"/>
                            <a:gd name="T163" fmla="*/ 1594 h 256"/>
                            <a:gd name="T164" fmla="+- 0 2430 2084"/>
                            <a:gd name="T165" fmla="*/ T164 w 466"/>
                            <a:gd name="T166" fmla="+- 0 1595 1340"/>
                            <a:gd name="T167" fmla="*/ 1595 h 256"/>
                            <a:gd name="T168" fmla="+- 0 2422 2084"/>
                            <a:gd name="T169" fmla="*/ T168 w 466"/>
                            <a:gd name="T170" fmla="+- 0 1595 1340"/>
                            <a:gd name="T171" fmla="*/ 1595 h 256"/>
                            <a:gd name="T172" fmla="+- 0 2211 2084"/>
                            <a:gd name="T173" fmla="*/ T172 w 466"/>
                            <a:gd name="T174" fmla="+- 0 1595 1340"/>
                            <a:gd name="T175" fmla="*/ 1595 h 256"/>
                            <a:gd name="T176" fmla="+- 0 2148 2084"/>
                            <a:gd name="T177" fmla="*/ T176 w 466"/>
                            <a:gd name="T178" fmla="+- 0 1578 1340"/>
                            <a:gd name="T179" fmla="*/ 1578 h 256"/>
                            <a:gd name="T180" fmla="+- 0 2141 2084"/>
                            <a:gd name="T181" fmla="*/ T180 w 466"/>
                            <a:gd name="T182" fmla="+- 0 1574 1340"/>
                            <a:gd name="T183" fmla="*/ 1574 h 256"/>
                            <a:gd name="T184" fmla="+- 0 2134 2084"/>
                            <a:gd name="T185" fmla="*/ T184 w 466"/>
                            <a:gd name="T186" fmla="+- 0 1569 1340"/>
                            <a:gd name="T187" fmla="*/ 1569 h 256"/>
                            <a:gd name="T188" fmla="+- 0 2094 2084"/>
                            <a:gd name="T189" fmla="*/ T188 w 466"/>
                            <a:gd name="T190" fmla="+- 0 1517 1340"/>
                            <a:gd name="T191" fmla="*/ 1517 h 256"/>
                            <a:gd name="T192" fmla="+- 0 2086 2084"/>
                            <a:gd name="T193" fmla="*/ T192 w 466"/>
                            <a:gd name="T194" fmla="+- 0 1493 1340"/>
                            <a:gd name="T195" fmla="*/ 1493 h 256"/>
                            <a:gd name="T196" fmla="+- 0 2085 2084"/>
                            <a:gd name="T197" fmla="*/ T196 w 466"/>
                            <a:gd name="T198" fmla="+- 0 1484 1340"/>
                            <a:gd name="T199" fmla="*/ 1484 h 256"/>
                            <a:gd name="T200" fmla="+- 0 2084 2084"/>
                            <a:gd name="T201" fmla="*/ T200 w 466"/>
                            <a:gd name="T202" fmla="+- 0 1476 1340"/>
                            <a:gd name="T203" fmla="*/ 1476 h 256"/>
                            <a:gd name="T204" fmla="+- 0 2084 2084"/>
                            <a:gd name="T205" fmla="*/ T204 w 466"/>
                            <a:gd name="T206" fmla="+- 0 1468 1340"/>
                            <a:gd name="T207" fmla="*/ 1468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</a:cxnLst>
                          <a:rect l="0" t="0" r="r" b="b"/>
                          <a:pathLst>
                            <a:path w="466" h="256">
                              <a:moveTo>
                                <a:pt x="0" y="128"/>
                              </a:moveTo>
                              <a:lnTo>
                                <a:pt x="17" y="64"/>
                              </a:lnTo>
                              <a:lnTo>
                                <a:pt x="21" y="57"/>
                              </a:lnTo>
                              <a:lnTo>
                                <a:pt x="26" y="50"/>
                              </a:lnTo>
                              <a:lnTo>
                                <a:pt x="31" y="43"/>
                              </a:lnTo>
                              <a:lnTo>
                                <a:pt x="37" y="37"/>
                              </a:lnTo>
                              <a:lnTo>
                                <a:pt x="43" y="32"/>
                              </a:lnTo>
                              <a:lnTo>
                                <a:pt x="50" y="26"/>
                              </a:lnTo>
                              <a:lnTo>
                                <a:pt x="57" y="22"/>
                              </a:lnTo>
                              <a:lnTo>
                                <a:pt x="64" y="17"/>
                              </a:lnTo>
                              <a:lnTo>
                                <a:pt x="119" y="0"/>
                              </a:lnTo>
                              <a:lnTo>
                                <a:pt x="127" y="0"/>
                              </a:lnTo>
                              <a:lnTo>
                                <a:pt x="338" y="0"/>
                              </a:lnTo>
                              <a:lnTo>
                                <a:pt x="346" y="0"/>
                              </a:lnTo>
                              <a:lnTo>
                                <a:pt x="354" y="1"/>
                              </a:lnTo>
                              <a:lnTo>
                                <a:pt x="363" y="3"/>
                              </a:lnTo>
                              <a:lnTo>
                                <a:pt x="371" y="4"/>
                              </a:lnTo>
                              <a:lnTo>
                                <a:pt x="409" y="22"/>
                              </a:lnTo>
                              <a:lnTo>
                                <a:pt x="416" y="26"/>
                              </a:lnTo>
                              <a:lnTo>
                                <a:pt x="422" y="32"/>
                              </a:lnTo>
                              <a:lnTo>
                                <a:pt x="428" y="37"/>
                              </a:lnTo>
                              <a:lnTo>
                                <a:pt x="434" y="43"/>
                              </a:lnTo>
                              <a:lnTo>
                                <a:pt x="439" y="50"/>
                              </a:lnTo>
                              <a:lnTo>
                                <a:pt x="444" y="57"/>
                              </a:lnTo>
                              <a:lnTo>
                                <a:pt x="448" y="64"/>
                              </a:lnTo>
                              <a:lnTo>
                                <a:pt x="452" y="71"/>
                              </a:lnTo>
                              <a:lnTo>
                                <a:pt x="456" y="79"/>
                              </a:lnTo>
                              <a:lnTo>
                                <a:pt x="459" y="87"/>
                              </a:lnTo>
                              <a:lnTo>
                                <a:pt x="461" y="95"/>
                              </a:lnTo>
                              <a:lnTo>
                                <a:pt x="463" y="103"/>
                              </a:lnTo>
                              <a:lnTo>
                                <a:pt x="464" y="111"/>
                              </a:lnTo>
                              <a:lnTo>
                                <a:pt x="465" y="119"/>
                              </a:lnTo>
                              <a:lnTo>
                                <a:pt x="465" y="128"/>
                              </a:lnTo>
                              <a:lnTo>
                                <a:pt x="465" y="136"/>
                              </a:lnTo>
                              <a:lnTo>
                                <a:pt x="464" y="144"/>
                              </a:lnTo>
                              <a:lnTo>
                                <a:pt x="463" y="153"/>
                              </a:lnTo>
                              <a:lnTo>
                                <a:pt x="461" y="161"/>
                              </a:lnTo>
                              <a:lnTo>
                                <a:pt x="428" y="218"/>
                              </a:lnTo>
                              <a:lnTo>
                                <a:pt x="371" y="251"/>
                              </a:lnTo>
                              <a:lnTo>
                                <a:pt x="363" y="253"/>
                              </a:lnTo>
                              <a:lnTo>
                                <a:pt x="354" y="254"/>
                              </a:lnTo>
                              <a:lnTo>
                                <a:pt x="346" y="255"/>
                              </a:lnTo>
                              <a:lnTo>
                                <a:pt x="338" y="255"/>
                              </a:lnTo>
                              <a:lnTo>
                                <a:pt x="127" y="255"/>
                              </a:lnTo>
                              <a:lnTo>
                                <a:pt x="64" y="238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10" y="177"/>
                              </a:lnTo>
                              <a:lnTo>
                                <a:pt x="2" y="153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5E707C" id="docshape123" o:spid="_x0000_s1026" style="position:absolute;margin-left:104.2pt;margin-top:67pt;width:23.3pt;height:12.8pt;z-index:15783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" path="m,128l17,64r4,-7l26,50r5,-7l37,37r6,-5l50,26r7,-4l64,17,119,r8,l338,r8,l354,1r9,2l371,4r38,18l416,26r6,6l428,37r6,6l439,50r5,7l448,64r4,7l456,79r3,8l461,95r2,8l464,111r1,8l465,128r,8l464,144r-1,9l461,161r-33,57l371,251r-8,2l354,254r-8,1l338,255r-211,l64,238r-7,-4l50,229,10,177,2,153,1,144,,136r,-8xe" filled="f" strokecolor="#99a0a6" strokeweight=".26483mm">
                <v:path arrowok="t" o:connecttype="custom" o:connectlocs="0,932180;10795,891540;13335,887095;16510,882650;19685,878205;23495,874395;27305,871220;31750,867410;36195,864870;40640,861695;75565,850900;80645,850900;214630,850900;219710,850900;224790,851535;230505,852805;235585,853440;259715,864870;264160,867410;267970,871220;271780,874395;275590,878205;278765,882650;281940,887095;284480,891540;287020,895985;289560,901065;291465,906145;292735,911225;294005,916305;294640,921385;295275,926465;295275,932180;295275,937260;294640,942340;294005,948055;292735,953135;271780,989330;235585,1010285;230505,1011555;224790,1012190;219710,1012825;214630,1012825;80645,1012825;40640,1002030;36195,999490;31750,996315;6350,963295;1270,948055;635,942340;0,937260;0,932180" o:connectangles="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color w:val="202024"/>
          <w:spacing w:val="-4"/>
          <w:w w:val="105"/>
        </w:rPr>
        <w:t>Yes</w:t>
      </w:r>
      <w:r>
        <w:rPr>
          <w:color w:val="202024"/>
          <w:spacing w:val="40"/>
          <w:w w:val="105"/>
        </w:rPr>
        <w:t xml:space="preserve"> </w:t>
      </w:r>
      <w:r>
        <w:rPr>
          <w:color w:val="202024"/>
          <w:spacing w:val="-6"/>
          <w:w w:val="105"/>
        </w:rPr>
        <w:t xml:space="preserve">No </w:t>
      </w:r>
      <w:r>
        <w:rPr>
          <w:color w:val="202024"/>
          <w:spacing w:val="-2"/>
          <w:w w:val="105"/>
        </w:rPr>
        <w:t>Maybe</w:t>
      </w:r>
    </w:p>
    <w:p w14:paraId="2A01E5EA" w14:textId="77777777" w:rsidR="00A50E68" w:rsidRDefault="00000000">
      <w:pPr>
        <w:pStyle w:val="BodyText"/>
        <w:spacing w:before="3"/>
        <w:ind w:left="1367"/>
      </w:pPr>
      <w:r>
        <w:rPr>
          <w:color w:val="202024"/>
        </w:rPr>
        <w:t>Not</w:t>
      </w:r>
      <w:r>
        <w:rPr>
          <w:color w:val="202024"/>
          <w:spacing w:val="-6"/>
        </w:rPr>
        <w:t xml:space="preserve"> </w:t>
      </w:r>
      <w:r>
        <w:rPr>
          <w:color w:val="202024"/>
          <w:spacing w:val="-2"/>
        </w:rPr>
        <w:t>applicable</w:t>
      </w:r>
    </w:p>
    <w:p w14:paraId="25DE13C2" w14:textId="77777777" w:rsidR="00A50E68" w:rsidRDefault="00A50E68">
      <w:pPr>
        <w:pStyle w:val="BodyText"/>
        <w:rPr>
          <w:sz w:val="20"/>
        </w:rPr>
      </w:pPr>
    </w:p>
    <w:p w14:paraId="53A8B378" w14:textId="77777777" w:rsidR="00A50E68" w:rsidRDefault="00A50E68">
      <w:pPr>
        <w:pStyle w:val="BodyText"/>
        <w:rPr>
          <w:sz w:val="20"/>
        </w:rPr>
      </w:pPr>
    </w:p>
    <w:p w14:paraId="09F9F311" w14:textId="77777777" w:rsidR="00A50E68" w:rsidRDefault="00A50E68">
      <w:pPr>
        <w:pStyle w:val="BodyText"/>
        <w:rPr>
          <w:sz w:val="20"/>
        </w:rPr>
      </w:pPr>
    </w:p>
    <w:p w14:paraId="54EE78F0" w14:textId="77777777" w:rsidR="00A50E68" w:rsidRDefault="00A50E68">
      <w:pPr>
        <w:pStyle w:val="BodyText"/>
        <w:spacing w:before="9"/>
        <w:rPr>
          <w:sz w:val="21"/>
        </w:rPr>
      </w:pPr>
    </w:p>
    <w:p w14:paraId="5BA27E01" w14:textId="77777777" w:rsidR="00A50E68" w:rsidRDefault="00000000">
      <w:pPr>
        <w:pStyle w:val="ListParagraph"/>
        <w:numPr>
          <w:ilvl w:val="0"/>
          <w:numId w:val="2"/>
        </w:numPr>
        <w:tabs>
          <w:tab w:val="left" w:pos="744"/>
          <w:tab w:val="left" w:pos="745"/>
        </w:tabs>
        <w:ind w:hanging="635"/>
        <w:rPr>
          <w:sz w:val="24"/>
        </w:rPr>
      </w:pPr>
      <w:r>
        <w:rPr>
          <w:color w:val="202024"/>
          <w:sz w:val="24"/>
        </w:rPr>
        <w:t>Were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valid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methods used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for the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>identiﬁcation of</w:t>
      </w:r>
      <w:r>
        <w:rPr>
          <w:color w:val="202024"/>
          <w:spacing w:val="-1"/>
          <w:sz w:val="24"/>
        </w:rPr>
        <w:t xml:space="preserve"> </w:t>
      </w:r>
      <w:r>
        <w:rPr>
          <w:color w:val="202024"/>
          <w:sz w:val="24"/>
        </w:rPr>
        <w:t xml:space="preserve">the </w:t>
      </w:r>
      <w:r>
        <w:rPr>
          <w:color w:val="202024"/>
          <w:spacing w:val="-2"/>
          <w:sz w:val="24"/>
        </w:rPr>
        <w:t>condition?</w:t>
      </w:r>
    </w:p>
    <w:p w14:paraId="03C8DF02" w14:textId="77777777" w:rsidR="00A50E68" w:rsidRDefault="00A50E68">
      <w:pPr>
        <w:pStyle w:val="BodyText"/>
        <w:spacing w:before="10"/>
        <w:rPr>
          <w:rFonts w:ascii="Arial"/>
          <w:sz w:val="16"/>
        </w:rPr>
      </w:pPr>
    </w:p>
    <w:p w14:paraId="4C1FFFC1" w14:textId="77777777" w:rsidR="00A50E68" w:rsidRDefault="00000000">
      <w:pPr>
        <w:pStyle w:val="Heading1"/>
      </w:pPr>
      <w:r>
        <w:rPr>
          <w:color w:val="202024"/>
          <w:spacing w:val="-2"/>
        </w:rPr>
        <w:t>Mark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only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one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4"/>
        </w:rPr>
        <w:t>oval.</w:t>
      </w:r>
    </w:p>
    <w:p w14:paraId="02A37984" w14:textId="77777777" w:rsidR="00A50E68" w:rsidRDefault="00A50E68">
      <w:pPr>
        <w:pStyle w:val="BodyText"/>
        <w:spacing w:before="7"/>
        <w:rPr>
          <w:i/>
          <w:sz w:val="30"/>
        </w:rPr>
      </w:pPr>
    </w:p>
    <w:p w14:paraId="54796DBB" w14:textId="77777777" w:rsidR="00A50E68" w:rsidRDefault="00793752">
      <w:pPr>
        <w:pStyle w:val="BodyText"/>
        <w:spacing w:line="422" w:lineRule="auto"/>
        <w:ind w:left="1367" w:right="765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84448" behindDoc="0" locked="0" layoutInCell="1" allowOverlap="1" wp14:anchorId="661DC574" wp14:editId="1F2CF1EC">
                <wp:simplePos x="0" y="0"/>
                <wp:positionH relativeFrom="page">
                  <wp:posOffset>1323340</wp:posOffset>
                </wp:positionH>
                <wp:positionV relativeFrom="paragraph">
                  <wp:posOffset>-6985</wp:posOffset>
                </wp:positionV>
                <wp:extent cx="295910" cy="162560"/>
                <wp:effectExtent l="0" t="0" r="8890" b="15240"/>
                <wp:wrapNone/>
                <wp:docPr id="665663256" name="docshape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10" cy="162560"/>
                        </a:xfrm>
                        <a:custGeom>
                          <a:avLst/>
                          <a:gdLst>
                            <a:gd name="T0" fmla="+- 0 2084 2084"/>
                            <a:gd name="T1" fmla="*/ T0 w 466"/>
                            <a:gd name="T2" fmla="+- 0 116 -11"/>
                            <a:gd name="T3" fmla="*/ 116 h 256"/>
                            <a:gd name="T4" fmla="+- 0 2094 2084"/>
                            <a:gd name="T5" fmla="*/ T4 w 466"/>
                            <a:gd name="T6" fmla="+- 0 68 -11"/>
                            <a:gd name="T7" fmla="*/ 68 h 256"/>
                            <a:gd name="T8" fmla="+- 0 2097 2084"/>
                            <a:gd name="T9" fmla="*/ T8 w 466"/>
                            <a:gd name="T10" fmla="+- 0 60 -11"/>
                            <a:gd name="T11" fmla="*/ 60 h 256"/>
                            <a:gd name="T12" fmla="+- 0 2101 2084"/>
                            <a:gd name="T13" fmla="*/ T12 w 466"/>
                            <a:gd name="T14" fmla="+- 0 53 -11"/>
                            <a:gd name="T15" fmla="*/ 53 h 256"/>
                            <a:gd name="T16" fmla="+- 0 2105 2084"/>
                            <a:gd name="T17" fmla="*/ T16 w 466"/>
                            <a:gd name="T18" fmla="+- 0 46 -11"/>
                            <a:gd name="T19" fmla="*/ 46 h 256"/>
                            <a:gd name="T20" fmla="+- 0 2110 2084"/>
                            <a:gd name="T21" fmla="*/ T20 w 466"/>
                            <a:gd name="T22" fmla="+- 0 39 -11"/>
                            <a:gd name="T23" fmla="*/ 39 h 256"/>
                            <a:gd name="T24" fmla="+- 0 2115 2084"/>
                            <a:gd name="T25" fmla="*/ T24 w 466"/>
                            <a:gd name="T26" fmla="+- 0 32 -11"/>
                            <a:gd name="T27" fmla="*/ 32 h 256"/>
                            <a:gd name="T28" fmla="+- 0 2121 2084"/>
                            <a:gd name="T29" fmla="*/ T28 w 466"/>
                            <a:gd name="T30" fmla="+- 0 26 -11"/>
                            <a:gd name="T31" fmla="*/ 26 h 256"/>
                            <a:gd name="T32" fmla="+- 0 2127 2084"/>
                            <a:gd name="T33" fmla="*/ T32 w 466"/>
                            <a:gd name="T34" fmla="+- 0 20 -11"/>
                            <a:gd name="T35" fmla="*/ 20 h 256"/>
                            <a:gd name="T36" fmla="+- 0 2187 2084"/>
                            <a:gd name="T37" fmla="*/ T36 w 466"/>
                            <a:gd name="T38" fmla="+- 0 -9 -11"/>
                            <a:gd name="T39" fmla="*/ -9 h 256"/>
                            <a:gd name="T40" fmla="+- 0 2203 2084"/>
                            <a:gd name="T41" fmla="*/ T40 w 466"/>
                            <a:gd name="T42" fmla="+- 0 -11 -11"/>
                            <a:gd name="T43" fmla="*/ -11 h 256"/>
                            <a:gd name="T44" fmla="+- 0 2211 2084"/>
                            <a:gd name="T45" fmla="*/ T44 w 466"/>
                            <a:gd name="T46" fmla="+- 0 -11 -11"/>
                            <a:gd name="T47" fmla="*/ -11 h 256"/>
                            <a:gd name="T48" fmla="+- 0 2422 2084"/>
                            <a:gd name="T49" fmla="*/ T48 w 466"/>
                            <a:gd name="T50" fmla="+- 0 -11 -11"/>
                            <a:gd name="T51" fmla="*/ -11 h 256"/>
                            <a:gd name="T52" fmla="+- 0 2430 2084"/>
                            <a:gd name="T53" fmla="*/ T52 w 466"/>
                            <a:gd name="T54" fmla="+- 0 -11 -11"/>
                            <a:gd name="T55" fmla="*/ -11 h 256"/>
                            <a:gd name="T56" fmla="+- 0 2438 2084"/>
                            <a:gd name="T57" fmla="*/ T56 w 466"/>
                            <a:gd name="T58" fmla="+- 0 -10 -11"/>
                            <a:gd name="T59" fmla="*/ -10 h 256"/>
                            <a:gd name="T60" fmla="+- 0 2447 2084"/>
                            <a:gd name="T61" fmla="*/ T60 w 466"/>
                            <a:gd name="T62" fmla="+- 0 -9 -11"/>
                            <a:gd name="T63" fmla="*/ -9 h 256"/>
                            <a:gd name="T64" fmla="+- 0 2455 2084"/>
                            <a:gd name="T65" fmla="*/ T64 w 466"/>
                            <a:gd name="T66" fmla="+- 0 -7 -11"/>
                            <a:gd name="T67" fmla="*/ -7 h 256"/>
                            <a:gd name="T68" fmla="+- 0 2512 2084"/>
                            <a:gd name="T69" fmla="*/ T68 w 466"/>
                            <a:gd name="T70" fmla="+- 0 26 -11"/>
                            <a:gd name="T71" fmla="*/ 26 h 256"/>
                            <a:gd name="T72" fmla="+- 0 2518 2084"/>
                            <a:gd name="T73" fmla="*/ T72 w 466"/>
                            <a:gd name="T74" fmla="+- 0 32 -11"/>
                            <a:gd name="T75" fmla="*/ 32 h 256"/>
                            <a:gd name="T76" fmla="+- 0 2523 2084"/>
                            <a:gd name="T77" fmla="*/ T76 w 466"/>
                            <a:gd name="T78" fmla="+- 0 39 -11"/>
                            <a:gd name="T79" fmla="*/ 39 h 256"/>
                            <a:gd name="T80" fmla="+- 0 2528 2084"/>
                            <a:gd name="T81" fmla="*/ T80 w 466"/>
                            <a:gd name="T82" fmla="+- 0 46 -11"/>
                            <a:gd name="T83" fmla="*/ 46 h 256"/>
                            <a:gd name="T84" fmla="+- 0 2532 2084"/>
                            <a:gd name="T85" fmla="*/ T84 w 466"/>
                            <a:gd name="T86" fmla="+- 0 53 -11"/>
                            <a:gd name="T87" fmla="*/ 53 h 256"/>
                            <a:gd name="T88" fmla="+- 0 2536 2084"/>
                            <a:gd name="T89" fmla="*/ T88 w 466"/>
                            <a:gd name="T90" fmla="+- 0 60 -11"/>
                            <a:gd name="T91" fmla="*/ 60 h 256"/>
                            <a:gd name="T92" fmla="+- 0 2540 2084"/>
                            <a:gd name="T93" fmla="*/ T92 w 466"/>
                            <a:gd name="T94" fmla="+- 0 68 -11"/>
                            <a:gd name="T95" fmla="*/ 68 h 256"/>
                            <a:gd name="T96" fmla="+- 0 2543 2084"/>
                            <a:gd name="T97" fmla="*/ T96 w 466"/>
                            <a:gd name="T98" fmla="+- 0 75 -11"/>
                            <a:gd name="T99" fmla="*/ 75 h 256"/>
                            <a:gd name="T100" fmla="+- 0 2545 2084"/>
                            <a:gd name="T101" fmla="*/ T100 w 466"/>
                            <a:gd name="T102" fmla="+- 0 83 -11"/>
                            <a:gd name="T103" fmla="*/ 83 h 256"/>
                            <a:gd name="T104" fmla="+- 0 2547 2084"/>
                            <a:gd name="T105" fmla="*/ T104 w 466"/>
                            <a:gd name="T106" fmla="+- 0 92 -11"/>
                            <a:gd name="T107" fmla="*/ 92 h 256"/>
                            <a:gd name="T108" fmla="+- 0 2548 2084"/>
                            <a:gd name="T109" fmla="*/ T108 w 466"/>
                            <a:gd name="T110" fmla="+- 0 100 -11"/>
                            <a:gd name="T111" fmla="*/ 100 h 256"/>
                            <a:gd name="T112" fmla="+- 0 2549 2084"/>
                            <a:gd name="T113" fmla="*/ T112 w 466"/>
                            <a:gd name="T114" fmla="+- 0 108 -11"/>
                            <a:gd name="T115" fmla="*/ 108 h 256"/>
                            <a:gd name="T116" fmla="+- 0 2549 2084"/>
                            <a:gd name="T117" fmla="*/ T116 w 466"/>
                            <a:gd name="T118" fmla="+- 0 116 -11"/>
                            <a:gd name="T119" fmla="*/ 116 h 256"/>
                            <a:gd name="T120" fmla="+- 0 2549 2084"/>
                            <a:gd name="T121" fmla="*/ T120 w 466"/>
                            <a:gd name="T122" fmla="+- 0 125 -11"/>
                            <a:gd name="T123" fmla="*/ 125 h 256"/>
                            <a:gd name="T124" fmla="+- 0 2548 2084"/>
                            <a:gd name="T125" fmla="*/ T124 w 466"/>
                            <a:gd name="T126" fmla="+- 0 133 -11"/>
                            <a:gd name="T127" fmla="*/ 133 h 256"/>
                            <a:gd name="T128" fmla="+- 0 2547 2084"/>
                            <a:gd name="T129" fmla="*/ T128 w 466"/>
                            <a:gd name="T130" fmla="+- 0 141 -11"/>
                            <a:gd name="T131" fmla="*/ 141 h 256"/>
                            <a:gd name="T132" fmla="+- 0 2545 2084"/>
                            <a:gd name="T133" fmla="*/ T132 w 466"/>
                            <a:gd name="T134" fmla="+- 0 150 -11"/>
                            <a:gd name="T135" fmla="*/ 150 h 256"/>
                            <a:gd name="T136" fmla="+- 0 2528 2084"/>
                            <a:gd name="T137" fmla="*/ T136 w 466"/>
                            <a:gd name="T138" fmla="+- 0 187 -11"/>
                            <a:gd name="T139" fmla="*/ 187 h 256"/>
                            <a:gd name="T140" fmla="+- 0 2523 2084"/>
                            <a:gd name="T141" fmla="*/ T140 w 466"/>
                            <a:gd name="T142" fmla="+- 0 194 -11"/>
                            <a:gd name="T143" fmla="*/ 194 h 256"/>
                            <a:gd name="T144" fmla="+- 0 2471 2084"/>
                            <a:gd name="T145" fmla="*/ T144 w 466"/>
                            <a:gd name="T146" fmla="+- 0 234 -11"/>
                            <a:gd name="T147" fmla="*/ 234 h 256"/>
                            <a:gd name="T148" fmla="+- 0 2422 2084"/>
                            <a:gd name="T149" fmla="*/ T148 w 466"/>
                            <a:gd name="T150" fmla="+- 0 244 -11"/>
                            <a:gd name="T151" fmla="*/ 244 h 256"/>
                            <a:gd name="T152" fmla="+- 0 2211 2084"/>
                            <a:gd name="T153" fmla="*/ T152 w 466"/>
                            <a:gd name="T154" fmla="+- 0 244 -11"/>
                            <a:gd name="T155" fmla="*/ 244 h 256"/>
                            <a:gd name="T156" fmla="+- 0 2203 2084"/>
                            <a:gd name="T157" fmla="*/ T156 w 466"/>
                            <a:gd name="T158" fmla="+- 0 244 -11"/>
                            <a:gd name="T159" fmla="*/ 244 h 256"/>
                            <a:gd name="T160" fmla="+- 0 2195 2084"/>
                            <a:gd name="T161" fmla="*/ T160 w 466"/>
                            <a:gd name="T162" fmla="+- 0 243 -11"/>
                            <a:gd name="T163" fmla="*/ 243 h 256"/>
                            <a:gd name="T164" fmla="+- 0 2187 2084"/>
                            <a:gd name="T165" fmla="*/ T164 w 466"/>
                            <a:gd name="T166" fmla="+- 0 242 -11"/>
                            <a:gd name="T167" fmla="*/ 242 h 256"/>
                            <a:gd name="T168" fmla="+- 0 2178 2084"/>
                            <a:gd name="T169" fmla="*/ T168 w 466"/>
                            <a:gd name="T170" fmla="+- 0 240 -11"/>
                            <a:gd name="T171" fmla="*/ 240 h 256"/>
                            <a:gd name="T172" fmla="+- 0 2170 2084"/>
                            <a:gd name="T173" fmla="*/ T172 w 466"/>
                            <a:gd name="T174" fmla="+- 0 238 -11"/>
                            <a:gd name="T175" fmla="*/ 238 h 256"/>
                            <a:gd name="T176" fmla="+- 0 2163 2084"/>
                            <a:gd name="T177" fmla="*/ T176 w 466"/>
                            <a:gd name="T178" fmla="+- 0 234 -11"/>
                            <a:gd name="T179" fmla="*/ 234 h 256"/>
                            <a:gd name="T180" fmla="+- 0 2155 2084"/>
                            <a:gd name="T181" fmla="*/ T180 w 466"/>
                            <a:gd name="T182" fmla="+- 0 231 -11"/>
                            <a:gd name="T183" fmla="*/ 231 h 256"/>
                            <a:gd name="T184" fmla="+- 0 2105 2084"/>
                            <a:gd name="T185" fmla="*/ T184 w 466"/>
                            <a:gd name="T186" fmla="+- 0 187 -11"/>
                            <a:gd name="T187" fmla="*/ 187 h 256"/>
                            <a:gd name="T188" fmla="+- 0 2101 2084"/>
                            <a:gd name="T189" fmla="*/ T188 w 466"/>
                            <a:gd name="T190" fmla="+- 0 180 -11"/>
                            <a:gd name="T191" fmla="*/ 180 h 256"/>
                            <a:gd name="T192" fmla="+- 0 2086 2084"/>
                            <a:gd name="T193" fmla="*/ T192 w 466"/>
                            <a:gd name="T194" fmla="+- 0 141 -11"/>
                            <a:gd name="T195" fmla="*/ 141 h 256"/>
                            <a:gd name="T196" fmla="+- 0 2085 2084"/>
                            <a:gd name="T197" fmla="*/ T196 w 466"/>
                            <a:gd name="T198" fmla="+- 0 133 -11"/>
                            <a:gd name="T199" fmla="*/ 133 h 256"/>
                            <a:gd name="T200" fmla="+- 0 2084 2084"/>
                            <a:gd name="T201" fmla="*/ T200 w 466"/>
                            <a:gd name="T202" fmla="+- 0 125 -11"/>
                            <a:gd name="T203" fmla="*/ 125 h 256"/>
                            <a:gd name="T204" fmla="+- 0 2084 2084"/>
                            <a:gd name="T205" fmla="*/ T204 w 466"/>
                            <a:gd name="T206" fmla="+- 0 116 -11"/>
                            <a:gd name="T207" fmla="*/ 116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</a:cxnLst>
                          <a:rect l="0" t="0" r="r" b="b"/>
                          <a:pathLst>
                            <a:path w="466" h="256">
                              <a:moveTo>
                                <a:pt x="0" y="127"/>
                              </a:move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17" y="64"/>
                              </a:lnTo>
                              <a:lnTo>
                                <a:pt x="21" y="57"/>
                              </a:lnTo>
                              <a:lnTo>
                                <a:pt x="26" y="50"/>
                              </a:lnTo>
                              <a:lnTo>
                                <a:pt x="31" y="43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9" y="0"/>
                              </a:lnTo>
                              <a:lnTo>
                                <a:pt x="127" y="0"/>
                              </a:lnTo>
                              <a:lnTo>
                                <a:pt x="338" y="0"/>
                              </a:lnTo>
                              <a:lnTo>
                                <a:pt x="346" y="0"/>
                              </a:lnTo>
                              <a:lnTo>
                                <a:pt x="354" y="1"/>
                              </a:lnTo>
                              <a:lnTo>
                                <a:pt x="363" y="2"/>
                              </a:lnTo>
                              <a:lnTo>
                                <a:pt x="371" y="4"/>
                              </a:lnTo>
                              <a:lnTo>
                                <a:pt x="428" y="37"/>
                              </a:lnTo>
                              <a:lnTo>
                                <a:pt x="434" y="43"/>
                              </a:lnTo>
                              <a:lnTo>
                                <a:pt x="439" y="50"/>
                              </a:lnTo>
                              <a:lnTo>
                                <a:pt x="444" y="57"/>
                              </a:lnTo>
                              <a:lnTo>
                                <a:pt x="448" y="64"/>
                              </a:lnTo>
                              <a:lnTo>
                                <a:pt x="452" y="71"/>
                              </a:lnTo>
                              <a:lnTo>
                                <a:pt x="456" y="79"/>
                              </a:lnTo>
                              <a:lnTo>
                                <a:pt x="459" y="86"/>
                              </a:lnTo>
                              <a:lnTo>
                                <a:pt x="461" y="94"/>
                              </a:lnTo>
                              <a:lnTo>
                                <a:pt x="463" y="103"/>
                              </a:lnTo>
                              <a:lnTo>
                                <a:pt x="464" y="111"/>
                              </a:lnTo>
                              <a:lnTo>
                                <a:pt x="465" y="119"/>
                              </a:lnTo>
                              <a:lnTo>
                                <a:pt x="465" y="127"/>
                              </a:lnTo>
                              <a:lnTo>
                                <a:pt x="465" y="136"/>
                              </a:lnTo>
                              <a:lnTo>
                                <a:pt x="464" y="144"/>
                              </a:lnTo>
                              <a:lnTo>
                                <a:pt x="463" y="152"/>
                              </a:lnTo>
                              <a:lnTo>
                                <a:pt x="461" y="161"/>
                              </a:lnTo>
                              <a:lnTo>
                                <a:pt x="444" y="198"/>
                              </a:lnTo>
                              <a:lnTo>
                                <a:pt x="439" y="205"/>
                              </a:lnTo>
                              <a:lnTo>
                                <a:pt x="387" y="245"/>
                              </a:lnTo>
                              <a:lnTo>
                                <a:pt x="338" y="255"/>
                              </a:lnTo>
                              <a:lnTo>
                                <a:pt x="127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3"/>
                              </a:lnTo>
                              <a:lnTo>
                                <a:pt x="94" y="251"/>
                              </a:lnTo>
                              <a:lnTo>
                                <a:pt x="86" y="249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21" y="198"/>
                              </a:lnTo>
                              <a:lnTo>
                                <a:pt x="17" y="191"/>
                              </a:lnTo>
                              <a:lnTo>
                                <a:pt x="2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58639F" id="docshape124" o:spid="_x0000_s1026" style="position:absolute;margin-left:104.2pt;margin-top:-.55pt;width:23.3pt;height:12.8pt;z-index:157844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" path="m,127l10,79r3,-8l17,64r4,-7l26,50r5,-7l37,37r6,-6l103,2,119,r8,l338,r8,l354,1r9,1l371,4r57,33l434,43r5,7l444,57r4,7l452,71r4,8l459,86r2,8l463,103r1,8l465,119r,8l465,136r-1,8l463,152r-2,9l444,198r-5,7l387,245r-49,10l127,255r-8,l111,254r-8,-1l94,251r-8,-2l79,245r-8,-3l21,198r-4,-7l2,152,1,144,,136r,-9xe" filled="f" strokecolor="#99a0a6" strokeweight=".26483mm">
                <v:path arrowok="t" o:connecttype="custom" o:connectlocs="0,73660;6350,43180;8255,38100;10795,33655;13335,29210;16510,24765;19685,20320;23495,16510;27305,12700;65405,-5715;75565,-6985;80645,-6985;214630,-6985;219710,-6985;224790,-6350;230505,-5715;235585,-4445;271780,16510;275590,20320;278765,24765;281940,29210;284480,33655;287020,38100;289560,43180;291465,47625;292735,52705;294005,58420;294640,63500;295275,68580;295275,73660;295275,79375;294640,84455;294005,89535;292735,95250;281940,118745;278765,123190;245745,148590;214630,154940;80645,154940;75565,154940;70485,154305;65405,153670;59690,152400;54610,151130;50165,148590;45085,146685;13335,118745;10795,114300;1270,89535;635,84455;0,79375;0,73660" o:connectangles="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4960" behindDoc="0" locked="0" layoutInCell="1" allowOverlap="1" wp14:anchorId="1A49AB1A" wp14:editId="1735B90C">
                <wp:simplePos x="0" y="0"/>
                <wp:positionH relativeFrom="page">
                  <wp:posOffset>1323340</wp:posOffset>
                </wp:positionH>
                <wp:positionV relativeFrom="paragraph">
                  <wp:posOffset>278765</wp:posOffset>
                </wp:positionV>
                <wp:extent cx="295910" cy="162560"/>
                <wp:effectExtent l="0" t="0" r="8890" b="15240"/>
                <wp:wrapNone/>
                <wp:docPr id="1538305928" name="docshape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10" cy="162560"/>
                        </a:xfrm>
                        <a:custGeom>
                          <a:avLst/>
                          <a:gdLst>
                            <a:gd name="T0" fmla="+- 0 2084 2084"/>
                            <a:gd name="T1" fmla="*/ T0 w 466"/>
                            <a:gd name="T2" fmla="+- 0 567 439"/>
                            <a:gd name="T3" fmla="*/ 567 h 256"/>
                            <a:gd name="T4" fmla="+- 0 2101 2084"/>
                            <a:gd name="T5" fmla="*/ T4 w 466"/>
                            <a:gd name="T6" fmla="+- 0 503 439"/>
                            <a:gd name="T7" fmla="*/ 503 h 256"/>
                            <a:gd name="T8" fmla="+- 0 2121 2084"/>
                            <a:gd name="T9" fmla="*/ T8 w 466"/>
                            <a:gd name="T10" fmla="+- 0 477 439"/>
                            <a:gd name="T11" fmla="*/ 477 h 256"/>
                            <a:gd name="T12" fmla="+- 0 2127 2084"/>
                            <a:gd name="T13" fmla="*/ T12 w 466"/>
                            <a:gd name="T14" fmla="+- 0 471 439"/>
                            <a:gd name="T15" fmla="*/ 471 h 256"/>
                            <a:gd name="T16" fmla="+- 0 2187 2084"/>
                            <a:gd name="T17" fmla="*/ T16 w 466"/>
                            <a:gd name="T18" fmla="+- 0 442 439"/>
                            <a:gd name="T19" fmla="*/ 442 h 256"/>
                            <a:gd name="T20" fmla="+- 0 2211 2084"/>
                            <a:gd name="T21" fmla="*/ T20 w 466"/>
                            <a:gd name="T22" fmla="+- 0 439 439"/>
                            <a:gd name="T23" fmla="*/ 439 h 256"/>
                            <a:gd name="T24" fmla="+- 0 2422 2084"/>
                            <a:gd name="T25" fmla="*/ T24 w 466"/>
                            <a:gd name="T26" fmla="+- 0 439 439"/>
                            <a:gd name="T27" fmla="*/ 439 h 256"/>
                            <a:gd name="T28" fmla="+- 0 2430 2084"/>
                            <a:gd name="T29" fmla="*/ T28 w 466"/>
                            <a:gd name="T30" fmla="+- 0 439 439"/>
                            <a:gd name="T31" fmla="*/ 439 h 256"/>
                            <a:gd name="T32" fmla="+- 0 2438 2084"/>
                            <a:gd name="T33" fmla="*/ T32 w 466"/>
                            <a:gd name="T34" fmla="+- 0 440 439"/>
                            <a:gd name="T35" fmla="*/ 440 h 256"/>
                            <a:gd name="T36" fmla="+- 0 2447 2084"/>
                            <a:gd name="T37" fmla="*/ T36 w 466"/>
                            <a:gd name="T38" fmla="+- 0 442 439"/>
                            <a:gd name="T39" fmla="*/ 442 h 256"/>
                            <a:gd name="T40" fmla="+- 0 2455 2084"/>
                            <a:gd name="T41" fmla="*/ T40 w 466"/>
                            <a:gd name="T42" fmla="+- 0 443 439"/>
                            <a:gd name="T43" fmla="*/ 443 h 256"/>
                            <a:gd name="T44" fmla="+- 0 2512 2084"/>
                            <a:gd name="T45" fmla="*/ T44 w 466"/>
                            <a:gd name="T46" fmla="+- 0 477 439"/>
                            <a:gd name="T47" fmla="*/ 477 h 256"/>
                            <a:gd name="T48" fmla="+- 0 2518 2084"/>
                            <a:gd name="T49" fmla="*/ T48 w 466"/>
                            <a:gd name="T50" fmla="+- 0 483 439"/>
                            <a:gd name="T51" fmla="*/ 483 h 256"/>
                            <a:gd name="T52" fmla="+- 0 2547 2084"/>
                            <a:gd name="T53" fmla="*/ T52 w 466"/>
                            <a:gd name="T54" fmla="+- 0 542 439"/>
                            <a:gd name="T55" fmla="*/ 542 h 256"/>
                            <a:gd name="T56" fmla="+- 0 2549 2084"/>
                            <a:gd name="T57" fmla="*/ T56 w 466"/>
                            <a:gd name="T58" fmla="+- 0 559 439"/>
                            <a:gd name="T59" fmla="*/ 559 h 256"/>
                            <a:gd name="T60" fmla="+- 0 2549 2084"/>
                            <a:gd name="T61" fmla="*/ T60 w 466"/>
                            <a:gd name="T62" fmla="+- 0 567 439"/>
                            <a:gd name="T63" fmla="*/ 567 h 256"/>
                            <a:gd name="T64" fmla="+- 0 2549 2084"/>
                            <a:gd name="T65" fmla="*/ T64 w 466"/>
                            <a:gd name="T66" fmla="+- 0 575 439"/>
                            <a:gd name="T67" fmla="*/ 575 h 256"/>
                            <a:gd name="T68" fmla="+- 0 2548 2084"/>
                            <a:gd name="T69" fmla="*/ T68 w 466"/>
                            <a:gd name="T70" fmla="+- 0 584 439"/>
                            <a:gd name="T71" fmla="*/ 584 h 256"/>
                            <a:gd name="T72" fmla="+- 0 2547 2084"/>
                            <a:gd name="T73" fmla="*/ T72 w 466"/>
                            <a:gd name="T74" fmla="+- 0 592 439"/>
                            <a:gd name="T75" fmla="*/ 592 h 256"/>
                            <a:gd name="T76" fmla="+- 0 2545 2084"/>
                            <a:gd name="T77" fmla="*/ T76 w 466"/>
                            <a:gd name="T78" fmla="+- 0 600 439"/>
                            <a:gd name="T79" fmla="*/ 600 h 256"/>
                            <a:gd name="T80" fmla="+- 0 2543 2084"/>
                            <a:gd name="T81" fmla="*/ T80 w 466"/>
                            <a:gd name="T82" fmla="+- 0 608 439"/>
                            <a:gd name="T83" fmla="*/ 608 h 256"/>
                            <a:gd name="T84" fmla="+- 0 2540 2084"/>
                            <a:gd name="T85" fmla="*/ T84 w 466"/>
                            <a:gd name="T86" fmla="+- 0 616 439"/>
                            <a:gd name="T87" fmla="*/ 616 h 256"/>
                            <a:gd name="T88" fmla="+- 0 2536 2084"/>
                            <a:gd name="T89" fmla="*/ T88 w 466"/>
                            <a:gd name="T90" fmla="+- 0 623 439"/>
                            <a:gd name="T91" fmla="*/ 623 h 256"/>
                            <a:gd name="T92" fmla="+- 0 2532 2084"/>
                            <a:gd name="T93" fmla="*/ T92 w 466"/>
                            <a:gd name="T94" fmla="+- 0 631 439"/>
                            <a:gd name="T95" fmla="*/ 631 h 256"/>
                            <a:gd name="T96" fmla="+- 0 2528 2084"/>
                            <a:gd name="T97" fmla="*/ T96 w 466"/>
                            <a:gd name="T98" fmla="+- 0 638 439"/>
                            <a:gd name="T99" fmla="*/ 638 h 256"/>
                            <a:gd name="T100" fmla="+- 0 2523 2084"/>
                            <a:gd name="T101" fmla="*/ T100 w 466"/>
                            <a:gd name="T102" fmla="+- 0 645 439"/>
                            <a:gd name="T103" fmla="*/ 645 h 256"/>
                            <a:gd name="T104" fmla="+- 0 2493 2084"/>
                            <a:gd name="T105" fmla="*/ T104 w 466"/>
                            <a:gd name="T106" fmla="+- 0 673 439"/>
                            <a:gd name="T107" fmla="*/ 673 h 256"/>
                            <a:gd name="T108" fmla="+- 0 2486 2084"/>
                            <a:gd name="T109" fmla="*/ T108 w 466"/>
                            <a:gd name="T110" fmla="+- 0 678 439"/>
                            <a:gd name="T111" fmla="*/ 678 h 256"/>
                            <a:gd name="T112" fmla="+- 0 2478 2084"/>
                            <a:gd name="T113" fmla="*/ T112 w 466"/>
                            <a:gd name="T114" fmla="+- 0 682 439"/>
                            <a:gd name="T115" fmla="*/ 682 h 256"/>
                            <a:gd name="T116" fmla="+- 0 2471 2084"/>
                            <a:gd name="T117" fmla="*/ T116 w 466"/>
                            <a:gd name="T118" fmla="+- 0 685 439"/>
                            <a:gd name="T119" fmla="*/ 685 h 256"/>
                            <a:gd name="T120" fmla="+- 0 2463 2084"/>
                            <a:gd name="T121" fmla="*/ T120 w 466"/>
                            <a:gd name="T122" fmla="+- 0 688 439"/>
                            <a:gd name="T123" fmla="*/ 688 h 256"/>
                            <a:gd name="T124" fmla="+- 0 2455 2084"/>
                            <a:gd name="T125" fmla="*/ T124 w 466"/>
                            <a:gd name="T126" fmla="+- 0 690 439"/>
                            <a:gd name="T127" fmla="*/ 690 h 256"/>
                            <a:gd name="T128" fmla="+- 0 2447 2084"/>
                            <a:gd name="T129" fmla="*/ T128 w 466"/>
                            <a:gd name="T130" fmla="+- 0 692 439"/>
                            <a:gd name="T131" fmla="*/ 692 h 256"/>
                            <a:gd name="T132" fmla="+- 0 2438 2084"/>
                            <a:gd name="T133" fmla="*/ T132 w 466"/>
                            <a:gd name="T134" fmla="+- 0 694 439"/>
                            <a:gd name="T135" fmla="*/ 694 h 256"/>
                            <a:gd name="T136" fmla="+- 0 2430 2084"/>
                            <a:gd name="T137" fmla="*/ T136 w 466"/>
                            <a:gd name="T138" fmla="+- 0 695 439"/>
                            <a:gd name="T139" fmla="*/ 695 h 256"/>
                            <a:gd name="T140" fmla="+- 0 2422 2084"/>
                            <a:gd name="T141" fmla="*/ T140 w 466"/>
                            <a:gd name="T142" fmla="+- 0 695 439"/>
                            <a:gd name="T143" fmla="*/ 695 h 256"/>
                            <a:gd name="T144" fmla="+- 0 2211 2084"/>
                            <a:gd name="T145" fmla="*/ T144 w 466"/>
                            <a:gd name="T146" fmla="+- 0 695 439"/>
                            <a:gd name="T147" fmla="*/ 695 h 256"/>
                            <a:gd name="T148" fmla="+- 0 2203 2084"/>
                            <a:gd name="T149" fmla="*/ T148 w 466"/>
                            <a:gd name="T150" fmla="+- 0 695 439"/>
                            <a:gd name="T151" fmla="*/ 695 h 256"/>
                            <a:gd name="T152" fmla="+- 0 2195 2084"/>
                            <a:gd name="T153" fmla="*/ T152 w 466"/>
                            <a:gd name="T154" fmla="+- 0 694 439"/>
                            <a:gd name="T155" fmla="*/ 694 h 256"/>
                            <a:gd name="T156" fmla="+- 0 2187 2084"/>
                            <a:gd name="T157" fmla="*/ T156 w 466"/>
                            <a:gd name="T158" fmla="+- 0 692 439"/>
                            <a:gd name="T159" fmla="*/ 692 h 256"/>
                            <a:gd name="T160" fmla="+- 0 2178 2084"/>
                            <a:gd name="T161" fmla="*/ T160 w 466"/>
                            <a:gd name="T162" fmla="+- 0 690 439"/>
                            <a:gd name="T163" fmla="*/ 690 h 256"/>
                            <a:gd name="T164" fmla="+- 0 2170 2084"/>
                            <a:gd name="T165" fmla="*/ T164 w 466"/>
                            <a:gd name="T166" fmla="+- 0 688 439"/>
                            <a:gd name="T167" fmla="*/ 688 h 256"/>
                            <a:gd name="T168" fmla="+- 0 2163 2084"/>
                            <a:gd name="T169" fmla="*/ T168 w 466"/>
                            <a:gd name="T170" fmla="+- 0 685 439"/>
                            <a:gd name="T171" fmla="*/ 685 h 256"/>
                            <a:gd name="T172" fmla="+- 0 2155 2084"/>
                            <a:gd name="T173" fmla="*/ T172 w 466"/>
                            <a:gd name="T174" fmla="+- 0 682 439"/>
                            <a:gd name="T175" fmla="*/ 682 h 256"/>
                            <a:gd name="T176" fmla="+- 0 2105 2084"/>
                            <a:gd name="T177" fmla="*/ T176 w 466"/>
                            <a:gd name="T178" fmla="+- 0 638 439"/>
                            <a:gd name="T179" fmla="*/ 638 h 256"/>
                            <a:gd name="T180" fmla="+- 0 2094 2084"/>
                            <a:gd name="T181" fmla="*/ T180 w 466"/>
                            <a:gd name="T182" fmla="+- 0 616 439"/>
                            <a:gd name="T183" fmla="*/ 616 h 256"/>
                            <a:gd name="T184" fmla="+- 0 2090 2084"/>
                            <a:gd name="T185" fmla="*/ T184 w 466"/>
                            <a:gd name="T186" fmla="+- 0 608 439"/>
                            <a:gd name="T187" fmla="*/ 608 h 256"/>
                            <a:gd name="T188" fmla="+- 0 2088 2084"/>
                            <a:gd name="T189" fmla="*/ T188 w 466"/>
                            <a:gd name="T190" fmla="+- 0 600 439"/>
                            <a:gd name="T191" fmla="*/ 600 h 256"/>
                            <a:gd name="T192" fmla="+- 0 2086 2084"/>
                            <a:gd name="T193" fmla="*/ T192 w 466"/>
                            <a:gd name="T194" fmla="+- 0 592 439"/>
                            <a:gd name="T195" fmla="*/ 592 h 256"/>
                            <a:gd name="T196" fmla="+- 0 2085 2084"/>
                            <a:gd name="T197" fmla="*/ T196 w 466"/>
                            <a:gd name="T198" fmla="+- 0 584 439"/>
                            <a:gd name="T199" fmla="*/ 584 h 256"/>
                            <a:gd name="T200" fmla="+- 0 2084 2084"/>
                            <a:gd name="T201" fmla="*/ T200 w 466"/>
                            <a:gd name="T202" fmla="+- 0 575 439"/>
                            <a:gd name="T203" fmla="*/ 575 h 256"/>
                            <a:gd name="T204" fmla="+- 0 2084 2084"/>
                            <a:gd name="T205" fmla="*/ T204 w 466"/>
                            <a:gd name="T206" fmla="+- 0 567 439"/>
                            <a:gd name="T207" fmla="*/ 567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</a:cxnLst>
                          <a:rect l="0" t="0" r="r" b="b"/>
                          <a:pathLst>
                            <a:path w="466" h="256">
                              <a:moveTo>
                                <a:pt x="0" y="128"/>
                              </a:moveTo>
                              <a:lnTo>
                                <a:pt x="17" y="64"/>
                              </a:lnTo>
                              <a:lnTo>
                                <a:pt x="37" y="38"/>
                              </a:lnTo>
                              <a:lnTo>
                                <a:pt x="43" y="32"/>
                              </a:lnTo>
                              <a:lnTo>
                                <a:pt x="103" y="3"/>
                              </a:lnTo>
                              <a:lnTo>
                                <a:pt x="127" y="0"/>
                              </a:lnTo>
                              <a:lnTo>
                                <a:pt x="338" y="0"/>
                              </a:lnTo>
                              <a:lnTo>
                                <a:pt x="346" y="0"/>
                              </a:lnTo>
                              <a:lnTo>
                                <a:pt x="354" y="1"/>
                              </a:lnTo>
                              <a:lnTo>
                                <a:pt x="363" y="3"/>
                              </a:lnTo>
                              <a:lnTo>
                                <a:pt x="371" y="4"/>
                              </a:lnTo>
                              <a:lnTo>
                                <a:pt x="428" y="38"/>
                              </a:lnTo>
                              <a:lnTo>
                                <a:pt x="434" y="44"/>
                              </a:lnTo>
                              <a:lnTo>
                                <a:pt x="463" y="103"/>
                              </a:lnTo>
                              <a:lnTo>
                                <a:pt x="465" y="120"/>
                              </a:lnTo>
                              <a:lnTo>
                                <a:pt x="465" y="128"/>
                              </a:lnTo>
                              <a:lnTo>
                                <a:pt x="465" y="136"/>
                              </a:lnTo>
                              <a:lnTo>
                                <a:pt x="464" y="145"/>
                              </a:lnTo>
                              <a:lnTo>
                                <a:pt x="463" y="153"/>
                              </a:lnTo>
                              <a:lnTo>
                                <a:pt x="461" y="161"/>
                              </a:lnTo>
                              <a:lnTo>
                                <a:pt x="459" y="169"/>
                              </a:lnTo>
                              <a:lnTo>
                                <a:pt x="456" y="177"/>
                              </a:lnTo>
                              <a:lnTo>
                                <a:pt x="452" y="184"/>
                              </a:lnTo>
                              <a:lnTo>
                                <a:pt x="448" y="192"/>
                              </a:lnTo>
                              <a:lnTo>
                                <a:pt x="444" y="199"/>
                              </a:lnTo>
                              <a:lnTo>
                                <a:pt x="439" y="206"/>
                              </a:lnTo>
                              <a:lnTo>
                                <a:pt x="409" y="234"/>
                              </a:lnTo>
                              <a:lnTo>
                                <a:pt x="402" y="239"/>
                              </a:lnTo>
                              <a:lnTo>
                                <a:pt x="394" y="243"/>
                              </a:lnTo>
                              <a:lnTo>
                                <a:pt x="387" y="246"/>
                              </a:lnTo>
                              <a:lnTo>
                                <a:pt x="379" y="249"/>
                              </a:lnTo>
                              <a:lnTo>
                                <a:pt x="371" y="251"/>
                              </a:lnTo>
                              <a:lnTo>
                                <a:pt x="363" y="253"/>
                              </a:lnTo>
                              <a:lnTo>
                                <a:pt x="354" y="255"/>
                              </a:lnTo>
                              <a:lnTo>
                                <a:pt x="346" y="256"/>
                              </a:lnTo>
                              <a:lnTo>
                                <a:pt x="338" y="256"/>
                              </a:lnTo>
                              <a:lnTo>
                                <a:pt x="127" y="256"/>
                              </a:lnTo>
                              <a:lnTo>
                                <a:pt x="119" y="256"/>
                              </a:lnTo>
                              <a:lnTo>
                                <a:pt x="111" y="255"/>
                              </a:lnTo>
                              <a:lnTo>
                                <a:pt x="103" y="253"/>
                              </a:lnTo>
                              <a:lnTo>
                                <a:pt x="94" y="251"/>
                              </a:lnTo>
                              <a:lnTo>
                                <a:pt x="86" y="249"/>
                              </a:lnTo>
                              <a:lnTo>
                                <a:pt x="79" y="246"/>
                              </a:lnTo>
                              <a:lnTo>
                                <a:pt x="71" y="243"/>
                              </a:lnTo>
                              <a:lnTo>
                                <a:pt x="21" y="199"/>
                              </a:lnTo>
                              <a:lnTo>
                                <a:pt x="10" y="177"/>
                              </a:lnTo>
                              <a:lnTo>
                                <a:pt x="6" y="169"/>
                              </a:lnTo>
                              <a:lnTo>
                                <a:pt x="4" y="161"/>
                              </a:lnTo>
                              <a:lnTo>
                                <a:pt x="2" y="153"/>
                              </a:lnTo>
                              <a:lnTo>
                                <a:pt x="1" y="145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9B6423" id="docshape125" o:spid="_x0000_s1026" style="position:absolute;margin-left:104.2pt;margin-top:21.95pt;width:23.3pt;height:12.8pt;z-index:15784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" path="m,128l17,64,37,38r6,-6l103,3,127,,338,r8,l354,1r9,2l371,4r57,34l434,44r29,59l465,120r,8l465,136r-1,9l463,153r-2,8l459,169r-3,8l452,184r-4,8l444,199r-5,7l409,234r-7,5l394,243r-7,3l379,249r-8,2l363,253r-9,2l346,256r-8,l127,256r-8,l111,255r-8,-2l94,251r-8,-2l79,246r-8,-3l21,199,10,177,6,169,4,161,2,153,1,145,,136r,-8xe" filled="f" strokecolor="#99a0a6" strokeweight=".26483mm">
                <v:path arrowok="t" o:connecttype="custom" o:connectlocs="0,360045;10795,319405;23495,302895;27305,299085;65405,280670;80645,278765;214630,278765;219710,278765;224790,279400;230505,280670;235585,281305;271780,302895;275590,306705;294005,344170;295275,354965;295275,360045;295275,365125;294640,370840;294005,375920;292735,381000;291465,386080;289560,391160;287020,395605;284480,400685;281940,405130;278765,409575;259715,427355;255270,430530;250190,433070;245745,434975;240665,436880;235585,438150;230505,439420;224790,440690;219710,441325;214630,441325;80645,441325;75565,441325;70485,440690;65405,439420;59690,438150;54610,436880;50165,434975;45085,433070;13335,405130;6350,391160;3810,386080;2540,381000;1270,375920;635,370840;0,365125;0,360045" o:connectangles="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5472" behindDoc="0" locked="0" layoutInCell="1" allowOverlap="1" wp14:anchorId="0308C878" wp14:editId="02FF6589">
                <wp:simplePos x="0" y="0"/>
                <wp:positionH relativeFrom="page">
                  <wp:posOffset>1323340</wp:posOffset>
                </wp:positionH>
                <wp:positionV relativeFrom="paragraph">
                  <wp:posOffset>565150</wp:posOffset>
                </wp:positionV>
                <wp:extent cx="295910" cy="162560"/>
                <wp:effectExtent l="0" t="0" r="8890" b="15240"/>
                <wp:wrapNone/>
                <wp:docPr id="425888942" name="docshape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10" cy="162560"/>
                        </a:xfrm>
                        <a:custGeom>
                          <a:avLst/>
                          <a:gdLst>
                            <a:gd name="T0" fmla="+- 0 2084 2084"/>
                            <a:gd name="T1" fmla="*/ T0 w 466"/>
                            <a:gd name="T2" fmla="+- 0 1017 890"/>
                            <a:gd name="T3" fmla="*/ 1017 h 256"/>
                            <a:gd name="T4" fmla="+- 0 2094 2084"/>
                            <a:gd name="T5" fmla="*/ T4 w 466"/>
                            <a:gd name="T6" fmla="+- 0 968 890"/>
                            <a:gd name="T7" fmla="*/ 968 h 256"/>
                            <a:gd name="T8" fmla="+- 0 2097 2084"/>
                            <a:gd name="T9" fmla="*/ T8 w 466"/>
                            <a:gd name="T10" fmla="+- 0 961 890"/>
                            <a:gd name="T11" fmla="*/ 961 h 256"/>
                            <a:gd name="T12" fmla="+- 0 2121 2084"/>
                            <a:gd name="T13" fmla="*/ T12 w 466"/>
                            <a:gd name="T14" fmla="+- 0 927 890"/>
                            <a:gd name="T15" fmla="*/ 927 h 256"/>
                            <a:gd name="T16" fmla="+- 0 2127 2084"/>
                            <a:gd name="T17" fmla="*/ T16 w 466"/>
                            <a:gd name="T18" fmla="+- 0 921 890"/>
                            <a:gd name="T19" fmla="*/ 921 h 256"/>
                            <a:gd name="T20" fmla="+- 0 2187 2084"/>
                            <a:gd name="T21" fmla="*/ T20 w 466"/>
                            <a:gd name="T22" fmla="+- 0 892 890"/>
                            <a:gd name="T23" fmla="*/ 892 h 256"/>
                            <a:gd name="T24" fmla="+- 0 2195 2084"/>
                            <a:gd name="T25" fmla="*/ T24 w 466"/>
                            <a:gd name="T26" fmla="+- 0 890 890"/>
                            <a:gd name="T27" fmla="*/ 890 h 256"/>
                            <a:gd name="T28" fmla="+- 0 2203 2084"/>
                            <a:gd name="T29" fmla="*/ T28 w 466"/>
                            <a:gd name="T30" fmla="+- 0 890 890"/>
                            <a:gd name="T31" fmla="*/ 890 h 256"/>
                            <a:gd name="T32" fmla="+- 0 2211 2084"/>
                            <a:gd name="T33" fmla="*/ T32 w 466"/>
                            <a:gd name="T34" fmla="+- 0 890 890"/>
                            <a:gd name="T35" fmla="*/ 890 h 256"/>
                            <a:gd name="T36" fmla="+- 0 2422 2084"/>
                            <a:gd name="T37" fmla="*/ T36 w 466"/>
                            <a:gd name="T38" fmla="+- 0 890 890"/>
                            <a:gd name="T39" fmla="*/ 890 h 256"/>
                            <a:gd name="T40" fmla="+- 0 2430 2084"/>
                            <a:gd name="T41" fmla="*/ T40 w 466"/>
                            <a:gd name="T42" fmla="+- 0 890 890"/>
                            <a:gd name="T43" fmla="*/ 890 h 256"/>
                            <a:gd name="T44" fmla="+- 0 2438 2084"/>
                            <a:gd name="T45" fmla="*/ T44 w 466"/>
                            <a:gd name="T46" fmla="+- 0 890 890"/>
                            <a:gd name="T47" fmla="*/ 890 h 256"/>
                            <a:gd name="T48" fmla="+- 0 2447 2084"/>
                            <a:gd name="T49" fmla="*/ T48 w 466"/>
                            <a:gd name="T50" fmla="+- 0 892 890"/>
                            <a:gd name="T51" fmla="*/ 892 h 256"/>
                            <a:gd name="T52" fmla="+- 0 2455 2084"/>
                            <a:gd name="T53" fmla="*/ T52 w 466"/>
                            <a:gd name="T54" fmla="+- 0 894 890"/>
                            <a:gd name="T55" fmla="*/ 894 h 256"/>
                            <a:gd name="T56" fmla="+- 0 2493 2084"/>
                            <a:gd name="T57" fmla="*/ T56 w 466"/>
                            <a:gd name="T58" fmla="+- 0 911 890"/>
                            <a:gd name="T59" fmla="*/ 911 h 256"/>
                            <a:gd name="T60" fmla="+- 0 2500 2084"/>
                            <a:gd name="T61" fmla="*/ T60 w 466"/>
                            <a:gd name="T62" fmla="+- 0 916 890"/>
                            <a:gd name="T63" fmla="*/ 916 h 256"/>
                            <a:gd name="T64" fmla="+- 0 2506 2084"/>
                            <a:gd name="T65" fmla="*/ T64 w 466"/>
                            <a:gd name="T66" fmla="+- 0 921 890"/>
                            <a:gd name="T67" fmla="*/ 921 h 256"/>
                            <a:gd name="T68" fmla="+- 0 2512 2084"/>
                            <a:gd name="T69" fmla="*/ T68 w 466"/>
                            <a:gd name="T70" fmla="+- 0 927 890"/>
                            <a:gd name="T71" fmla="*/ 927 h 256"/>
                            <a:gd name="T72" fmla="+- 0 2518 2084"/>
                            <a:gd name="T73" fmla="*/ T72 w 466"/>
                            <a:gd name="T74" fmla="+- 0 933 890"/>
                            <a:gd name="T75" fmla="*/ 933 h 256"/>
                            <a:gd name="T76" fmla="+- 0 2523 2084"/>
                            <a:gd name="T77" fmla="*/ T76 w 466"/>
                            <a:gd name="T78" fmla="+- 0 939 890"/>
                            <a:gd name="T79" fmla="*/ 939 h 256"/>
                            <a:gd name="T80" fmla="+- 0 2528 2084"/>
                            <a:gd name="T81" fmla="*/ T80 w 466"/>
                            <a:gd name="T82" fmla="+- 0 946 890"/>
                            <a:gd name="T83" fmla="*/ 946 h 256"/>
                            <a:gd name="T84" fmla="+- 0 2532 2084"/>
                            <a:gd name="T85" fmla="*/ T84 w 466"/>
                            <a:gd name="T86" fmla="+- 0 953 890"/>
                            <a:gd name="T87" fmla="*/ 953 h 256"/>
                            <a:gd name="T88" fmla="+- 0 2536 2084"/>
                            <a:gd name="T89" fmla="*/ T88 w 466"/>
                            <a:gd name="T90" fmla="+- 0 961 890"/>
                            <a:gd name="T91" fmla="*/ 961 h 256"/>
                            <a:gd name="T92" fmla="+- 0 2540 2084"/>
                            <a:gd name="T93" fmla="*/ T92 w 466"/>
                            <a:gd name="T94" fmla="+- 0 968 890"/>
                            <a:gd name="T95" fmla="*/ 968 h 256"/>
                            <a:gd name="T96" fmla="+- 0 2543 2084"/>
                            <a:gd name="T97" fmla="*/ T96 w 466"/>
                            <a:gd name="T98" fmla="+- 0 976 890"/>
                            <a:gd name="T99" fmla="*/ 976 h 256"/>
                            <a:gd name="T100" fmla="+- 0 2545 2084"/>
                            <a:gd name="T101" fmla="*/ T100 w 466"/>
                            <a:gd name="T102" fmla="+- 0 984 890"/>
                            <a:gd name="T103" fmla="*/ 984 h 256"/>
                            <a:gd name="T104" fmla="+- 0 2547 2084"/>
                            <a:gd name="T105" fmla="*/ T104 w 466"/>
                            <a:gd name="T106" fmla="+- 0 992 890"/>
                            <a:gd name="T107" fmla="*/ 992 h 256"/>
                            <a:gd name="T108" fmla="+- 0 2548 2084"/>
                            <a:gd name="T109" fmla="*/ T108 w 466"/>
                            <a:gd name="T110" fmla="+- 0 1001 890"/>
                            <a:gd name="T111" fmla="*/ 1001 h 256"/>
                            <a:gd name="T112" fmla="+- 0 2549 2084"/>
                            <a:gd name="T113" fmla="*/ T112 w 466"/>
                            <a:gd name="T114" fmla="+- 0 1009 890"/>
                            <a:gd name="T115" fmla="*/ 1009 h 256"/>
                            <a:gd name="T116" fmla="+- 0 2549 2084"/>
                            <a:gd name="T117" fmla="*/ T116 w 466"/>
                            <a:gd name="T118" fmla="+- 0 1017 890"/>
                            <a:gd name="T119" fmla="*/ 1017 h 256"/>
                            <a:gd name="T120" fmla="+- 0 2549 2084"/>
                            <a:gd name="T121" fmla="*/ T120 w 466"/>
                            <a:gd name="T122" fmla="+- 0 1026 890"/>
                            <a:gd name="T123" fmla="*/ 1026 h 256"/>
                            <a:gd name="T124" fmla="+- 0 2548 2084"/>
                            <a:gd name="T125" fmla="*/ T124 w 466"/>
                            <a:gd name="T126" fmla="+- 0 1034 890"/>
                            <a:gd name="T127" fmla="*/ 1034 h 256"/>
                            <a:gd name="T128" fmla="+- 0 2547 2084"/>
                            <a:gd name="T129" fmla="*/ T128 w 466"/>
                            <a:gd name="T130" fmla="+- 0 1042 890"/>
                            <a:gd name="T131" fmla="*/ 1042 h 256"/>
                            <a:gd name="T132" fmla="+- 0 2545 2084"/>
                            <a:gd name="T133" fmla="*/ T132 w 466"/>
                            <a:gd name="T134" fmla="+- 0 1050 890"/>
                            <a:gd name="T135" fmla="*/ 1050 h 256"/>
                            <a:gd name="T136" fmla="+- 0 2512 2084"/>
                            <a:gd name="T137" fmla="*/ T136 w 466"/>
                            <a:gd name="T138" fmla="+- 0 1108 890"/>
                            <a:gd name="T139" fmla="*/ 1108 h 256"/>
                            <a:gd name="T140" fmla="+- 0 2455 2084"/>
                            <a:gd name="T141" fmla="*/ T140 w 466"/>
                            <a:gd name="T142" fmla="+- 0 1141 890"/>
                            <a:gd name="T143" fmla="*/ 1141 h 256"/>
                            <a:gd name="T144" fmla="+- 0 2447 2084"/>
                            <a:gd name="T145" fmla="*/ T144 w 466"/>
                            <a:gd name="T146" fmla="+- 0 1142 890"/>
                            <a:gd name="T147" fmla="*/ 1142 h 256"/>
                            <a:gd name="T148" fmla="+- 0 2438 2084"/>
                            <a:gd name="T149" fmla="*/ T148 w 466"/>
                            <a:gd name="T150" fmla="+- 0 1144 890"/>
                            <a:gd name="T151" fmla="*/ 1144 h 256"/>
                            <a:gd name="T152" fmla="+- 0 2430 2084"/>
                            <a:gd name="T153" fmla="*/ T152 w 466"/>
                            <a:gd name="T154" fmla="+- 0 1145 890"/>
                            <a:gd name="T155" fmla="*/ 1145 h 256"/>
                            <a:gd name="T156" fmla="+- 0 2422 2084"/>
                            <a:gd name="T157" fmla="*/ T156 w 466"/>
                            <a:gd name="T158" fmla="+- 0 1145 890"/>
                            <a:gd name="T159" fmla="*/ 1145 h 256"/>
                            <a:gd name="T160" fmla="+- 0 2211 2084"/>
                            <a:gd name="T161" fmla="*/ T160 w 466"/>
                            <a:gd name="T162" fmla="+- 0 1145 890"/>
                            <a:gd name="T163" fmla="*/ 1145 h 256"/>
                            <a:gd name="T164" fmla="+- 0 2203 2084"/>
                            <a:gd name="T165" fmla="*/ T164 w 466"/>
                            <a:gd name="T166" fmla="+- 0 1145 890"/>
                            <a:gd name="T167" fmla="*/ 1145 h 256"/>
                            <a:gd name="T168" fmla="+- 0 2195 2084"/>
                            <a:gd name="T169" fmla="*/ T168 w 466"/>
                            <a:gd name="T170" fmla="+- 0 1144 890"/>
                            <a:gd name="T171" fmla="*/ 1144 h 256"/>
                            <a:gd name="T172" fmla="+- 0 2187 2084"/>
                            <a:gd name="T173" fmla="*/ T172 w 466"/>
                            <a:gd name="T174" fmla="+- 0 1142 890"/>
                            <a:gd name="T175" fmla="*/ 1142 h 256"/>
                            <a:gd name="T176" fmla="+- 0 2178 2084"/>
                            <a:gd name="T177" fmla="*/ T176 w 466"/>
                            <a:gd name="T178" fmla="+- 0 1141 890"/>
                            <a:gd name="T179" fmla="*/ 1141 h 256"/>
                            <a:gd name="T180" fmla="+- 0 2141 2084"/>
                            <a:gd name="T181" fmla="*/ T180 w 466"/>
                            <a:gd name="T182" fmla="+- 0 1123 890"/>
                            <a:gd name="T183" fmla="*/ 1123 h 256"/>
                            <a:gd name="T184" fmla="+- 0 2134 2084"/>
                            <a:gd name="T185" fmla="*/ T184 w 466"/>
                            <a:gd name="T186" fmla="+- 0 1119 890"/>
                            <a:gd name="T187" fmla="*/ 1119 h 256"/>
                            <a:gd name="T188" fmla="+- 0 2094 2084"/>
                            <a:gd name="T189" fmla="*/ T188 w 466"/>
                            <a:gd name="T190" fmla="+- 0 1066 890"/>
                            <a:gd name="T191" fmla="*/ 1066 h 256"/>
                            <a:gd name="T192" fmla="+- 0 2086 2084"/>
                            <a:gd name="T193" fmla="*/ T192 w 466"/>
                            <a:gd name="T194" fmla="+- 0 1042 890"/>
                            <a:gd name="T195" fmla="*/ 1042 h 256"/>
                            <a:gd name="T196" fmla="+- 0 2085 2084"/>
                            <a:gd name="T197" fmla="*/ T196 w 466"/>
                            <a:gd name="T198" fmla="+- 0 1034 890"/>
                            <a:gd name="T199" fmla="*/ 1034 h 256"/>
                            <a:gd name="T200" fmla="+- 0 2084 2084"/>
                            <a:gd name="T201" fmla="*/ T200 w 466"/>
                            <a:gd name="T202" fmla="+- 0 1026 890"/>
                            <a:gd name="T203" fmla="*/ 1026 h 256"/>
                            <a:gd name="T204" fmla="+- 0 2084 2084"/>
                            <a:gd name="T205" fmla="*/ T204 w 466"/>
                            <a:gd name="T206" fmla="+- 0 1017 890"/>
                            <a:gd name="T207" fmla="*/ 1017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</a:cxnLst>
                          <a:rect l="0" t="0" r="r" b="b"/>
                          <a:pathLst>
                            <a:path w="466" h="256">
                              <a:moveTo>
                                <a:pt x="0" y="127"/>
                              </a:moveTo>
                              <a:lnTo>
                                <a:pt x="10" y="78"/>
                              </a:lnTo>
                              <a:lnTo>
                                <a:pt x="13" y="71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1" y="0"/>
                              </a:lnTo>
                              <a:lnTo>
                                <a:pt x="119" y="0"/>
                              </a:lnTo>
                              <a:lnTo>
                                <a:pt x="127" y="0"/>
                              </a:lnTo>
                              <a:lnTo>
                                <a:pt x="338" y="0"/>
                              </a:lnTo>
                              <a:lnTo>
                                <a:pt x="346" y="0"/>
                              </a:lnTo>
                              <a:lnTo>
                                <a:pt x="354" y="0"/>
                              </a:lnTo>
                              <a:lnTo>
                                <a:pt x="363" y="2"/>
                              </a:lnTo>
                              <a:lnTo>
                                <a:pt x="371" y="4"/>
                              </a:lnTo>
                              <a:lnTo>
                                <a:pt x="409" y="21"/>
                              </a:lnTo>
                              <a:lnTo>
                                <a:pt x="416" y="26"/>
                              </a:lnTo>
                              <a:lnTo>
                                <a:pt x="422" y="31"/>
                              </a:lnTo>
                              <a:lnTo>
                                <a:pt x="428" y="37"/>
                              </a:lnTo>
                              <a:lnTo>
                                <a:pt x="434" y="43"/>
                              </a:lnTo>
                              <a:lnTo>
                                <a:pt x="439" y="49"/>
                              </a:lnTo>
                              <a:lnTo>
                                <a:pt x="444" y="56"/>
                              </a:lnTo>
                              <a:lnTo>
                                <a:pt x="448" y="63"/>
                              </a:lnTo>
                              <a:lnTo>
                                <a:pt x="452" y="71"/>
                              </a:lnTo>
                              <a:lnTo>
                                <a:pt x="456" y="78"/>
                              </a:lnTo>
                              <a:lnTo>
                                <a:pt x="459" y="86"/>
                              </a:lnTo>
                              <a:lnTo>
                                <a:pt x="461" y="94"/>
                              </a:lnTo>
                              <a:lnTo>
                                <a:pt x="463" y="102"/>
                              </a:lnTo>
                              <a:lnTo>
                                <a:pt x="464" y="111"/>
                              </a:lnTo>
                              <a:lnTo>
                                <a:pt x="465" y="119"/>
                              </a:lnTo>
                              <a:lnTo>
                                <a:pt x="465" y="127"/>
                              </a:lnTo>
                              <a:lnTo>
                                <a:pt x="465" y="136"/>
                              </a:lnTo>
                              <a:lnTo>
                                <a:pt x="464" y="144"/>
                              </a:lnTo>
                              <a:lnTo>
                                <a:pt x="463" y="152"/>
                              </a:lnTo>
                              <a:lnTo>
                                <a:pt x="461" y="160"/>
                              </a:lnTo>
                              <a:lnTo>
                                <a:pt x="428" y="218"/>
                              </a:lnTo>
                              <a:lnTo>
                                <a:pt x="371" y="251"/>
                              </a:lnTo>
                              <a:lnTo>
                                <a:pt x="363" y="252"/>
                              </a:lnTo>
                              <a:lnTo>
                                <a:pt x="354" y="254"/>
                              </a:lnTo>
                              <a:lnTo>
                                <a:pt x="346" y="255"/>
                              </a:lnTo>
                              <a:lnTo>
                                <a:pt x="338" y="255"/>
                              </a:lnTo>
                              <a:lnTo>
                                <a:pt x="127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4" y="251"/>
                              </a:lnTo>
                              <a:lnTo>
                                <a:pt x="57" y="233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2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06F7F1" id="docshape126" o:spid="_x0000_s1026" style="position:absolute;margin-left:104.2pt;margin-top:44.5pt;width:23.3pt;height:12.8pt;z-index:157854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" path="m,127l10,78r3,-7l37,37r6,-6l103,2,111,r8,l127,,338,r8,l354,r9,2l371,4r38,17l416,26r6,5l428,37r6,6l439,49r5,7l448,63r4,8l456,78r3,8l461,94r2,8l464,111r1,8l465,127r,9l464,144r-1,8l461,160r-33,58l371,251r-8,1l354,254r-8,1l338,255r-211,l119,255r-8,-1l103,252r-9,-1l57,233r-7,-4l10,176,2,152,1,144,,136r,-9xe" filled="f" strokecolor="#99a0a6" strokeweight=".26483mm">
                <v:path arrowok="t" o:connecttype="custom" o:connectlocs="0,645795;6350,614680;8255,610235;23495,588645;27305,584835;65405,566420;70485,565150;75565,565150;80645,565150;214630,565150;219710,565150;224790,565150;230505,566420;235585,567690;259715,578485;264160,581660;267970,584835;271780,588645;275590,592455;278765,596265;281940,600710;284480,605155;287020,610235;289560,614680;291465,619760;292735,624840;294005,629920;294640,635635;295275,640715;295275,645795;295275,651510;294640,656590;294005,661670;292735,666750;271780,703580;235585,724535;230505,725170;224790,726440;219710,727075;214630,727075;80645,727075;75565,727075;70485,726440;65405,725170;59690,724535;36195,713105;31750,710565;6350,676910;1270,661670;635,656590;0,651510;0,645795" o:connectangles="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color w:val="202024"/>
          <w:spacing w:val="-4"/>
        </w:rPr>
        <w:t xml:space="preserve">Yes </w:t>
      </w:r>
      <w:r>
        <w:rPr>
          <w:color w:val="202024"/>
          <w:spacing w:val="-6"/>
          <w:w w:val="110"/>
        </w:rPr>
        <w:t>No</w:t>
      </w:r>
    </w:p>
    <w:p w14:paraId="5173824A" w14:textId="77777777" w:rsidR="00A50E68" w:rsidRDefault="00000000">
      <w:pPr>
        <w:pStyle w:val="BodyText"/>
        <w:spacing w:before="2"/>
        <w:ind w:left="684" w:right="6803"/>
        <w:jc w:val="center"/>
      </w:pPr>
      <w:r>
        <w:rPr>
          <w:color w:val="202024"/>
          <w:spacing w:val="-2"/>
        </w:rPr>
        <w:t>Unclear</w:t>
      </w:r>
    </w:p>
    <w:p w14:paraId="575A3C2E" w14:textId="77777777" w:rsidR="00A50E68" w:rsidRDefault="00793752">
      <w:pPr>
        <w:pStyle w:val="BodyText"/>
        <w:spacing w:before="195"/>
        <w:ind w:left="1367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85984" behindDoc="0" locked="0" layoutInCell="1" allowOverlap="1" wp14:anchorId="1AE6E642" wp14:editId="271C1FE8">
                <wp:simplePos x="0" y="0"/>
                <wp:positionH relativeFrom="page">
                  <wp:posOffset>1323340</wp:posOffset>
                </wp:positionH>
                <wp:positionV relativeFrom="paragraph">
                  <wp:posOffset>116840</wp:posOffset>
                </wp:positionV>
                <wp:extent cx="295910" cy="162560"/>
                <wp:effectExtent l="0" t="0" r="8890" b="15240"/>
                <wp:wrapNone/>
                <wp:docPr id="1839132370" name="docshape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10" cy="162560"/>
                        </a:xfrm>
                        <a:custGeom>
                          <a:avLst/>
                          <a:gdLst>
                            <a:gd name="T0" fmla="+- 0 2084 2084"/>
                            <a:gd name="T1" fmla="*/ T0 w 466"/>
                            <a:gd name="T2" fmla="+- 0 311 184"/>
                            <a:gd name="T3" fmla="*/ 311 h 256"/>
                            <a:gd name="T4" fmla="+- 0 2101 2084"/>
                            <a:gd name="T5" fmla="*/ T4 w 466"/>
                            <a:gd name="T6" fmla="+- 0 248 184"/>
                            <a:gd name="T7" fmla="*/ 248 h 256"/>
                            <a:gd name="T8" fmla="+- 0 2121 2084"/>
                            <a:gd name="T9" fmla="*/ T8 w 466"/>
                            <a:gd name="T10" fmla="+- 0 221 184"/>
                            <a:gd name="T11" fmla="*/ 221 h 256"/>
                            <a:gd name="T12" fmla="+- 0 2127 2084"/>
                            <a:gd name="T13" fmla="*/ T12 w 466"/>
                            <a:gd name="T14" fmla="+- 0 215 184"/>
                            <a:gd name="T15" fmla="*/ 215 h 256"/>
                            <a:gd name="T16" fmla="+- 0 2187 2084"/>
                            <a:gd name="T17" fmla="*/ T16 w 466"/>
                            <a:gd name="T18" fmla="+- 0 186 184"/>
                            <a:gd name="T19" fmla="*/ 186 h 256"/>
                            <a:gd name="T20" fmla="+- 0 2203 2084"/>
                            <a:gd name="T21" fmla="*/ T20 w 466"/>
                            <a:gd name="T22" fmla="+- 0 184 184"/>
                            <a:gd name="T23" fmla="*/ 184 h 256"/>
                            <a:gd name="T24" fmla="+- 0 2211 2084"/>
                            <a:gd name="T25" fmla="*/ T24 w 466"/>
                            <a:gd name="T26" fmla="+- 0 184 184"/>
                            <a:gd name="T27" fmla="*/ 184 h 256"/>
                            <a:gd name="T28" fmla="+- 0 2422 2084"/>
                            <a:gd name="T29" fmla="*/ T28 w 466"/>
                            <a:gd name="T30" fmla="+- 0 184 184"/>
                            <a:gd name="T31" fmla="*/ 184 h 256"/>
                            <a:gd name="T32" fmla="+- 0 2430 2084"/>
                            <a:gd name="T33" fmla="*/ T32 w 466"/>
                            <a:gd name="T34" fmla="+- 0 184 184"/>
                            <a:gd name="T35" fmla="*/ 184 h 256"/>
                            <a:gd name="T36" fmla="+- 0 2438 2084"/>
                            <a:gd name="T37" fmla="*/ T36 w 466"/>
                            <a:gd name="T38" fmla="+- 0 185 184"/>
                            <a:gd name="T39" fmla="*/ 185 h 256"/>
                            <a:gd name="T40" fmla="+- 0 2500 2084"/>
                            <a:gd name="T41" fmla="*/ T40 w 466"/>
                            <a:gd name="T42" fmla="+- 0 210 184"/>
                            <a:gd name="T43" fmla="*/ 210 h 256"/>
                            <a:gd name="T44" fmla="+- 0 2512 2084"/>
                            <a:gd name="T45" fmla="*/ T44 w 466"/>
                            <a:gd name="T46" fmla="+- 0 221 184"/>
                            <a:gd name="T47" fmla="*/ 221 h 256"/>
                            <a:gd name="T48" fmla="+- 0 2518 2084"/>
                            <a:gd name="T49" fmla="*/ T48 w 466"/>
                            <a:gd name="T50" fmla="+- 0 227 184"/>
                            <a:gd name="T51" fmla="*/ 227 h 256"/>
                            <a:gd name="T52" fmla="+- 0 2547 2084"/>
                            <a:gd name="T53" fmla="*/ T52 w 466"/>
                            <a:gd name="T54" fmla="+- 0 287 184"/>
                            <a:gd name="T55" fmla="*/ 287 h 256"/>
                            <a:gd name="T56" fmla="+- 0 2548 2084"/>
                            <a:gd name="T57" fmla="*/ T56 w 466"/>
                            <a:gd name="T58" fmla="+- 0 295 184"/>
                            <a:gd name="T59" fmla="*/ 295 h 256"/>
                            <a:gd name="T60" fmla="+- 0 2549 2084"/>
                            <a:gd name="T61" fmla="*/ T60 w 466"/>
                            <a:gd name="T62" fmla="+- 0 303 184"/>
                            <a:gd name="T63" fmla="*/ 303 h 256"/>
                            <a:gd name="T64" fmla="+- 0 2549 2084"/>
                            <a:gd name="T65" fmla="*/ T64 w 466"/>
                            <a:gd name="T66" fmla="+- 0 311 184"/>
                            <a:gd name="T67" fmla="*/ 311 h 256"/>
                            <a:gd name="T68" fmla="+- 0 2549 2084"/>
                            <a:gd name="T69" fmla="*/ T68 w 466"/>
                            <a:gd name="T70" fmla="+- 0 320 184"/>
                            <a:gd name="T71" fmla="*/ 320 h 256"/>
                            <a:gd name="T72" fmla="+- 0 2548 2084"/>
                            <a:gd name="T73" fmla="*/ T72 w 466"/>
                            <a:gd name="T74" fmla="+- 0 328 184"/>
                            <a:gd name="T75" fmla="*/ 328 h 256"/>
                            <a:gd name="T76" fmla="+- 0 2547 2084"/>
                            <a:gd name="T77" fmla="*/ T76 w 466"/>
                            <a:gd name="T78" fmla="+- 0 336 184"/>
                            <a:gd name="T79" fmla="*/ 336 h 256"/>
                            <a:gd name="T80" fmla="+- 0 2545 2084"/>
                            <a:gd name="T81" fmla="*/ T80 w 466"/>
                            <a:gd name="T82" fmla="+- 0 345 184"/>
                            <a:gd name="T83" fmla="*/ 345 h 256"/>
                            <a:gd name="T84" fmla="+- 0 2543 2084"/>
                            <a:gd name="T85" fmla="*/ T84 w 466"/>
                            <a:gd name="T86" fmla="+- 0 353 184"/>
                            <a:gd name="T87" fmla="*/ 353 h 256"/>
                            <a:gd name="T88" fmla="+- 0 2540 2084"/>
                            <a:gd name="T89" fmla="*/ T88 w 466"/>
                            <a:gd name="T90" fmla="+- 0 360 184"/>
                            <a:gd name="T91" fmla="*/ 360 h 256"/>
                            <a:gd name="T92" fmla="+- 0 2536 2084"/>
                            <a:gd name="T93" fmla="*/ T92 w 466"/>
                            <a:gd name="T94" fmla="+- 0 368 184"/>
                            <a:gd name="T95" fmla="*/ 368 h 256"/>
                            <a:gd name="T96" fmla="+- 0 2493 2084"/>
                            <a:gd name="T97" fmla="*/ T96 w 466"/>
                            <a:gd name="T98" fmla="+- 0 418 184"/>
                            <a:gd name="T99" fmla="*/ 418 h 256"/>
                            <a:gd name="T100" fmla="+- 0 2447 2084"/>
                            <a:gd name="T101" fmla="*/ T100 w 466"/>
                            <a:gd name="T102" fmla="+- 0 437 184"/>
                            <a:gd name="T103" fmla="*/ 437 h 256"/>
                            <a:gd name="T104" fmla="+- 0 2438 2084"/>
                            <a:gd name="T105" fmla="*/ T104 w 466"/>
                            <a:gd name="T106" fmla="+- 0 438 184"/>
                            <a:gd name="T107" fmla="*/ 438 h 256"/>
                            <a:gd name="T108" fmla="+- 0 2430 2084"/>
                            <a:gd name="T109" fmla="*/ T108 w 466"/>
                            <a:gd name="T110" fmla="+- 0 439 184"/>
                            <a:gd name="T111" fmla="*/ 439 h 256"/>
                            <a:gd name="T112" fmla="+- 0 2422 2084"/>
                            <a:gd name="T113" fmla="*/ T112 w 466"/>
                            <a:gd name="T114" fmla="+- 0 439 184"/>
                            <a:gd name="T115" fmla="*/ 439 h 256"/>
                            <a:gd name="T116" fmla="+- 0 2211 2084"/>
                            <a:gd name="T117" fmla="*/ T116 w 466"/>
                            <a:gd name="T118" fmla="+- 0 439 184"/>
                            <a:gd name="T119" fmla="*/ 439 h 256"/>
                            <a:gd name="T120" fmla="+- 0 2203 2084"/>
                            <a:gd name="T121" fmla="*/ T120 w 466"/>
                            <a:gd name="T122" fmla="+- 0 439 184"/>
                            <a:gd name="T123" fmla="*/ 439 h 256"/>
                            <a:gd name="T124" fmla="+- 0 2195 2084"/>
                            <a:gd name="T125" fmla="*/ T124 w 466"/>
                            <a:gd name="T126" fmla="+- 0 438 184"/>
                            <a:gd name="T127" fmla="*/ 438 h 256"/>
                            <a:gd name="T128" fmla="+- 0 2187 2084"/>
                            <a:gd name="T129" fmla="*/ T128 w 466"/>
                            <a:gd name="T130" fmla="+- 0 437 184"/>
                            <a:gd name="T131" fmla="*/ 437 h 256"/>
                            <a:gd name="T132" fmla="+- 0 2178 2084"/>
                            <a:gd name="T133" fmla="*/ T132 w 466"/>
                            <a:gd name="T134" fmla="+- 0 435 184"/>
                            <a:gd name="T135" fmla="*/ 435 h 256"/>
                            <a:gd name="T136" fmla="+- 0 2141 2084"/>
                            <a:gd name="T137" fmla="*/ T136 w 466"/>
                            <a:gd name="T138" fmla="+- 0 418 184"/>
                            <a:gd name="T139" fmla="*/ 418 h 256"/>
                            <a:gd name="T140" fmla="+- 0 2134 2084"/>
                            <a:gd name="T141" fmla="*/ T140 w 466"/>
                            <a:gd name="T142" fmla="+- 0 413 184"/>
                            <a:gd name="T143" fmla="*/ 413 h 256"/>
                            <a:gd name="T144" fmla="+- 0 2094 2084"/>
                            <a:gd name="T145" fmla="*/ T144 w 466"/>
                            <a:gd name="T146" fmla="+- 0 360 184"/>
                            <a:gd name="T147" fmla="*/ 360 h 256"/>
                            <a:gd name="T148" fmla="+- 0 2090 2084"/>
                            <a:gd name="T149" fmla="*/ T148 w 466"/>
                            <a:gd name="T150" fmla="+- 0 353 184"/>
                            <a:gd name="T151" fmla="*/ 353 h 256"/>
                            <a:gd name="T152" fmla="+- 0 2088 2084"/>
                            <a:gd name="T153" fmla="*/ T152 w 466"/>
                            <a:gd name="T154" fmla="+- 0 345 184"/>
                            <a:gd name="T155" fmla="*/ 345 h 256"/>
                            <a:gd name="T156" fmla="+- 0 2086 2084"/>
                            <a:gd name="T157" fmla="*/ T156 w 466"/>
                            <a:gd name="T158" fmla="+- 0 336 184"/>
                            <a:gd name="T159" fmla="*/ 336 h 256"/>
                            <a:gd name="T160" fmla="+- 0 2085 2084"/>
                            <a:gd name="T161" fmla="*/ T160 w 466"/>
                            <a:gd name="T162" fmla="+- 0 328 184"/>
                            <a:gd name="T163" fmla="*/ 328 h 256"/>
                            <a:gd name="T164" fmla="+- 0 2084 2084"/>
                            <a:gd name="T165" fmla="*/ T164 w 466"/>
                            <a:gd name="T166" fmla="+- 0 320 184"/>
                            <a:gd name="T167" fmla="*/ 320 h 256"/>
                            <a:gd name="T168" fmla="+- 0 2084 2084"/>
                            <a:gd name="T169" fmla="*/ T168 w 466"/>
                            <a:gd name="T170" fmla="+- 0 311 184"/>
                            <a:gd name="T171" fmla="*/ 311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</a:cxnLst>
                          <a:rect l="0" t="0" r="r" b="b"/>
                          <a:pathLst>
                            <a:path w="466" h="256">
                              <a:moveTo>
                                <a:pt x="0" y="127"/>
                              </a:moveTo>
                              <a:lnTo>
                                <a:pt x="17" y="64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9" y="0"/>
                              </a:lnTo>
                              <a:lnTo>
                                <a:pt x="127" y="0"/>
                              </a:lnTo>
                              <a:lnTo>
                                <a:pt x="338" y="0"/>
                              </a:lnTo>
                              <a:lnTo>
                                <a:pt x="346" y="0"/>
                              </a:lnTo>
                              <a:lnTo>
                                <a:pt x="354" y="1"/>
                              </a:lnTo>
                              <a:lnTo>
                                <a:pt x="416" y="26"/>
                              </a:lnTo>
                              <a:lnTo>
                                <a:pt x="428" y="37"/>
                              </a:lnTo>
                              <a:lnTo>
                                <a:pt x="434" y="43"/>
                              </a:lnTo>
                              <a:lnTo>
                                <a:pt x="463" y="103"/>
                              </a:lnTo>
                              <a:lnTo>
                                <a:pt x="464" y="111"/>
                              </a:lnTo>
                              <a:lnTo>
                                <a:pt x="465" y="119"/>
                              </a:lnTo>
                              <a:lnTo>
                                <a:pt x="465" y="127"/>
                              </a:lnTo>
                              <a:lnTo>
                                <a:pt x="465" y="136"/>
                              </a:lnTo>
                              <a:lnTo>
                                <a:pt x="464" y="144"/>
                              </a:lnTo>
                              <a:lnTo>
                                <a:pt x="463" y="152"/>
                              </a:lnTo>
                              <a:lnTo>
                                <a:pt x="461" y="161"/>
                              </a:lnTo>
                              <a:lnTo>
                                <a:pt x="459" y="169"/>
                              </a:lnTo>
                              <a:lnTo>
                                <a:pt x="456" y="176"/>
                              </a:lnTo>
                              <a:lnTo>
                                <a:pt x="452" y="184"/>
                              </a:lnTo>
                              <a:lnTo>
                                <a:pt x="409" y="234"/>
                              </a:lnTo>
                              <a:lnTo>
                                <a:pt x="363" y="253"/>
                              </a:lnTo>
                              <a:lnTo>
                                <a:pt x="354" y="254"/>
                              </a:lnTo>
                              <a:lnTo>
                                <a:pt x="346" y="255"/>
                              </a:lnTo>
                              <a:lnTo>
                                <a:pt x="338" y="255"/>
                              </a:lnTo>
                              <a:lnTo>
                                <a:pt x="127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3"/>
                              </a:lnTo>
                              <a:lnTo>
                                <a:pt x="94" y="251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6" y="169"/>
                              </a:lnTo>
                              <a:lnTo>
                                <a:pt x="4" y="161"/>
                              </a:lnTo>
                              <a:lnTo>
                                <a:pt x="2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8C7F48" id="docshape127" o:spid="_x0000_s1026" style="position:absolute;margin-left:104.2pt;margin-top:9.2pt;width:23.3pt;height:12.8pt;z-index:15785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" path="m,127l17,64,37,37r6,-6l103,2,119,r8,l338,r8,l354,1r62,25l428,37r6,6l463,103r1,8l465,119r,8l465,136r-1,8l463,152r-2,9l459,169r-3,7l452,184r-43,50l363,253r-9,1l346,255r-8,l127,255r-8,l111,254r-8,-1l94,251,57,234r-7,-5l10,176,6,169,4,161,2,152,1,144,,136r,-9xe" filled="f" strokecolor="#99a0a6" strokeweight=".26483mm">
                <v:path arrowok="t" o:connecttype="custom" o:connectlocs="0,197485;10795,157480;23495,140335;27305,136525;65405,118110;75565,116840;80645,116840;214630,116840;219710,116840;224790,117475;264160,133350;271780,140335;275590,144145;294005,182245;294640,187325;295275,192405;295275,197485;295275,203200;294640,208280;294005,213360;292735,219075;291465,224155;289560,228600;287020,233680;259715,265430;230505,277495;224790,278130;219710,278765;214630,278765;80645,278765;75565,278765;70485,278130;65405,277495;59690,276225;36195,265430;31750,262255;6350,228600;3810,224155;2540,219075;1270,213360;635,208280;0,203200;0,197485" o:connectangles="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color w:val="202024"/>
        </w:rPr>
        <w:t>Not</w:t>
      </w:r>
      <w:r>
        <w:rPr>
          <w:color w:val="202024"/>
          <w:spacing w:val="-6"/>
        </w:rPr>
        <w:t xml:space="preserve"> </w:t>
      </w:r>
      <w:r>
        <w:rPr>
          <w:color w:val="202024"/>
          <w:spacing w:val="-2"/>
        </w:rPr>
        <w:t>applicable</w:t>
      </w:r>
    </w:p>
    <w:p w14:paraId="3BC38EBF" w14:textId="77777777" w:rsidR="00A50E68" w:rsidRDefault="00A50E68">
      <w:pPr>
        <w:sectPr w:rsidR="00A50E68" w:rsidSect="002513E9">
          <w:headerReference w:type="default" r:id="rId10"/>
          <w:footerReference w:type="default" r:id="rId11"/>
          <w:pgSz w:w="12240" w:h="15840"/>
          <w:pgMar w:top="2620" w:right="1380" w:bottom="460" w:left="1260" w:header="320" w:footer="260" w:gutter="0"/>
          <w:cols w:space="720"/>
        </w:sectPr>
      </w:pPr>
    </w:p>
    <w:p w14:paraId="58480DA7" w14:textId="77777777" w:rsidR="00A50E68" w:rsidRDefault="00793752">
      <w:pPr>
        <w:pStyle w:val="BodyText"/>
        <w:spacing w:before="190"/>
        <w:ind w:left="1367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15786496" behindDoc="0" locked="0" layoutInCell="1" allowOverlap="1" wp14:anchorId="7D00C060" wp14:editId="20E10C74">
                <wp:simplePos x="0" y="0"/>
                <wp:positionH relativeFrom="page">
                  <wp:posOffset>660400</wp:posOffset>
                </wp:positionH>
                <wp:positionV relativeFrom="page">
                  <wp:posOffset>8239760</wp:posOffset>
                </wp:positionV>
                <wp:extent cx="6368415" cy="19050"/>
                <wp:effectExtent l="0" t="0" r="0" b="6350"/>
                <wp:wrapNone/>
                <wp:docPr id="1609490966" name="docshape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368415" cy="19050"/>
                        </a:xfrm>
                        <a:prstGeom prst="rect">
                          <a:avLst/>
                        </a:prstGeom>
                        <a:solidFill>
                          <a:srgbClr val="D9DBD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CC8EF8" id="docshape138" o:spid="_x0000_s1026" style="position:absolute;margin-left:52pt;margin-top:648.8pt;width:501.45pt;height:1.5pt;z-index:157864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" fillcolor="#d9dbdf" stroked="f">
                <v:path arrowok="t"/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7008" behindDoc="0" locked="0" layoutInCell="1" allowOverlap="1" wp14:anchorId="74A76F11" wp14:editId="565CD077">
                <wp:simplePos x="0" y="0"/>
                <wp:positionH relativeFrom="page">
                  <wp:posOffset>1323340</wp:posOffset>
                </wp:positionH>
                <wp:positionV relativeFrom="paragraph">
                  <wp:posOffset>113665</wp:posOffset>
                </wp:positionV>
                <wp:extent cx="295910" cy="162560"/>
                <wp:effectExtent l="0" t="0" r="8890" b="15240"/>
                <wp:wrapNone/>
                <wp:docPr id="1540530357" name="docshape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10" cy="162560"/>
                        </a:xfrm>
                        <a:custGeom>
                          <a:avLst/>
                          <a:gdLst>
                            <a:gd name="T0" fmla="+- 0 2084 2084"/>
                            <a:gd name="T1" fmla="*/ T0 w 466"/>
                            <a:gd name="T2" fmla="+- 0 306 179"/>
                            <a:gd name="T3" fmla="*/ 306 h 256"/>
                            <a:gd name="T4" fmla="+- 0 2101 2084"/>
                            <a:gd name="T5" fmla="*/ T4 w 466"/>
                            <a:gd name="T6" fmla="+- 0 243 179"/>
                            <a:gd name="T7" fmla="*/ 243 h 256"/>
                            <a:gd name="T8" fmla="+- 0 2105 2084"/>
                            <a:gd name="T9" fmla="*/ T8 w 466"/>
                            <a:gd name="T10" fmla="+- 0 236 179"/>
                            <a:gd name="T11" fmla="*/ 236 h 256"/>
                            <a:gd name="T12" fmla="+- 0 2110 2084"/>
                            <a:gd name="T13" fmla="*/ T12 w 466"/>
                            <a:gd name="T14" fmla="+- 0 229 179"/>
                            <a:gd name="T15" fmla="*/ 229 h 256"/>
                            <a:gd name="T16" fmla="+- 0 2115 2084"/>
                            <a:gd name="T17" fmla="*/ T16 w 466"/>
                            <a:gd name="T18" fmla="+- 0 222 179"/>
                            <a:gd name="T19" fmla="*/ 222 h 256"/>
                            <a:gd name="T20" fmla="+- 0 2121 2084"/>
                            <a:gd name="T21" fmla="*/ T20 w 466"/>
                            <a:gd name="T22" fmla="+- 0 216 179"/>
                            <a:gd name="T23" fmla="*/ 216 h 256"/>
                            <a:gd name="T24" fmla="+- 0 2127 2084"/>
                            <a:gd name="T25" fmla="*/ T24 w 466"/>
                            <a:gd name="T26" fmla="+- 0 210 179"/>
                            <a:gd name="T27" fmla="*/ 210 h 256"/>
                            <a:gd name="T28" fmla="+- 0 2187 2084"/>
                            <a:gd name="T29" fmla="*/ T28 w 466"/>
                            <a:gd name="T30" fmla="+- 0 181 179"/>
                            <a:gd name="T31" fmla="*/ 181 h 256"/>
                            <a:gd name="T32" fmla="+- 0 2195 2084"/>
                            <a:gd name="T33" fmla="*/ T32 w 466"/>
                            <a:gd name="T34" fmla="+- 0 180 179"/>
                            <a:gd name="T35" fmla="*/ 180 h 256"/>
                            <a:gd name="T36" fmla="+- 0 2203 2084"/>
                            <a:gd name="T37" fmla="*/ T36 w 466"/>
                            <a:gd name="T38" fmla="+- 0 179 179"/>
                            <a:gd name="T39" fmla="*/ 179 h 256"/>
                            <a:gd name="T40" fmla="+- 0 2211 2084"/>
                            <a:gd name="T41" fmla="*/ T40 w 466"/>
                            <a:gd name="T42" fmla="+- 0 179 179"/>
                            <a:gd name="T43" fmla="*/ 179 h 256"/>
                            <a:gd name="T44" fmla="+- 0 2422 2084"/>
                            <a:gd name="T45" fmla="*/ T44 w 466"/>
                            <a:gd name="T46" fmla="+- 0 179 179"/>
                            <a:gd name="T47" fmla="*/ 179 h 256"/>
                            <a:gd name="T48" fmla="+- 0 2430 2084"/>
                            <a:gd name="T49" fmla="*/ T48 w 466"/>
                            <a:gd name="T50" fmla="+- 0 179 179"/>
                            <a:gd name="T51" fmla="*/ 179 h 256"/>
                            <a:gd name="T52" fmla="+- 0 2438 2084"/>
                            <a:gd name="T53" fmla="*/ T52 w 466"/>
                            <a:gd name="T54" fmla="+- 0 180 179"/>
                            <a:gd name="T55" fmla="*/ 180 h 256"/>
                            <a:gd name="T56" fmla="+- 0 2493 2084"/>
                            <a:gd name="T57" fmla="*/ T56 w 466"/>
                            <a:gd name="T58" fmla="+- 0 200 179"/>
                            <a:gd name="T59" fmla="*/ 200 h 256"/>
                            <a:gd name="T60" fmla="+- 0 2500 2084"/>
                            <a:gd name="T61" fmla="*/ T60 w 466"/>
                            <a:gd name="T62" fmla="+- 0 205 179"/>
                            <a:gd name="T63" fmla="*/ 205 h 256"/>
                            <a:gd name="T64" fmla="+- 0 2506 2084"/>
                            <a:gd name="T65" fmla="*/ T64 w 466"/>
                            <a:gd name="T66" fmla="+- 0 210 179"/>
                            <a:gd name="T67" fmla="*/ 210 h 256"/>
                            <a:gd name="T68" fmla="+- 0 2512 2084"/>
                            <a:gd name="T69" fmla="*/ T68 w 466"/>
                            <a:gd name="T70" fmla="+- 0 216 179"/>
                            <a:gd name="T71" fmla="*/ 216 h 256"/>
                            <a:gd name="T72" fmla="+- 0 2518 2084"/>
                            <a:gd name="T73" fmla="*/ T72 w 466"/>
                            <a:gd name="T74" fmla="+- 0 222 179"/>
                            <a:gd name="T75" fmla="*/ 222 h 256"/>
                            <a:gd name="T76" fmla="+- 0 2523 2084"/>
                            <a:gd name="T77" fmla="*/ T76 w 466"/>
                            <a:gd name="T78" fmla="+- 0 229 179"/>
                            <a:gd name="T79" fmla="*/ 229 h 256"/>
                            <a:gd name="T80" fmla="+- 0 2528 2084"/>
                            <a:gd name="T81" fmla="*/ T80 w 466"/>
                            <a:gd name="T82" fmla="+- 0 236 179"/>
                            <a:gd name="T83" fmla="*/ 236 h 256"/>
                            <a:gd name="T84" fmla="+- 0 2532 2084"/>
                            <a:gd name="T85" fmla="*/ T84 w 466"/>
                            <a:gd name="T86" fmla="+- 0 243 179"/>
                            <a:gd name="T87" fmla="*/ 243 h 256"/>
                            <a:gd name="T88" fmla="+- 0 2536 2084"/>
                            <a:gd name="T89" fmla="*/ T88 w 466"/>
                            <a:gd name="T90" fmla="+- 0 250 179"/>
                            <a:gd name="T91" fmla="*/ 250 h 256"/>
                            <a:gd name="T92" fmla="+- 0 2540 2084"/>
                            <a:gd name="T93" fmla="*/ T92 w 466"/>
                            <a:gd name="T94" fmla="+- 0 258 179"/>
                            <a:gd name="T95" fmla="*/ 258 h 256"/>
                            <a:gd name="T96" fmla="+- 0 2543 2084"/>
                            <a:gd name="T97" fmla="*/ T96 w 466"/>
                            <a:gd name="T98" fmla="+- 0 265 179"/>
                            <a:gd name="T99" fmla="*/ 265 h 256"/>
                            <a:gd name="T100" fmla="+- 0 2545 2084"/>
                            <a:gd name="T101" fmla="*/ T100 w 466"/>
                            <a:gd name="T102" fmla="+- 0 273 179"/>
                            <a:gd name="T103" fmla="*/ 273 h 256"/>
                            <a:gd name="T104" fmla="+- 0 2547 2084"/>
                            <a:gd name="T105" fmla="*/ T104 w 466"/>
                            <a:gd name="T106" fmla="+- 0 282 179"/>
                            <a:gd name="T107" fmla="*/ 282 h 256"/>
                            <a:gd name="T108" fmla="+- 0 2548 2084"/>
                            <a:gd name="T109" fmla="*/ T108 w 466"/>
                            <a:gd name="T110" fmla="+- 0 290 179"/>
                            <a:gd name="T111" fmla="*/ 290 h 256"/>
                            <a:gd name="T112" fmla="+- 0 2549 2084"/>
                            <a:gd name="T113" fmla="*/ T112 w 466"/>
                            <a:gd name="T114" fmla="+- 0 298 179"/>
                            <a:gd name="T115" fmla="*/ 298 h 256"/>
                            <a:gd name="T116" fmla="+- 0 2549 2084"/>
                            <a:gd name="T117" fmla="*/ T116 w 466"/>
                            <a:gd name="T118" fmla="+- 0 306 179"/>
                            <a:gd name="T119" fmla="*/ 306 h 256"/>
                            <a:gd name="T120" fmla="+- 0 2549 2084"/>
                            <a:gd name="T121" fmla="*/ T120 w 466"/>
                            <a:gd name="T122" fmla="+- 0 315 179"/>
                            <a:gd name="T123" fmla="*/ 315 h 256"/>
                            <a:gd name="T124" fmla="+- 0 2548 2084"/>
                            <a:gd name="T125" fmla="*/ T124 w 466"/>
                            <a:gd name="T126" fmla="+- 0 323 179"/>
                            <a:gd name="T127" fmla="*/ 323 h 256"/>
                            <a:gd name="T128" fmla="+- 0 2547 2084"/>
                            <a:gd name="T129" fmla="*/ T128 w 466"/>
                            <a:gd name="T130" fmla="+- 0 331 179"/>
                            <a:gd name="T131" fmla="*/ 331 h 256"/>
                            <a:gd name="T132" fmla="+- 0 2545 2084"/>
                            <a:gd name="T133" fmla="*/ T132 w 466"/>
                            <a:gd name="T134" fmla="+- 0 340 179"/>
                            <a:gd name="T135" fmla="*/ 340 h 256"/>
                            <a:gd name="T136" fmla="+- 0 2512 2084"/>
                            <a:gd name="T137" fmla="*/ T136 w 466"/>
                            <a:gd name="T138" fmla="+- 0 397 179"/>
                            <a:gd name="T139" fmla="*/ 397 h 256"/>
                            <a:gd name="T140" fmla="+- 0 2493 2084"/>
                            <a:gd name="T141" fmla="*/ T140 w 466"/>
                            <a:gd name="T142" fmla="+- 0 413 179"/>
                            <a:gd name="T143" fmla="*/ 413 h 256"/>
                            <a:gd name="T144" fmla="+- 0 2486 2084"/>
                            <a:gd name="T145" fmla="*/ T144 w 466"/>
                            <a:gd name="T146" fmla="+- 0 417 179"/>
                            <a:gd name="T147" fmla="*/ 417 h 256"/>
                            <a:gd name="T148" fmla="+- 0 2478 2084"/>
                            <a:gd name="T149" fmla="*/ T148 w 466"/>
                            <a:gd name="T150" fmla="+- 0 421 179"/>
                            <a:gd name="T151" fmla="*/ 421 h 256"/>
                            <a:gd name="T152" fmla="+- 0 2471 2084"/>
                            <a:gd name="T153" fmla="*/ T152 w 466"/>
                            <a:gd name="T154" fmla="+- 0 424 179"/>
                            <a:gd name="T155" fmla="*/ 424 h 256"/>
                            <a:gd name="T156" fmla="+- 0 2463 2084"/>
                            <a:gd name="T157" fmla="*/ T156 w 466"/>
                            <a:gd name="T158" fmla="+- 0 428 179"/>
                            <a:gd name="T159" fmla="*/ 428 h 256"/>
                            <a:gd name="T160" fmla="+- 0 2455 2084"/>
                            <a:gd name="T161" fmla="*/ T160 w 466"/>
                            <a:gd name="T162" fmla="+- 0 430 179"/>
                            <a:gd name="T163" fmla="*/ 430 h 256"/>
                            <a:gd name="T164" fmla="+- 0 2447 2084"/>
                            <a:gd name="T165" fmla="*/ T164 w 466"/>
                            <a:gd name="T166" fmla="+- 0 432 179"/>
                            <a:gd name="T167" fmla="*/ 432 h 256"/>
                            <a:gd name="T168" fmla="+- 0 2438 2084"/>
                            <a:gd name="T169" fmla="*/ T168 w 466"/>
                            <a:gd name="T170" fmla="+- 0 433 179"/>
                            <a:gd name="T171" fmla="*/ 433 h 256"/>
                            <a:gd name="T172" fmla="+- 0 2430 2084"/>
                            <a:gd name="T173" fmla="*/ T172 w 466"/>
                            <a:gd name="T174" fmla="+- 0 434 179"/>
                            <a:gd name="T175" fmla="*/ 434 h 256"/>
                            <a:gd name="T176" fmla="+- 0 2422 2084"/>
                            <a:gd name="T177" fmla="*/ T176 w 466"/>
                            <a:gd name="T178" fmla="+- 0 434 179"/>
                            <a:gd name="T179" fmla="*/ 434 h 256"/>
                            <a:gd name="T180" fmla="+- 0 2211 2084"/>
                            <a:gd name="T181" fmla="*/ T180 w 466"/>
                            <a:gd name="T182" fmla="+- 0 434 179"/>
                            <a:gd name="T183" fmla="*/ 434 h 256"/>
                            <a:gd name="T184" fmla="+- 0 2203 2084"/>
                            <a:gd name="T185" fmla="*/ T184 w 466"/>
                            <a:gd name="T186" fmla="+- 0 434 179"/>
                            <a:gd name="T187" fmla="*/ 434 h 256"/>
                            <a:gd name="T188" fmla="+- 0 2195 2084"/>
                            <a:gd name="T189" fmla="*/ T188 w 466"/>
                            <a:gd name="T190" fmla="+- 0 433 179"/>
                            <a:gd name="T191" fmla="*/ 433 h 256"/>
                            <a:gd name="T192" fmla="+- 0 2187 2084"/>
                            <a:gd name="T193" fmla="*/ T192 w 466"/>
                            <a:gd name="T194" fmla="+- 0 432 179"/>
                            <a:gd name="T195" fmla="*/ 432 h 256"/>
                            <a:gd name="T196" fmla="+- 0 2178 2084"/>
                            <a:gd name="T197" fmla="*/ T196 w 466"/>
                            <a:gd name="T198" fmla="+- 0 430 179"/>
                            <a:gd name="T199" fmla="*/ 430 h 256"/>
                            <a:gd name="T200" fmla="+- 0 2170 2084"/>
                            <a:gd name="T201" fmla="*/ T200 w 466"/>
                            <a:gd name="T202" fmla="+- 0 428 179"/>
                            <a:gd name="T203" fmla="*/ 428 h 256"/>
                            <a:gd name="T204" fmla="+- 0 2163 2084"/>
                            <a:gd name="T205" fmla="*/ T204 w 466"/>
                            <a:gd name="T206" fmla="+- 0 424 179"/>
                            <a:gd name="T207" fmla="*/ 424 h 256"/>
                            <a:gd name="T208" fmla="+- 0 2155 2084"/>
                            <a:gd name="T209" fmla="*/ T208 w 466"/>
                            <a:gd name="T210" fmla="+- 0 421 179"/>
                            <a:gd name="T211" fmla="*/ 421 h 256"/>
                            <a:gd name="T212" fmla="+- 0 2148 2084"/>
                            <a:gd name="T213" fmla="*/ T212 w 466"/>
                            <a:gd name="T214" fmla="+- 0 417 179"/>
                            <a:gd name="T215" fmla="*/ 417 h 256"/>
                            <a:gd name="T216" fmla="+- 0 2141 2084"/>
                            <a:gd name="T217" fmla="*/ T216 w 466"/>
                            <a:gd name="T218" fmla="+- 0 413 179"/>
                            <a:gd name="T219" fmla="*/ 413 h 256"/>
                            <a:gd name="T220" fmla="+- 0 2134 2084"/>
                            <a:gd name="T221" fmla="*/ T220 w 466"/>
                            <a:gd name="T222" fmla="+- 0 408 179"/>
                            <a:gd name="T223" fmla="*/ 408 h 256"/>
                            <a:gd name="T224" fmla="+- 0 2105 2084"/>
                            <a:gd name="T225" fmla="*/ T224 w 466"/>
                            <a:gd name="T226" fmla="+- 0 377 179"/>
                            <a:gd name="T227" fmla="*/ 377 h 256"/>
                            <a:gd name="T228" fmla="+- 0 2101 2084"/>
                            <a:gd name="T229" fmla="*/ T228 w 466"/>
                            <a:gd name="T230" fmla="+- 0 370 179"/>
                            <a:gd name="T231" fmla="*/ 370 h 256"/>
                            <a:gd name="T232" fmla="+- 0 2084 2084"/>
                            <a:gd name="T233" fmla="*/ T232 w 466"/>
                            <a:gd name="T234" fmla="+- 0 315 179"/>
                            <a:gd name="T235" fmla="*/ 315 h 256"/>
                            <a:gd name="T236" fmla="+- 0 2084 2084"/>
                            <a:gd name="T237" fmla="*/ T236 w 466"/>
                            <a:gd name="T238" fmla="+- 0 306 179"/>
                            <a:gd name="T239" fmla="*/ 306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</a:cxnLst>
                          <a:rect l="0" t="0" r="r" b="b"/>
                          <a:pathLst>
                            <a:path w="466" h="256">
                              <a:moveTo>
                                <a:pt x="0" y="127"/>
                              </a:moveTo>
                              <a:lnTo>
                                <a:pt x="17" y="64"/>
                              </a:lnTo>
                              <a:lnTo>
                                <a:pt x="21" y="57"/>
                              </a:lnTo>
                              <a:lnTo>
                                <a:pt x="26" y="50"/>
                              </a:lnTo>
                              <a:lnTo>
                                <a:pt x="31" y="43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7" y="0"/>
                              </a:lnTo>
                              <a:lnTo>
                                <a:pt x="338" y="0"/>
                              </a:lnTo>
                              <a:lnTo>
                                <a:pt x="346" y="0"/>
                              </a:lnTo>
                              <a:lnTo>
                                <a:pt x="354" y="1"/>
                              </a:lnTo>
                              <a:lnTo>
                                <a:pt x="409" y="21"/>
                              </a:lnTo>
                              <a:lnTo>
                                <a:pt x="416" y="26"/>
                              </a:lnTo>
                              <a:lnTo>
                                <a:pt x="422" y="31"/>
                              </a:lnTo>
                              <a:lnTo>
                                <a:pt x="428" y="37"/>
                              </a:lnTo>
                              <a:lnTo>
                                <a:pt x="434" y="43"/>
                              </a:lnTo>
                              <a:lnTo>
                                <a:pt x="439" y="50"/>
                              </a:lnTo>
                              <a:lnTo>
                                <a:pt x="444" y="57"/>
                              </a:lnTo>
                              <a:lnTo>
                                <a:pt x="448" y="64"/>
                              </a:lnTo>
                              <a:lnTo>
                                <a:pt x="452" y="71"/>
                              </a:lnTo>
                              <a:lnTo>
                                <a:pt x="456" y="79"/>
                              </a:lnTo>
                              <a:lnTo>
                                <a:pt x="459" y="86"/>
                              </a:lnTo>
                              <a:lnTo>
                                <a:pt x="461" y="94"/>
                              </a:lnTo>
                              <a:lnTo>
                                <a:pt x="463" y="103"/>
                              </a:lnTo>
                              <a:lnTo>
                                <a:pt x="464" y="111"/>
                              </a:lnTo>
                              <a:lnTo>
                                <a:pt x="465" y="119"/>
                              </a:lnTo>
                              <a:lnTo>
                                <a:pt x="465" y="127"/>
                              </a:lnTo>
                              <a:lnTo>
                                <a:pt x="465" y="136"/>
                              </a:lnTo>
                              <a:lnTo>
                                <a:pt x="464" y="144"/>
                              </a:lnTo>
                              <a:lnTo>
                                <a:pt x="463" y="152"/>
                              </a:lnTo>
                              <a:lnTo>
                                <a:pt x="461" y="161"/>
                              </a:lnTo>
                              <a:lnTo>
                                <a:pt x="428" y="218"/>
                              </a:lnTo>
                              <a:lnTo>
                                <a:pt x="409" y="234"/>
                              </a:lnTo>
                              <a:lnTo>
                                <a:pt x="402" y="238"/>
                              </a:lnTo>
                              <a:lnTo>
                                <a:pt x="394" y="242"/>
                              </a:lnTo>
                              <a:lnTo>
                                <a:pt x="387" y="245"/>
                              </a:lnTo>
                              <a:lnTo>
                                <a:pt x="379" y="249"/>
                              </a:lnTo>
                              <a:lnTo>
                                <a:pt x="371" y="251"/>
                              </a:lnTo>
                              <a:lnTo>
                                <a:pt x="363" y="253"/>
                              </a:lnTo>
                              <a:lnTo>
                                <a:pt x="354" y="254"/>
                              </a:lnTo>
                              <a:lnTo>
                                <a:pt x="346" y="255"/>
                              </a:lnTo>
                              <a:lnTo>
                                <a:pt x="338" y="255"/>
                              </a:lnTo>
                              <a:lnTo>
                                <a:pt x="127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3"/>
                              </a:lnTo>
                              <a:lnTo>
                                <a:pt x="94" y="251"/>
                              </a:lnTo>
                              <a:lnTo>
                                <a:pt x="86" y="249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21" y="198"/>
                              </a:lnTo>
                              <a:lnTo>
                                <a:pt x="17" y="191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AFAF4B" id="docshape139" o:spid="_x0000_s1026" style="position:absolute;margin-left:104.2pt;margin-top:8.95pt;width:23.3pt;height:12.8pt;z-index:15787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" path="m,127l17,64r4,-7l26,50r5,-7l37,37r6,-6l103,2r8,-1l119,r8,l338,r8,l354,1r55,20l416,26r6,5l428,37r6,6l439,50r5,7l448,64r4,7l456,79r3,7l461,94r2,9l464,111r1,8l465,127r,9l464,144r-1,8l461,161r-33,57l409,234r-7,4l394,242r-7,3l379,249r-8,2l363,253r-9,1l346,255r-8,l127,255r-8,l111,254r-8,-1l94,251r-8,-2l79,245r-8,-3l64,238r-7,-4l50,229,21,198r-4,-7l,136r,-9xe" filled="f" strokecolor="#99a0a6" strokeweight=".26483mm">
                <v:path arrowok="t" o:connecttype="custom" o:connectlocs="0,194310;10795,154305;13335,149860;16510,145415;19685,140970;23495,137160;27305,133350;65405,114935;70485,114300;75565,113665;80645,113665;214630,113665;219710,113665;224790,114300;259715,127000;264160,130175;267970,133350;271780,137160;275590,140970;278765,145415;281940,149860;284480,154305;287020,158750;289560,163830;291465,168275;292735,173355;294005,179070;294640,184150;295275,189230;295275,194310;295275,200025;294640,205105;294005,210185;292735,215900;271780,252095;259715,262255;255270,264795;250190,267335;245745,269240;240665,271780;235585,273050;230505,274320;224790,274955;219710,275590;214630,275590;80645,275590;75565,275590;70485,274955;65405,274320;59690,273050;54610,271780;50165,269240;45085,267335;40640,264795;36195,262255;31750,259080;13335,239395;10795,234950;0,200025;0,194310" o:connectangles="0,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color w:val="202024"/>
          <w:spacing w:val="-2"/>
          <w:w w:val="105"/>
        </w:rPr>
        <w:t>Maybe</w:t>
      </w:r>
    </w:p>
    <w:p w14:paraId="5F409875" w14:textId="77777777" w:rsidR="00A50E68" w:rsidRDefault="00793752">
      <w:pPr>
        <w:pStyle w:val="BodyText"/>
        <w:spacing w:before="195"/>
        <w:ind w:left="1367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87520" behindDoc="0" locked="0" layoutInCell="1" allowOverlap="1" wp14:anchorId="41B657A5" wp14:editId="0B4D3CCC">
                <wp:simplePos x="0" y="0"/>
                <wp:positionH relativeFrom="page">
                  <wp:posOffset>1323340</wp:posOffset>
                </wp:positionH>
                <wp:positionV relativeFrom="paragraph">
                  <wp:posOffset>116840</wp:posOffset>
                </wp:positionV>
                <wp:extent cx="295910" cy="162560"/>
                <wp:effectExtent l="0" t="0" r="8890" b="15240"/>
                <wp:wrapNone/>
                <wp:docPr id="461975676" name="docshape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10" cy="162560"/>
                        </a:xfrm>
                        <a:custGeom>
                          <a:avLst/>
                          <a:gdLst>
                            <a:gd name="T0" fmla="+- 0 2084 2084"/>
                            <a:gd name="T1" fmla="*/ T0 w 466"/>
                            <a:gd name="T2" fmla="+- 0 311 184"/>
                            <a:gd name="T3" fmla="*/ 311 h 256"/>
                            <a:gd name="T4" fmla="+- 0 2094 2084"/>
                            <a:gd name="T5" fmla="*/ T4 w 466"/>
                            <a:gd name="T6" fmla="+- 0 263 184"/>
                            <a:gd name="T7" fmla="*/ 263 h 256"/>
                            <a:gd name="T8" fmla="+- 0 2097 2084"/>
                            <a:gd name="T9" fmla="*/ T8 w 466"/>
                            <a:gd name="T10" fmla="+- 0 255 184"/>
                            <a:gd name="T11" fmla="*/ 255 h 256"/>
                            <a:gd name="T12" fmla="+- 0 2121 2084"/>
                            <a:gd name="T13" fmla="*/ T12 w 466"/>
                            <a:gd name="T14" fmla="+- 0 221 184"/>
                            <a:gd name="T15" fmla="*/ 221 h 256"/>
                            <a:gd name="T16" fmla="+- 0 2127 2084"/>
                            <a:gd name="T17" fmla="*/ T16 w 466"/>
                            <a:gd name="T18" fmla="+- 0 215 184"/>
                            <a:gd name="T19" fmla="*/ 215 h 256"/>
                            <a:gd name="T20" fmla="+- 0 2134 2084"/>
                            <a:gd name="T21" fmla="*/ T20 w 466"/>
                            <a:gd name="T22" fmla="+- 0 210 184"/>
                            <a:gd name="T23" fmla="*/ 210 h 256"/>
                            <a:gd name="T24" fmla="+- 0 2141 2084"/>
                            <a:gd name="T25" fmla="*/ T24 w 466"/>
                            <a:gd name="T26" fmla="+- 0 205 184"/>
                            <a:gd name="T27" fmla="*/ 205 h 256"/>
                            <a:gd name="T28" fmla="+- 0 2148 2084"/>
                            <a:gd name="T29" fmla="*/ T28 w 466"/>
                            <a:gd name="T30" fmla="+- 0 201 184"/>
                            <a:gd name="T31" fmla="*/ 201 h 256"/>
                            <a:gd name="T32" fmla="+- 0 2203 2084"/>
                            <a:gd name="T33" fmla="*/ T32 w 466"/>
                            <a:gd name="T34" fmla="+- 0 184 184"/>
                            <a:gd name="T35" fmla="*/ 184 h 256"/>
                            <a:gd name="T36" fmla="+- 0 2211 2084"/>
                            <a:gd name="T37" fmla="*/ T36 w 466"/>
                            <a:gd name="T38" fmla="+- 0 184 184"/>
                            <a:gd name="T39" fmla="*/ 184 h 256"/>
                            <a:gd name="T40" fmla="+- 0 2422 2084"/>
                            <a:gd name="T41" fmla="*/ T40 w 466"/>
                            <a:gd name="T42" fmla="+- 0 184 184"/>
                            <a:gd name="T43" fmla="*/ 184 h 256"/>
                            <a:gd name="T44" fmla="+- 0 2430 2084"/>
                            <a:gd name="T45" fmla="*/ T44 w 466"/>
                            <a:gd name="T46" fmla="+- 0 184 184"/>
                            <a:gd name="T47" fmla="*/ 184 h 256"/>
                            <a:gd name="T48" fmla="+- 0 2438 2084"/>
                            <a:gd name="T49" fmla="*/ T48 w 466"/>
                            <a:gd name="T50" fmla="+- 0 185 184"/>
                            <a:gd name="T51" fmla="*/ 185 h 256"/>
                            <a:gd name="T52" fmla="+- 0 2500 2084"/>
                            <a:gd name="T53" fmla="*/ T52 w 466"/>
                            <a:gd name="T54" fmla="+- 0 210 184"/>
                            <a:gd name="T55" fmla="*/ 210 h 256"/>
                            <a:gd name="T56" fmla="+- 0 2512 2084"/>
                            <a:gd name="T57" fmla="*/ T56 w 466"/>
                            <a:gd name="T58" fmla="+- 0 221 184"/>
                            <a:gd name="T59" fmla="*/ 221 h 256"/>
                            <a:gd name="T60" fmla="+- 0 2518 2084"/>
                            <a:gd name="T61" fmla="*/ T60 w 466"/>
                            <a:gd name="T62" fmla="+- 0 227 184"/>
                            <a:gd name="T63" fmla="*/ 227 h 256"/>
                            <a:gd name="T64" fmla="+- 0 2547 2084"/>
                            <a:gd name="T65" fmla="*/ T64 w 466"/>
                            <a:gd name="T66" fmla="+- 0 287 184"/>
                            <a:gd name="T67" fmla="*/ 287 h 256"/>
                            <a:gd name="T68" fmla="+- 0 2549 2084"/>
                            <a:gd name="T69" fmla="*/ T68 w 466"/>
                            <a:gd name="T70" fmla="+- 0 303 184"/>
                            <a:gd name="T71" fmla="*/ 303 h 256"/>
                            <a:gd name="T72" fmla="+- 0 2549 2084"/>
                            <a:gd name="T73" fmla="*/ T72 w 466"/>
                            <a:gd name="T74" fmla="+- 0 311 184"/>
                            <a:gd name="T75" fmla="*/ 311 h 256"/>
                            <a:gd name="T76" fmla="+- 0 2549 2084"/>
                            <a:gd name="T77" fmla="*/ T76 w 466"/>
                            <a:gd name="T78" fmla="+- 0 320 184"/>
                            <a:gd name="T79" fmla="*/ 320 h 256"/>
                            <a:gd name="T80" fmla="+- 0 2548 2084"/>
                            <a:gd name="T81" fmla="*/ T80 w 466"/>
                            <a:gd name="T82" fmla="+- 0 328 184"/>
                            <a:gd name="T83" fmla="*/ 328 h 256"/>
                            <a:gd name="T84" fmla="+- 0 2547 2084"/>
                            <a:gd name="T85" fmla="*/ T84 w 466"/>
                            <a:gd name="T86" fmla="+- 0 336 184"/>
                            <a:gd name="T87" fmla="*/ 336 h 256"/>
                            <a:gd name="T88" fmla="+- 0 2545 2084"/>
                            <a:gd name="T89" fmla="*/ T88 w 466"/>
                            <a:gd name="T90" fmla="+- 0 345 184"/>
                            <a:gd name="T91" fmla="*/ 345 h 256"/>
                            <a:gd name="T92" fmla="+- 0 2528 2084"/>
                            <a:gd name="T93" fmla="*/ T92 w 466"/>
                            <a:gd name="T94" fmla="+- 0 382 184"/>
                            <a:gd name="T95" fmla="*/ 382 h 256"/>
                            <a:gd name="T96" fmla="+- 0 2523 2084"/>
                            <a:gd name="T97" fmla="*/ T96 w 466"/>
                            <a:gd name="T98" fmla="+- 0 389 184"/>
                            <a:gd name="T99" fmla="*/ 389 h 256"/>
                            <a:gd name="T100" fmla="+- 0 2471 2084"/>
                            <a:gd name="T101" fmla="*/ T100 w 466"/>
                            <a:gd name="T102" fmla="+- 0 429 184"/>
                            <a:gd name="T103" fmla="*/ 429 h 256"/>
                            <a:gd name="T104" fmla="+- 0 2447 2084"/>
                            <a:gd name="T105" fmla="*/ T104 w 466"/>
                            <a:gd name="T106" fmla="+- 0 437 184"/>
                            <a:gd name="T107" fmla="*/ 437 h 256"/>
                            <a:gd name="T108" fmla="+- 0 2438 2084"/>
                            <a:gd name="T109" fmla="*/ T108 w 466"/>
                            <a:gd name="T110" fmla="+- 0 438 184"/>
                            <a:gd name="T111" fmla="*/ 438 h 256"/>
                            <a:gd name="T112" fmla="+- 0 2430 2084"/>
                            <a:gd name="T113" fmla="*/ T112 w 466"/>
                            <a:gd name="T114" fmla="+- 0 439 184"/>
                            <a:gd name="T115" fmla="*/ 439 h 256"/>
                            <a:gd name="T116" fmla="+- 0 2422 2084"/>
                            <a:gd name="T117" fmla="*/ T116 w 466"/>
                            <a:gd name="T118" fmla="+- 0 439 184"/>
                            <a:gd name="T119" fmla="*/ 439 h 256"/>
                            <a:gd name="T120" fmla="+- 0 2211 2084"/>
                            <a:gd name="T121" fmla="*/ T120 w 466"/>
                            <a:gd name="T122" fmla="+- 0 439 184"/>
                            <a:gd name="T123" fmla="*/ 439 h 256"/>
                            <a:gd name="T124" fmla="+- 0 2203 2084"/>
                            <a:gd name="T125" fmla="*/ T124 w 466"/>
                            <a:gd name="T126" fmla="+- 0 439 184"/>
                            <a:gd name="T127" fmla="*/ 439 h 256"/>
                            <a:gd name="T128" fmla="+- 0 2195 2084"/>
                            <a:gd name="T129" fmla="*/ T128 w 466"/>
                            <a:gd name="T130" fmla="+- 0 438 184"/>
                            <a:gd name="T131" fmla="*/ 438 h 256"/>
                            <a:gd name="T132" fmla="+- 0 2187 2084"/>
                            <a:gd name="T133" fmla="*/ T132 w 466"/>
                            <a:gd name="T134" fmla="+- 0 437 184"/>
                            <a:gd name="T135" fmla="*/ 437 h 256"/>
                            <a:gd name="T136" fmla="+- 0 2178 2084"/>
                            <a:gd name="T137" fmla="*/ T136 w 466"/>
                            <a:gd name="T138" fmla="+- 0 435 184"/>
                            <a:gd name="T139" fmla="*/ 435 h 256"/>
                            <a:gd name="T140" fmla="+- 0 2141 2084"/>
                            <a:gd name="T141" fmla="*/ T140 w 466"/>
                            <a:gd name="T142" fmla="+- 0 418 184"/>
                            <a:gd name="T143" fmla="*/ 418 h 256"/>
                            <a:gd name="T144" fmla="+- 0 2134 2084"/>
                            <a:gd name="T145" fmla="*/ T144 w 466"/>
                            <a:gd name="T146" fmla="+- 0 413 184"/>
                            <a:gd name="T147" fmla="*/ 413 h 256"/>
                            <a:gd name="T148" fmla="+- 0 2094 2084"/>
                            <a:gd name="T149" fmla="*/ T148 w 466"/>
                            <a:gd name="T150" fmla="+- 0 360 184"/>
                            <a:gd name="T151" fmla="*/ 360 h 256"/>
                            <a:gd name="T152" fmla="+- 0 2090 2084"/>
                            <a:gd name="T153" fmla="*/ T152 w 466"/>
                            <a:gd name="T154" fmla="+- 0 353 184"/>
                            <a:gd name="T155" fmla="*/ 353 h 256"/>
                            <a:gd name="T156" fmla="+- 0 2088 2084"/>
                            <a:gd name="T157" fmla="*/ T156 w 466"/>
                            <a:gd name="T158" fmla="+- 0 345 184"/>
                            <a:gd name="T159" fmla="*/ 345 h 256"/>
                            <a:gd name="T160" fmla="+- 0 2086 2084"/>
                            <a:gd name="T161" fmla="*/ T160 w 466"/>
                            <a:gd name="T162" fmla="+- 0 336 184"/>
                            <a:gd name="T163" fmla="*/ 336 h 256"/>
                            <a:gd name="T164" fmla="+- 0 2085 2084"/>
                            <a:gd name="T165" fmla="*/ T164 w 466"/>
                            <a:gd name="T166" fmla="+- 0 328 184"/>
                            <a:gd name="T167" fmla="*/ 328 h 256"/>
                            <a:gd name="T168" fmla="+- 0 2084 2084"/>
                            <a:gd name="T169" fmla="*/ T168 w 466"/>
                            <a:gd name="T170" fmla="+- 0 320 184"/>
                            <a:gd name="T171" fmla="*/ 320 h 256"/>
                            <a:gd name="T172" fmla="+- 0 2084 2084"/>
                            <a:gd name="T173" fmla="*/ T172 w 466"/>
                            <a:gd name="T174" fmla="+- 0 311 184"/>
                            <a:gd name="T175" fmla="*/ 311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</a:cxnLst>
                          <a:rect l="0" t="0" r="r" b="b"/>
                          <a:pathLst>
                            <a:path w="466" h="256">
                              <a:moveTo>
                                <a:pt x="0" y="127"/>
                              </a:move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50" y="26"/>
                              </a:lnTo>
                              <a:lnTo>
                                <a:pt x="57" y="21"/>
                              </a:lnTo>
                              <a:lnTo>
                                <a:pt x="64" y="17"/>
                              </a:lnTo>
                              <a:lnTo>
                                <a:pt x="119" y="0"/>
                              </a:lnTo>
                              <a:lnTo>
                                <a:pt x="127" y="0"/>
                              </a:lnTo>
                              <a:lnTo>
                                <a:pt x="338" y="0"/>
                              </a:lnTo>
                              <a:lnTo>
                                <a:pt x="346" y="0"/>
                              </a:lnTo>
                              <a:lnTo>
                                <a:pt x="354" y="1"/>
                              </a:lnTo>
                              <a:lnTo>
                                <a:pt x="416" y="26"/>
                              </a:lnTo>
                              <a:lnTo>
                                <a:pt x="428" y="37"/>
                              </a:lnTo>
                              <a:lnTo>
                                <a:pt x="434" y="43"/>
                              </a:lnTo>
                              <a:lnTo>
                                <a:pt x="463" y="103"/>
                              </a:lnTo>
                              <a:lnTo>
                                <a:pt x="465" y="119"/>
                              </a:lnTo>
                              <a:lnTo>
                                <a:pt x="465" y="127"/>
                              </a:lnTo>
                              <a:lnTo>
                                <a:pt x="465" y="136"/>
                              </a:lnTo>
                              <a:lnTo>
                                <a:pt x="464" y="144"/>
                              </a:lnTo>
                              <a:lnTo>
                                <a:pt x="463" y="152"/>
                              </a:lnTo>
                              <a:lnTo>
                                <a:pt x="461" y="161"/>
                              </a:lnTo>
                              <a:lnTo>
                                <a:pt x="444" y="198"/>
                              </a:lnTo>
                              <a:lnTo>
                                <a:pt x="439" y="205"/>
                              </a:lnTo>
                              <a:lnTo>
                                <a:pt x="387" y="245"/>
                              </a:lnTo>
                              <a:lnTo>
                                <a:pt x="363" y="253"/>
                              </a:lnTo>
                              <a:lnTo>
                                <a:pt x="354" y="254"/>
                              </a:lnTo>
                              <a:lnTo>
                                <a:pt x="346" y="255"/>
                              </a:lnTo>
                              <a:lnTo>
                                <a:pt x="338" y="255"/>
                              </a:lnTo>
                              <a:lnTo>
                                <a:pt x="127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3"/>
                              </a:lnTo>
                              <a:lnTo>
                                <a:pt x="94" y="251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6" y="169"/>
                              </a:lnTo>
                              <a:lnTo>
                                <a:pt x="4" y="161"/>
                              </a:lnTo>
                              <a:lnTo>
                                <a:pt x="2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096703" id="docshape140" o:spid="_x0000_s1026" style="position:absolute;margin-left:104.2pt;margin-top:9.2pt;width:23.3pt;height:12.8pt;z-index:157875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" path="m,127l10,79r3,-8l37,37r6,-6l50,26r7,-5l64,17,119,r8,l338,r8,l354,1r62,25l428,37r6,6l463,103r2,16l465,127r,9l464,144r-1,8l461,161r-17,37l439,205r-52,40l363,253r-9,1l346,255r-8,l127,255r-8,l111,254r-8,-1l94,251,57,234r-7,-5l10,176,6,169,4,161,2,152,1,144,,136r,-9xe" filled="f" strokecolor="#99a0a6" strokeweight=".26483mm">
                <v:path arrowok="t" o:connecttype="custom" o:connectlocs="0,197485;6350,167005;8255,161925;23495,140335;27305,136525;31750,133350;36195,130175;40640,127635;75565,116840;80645,116840;214630,116840;219710,116840;224790,117475;264160,133350;271780,140335;275590,144145;294005,182245;295275,192405;295275,197485;295275,203200;294640,208280;294005,213360;292735,219075;281940,242570;278765,247015;245745,272415;230505,277495;224790,278130;219710,278765;214630,278765;80645,278765;75565,278765;70485,278130;65405,277495;59690,276225;36195,265430;31750,262255;6350,228600;3810,224155;2540,219075;1270,213360;635,208280;0,203200;0,197485" o:connectangles="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color w:val="202024"/>
        </w:rPr>
        <w:t>Not</w:t>
      </w:r>
      <w:r>
        <w:rPr>
          <w:color w:val="202024"/>
          <w:spacing w:val="-6"/>
        </w:rPr>
        <w:t xml:space="preserve"> </w:t>
      </w:r>
      <w:r>
        <w:rPr>
          <w:color w:val="202024"/>
          <w:spacing w:val="-2"/>
        </w:rPr>
        <w:t>applicable</w:t>
      </w:r>
    </w:p>
    <w:p w14:paraId="4C25A3B5" w14:textId="77777777" w:rsidR="00A50E68" w:rsidRDefault="00A50E68">
      <w:pPr>
        <w:pStyle w:val="BodyText"/>
        <w:rPr>
          <w:sz w:val="20"/>
        </w:rPr>
      </w:pPr>
    </w:p>
    <w:p w14:paraId="5B064379" w14:textId="77777777" w:rsidR="00A50E68" w:rsidRDefault="00A50E68">
      <w:pPr>
        <w:pStyle w:val="BodyText"/>
        <w:rPr>
          <w:sz w:val="20"/>
        </w:rPr>
      </w:pPr>
    </w:p>
    <w:p w14:paraId="1A57684E" w14:textId="77777777" w:rsidR="00A50E68" w:rsidRDefault="00A50E68">
      <w:pPr>
        <w:pStyle w:val="BodyText"/>
        <w:rPr>
          <w:sz w:val="20"/>
        </w:rPr>
      </w:pPr>
    </w:p>
    <w:p w14:paraId="264928AB" w14:textId="77777777" w:rsidR="00A50E68" w:rsidRDefault="00A50E68">
      <w:pPr>
        <w:pStyle w:val="BodyText"/>
        <w:spacing w:before="8"/>
        <w:rPr>
          <w:sz w:val="21"/>
        </w:rPr>
      </w:pPr>
    </w:p>
    <w:p w14:paraId="5FA9E1AA" w14:textId="77777777" w:rsidR="00A50E68" w:rsidRDefault="00000000">
      <w:pPr>
        <w:pStyle w:val="ListParagraph"/>
        <w:numPr>
          <w:ilvl w:val="0"/>
          <w:numId w:val="1"/>
        </w:numPr>
        <w:tabs>
          <w:tab w:val="left" w:pos="744"/>
          <w:tab w:val="left" w:pos="745"/>
        </w:tabs>
        <w:spacing w:before="98"/>
        <w:ind w:hanging="635"/>
        <w:rPr>
          <w:sz w:val="24"/>
        </w:rPr>
      </w:pPr>
      <w:r>
        <w:rPr>
          <w:color w:val="202024"/>
          <w:sz w:val="24"/>
        </w:rPr>
        <w:t>Was</w:t>
      </w:r>
      <w:r>
        <w:rPr>
          <w:color w:val="202024"/>
          <w:spacing w:val="-3"/>
          <w:sz w:val="24"/>
        </w:rPr>
        <w:t xml:space="preserve"> </w:t>
      </w:r>
      <w:r>
        <w:rPr>
          <w:color w:val="202024"/>
          <w:sz w:val="24"/>
        </w:rPr>
        <w:t>there</w:t>
      </w:r>
      <w:r>
        <w:rPr>
          <w:color w:val="202024"/>
          <w:spacing w:val="-2"/>
          <w:sz w:val="24"/>
        </w:rPr>
        <w:t xml:space="preserve"> </w:t>
      </w:r>
      <w:r>
        <w:rPr>
          <w:color w:val="202024"/>
          <w:sz w:val="24"/>
        </w:rPr>
        <w:t>appropriate</w:t>
      </w:r>
      <w:r>
        <w:rPr>
          <w:color w:val="202024"/>
          <w:spacing w:val="-2"/>
          <w:sz w:val="24"/>
        </w:rPr>
        <w:t xml:space="preserve"> </w:t>
      </w:r>
      <w:r>
        <w:rPr>
          <w:color w:val="202024"/>
          <w:sz w:val="24"/>
        </w:rPr>
        <w:t>statistical</w:t>
      </w:r>
      <w:r>
        <w:rPr>
          <w:color w:val="202024"/>
          <w:spacing w:val="-2"/>
          <w:sz w:val="24"/>
        </w:rPr>
        <w:t xml:space="preserve"> analysis?</w:t>
      </w:r>
    </w:p>
    <w:p w14:paraId="134323C8" w14:textId="77777777" w:rsidR="00A50E68" w:rsidRDefault="00A50E68">
      <w:pPr>
        <w:pStyle w:val="BodyText"/>
        <w:spacing w:before="10"/>
        <w:rPr>
          <w:rFonts w:ascii="Arial"/>
          <w:sz w:val="16"/>
        </w:rPr>
      </w:pPr>
    </w:p>
    <w:p w14:paraId="11C06E26" w14:textId="77777777" w:rsidR="00A50E68" w:rsidRDefault="00000000">
      <w:pPr>
        <w:pStyle w:val="Heading1"/>
      </w:pPr>
      <w:r>
        <w:rPr>
          <w:color w:val="202024"/>
          <w:spacing w:val="-2"/>
        </w:rPr>
        <w:t>Mark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only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one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4"/>
        </w:rPr>
        <w:t>oval.</w:t>
      </w:r>
    </w:p>
    <w:p w14:paraId="1E4E6E04" w14:textId="77777777" w:rsidR="00A50E68" w:rsidRDefault="00A50E68">
      <w:pPr>
        <w:pStyle w:val="BodyText"/>
        <w:spacing w:before="7"/>
        <w:rPr>
          <w:i/>
          <w:sz w:val="30"/>
        </w:rPr>
      </w:pPr>
    </w:p>
    <w:p w14:paraId="41DF4A7F" w14:textId="77777777" w:rsidR="00A50E68" w:rsidRDefault="00793752">
      <w:pPr>
        <w:pStyle w:val="BodyText"/>
        <w:spacing w:line="422" w:lineRule="auto"/>
        <w:ind w:left="1367" w:right="765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88032" behindDoc="0" locked="0" layoutInCell="1" allowOverlap="1" wp14:anchorId="2D220825" wp14:editId="0D9F4976">
                <wp:simplePos x="0" y="0"/>
                <wp:positionH relativeFrom="page">
                  <wp:posOffset>1323340</wp:posOffset>
                </wp:positionH>
                <wp:positionV relativeFrom="paragraph">
                  <wp:posOffset>-6985</wp:posOffset>
                </wp:positionV>
                <wp:extent cx="295910" cy="162560"/>
                <wp:effectExtent l="0" t="0" r="8890" b="15240"/>
                <wp:wrapNone/>
                <wp:docPr id="1806733334" name="docshape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10" cy="162560"/>
                        </a:xfrm>
                        <a:custGeom>
                          <a:avLst/>
                          <a:gdLst>
                            <a:gd name="T0" fmla="+- 0 2084 2084"/>
                            <a:gd name="T1" fmla="*/ T0 w 466"/>
                            <a:gd name="T2" fmla="+- 0 116 -11"/>
                            <a:gd name="T3" fmla="*/ 116 h 256"/>
                            <a:gd name="T4" fmla="+- 0 2101 2084"/>
                            <a:gd name="T5" fmla="*/ T4 w 466"/>
                            <a:gd name="T6" fmla="+- 0 53 -11"/>
                            <a:gd name="T7" fmla="*/ 53 h 256"/>
                            <a:gd name="T8" fmla="+- 0 2105 2084"/>
                            <a:gd name="T9" fmla="*/ T8 w 466"/>
                            <a:gd name="T10" fmla="+- 0 46 -11"/>
                            <a:gd name="T11" fmla="*/ 46 h 256"/>
                            <a:gd name="T12" fmla="+- 0 2110 2084"/>
                            <a:gd name="T13" fmla="*/ T12 w 466"/>
                            <a:gd name="T14" fmla="+- 0 39 -11"/>
                            <a:gd name="T15" fmla="*/ 39 h 256"/>
                            <a:gd name="T16" fmla="+- 0 2115 2084"/>
                            <a:gd name="T17" fmla="*/ T16 w 466"/>
                            <a:gd name="T18" fmla="+- 0 32 -11"/>
                            <a:gd name="T19" fmla="*/ 32 h 256"/>
                            <a:gd name="T20" fmla="+- 0 2121 2084"/>
                            <a:gd name="T21" fmla="*/ T20 w 466"/>
                            <a:gd name="T22" fmla="+- 0 26 -11"/>
                            <a:gd name="T23" fmla="*/ 26 h 256"/>
                            <a:gd name="T24" fmla="+- 0 2127 2084"/>
                            <a:gd name="T25" fmla="*/ T24 w 466"/>
                            <a:gd name="T26" fmla="+- 0 20 -11"/>
                            <a:gd name="T27" fmla="*/ 20 h 256"/>
                            <a:gd name="T28" fmla="+- 0 2187 2084"/>
                            <a:gd name="T29" fmla="*/ T28 w 466"/>
                            <a:gd name="T30" fmla="+- 0 -9 -11"/>
                            <a:gd name="T31" fmla="*/ -9 h 256"/>
                            <a:gd name="T32" fmla="+- 0 2195 2084"/>
                            <a:gd name="T33" fmla="*/ T32 w 466"/>
                            <a:gd name="T34" fmla="+- 0 -10 -11"/>
                            <a:gd name="T35" fmla="*/ -10 h 256"/>
                            <a:gd name="T36" fmla="+- 0 2203 2084"/>
                            <a:gd name="T37" fmla="*/ T36 w 466"/>
                            <a:gd name="T38" fmla="+- 0 -11 -11"/>
                            <a:gd name="T39" fmla="*/ -11 h 256"/>
                            <a:gd name="T40" fmla="+- 0 2211 2084"/>
                            <a:gd name="T41" fmla="*/ T40 w 466"/>
                            <a:gd name="T42" fmla="+- 0 -11 -11"/>
                            <a:gd name="T43" fmla="*/ -11 h 256"/>
                            <a:gd name="T44" fmla="+- 0 2422 2084"/>
                            <a:gd name="T45" fmla="*/ T44 w 466"/>
                            <a:gd name="T46" fmla="+- 0 -11 -11"/>
                            <a:gd name="T47" fmla="*/ -11 h 256"/>
                            <a:gd name="T48" fmla="+- 0 2430 2084"/>
                            <a:gd name="T49" fmla="*/ T48 w 466"/>
                            <a:gd name="T50" fmla="+- 0 -11 -11"/>
                            <a:gd name="T51" fmla="*/ -11 h 256"/>
                            <a:gd name="T52" fmla="+- 0 2438 2084"/>
                            <a:gd name="T53" fmla="*/ T52 w 466"/>
                            <a:gd name="T54" fmla="+- 0 -10 -11"/>
                            <a:gd name="T55" fmla="*/ -10 h 256"/>
                            <a:gd name="T56" fmla="+- 0 2500 2084"/>
                            <a:gd name="T57" fmla="*/ T56 w 466"/>
                            <a:gd name="T58" fmla="+- 0 15 -11"/>
                            <a:gd name="T59" fmla="*/ 15 h 256"/>
                            <a:gd name="T60" fmla="+- 0 2512 2084"/>
                            <a:gd name="T61" fmla="*/ T60 w 466"/>
                            <a:gd name="T62" fmla="+- 0 26 -11"/>
                            <a:gd name="T63" fmla="*/ 26 h 256"/>
                            <a:gd name="T64" fmla="+- 0 2518 2084"/>
                            <a:gd name="T65" fmla="*/ T64 w 466"/>
                            <a:gd name="T66" fmla="+- 0 32 -11"/>
                            <a:gd name="T67" fmla="*/ 32 h 256"/>
                            <a:gd name="T68" fmla="+- 0 2547 2084"/>
                            <a:gd name="T69" fmla="*/ T68 w 466"/>
                            <a:gd name="T70" fmla="+- 0 92 -11"/>
                            <a:gd name="T71" fmla="*/ 92 h 256"/>
                            <a:gd name="T72" fmla="+- 0 2548 2084"/>
                            <a:gd name="T73" fmla="*/ T72 w 466"/>
                            <a:gd name="T74" fmla="+- 0 100 -11"/>
                            <a:gd name="T75" fmla="*/ 100 h 256"/>
                            <a:gd name="T76" fmla="+- 0 2549 2084"/>
                            <a:gd name="T77" fmla="*/ T76 w 466"/>
                            <a:gd name="T78" fmla="+- 0 108 -11"/>
                            <a:gd name="T79" fmla="*/ 108 h 256"/>
                            <a:gd name="T80" fmla="+- 0 2549 2084"/>
                            <a:gd name="T81" fmla="*/ T80 w 466"/>
                            <a:gd name="T82" fmla="+- 0 116 -11"/>
                            <a:gd name="T83" fmla="*/ 116 h 256"/>
                            <a:gd name="T84" fmla="+- 0 2549 2084"/>
                            <a:gd name="T85" fmla="*/ T84 w 466"/>
                            <a:gd name="T86" fmla="+- 0 125 -11"/>
                            <a:gd name="T87" fmla="*/ 125 h 256"/>
                            <a:gd name="T88" fmla="+- 0 2548 2084"/>
                            <a:gd name="T89" fmla="*/ T88 w 466"/>
                            <a:gd name="T90" fmla="+- 0 133 -11"/>
                            <a:gd name="T91" fmla="*/ 133 h 256"/>
                            <a:gd name="T92" fmla="+- 0 2547 2084"/>
                            <a:gd name="T93" fmla="*/ T92 w 466"/>
                            <a:gd name="T94" fmla="+- 0 141 -11"/>
                            <a:gd name="T95" fmla="*/ 141 h 256"/>
                            <a:gd name="T96" fmla="+- 0 2545 2084"/>
                            <a:gd name="T97" fmla="*/ T96 w 466"/>
                            <a:gd name="T98" fmla="+- 0 150 -11"/>
                            <a:gd name="T99" fmla="*/ 150 h 256"/>
                            <a:gd name="T100" fmla="+- 0 2543 2084"/>
                            <a:gd name="T101" fmla="*/ T100 w 466"/>
                            <a:gd name="T102" fmla="+- 0 158 -11"/>
                            <a:gd name="T103" fmla="*/ 158 h 256"/>
                            <a:gd name="T104" fmla="+- 0 2540 2084"/>
                            <a:gd name="T105" fmla="*/ T104 w 466"/>
                            <a:gd name="T106" fmla="+- 0 165 -11"/>
                            <a:gd name="T107" fmla="*/ 165 h 256"/>
                            <a:gd name="T108" fmla="+- 0 2536 2084"/>
                            <a:gd name="T109" fmla="*/ T108 w 466"/>
                            <a:gd name="T110" fmla="+- 0 173 -11"/>
                            <a:gd name="T111" fmla="*/ 173 h 256"/>
                            <a:gd name="T112" fmla="+- 0 2493 2084"/>
                            <a:gd name="T113" fmla="*/ T112 w 466"/>
                            <a:gd name="T114" fmla="+- 0 223 -11"/>
                            <a:gd name="T115" fmla="*/ 223 h 256"/>
                            <a:gd name="T116" fmla="+- 0 2486 2084"/>
                            <a:gd name="T117" fmla="*/ T116 w 466"/>
                            <a:gd name="T118" fmla="+- 0 227 -11"/>
                            <a:gd name="T119" fmla="*/ 227 h 256"/>
                            <a:gd name="T120" fmla="+- 0 2478 2084"/>
                            <a:gd name="T121" fmla="*/ T120 w 466"/>
                            <a:gd name="T122" fmla="+- 0 231 -11"/>
                            <a:gd name="T123" fmla="*/ 231 h 256"/>
                            <a:gd name="T124" fmla="+- 0 2471 2084"/>
                            <a:gd name="T125" fmla="*/ T124 w 466"/>
                            <a:gd name="T126" fmla="+- 0 234 -11"/>
                            <a:gd name="T127" fmla="*/ 234 h 256"/>
                            <a:gd name="T128" fmla="+- 0 2463 2084"/>
                            <a:gd name="T129" fmla="*/ T128 w 466"/>
                            <a:gd name="T130" fmla="+- 0 238 -11"/>
                            <a:gd name="T131" fmla="*/ 238 h 256"/>
                            <a:gd name="T132" fmla="+- 0 2455 2084"/>
                            <a:gd name="T133" fmla="*/ T132 w 466"/>
                            <a:gd name="T134" fmla="+- 0 240 -11"/>
                            <a:gd name="T135" fmla="*/ 240 h 256"/>
                            <a:gd name="T136" fmla="+- 0 2447 2084"/>
                            <a:gd name="T137" fmla="*/ T136 w 466"/>
                            <a:gd name="T138" fmla="+- 0 242 -11"/>
                            <a:gd name="T139" fmla="*/ 242 h 256"/>
                            <a:gd name="T140" fmla="+- 0 2438 2084"/>
                            <a:gd name="T141" fmla="*/ T140 w 466"/>
                            <a:gd name="T142" fmla="+- 0 243 -11"/>
                            <a:gd name="T143" fmla="*/ 243 h 256"/>
                            <a:gd name="T144" fmla="+- 0 2430 2084"/>
                            <a:gd name="T145" fmla="*/ T144 w 466"/>
                            <a:gd name="T146" fmla="+- 0 244 -11"/>
                            <a:gd name="T147" fmla="*/ 244 h 256"/>
                            <a:gd name="T148" fmla="+- 0 2422 2084"/>
                            <a:gd name="T149" fmla="*/ T148 w 466"/>
                            <a:gd name="T150" fmla="+- 0 244 -11"/>
                            <a:gd name="T151" fmla="*/ 244 h 256"/>
                            <a:gd name="T152" fmla="+- 0 2211 2084"/>
                            <a:gd name="T153" fmla="*/ T152 w 466"/>
                            <a:gd name="T154" fmla="+- 0 244 -11"/>
                            <a:gd name="T155" fmla="*/ 244 h 256"/>
                            <a:gd name="T156" fmla="+- 0 2203 2084"/>
                            <a:gd name="T157" fmla="*/ T156 w 466"/>
                            <a:gd name="T158" fmla="+- 0 244 -11"/>
                            <a:gd name="T159" fmla="*/ 244 h 256"/>
                            <a:gd name="T160" fmla="+- 0 2195 2084"/>
                            <a:gd name="T161" fmla="*/ T160 w 466"/>
                            <a:gd name="T162" fmla="+- 0 243 -11"/>
                            <a:gd name="T163" fmla="*/ 243 h 256"/>
                            <a:gd name="T164" fmla="+- 0 2141 2084"/>
                            <a:gd name="T165" fmla="*/ T164 w 466"/>
                            <a:gd name="T166" fmla="+- 0 223 -11"/>
                            <a:gd name="T167" fmla="*/ 223 h 256"/>
                            <a:gd name="T168" fmla="+- 0 2134 2084"/>
                            <a:gd name="T169" fmla="*/ T168 w 466"/>
                            <a:gd name="T170" fmla="+- 0 218 -11"/>
                            <a:gd name="T171" fmla="*/ 218 h 256"/>
                            <a:gd name="T172" fmla="+- 0 2105 2084"/>
                            <a:gd name="T173" fmla="*/ T172 w 466"/>
                            <a:gd name="T174" fmla="+- 0 187 -11"/>
                            <a:gd name="T175" fmla="*/ 187 h 256"/>
                            <a:gd name="T176" fmla="+- 0 2101 2084"/>
                            <a:gd name="T177" fmla="*/ T176 w 466"/>
                            <a:gd name="T178" fmla="+- 0 180 -11"/>
                            <a:gd name="T179" fmla="*/ 180 h 256"/>
                            <a:gd name="T180" fmla="+- 0 2086 2084"/>
                            <a:gd name="T181" fmla="*/ T180 w 466"/>
                            <a:gd name="T182" fmla="+- 0 141 -11"/>
                            <a:gd name="T183" fmla="*/ 141 h 256"/>
                            <a:gd name="T184" fmla="+- 0 2085 2084"/>
                            <a:gd name="T185" fmla="*/ T184 w 466"/>
                            <a:gd name="T186" fmla="+- 0 133 -11"/>
                            <a:gd name="T187" fmla="*/ 133 h 256"/>
                            <a:gd name="T188" fmla="+- 0 2084 2084"/>
                            <a:gd name="T189" fmla="*/ T188 w 466"/>
                            <a:gd name="T190" fmla="+- 0 125 -11"/>
                            <a:gd name="T191" fmla="*/ 125 h 256"/>
                            <a:gd name="T192" fmla="+- 0 2084 2084"/>
                            <a:gd name="T193" fmla="*/ T192 w 466"/>
                            <a:gd name="T194" fmla="+- 0 116 -11"/>
                            <a:gd name="T195" fmla="*/ 116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</a:cxnLst>
                          <a:rect l="0" t="0" r="r" b="b"/>
                          <a:pathLst>
                            <a:path w="466" h="256">
                              <a:moveTo>
                                <a:pt x="0" y="127"/>
                              </a:moveTo>
                              <a:lnTo>
                                <a:pt x="17" y="64"/>
                              </a:lnTo>
                              <a:lnTo>
                                <a:pt x="21" y="57"/>
                              </a:lnTo>
                              <a:lnTo>
                                <a:pt x="26" y="50"/>
                              </a:lnTo>
                              <a:lnTo>
                                <a:pt x="31" y="43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7" y="0"/>
                              </a:lnTo>
                              <a:lnTo>
                                <a:pt x="338" y="0"/>
                              </a:lnTo>
                              <a:lnTo>
                                <a:pt x="346" y="0"/>
                              </a:lnTo>
                              <a:lnTo>
                                <a:pt x="354" y="1"/>
                              </a:lnTo>
                              <a:lnTo>
                                <a:pt x="416" y="26"/>
                              </a:lnTo>
                              <a:lnTo>
                                <a:pt x="428" y="37"/>
                              </a:lnTo>
                              <a:lnTo>
                                <a:pt x="434" y="43"/>
                              </a:lnTo>
                              <a:lnTo>
                                <a:pt x="463" y="103"/>
                              </a:lnTo>
                              <a:lnTo>
                                <a:pt x="464" y="111"/>
                              </a:lnTo>
                              <a:lnTo>
                                <a:pt x="465" y="119"/>
                              </a:lnTo>
                              <a:lnTo>
                                <a:pt x="465" y="127"/>
                              </a:lnTo>
                              <a:lnTo>
                                <a:pt x="465" y="136"/>
                              </a:lnTo>
                              <a:lnTo>
                                <a:pt x="464" y="144"/>
                              </a:lnTo>
                              <a:lnTo>
                                <a:pt x="463" y="152"/>
                              </a:lnTo>
                              <a:lnTo>
                                <a:pt x="461" y="161"/>
                              </a:lnTo>
                              <a:lnTo>
                                <a:pt x="459" y="169"/>
                              </a:lnTo>
                              <a:lnTo>
                                <a:pt x="456" y="176"/>
                              </a:lnTo>
                              <a:lnTo>
                                <a:pt x="452" y="184"/>
                              </a:lnTo>
                              <a:lnTo>
                                <a:pt x="409" y="234"/>
                              </a:lnTo>
                              <a:lnTo>
                                <a:pt x="402" y="238"/>
                              </a:lnTo>
                              <a:lnTo>
                                <a:pt x="394" y="242"/>
                              </a:lnTo>
                              <a:lnTo>
                                <a:pt x="387" y="245"/>
                              </a:lnTo>
                              <a:lnTo>
                                <a:pt x="379" y="249"/>
                              </a:lnTo>
                              <a:lnTo>
                                <a:pt x="371" y="251"/>
                              </a:lnTo>
                              <a:lnTo>
                                <a:pt x="363" y="253"/>
                              </a:lnTo>
                              <a:lnTo>
                                <a:pt x="354" y="254"/>
                              </a:lnTo>
                              <a:lnTo>
                                <a:pt x="346" y="255"/>
                              </a:lnTo>
                              <a:lnTo>
                                <a:pt x="338" y="255"/>
                              </a:lnTo>
                              <a:lnTo>
                                <a:pt x="127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21" y="198"/>
                              </a:lnTo>
                              <a:lnTo>
                                <a:pt x="17" y="191"/>
                              </a:lnTo>
                              <a:lnTo>
                                <a:pt x="2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C7464D" id="docshape141" o:spid="_x0000_s1026" style="position:absolute;margin-left:104.2pt;margin-top:-.55pt;width:23.3pt;height:12.8pt;z-index:157880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" path="m,127l17,64r4,-7l26,50r5,-7l37,37r6,-6l103,2r8,-1l119,r8,l338,r8,l354,1r62,25l428,37r6,6l463,103r1,8l465,119r,8l465,136r-1,8l463,152r-2,9l459,169r-3,7l452,184r-43,50l402,238r-8,4l387,245r-8,4l371,251r-8,2l354,254r-8,1l338,255r-211,l119,255r-8,-1l57,234r-7,-5l21,198r-4,-7l2,152,1,144,,136r,-9xe" filled="f" strokecolor="#99a0a6" strokeweight=".26483mm">
                <v:path arrowok="t" o:connecttype="custom" o:connectlocs="0,73660;10795,33655;13335,29210;16510,24765;19685,20320;23495,16510;27305,12700;65405,-5715;70485,-6350;75565,-6985;80645,-6985;214630,-6985;219710,-6985;224790,-6350;264160,9525;271780,16510;275590,20320;294005,58420;294640,63500;295275,68580;295275,73660;295275,79375;294640,84455;294005,89535;292735,95250;291465,100330;289560,104775;287020,109855;259715,141605;255270,144145;250190,146685;245745,148590;240665,151130;235585,152400;230505,153670;224790,154305;219710,154940;214630,154940;80645,154940;75565,154940;70485,154305;36195,141605;31750,138430;13335,118745;10795,114300;1270,89535;635,84455;0,79375;0,73660" o:connectangles="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8544" behindDoc="0" locked="0" layoutInCell="1" allowOverlap="1" wp14:anchorId="32D1FB6D" wp14:editId="3CA749FB">
                <wp:simplePos x="0" y="0"/>
                <wp:positionH relativeFrom="page">
                  <wp:posOffset>1323340</wp:posOffset>
                </wp:positionH>
                <wp:positionV relativeFrom="paragraph">
                  <wp:posOffset>278765</wp:posOffset>
                </wp:positionV>
                <wp:extent cx="295910" cy="162560"/>
                <wp:effectExtent l="0" t="0" r="8890" b="15240"/>
                <wp:wrapNone/>
                <wp:docPr id="1683882671" name="docshape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10" cy="162560"/>
                        </a:xfrm>
                        <a:custGeom>
                          <a:avLst/>
                          <a:gdLst>
                            <a:gd name="T0" fmla="+- 0 2084 2084"/>
                            <a:gd name="T1" fmla="*/ T0 w 466"/>
                            <a:gd name="T2" fmla="+- 0 567 439"/>
                            <a:gd name="T3" fmla="*/ 567 h 256"/>
                            <a:gd name="T4" fmla="+- 0 2084 2084"/>
                            <a:gd name="T5" fmla="*/ T4 w 466"/>
                            <a:gd name="T6" fmla="+- 0 559 439"/>
                            <a:gd name="T7" fmla="*/ 559 h 256"/>
                            <a:gd name="T8" fmla="+- 0 2085 2084"/>
                            <a:gd name="T9" fmla="*/ T8 w 466"/>
                            <a:gd name="T10" fmla="+- 0 550 439"/>
                            <a:gd name="T11" fmla="*/ 550 h 256"/>
                            <a:gd name="T12" fmla="+- 0 2086 2084"/>
                            <a:gd name="T13" fmla="*/ T12 w 466"/>
                            <a:gd name="T14" fmla="+- 0 542 439"/>
                            <a:gd name="T15" fmla="*/ 542 h 256"/>
                            <a:gd name="T16" fmla="+- 0 2088 2084"/>
                            <a:gd name="T17" fmla="*/ T16 w 466"/>
                            <a:gd name="T18" fmla="+- 0 534 439"/>
                            <a:gd name="T19" fmla="*/ 534 h 256"/>
                            <a:gd name="T20" fmla="+- 0 2121 2084"/>
                            <a:gd name="T21" fmla="*/ T20 w 466"/>
                            <a:gd name="T22" fmla="+- 0 477 439"/>
                            <a:gd name="T23" fmla="*/ 477 h 256"/>
                            <a:gd name="T24" fmla="+- 0 2127 2084"/>
                            <a:gd name="T25" fmla="*/ T24 w 466"/>
                            <a:gd name="T26" fmla="+- 0 471 439"/>
                            <a:gd name="T27" fmla="*/ 471 h 256"/>
                            <a:gd name="T28" fmla="+- 0 2187 2084"/>
                            <a:gd name="T29" fmla="*/ T28 w 466"/>
                            <a:gd name="T30" fmla="+- 0 442 439"/>
                            <a:gd name="T31" fmla="*/ 442 h 256"/>
                            <a:gd name="T32" fmla="+- 0 2203 2084"/>
                            <a:gd name="T33" fmla="*/ T32 w 466"/>
                            <a:gd name="T34" fmla="+- 0 439 439"/>
                            <a:gd name="T35" fmla="*/ 439 h 256"/>
                            <a:gd name="T36" fmla="+- 0 2211 2084"/>
                            <a:gd name="T37" fmla="*/ T36 w 466"/>
                            <a:gd name="T38" fmla="+- 0 439 439"/>
                            <a:gd name="T39" fmla="*/ 439 h 256"/>
                            <a:gd name="T40" fmla="+- 0 2422 2084"/>
                            <a:gd name="T41" fmla="*/ T40 w 466"/>
                            <a:gd name="T42" fmla="+- 0 439 439"/>
                            <a:gd name="T43" fmla="*/ 439 h 256"/>
                            <a:gd name="T44" fmla="+- 0 2430 2084"/>
                            <a:gd name="T45" fmla="*/ T44 w 466"/>
                            <a:gd name="T46" fmla="+- 0 439 439"/>
                            <a:gd name="T47" fmla="*/ 439 h 256"/>
                            <a:gd name="T48" fmla="+- 0 2438 2084"/>
                            <a:gd name="T49" fmla="*/ T48 w 466"/>
                            <a:gd name="T50" fmla="+- 0 440 439"/>
                            <a:gd name="T51" fmla="*/ 440 h 256"/>
                            <a:gd name="T52" fmla="+- 0 2500 2084"/>
                            <a:gd name="T53" fmla="*/ T52 w 466"/>
                            <a:gd name="T54" fmla="+- 0 465 439"/>
                            <a:gd name="T55" fmla="*/ 465 h 256"/>
                            <a:gd name="T56" fmla="+- 0 2512 2084"/>
                            <a:gd name="T57" fmla="*/ T56 w 466"/>
                            <a:gd name="T58" fmla="+- 0 477 439"/>
                            <a:gd name="T59" fmla="*/ 477 h 256"/>
                            <a:gd name="T60" fmla="+- 0 2518 2084"/>
                            <a:gd name="T61" fmla="*/ T60 w 466"/>
                            <a:gd name="T62" fmla="+- 0 483 439"/>
                            <a:gd name="T63" fmla="*/ 483 h 256"/>
                            <a:gd name="T64" fmla="+- 0 2547 2084"/>
                            <a:gd name="T65" fmla="*/ T64 w 466"/>
                            <a:gd name="T66" fmla="+- 0 542 439"/>
                            <a:gd name="T67" fmla="*/ 542 h 256"/>
                            <a:gd name="T68" fmla="+- 0 2548 2084"/>
                            <a:gd name="T69" fmla="*/ T68 w 466"/>
                            <a:gd name="T70" fmla="+- 0 550 439"/>
                            <a:gd name="T71" fmla="*/ 550 h 256"/>
                            <a:gd name="T72" fmla="+- 0 2549 2084"/>
                            <a:gd name="T73" fmla="*/ T72 w 466"/>
                            <a:gd name="T74" fmla="+- 0 559 439"/>
                            <a:gd name="T75" fmla="*/ 559 h 256"/>
                            <a:gd name="T76" fmla="+- 0 2549 2084"/>
                            <a:gd name="T77" fmla="*/ T76 w 466"/>
                            <a:gd name="T78" fmla="+- 0 567 439"/>
                            <a:gd name="T79" fmla="*/ 567 h 256"/>
                            <a:gd name="T80" fmla="+- 0 2549 2084"/>
                            <a:gd name="T81" fmla="*/ T80 w 466"/>
                            <a:gd name="T82" fmla="+- 0 575 439"/>
                            <a:gd name="T83" fmla="*/ 575 h 256"/>
                            <a:gd name="T84" fmla="+- 0 2548 2084"/>
                            <a:gd name="T85" fmla="*/ T84 w 466"/>
                            <a:gd name="T86" fmla="+- 0 584 439"/>
                            <a:gd name="T87" fmla="*/ 584 h 256"/>
                            <a:gd name="T88" fmla="+- 0 2547 2084"/>
                            <a:gd name="T89" fmla="*/ T88 w 466"/>
                            <a:gd name="T90" fmla="+- 0 592 439"/>
                            <a:gd name="T91" fmla="*/ 592 h 256"/>
                            <a:gd name="T92" fmla="+- 0 2545 2084"/>
                            <a:gd name="T93" fmla="*/ T92 w 466"/>
                            <a:gd name="T94" fmla="+- 0 600 439"/>
                            <a:gd name="T95" fmla="*/ 600 h 256"/>
                            <a:gd name="T96" fmla="+- 0 2543 2084"/>
                            <a:gd name="T97" fmla="*/ T96 w 466"/>
                            <a:gd name="T98" fmla="+- 0 608 439"/>
                            <a:gd name="T99" fmla="*/ 608 h 256"/>
                            <a:gd name="T100" fmla="+- 0 2540 2084"/>
                            <a:gd name="T101" fmla="*/ T100 w 466"/>
                            <a:gd name="T102" fmla="+- 0 616 439"/>
                            <a:gd name="T103" fmla="*/ 616 h 256"/>
                            <a:gd name="T104" fmla="+- 0 2536 2084"/>
                            <a:gd name="T105" fmla="*/ T104 w 466"/>
                            <a:gd name="T106" fmla="+- 0 623 439"/>
                            <a:gd name="T107" fmla="*/ 623 h 256"/>
                            <a:gd name="T108" fmla="+- 0 2493 2084"/>
                            <a:gd name="T109" fmla="*/ T108 w 466"/>
                            <a:gd name="T110" fmla="+- 0 673 439"/>
                            <a:gd name="T111" fmla="*/ 673 h 256"/>
                            <a:gd name="T112" fmla="+- 0 2430 2084"/>
                            <a:gd name="T113" fmla="*/ T112 w 466"/>
                            <a:gd name="T114" fmla="+- 0 695 439"/>
                            <a:gd name="T115" fmla="*/ 695 h 256"/>
                            <a:gd name="T116" fmla="+- 0 2422 2084"/>
                            <a:gd name="T117" fmla="*/ T116 w 466"/>
                            <a:gd name="T118" fmla="+- 0 695 439"/>
                            <a:gd name="T119" fmla="*/ 695 h 256"/>
                            <a:gd name="T120" fmla="+- 0 2211 2084"/>
                            <a:gd name="T121" fmla="*/ T120 w 466"/>
                            <a:gd name="T122" fmla="+- 0 695 439"/>
                            <a:gd name="T123" fmla="*/ 695 h 256"/>
                            <a:gd name="T124" fmla="+- 0 2203 2084"/>
                            <a:gd name="T125" fmla="*/ T124 w 466"/>
                            <a:gd name="T126" fmla="+- 0 695 439"/>
                            <a:gd name="T127" fmla="*/ 695 h 256"/>
                            <a:gd name="T128" fmla="+- 0 2195 2084"/>
                            <a:gd name="T129" fmla="*/ T128 w 466"/>
                            <a:gd name="T130" fmla="+- 0 694 439"/>
                            <a:gd name="T131" fmla="*/ 694 h 256"/>
                            <a:gd name="T132" fmla="+- 0 2141 2084"/>
                            <a:gd name="T133" fmla="*/ T132 w 466"/>
                            <a:gd name="T134" fmla="+- 0 673 439"/>
                            <a:gd name="T135" fmla="*/ 673 h 256"/>
                            <a:gd name="T136" fmla="+- 0 2134 2084"/>
                            <a:gd name="T137" fmla="*/ T136 w 466"/>
                            <a:gd name="T138" fmla="+- 0 668 439"/>
                            <a:gd name="T139" fmla="*/ 668 h 256"/>
                            <a:gd name="T140" fmla="+- 0 2094 2084"/>
                            <a:gd name="T141" fmla="*/ T140 w 466"/>
                            <a:gd name="T142" fmla="+- 0 616 439"/>
                            <a:gd name="T143" fmla="*/ 616 h 256"/>
                            <a:gd name="T144" fmla="+- 0 2086 2084"/>
                            <a:gd name="T145" fmla="*/ T144 w 466"/>
                            <a:gd name="T146" fmla="+- 0 592 439"/>
                            <a:gd name="T147" fmla="*/ 592 h 256"/>
                            <a:gd name="T148" fmla="+- 0 2085 2084"/>
                            <a:gd name="T149" fmla="*/ T148 w 466"/>
                            <a:gd name="T150" fmla="+- 0 584 439"/>
                            <a:gd name="T151" fmla="*/ 584 h 256"/>
                            <a:gd name="T152" fmla="+- 0 2084 2084"/>
                            <a:gd name="T153" fmla="*/ T152 w 466"/>
                            <a:gd name="T154" fmla="+- 0 575 439"/>
                            <a:gd name="T155" fmla="*/ 575 h 256"/>
                            <a:gd name="T156" fmla="+- 0 2084 2084"/>
                            <a:gd name="T157" fmla="*/ T156 w 466"/>
                            <a:gd name="T158" fmla="+- 0 567 439"/>
                            <a:gd name="T159" fmla="*/ 567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</a:cxnLst>
                          <a:rect l="0" t="0" r="r" b="b"/>
                          <a:pathLst>
                            <a:path w="466" h="256">
                              <a:moveTo>
                                <a:pt x="0" y="128"/>
                              </a:moveTo>
                              <a:lnTo>
                                <a:pt x="0" y="120"/>
                              </a:lnTo>
                              <a:lnTo>
                                <a:pt x="1" y="111"/>
                              </a:lnTo>
                              <a:lnTo>
                                <a:pt x="2" y="103"/>
                              </a:lnTo>
                              <a:lnTo>
                                <a:pt x="4" y="95"/>
                              </a:lnTo>
                              <a:lnTo>
                                <a:pt x="37" y="38"/>
                              </a:lnTo>
                              <a:lnTo>
                                <a:pt x="43" y="32"/>
                              </a:lnTo>
                              <a:lnTo>
                                <a:pt x="103" y="3"/>
                              </a:lnTo>
                              <a:lnTo>
                                <a:pt x="119" y="0"/>
                              </a:lnTo>
                              <a:lnTo>
                                <a:pt x="127" y="0"/>
                              </a:lnTo>
                              <a:lnTo>
                                <a:pt x="338" y="0"/>
                              </a:lnTo>
                              <a:lnTo>
                                <a:pt x="346" y="0"/>
                              </a:lnTo>
                              <a:lnTo>
                                <a:pt x="354" y="1"/>
                              </a:lnTo>
                              <a:lnTo>
                                <a:pt x="416" y="26"/>
                              </a:lnTo>
                              <a:lnTo>
                                <a:pt x="428" y="38"/>
                              </a:lnTo>
                              <a:lnTo>
                                <a:pt x="434" y="44"/>
                              </a:lnTo>
                              <a:lnTo>
                                <a:pt x="463" y="103"/>
                              </a:lnTo>
                              <a:lnTo>
                                <a:pt x="464" y="111"/>
                              </a:lnTo>
                              <a:lnTo>
                                <a:pt x="465" y="120"/>
                              </a:lnTo>
                              <a:lnTo>
                                <a:pt x="465" y="128"/>
                              </a:lnTo>
                              <a:lnTo>
                                <a:pt x="465" y="136"/>
                              </a:lnTo>
                              <a:lnTo>
                                <a:pt x="464" y="145"/>
                              </a:lnTo>
                              <a:lnTo>
                                <a:pt x="463" y="153"/>
                              </a:lnTo>
                              <a:lnTo>
                                <a:pt x="461" y="161"/>
                              </a:lnTo>
                              <a:lnTo>
                                <a:pt x="459" y="169"/>
                              </a:lnTo>
                              <a:lnTo>
                                <a:pt x="456" y="177"/>
                              </a:lnTo>
                              <a:lnTo>
                                <a:pt x="452" y="184"/>
                              </a:lnTo>
                              <a:lnTo>
                                <a:pt x="409" y="234"/>
                              </a:lnTo>
                              <a:lnTo>
                                <a:pt x="346" y="256"/>
                              </a:lnTo>
                              <a:lnTo>
                                <a:pt x="338" y="256"/>
                              </a:lnTo>
                              <a:lnTo>
                                <a:pt x="127" y="256"/>
                              </a:lnTo>
                              <a:lnTo>
                                <a:pt x="119" y="256"/>
                              </a:lnTo>
                              <a:lnTo>
                                <a:pt x="111" y="255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10" y="177"/>
                              </a:lnTo>
                              <a:lnTo>
                                <a:pt x="2" y="153"/>
                              </a:lnTo>
                              <a:lnTo>
                                <a:pt x="1" y="145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8C1581" id="docshape142" o:spid="_x0000_s1026" style="position:absolute;margin-left:104.2pt;margin-top:21.95pt;width:23.3pt;height:12.8pt;z-index:15788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" path="m,128r,-8l1,111r1,-8l4,95,37,38r6,-6l103,3,119,r8,l338,r8,l354,1r62,25l428,38r6,6l463,103r1,8l465,120r,8l465,136r-1,9l463,153r-2,8l459,169r-3,8l452,184r-43,50l346,256r-8,l127,256r-8,l111,255,57,234r-7,-5l10,177,2,153,1,145,,136r,-8xe" filled="f" strokecolor="#99a0a6" strokeweight=".26483mm">
                <v:path arrowok="t" o:connecttype="custom" o:connectlocs="0,360045;0,354965;635,349250;1270,344170;2540,339090;23495,302895;27305,299085;65405,280670;75565,278765;80645,278765;214630,278765;219710,278765;224790,279400;264160,295275;271780,302895;275590,306705;294005,344170;294640,349250;295275,354965;295275,360045;295275,365125;294640,370840;294005,375920;292735,381000;291465,386080;289560,391160;287020,395605;259715,427355;219710,441325;214630,441325;80645,441325;75565,441325;70485,440690;36195,427355;31750,424180;6350,391160;1270,375920;635,370840;0,365125;0,360045" o:connectangles="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9056" behindDoc="0" locked="0" layoutInCell="1" allowOverlap="1" wp14:anchorId="78CE03AA" wp14:editId="126F76AA">
                <wp:simplePos x="0" y="0"/>
                <wp:positionH relativeFrom="page">
                  <wp:posOffset>1323340</wp:posOffset>
                </wp:positionH>
                <wp:positionV relativeFrom="paragraph">
                  <wp:posOffset>565150</wp:posOffset>
                </wp:positionV>
                <wp:extent cx="295910" cy="162560"/>
                <wp:effectExtent l="0" t="0" r="8890" b="15240"/>
                <wp:wrapNone/>
                <wp:docPr id="1676859159" name="docshape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10" cy="162560"/>
                        </a:xfrm>
                        <a:custGeom>
                          <a:avLst/>
                          <a:gdLst>
                            <a:gd name="T0" fmla="+- 0 2084 2084"/>
                            <a:gd name="T1" fmla="*/ T0 w 466"/>
                            <a:gd name="T2" fmla="+- 0 1017 890"/>
                            <a:gd name="T3" fmla="*/ 1017 h 256"/>
                            <a:gd name="T4" fmla="+- 0 2101 2084"/>
                            <a:gd name="T5" fmla="*/ T4 w 466"/>
                            <a:gd name="T6" fmla="+- 0 953 890"/>
                            <a:gd name="T7" fmla="*/ 953 h 256"/>
                            <a:gd name="T8" fmla="+- 0 2121 2084"/>
                            <a:gd name="T9" fmla="*/ T8 w 466"/>
                            <a:gd name="T10" fmla="+- 0 927 890"/>
                            <a:gd name="T11" fmla="*/ 927 h 256"/>
                            <a:gd name="T12" fmla="+- 0 2127 2084"/>
                            <a:gd name="T13" fmla="*/ T12 w 466"/>
                            <a:gd name="T14" fmla="+- 0 921 890"/>
                            <a:gd name="T15" fmla="*/ 921 h 256"/>
                            <a:gd name="T16" fmla="+- 0 2187 2084"/>
                            <a:gd name="T17" fmla="*/ T16 w 466"/>
                            <a:gd name="T18" fmla="+- 0 892 890"/>
                            <a:gd name="T19" fmla="*/ 892 h 256"/>
                            <a:gd name="T20" fmla="+- 0 2203 2084"/>
                            <a:gd name="T21" fmla="*/ T20 w 466"/>
                            <a:gd name="T22" fmla="+- 0 890 890"/>
                            <a:gd name="T23" fmla="*/ 890 h 256"/>
                            <a:gd name="T24" fmla="+- 0 2211 2084"/>
                            <a:gd name="T25" fmla="*/ T24 w 466"/>
                            <a:gd name="T26" fmla="+- 0 890 890"/>
                            <a:gd name="T27" fmla="*/ 890 h 256"/>
                            <a:gd name="T28" fmla="+- 0 2422 2084"/>
                            <a:gd name="T29" fmla="*/ T28 w 466"/>
                            <a:gd name="T30" fmla="+- 0 890 890"/>
                            <a:gd name="T31" fmla="*/ 890 h 256"/>
                            <a:gd name="T32" fmla="+- 0 2430 2084"/>
                            <a:gd name="T33" fmla="*/ T32 w 466"/>
                            <a:gd name="T34" fmla="+- 0 890 890"/>
                            <a:gd name="T35" fmla="*/ 890 h 256"/>
                            <a:gd name="T36" fmla="+- 0 2438 2084"/>
                            <a:gd name="T37" fmla="*/ T36 w 466"/>
                            <a:gd name="T38" fmla="+- 0 890 890"/>
                            <a:gd name="T39" fmla="*/ 890 h 256"/>
                            <a:gd name="T40" fmla="+- 0 2493 2084"/>
                            <a:gd name="T41" fmla="*/ T40 w 466"/>
                            <a:gd name="T42" fmla="+- 0 911 890"/>
                            <a:gd name="T43" fmla="*/ 911 h 256"/>
                            <a:gd name="T44" fmla="+- 0 2500 2084"/>
                            <a:gd name="T45" fmla="*/ T44 w 466"/>
                            <a:gd name="T46" fmla="+- 0 916 890"/>
                            <a:gd name="T47" fmla="*/ 916 h 256"/>
                            <a:gd name="T48" fmla="+- 0 2506 2084"/>
                            <a:gd name="T49" fmla="*/ T48 w 466"/>
                            <a:gd name="T50" fmla="+- 0 921 890"/>
                            <a:gd name="T51" fmla="*/ 921 h 256"/>
                            <a:gd name="T52" fmla="+- 0 2512 2084"/>
                            <a:gd name="T53" fmla="*/ T52 w 466"/>
                            <a:gd name="T54" fmla="+- 0 927 890"/>
                            <a:gd name="T55" fmla="*/ 927 h 256"/>
                            <a:gd name="T56" fmla="+- 0 2518 2084"/>
                            <a:gd name="T57" fmla="*/ T56 w 466"/>
                            <a:gd name="T58" fmla="+- 0 933 890"/>
                            <a:gd name="T59" fmla="*/ 933 h 256"/>
                            <a:gd name="T60" fmla="+- 0 2547 2084"/>
                            <a:gd name="T61" fmla="*/ T60 w 466"/>
                            <a:gd name="T62" fmla="+- 0 992 890"/>
                            <a:gd name="T63" fmla="*/ 992 h 256"/>
                            <a:gd name="T64" fmla="+- 0 2548 2084"/>
                            <a:gd name="T65" fmla="*/ T64 w 466"/>
                            <a:gd name="T66" fmla="+- 0 1001 890"/>
                            <a:gd name="T67" fmla="*/ 1001 h 256"/>
                            <a:gd name="T68" fmla="+- 0 2549 2084"/>
                            <a:gd name="T69" fmla="*/ T68 w 466"/>
                            <a:gd name="T70" fmla="+- 0 1009 890"/>
                            <a:gd name="T71" fmla="*/ 1009 h 256"/>
                            <a:gd name="T72" fmla="+- 0 2549 2084"/>
                            <a:gd name="T73" fmla="*/ T72 w 466"/>
                            <a:gd name="T74" fmla="+- 0 1017 890"/>
                            <a:gd name="T75" fmla="*/ 1017 h 256"/>
                            <a:gd name="T76" fmla="+- 0 2549 2084"/>
                            <a:gd name="T77" fmla="*/ T76 w 466"/>
                            <a:gd name="T78" fmla="+- 0 1026 890"/>
                            <a:gd name="T79" fmla="*/ 1026 h 256"/>
                            <a:gd name="T80" fmla="+- 0 2548 2084"/>
                            <a:gd name="T81" fmla="*/ T80 w 466"/>
                            <a:gd name="T82" fmla="+- 0 1034 890"/>
                            <a:gd name="T83" fmla="*/ 1034 h 256"/>
                            <a:gd name="T84" fmla="+- 0 2547 2084"/>
                            <a:gd name="T85" fmla="*/ T84 w 466"/>
                            <a:gd name="T86" fmla="+- 0 1042 890"/>
                            <a:gd name="T87" fmla="*/ 1042 h 256"/>
                            <a:gd name="T88" fmla="+- 0 2545 2084"/>
                            <a:gd name="T89" fmla="*/ T88 w 466"/>
                            <a:gd name="T90" fmla="+- 0 1050 890"/>
                            <a:gd name="T91" fmla="*/ 1050 h 256"/>
                            <a:gd name="T92" fmla="+- 0 2543 2084"/>
                            <a:gd name="T93" fmla="*/ T92 w 466"/>
                            <a:gd name="T94" fmla="+- 0 1058 890"/>
                            <a:gd name="T95" fmla="*/ 1058 h 256"/>
                            <a:gd name="T96" fmla="+- 0 2540 2084"/>
                            <a:gd name="T97" fmla="*/ T96 w 466"/>
                            <a:gd name="T98" fmla="+- 0 1066 890"/>
                            <a:gd name="T99" fmla="*/ 1066 h 256"/>
                            <a:gd name="T100" fmla="+- 0 2536 2084"/>
                            <a:gd name="T101" fmla="*/ T100 w 466"/>
                            <a:gd name="T102" fmla="+- 0 1074 890"/>
                            <a:gd name="T103" fmla="*/ 1074 h 256"/>
                            <a:gd name="T104" fmla="+- 0 2532 2084"/>
                            <a:gd name="T105" fmla="*/ T104 w 466"/>
                            <a:gd name="T106" fmla="+- 0 1081 890"/>
                            <a:gd name="T107" fmla="*/ 1081 h 256"/>
                            <a:gd name="T108" fmla="+- 0 2528 2084"/>
                            <a:gd name="T109" fmla="*/ T108 w 466"/>
                            <a:gd name="T110" fmla="+- 0 1088 890"/>
                            <a:gd name="T111" fmla="*/ 1088 h 256"/>
                            <a:gd name="T112" fmla="+- 0 2523 2084"/>
                            <a:gd name="T113" fmla="*/ T112 w 466"/>
                            <a:gd name="T114" fmla="+- 0 1095 890"/>
                            <a:gd name="T115" fmla="*/ 1095 h 256"/>
                            <a:gd name="T116" fmla="+- 0 2493 2084"/>
                            <a:gd name="T117" fmla="*/ T116 w 466"/>
                            <a:gd name="T118" fmla="+- 0 1123 890"/>
                            <a:gd name="T119" fmla="*/ 1123 h 256"/>
                            <a:gd name="T120" fmla="+- 0 2486 2084"/>
                            <a:gd name="T121" fmla="*/ T120 w 466"/>
                            <a:gd name="T122" fmla="+- 0 1128 890"/>
                            <a:gd name="T123" fmla="*/ 1128 h 256"/>
                            <a:gd name="T124" fmla="+- 0 2447 2084"/>
                            <a:gd name="T125" fmla="*/ T124 w 466"/>
                            <a:gd name="T126" fmla="+- 0 1142 890"/>
                            <a:gd name="T127" fmla="*/ 1142 h 256"/>
                            <a:gd name="T128" fmla="+- 0 2438 2084"/>
                            <a:gd name="T129" fmla="*/ T128 w 466"/>
                            <a:gd name="T130" fmla="+- 0 1144 890"/>
                            <a:gd name="T131" fmla="*/ 1144 h 256"/>
                            <a:gd name="T132" fmla="+- 0 2430 2084"/>
                            <a:gd name="T133" fmla="*/ T132 w 466"/>
                            <a:gd name="T134" fmla="+- 0 1145 890"/>
                            <a:gd name="T135" fmla="*/ 1145 h 256"/>
                            <a:gd name="T136" fmla="+- 0 2422 2084"/>
                            <a:gd name="T137" fmla="*/ T136 w 466"/>
                            <a:gd name="T138" fmla="+- 0 1145 890"/>
                            <a:gd name="T139" fmla="*/ 1145 h 256"/>
                            <a:gd name="T140" fmla="+- 0 2211 2084"/>
                            <a:gd name="T141" fmla="*/ T140 w 466"/>
                            <a:gd name="T142" fmla="+- 0 1145 890"/>
                            <a:gd name="T143" fmla="*/ 1145 h 256"/>
                            <a:gd name="T144" fmla="+- 0 2203 2084"/>
                            <a:gd name="T145" fmla="*/ T144 w 466"/>
                            <a:gd name="T146" fmla="+- 0 1145 890"/>
                            <a:gd name="T147" fmla="*/ 1145 h 256"/>
                            <a:gd name="T148" fmla="+- 0 2195 2084"/>
                            <a:gd name="T149" fmla="*/ T148 w 466"/>
                            <a:gd name="T150" fmla="+- 0 1144 890"/>
                            <a:gd name="T151" fmla="*/ 1144 h 256"/>
                            <a:gd name="T152" fmla="+- 0 2187 2084"/>
                            <a:gd name="T153" fmla="*/ T152 w 466"/>
                            <a:gd name="T154" fmla="+- 0 1142 890"/>
                            <a:gd name="T155" fmla="*/ 1142 h 256"/>
                            <a:gd name="T156" fmla="+- 0 2178 2084"/>
                            <a:gd name="T157" fmla="*/ T156 w 466"/>
                            <a:gd name="T158" fmla="+- 0 1141 890"/>
                            <a:gd name="T159" fmla="*/ 1141 h 256"/>
                            <a:gd name="T160" fmla="+- 0 2141 2084"/>
                            <a:gd name="T161" fmla="*/ T160 w 466"/>
                            <a:gd name="T162" fmla="+- 0 1123 890"/>
                            <a:gd name="T163" fmla="*/ 1123 h 256"/>
                            <a:gd name="T164" fmla="+- 0 2134 2084"/>
                            <a:gd name="T165" fmla="*/ T164 w 466"/>
                            <a:gd name="T166" fmla="+- 0 1119 890"/>
                            <a:gd name="T167" fmla="*/ 1119 h 256"/>
                            <a:gd name="T168" fmla="+- 0 2105 2084"/>
                            <a:gd name="T169" fmla="*/ T168 w 466"/>
                            <a:gd name="T170" fmla="+- 0 1088 890"/>
                            <a:gd name="T171" fmla="*/ 1088 h 256"/>
                            <a:gd name="T172" fmla="+- 0 2101 2084"/>
                            <a:gd name="T173" fmla="*/ T172 w 466"/>
                            <a:gd name="T174" fmla="+- 0 1081 890"/>
                            <a:gd name="T175" fmla="*/ 1081 h 256"/>
                            <a:gd name="T176" fmla="+- 0 2097 2084"/>
                            <a:gd name="T177" fmla="*/ T176 w 466"/>
                            <a:gd name="T178" fmla="+- 0 1074 890"/>
                            <a:gd name="T179" fmla="*/ 1074 h 256"/>
                            <a:gd name="T180" fmla="+- 0 2094 2084"/>
                            <a:gd name="T181" fmla="*/ T180 w 466"/>
                            <a:gd name="T182" fmla="+- 0 1066 890"/>
                            <a:gd name="T183" fmla="*/ 1066 h 256"/>
                            <a:gd name="T184" fmla="+- 0 2090 2084"/>
                            <a:gd name="T185" fmla="*/ T184 w 466"/>
                            <a:gd name="T186" fmla="+- 0 1058 890"/>
                            <a:gd name="T187" fmla="*/ 1058 h 256"/>
                            <a:gd name="T188" fmla="+- 0 2088 2084"/>
                            <a:gd name="T189" fmla="*/ T188 w 466"/>
                            <a:gd name="T190" fmla="+- 0 1050 890"/>
                            <a:gd name="T191" fmla="*/ 1050 h 256"/>
                            <a:gd name="T192" fmla="+- 0 2086 2084"/>
                            <a:gd name="T193" fmla="*/ T192 w 466"/>
                            <a:gd name="T194" fmla="+- 0 1042 890"/>
                            <a:gd name="T195" fmla="*/ 1042 h 256"/>
                            <a:gd name="T196" fmla="+- 0 2085 2084"/>
                            <a:gd name="T197" fmla="*/ T196 w 466"/>
                            <a:gd name="T198" fmla="+- 0 1034 890"/>
                            <a:gd name="T199" fmla="*/ 1034 h 256"/>
                            <a:gd name="T200" fmla="+- 0 2084 2084"/>
                            <a:gd name="T201" fmla="*/ T200 w 466"/>
                            <a:gd name="T202" fmla="+- 0 1026 890"/>
                            <a:gd name="T203" fmla="*/ 1026 h 256"/>
                            <a:gd name="T204" fmla="+- 0 2084 2084"/>
                            <a:gd name="T205" fmla="*/ T204 w 466"/>
                            <a:gd name="T206" fmla="+- 0 1017 890"/>
                            <a:gd name="T207" fmla="*/ 1017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</a:cxnLst>
                          <a:rect l="0" t="0" r="r" b="b"/>
                          <a:pathLst>
                            <a:path w="466" h="256">
                              <a:moveTo>
                                <a:pt x="0" y="127"/>
                              </a:moveTo>
                              <a:lnTo>
                                <a:pt x="17" y="63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9" y="0"/>
                              </a:lnTo>
                              <a:lnTo>
                                <a:pt x="127" y="0"/>
                              </a:lnTo>
                              <a:lnTo>
                                <a:pt x="338" y="0"/>
                              </a:lnTo>
                              <a:lnTo>
                                <a:pt x="346" y="0"/>
                              </a:lnTo>
                              <a:lnTo>
                                <a:pt x="354" y="0"/>
                              </a:lnTo>
                              <a:lnTo>
                                <a:pt x="409" y="21"/>
                              </a:lnTo>
                              <a:lnTo>
                                <a:pt x="416" y="26"/>
                              </a:lnTo>
                              <a:lnTo>
                                <a:pt x="422" y="31"/>
                              </a:lnTo>
                              <a:lnTo>
                                <a:pt x="428" y="37"/>
                              </a:lnTo>
                              <a:lnTo>
                                <a:pt x="434" y="43"/>
                              </a:lnTo>
                              <a:lnTo>
                                <a:pt x="463" y="102"/>
                              </a:lnTo>
                              <a:lnTo>
                                <a:pt x="464" y="111"/>
                              </a:lnTo>
                              <a:lnTo>
                                <a:pt x="465" y="119"/>
                              </a:lnTo>
                              <a:lnTo>
                                <a:pt x="465" y="127"/>
                              </a:lnTo>
                              <a:lnTo>
                                <a:pt x="465" y="136"/>
                              </a:lnTo>
                              <a:lnTo>
                                <a:pt x="464" y="144"/>
                              </a:lnTo>
                              <a:lnTo>
                                <a:pt x="463" y="152"/>
                              </a:lnTo>
                              <a:lnTo>
                                <a:pt x="461" y="160"/>
                              </a:lnTo>
                              <a:lnTo>
                                <a:pt x="459" y="168"/>
                              </a:lnTo>
                              <a:lnTo>
                                <a:pt x="456" y="176"/>
                              </a:lnTo>
                              <a:lnTo>
                                <a:pt x="452" y="184"/>
                              </a:lnTo>
                              <a:lnTo>
                                <a:pt x="448" y="191"/>
                              </a:lnTo>
                              <a:lnTo>
                                <a:pt x="444" y="198"/>
                              </a:lnTo>
                              <a:lnTo>
                                <a:pt x="439" y="205"/>
                              </a:lnTo>
                              <a:lnTo>
                                <a:pt x="409" y="233"/>
                              </a:lnTo>
                              <a:lnTo>
                                <a:pt x="402" y="238"/>
                              </a:lnTo>
                              <a:lnTo>
                                <a:pt x="363" y="252"/>
                              </a:lnTo>
                              <a:lnTo>
                                <a:pt x="354" y="254"/>
                              </a:lnTo>
                              <a:lnTo>
                                <a:pt x="346" y="255"/>
                              </a:lnTo>
                              <a:lnTo>
                                <a:pt x="338" y="255"/>
                              </a:lnTo>
                              <a:lnTo>
                                <a:pt x="127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4" y="251"/>
                              </a:lnTo>
                              <a:lnTo>
                                <a:pt x="57" y="233"/>
                              </a:lnTo>
                              <a:lnTo>
                                <a:pt x="50" y="229"/>
                              </a:lnTo>
                              <a:lnTo>
                                <a:pt x="21" y="198"/>
                              </a:lnTo>
                              <a:lnTo>
                                <a:pt x="17" y="191"/>
                              </a:lnTo>
                              <a:lnTo>
                                <a:pt x="13" y="184"/>
                              </a:lnTo>
                              <a:lnTo>
                                <a:pt x="10" y="176"/>
                              </a:lnTo>
                              <a:lnTo>
                                <a:pt x="6" y="168"/>
                              </a:lnTo>
                              <a:lnTo>
                                <a:pt x="4" y="160"/>
                              </a:lnTo>
                              <a:lnTo>
                                <a:pt x="2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960390" id="docshape143" o:spid="_x0000_s1026" style="position:absolute;margin-left:104.2pt;margin-top:44.5pt;width:23.3pt;height:12.8pt;z-index:15789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" path="m,127l17,63,37,37r6,-6l103,2,119,r8,l338,r8,l354,r55,21l416,26r6,5l428,37r6,6l463,102r1,9l465,119r,8l465,136r-1,8l463,152r-2,8l459,168r-3,8l452,184r-4,7l444,198r-5,7l409,233r-7,5l363,252r-9,2l346,255r-8,l127,255r-8,l111,254r-8,-2l94,251,57,233r-7,-4l21,198r-4,-7l13,184r-3,-8l6,168,4,160,2,152,1,144,,136r,-9xe" filled="f" strokecolor="#99a0a6" strokeweight=".26483mm">
                <v:path arrowok="t" o:connecttype="custom" o:connectlocs="0,645795;10795,605155;23495,588645;27305,584835;65405,566420;75565,565150;80645,565150;214630,565150;219710,565150;224790,565150;259715,578485;264160,581660;267970,584835;271780,588645;275590,592455;294005,629920;294640,635635;295275,640715;295275,645795;295275,651510;294640,656590;294005,661670;292735,666750;291465,671830;289560,676910;287020,681990;284480,686435;281940,690880;278765,695325;259715,713105;255270,716280;230505,725170;224790,726440;219710,727075;214630,727075;80645,727075;75565,727075;70485,726440;65405,725170;59690,724535;36195,713105;31750,710565;13335,690880;10795,686435;8255,681990;6350,676910;3810,671830;2540,666750;1270,661670;635,656590;0,651510;0,645795" o:connectangles="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color w:val="202024"/>
          <w:spacing w:val="-4"/>
        </w:rPr>
        <w:t xml:space="preserve">Yes </w:t>
      </w:r>
      <w:r>
        <w:rPr>
          <w:color w:val="202024"/>
          <w:spacing w:val="-6"/>
          <w:w w:val="110"/>
        </w:rPr>
        <w:t>No</w:t>
      </w:r>
    </w:p>
    <w:p w14:paraId="2E39C913" w14:textId="77777777" w:rsidR="00A50E68" w:rsidRDefault="00000000">
      <w:pPr>
        <w:pStyle w:val="BodyText"/>
        <w:spacing w:before="2"/>
        <w:ind w:left="684" w:right="6803"/>
        <w:jc w:val="center"/>
      </w:pPr>
      <w:r>
        <w:rPr>
          <w:color w:val="202024"/>
          <w:spacing w:val="-2"/>
        </w:rPr>
        <w:t>Unclear</w:t>
      </w:r>
    </w:p>
    <w:p w14:paraId="79E396B2" w14:textId="77777777" w:rsidR="00A50E68" w:rsidRDefault="00793752">
      <w:pPr>
        <w:pStyle w:val="BodyText"/>
        <w:spacing w:before="195"/>
        <w:ind w:left="1367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89568" behindDoc="0" locked="0" layoutInCell="1" allowOverlap="1" wp14:anchorId="59280C6E" wp14:editId="7071CC66">
                <wp:simplePos x="0" y="0"/>
                <wp:positionH relativeFrom="page">
                  <wp:posOffset>1323340</wp:posOffset>
                </wp:positionH>
                <wp:positionV relativeFrom="paragraph">
                  <wp:posOffset>116840</wp:posOffset>
                </wp:positionV>
                <wp:extent cx="295910" cy="162560"/>
                <wp:effectExtent l="0" t="0" r="8890" b="15240"/>
                <wp:wrapNone/>
                <wp:docPr id="395018288" name="docshape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10" cy="162560"/>
                        </a:xfrm>
                        <a:custGeom>
                          <a:avLst/>
                          <a:gdLst>
                            <a:gd name="T0" fmla="+- 0 2084 2084"/>
                            <a:gd name="T1" fmla="*/ T0 w 466"/>
                            <a:gd name="T2" fmla="+- 0 311 184"/>
                            <a:gd name="T3" fmla="*/ 311 h 256"/>
                            <a:gd name="T4" fmla="+- 0 2101 2084"/>
                            <a:gd name="T5" fmla="*/ T4 w 466"/>
                            <a:gd name="T6" fmla="+- 0 248 184"/>
                            <a:gd name="T7" fmla="*/ 248 h 256"/>
                            <a:gd name="T8" fmla="+- 0 2105 2084"/>
                            <a:gd name="T9" fmla="*/ T8 w 466"/>
                            <a:gd name="T10" fmla="+- 0 241 184"/>
                            <a:gd name="T11" fmla="*/ 241 h 256"/>
                            <a:gd name="T12" fmla="+- 0 2110 2084"/>
                            <a:gd name="T13" fmla="*/ T12 w 466"/>
                            <a:gd name="T14" fmla="+- 0 234 184"/>
                            <a:gd name="T15" fmla="*/ 234 h 256"/>
                            <a:gd name="T16" fmla="+- 0 2115 2084"/>
                            <a:gd name="T17" fmla="*/ T16 w 466"/>
                            <a:gd name="T18" fmla="+- 0 227 184"/>
                            <a:gd name="T19" fmla="*/ 227 h 256"/>
                            <a:gd name="T20" fmla="+- 0 2121 2084"/>
                            <a:gd name="T21" fmla="*/ T20 w 466"/>
                            <a:gd name="T22" fmla="+- 0 221 184"/>
                            <a:gd name="T23" fmla="*/ 221 h 256"/>
                            <a:gd name="T24" fmla="+- 0 2127 2084"/>
                            <a:gd name="T25" fmla="*/ T24 w 466"/>
                            <a:gd name="T26" fmla="+- 0 215 184"/>
                            <a:gd name="T27" fmla="*/ 215 h 256"/>
                            <a:gd name="T28" fmla="+- 0 2187 2084"/>
                            <a:gd name="T29" fmla="*/ T28 w 466"/>
                            <a:gd name="T30" fmla="+- 0 186 184"/>
                            <a:gd name="T31" fmla="*/ 186 h 256"/>
                            <a:gd name="T32" fmla="+- 0 2203 2084"/>
                            <a:gd name="T33" fmla="*/ T32 w 466"/>
                            <a:gd name="T34" fmla="+- 0 184 184"/>
                            <a:gd name="T35" fmla="*/ 184 h 256"/>
                            <a:gd name="T36" fmla="+- 0 2211 2084"/>
                            <a:gd name="T37" fmla="*/ T36 w 466"/>
                            <a:gd name="T38" fmla="+- 0 184 184"/>
                            <a:gd name="T39" fmla="*/ 184 h 256"/>
                            <a:gd name="T40" fmla="+- 0 2422 2084"/>
                            <a:gd name="T41" fmla="*/ T40 w 466"/>
                            <a:gd name="T42" fmla="+- 0 184 184"/>
                            <a:gd name="T43" fmla="*/ 184 h 256"/>
                            <a:gd name="T44" fmla="+- 0 2430 2084"/>
                            <a:gd name="T45" fmla="*/ T44 w 466"/>
                            <a:gd name="T46" fmla="+- 0 184 184"/>
                            <a:gd name="T47" fmla="*/ 184 h 256"/>
                            <a:gd name="T48" fmla="+- 0 2438 2084"/>
                            <a:gd name="T49" fmla="*/ T48 w 466"/>
                            <a:gd name="T50" fmla="+- 0 185 184"/>
                            <a:gd name="T51" fmla="*/ 185 h 256"/>
                            <a:gd name="T52" fmla="+- 0 2447 2084"/>
                            <a:gd name="T53" fmla="*/ T52 w 466"/>
                            <a:gd name="T54" fmla="+- 0 186 184"/>
                            <a:gd name="T55" fmla="*/ 186 h 256"/>
                            <a:gd name="T56" fmla="+- 0 2455 2084"/>
                            <a:gd name="T57" fmla="*/ T56 w 466"/>
                            <a:gd name="T58" fmla="+- 0 188 184"/>
                            <a:gd name="T59" fmla="*/ 188 h 256"/>
                            <a:gd name="T60" fmla="+- 0 2493 2084"/>
                            <a:gd name="T61" fmla="*/ T60 w 466"/>
                            <a:gd name="T62" fmla="+- 0 205 184"/>
                            <a:gd name="T63" fmla="*/ 205 h 256"/>
                            <a:gd name="T64" fmla="+- 0 2500 2084"/>
                            <a:gd name="T65" fmla="*/ T64 w 466"/>
                            <a:gd name="T66" fmla="+- 0 210 184"/>
                            <a:gd name="T67" fmla="*/ 210 h 256"/>
                            <a:gd name="T68" fmla="+- 0 2506 2084"/>
                            <a:gd name="T69" fmla="*/ T68 w 466"/>
                            <a:gd name="T70" fmla="+- 0 215 184"/>
                            <a:gd name="T71" fmla="*/ 215 h 256"/>
                            <a:gd name="T72" fmla="+- 0 2512 2084"/>
                            <a:gd name="T73" fmla="*/ T72 w 466"/>
                            <a:gd name="T74" fmla="+- 0 221 184"/>
                            <a:gd name="T75" fmla="*/ 221 h 256"/>
                            <a:gd name="T76" fmla="+- 0 2518 2084"/>
                            <a:gd name="T77" fmla="*/ T76 w 466"/>
                            <a:gd name="T78" fmla="+- 0 227 184"/>
                            <a:gd name="T79" fmla="*/ 227 h 256"/>
                            <a:gd name="T80" fmla="+- 0 2523 2084"/>
                            <a:gd name="T81" fmla="*/ T80 w 466"/>
                            <a:gd name="T82" fmla="+- 0 234 184"/>
                            <a:gd name="T83" fmla="*/ 234 h 256"/>
                            <a:gd name="T84" fmla="+- 0 2528 2084"/>
                            <a:gd name="T85" fmla="*/ T84 w 466"/>
                            <a:gd name="T86" fmla="+- 0 241 184"/>
                            <a:gd name="T87" fmla="*/ 241 h 256"/>
                            <a:gd name="T88" fmla="+- 0 2532 2084"/>
                            <a:gd name="T89" fmla="*/ T88 w 466"/>
                            <a:gd name="T90" fmla="+- 0 248 184"/>
                            <a:gd name="T91" fmla="*/ 248 h 256"/>
                            <a:gd name="T92" fmla="+- 0 2547 2084"/>
                            <a:gd name="T93" fmla="*/ T92 w 466"/>
                            <a:gd name="T94" fmla="+- 0 287 184"/>
                            <a:gd name="T95" fmla="*/ 287 h 256"/>
                            <a:gd name="T96" fmla="+- 0 2548 2084"/>
                            <a:gd name="T97" fmla="*/ T96 w 466"/>
                            <a:gd name="T98" fmla="+- 0 295 184"/>
                            <a:gd name="T99" fmla="*/ 295 h 256"/>
                            <a:gd name="T100" fmla="+- 0 2549 2084"/>
                            <a:gd name="T101" fmla="*/ T100 w 466"/>
                            <a:gd name="T102" fmla="+- 0 303 184"/>
                            <a:gd name="T103" fmla="*/ 303 h 256"/>
                            <a:gd name="T104" fmla="+- 0 2549 2084"/>
                            <a:gd name="T105" fmla="*/ T104 w 466"/>
                            <a:gd name="T106" fmla="+- 0 311 184"/>
                            <a:gd name="T107" fmla="*/ 311 h 256"/>
                            <a:gd name="T108" fmla="+- 0 2549 2084"/>
                            <a:gd name="T109" fmla="*/ T108 w 466"/>
                            <a:gd name="T110" fmla="+- 0 320 184"/>
                            <a:gd name="T111" fmla="*/ 320 h 256"/>
                            <a:gd name="T112" fmla="+- 0 2548 2084"/>
                            <a:gd name="T113" fmla="*/ T112 w 466"/>
                            <a:gd name="T114" fmla="+- 0 328 184"/>
                            <a:gd name="T115" fmla="*/ 328 h 256"/>
                            <a:gd name="T116" fmla="+- 0 2547 2084"/>
                            <a:gd name="T117" fmla="*/ T116 w 466"/>
                            <a:gd name="T118" fmla="+- 0 336 184"/>
                            <a:gd name="T119" fmla="*/ 336 h 256"/>
                            <a:gd name="T120" fmla="+- 0 2545 2084"/>
                            <a:gd name="T121" fmla="*/ T120 w 466"/>
                            <a:gd name="T122" fmla="+- 0 345 184"/>
                            <a:gd name="T123" fmla="*/ 345 h 256"/>
                            <a:gd name="T124" fmla="+- 0 2512 2084"/>
                            <a:gd name="T125" fmla="*/ T124 w 466"/>
                            <a:gd name="T126" fmla="+- 0 402 184"/>
                            <a:gd name="T127" fmla="*/ 402 h 256"/>
                            <a:gd name="T128" fmla="+- 0 2455 2084"/>
                            <a:gd name="T129" fmla="*/ T128 w 466"/>
                            <a:gd name="T130" fmla="+- 0 435 184"/>
                            <a:gd name="T131" fmla="*/ 435 h 256"/>
                            <a:gd name="T132" fmla="+- 0 2422 2084"/>
                            <a:gd name="T133" fmla="*/ T132 w 466"/>
                            <a:gd name="T134" fmla="+- 0 439 184"/>
                            <a:gd name="T135" fmla="*/ 439 h 256"/>
                            <a:gd name="T136" fmla="+- 0 2211 2084"/>
                            <a:gd name="T137" fmla="*/ T136 w 466"/>
                            <a:gd name="T138" fmla="+- 0 439 184"/>
                            <a:gd name="T139" fmla="*/ 439 h 256"/>
                            <a:gd name="T140" fmla="+- 0 2148 2084"/>
                            <a:gd name="T141" fmla="*/ T140 w 466"/>
                            <a:gd name="T142" fmla="+- 0 422 184"/>
                            <a:gd name="T143" fmla="*/ 422 h 256"/>
                            <a:gd name="T144" fmla="+- 0 2141 2084"/>
                            <a:gd name="T145" fmla="*/ T144 w 466"/>
                            <a:gd name="T146" fmla="+- 0 418 184"/>
                            <a:gd name="T147" fmla="*/ 418 h 256"/>
                            <a:gd name="T148" fmla="+- 0 2134 2084"/>
                            <a:gd name="T149" fmla="*/ T148 w 466"/>
                            <a:gd name="T150" fmla="+- 0 413 184"/>
                            <a:gd name="T151" fmla="*/ 413 h 256"/>
                            <a:gd name="T152" fmla="+- 0 2094 2084"/>
                            <a:gd name="T153" fmla="*/ T152 w 466"/>
                            <a:gd name="T154" fmla="+- 0 360 184"/>
                            <a:gd name="T155" fmla="*/ 360 h 256"/>
                            <a:gd name="T156" fmla="+- 0 2090 2084"/>
                            <a:gd name="T157" fmla="*/ T156 w 466"/>
                            <a:gd name="T158" fmla="+- 0 353 184"/>
                            <a:gd name="T159" fmla="*/ 353 h 256"/>
                            <a:gd name="T160" fmla="+- 0 2088 2084"/>
                            <a:gd name="T161" fmla="*/ T160 w 466"/>
                            <a:gd name="T162" fmla="+- 0 345 184"/>
                            <a:gd name="T163" fmla="*/ 345 h 256"/>
                            <a:gd name="T164" fmla="+- 0 2086 2084"/>
                            <a:gd name="T165" fmla="*/ T164 w 466"/>
                            <a:gd name="T166" fmla="+- 0 336 184"/>
                            <a:gd name="T167" fmla="*/ 336 h 256"/>
                            <a:gd name="T168" fmla="+- 0 2085 2084"/>
                            <a:gd name="T169" fmla="*/ T168 w 466"/>
                            <a:gd name="T170" fmla="+- 0 328 184"/>
                            <a:gd name="T171" fmla="*/ 328 h 256"/>
                            <a:gd name="T172" fmla="+- 0 2084 2084"/>
                            <a:gd name="T173" fmla="*/ T172 w 466"/>
                            <a:gd name="T174" fmla="+- 0 320 184"/>
                            <a:gd name="T175" fmla="*/ 320 h 256"/>
                            <a:gd name="T176" fmla="+- 0 2084 2084"/>
                            <a:gd name="T177" fmla="*/ T176 w 466"/>
                            <a:gd name="T178" fmla="+- 0 311 184"/>
                            <a:gd name="T179" fmla="*/ 311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</a:cxnLst>
                          <a:rect l="0" t="0" r="r" b="b"/>
                          <a:pathLst>
                            <a:path w="466" h="256">
                              <a:moveTo>
                                <a:pt x="0" y="127"/>
                              </a:moveTo>
                              <a:lnTo>
                                <a:pt x="17" y="64"/>
                              </a:lnTo>
                              <a:lnTo>
                                <a:pt x="21" y="57"/>
                              </a:lnTo>
                              <a:lnTo>
                                <a:pt x="26" y="50"/>
                              </a:lnTo>
                              <a:lnTo>
                                <a:pt x="31" y="43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9" y="0"/>
                              </a:lnTo>
                              <a:lnTo>
                                <a:pt x="127" y="0"/>
                              </a:lnTo>
                              <a:lnTo>
                                <a:pt x="338" y="0"/>
                              </a:lnTo>
                              <a:lnTo>
                                <a:pt x="346" y="0"/>
                              </a:lnTo>
                              <a:lnTo>
                                <a:pt x="354" y="1"/>
                              </a:lnTo>
                              <a:lnTo>
                                <a:pt x="363" y="2"/>
                              </a:lnTo>
                              <a:lnTo>
                                <a:pt x="371" y="4"/>
                              </a:lnTo>
                              <a:lnTo>
                                <a:pt x="409" y="21"/>
                              </a:lnTo>
                              <a:lnTo>
                                <a:pt x="416" y="26"/>
                              </a:lnTo>
                              <a:lnTo>
                                <a:pt x="422" y="31"/>
                              </a:lnTo>
                              <a:lnTo>
                                <a:pt x="428" y="37"/>
                              </a:lnTo>
                              <a:lnTo>
                                <a:pt x="434" y="43"/>
                              </a:lnTo>
                              <a:lnTo>
                                <a:pt x="439" y="50"/>
                              </a:lnTo>
                              <a:lnTo>
                                <a:pt x="444" y="57"/>
                              </a:lnTo>
                              <a:lnTo>
                                <a:pt x="448" y="64"/>
                              </a:lnTo>
                              <a:lnTo>
                                <a:pt x="463" y="103"/>
                              </a:lnTo>
                              <a:lnTo>
                                <a:pt x="464" y="111"/>
                              </a:lnTo>
                              <a:lnTo>
                                <a:pt x="465" y="119"/>
                              </a:lnTo>
                              <a:lnTo>
                                <a:pt x="465" y="127"/>
                              </a:lnTo>
                              <a:lnTo>
                                <a:pt x="465" y="136"/>
                              </a:lnTo>
                              <a:lnTo>
                                <a:pt x="464" y="144"/>
                              </a:lnTo>
                              <a:lnTo>
                                <a:pt x="463" y="152"/>
                              </a:lnTo>
                              <a:lnTo>
                                <a:pt x="461" y="161"/>
                              </a:lnTo>
                              <a:lnTo>
                                <a:pt x="428" y="218"/>
                              </a:lnTo>
                              <a:lnTo>
                                <a:pt x="371" y="251"/>
                              </a:lnTo>
                              <a:lnTo>
                                <a:pt x="338" y="255"/>
                              </a:lnTo>
                              <a:lnTo>
                                <a:pt x="127" y="255"/>
                              </a:lnTo>
                              <a:lnTo>
                                <a:pt x="64" y="238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6" y="169"/>
                              </a:lnTo>
                              <a:lnTo>
                                <a:pt x="4" y="161"/>
                              </a:lnTo>
                              <a:lnTo>
                                <a:pt x="2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1A9BD6" id="docshape144" o:spid="_x0000_s1026" style="position:absolute;margin-left:104.2pt;margin-top:9.2pt;width:23.3pt;height:12.8pt;z-index:15789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" path="m,127l17,64r4,-7l26,50r5,-7l37,37r6,-6l103,2,119,r8,l338,r8,l354,1r9,1l371,4r38,17l416,26r6,5l428,37r6,6l439,50r5,7l448,64r15,39l464,111r1,8l465,127r,9l464,144r-1,8l461,161r-33,57l371,251r-33,4l127,255,64,238r-7,-4l50,229,10,176,6,169,4,161,2,152,1,144,,136r,-9xe" filled="f" strokecolor="#99a0a6" strokeweight=".26483mm">
                <v:path arrowok="t" o:connecttype="custom" o:connectlocs="0,197485;10795,157480;13335,153035;16510,148590;19685,144145;23495,140335;27305,136525;65405,118110;75565,116840;80645,116840;214630,116840;219710,116840;224790,117475;230505,118110;235585,119380;259715,130175;264160,133350;267970,136525;271780,140335;275590,144145;278765,148590;281940,153035;284480,157480;294005,182245;294640,187325;295275,192405;295275,197485;295275,203200;294640,208280;294005,213360;292735,219075;271780,255270;235585,276225;214630,278765;80645,278765;40640,267970;36195,265430;31750,262255;6350,228600;3810,224155;2540,219075;1270,213360;635,208280;0,203200;0,197485" o:connectangles="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color w:val="202024"/>
        </w:rPr>
        <w:t>Not</w:t>
      </w:r>
      <w:r>
        <w:rPr>
          <w:color w:val="202024"/>
          <w:spacing w:val="-6"/>
        </w:rPr>
        <w:t xml:space="preserve"> </w:t>
      </w:r>
      <w:r>
        <w:rPr>
          <w:color w:val="202024"/>
          <w:spacing w:val="-2"/>
        </w:rPr>
        <w:t>applicable</w:t>
      </w:r>
    </w:p>
    <w:p w14:paraId="2B191EBB" w14:textId="77777777" w:rsidR="00A50E68" w:rsidRDefault="00A50E68">
      <w:pPr>
        <w:pStyle w:val="BodyText"/>
        <w:rPr>
          <w:sz w:val="20"/>
        </w:rPr>
      </w:pPr>
    </w:p>
    <w:p w14:paraId="7DBCAD58" w14:textId="77777777" w:rsidR="00A50E68" w:rsidRDefault="00A50E68">
      <w:pPr>
        <w:pStyle w:val="BodyText"/>
        <w:rPr>
          <w:sz w:val="20"/>
        </w:rPr>
      </w:pPr>
    </w:p>
    <w:p w14:paraId="4A52F8C3" w14:textId="77777777" w:rsidR="00A50E68" w:rsidRDefault="00A50E68">
      <w:pPr>
        <w:pStyle w:val="BodyText"/>
        <w:rPr>
          <w:sz w:val="20"/>
        </w:rPr>
      </w:pPr>
    </w:p>
    <w:p w14:paraId="6C1E2AFA" w14:textId="77777777" w:rsidR="00A50E68" w:rsidRDefault="00A50E68">
      <w:pPr>
        <w:pStyle w:val="BodyText"/>
        <w:spacing w:before="9"/>
        <w:rPr>
          <w:sz w:val="21"/>
        </w:rPr>
      </w:pPr>
    </w:p>
    <w:p w14:paraId="5C63A65D" w14:textId="77777777" w:rsidR="00A50E68" w:rsidRDefault="00000000">
      <w:pPr>
        <w:pStyle w:val="ListParagraph"/>
        <w:numPr>
          <w:ilvl w:val="0"/>
          <w:numId w:val="1"/>
        </w:numPr>
        <w:tabs>
          <w:tab w:val="left" w:pos="744"/>
          <w:tab w:val="left" w:pos="745"/>
        </w:tabs>
        <w:spacing w:line="309" w:lineRule="auto"/>
        <w:ind w:right="743"/>
        <w:rPr>
          <w:sz w:val="24"/>
        </w:rPr>
      </w:pPr>
      <w:r>
        <w:rPr>
          <w:color w:val="202024"/>
          <w:sz w:val="24"/>
        </w:rPr>
        <w:t>Was</w:t>
      </w:r>
      <w:r>
        <w:rPr>
          <w:color w:val="202024"/>
          <w:spacing w:val="-4"/>
          <w:sz w:val="24"/>
        </w:rPr>
        <w:t xml:space="preserve"> </w:t>
      </w:r>
      <w:r>
        <w:rPr>
          <w:color w:val="202024"/>
          <w:sz w:val="24"/>
        </w:rPr>
        <w:t>the</w:t>
      </w:r>
      <w:r>
        <w:rPr>
          <w:color w:val="202024"/>
          <w:spacing w:val="-4"/>
          <w:sz w:val="24"/>
        </w:rPr>
        <w:t xml:space="preserve"> </w:t>
      </w:r>
      <w:r>
        <w:rPr>
          <w:color w:val="202024"/>
          <w:sz w:val="24"/>
        </w:rPr>
        <w:t>response</w:t>
      </w:r>
      <w:r>
        <w:rPr>
          <w:color w:val="202024"/>
          <w:spacing w:val="-4"/>
          <w:sz w:val="24"/>
        </w:rPr>
        <w:t xml:space="preserve"> </w:t>
      </w:r>
      <w:r>
        <w:rPr>
          <w:color w:val="202024"/>
          <w:sz w:val="24"/>
        </w:rPr>
        <w:t>rate</w:t>
      </w:r>
      <w:r>
        <w:rPr>
          <w:color w:val="202024"/>
          <w:spacing w:val="-4"/>
          <w:sz w:val="24"/>
        </w:rPr>
        <w:t xml:space="preserve"> </w:t>
      </w:r>
      <w:r>
        <w:rPr>
          <w:color w:val="202024"/>
          <w:sz w:val="24"/>
        </w:rPr>
        <w:t>adequate,</w:t>
      </w:r>
      <w:r>
        <w:rPr>
          <w:color w:val="202024"/>
          <w:spacing w:val="-4"/>
          <w:sz w:val="24"/>
        </w:rPr>
        <w:t xml:space="preserve"> </w:t>
      </w:r>
      <w:r>
        <w:rPr>
          <w:color w:val="202024"/>
          <w:sz w:val="24"/>
        </w:rPr>
        <w:t>and</w:t>
      </w:r>
      <w:r>
        <w:rPr>
          <w:color w:val="202024"/>
          <w:spacing w:val="-4"/>
          <w:sz w:val="24"/>
        </w:rPr>
        <w:t xml:space="preserve"> </w:t>
      </w:r>
      <w:r>
        <w:rPr>
          <w:color w:val="202024"/>
          <w:sz w:val="24"/>
        </w:rPr>
        <w:t>if</w:t>
      </w:r>
      <w:r>
        <w:rPr>
          <w:color w:val="202024"/>
          <w:spacing w:val="-4"/>
          <w:sz w:val="24"/>
        </w:rPr>
        <w:t xml:space="preserve"> </w:t>
      </w:r>
      <w:r>
        <w:rPr>
          <w:color w:val="202024"/>
          <w:sz w:val="24"/>
        </w:rPr>
        <w:t>not,</w:t>
      </w:r>
      <w:r>
        <w:rPr>
          <w:color w:val="202024"/>
          <w:spacing w:val="-4"/>
          <w:sz w:val="24"/>
        </w:rPr>
        <w:t xml:space="preserve"> </w:t>
      </w:r>
      <w:r>
        <w:rPr>
          <w:color w:val="202024"/>
          <w:sz w:val="24"/>
        </w:rPr>
        <w:t>was</w:t>
      </w:r>
      <w:r>
        <w:rPr>
          <w:color w:val="202024"/>
          <w:spacing w:val="-4"/>
          <w:sz w:val="24"/>
        </w:rPr>
        <w:t xml:space="preserve"> </w:t>
      </w:r>
      <w:r>
        <w:rPr>
          <w:color w:val="202024"/>
          <w:sz w:val="24"/>
        </w:rPr>
        <w:t>the</w:t>
      </w:r>
      <w:r>
        <w:rPr>
          <w:color w:val="202024"/>
          <w:spacing w:val="-4"/>
          <w:sz w:val="24"/>
        </w:rPr>
        <w:t xml:space="preserve"> </w:t>
      </w:r>
      <w:r>
        <w:rPr>
          <w:color w:val="202024"/>
          <w:sz w:val="24"/>
        </w:rPr>
        <w:t>low</w:t>
      </w:r>
      <w:r>
        <w:rPr>
          <w:color w:val="202024"/>
          <w:spacing w:val="-4"/>
          <w:sz w:val="24"/>
        </w:rPr>
        <w:t xml:space="preserve"> </w:t>
      </w:r>
      <w:r>
        <w:rPr>
          <w:color w:val="202024"/>
          <w:sz w:val="24"/>
        </w:rPr>
        <w:t>response</w:t>
      </w:r>
      <w:r>
        <w:rPr>
          <w:color w:val="202024"/>
          <w:spacing w:val="-4"/>
          <w:sz w:val="24"/>
        </w:rPr>
        <w:t xml:space="preserve"> </w:t>
      </w:r>
      <w:r>
        <w:rPr>
          <w:color w:val="202024"/>
          <w:sz w:val="24"/>
        </w:rPr>
        <w:t xml:space="preserve">managed </w:t>
      </w:r>
      <w:r>
        <w:rPr>
          <w:color w:val="202024"/>
          <w:spacing w:val="-2"/>
          <w:sz w:val="24"/>
        </w:rPr>
        <w:t>appropriately?</w:t>
      </w:r>
    </w:p>
    <w:p w14:paraId="75F22D33" w14:textId="77777777" w:rsidR="00A50E68" w:rsidRDefault="00A50E68">
      <w:pPr>
        <w:pStyle w:val="BodyText"/>
        <w:spacing w:before="3"/>
        <w:rPr>
          <w:rFonts w:ascii="Arial"/>
          <w:sz w:val="10"/>
        </w:rPr>
      </w:pPr>
    </w:p>
    <w:p w14:paraId="66BD018D" w14:textId="77777777" w:rsidR="00A50E68" w:rsidRDefault="00000000">
      <w:pPr>
        <w:pStyle w:val="Heading1"/>
        <w:ind w:left="744" w:right="0"/>
        <w:jc w:val="left"/>
      </w:pPr>
      <w:r>
        <w:rPr>
          <w:color w:val="202024"/>
          <w:spacing w:val="-2"/>
        </w:rPr>
        <w:t>Mark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only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one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4"/>
        </w:rPr>
        <w:t>oval.</w:t>
      </w:r>
    </w:p>
    <w:p w14:paraId="7BF15A28" w14:textId="77777777" w:rsidR="00A50E68" w:rsidRDefault="00A50E68">
      <w:pPr>
        <w:pStyle w:val="BodyText"/>
        <w:spacing w:before="7"/>
        <w:rPr>
          <w:i/>
          <w:sz w:val="30"/>
        </w:rPr>
      </w:pPr>
    </w:p>
    <w:p w14:paraId="751CABDC" w14:textId="77777777" w:rsidR="00A50E68" w:rsidRDefault="00793752">
      <w:pPr>
        <w:pStyle w:val="BodyText"/>
        <w:spacing w:line="422" w:lineRule="auto"/>
        <w:ind w:left="1367" w:right="7576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90080" behindDoc="0" locked="0" layoutInCell="1" allowOverlap="1" wp14:anchorId="58BB493C" wp14:editId="23F55718">
                <wp:simplePos x="0" y="0"/>
                <wp:positionH relativeFrom="page">
                  <wp:posOffset>1323340</wp:posOffset>
                </wp:positionH>
                <wp:positionV relativeFrom="paragraph">
                  <wp:posOffset>-6985</wp:posOffset>
                </wp:positionV>
                <wp:extent cx="295910" cy="162560"/>
                <wp:effectExtent l="0" t="0" r="8890" b="15240"/>
                <wp:wrapNone/>
                <wp:docPr id="1744309421" name="docshape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10" cy="162560"/>
                        </a:xfrm>
                        <a:custGeom>
                          <a:avLst/>
                          <a:gdLst>
                            <a:gd name="T0" fmla="+- 0 2084 2084"/>
                            <a:gd name="T1" fmla="*/ T0 w 466"/>
                            <a:gd name="T2" fmla="+- 0 116 -11"/>
                            <a:gd name="T3" fmla="*/ 116 h 256"/>
                            <a:gd name="T4" fmla="+- 0 2101 2084"/>
                            <a:gd name="T5" fmla="*/ T4 w 466"/>
                            <a:gd name="T6" fmla="+- 0 53 -11"/>
                            <a:gd name="T7" fmla="*/ 53 h 256"/>
                            <a:gd name="T8" fmla="+- 0 2105 2084"/>
                            <a:gd name="T9" fmla="*/ T8 w 466"/>
                            <a:gd name="T10" fmla="+- 0 46 -11"/>
                            <a:gd name="T11" fmla="*/ 46 h 256"/>
                            <a:gd name="T12" fmla="+- 0 2110 2084"/>
                            <a:gd name="T13" fmla="*/ T12 w 466"/>
                            <a:gd name="T14" fmla="+- 0 39 -11"/>
                            <a:gd name="T15" fmla="*/ 39 h 256"/>
                            <a:gd name="T16" fmla="+- 0 2115 2084"/>
                            <a:gd name="T17" fmla="*/ T16 w 466"/>
                            <a:gd name="T18" fmla="+- 0 32 -11"/>
                            <a:gd name="T19" fmla="*/ 32 h 256"/>
                            <a:gd name="T20" fmla="+- 0 2121 2084"/>
                            <a:gd name="T21" fmla="*/ T20 w 466"/>
                            <a:gd name="T22" fmla="+- 0 26 -11"/>
                            <a:gd name="T23" fmla="*/ 26 h 256"/>
                            <a:gd name="T24" fmla="+- 0 2127 2084"/>
                            <a:gd name="T25" fmla="*/ T24 w 466"/>
                            <a:gd name="T26" fmla="+- 0 20 -11"/>
                            <a:gd name="T27" fmla="*/ 20 h 256"/>
                            <a:gd name="T28" fmla="+- 0 2187 2084"/>
                            <a:gd name="T29" fmla="*/ T28 w 466"/>
                            <a:gd name="T30" fmla="+- 0 -9 -11"/>
                            <a:gd name="T31" fmla="*/ -9 h 256"/>
                            <a:gd name="T32" fmla="+- 0 2211 2084"/>
                            <a:gd name="T33" fmla="*/ T32 w 466"/>
                            <a:gd name="T34" fmla="+- 0 -11 -11"/>
                            <a:gd name="T35" fmla="*/ -11 h 256"/>
                            <a:gd name="T36" fmla="+- 0 2422 2084"/>
                            <a:gd name="T37" fmla="*/ T36 w 466"/>
                            <a:gd name="T38" fmla="+- 0 -11 -11"/>
                            <a:gd name="T39" fmla="*/ -11 h 256"/>
                            <a:gd name="T40" fmla="+- 0 2430 2084"/>
                            <a:gd name="T41" fmla="*/ T40 w 466"/>
                            <a:gd name="T42" fmla="+- 0 -11 -11"/>
                            <a:gd name="T43" fmla="*/ -11 h 256"/>
                            <a:gd name="T44" fmla="+- 0 2438 2084"/>
                            <a:gd name="T45" fmla="*/ T44 w 466"/>
                            <a:gd name="T46" fmla="+- 0 -10 -11"/>
                            <a:gd name="T47" fmla="*/ -10 h 256"/>
                            <a:gd name="T48" fmla="+- 0 2447 2084"/>
                            <a:gd name="T49" fmla="*/ T48 w 466"/>
                            <a:gd name="T50" fmla="+- 0 -9 -11"/>
                            <a:gd name="T51" fmla="*/ -9 h 256"/>
                            <a:gd name="T52" fmla="+- 0 2455 2084"/>
                            <a:gd name="T53" fmla="*/ T52 w 466"/>
                            <a:gd name="T54" fmla="+- 0 -7 -11"/>
                            <a:gd name="T55" fmla="*/ -7 h 256"/>
                            <a:gd name="T56" fmla="+- 0 2512 2084"/>
                            <a:gd name="T57" fmla="*/ T56 w 466"/>
                            <a:gd name="T58" fmla="+- 0 26 -11"/>
                            <a:gd name="T59" fmla="*/ 26 h 256"/>
                            <a:gd name="T60" fmla="+- 0 2518 2084"/>
                            <a:gd name="T61" fmla="*/ T60 w 466"/>
                            <a:gd name="T62" fmla="+- 0 32 -11"/>
                            <a:gd name="T63" fmla="*/ 32 h 256"/>
                            <a:gd name="T64" fmla="+- 0 2523 2084"/>
                            <a:gd name="T65" fmla="*/ T64 w 466"/>
                            <a:gd name="T66" fmla="+- 0 39 -11"/>
                            <a:gd name="T67" fmla="*/ 39 h 256"/>
                            <a:gd name="T68" fmla="+- 0 2528 2084"/>
                            <a:gd name="T69" fmla="*/ T68 w 466"/>
                            <a:gd name="T70" fmla="+- 0 46 -11"/>
                            <a:gd name="T71" fmla="*/ 46 h 256"/>
                            <a:gd name="T72" fmla="+- 0 2532 2084"/>
                            <a:gd name="T73" fmla="*/ T72 w 466"/>
                            <a:gd name="T74" fmla="+- 0 53 -11"/>
                            <a:gd name="T75" fmla="*/ 53 h 256"/>
                            <a:gd name="T76" fmla="+- 0 2547 2084"/>
                            <a:gd name="T77" fmla="*/ T76 w 466"/>
                            <a:gd name="T78" fmla="+- 0 92 -11"/>
                            <a:gd name="T79" fmla="*/ 92 h 256"/>
                            <a:gd name="T80" fmla="+- 0 2548 2084"/>
                            <a:gd name="T81" fmla="*/ T80 w 466"/>
                            <a:gd name="T82" fmla="+- 0 100 -11"/>
                            <a:gd name="T83" fmla="*/ 100 h 256"/>
                            <a:gd name="T84" fmla="+- 0 2549 2084"/>
                            <a:gd name="T85" fmla="*/ T84 w 466"/>
                            <a:gd name="T86" fmla="+- 0 108 -11"/>
                            <a:gd name="T87" fmla="*/ 108 h 256"/>
                            <a:gd name="T88" fmla="+- 0 2549 2084"/>
                            <a:gd name="T89" fmla="*/ T88 w 466"/>
                            <a:gd name="T90" fmla="+- 0 116 -11"/>
                            <a:gd name="T91" fmla="*/ 116 h 256"/>
                            <a:gd name="T92" fmla="+- 0 2549 2084"/>
                            <a:gd name="T93" fmla="*/ T92 w 466"/>
                            <a:gd name="T94" fmla="+- 0 125 -11"/>
                            <a:gd name="T95" fmla="*/ 125 h 256"/>
                            <a:gd name="T96" fmla="+- 0 2548 2084"/>
                            <a:gd name="T97" fmla="*/ T96 w 466"/>
                            <a:gd name="T98" fmla="+- 0 133 -11"/>
                            <a:gd name="T99" fmla="*/ 133 h 256"/>
                            <a:gd name="T100" fmla="+- 0 2547 2084"/>
                            <a:gd name="T101" fmla="*/ T100 w 466"/>
                            <a:gd name="T102" fmla="+- 0 141 -11"/>
                            <a:gd name="T103" fmla="*/ 141 h 256"/>
                            <a:gd name="T104" fmla="+- 0 2545 2084"/>
                            <a:gd name="T105" fmla="*/ T104 w 466"/>
                            <a:gd name="T106" fmla="+- 0 150 -11"/>
                            <a:gd name="T107" fmla="*/ 150 h 256"/>
                            <a:gd name="T108" fmla="+- 0 2543 2084"/>
                            <a:gd name="T109" fmla="*/ T108 w 466"/>
                            <a:gd name="T110" fmla="+- 0 158 -11"/>
                            <a:gd name="T111" fmla="*/ 158 h 256"/>
                            <a:gd name="T112" fmla="+- 0 2540 2084"/>
                            <a:gd name="T113" fmla="*/ T112 w 466"/>
                            <a:gd name="T114" fmla="+- 0 165 -11"/>
                            <a:gd name="T115" fmla="*/ 165 h 256"/>
                            <a:gd name="T116" fmla="+- 0 2536 2084"/>
                            <a:gd name="T117" fmla="*/ T116 w 466"/>
                            <a:gd name="T118" fmla="+- 0 173 -11"/>
                            <a:gd name="T119" fmla="*/ 173 h 256"/>
                            <a:gd name="T120" fmla="+- 0 2493 2084"/>
                            <a:gd name="T121" fmla="*/ T120 w 466"/>
                            <a:gd name="T122" fmla="+- 0 223 -11"/>
                            <a:gd name="T123" fmla="*/ 223 h 256"/>
                            <a:gd name="T124" fmla="+- 0 2447 2084"/>
                            <a:gd name="T125" fmla="*/ T124 w 466"/>
                            <a:gd name="T126" fmla="+- 0 242 -11"/>
                            <a:gd name="T127" fmla="*/ 242 h 256"/>
                            <a:gd name="T128" fmla="+- 0 2438 2084"/>
                            <a:gd name="T129" fmla="*/ T128 w 466"/>
                            <a:gd name="T130" fmla="+- 0 243 -11"/>
                            <a:gd name="T131" fmla="*/ 243 h 256"/>
                            <a:gd name="T132" fmla="+- 0 2430 2084"/>
                            <a:gd name="T133" fmla="*/ T132 w 466"/>
                            <a:gd name="T134" fmla="+- 0 244 -11"/>
                            <a:gd name="T135" fmla="*/ 244 h 256"/>
                            <a:gd name="T136" fmla="+- 0 2422 2084"/>
                            <a:gd name="T137" fmla="*/ T136 w 466"/>
                            <a:gd name="T138" fmla="+- 0 244 -11"/>
                            <a:gd name="T139" fmla="*/ 244 h 256"/>
                            <a:gd name="T140" fmla="+- 0 2211 2084"/>
                            <a:gd name="T141" fmla="*/ T140 w 466"/>
                            <a:gd name="T142" fmla="+- 0 244 -11"/>
                            <a:gd name="T143" fmla="*/ 244 h 256"/>
                            <a:gd name="T144" fmla="+- 0 2203 2084"/>
                            <a:gd name="T145" fmla="*/ T144 w 466"/>
                            <a:gd name="T146" fmla="+- 0 244 -11"/>
                            <a:gd name="T147" fmla="*/ 244 h 256"/>
                            <a:gd name="T148" fmla="+- 0 2195 2084"/>
                            <a:gd name="T149" fmla="*/ T148 w 466"/>
                            <a:gd name="T150" fmla="+- 0 243 -11"/>
                            <a:gd name="T151" fmla="*/ 243 h 256"/>
                            <a:gd name="T152" fmla="+- 0 2187 2084"/>
                            <a:gd name="T153" fmla="*/ T152 w 466"/>
                            <a:gd name="T154" fmla="+- 0 242 -11"/>
                            <a:gd name="T155" fmla="*/ 242 h 256"/>
                            <a:gd name="T156" fmla="+- 0 2178 2084"/>
                            <a:gd name="T157" fmla="*/ T156 w 466"/>
                            <a:gd name="T158" fmla="+- 0 240 -11"/>
                            <a:gd name="T159" fmla="*/ 240 h 256"/>
                            <a:gd name="T160" fmla="+- 0 2141 2084"/>
                            <a:gd name="T161" fmla="*/ T160 w 466"/>
                            <a:gd name="T162" fmla="+- 0 223 -11"/>
                            <a:gd name="T163" fmla="*/ 223 h 256"/>
                            <a:gd name="T164" fmla="+- 0 2134 2084"/>
                            <a:gd name="T165" fmla="*/ T164 w 466"/>
                            <a:gd name="T166" fmla="+- 0 218 -11"/>
                            <a:gd name="T167" fmla="*/ 218 h 256"/>
                            <a:gd name="T168" fmla="+- 0 2094 2084"/>
                            <a:gd name="T169" fmla="*/ T168 w 466"/>
                            <a:gd name="T170" fmla="+- 0 165 -11"/>
                            <a:gd name="T171" fmla="*/ 165 h 256"/>
                            <a:gd name="T172" fmla="+- 0 2090 2084"/>
                            <a:gd name="T173" fmla="*/ T172 w 466"/>
                            <a:gd name="T174" fmla="+- 0 158 -11"/>
                            <a:gd name="T175" fmla="*/ 158 h 256"/>
                            <a:gd name="T176" fmla="+- 0 2088 2084"/>
                            <a:gd name="T177" fmla="*/ T176 w 466"/>
                            <a:gd name="T178" fmla="+- 0 150 -11"/>
                            <a:gd name="T179" fmla="*/ 150 h 256"/>
                            <a:gd name="T180" fmla="+- 0 2086 2084"/>
                            <a:gd name="T181" fmla="*/ T180 w 466"/>
                            <a:gd name="T182" fmla="+- 0 141 -11"/>
                            <a:gd name="T183" fmla="*/ 141 h 256"/>
                            <a:gd name="T184" fmla="+- 0 2085 2084"/>
                            <a:gd name="T185" fmla="*/ T184 w 466"/>
                            <a:gd name="T186" fmla="+- 0 133 -11"/>
                            <a:gd name="T187" fmla="*/ 133 h 256"/>
                            <a:gd name="T188" fmla="+- 0 2084 2084"/>
                            <a:gd name="T189" fmla="*/ T188 w 466"/>
                            <a:gd name="T190" fmla="+- 0 125 -11"/>
                            <a:gd name="T191" fmla="*/ 125 h 256"/>
                            <a:gd name="T192" fmla="+- 0 2084 2084"/>
                            <a:gd name="T193" fmla="*/ T192 w 466"/>
                            <a:gd name="T194" fmla="+- 0 116 -11"/>
                            <a:gd name="T195" fmla="*/ 116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</a:cxnLst>
                          <a:rect l="0" t="0" r="r" b="b"/>
                          <a:pathLst>
                            <a:path w="466" h="256">
                              <a:moveTo>
                                <a:pt x="0" y="127"/>
                              </a:moveTo>
                              <a:lnTo>
                                <a:pt x="17" y="64"/>
                              </a:lnTo>
                              <a:lnTo>
                                <a:pt x="21" y="57"/>
                              </a:lnTo>
                              <a:lnTo>
                                <a:pt x="26" y="50"/>
                              </a:lnTo>
                              <a:lnTo>
                                <a:pt x="31" y="43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27" y="0"/>
                              </a:lnTo>
                              <a:lnTo>
                                <a:pt x="338" y="0"/>
                              </a:lnTo>
                              <a:lnTo>
                                <a:pt x="346" y="0"/>
                              </a:lnTo>
                              <a:lnTo>
                                <a:pt x="354" y="1"/>
                              </a:lnTo>
                              <a:lnTo>
                                <a:pt x="363" y="2"/>
                              </a:lnTo>
                              <a:lnTo>
                                <a:pt x="371" y="4"/>
                              </a:lnTo>
                              <a:lnTo>
                                <a:pt x="428" y="37"/>
                              </a:lnTo>
                              <a:lnTo>
                                <a:pt x="434" y="43"/>
                              </a:lnTo>
                              <a:lnTo>
                                <a:pt x="439" y="50"/>
                              </a:lnTo>
                              <a:lnTo>
                                <a:pt x="444" y="57"/>
                              </a:lnTo>
                              <a:lnTo>
                                <a:pt x="448" y="64"/>
                              </a:lnTo>
                              <a:lnTo>
                                <a:pt x="463" y="103"/>
                              </a:lnTo>
                              <a:lnTo>
                                <a:pt x="464" y="111"/>
                              </a:lnTo>
                              <a:lnTo>
                                <a:pt x="465" y="119"/>
                              </a:lnTo>
                              <a:lnTo>
                                <a:pt x="465" y="127"/>
                              </a:lnTo>
                              <a:lnTo>
                                <a:pt x="465" y="136"/>
                              </a:lnTo>
                              <a:lnTo>
                                <a:pt x="464" y="144"/>
                              </a:lnTo>
                              <a:lnTo>
                                <a:pt x="463" y="152"/>
                              </a:lnTo>
                              <a:lnTo>
                                <a:pt x="461" y="161"/>
                              </a:lnTo>
                              <a:lnTo>
                                <a:pt x="459" y="169"/>
                              </a:lnTo>
                              <a:lnTo>
                                <a:pt x="456" y="176"/>
                              </a:lnTo>
                              <a:lnTo>
                                <a:pt x="452" y="184"/>
                              </a:lnTo>
                              <a:lnTo>
                                <a:pt x="409" y="234"/>
                              </a:lnTo>
                              <a:lnTo>
                                <a:pt x="363" y="253"/>
                              </a:lnTo>
                              <a:lnTo>
                                <a:pt x="354" y="254"/>
                              </a:lnTo>
                              <a:lnTo>
                                <a:pt x="346" y="255"/>
                              </a:lnTo>
                              <a:lnTo>
                                <a:pt x="338" y="255"/>
                              </a:lnTo>
                              <a:lnTo>
                                <a:pt x="127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3"/>
                              </a:lnTo>
                              <a:lnTo>
                                <a:pt x="94" y="251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6" y="169"/>
                              </a:lnTo>
                              <a:lnTo>
                                <a:pt x="4" y="161"/>
                              </a:lnTo>
                              <a:lnTo>
                                <a:pt x="2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C39BDB" id="docshape145" o:spid="_x0000_s1026" style="position:absolute;margin-left:104.2pt;margin-top:-.55pt;width:23.3pt;height:12.8pt;z-index:15790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" path="m,127l17,64r4,-7l26,50r5,-7l37,37r6,-6l103,2,127,,338,r8,l354,1r9,1l371,4r57,33l434,43r5,7l444,57r4,7l463,103r1,8l465,119r,8l465,136r-1,8l463,152r-2,9l459,169r-3,7l452,184r-43,50l363,253r-9,1l346,255r-8,l127,255r-8,l111,254r-8,-1l94,251,57,234r-7,-5l10,176,6,169,4,161,2,152,1,144,,136r,-9xe" filled="f" strokecolor="#99a0a6" strokeweight=".26483mm">
                <v:path arrowok="t" o:connecttype="custom" o:connectlocs="0,73660;10795,33655;13335,29210;16510,24765;19685,20320;23495,16510;27305,12700;65405,-5715;80645,-6985;214630,-6985;219710,-6985;224790,-6350;230505,-5715;235585,-4445;271780,16510;275590,20320;278765,24765;281940,29210;284480,33655;294005,58420;294640,63500;295275,68580;295275,73660;295275,79375;294640,84455;294005,89535;292735,95250;291465,100330;289560,104775;287020,109855;259715,141605;230505,153670;224790,154305;219710,154940;214630,154940;80645,154940;75565,154940;70485,154305;65405,153670;59690,152400;36195,141605;31750,138430;6350,104775;3810,100330;2540,95250;1270,89535;635,84455;0,79375;0,73660" o:connectangles="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0592" behindDoc="0" locked="0" layoutInCell="1" allowOverlap="1" wp14:anchorId="161AF476" wp14:editId="232103F3">
                <wp:simplePos x="0" y="0"/>
                <wp:positionH relativeFrom="page">
                  <wp:posOffset>1323340</wp:posOffset>
                </wp:positionH>
                <wp:positionV relativeFrom="paragraph">
                  <wp:posOffset>278765</wp:posOffset>
                </wp:positionV>
                <wp:extent cx="295910" cy="162560"/>
                <wp:effectExtent l="0" t="0" r="8890" b="15240"/>
                <wp:wrapNone/>
                <wp:docPr id="401111786" name="docshape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10" cy="162560"/>
                        </a:xfrm>
                        <a:custGeom>
                          <a:avLst/>
                          <a:gdLst>
                            <a:gd name="T0" fmla="+- 0 2084 2084"/>
                            <a:gd name="T1" fmla="*/ T0 w 466"/>
                            <a:gd name="T2" fmla="+- 0 567 439"/>
                            <a:gd name="T3" fmla="*/ 567 h 256"/>
                            <a:gd name="T4" fmla="+- 0 2094 2084"/>
                            <a:gd name="T5" fmla="*/ T4 w 466"/>
                            <a:gd name="T6" fmla="+- 0 518 439"/>
                            <a:gd name="T7" fmla="*/ 518 h 256"/>
                            <a:gd name="T8" fmla="+- 0 2097 2084"/>
                            <a:gd name="T9" fmla="*/ T8 w 466"/>
                            <a:gd name="T10" fmla="+- 0 510 439"/>
                            <a:gd name="T11" fmla="*/ 510 h 256"/>
                            <a:gd name="T12" fmla="+- 0 2101 2084"/>
                            <a:gd name="T13" fmla="*/ T12 w 466"/>
                            <a:gd name="T14" fmla="+- 0 503 439"/>
                            <a:gd name="T15" fmla="*/ 503 h 256"/>
                            <a:gd name="T16" fmla="+- 0 2105 2084"/>
                            <a:gd name="T17" fmla="*/ T16 w 466"/>
                            <a:gd name="T18" fmla="+- 0 496 439"/>
                            <a:gd name="T19" fmla="*/ 496 h 256"/>
                            <a:gd name="T20" fmla="+- 0 2110 2084"/>
                            <a:gd name="T21" fmla="*/ T20 w 466"/>
                            <a:gd name="T22" fmla="+- 0 489 439"/>
                            <a:gd name="T23" fmla="*/ 489 h 256"/>
                            <a:gd name="T24" fmla="+- 0 2115 2084"/>
                            <a:gd name="T25" fmla="*/ T24 w 466"/>
                            <a:gd name="T26" fmla="+- 0 483 439"/>
                            <a:gd name="T27" fmla="*/ 483 h 256"/>
                            <a:gd name="T28" fmla="+- 0 2121 2084"/>
                            <a:gd name="T29" fmla="*/ T28 w 466"/>
                            <a:gd name="T30" fmla="+- 0 477 439"/>
                            <a:gd name="T31" fmla="*/ 477 h 256"/>
                            <a:gd name="T32" fmla="+- 0 2127 2084"/>
                            <a:gd name="T33" fmla="*/ T32 w 466"/>
                            <a:gd name="T34" fmla="+- 0 471 439"/>
                            <a:gd name="T35" fmla="*/ 471 h 256"/>
                            <a:gd name="T36" fmla="+- 0 2187 2084"/>
                            <a:gd name="T37" fmla="*/ T36 w 466"/>
                            <a:gd name="T38" fmla="+- 0 442 439"/>
                            <a:gd name="T39" fmla="*/ 442 h 256"/>
                            <a:gd name="T40" fmla="+- 0 2203 2084"/>
                            <a:gd name="T41" fmla="*/ T40 w 466"/>
                            <a:gd name="T42" fmla="+- 0 439 439"/>
                            <a:gd name="T43" fmla="*/ 439 h 256"/>
                            <a:gd name="T44" fmla="+- 0 2211 2084"/>
                            <a:gd name="T45" fmla="*/ T44 w 466"/>
                            <a:gd name="T46" fmla="+- 0 439 439"/>
                            <a:gd name="T47" fmla="*/ 439 h 256"/>
                            <a:gd name="T48" fmla="+- 0 2422 2084"/>
                            <a:gd name="T49" fmla="*/ T48 w 466"/>
                            <a:gd name="T50" fmla="+- 0 439 439"/>
                            <a:gd name="T51" fmla="*/ 439 h 256"/>
                            <a:gd name="T52" fmla="+- 0 2430 2084"/>
                            <a:gd name="T53" fmla="*/ T52 w 466"/>
                            <a:gd name="T54" fmla="+- 0 439 439"/>
                            <a:gd name="T55" fmla="*/ 439 h 256"/>
                            <a:gd name="T56" fmla="+- 0 2438 2084"/>
                            <a:gd name="T57" fmla="*/ T56 w 466"/>
                            <a:gd name="T58" fmla="+- 0 440 439"/>
                            <a:gd name="T59" fmla="*/ 440 h 256"/>
                            <a:gd name="T60" fmla="+- 0 2500 2084"/>
                            <a:gd name="T61" fmla="*/ T60 w 466"/>
                            <a:gd name="T62" fmla="+- 0 465 439"/>
                            <a:gd name="T63" fmla="*/ 465 h 256"/>
                            <a:gd name="T64" fmla="+- 0 2512 2084"/>
                            <a:gd name="T65" fmla="*/ T64 w 466"/>
                            <a:gd name="T66" fmla="+- 0 477 439"/>
                            <a:gd name="T67" fmla="*/ 477 h 256"/>
                            <a:gd name="T68" fmla="+- 0 2518 2084"/>
                            <a:gd name="T69" fmla="*/ T68 w 466"/>
                            <a:gd name="T70" fmla="+- 0 483 439"/>
                            <a:gd name="T71" fmla="*/ 483 h 256"/>
                            <a:gd name="T72" fmla="+- 0 2523 2084"/>
                            <a:gd name="T73" fmla="*/ T72 w 466"/>
                            <a:gd name="T74" fmla="+- 0 489 439"/>
                            <a:gd name="T75" fmla="*/ 489 h 256"/>
                            <a:gd name="T76" fmla="+- 0 2528 2084"/>
                            <a:gd name="T77" fmla="*/ T76 w 466"/>
                            <a:gd name="T78" fmla="+- 0 496 439"/>
                            <a:gd name="T79" fmla="*/ 496 h 256"/>
                            <a:gd name="T80" fmla="+- 0 2532 2084"/>
                            <a:gd name="T81" fmla="*/ T80 w 466"/>
                            <a:gd name="T82" fmla="+- 0 503 439"/>
                            <a:gd name="T83" fmla="*/ 503 h 256"/>
                            <a:gd name="T84" fmla="+- 0 2549 2084"/>
                            <a:gd name="T85" fmla="*/ T84 w 466"/>
                            <a:gd name="T86" fmla="+- 0 559 439"/>
                            <a:gd name="T87" fmla="*/ 559 h 256"/>
                            <a:gd name="T88" fmla="+- 0 2549 2084"/>
                            <a:gd name="T89" fmla="*/ T88 w 466"/>
                            <a:gd name="T90" fmla="+- 0 567 439"/>
                            <a:gd name="T91" fmla="*/ 567 h 256"/>
                            <a:gd name="T92" fmla="+- 0 2549 2084"/>
                            <a:gd name="T93" fmla="*/ T92 w 466"/>
                            <a:gd name="T94" fmla="+- 0 575 439"/>
                            <a:gd name="T95" fmla="*/ 575 h 256"/>
                            <a:gd name="T96" fmla="+- 0 2548 2084"/>
                            <a:gd name="T97" fmla="*/ T96 w 466"/>
                            <a:gd name="T98" fmla="+- 0 584 439"/>
                            <a:gd name="T99" fmla="*/ 584 h 256"/>
                            <a:gd name="T100" fmla="+- 0 2547 2084"/>
                            <a:gd name="T101" fmla="*/ T100 w 466"/>
                            <a:gd name="T102" fmla="+- 0 592 439"/>
                            <a:gd name="T103" fmla="*/ 592 h 256"/>
                            <a:gd name="T104" fmla="+- 0 2545 2084"/>
                            <a:gd name="T105" fmla="*/ T104 w 466"/>
                            <a:gd name="T106" fmla="+- 0 600 439"/>
                            <a:gd name="T107" fmla="*/ 600 h 256"/>
                            <a:gd name="T108" fmla="+- 0 2512 2084"/>
                            <a:gd name="T109" fmla="*/ T108 w 466"/>
                            <a:gd name="T110" fmla="+- 0 657 439"/>
                            <a:gd name="T111" fmla="*/ 657 h 256"/>
                            <a:gd name="T112" fmla="+- 0 2455 2084"/>
                            <a:gd name="T113" fmla="*/ T112 w 466"/>
                            <a:gd name="T114" fmla="+- 0 690 439"/>
                            <a:gd name="T115" fmla="*/ 690 h 256"/>
                            <a:gd name="T116" fmla="+- 0 2447 2084"/>
                            <a:gd name="T117" fmla="*/ T116 w 466"/>
                            <a:gd name="T118" fmla="+- 0 692 439"/>
                            <a:gd name="T119" fmla="*/ 692 h 256"/>
                            <a:gd name="T120" fmla="+- 0 2438 2084"/>
                            <a:gd name="T121" fmla="*/ T120 w 466"/>
                            <a:gd name="T122" fmla="+- 0 694 439"/>
                            <a:gd name="T123" fmla="*/ 694 h 256"/>
                            <a:gd name="T124" fmla="+- 0 2430 2084"/>
                            <a:gd name="T125" fmla="*/ T124 w 466"/>
                            <a:gd name="T126" fmla="+- 0 694 439"/>
                            <a:gd name="T127" fmla="*/ 694 h 256"/>
                            <a:gd name="T128" fmla="+- 0 2422 2084"/>
                            <a:gd name="T129" fmla="*/ T128 w 466"/>
                            <a:gd name="T130" fmla="+- 0 695 439"/>
                            <a:gd name="T131" fmla="*/ 695 h 256"/>
                            <a:gd name="T132" fmla="+- 0 2211 2084"/>
                            <a:gd name="T133" fmla="*/ T132 w 466"/>
                            <a:gd name="T134" fmla="+- 0 695 439"/>
                            <a:gd name="T135" fmla="*/ 695 h 256"/>
                            <a:gd name="T136" fmla="+- 0 2203 2084"/>
                            <a:gd name="T137" fmla="*/ T136 w 466"/>
                            <a:gd name="T138" fmla="+- 0 694 439"/>
                            <a:gd name="T139" fmla="*/ 694 h 256"/>
                            <a:gd name="T140" fmla="+- 0 2195 2084"/>
                            <a:gd name="T141" fmla="*/ T140 w 466"/>
                            <a:gd name="T142" fmla="+- 0 694 439"/>
                            <a:gd name="T143" fmla="*/ 694 h 256"/>
                            <a:gd name="T144" fmla="+- 0 2187 2084"/>
                            <a:gd name="T145" fmla="*/ T144 w 466"/>
                            <a:gd name="T146" fmla="+- 0 692 439"/>
                            <a:gd name="T147" fmla="*/ 692 h 256"/>
                            <a:gd name="T148" fmla="+- 0 2178 2084"/>
                            <a:gd name="T149" fmla="*/ T148 w 466"/>
                            <a:gd name="T150" fmla="+- 0 690 439"/>
                            <a:gd name="T151" fmla="*/ 690 h 256"/>
                            <a:gd name="T152" fmla="+- 0 2141 2084"/>
                            <a:gd name="T153" fmla="*/ T152 w 466"/>
                            <a:gd name="T154" fmla="+- 0 673 439"/>
                            <a:gd name="T155" fmla="*/ 673 h 256"/>
                            <a:gd name="T156" fmla="+- 0 2134 2084"/>
                            <a:gd name="T157" fmla="*/ T156 w 466"/>
                            <a:gd name="T158" fmla="+- 0 668 439"/>
                            <a:gd name="T159" fmla="*/ 668 h 256"/>
                            <a:gd name="T160" fmla="+- 0 2094 2084"/>
                            <a:gd name="T161" fmla="*/ T160 w 466"/>
                            <a:gd name="T162" fmla="+- 0 616 439"/>
                            <a:gd name="T163" fmla="*/ 616 h 256"/>
                            <a:gd name="T164" fmla="+- 0 2086 2084"/>
                            <a:gd name="T165" fmla="*/ T164 w 466"/>
                            <a:gd name="T166" fmla="+- 0 592 439"/>
                            <a:gd name="T167" fmla="*/ 592 h 256"/>
                            <a:gd name="T168" fmla="+- 0 2085 2084"/>
                            <a:gd name="T169" fmla="*/ T168 w 466"/>
                            <a:gd name="T170" fmla="+- 0 584 439"/>
                            <a:gd name="T171" fmla="*/ 584 h 256"/>
                            <a:gd name="T172" fmla="+- 0 2084 2084"/>
                            <a:gd name="T173" fmla="*/ T172 w 466"/>
                            <a:gd name="T174" fmla="+- 0 575 439"/>
                            <a:gd name="T175" fmla="*/ 575 h 256"/>
                            <a:gd name="T176" fmla="+- 0 2084 2084"/>
                            <a:gd name="T177" fmla="*/ T176 w 466"/>
                            <a:gd name="T178" fmla="+- 0 567 439"/>
                            <a:gd name="T179" fmla="*/ 567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</a:cxnLst>
                          <a:rect l="0" t="0" r="r" b="b"/>
                          <a:pathLst>
                            <a:path w="466" h="256">
                              <a:moveTo>
                                <a:pt x="0" y="128"/>
                              </a:move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17" y="64"/>
                              </a:lnTo>
                              <a:lnTo>
                                <a:pt x="21" y="57"/>
                              </a:lnTo>
                              <a:lnTo>
                                <a:pt x="26" y="50"/>
                              </a:lnTo>
                              <a:lnTo>
                                <a:pt x="31" y="44"/>
                              </a:lnTo>
                              <a:lnTo>
                                <a:pt x="37" y="38"/>
                              </a:lnTo>
                              <a:lnTo>
                                <a:pt x="43" y="32"/>
                              </a:lnTo>
                              <a:lnTo>
                                <a:pt x="103" y="3"/>
                              </a:lnTo>
                              <a:lnTo>
                                <a:pt x="119" y="0"/>
                              </a:lnTo>
                              <a:lnTo>
                                <a:pt x="127" y="0"/>
                              </a:lnTo>
                              <a:lnTo>
                                <a:pt x="338" y="0"/>
                              </a:lnTo>
                              <a:lnTo>
                                <a:pt x="346" y="0"/>
                              </a:lnTo>
                              <a:lnTo>
                                <a:pt x="354" y="1"/>
                              </a:lnTo>
                              <a:lnTo>
                                <a:pt x="416" y="26"/>
                              </a:lnTo>
                              <a:lnTo>
                                <a:pt x="428" y="38"/>
                              </a:lnTo>
                              <a:lnTo>
                                <a:pt x="434" y="44"/>
                              </a:lnTo>
                              <a:lnTo>
                                <a:pt x="439" y="50"/>
                              </a:lnTo>
                              <a:lnTo>
                                <a:pt x="444" y="57"/>
                              </a:lnTo>
                              <a:lnTo>
                                <a:pt x="448" y="64"/>
                              </a:lnTo>
                              <a:lnTo>
                                <a:pt x="465" y="120"/>
                              </a:lnTo>
                              <a:lnTo>
                                <a:pt x="465" y="128"/>
                              </a:lnTo>
                              <a:lnTo>
                                <a:pt x="465" y="136"/>
                              </a:lnTo>
                              <a:lnTo>
                                <a:pt x="464" y="145"/>
                              </a:lnTo>
                              <a:lnTo>
                                <a:pt x="463" y="153"/>
                              </a:lnTo>
                              <a:lnTo>
                                <a:pt x="461" y="161"/>
                              </a:lnTo>
                              <a:lnTo>
                                <a:pt x="428" y="218"/>
                              </a:lnTo>
                              <a:lnTo>
                                <a:pt x="371" y="251"/>
                              </a:lnTo>
                              <a:lnTo>
                                <a:pt x="363" y="253"/>
                              </a:lnTo>
                              <a:lnTo>
                                <a:pt x="354" y="255"/>
                              </a:lnTo>
                              <a:lnTo>
                                <a:pt x="346" y="255"/>
                              </a:lnTo>
                              <a:lnTo>
                                <a:pt x="338" y="256"/>
                              </a:lnTo>
                              <a:lnTo>
                                <a:pt x="127" y="256"/>
                              </a:lnTo>
                              <a:lnTo>
                                <a:pt x="119" y="255"/>
                              </a:lnTo>
                              <a:lnTo>
                                <a:pt x="111" y="255"/>
                              </a:lnTo>
                              <a:lnTo>
                                <a:pt x="103" y="253"/>
                              </a:lnTo>
                              <a:lnTo>
                                <a:pt x="94" y="251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10" y="177"/>
                              </a:lnTo>
                              <a:lnTo>
                                <a:pt x="2" y="153"/>
                              </a:lnTo>
                              <a:lnTo>
                                <a:pt x="1" y="145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671CFA" id="docshape146" o:spid="_x0000_s1026" style="position:absolute;margin-left:104.2pt;margin-top:21.95pt;width:23.3pt;height:12.8pt;z-index:15790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" path="m,128l10,79r3,-8l17,64r4,-7l26,50r5,-6l37,38r6,-6l103,3,119,r8,l338,r8,l354,1r62,25l428,38r6,6l439,50r5,7l448,64r17,56l465,128r,8l464,145r-1,8l461,161r-33,57l371,251r-8,2l354,255r-8,l338,256r-211,l119,255r-8,l103,253r-9,-2l57,234r-7,-5l10,177,2,153,1,145,,136r,-8xe" filled="f" strokecolor="#99a0a6" strokeweight=".26483mm">
                <v:path arrowok="t" o:connecttype="custom" o:connectlocs="0,360045;6350,328930;8255,323850;10795,319405;13335,314960;16510,310515;19685,306705;23495,302895;27305,299085;65405,280670;75565,278765;80645,278765;214630,278765;219710,278765;224790,279400;264160,295275;271780,302895;275590,306705;278765,310515;281940,314960;284480,319405;295275,354965;295275,360045;295275,365125;294640,370840;294005,375920;292735,381000;271780,417195;235585,438150;230505,439420;224790,440690;219710,440690;214630,441325;80645,441325;75565,440690;70485,440690;65405,439420;59690,438150;36195,427355;31750,424180;6350,391160;1270,375920;635,370840;0,365125;0,360045" o:connectangles="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1104" behindDoc="0" locked="0" layoutInCell="1" allowOverlap="1" wp14:anchorId="44A133C7" wp14:editId="774C4377">
                <wp:simplePos x="0" y="0"/>
                <wp:positionH relativeFrom="page">
                  <wp:posOffset>1323340</wp:posOffset>
                </wp:positionH>
                <wp:positionV relativeFrom="paragraph">
                  <wp:posOffset>565150</wp:posOffset>
                </wp:positionV>
                <wp:extent cx="295910" cy="162560"/>
                <wp:effectExtent l="0" t="0" r="8890" b="15240"/>
                <wp:wrapNone/>
                <wp:docPr id="1687024987" name="docshape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10" cy="162560"/>
                        </a:xfrm>
                        <a:custGeom>
                          <a:avLst/>
                          <a:gdLst>
                            <a:gd name="T0" fmla="+- 0 2084 2084"/>
                            <a:gd name="T1" fmla="*/ T0 w 466"/>
                            <a:gd name="T2" fmla="+- 0 1017 890"/>
                            <a:gd name="T3" fmla="*/ 1017 h 256"/>
                            <a:gd name="T4" fmla="+- 0 2101 2084"/>
                            <a:gd name="T5" fmla="*/ T4 w 466"/>
                            <a:gd name="T6" fmla="+- 0 953 890"/>
                            <a:gd name="T7" fmla="*/ 953 h 256"/>
                            <a:gd name="T8" fmla="+- 0 2121 2084"/>
                            <a:gd name="T9" fmla="*/ T8 w 466"/>
                            <a:gd name="T10" fmla="+- 0 927 890"/>
                            <a:gd name="T11" fmla="*/ 927 h 256"/>
                            <a:gd name="T12" fmla="+- 0 2127 2084"/>
                            <a:gd name="T13" fmla="*/ T12 w 466"/>
                            <a:gd name="T14" fmla="+- 0 921 890"/>
                            <a:gd name="T15" fmla="*/ 921 h 256"/>
                            <a:gd name="T16" fmla="+- 0 2187 2084"/>
                            <a:gd name="T17" fmla="*/ T16 w 466"/>
                            <a:gd name="T18" fmla="+- 0 892 890"/>
                            <a:gd name="T19" fmla="*/ 892 h 256"/>
                            <a:gd name="T20" fmla="+- 0 2195 2084"/>
                            <a:gd name="T21" fmla="*/ T20 w 466"/>
                            <a:gd name="T22" fmla="+- 0 890 890"/>
                            <a:gd name="T23" fmla="*/ 890 h 256"/>
                            <a:gd name="T24" fmla="+- 0 2203 2084"/>
                            <a:gd name="T25" fmla="*/ T24 w 466"/>
                            <a:gd name="T26" fmla="+- 0 890 890"/>
                            <a:gd name="T27" fmla="*/ 890 h 256"/>
                            <a:gd name="T28" fmla="+- 0 2211 2084"/>
                            <a:gd name="T29" fmla="*/ T28 w 466"/>
                            <a:gd name="T30" fmla="+- 0 890 890"/>
                            <a:gd name="T31" fmla="*/ 890 h 256"/>
                            <a:gd name="T32" fmla="+- 0 2422 2084"/>
                            <a:gd name="T33" fmla="*/ T32 w 466"/>
                            <a:gd name="T34" fmla="+- 0 890 890"/>
                            <a:gd name="T35" fmla="*/ 890 h 256"/>
                            <a:gd name="T36" fmla="+- 0 2430 2084"/>
                            <a:gd name="T37" fmla="*/ T36 w 466"/>
                            <a:gd name="T38" fmla="+- 0 890 890"/>
                            <a:gd name="T39" fmla="*/ 890 h 256"/>
                            <a:gd name="T40" fmla="+- 0 2438 2084"/>
                            <a:gd name="T41" fmla="*/ T40 w 466"/>
                            <a:gd name="T42" fmla="+- 0 890 890"/>
                            <a:gd name="T43" fmla="*/ 890 h 256"/>
                            <a:gd name="T44" fmla="+- 0 2447 2084"/>
                            <a:gd name="T45" fmla="*/ T44 w 466"/>
                            <a:gd name="T46" fmla="+- 0 892 890"/>
                            <a:gd name="T47" fmla="*/ 892 h 256"/>
                            <a:gd name="T48" fmla="+- 0 2455 2084"/>
                            <a:gd name="T49" fmla="*/ T48 w 466"/>
                            <a:gd name="T50" fmla="+- 0 894 890"/>
                            <a:gd name="T51" fmla="*/ 894 h 256"/>
                            <a:gd name="T52" fmla="+- 0 2512 2084"/>
                            <a:gd name="T53" fmla="*/ T52 w 466"/>
                            <a:gd name="T54" fmla="+- 0 927 890"/>
                            <a:gd name="T55" fmla="*/ 927 h 256"/>
                            <a:gd name="T56" fmla="+- 0 2545 2084"/>
                            <a:gd name="T57" fmla="*/ T56 w 466"/>
                            <a:gd name="T58" fmla="+- 0 984 890"/>
                            <a:gd name="T59" fmla="*/ 984 h 256"/>
                            <a:gd name="T60" fmla="+- 0 2547 2084"/>
                            <a:gd name="T61" fmla="*/ T60 w 466"/>
                            <a:gd name="T62" fmla="+- 0 992 890"/>
                            <a:gd name="T63" fmla="*/ 992 h 256"/>
                            <a:gd name="T64" fmla="+- 0 2548 2084"/>
                            <a:gd name="T65" fmla="*/ T64 w 466"/>
                            <a:gd name="T66" fmla="+- 0 1001 890"/>
                            <a:gd name="T67" fmla="*/ 1001 h 256"/>
                            <a:gd name="T68" fmla="+- 0 2549 2084"/>
                            <a:gd name="T69" fmla="*/ T68 w 466"/>
                            <a:gd name="T70" fmla="+- 0 1009 890"/>
                            <a:gd name="T71" fmla="*/ 1009 h 256"/>
                            <a:gd name="T72" fmla="+- 0 2549 2084"/>
                            <a:gd name="T73" fmla="*/ T72 w 466"/>
                            <a:gd name="T74" fmla="+- 0 1017 890"/>
                            <a:gd name="T75" fmla="*/ 1017 h 256"/>
                            <a:gd name="T76" fmla="+- 0 2549 2084"/>
                            <a:gd name="T77" fmla="*/ T76 w 466"/>
                            <a:gd name="T78" fmla="+- 0 1026 890"/>
                            <a:gd name="T79" fmla="*/ 1026 h 256"/>
                            <a:gd name="T80" fmla="+- 0 2548 2084"/>
                            <a:gd name="T81" fmla="*/ T80 w 466"/>
                            <a:gd name="T82" fmla="+- 0 1034 890"/>
                            <a:gd name="T83" fmla="*/ 1034 h 256"/>
                            <a:gd name="T84" fmla="+- 0 2547 2084"/>
                            <a:gd name="T85" fmla="*/ T84 w 466"/>
                            <a:gd name="T86" fmla="+- 0 1042 890"/>
                            <a:gd name="T87" fmla="*/ 1042 h 256"/>
                            <a:gd name="T88" fmla="+- 0 2545 2084"/>
                            <a:gd name="T89" fmla="*/ T88 w 466"/>
                            <a:gd name="T90" fmla="+- 0 1050 890"/>
                            <a:gd name="T91" fmla="*/ 1050 h 256"/>
                            <a:gd name="T92" fmla="+- 0 2543 2084"/>
                            <a:gd name="T93" fmla="*/ T92 w 466"/>
                            <a:gd name="T94" fmla="+- 0 1058 890"/>
                            <a:gd name="T95" fmla="*/ 1058 h 256"/>
                            <a:gd name="T96" fmla="+- 0 2540 2084"/>
                            <a:gd name="T97" fmla="*/ T96 w 466"/>
                            <a:gd name="T98" fmla="+- 0 1066 890"/>
                            <a:gd name="T99" fmla="*/ 1066 h 256"/>
                            <a:gd name="T100" fmla="+- 0 2536 2084"/>
                            <a:gd name="T101" fmla="*/ T100 w 466"/>
                            <a:gd name="T102" fmla="+- 0 1074 890"/>
                            <a:gd name="T103" fmla="*/ 1074 h 256"/>
                            <a:gd name="T104" fmla="+- 0 2532 2084"/>
                            <a:gd name="T105" fmla="*/ T104 w 466"/>
                            <a:gd name="T106" fmla="+- 0 1081 890"/>
                            <a:gd name="T107" fmla="*/ 1081 h 256"/>
                            <a:gd name="T108" fmla="+- 0 2528 2084"/>
                            <a:gd name="T109" fmla="*/ T108 w 466"/>
                            <a:gd name="T110" fmla="+- 0 1088 890"/>
                            <a:gd name="T111" fmla="*/ 1088 h 256"/>
                            <a:gd name="T112" fmla="+- 0 2523 2084"/>
                            <a:gd name="T113" fmla="*/ T112 w 466"/>
                            <a:gd name="T114" fmla="+- 0 1095 890"/>
                            <a:gd name="T115" fmla="*/ 1095 h 256"/>
                            <a:gd name="T116" fmla="+- 0 2471 2084"/>
                            <a:gd name="T117" fmla="*/ T116 w 466"/>
                            <a:gd name="T118" fmla="+- 0 1135 890"/>
                            <a:gd name="T119" fmla="*/ 1135 h 256"/>
                            <a:gd name="T120" fmla="+- 0 2463 2084"/>
                            <a:gd name="T121" fmla="*/ T120 w 466"/>
                            <a:gd name="T122" fmla="+- 0 1138 890"/>
                            <a:gd name="T123" fmla="*/ 1138 h 256"/>
                            <a:gd name="T124" fmla="+- 0 2455 2084"/>
                            <a:gd name="T125" fmla="*/ T124 w 466"/>
                            <a:gd name="T126" fmla="+- 0 1141 890"/>
                            <a:gd name="T127" fmla="*/ 1141 h 256"/>
                            <a:gd name="T128" fmla="+- 0 2447 2084"/>
                            <a:gd name="T129" fmla="*/ T128 w 466"/>
                            <a:gd name="T130" fmla="+- 0 1142 890"/>
                            <a:gd name="T131" fmla="*/ 1142 h 256"/>
                            <a:gd name="T132" fmla="+- 0 2438 2084"/>
                            <a:gd name="T133" fmla="*/ T132 w 466"/>
                            <a:gd name="T134" fmla="+- 0 1144 890"/>
                            <a:gd name="T135" fmla="*/ 1144 h 256"/>
                            <a:gd name="T136" fmla="+- 0 2430 2084"/>
                            <a:gd name="T137" fmla="*/ T136 w 466"/>
                            <a:gd name="T138" fmla="+- 0 1145 890"/>
                            <a:gd name="T139" fmla="*/ 1145 h 256"/>
                            <a:gd name="T140" fmla="+- 0 2422 2084"/>
                            <a:gd name="T141" fmla="*/ T140 w 466"/>
                            <a:gd name="T142" fmla="+- 0 1145 890"/>
                            <a:gd name="T143" fmla="*/ 1145 h 256"/>
                            <a:gd name="T144" fmla="+- 0 2211 2084"/>
                            <a:gd name="T145" fmla="*/ T144 w 466"/>
                            <a:gd name="T146" fmla="+- 0 1145 890"/>
                            <a:gd name="T147" fmla="*/ 1145 h 256"/>
                            <a:gd name="T148" fmla="+- 0 2203 2084"/>
                            <a:gd name="T149" fmla="*/ T148 w 466"/>
                            <a:gd name="T150" fmla="+- 0 1145 890"/>
                            <a:gd name="T151" fmla="*/ 1145 h 256"/>
                            <a:gd name="T152" fmla="+- 0 2195 2084"/>
                            <a:gd name="T153" fmla="*/ T152 w 466"/>
                            <a:gd name="T154" fmla="+- 0 1144 890"/>
                            <a:gd name="T155" fmla="*/ 1144 h 256"/>
                            <a:gd name="T156" fmla="+- 0 2187 2084"/>
                            <a:gd name="T157" fmla="*/ T156 w 466"/>
                            <a:gd name="T158" fmla="+- 0 1142 890"/>
                            <a:gd name="T159" fmla="*/ 1142 h 256"/>
                            <a:gd name="T160" fmla="+- 0 2178 2084"/>
                            <a:gd name="T161" fmla="*/ T160 w 466"/>
                            <a:gd name="T162" fmla="+- 0 1141 890"/>
                            <a:gd name="T163" fmla="*/ 1141 h 256"/>
                            <a:gd name="T164" fmla="+- 0 2170 2084"/>
                            <a:gd name="T165" fmla="*/ T164 w 466"/>
                            <a:gd name="T166" fmla="+- 0 1138 890"/>
                            <a:gd name="T167" fmla="*/ 1138 h 256"/>
                            <a:gd name="T168" fmla="+- 0 2163 2084"/>
                            <a:gd name="T169" fmla="*/ T168 w 466"/>
                            <a:gd name="T170" fmla="+- 0 1135 890"/>
                            <a:gd name="T171" fmla="*/ 1135 h 256"/>
                            <a:gd name="T172" fmla="+- 0 2155 2084"/>
                            <a:gd name="T173" fmla="*/ T172 w 466"/>
                            <a:gd name="T174" fmla="+- 0 1132 890"/>
                            <a:gd name="T175" fmla="*/ 1132 h 256"/>
                            <a:gd name="T176" fmla="+- 0 2148 2084"/>
                            <a:gd name="T177" fmla="*/ T176 w 466"/>
                            <a:gd name="T178" fmla="+- 0 1128 890"/>
                            <a:gd name="T179" fmla="*/ 1128 h 256"/>
                            <a:gd name="T180" fmla="+- 0 2141 2084"/>
                            <a:gd name="T181" fmla="*/ T180 w 466"/>
                            <a:gd name="T182" fmla="+- 0 1123 890"/>
                            <a:gd name="T183" fmla="*/ 1123 h 256"/>
                            <a:gd name="T184" fmla="+- 0 2134 2084"/>
                            <a:gd name="T185" fmla="*/ T184 w 466"/>
                            <a:gd name="T186" fmla="+- 0 1119 890"/>
                            <a:gd name="T187" fmla="*/ 1119 h 256"/>
                            <a:gd name="T188" fmla="+- 0 2105 2084"/>
                            <a:gd name="T189" fmla="*/ T188 w 466"/>
                            <a:gd name="T190" fmla="+- 0 1088 890"/>
                            <a:gd name="T191" fmla="*/ 1088 h 256"/>
                            <a:gd name="T192" fmla="+- 0 2101 2084"/>
                            <a:gd name="T193" fmla="*/ T192 w 466"/>
                            <a:gd name="T194" fmla="+- 0 1081 890"/>
                            <a:gd name="T195" fmla="*/ 1081 h 256"/>
                            <a:gd name="T196" fmla="+- 0 2097 2084"/>
                            <a:gd name="T197" fmla="*/ T196 w 466"/>
                            <a:gd name="T198" fmla="+- 0 1074 890"/>
                            <a:gd name="T199" fmla="*/ 1074 h 256"/>
                            <a:gd name="T200" fmla="+- 0 2094 2084"/>
                            <a:gd name="T201" fmla="*/ T200 w 466"/>
                            <a:gd name="T202" fmla="+- 0 1066 890"/>
                            <a:gd name="T203" fmla="*/ 1066 h 256"/>
                            <a:gd name="T204" fmla="+- 0 2090 2084"/>
                            <a:gd name="T205" fmla="*/ T204 w 466"/>
                            <a:gd name="T206" fmla="+- 0 1058 890"/>
                            <a:gd name="T207" fmla="*/ 1058 h 256"/>
                            <a:gd name="T208" fmla="+- 0 2088 2084"/>
                            <a:gd name="T209" fmla="*/ T208 w 466"/>
                            <a:gd name="T210" fmla="+- 0 1050 890"/>
                            <a:gd name="T211" fmla="*/ 1050 h 256"/>
                            <a:gd name="T212" fmla="+- 0 2086 2084"/>
                            <a:gd name="T213" fmla="*/ T212 w 466"/>
                            <a:gd name="T214" fmla="+- 0 1042 890"/>
                            <a:gd name="T215" fmla="*/ 1042 h 256"/>
                            <a:gd name="T216" fmla="+- 0 2085 2084"/>
                            <a:gd name="T217" fmla="*/ T216 w 466"/>
                            <a:gd name="T218" fmla="+- 0 1034 890"/>
                            <a:gd name="T219" fmla="*/ 1034 h 256"/>
                            <a:gd name="T220" fmla="+- 0 2084 2084"/>
                            <a:gd name="T221" fmla="*/ T220 w 466"/>
                            <a:gd name="T222" fmla="+- 0 1026 890"/>
                            <a:gd name="T223" fmla="*/ 1026 h 256"/>
                            <a:gd name="T224" fmla="+- 0 2084 2084"/>
                            <a:gd name="T225" fmla="*/ T224 w 466"/>
                            <a:gd name="T226" fmla="+- 0 1017 890"/>
                            <a:gd name="T227" fmla="*/ 1017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</a:cxnLst>
                          <a:rect l="0" t="0" r="r" b="b"/>
                          <a:pathLst>
                            <a:path w="466" h="256">
                              <a:moveTo>
                                <a:pt x="0" y="127"/>
                              </a:moveTo>
                              <a:lnTo>
                                <a:pt x="17" y="63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1" y="0"/>
                              </a:lnTo>
                              <a:lnTo>
                                <a:pt x="119" y="0"/>
                              </a:lnTo>
                              <a:lnTo>
                                <a:pt x="127" y="0"/>
                              </a:lnTo>
                              <a:lnTo>
                                <a:pt x="338" y="0"/>
                              </a:lnTo>
                              <a:lnTo>
                                <a:pt x="346" y="0"/>
                              </a:lnTo>
                              <a:lnTo>
                                <a:pt x="354" y="0"/>
                              </a:lnTo>
                              <a:lnTo>
                                <a:pt x="363" y="2"/>
                              </a:lnTo>
                              <a:lnTo>
                                <a:pt x="371" y="4"/>
                              </a:lnTo>
                              <a:lnTo>
                                <a:pt x="428" y="37"/>
                              </a:lnTo>
                              <a:lnTo>
                                <a:pt x="461" y="94"/>
                              </a:lnTo>
                              <a:lnTo>
                                <a:pt x="463" y="102"/>
                              </a:lnTo>
                              <a:lnTo>
                                <a:pt x="464" y="111"/>
                              </a:lnTo>
                              <a:lnTo>
                                <a:pt x="465" y="119"/>
                              </a:lnTo>
                              <a:lnTo>
                                <a:pt x="465" y="127"/>
                              </a:lnTo>
                              <a:lnTo>
                                <a:pt x="465" y="136"/>
                              </a:lnTo>
                              <a:lnTo>
                                <a:pt x="464" y="144"/>
                              </a:lnTo>
                              <a:lnTo>
                                <a:pt x="463" y="152"/>
                              </a:lnTo>
                              <a:lnTo>
                                <a:pt x="461" y="160"/>
                              </a:lnTo>
                              <a:lnTo>
                                <a:pt x="459" y="168"/>
                              </a:lnTo>
                              <a:lnTo>
                                <a:pt x="456" y="176"/>
                              </a:lnTo>
                              <a:lnTo>
                                <a:pt x="452" y="184"/>
                              </a:lnTo>
                              <a:lnTo>
                                <a:pt x="448" y="191"/>
                              </a:lnTo>
                              <a:lnTo>
                                <a:pt x="444" y="198"/>
                              </a:lnTo>
                              <a:lnTo>
                                <a:pt x="439" y="205"/>
                              </a:lnTo>
                              <a:lnTo>
                                <a:pt x="387" y="245"/>
                              </a:lnTo>
                              <a:lnTo>
                                <a:pt x="379" y="248"/>
                              </a:lnTo>
                              <a:lnTo>
                                <a:pt x="371" y="251"/>
                              </a:lnTo>
                              <a:lnTo>
                                <a:pt x="363" y="252"/>
                              </a:lnTo>
                              <a:lnTo>
                                <a:pt x="354" y="254"/>
                              </a:lnTo>
                              <a:lnTo>
                                <a:pt x="346" y="255"/>
                              </a:lnTo>
                              <a:lnTo>
                                <a:pt x="338" y="255"/>
                              </a:lnTo>
                              <a:lnTo>
                                <a:pt x="127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4" y="251"/>
                              </a:lnTo>
                              <a:lnTo>
                                <a:pt x="86" y="248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3"/>
                              </a:lnTo>
                              <a:lnTo>
                                <a:pt x="50" y="229"/>
                              </a:lnTo>
                              <a:lnTo>
                                <a:pt x="21" y="198"/>
                              </a:lnTo>
                              <a:lnTo>
                                <a:pt x="17" y="191"/>
                              </a:lnTo>
                              <a:lnTo>
                                <a:pt x="13" y="184"/>
                              </a:lnTo>
                              <a:lnTo>
                                <a:pt x="10" y="176"/>
                              </a:lnTo>
                              <a:lnTo>
                                <a:pt x="6" y="168"/>
                              </a:lnTo>
                              <a:lnTo>
                                <a:pt x="4" y="160"/>
                              </a:lnTo>
                              <a:lnTo>
                                <a:pt x="2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D97498" id="docshape147" o:spid="_x0000_s1026" style="position:absolute;margin-left:104.2pt;margin-top:44.5pt;width:23.3pt;height:12.8pt;z-index:157911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" path="m,127l17,63,37,37r6,-6l103,2,111,r8,l127,,338,r8,l354,r9,2l371,4r57,33l461,94r2,8l464,111r1,8l465,127r,9l464,144r-1,8l461,160r-2,8l456,176r-4,8l448,191r-4,7l439,205r-52,40l379,248r-8,3l363,252r-9,2l346,255r-8,l127,255r-8,l111,254r-8,-2l94,251r-8,-3l79,245r-8,-3l64,238r-7,-5l50,229,21,198r-4,-7l13,184r-3,-8l6,168,4,160,2,152,1,144,,136r,-9xe" filled="f" strokecolor="#99a0a6" strokeweight=".26483mm">
                <v:path arrowok="t" o:connecttype="custom" o:connectlocs="0,645795;10795,605155;23495,588645;27305,584835;65405,566420;70485,565150;75565,565150;80645,565150;214630,565150;219710,565150;224790,565150;230505,566420;235585,567690;271780,588645;292735,624840;294005,629920;294640,635635;295275,640715;295275,645795;295275,651510;294640,656590;294005,661670;292735,666750;291465,671830;289560,676910;287020,681990;284480,686435;281940,690880;278765,695325;245745,720725;240665,722630;235585,724535;230505,725170;224790,726440;219710,727075;214630,727075;80645,727075;75565,727075;70485,726440;65405,725170;59690,724535;54610,722630;50165,720725;45085,718820;40640,716280;36195,713105;31750,710565;13335,690880;10795,686435;8255,681990;6350,676910;3810,671830;2540,666750;1270,661670;635,656590;0,651510;0,645795" o:connectangles="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1616" behindDoc="0" locked="0" layoutInCell="1" allowOverlap="1" wp14:anchorId="43C514D5" wp14:editId="7ABCF8BB">
                <wp:simplePos x="0" y="0"/>
                <wp:positionH relativeFrom="page">
                  <wp:posOffset>1323340</wp:posOffset>
                </wp:positionH>
                <wp:positionV relativeFrom="paragraph">
                  <wp:posOffset>850900</wp:posOffset>
                </wp:positionV>
                <wp:extent cx="295910" cy="162560"/>
                <wp:effectExtent l="0" t="0" r="8890" b="15240"/>
                <wp:wrapNone/>
                <wp:docPr id="308081131" name="docshape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5910" cy="162560"/>
                        </a:xfrm>
                        <a:custGeom>
                          <a:avLst/>
                          <a:gdLst>
                            <a:gd name="T0" fmla="+- 0 2084 2084"/>
                            <a:gd name="T1" fmla="*/ T0 w 466"/>
                            <a:gd name="T2" fmla="+- 0 1468 1340"/>
                            <a:gd name="T3" fmla="*/ 1468 h 256"/>
                            <a:gd name="T4" fmla="+- 0 2101 2084"/>
                            <a:gd name="T5" fmla="*/ T4 w 466"/>
                            <a:gd name="T6" fmla="+- 0 1404 1340"/>
                            <a:gd name="T7" fmla="*/ 1404 h 256"/>
                            <a:gd name="T8" fmla="+- 0 2105 2084"/>
                            <a:gd name="T9" fmla="*/ T8 w 466"/>
                            <a:gd name="T10" fmla="+- 0 1397 1340"/>
                            <a:gd name="T11" fmla="*/ 1397 h 256"/>
                            <a:gd name="T12" fmla="+- 0 2110 2084"/>
                            <a:gd name="T13" fmla="*/ T12 w 466"/>
                            <a:gd name="T14" fmla="+- 0 1390 1340"/>
                            <a:gd name="T15" fmla="*/ 1390 h 256"/>
                            <a:gd name="T16" fmla="+- 0 2115 2084"/>
                            <a:gd name="T17" fmla="*/ T16 w 466"/>
                            <a:gd name="T18" fmla="+- 0 1383 1340"/>
                            <a:gd name="T19" fmla="*/ 1383 h 256"/>
                            <a:gd name="T20" fmla="+- 0 2121 2084"/>
                            <a:gd name="T21" fmla="*/ T20 w 466"/>
                            <a:gd name="T22" fmla="+- 0 1377 1340"/>
                            <a:gd name="T23" fmla="*/ 1377 h 256"/>
                            <a:gd name="T24" fmla="+- 0 2127 2084"/>
                            <a:gd name="T25" fmla="*/ T24 w 466"/>
                            <a:gd name="T26" fmla="+- 0 1372 1340"/>
                            <a:gd name="T27" fmla="*/ 1372 h 256"/>
                            <a:gd name="T28" fmla="+- 0 2187 2084"/>
                            <a:gd name="T29" fmla="*/ T28 w 466"/>
                            <a:gd name="T30" fmla="+- 0 1343 1340"/>
                            <a:gd name="T31" fmla="*/ 1343 h 256"/>
                            <a:gd name="T32" fmla="+- 0 2195 2084"/>
                            <a:gd name="T33" fmla="*/ T32 w 466"/>
                            <a:gd name="T34" fmla="+- 0 1341 1340"/>
                            <a:gd name="T35" fmla="*/ 1341 h 256"/>
                            <a:gd name="T36" fmla="+- 0 2203 2084"/>
                            <a:gd name="T37" fmla="*/ T36 w 466"/>
                            <a:gd name="T38" fmla="+- 0 1340 1340"/>
                            <a:gd name="T39" fmla="*/ 1340 h 256"/>
                            <a:gd name="T40" fmla="+- 0 2211 2084"/>
                            <a:gd name="T41" fmla="*/ T40 w 466"/>
                            <a:gd name="T42" fmla="+- 0 1340 1340"/>
                            <a:gd name="T43" fmla="*/ 1340 h 256"/>
                            <a:gd name="T44" fmla="+- 0 2422 2084"/>
                            <a:gd name="T45" fmla="*/ T44 w 466"/>
                            <a:gd name="T46" fmla="+- 0 1340 1340"/>
                            <a:gd name="T47" fmla="*/ 1340 h 256"/>
                            <a:gd name="T48" fmla="+- 0 2430 2084"/>
                            <a:gd name="T49" fmla="*/ T48 w 466"/>
                            <a:gd name="T50" fmla="+- 0 1340 1340"/>
                            <a:gd name="T51" fmla="*/ 1340 h 256"/>
                            <a:gd name="T52" fmla="+- 0 2438 2084"/>
                            <a:gd name="T53" fmla="*/ T52 w 466"/>
                            <a:gd name="T54" fmla="+- 0 1341 1340"/>
                            <a:gd name="T55" fmla="*/ 1341 h 256"/>
                            <a:gd name="T56" fmla="+- 0 2493 2084"/>
                            <a:gd name="T57" fmla="*/ T56 w 466"/>
                            <a:gd name="T58" fmla="+- 0 1362 1340"/>
                            <a:gd name="T59" fmla="*/ 1362 h 256"/>
                            <a:gd name="T60" fmla="+- 0 2500 2084"/>
                            <a:gd name="T61" fmla="*/ T60 w 466"/>
                            <a:gd name="T62" fmla="+- 0 1366 1340"/>
                            <a:gd name="T63" fmla="*/ 1366 h 256"/>
                            <a:gd name="T64" fmla="+- 0 2506 2084"/>
                            <a:gd name="T65" fmla="*/ T64 w 466"/>
                            <a:gd name="T66" fmla="+- 0 1372 1340"/>
                            <a:gd name="T67" fmla="*/ 1372 h 256"/>
                            <a:gd name="T68" fmla="+- 0 2512 2084"/>
                            <a:gd name="T69" fmla="*/ T68 w 466"/>
                            <a:gd name="T70" fmla="+- 0 1377 1340"/>
                            <a:gd name="T71" fmla="*/ 1377 h 256"/>
                            <a:gd name="T72" fmla="+- 0 2518 2084"/>
                            <a:gd name="T73" fmla="*/ T72 w 466"/>
                            <a:gd name="T74" fmla="+- 0 1383 1340"/>
                            <a:gd name="T75" fmla="*/ 1383 h 256"/>
                            <a:gd name="T76" fmla="+- 0 2523 2084"/>
                            <a:gd name="T77" fmla="*/ T76 w 466"/>
                            <a:gd name="T78" fmla="+- 0 1390 1340"/>
                            <a:gd name="T79" fmla="*/ 1390 h 256"/>
                            <a:gd name="T80" fmla="+- 0 2528 2084"/>
                            <a:gd name="T81" fmla="*/ T80 w 466"/>
                            <a:gd name="T82" fmla="+- 0 1397 1340"/>
                            <a:gd name="T83" fmla="*/ 1397 h 256"/>
                            <a:gd name="T84" fmla="+- 0 2532 2084"/>
                            <a:gd name="T85" fmla="*/ T84 w 466"/>
                            <a:gd name="T86" fmla="+- 0 1404 1340"/>
                            <a:gd name="T87" fmla="*/ 1404 h 256"/>
                            <a:gd name="T88" fmla="+- 0 2536 2084"/>
                            <a:gd name="T89" fmla="*/ T88 w 466"/>
                            <a:gd name="T90" fmla="+- 0 1411 1340"/>
                            <a:gd name="T91" fmla="*/ 1411 h 256"/>
                            <a:gd name="T92" fmla="+- 0 2540 2084"/>
                            <a:gd name="T93" fmla="*/ T92 w 466"/>
                            <a:gd name="T94" fmla="+- 0 1419 1340"/>
                            <a:gd name="T95" fmla="*/ 1419 h 256"/>
                            <a:gd name="T96" fmla="+- 0 2543 2084"/>
                            <a:gd name="T97" fmla="*/ T96 w 466"/>
                            <a:gd name="T98" fmla="+- 0 1427 1340"/>
                            <a:gd name="T99" fmla="*/ 1427 h 256"/>
                            <a:gd name="T100" fmla="+- 0 2545 2084"/>
                            <a:gd name="T101" fmla="*/ T100 w 466"/>
                            <a:gd name="T102" fmla="+- 0 1435 1340"/>
                            <a:gd name="T103" fmla="*/ 1435 h 256"/>
                            <a:gd name="T104" fmla="+- 0 2547 2084"/>
                            <a:gd name="T105" fmla="*/ T104 w 466"/>
                            <a:gd name="T106" fmla="+- 0 1443 1340"/>
                            <a:gd name="T107" fmla="*/ 1443 h 256"/>
                            <a:gd name="T108" fmla="+- 0 2548 2084"/>
                            <a:gd name="T109" fmla="*/ T108 w 466"/>
                            <a:gd name="T110" fmla="+- 0 1451 1340"/>
                            <a:gd name="T111" fmla="*/ 1451 h 256"/>
                            <a:gd name="T112" fmla="+- 0 2549 2084"/>
                            <a:gd name="T113" fmla="*/ T112 w 466"/>
                            <a:gd name="T114" fmla="+- 0 1459 1340"/>
                            <a:gd name="T115" fmla="*/ 1459 h 256"/>
                            <a:gd name="T116" fmla="+- 0 2549 2084"/>
                            <a:gd name="T117" fmla="*/ T116 w 466"/>
                            <a:gd name="T118" fmla="+- 0 1468 1340"/>
                            <a:gd name="T119" fmla="*/ 1468 h 256"/>
                            <a:gd name="T120" fmla="+- 0 2549 2084"/>
                            <a:gd name="T121" fmla="*/ T120 w 466"/>
                            <a:gd name="T122" fmla="+- 0 1476 1340"/>
                            <a:gd name="T123" fmla="*/ 1476 h 256"/>
                            <a:gd name="T124" fmla="+- 0 2548 2084"/>
                            <a:gd name="T125" fmla="*/ T124 w 466"/>
                            <a:gd name="T126" fmla="+- 0 1484 1340"/>
                            <a:gd name="T127" fmla="*/ 1484 h 256"/>
                            <a:gd name="T128" fmla="+- 0 2547 2084"/>
                            <a:gd name="T129" fmla="*/ T128 w 466"/>
                            <a:gd name="T130" fmla="+- 0 1493 1340"/>
                            <a:gd name="T131" fmla="*/ 1493 h 256"/>
                            <a:gd name="T132" fmla="+- 0 2545 2084"/>
                            <a:gd name="T133" fmla="*/ T132 w 466"/>
                            <a:gd name="T134" fmla="+- 0 1501 1340"/>
                            <a:gd name="T135" fmla="*/ 1501 h 256"/>
                            <a:gd name="T136" fmla="+- 0 2528 2084"/>
                            <a:gd name="T137" fmla="*/ T136 w 466"/>
                            <a:gd name="T138" fmla="+- 0 1539 1340"/>
                            <a:gd name="T139" fmla="*/ 1539 h 256"/>
                            <a:gd name="T140" fmla="+- 0 2523 2084"/>
                            <a:gd name="T141" fmla="*/ T140 w 466"/>
                            <a:gd name="T142" fmla="+- 0 1546 1340"/>
                            <a:gd name="T143" fmla="*/ 1546 h 256"/>
                            <a:gd name="T144" fmla="+- 0 2471 2084"/>
                            <a:gd name="T145" fmla="*/ T144 w 466"/>
                            <a:gd name="T146" fmla="+- 0 1586 1340"/>
                            <a:gd name="T147" fmla="*/ 1586 h 256"/>
                            <a:gd name="T148" fmla="+- 0 2447 2084"/>
                            <a:gd name="T149" fmla="*/ T148 w 466"/>
                            <a:gd name="T150" fmla="+- 0 1593 1340"/>
                            <a:gd name="T151" fmla="*/ 1593 h 256"/>
                            <a:gd name="T152" fmla="+- 0 2438 2084"/>
                            <a:gd name="T153" fmla="*/ T152 w 466"/>
                            <a:gd name="T154" fmla="+- 0 1594 1340"/>
                            <a:gd name="T155" fmla="*/ 1594 h 256"/>
                            <a:gd name="T156" fmla="+- 0 2430 2084"/>
                            <a:gd name="T157" fmla="*/ T156 w 466"/>
                            <a:gd name="T158" fmla="+- 0 1595 1340"/>
                            <a:gd name="T159" fmla="*/ 1595 h 256"/>
                            <a:gd name="T160" fmla="+- 0 2422 2084"/>
                            <a:gd name="T161" fmla="*/ T160 w 466"/>
                            <a:gd name="T162" fmla="+- 0 1595 1340"/>
                            <a:gd name="T163" fmla="*/ 1595 h 256"/>
                            <a:gd name="T164" fmla="+- 0 2211 2084"/>
                            <a:gd name="T165" fmla="*/ T164 w 466"/>
                            <a:gd name="T166" fmla="+- 0 1595 1340"/>
                            <a:gd name="T167" fmla="*/ 1595 h 256"/>
                            <a:gd name="T168" fmla="+- 0 2203 2084"/>
                            <a:gd name="T169" fmla="*/ T168 w 466"/>
                            <a:gd name="T170" fmla="+- 0 1595 1340"/>
                            <a:gd name="T171" fmla="*/ 1595 h 256"/>
                            <a:gd name="T172" fmla="+- 0 2195 2084"/>
                            <a:gd name="T173" fmla="*/ T172 w 466"/>
                            <a:gd name="T174" fmla="+- 0 1594 1340"/>
                            <a:gd name="T175" fmla="*/ 1594 h 256"/>
                            <a:gd name="T176" fmla="+- 0 2187 2084"/>
                            <a:gd name="T177" fmla="*/ T176 w 466"/>
                            <a:gd name="T178" fmla="+- 0 1593 1340"/>
                            <a:gd name="T179" fmla="*/ 1593 h 256"/>
                            <a:gd name="T180" fmla="+- 0 2178 2084"/>
                            <a:gd name="T181" fmla="*/ T180 w 466"/>
                            <a:gd name="T182" fmla="+- 0 1591 1340"/>
                            <a:gd name="T183" fmla="*/ 1591 h 256"/>
                            <a:gd name="T184" fmla="+- 0 2141 2084"/>
                            <a:gd name="T185" fmla="*/ T184 w 466"/>
                            <a:gd name="T186" fmla="+- 0 1574 1340"/>
                            <a:gd name="T187" fmla="*/ 1574 h 256"/>
                            <a:gd name="T188" fmla="+- 0 2134 2084"/>
                            <a:gd name="T189" fmla="*/ T188 w 466"/>
                            <a:gd name="T190" fmla="+- 0 1569 1340"/>
                            <a:gd name="T191" fmla="*/ 1569 h 256"/>
                            <a:gd name="T192" fmla="+- 0 2105 2084"/>
                            <a:gd name="T193" fmla="*/ T192 w 466"/>
                            <a:gd name="T194" fmla="+- 0 1539 1340"/>
                            <a:gd name="T195" fmla="*/ 1539 h 256"/>
                            <a:gd name="T196" fmla="+- 0 2101 2084"/>
                            <a:gd name="T197" fmla="*/ T196 w 466"/>
                            <a:gd name="T198" fmla="+- 0 1532 1340"/>
                            <a:gd name="T199" fmla="*/ 1532 h 256"/>
                            <a:gd name="T200" fmla="+- 0 2086 2084"/>
                            <a:gd name="T201" fmla="*/ T200 w 466"/>
                            <a:gd name="T202" fmla="+- 0 1493 1340"/>
                            <a:gd name="T203" fmla="*/ 1493 h 256"/>
                            <a:gd name="T204" fmla="+- 0 2085 2084"/>
                            <a:gd name="T205" fmla="*/ T204 w 466"/>
                            <a:gd name="T206" fmla="+- 0 1484 1340"/>
                            <a:gd name="T207" fmla="*/ 1484 h 256"/>
                            <a:gd name="T208" fmla="+- 0 2084 2084"/>
                            <a:gd name="T209" fmla="*/ T208 w 466"/>
                            <a:gd name="T210" fmla="+- 0 1476 1340"/>
                            <a:gd name="T211" fmla="*/ 1476 h 256"/>
                            <a:gd name="T212" fmla="+- 0 2084 2084"/>
                            <a:gd name="T213" fmla="*/ T212 w 466"/>
                            <a:gd name="T214" fmla="+- 0 1468 1340"/>
                            <a:gd name="T215" fmla="*/ 1468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</a:cxnLst>
                          <a:rect l="0" t="0" r="r" b="b"/>
                          <a:pathLst>
                            <a:path w="466" h="256">
                              <a:moveTo>
                                <a:pt x="0" y="128"/>
                              </a:moveTo>
                              <a:lnTo>
                                <a:pt x="17" y="64"/>
                              </a:lnTo>
                              <a:lnTo>
                                <a:pt x="21" y="57"/>
                              </a:lnTo>
                              <a:lnTo>
                                <a:pt x="26" y="50"/>
                              </a:lnTo>
                              <a:lnTo>
                                <a:pt x="31" y="43"/>
                              </a:lnTo>
                              <a:lnTo>
                                <a:pt x="37" y="37"/>
                              </a:lnTo>
                              <a:lnTo>
                                <a:pt x="43" y="32"/>
                              </a:lnTo>
                              <a:lnTo>
                                <a:pt x="103" y="3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7" y="0"/>
                              </a:lnTo>
                              <a:lnTo>
                                <a:pt x="338" y="0"/>
                              </a:lnTo>
                              <a:lnTo>
                                <a:pt x="346" y="0"/>
                              </a:lnTo>
                              <a:lnTo>
                                <a:pt x="354" y="1"/>
                              </a:lnTo>
                              <a:lnTo>
                                <a:pt x="409" y="22"/>
                              </a:lnTo>
                              <a:lnTo>
                                <a:pt x="416" y="26"/>
                              </a:lnTo>
                              <a:lnTo>
                                <a:pt x="422" y="32"/>
                              </a:lnTo>
                              <a:lnTo>
                                <a:pt x="428" y="37"/>
                              </a:lnTo>
                              <a:lnTo>
                                <a:pt x="434" y="43"/>
                              </a:lnTo>
                              <a:lnTo>
                                <a:pt x="439" y="50"/>
                              </a:lnTo>
                              <a:lnTo>
                                <a:pt x="444" y="57"/>
                              </a:lnTo>
                              <a:lnTo>
                                <a:pt x="448" y="64"/>
                              </a:lnTo>
                              <a:lnTo>
                                <a:pt x="452" y="71"/>
                              </a:lnTo>
                              <a:lnTo>
                                <a:pt x="456" y="79"/>
                              </a:lnTo>
                              <a:lnTo>
                                <a:pt x="459" y="87"/>
                              </a:lnTo>
                              <a:lnTo>
                                <a:pt x="461" y="95"/>
                              </a:lnTo>
                              <a:lnTo>
                                <a:pt x="463" y="103"/>
                              </a:lnTo>
                              <a:lnTo>
                                <a:pt x="464" y="111"/>
                              </a:lnTo>
                              <a:lnTo>
                                <a:pt x="465" y="119"/>
                              </a:lnTo>
                              <a:lnTo>
                                <a:pt x="465" y="128"/>
                              </a:lnTo>
                              <a:lnTo>
                                <a:pt x="465" y="136"/>
                              </a:lnTo>
                              <a:lnTo>
                                <a:pt x="464" y="144"/>
                              </a:lnTo>
                              <a:lnTo>
                                <a:pt x="463" y="153"/>
                              </a:lnTo>
                              <a:lnTo>
                                <a:pt x="461" y="161"/>
                              </a:lnTo>
                              <a:lnTo>
                                <a:pt x="444" y="199"/>
                              </a:lnTo>
                              <a:lnTo>
                                <a:pt x="439" y="206"/>
                              </a:lnTo>
                              <a:lnTo>
                                <a:pt x="387" y="246"/>
                              </a:lnTo>
                              <a:lnTo>
                                <a:pt x="363" y="253"/>
                              </a:lnTo>
                              <a:lnTo>
                                <a:pt x="354" y="254"/>
                              </a:lnTo>
                              <a:lnTo>
                                <a:pt x="346" y="255"/>
                              </a:lnTo>
                              <a:lnTo>
                                <a:pt x="338" y="255"/>
                              </a:lnTo>
                              <a:lnTo>
                                <a:pt x="127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3"/>
                              </a:lnTo>
                              <a:lnTo>
                                <a:pt x="94" y="251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21" y="199"/>
                              </a:lnTo>
                              <a:lnTo>
                                <a:pt x="17" y="192"/>
                              </a:lnTo>
                              <a:lnTo>
                                <a:pt x="2" y="153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34">
                          <a:solidFill>
                            <a:srgbClr val="99A0A6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589290" id="docshape148" o:spid="_x0000_s1026" style="position:absolute;margin-left:104.2pt;margin-top:67pt;width:23.3pt;height:12.8pt;z-index:157916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" path="m,128l17,64r4,-7l26,50r5,-7l37,37r6,-5l103,3r8,-2l119,r8,l338,r8,l354,1r55,21l416,26r6,6l428,37r6,6l439,50r5,7l448,64r4,7l456,79r3,8l461,95r2,8l464,111r1,8l465,128r,8l464,144r-1,9l461,161r-17,38l439,206r-52,40l363,253r-9,1l346,255r-8,l127,255r-8,l111,254r-8,-1l94,251,57,234r-7,-5l21,199r-4,-7l2,153,1,144,,136r,-8xe" filled="f" strokecolor="#99a0a6" strokeweight=".26483mm">
                <v:path arrowok="t" o:connecttype="custom" o:connectlocs="0,932180;10795,891540;13335,887095;16510,882650;19685,878205;23495,874395;27305,871220;65405,852805;70485,851535;75565,850900;80645,850900;214630,850900;219710,850900;224790,851535;259715,864870;264160,867410;267970,871220;271780,874395;275590,878205;278765,882650;281940,887095;284480,891540;287020,895985;289560,901065;291465,906145;292735,911225;294005,916305;294640,921385;295275,926465;295275,932180;295275,937260;294640,942340;294005,948055;292735,953135;281940,977265;278765,981710;245745,1007110;230505,1011555;224790,1012190;219710,1012825;214630,1012825;80645,1012825;75565,1012825;70485,1012190;65405,1011555;59690,1010285;36195,999490;31750,996315;13335,977265;10795,972820;1270,948055;635,942340;0,937260;0,932180" o:connectangles="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color w:val="202024"/>
          <w:spacing w:val="-4"/>
          <w:w w:val="105"/>
        </w:rPr>
        <w:t>Yes</w:t>
      </w:r>
      <w:r>
        <w:rPr>
          <w:color w:val="202024"/>
          <w:spacing w:val="40"/>
          <w:w w:val="105"/>
        </w:rPr>
        <w:t xml:space="preserve"> </w:t>
      </w:r>
      <w:r>
        <w:rPr>
          <w:color w:val="202024"/>
          <w:spacing w:val="-6"/>
          <w:w w:val="105"/>
        </w:rPr>
        <w:t xml:space="preserve">No </w:t>
      </w:r>
      <w:r>
        <w:rPr>
          <w:color w:val="202024"/>
          <w:spacing w:val="-2"/>
          <w:w w:val="105"/>
        </w:rPr>
        <w:t>Maybe</w:t>
      </w:r>
    </w:p>
    <w:p w14:paraId="67FA1686" w14:textId="77777777" w:rsidR="00A50E68" w:rsidRDefault="00000000">
      <w:pPr>
        <w:pStyle w:val="BodyText"/>
        <w:spacing w:before="2"/>
        <w:ind w:left="1367"/>
      </w:pPr>
      <w:r>
        <w:rPr>
          <w:color w:val="202024"/>
        </w:rPr>
        <w:t>Not</w:t>
      </w:r>
      <w:r>
        <w:rPr>
          <w:color w:val="202024"/>
          <w:spacing w:val="-6"/>
        </w:rPr>
        <w:t xml:space="preserve"> </w:t>
      </w:r>
      <w:r>
        <w:rPr>
          <w:color w:val="202024"/>
          <w:spacing w:val="-2"/>
        </w:rPr>
        <w:t>applicable</w:t>
      </w:r>
    </w:p>
    <w:p w14:paraId="003EF969" w14:textId="77777777" w:rsidR="00A50E68" w:rsidRDefault="00A50E68">
      <w:pPr>
        <w:pStyle w:val="BodyText"/>
        <w:rPr>
          <w:sz w:val="26"/>
        </w:rPr>
      </w:pPr>
    </w:p>
    <w:p w14:paraId="0AF2E5BF" w14:textId="77777777" w:rsidR="00A50E68" w:rsidRDefault="00A50E68">
      <w:pPr>
        <w:pStyle w:val="BodyText"/>
        <w:rPr>
          <w:sz w:val="26"/>
        </w:rPr>
      </w:pPr>
    </w:p>
    <w:p w14:paraId="2364977F" w14:textId="77777777" w:rsidR="00A50E68" w:rsidRDefault="00A50E68">
      <w:pPr>
        <w:pStyle w:val="BodyText"/>
        <w:rPr>
          <w:sz w:val="26"/>
        </w:rPr>
      </w:pPr>
    </w:p>
    <w:p w14:paraId="6514B373" w14:textId="77777777" w:rsidR="00A50E68" w:rsidRDefault="00A50E68">
      <w:pPr>
        <w:pStyle w:val="BodyText"/>
        <w:rPr>
          <w:sz w:val="26"/>
        </w:rPr>
      </w:pPr>
    </w:p>
    <w:p w14:paraId="663528F1" w14:textId="77777777" w:rsidR="00A50E68" w:rsidRDefault="00A50E68">
      <w:pPr>
        <w:pStyle w:val="BodyText"/>
        <w:rPr>
          <w:sz w:val="26"/>
        </w:rPr>
      </w:pPr>
    </w:p>
    <w:p w14:paraId="207085C3" w14:textId="77777777" w:rsidR="00A50E68" w:rsidRDefault="00A50E68">
      <w:pPr>
        <w:pStyle w:val="BodyText"/>
        <w:rPr>
          <w:sz w:val="26"/>
        </w:rPr>
      </w:pPr>
    </w:p>
    <w:p w14:paraId="17C84603" w14:textId="77777777" w:rsidR="00A50E68" w:rsidRDefault="00000000">
      <w:pPr>
        <w:spacing w:before="193"/>
        <w:ind w:left="716" w:right="727"/>
        <w:jc w:val="center"/>
        <w:rPr>
          <w:sz w:val="18"/>
        </w:rPr>
      </w:pPr>
      <w:r>
        <w:rPr>
          <w:spacing w:val="-2"/>
          <w:sz w:val="18"/>
        </w:rPr>
        <w:t>This</w:t>
      </w:r>
      <w:r>
        <w:rPr>
          <w:spacing w:val="-6"/>
          <w:sz w:val="18"/>
        </w:rPr>
        <w:t xml:space="preserve"> </w:t>
      </w:r>
      <w:r>
        <w:rPr>
          <w:spacing w:val="-2"/>
          <w:sz w:val="18"/>
        </w:rPr>
        <w:t>content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is</w:t>
      </w:r>
      <w:r>
        <w:rPr>
          <w:spacing w:val="-6"/>
          <w:sz w:val="18"/>
        </w:rPr>
        <w:t xml:space="preserve"> </w:t>
      </w:r>
      <w:r>
        <w:rPr>
          <w:spacing w:val="-2"/>
          <w:sz w:val="18"/>
        </w:rPr>
        <w:t>neither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created</w:t>
      </w:r>
      <w:r>
        <w:rPr>
          <w:spacing w:val="-6"/>
          <w:sz w:val="18"/>
        </w:rPr>
        <w:t xml:space="preserve"> </w:t>
      </w:r>
      <w:r>
        <w:rPr>
          <w:spacing w:val="-2"/>
          <w:sz w:val="18"/>
        </w:rPr>
        <w:t>nor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endorsed</w:t>
      </w:r>
      <w:r>
        <w:rPr>
          <w:spacing w:val="-6"/>
          <w:sz w:val="18"/>
        </w:rPr>
        <w:t xml:space="preserve"> </w:t>
      </w:r>
      <w:r>
        <w:rPr>
          <w:spacing w:val="-2"/>
          <w:sz w:val="18"/>
        </w:rPr>
        <w:t>by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Google.</w:t>
      </w:r>
    </w:p>
    <w:p w14:paraId="79328F18" w14:textId="77777777" w:rsidR="00A50E68" w:rsidRDefault="00A50E68">
      <w:pPr>
        <w:pStyle w:val="BodyText"/>
        <w:spacing w:before="8"/>
        <w:rPr>
          <w:sz w:val="27"/>
        </w:rPr>
      </w:pPr>
    </w:p>
    <w:p w14:paraId="23A879CA" w14:textId="77777777" w:rsidR="00A50E68" w:rsidRDefault="00793752">
      <w:pPr>
        <w:ind w:left="3748" w:right="2591"/>
        <w:jc w:val="center"/>
        <w:rPr>
          <w:rFonts w:ascii="Calibri"/>
          <w:sz w:val="33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92128" behindDoc="0" locked="0" layoutInCell="1" allowOverlap="1" wp14:anchorId="3E9F1778" wp14:editId="7854220B">
                <wp:simplePos x="0" y="0"/>
                <wp:positionH relativeFrom="page">
                  <wp:posOffset>3188335</wp:posOffset>
                </wp:positionH>
                <wp:positionV relativeFrom="paragraph">
                  <wp:posOffset>27940</wp:posOffset>
                </wp:positionV>
                <wp:extent cx="697230" cy="219710"/>
                <wp:effectExtent l="0" t="0" r="1270" b="0"/>
                <wp:wrapNone/>
                <wp:docPr id="582169343" name="docshape149">
                  <a:hlinkClick xmlns:a="http://schemas.openxmlformats.org/drawingml/2006/main" r:id="rId12"/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97230" cy="219710"/>
                        </a:xfrm>
                        <a:custGeom>
                          <a:avLst/>
                          <a:gdLst>
                            <a:gd name="T0" fmla="+- 0 5021 5021"/>
                            <a:gd name="T1" fmla="*/ T0 w 1098"/>
                            <a:gd name="T2" fmla="+- 0 179 44"/>
                            <a:gd name="T3" fmla="*/ 179 h 346"/>
                            <a:gd name="T4" fmla="+- 0 5186 5021"/>
                            <a:gd name="T5" fmla="*/ T4 w 1098"/>
                            <a:gd name="T6" fmla="+- 0 47 44"/>
                            <a:gd name="T7" fmla="*/ 47 h 346"/>
                            <a:gd name="T8" fmla="+- 0 5120 5021"/>
                            <a:gd name="T9" fmla="*/ T8 w 1098"/>
                            <a:gd name="T10" fmla="+- 0 89 44"/>
                            <a:gd name="T11" fmla="*/ 89 h 346"/>
                            <a:gd name="T12" fmla="+- 0 5089 5021"/>
                            <a:gd name="T13" fmla="*/ T12 w 1098"/>
                            <a:gd name="T14" fmla="+- 0 249 44"/>
                            <a:gd name="T15" fmla="*/ 249 h 346"/>
                            <a:gd name="T16" fmla="+- 0 5211 5021"/>
                            <a:gd name="T17" fmla="*/ T16 w 1098"/>
                            <a:gd name="T18" fmla="+- 0 305 44"/>
                            <a:gd name="T19" fmla="*/ 305 h 346"/>
                            <a:gd name="T20" fmla="+- 0 5196 5021"/>
                            <a:gd name="T21" fmla="*/ T20 w 1098"/>
                            <a:gd name="T22" fmla="+- 0 89 44"/>
                            <a:gd name="T23" fmla="*/ 89 h 346"/>
                            <a:gd name="T24" fmla="+- 0 5224 5021"/>
                            <a:gd name="T25" fmla="*/ T24 w 1098"/>
                            <a:gd name="T26" fmla="+- 0 107 44"/>
                            <a:gd name="T27" fmla="*/ 107 h 346"/>
                            <a:gd name="T28" fmla="+- 0 5215 5021"/>
                            <a:gd name="T29" fmla="*/ T28 w 1098"/>
                            <a:gd name="T30" fmla="+- 0 260 44"/>
                            <a:gd name="T31" fmla="*/ 260 h 346"/>
                            <a:gd name="T32" fmla="+- 0 5246 5021"/>
                            <a:gd name="T33" fmla="*/ T32 w 1098"/>
                            <a:gd name="T34" fmla="+- 0 204 44"/>
                            <a:gd name="T35" fmla="*/ 204 h 346"/>
                            <a:gd name="T36" fmla="+- 0 5284 5021"/>
                            <a:gd name="T37" fmla="*/ T36 w 1098"/>
                            <a:gd name="T38" fmla="+- 0 179 44"/>
                            <a:gd name="T39" fmla="*/ 179 h 346"/>
                            <a:gd name="T40" fmla="+- 0 5252 5021"/>
                            <a:gd name="T41" fmla="*/ T40 w 1098"/>
                            <a:gd name="T42" fmla="+- 0 276 44"/>
                            <a:gd name="T43" fmla="*/ 276 h 346"/>
                            <a:gd name="T44" fmla="+- 0 5314 5021"/>
                            <a:gd name="T45" fmla="*/ T44 w 1098"/>
                            <a:gd name="T46" fmla="+- 0 259 44"/>
                            <a:gd name="T47" fmla="*/ 259 h 346"/>
                            <a:gd name="T48" fmla="+- 0 5394 5021"/>
                            <a:gd name="T49" fmla="*/ T48 w 1098"/>
                            <a:gd name="T50" fmla="+- 0 137 44"/>
                            <a:gd name="T51" fmla="*/ 137 h 346"/>
                            <a:gd name="T52" fmla="+- 0 5375 5021"/>
                            <a:gd name="T53" fmla="*/ T52 w 1098"/>
                            <a:gd name="T54" fmla="+- 0 175 44"/>
                            <a:gd name="T55" fmla="*/ 175 h 346"/>
                            <a:gd name="T56" fmla="+- 0 5360 5021"/>
                            <a:gd name="T57" fmla="*/ T56 w 1098"/>
                            <a:gd name="T58" fmla="+- 0 262 44"/>
                            <a:gd name="T59" fmla="*/ 262 h 346"/>
                            <a:gd name="T60" fmla="+- 0 5456 5021"/>
                            <a:gd name="T61" fmla="*/ T60 w 1098"/>
                            <a:gd name="T62" fmla="+- 0 287 44"/>
                            <a:gd name="T63" fmla="*/ 287 h 346"/>
                            <a:gd name="T64" fmla="+- 0 5413 5021"/>
                            <a:gd name="T65" fmla="*/ T64 w 1098"/>
                            <a:gd name="T66" fmla="+- 0 273 44"/>
                            <a:gd name="T67" fmla="*/ 273 h 346"/>
                            <a:gd name="T68" fmla="+- 0 5429 5021"/>
                            <a:gd name="T69" fmla="*/ T68 w 1098"/>
                            <a:gd name="T70" fmla="+- 0 186 44"/>
                            <a:gd name="T71" fmla="*/ 186 h 346"/>
                            <a:gd name="T72" fmla="+- 0 5482 5021"/>
                            <a:gd name="T73" fmla="*/ T72 w 1098"/>
                            <a:gd name="T74" fmla="+- 0 224 44"/>
                            <a:gd name="T75" fmla="*/ 224 h 346"/>
                            <a:gd name="T76" fmla="+- 0 5719 5021"/>
                            <a:gd name="T77" fmla="*/ T76 w 1098"/>
                            <a:gd name="T78" fmla="+- 0 286 44"/>
                            <a:gd name="T79" fmla="*/ 286 h 346"/>
                            <a:gd name="T80" fmla="+- 0 5745 5021"/>
                            <a:gd name="T81" fmla="*/ T80 w 1098"/>
                            <a:gd name="T82" fmla="+- 0 144 44"/>
                            <a:gd name="T83" fmla="*/ 144 h 346"/>
                            <a:gd name="T84" fmla="+- 0 5822 5021"/>
                            <a:gd name="T85" fmla="*/ T84 w 1098"/>
                            <a:gd name="T86" fmla="+- 0 156 44"/>
                            <a:gd name="T87" fmla="*/ 156 h 346"/>
                            <a:gd name="T88" fmla="+- 0 5746 5021"/>
                            <a:gd name="T89" fmla="*/ T88 w 1098"/>
                            <a:gd name="T90" fmla="+- 0 186 44"/>
                            <a:gd name="T91" fmla="*/ 186 h 346"/>
                            <a:gd name="T92" fmla="+- 0 5761 5021"/>
                            <a:gd name="T93" fmla="*/ T92 w 1098"/>
                            <a:gd name="T94" fmla="+- 0 273 44"/>
                            <a:gd name="T95" fmla="*/ 273 h 346"/>
                            <a:gd name="T96" fmla="+- 0 5814 5021"/>
                            <a:gd name="T97" fmla="*/ T96 w 1098"/>
                            <a:gd name="T98" fmla="+- 0 299 44"/>
                            <a:gd name="T99" fmla="*/ 299 h 346"/>
                            <a:gd name="T100" fmla="+- 0 5823 5021"/>
                            <a:gd name="T101" fmla="*/ T100 w 1098"/>
                            <a:gd name="T102" fmla="+- 0 156 44"/>
                            <a:gd name="T103" fmla="*/ 156 h 346"/>
                            <a:gd name="T104" fmla="+- 0 5779 5021"/>
                            <a:gd name="T105" fmla="*/ T104 w 1098"/>
                            <a:gd name="T106" fmla="+- 0 277 44"/>
                            <a:gd name="T107" fmla="*/ 277 h 346"/>
                            <a:gd name="T108" fmla="+- 0 5822 5021"/>
                            <a:gd name="T109" fmla="*/ T108 w 1098"/>
                            <a:gd name="T110" fmla="+- 0 203 44"/>
                            <a:gd name="T111" fmla="*/ 203 h 346"/>
                            <a:gd name="T112" fmla="+- 0 5860 5021"/>
                            <a:gd name="T113" fmla="*/ T112 w 1098"/>
                            <a:gd name="T114" fmla="+- 0 277 44"/>
                            <a:gd name="T115" fmla="*/ 277 h 346"/>
                            <a:gd name="T116" fmla="+- 0 5820 5021"/>
                            <a:gd name="T117" fmla="*/ T116 w 1098"/>
                            <a:gd name="T118" fmla="+- 0 326 44"/>
                            <a:gd name="T119" fmla="*/ 326 h 346"/>
                            <a:gd name="T120" fmla="+- 0 5853 5021"/>
                            <a:gd name="T121" fmla="*/ T120 w 1098"/>
                            <a:gd name="T122" fmla="+- 0 340 44"/>
                            <a:gd name="T123" fmla="*/ 340 h 346"/>
                            <a:gd name="T124" fmla="+- 0 5710 5021"/>
                            <a:gd name="T125" fmla="*/ T124 w 1098"/>
                            <a:gd name="T126" fmla="+- 0 355 44"/>
                            <a:gd name="T127" fmla="*/ 355 h 346"/>
                            <a:gd name="T128" fmla="+- 0 5761 5021"/>
                            <a:gd name="T129" fmla="*/ T128 w 1098"/>
                            <a:gd name="T130" fmla="+- 0 352 44"/>
                            <a:gd name="T131" fmla="*/ 352 h 346"/>
                            <a:gd name="T132" fmla="+- 0 5777 5021"/>
                            <a:gd name="T133" fmla="*/ T132 w 1098"/>
                            <a:gd name="T134" fmla="+- 0 389 44"/>
                            <a:gd name="T135" fmla="*/ 389 h 346"/>
                            <a:gd name="T136" fmla="+- 0 5502 5021"/>
                            <a:gd name="T137" fmla="*/ T136 w 1098"/>
                            <a:gd name="T138" fmla="+- 0 224 44"/>
                            <a:gd name="T139" fmla="*/ 224 h 346"/>
                            <a:gd name="T140" fmla="+- 0 5624 5021"/>
                            <a:gd name="T141" fmla="*/ T140 w 1098"/>
                            <a:gd name="T142" fmla="+- 0 143 44"/>
                            <a:gd name="T143" fmla="*/ 143 h 346"/>
                            <a:gd name="T144" fmla="+- 0 5555 5021"/>
                            <a:gd name="T145" fmla="*/ T144 w 1098"/>
                            <a:gd name="T146" fmla="+- 0 186 44"/>
                            <a:gd name="T147" fmla="*/ 186 h 346"/>
                            <a:gd name="T148" fmla="+- 0 5571 5021"/>
                            <a:gd name="T149" fmla="*/ T148 w 1098"/>
                            <a:gd name="T150" fmla="+- 0 273 44"/>
                            <a:gd name="T151" fmla="*/ 273 h 346"/>
                            <a:gd name="T152" fmla="+- 0 5590 5021"/>
                            <a:gd name="T153" fmla="*/ T152 w 1098"/>
                            <a:gd name="T154" fmla="+- 0 311 44"/>
                            <a:gd name="T155" fmla="*/ 311 h 346"/>
                            <a:gd name="T156" fmla="+- 0 5635 5021"/>
                            <a:gd name="T157" fmla="*/ T156 w 1098"/>
                            <a:gd name="T158" fmla="+- 0 245 44"/>
                            <a:gd name="T159" fmla="*/ 245 h 346"/>
                            <a:gd name="T160" fmla="+- 0 5590 5021"/>
                            <a:gd name="T161" fmla="*/ T160 w 1098"/>
                            <a:gd name="T162" fmla="+- 0 171 44"/>
                            <a:gd name="T163" fmla="*/ 171 h 346"/>
                            <a:gd name="T164" fmla="+- 0 5658 5021"/>
                            <a:gd name="T165" fmla="*/ T164 w 1098"/>
                            <a:gd name="T166" fmla="+- 0 277 44"/>
                            <a:gd name="T167" fmla="*/ 277 h 346"/>
                            <a:gd name="T168" fmla="+- 0 5927 5021"/>
                            <a:gd name="T169" fmla="*/ T168 w 1098"/>
                            <a:gd name="T170" fmla="+- 0 311 44"/>
                            <a:gd name="T171" fmla="*/ 311 h 346"/>
                            <a:gd name="T172" fmla="+- 0 5957 5021"/>
                            <a:gd name="T173" fmla="*/ T172 w 1098"/>
                            <a:gd name="T174" fmla="+- 0 224 44"/>
                            <a:gd name="T175" fmla="*/ 224 h 346"/>
                            <a:gd name="T176" fmla="+- 0 6069 5021"/>
                            <a:gd name="T177" fmla="*/ T176 w 1098"/>
                            <a:gd name="T178" fmla="+- 0 143 44"/>
                            <a:gd name="T179" fmla="*/ 143 h 346"/>
                            <a:gd name="T180" fmla="+- 0 6011 5021"/>
                            <a:gd name="T181" fmla="*/ T180 w 1098"/>
                            <a:gd name="T182" fmla="+- 0 182 44"/>
                            <a:gd name="T183" fmla="*/ 182 h 346"/>
                            <a:gd name="T184" fmla="+- 0 6009 5021"/>
                            <a:gd name="T185" fmla="*/ T184 w 1098"/>
                            <a:gd name="T186" fmla="+- 0 262 44"/>
                            <a:gd name="T187" fmla="*/ 262 h 346"/>
                            <a:gd name="T188" fmla="+- 0 6113 5021"/>
                            <a:gd name="T189" fmla="*/ T188 w 1098"/>
                            <a:gd name="T190" fmla="+- 0 277 44"/>
                            <a:gd name="T191" fmla="*/ 277 h 346"/>
                            <a:gd name="T192" fmla="+- 0 6072 5021"/>
                            <a:gd name="T193" fmla="*/ T192 w 1098"/>
                            <a:gd name="T194" fmla="+- 0 221 44"/>
                            <a:gd name="T195" fmla="*/ 221 h 346"/>
                            <a:gd name="T196" fmla="+- 0 6101 5021"/>
                            <a:gd name="T197" fmla="*/ T196 w 1098"/>
                            <a:gd name="T198" fmla="+- 0 170 44"/>
                            <a:gd name="T199" fmla="*/ 170 h 346"/>
                            <a:gd name="T200" fmla="+- 0 6113 5021"/>
                            <a:gd name="T201" fmla="*/ T200 w 1098"/>
                            <a:gd name="T202" fmla="+- 0 277 44"/>
                            <a:gd name="T203" fmla="*/ 277 h 346"/>
                            <a:gd name="T204" fmla="+- 0 6087 5021"/>
                            <a:gd name="T205" fmla="*/ T204 w 1098"/>
                            <a:gd name="T206" fmla="+- 0 253 44"/>
                            <a:gd name="T207" fmla="*/ 253 h 34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</a:cxnLst>
                          <a:rect l="0" t="0" r="r" b="b"/>
                          <a:pathLst>
                            <a:path w="1098" h="346">
                              <a:moveTo>
                                <a:pt x="137" y="270"/>
                              </a:moveTo>
                              <a:lnTo>
                                <a:pt x="84" y="260"/>
                              </a:lnTo>
                              <a:lnTo>
                                <a:pt x="40" y="231"/>
                              </a:lnTo>
                              <a:lnTo>
                                <a:pt x="11" y="188"/>
                              </a:lnTo>
                              <a:lnTo>
                                <a:pt x="0" y="135"/>
                              </a:lnTo>
                              <a:lnTo>
                                <a:pt x="11" y="83"/>
                              </a:lnTo>
                              <a:lnTo>
                                <a:pt x="40" y="40"/>
                              </a:lnTo>
                              <a:lnTo>
                                <a:pt x="84" y="11"/>
                              </a:lnTo>
                              <a:lnTo>
                                <a:pt x="137" y="0"/>
                              </a:lnTo>
                              <a:lnTo>
                                <a:pt x="165" y="3"/>
                              </a:lnTo>
                              <a:lnTo>
                                <a:pt x="190" y="11"/>
                              </a:lnTo>
                              <a:lnTo>
                                <a:pt x="211" y="23"/>
                              </a:lnTo>
                              <a:lnTo>
                                <a:pt x="229" y="37"/>
                              </a:lnTo>
                              <a:lnTo>
                                <a:pt x="137" y="37"/>
                              </a:lnTo>
                              <a:lnTo>
                                <a:pt x="99" y="45"/>
                              </a:lnTo>
                              <a:lnTo>
                                <a:pt x="68" y="66"/>
                              </a:lnTo>
                              <a:lnTo>
                                <a:pt x="47" y="97"/>
                              </a:lnTo>
                              <a:lnTo>
                                <a:pt x="40" y="135"/>
                              </a:lnTo>
                              <a:lnTo>
                                <a:pt x="47" y="174"/>
                              </a:lnTo>
                              <a:lnTo>
                                <a:pt x="68" y="205"/>
                              </a:lnTo>
                              <a:lnTo>
                                <a:pt x="99" y="226"/>
                              </a:lnTo>
                              <a:lnTo>
                                <a:pt x="137" y="233"/>
                              </a:lnTo>
                              <a:lnTo>
                                <a:pt x="230" y="233"/>
                              </a:lnTo>
                              <a:lnTo>
                                <a:pt x="212" y="249"/>
                              </a:lnTo>
                              <a:lnTo>
                                <a:pt x="190" y="261"/>
                              </a:lnTo>
                              <a:lnTo>
                                <a:pt x="165" y="268"/>
                              </a:lnTo>
                              <a:lnTo>
                                <a:pt x="137" y="270"/>
                              </a:lnTo>
                              <a:close/>
                              <a:moveTo>
                                <a:pt x="203" y="63"/>
                              </a:moveTo>
                              <a:lnTo>
                                <a:pt x="190" y="53"/>
                              </a:lnTo>
                              <a:lnTo>
                                <a:pt x="175" y="45"/>
                              </a:lnTo>
                              <a:lnTo>
                                <a:pt x="157" y="39"/>
                              </a:lnTo>
                              <a:lnTo>
                                <a:pt x="137" y="37"/>
                              </a:lnTo>
                              <a:lnTo>
                                <a:pt x="229" y="37"/>
                              </a:lnTo>
                              <a:lnTo>
                                <a:pt x="203" y="63"/>
                              </a:lnTo>
                              <a:close/>
                              <a:moveTo>
                                <a:pt x="230" y="233"/>
                              </a:moveTo>
                              <a:lnTo>
                                <a:pt x="137" y="233"/>
                              </a:lnTo>
                              <a:lnTo>
                                <a:pt x="160" y="231"/>
                              </a:lnTo>
                              <a:lnTo>
                                <a:pt x="179" y="225"/>
                              </a:lnTo>
                              <a:lnTo>
                                <a:pt x="194" y="216"/>
                              </a:lnTo>
                              <a:lnTo>
                                <a:pt x="205" y="206"/>
                              </a:lnTo>
                              <a:lnTo>
                                <a:pt x="212" y="198"/>
                              </a:lnTo>
                              <a:lnTo>
                                <a:pt x="218" y="187"/>
                              </a:lnTo>
                              <a:lnTo>
                                <a:pt x="222" y="174"/>
                              </a:lnTo>
                              <a:lnTo>
                                <a:pt x="225" y="160"/>
                              </a:lnTo>
                              <a:lnTo>
                                <a:pt x="137" y="160"/>
                              </a:lnTo>
                              <a:lnTo>
                                <a:pt x="137" y="123"/>
                              </a:lnTo>
                              <a:lnTo>
                                <a:pt x="261" y="123"/>
                              </a:lnTo>
                              <a:lnTo>
                                <a:pt x="262" y="130"/>
                              </a:lnTo>
                              <a:lnTo>
                                <a:pt x="263" y="135"/>
                              </a:lnTo>
                              <a:lnTo>
                                <a:pt x="263" y="146"/>
                              </a:lnTo>
                              <a:lnTo>
                                <a:pt x="261" y="168"/>
                              </a:lnTo>
                              <a:lnTo>
                                <a:pt x="256" y="190"/>
                              </a:lnTo>
                              <a:lnTo>
                                <a:pt x="246" y="213"/>
                              </a:lnTo>
                              <a:lnTo>
                                <a:pt x="231" y="232"/>
                              </a:lnTo>
                              <a:lnTo>
                                <a:pt x="230" y="233"/>
                              </a:lnTo>
                              <a:close/>
                              <a:moveTo>
                                <a:pt x="373" y="267"/>
                              </a:moveTo>
                              <a:lnTo>
                                <a:pt x="339" y="261"/>
                              </a:lnTo>
                              <a:lnTo>
                                <a:pt x="312" y="243"/>
                              </a:lnTo>
                              <a:lnTo>
                                <a:pt x="293" y="215"/>
                              </a:lnTo>
                              <a:lnTo>
                                <a:pt x="286" y="180"/>
                              </a:lnTo>
                              <a:lnTo>
                                <a:pt x="293" y="145"/>
                              </a:lnTo>
                              <a:lnTo>
                                <a:pt x="312" y="118"/>
                              </a:lnTo>
                              <a:lnTo>
                                <a:pt x="339" y="99"/>
                              </a:lnTo>
                              <a:lnTo>
                                <a:pt x="373" y="93"/>
                              </a:lnTo>
                              <a:lnTo>
                                <a:pt x="407" y="99"/>
                              </a:lnTo>
                              <a:lnTo>
                                <a:pt x="435" y="118"/>
                              </a:lnTo>
                              <a:lnTo>
                                <a:pt x="442" y="127"/>
                              </a:lnTo>
                              <a:lnTo>
                                <a:pt x="373" y="127"/>
                              </a:lnTo>
                              <a:lnTo>
                                <a:pt x="354" y="131"/>
                              </a:lnTo>
                              <a:lnTo>
                                <a:pt x="339" y="142"/>
                              </a:lnTo>
                              <a:lnTo>
                                <a:pt x="328" y="159"/>
                              </a:lnTo>
                              <a:lnTo>
                                <a:pt x="324" y="180"/>
                              </a:lnTo>
                              <a:lnTo>
                                <a:pt x="328" y="201"/>
                              </a:lnTo>
                              <a:lnTo>
                                <a:pt x="339" y="218"/>
                              </a:lnTo>
                              <a:lnTo>
                                <a:pt x="354" y="229"/>
                              </a:lnTo>
                              <a:lnTo>
                                <a:pt x="373" y="233"/>
                              </a:lnTo>
                              <a:lnTo>
                                <a:pt x="442" y="233"/>
                              </a:lnTo>
                              <a:lnTo>
                                <a:pt x="435" y="243"/>
                              </a:lnTo>
                              <a:lnTo>
                                <a:pt x="407" y="261"/>
                              </a:lnTo>
                              <a:lnTo>
                                <a:pt x="373" y="267"/>
                              </a:lnTo>
                              <a:close/>
                              <a:moveTo>
                                <a:pt x="442" y="233"/>
                              </a:moveTo>
                              <a:lnTo>
                                <a:pt x="373" y="233"/>
                              </a:lnTo>
                              <a:lnTo>
                                <a:pt x="392" y="229"/>
                              </a:lnTo>
                              <a:lnTo>
                                <a:pt x="408" y="218"/>
                              </a:lnTo>
                              <a:lnTo>
                                <a:pt x="419" y="201"/>
                              </a:lnTo>
                              <a:lnTo>
                                <a:pt x="423" y="180"/>
                              </a:lnTo>
                              <a:lnTo>
                                <a:pt x="419" y="159"/>
                              </a:lnTo>
                              <a:lnTo>
                                <a:pt x="408" y="142"/>
                              </a:lnTo>
                              <a:lnTo>
                                <a:pt x="392" y="131"/>
                              </a:lnTo>
                              <a:lnTo>
                                <a:pt x="373" y="127"/>
                              </a:lnTo>
                              <a:lnTo>
                                <a:pt x="442" y="127"/>
                              </a:lnTo>
                              <a:lnTo>
                                <a:pt x="454" y="145"/>
                              </a:lnTo>
                              <a:lnTo>
                                <a:pt x="461" y="180"/>
                              </a:lnTo>
                              <a:lnTo>
                                <a:pt x="454" y="215"/>
                              </a:lnTo>
                              <a:lnTo>
                                <a:pt x="442" y="233"/>
                              </a:lnTo>
                              <a:close/>
                              <a:moveTo>
                                <a:pt x="755" y="267"/>
                              </a:moveTo>
                              <a:lnTo>
                                <a:pt x="724" y="261"/>
                              </a:lnTo>
                              <a:lnTo>
                                <a:pt x="698" y="242"/>
                              </a:lnTo>
                              <a:lnTo>
                                <a:pt x="680" y="214"/>
                              </a:lnTo>
                              <a:lnTo>
                                <a:pt x="674" y="180"/>
                              </a:lnTo>
                              <a:lnTo>
                                <a:pt x="680" y="146"/>
                              </a:lnTo>
                              <a:lnTo>
                                <a:pt x="698" y="118"/>
                              </a:lnTo>
                              <a:lnTo>
                                <a:pt x="724" y="100"/>
                              </a:lnTo>
                              <a:lnTo>
                                <a:pt x="755" y="93"/>
                              </a:lnTo>
                              <a:lnTo>
                                <a:pt x="770" y="95"/>
                              </a:lnTo>
                              <a:lnTo>
                                <a:pt x="783" y="99"/>
                              </a:lnTo>
                              <a:lnTo>
                                <a:pt x="793" y="105"/>
                              </a:lnTo>
                              <a:lnTo>
                                <a:pt x="801" y="112"/>
                              </a:lnTo>
                              <a:lnTo>
                                <a:pt x="839" y="112"/>
                              </a:lnTo>
                              <a:lnTo>
                                <a:pt x="839" y="127"/>
                              </a:lnTo>
                              <a:lnTo>
                                <a:pt x="758" y="127"/>
                              </a:lnTo>
                              <a:lnTo>
                                <a:pt x="740" y="131"/>
                              </a:lnTo>
                              <a:lnTo>
                                <a:pt x="725" y="142"/>
                              </a:lnTo>
                              <a:lnTo>
                                <a:pt x="715" y="159"/>
                              </a:lnTo>
                              <a:lnTo>
                                <a:pt x="712" y="180"/>
                              </a:lnTo>
                              <a:lnTo>
                                <a:pt x="715" y="201"/>
                              </a:lnTo>
                              <a:lnTo>
                                <a:pt x="725" y="218"/>
                              </a:lnTo>
                              <a:lnTo>
                                <a:pt x="740" y="229"/>
                              </a:lnTo>
                              <a:lnTo>
                                <a:pt x="758" y="233"/>
                              </a:lnTo>
                              <a:lnTo>
                                <a:pt x="839" y="233"/>
                              </a:lnTo>
                              <a:lnTo>
                                <a:pt x="839" y="248"/>
                              </a:lnTo>
                              <a:lnTo>
                                <a:pt x="801" y="248"/>
                              </a:lnTo>
                              <a:lnTo>
                                <a:pt x="793" y="255"/>
                              </a:lnTo>
                              <a:lnTo>
                                <a:pt x="783" y="261"/>
                              </a:lnTo>
                              <a:lnTo>
                                <a:pt x="770" y="266"/>
                              </a:lnTo>
                              <a:lnTo>
                                <a:pt x="755" y="267"/>
                              </a:lnTo>
                              <a:close/>
                              <a:moveTo>
                                <a:pt x="839" y="112"/>
                              </a:moveTo>
                              <a:lnTo>
                                <a:pt x="802" y="112"/>
                              </a:lnTo>
                              <a:lnTo>
                                <a:pt x="802" y="97"/>
                              </a:lnTo>
                              <a:lnTo>
                                <a:pt x="839" y="97"/>
                              </a:lnTo>
                              <a:lnTo>
                                <a:pt x="839" y="112"/>
                              </a:lnTo>
                              <a:close/>
                              <a:moveTo>
                                <a:pt x="839" y="233"/>
                              </a:moveTo>
                              <a:lnTo>
                                <a:pt x="758" y="233"/>
                              </a:lnTo>
                              <a:lnTo>
                                <a:pt x="777" y="229"/>
                              </a:lnTo>
                              <a:lnTo>
                                <a:pt x="792" y="218"/>
                              </a:lnTo>
                              <a:lnTo>
                                <a:pt x="801" y="201"/>
                              </a:lnTo>
                              <a:lnTo>
                                <a:pt x="805" y="180"/>
                              </a:lnTo>
                              <a:lnTo>
                                <a:pt x="801" y="159"/>
                              </a:lnTo>
                              <a:lnTo>
                                <a:pt x="792" y="142"/>
                              </a:lnTo>
                              <a:lnTo>
                                <a:pt x="777" y="131"/>
                              </a:lnTo>
                              <a:lnTo>
                                <a:pt x="758" y="127"/>
                              </a:lnTo>
                              <a:lnTo>
                                <a:pt x="839" y="127"/>
                              </a:lnTo>
                              <a:lnTo>
                                <a:pt x="839" y="233"/>
                              </a:lnTo>
                              <a:close/>
                              <a:moveTo>
                                <a:pt x="822" y="311"/>
                              </a:moveTo>
                              <a:lnTo>
                                <a:pt x="756" y="311"/>
                              </a:lnTo>
                              <a:lnTo>
                                <a:pt x="775" y="308"/>
                              </a:lnTo>
                              <a:lnTo>
                                <a:pt x="790" y="298"/>
                              </a:lnTo>
                              <a:lnTo>
                                <a:pt x="799" y="282"/>
                              </a:lnTo>
                              <a:lnTo>
                                <a:pt x="802" y="261"/>
                              </a:lnTo>
                              <a:lnTo>
                                <a:pt x="802" y="248"/>
                              </a:lnTo>
                              <a:lnTo>
                                <a:pt x="839" y="248"/>
                              </a:lnTo>
                              <a:lnTo>
                                <a:pt x="839" y="255"/>
                              </a:lnTo>
                              <a:lnTo>
                                <a:pt x="832" y="296"/>
                              </a:lnTo>
                              <a:lnTo>
                                <a:pt x="822" y="311"/>
                              </a:lnTo>
                              <a:close/>
                              <a:moveTo>
                                <a:pt x="756" y="345"/>
                              </a:moveTo>
                              <a:lnTo>
                                <a:pt x="727" y="340"/>
                              </a:lnTo>
                              <a:lnTo>
                                <a:pt x="705" y="328"/>
                              </a:lnTo>
                              <a:lnTo>
                                <a:pt x="689" y="311"/>
                              </a:lnTo>
                              <a:lnTo>
                                <a:pt x="679" y="294"/>
                              </a:lnTo>
                              <a:lnTo>
                                <a:pt x="712" y="280"/>
                              </a:lnTo>
                              <a:lnTo>
                                <a:pt x="718" y="291"/>
                              </a:lnTo>
                              <a:lnTo>
                                <a:pt x="727" y="301"/>
                              </a:lnTo>
                              <a:lnTo>
                                <a:pt x="740" y="308"/>
                              </a:lnTo>
                              <a:lnTo>
                                <a:pt x="756" y="311"/>
                              </a:lnTo>
                              <a:lnTo>
                                <a:pt x="822" y="311"/>
                              </a:lnTo>
                              <a:lnTo>
                                <a:pt x="814" y="324"/>
                              </a:lnTo>
                              <a:lnTo>
                                <a:pt x="788" y="340"/>
                              </a:lnTo>
                              <a:lnTo>
                                <a:pt x="756" y="345"/>
                              </a:lnTo>
                              <a:close/>
                              <a:moveTo>
                                <a:pt x="569" y="267"/>
                              </a:moveTo>
                              <a:lnTo>
                                <a:pt x="535" y="261"/>
                              </a:lnTo>
                              <a:lnTo>
                                <a:pt x="507" y="243"/>
                              </a:lnTo>
                              <a:lnTo>
                                <a:pt x="488" y="215"/>
                              </a:lnTo>
                              <a:lnTo>
                                <a:pt x="481" y="180"/>
                              </a:lnTo>
                              <a:lnTo>
                                <a:pt x="488" y="145"/>
                              </a:lnTo>
                              <a:lnTo>
                                <a:pt x="507" y="118"/>
                              </a:lnTo>
                              <a:lnTo>
                                <a:pt x="535" y="99"/>
                              </a:lnTo>
                              <a:lnTo>
                                <a:pt x="569" y="93"/>
                              </a:lnTo>
                              <a:lnTo>
                                <a:pt x="603" y="99"/>
                              </a:lnTo>
                              <a:lnTo>
                                <a:pt x="630" y="118"/>
                              </a:lnTo>
                              <a:lnTo>
                                <a:pt x="637" y="127"/>
                              </a:lnTo>
                              <a:lnTo>
                                <a:pt x="569" y="127"/>
                              </a:lnTo>
                              <a:lnTo>
                                <a:pt x="550" y="131"/>
                              </a:lnTo>
                              <a:lnTo>
                                <a:pt x="534" y="142"/>
                              </a:lnTo>
                              <a:lnTo>
                                <a:pt x="523" y="159"/>
                              </a:lnTo>
                              <a:lnTo>
                                <a:pt x="519" y="180"/>
                              </a:lnTo>
                              <a:lnTo>
                                <a:pt x="523" y="201"/>
                              </a:lnTo>
                              <a:lnTo>
                                <a:pt x="534" y="218"/>
                              </a:lnTo>
                              <a:lnTo>
                                <a:pt x="550" y="229"/>
                              </a:lnTo>
                              <a:lnTo>
                                <a:pt x="569" y="233"/>
                              </a:lnTo>
                              <a:lnTo>
                                <a:pt x="637" y="233"/>
                              </a:lnTo>
                              <a:lnTo>
                                <a:pt x="630" y="243"/>
                              </a:lnTo>
                              <a:lnTo>
                                <a:pt x="603" y="261"/>
                              </a:lnTo>
                              <a:lnTo>
                                <a:pt x="569" y="267"/>
                              </a:lnTo>
                              <a:close/>
                              <a:moveTo>
                                <a:pt x="637" y="233"/>
                              </a:moveTo>
                              <a:lnTo>
                                <a:pt x="569" y="233"/>
                              </a:lnTo>
                              <a:lnTo>
                                <a:pt x="587" y="229"/>
                              </a:lnTo>
                              <a:lnTo>
                                <a:pt x="603" y="218"/>
                              </a:lnTo>
                              <a:lnTo>
                                <a:pt x="614" y="201"/>
                              </a:lnTo>
                              <a:lnTo>
                                <a:pt x="618" y="180"/>
                              </a:lnTo>
                              <a:lnTo>
                                <a:pt x="614" y="159"/>
                              </a:lnTo>
                              <a:lnTo>
                                <a:pt x="603" y="142"/>
                              </a:lnTo>
                              <a:lnTo>
                                <a:pt x="587" y="131"/>
                              </a:lnTo>
                              <a:lnTo>
                                <a:pt x="569" y="127"/>
                              </a:lnTo>
                              <a:lnTo>
                                <a:pt x="637" y="127"/>
                              </a:lnTo>
                              <a:lnTo>
                                <a:pt x="649" y="145"/>
                              </a:lnTo>
                              <a:lnTo>
                                <a:pt x="656" y="180"/>
                              </a:lnTo>
                              <a:lnTo>
                                <a:pt x="649" y="215"/>
                              </a:lnTo>
                              <a:lnTo>
                                <a:pt x="637" y="233"/>
                              </a:lnTo>
                              <a:close/>
                              <a:moveTo>
                                <a:pt x="906" y="267"/>
                              </a:moveTo>
                              <a:lnTo>
                                <a:pt x="869" y="267"/>
                              </a:lnTo>
                              <a:lnTo>
                                <a:pt x="869" y="4"/>
                              </a:lnTo>
                              <a:lnTo>
                                <a:pt x="906" y="4"/>
                              </a:lnTo>
                              <a:lnTo>
                                <a:pt x="906" y="267"/>
                              </a:lnTo>
                              <a:close/>
                              <a:moveTo>
                                <a:pt x="1023" y="267"/>
                              </a:moveTo>
                              <a:lnTo>
                                <a:pt x="988" y="261"/>
                              </a:lnTo>
                              <a:lnTo>
                                <a:pt x="961" y="242"/>
                              </a:lnTo>
                              <a:lnTo>
                                <a:pt x="943" y="214"/>
                              </a:lnTo>
                              <a:lnTo>
                                <a:pt x="936" y="180"/>
                              </a:lnTo>
                              <a:lnTo>
                                <a:pt x="943" y="145"/>
                              </a:lnTo>
                              <a:lnTo>
                                <a:pt x="961" y="117"/>
                              </a:lnTo>
                              <a:lnTo>
                                <a:pt x="987" y="99"/>
                              </a:lnTo>
                              <a:lnTo>
                                <a:pt x="1019" y="93"/>
                              </a:lnTo>
                              <a:lnTo>
                                <a:pt x="1048" y="99"/>
                              </a:lnTo>
                              <a:lnTo>
                                <a:pt x="1070" y="113"/>
                              </a:lnTo>
                              <a:lnTo>
                                <a:pt x="1080" y="126"/>
                              </a:lnTo>
                              <a:lnTo>
                                <a:pt x="1020" y="126"/>
                              </a:lnTo>
                              <a:lnTo>
                                <a:pt x="1005" y="129"/>
                              </a:lnTo>
                              <a:lnTo>
                                <a:pt x="990" y="138"/>
                              </a:lnTo>
                              <a:lnTo>
                                <a:pt x="979" y="154"/>
                              </a:lnTo>
                              <a:lnTo>
                                <a:pt x="974" y="177"/>
                              </a:lnTo>
                              <a:lnTo>
                                <a:pt x="1051" y="177"/>
                              </a:lnTo>
                              <a:lnTo>
                                <a:pt x="980" y="207"/>
                              </a:lnTo>
                              <a:lnTo>
                                <a:pt x="988" y="218"/>
                              </a:lnTo>
                              <a:lnTo>
                                <a:pt x="998" y="226"/>
                              </a:lnTo>
                              <a:lnTo>
                                <a:pt x="1009" y="231"/>
                              </a:lnTo>
                              <a:lnTo>
                                <a:pt x="1023" y="233"/>
                              </a:lnTo>
                              <a:lnTo>
                                <a:pt x="1092" y="233"/>
                              </a:lnTo>
                              <a:lnTo>
                                <a:pt x="1086" y="241"/>
                              </a:lnTo>
                              <a:lnTo>
                                <a:pt x="1071" y="253"/>
                              </a:lnTo>
                              <a:lnTo>
                                <a:pt x="1050" y="263"/>
                              </a:lnTo>
                              <a:lnTo>
                                <a:pt x="1023" y="267"/>
                              </a:lnTo>
                              <a:close/>
                              <a:moveTo>
                                <a:pt x="1051" y="177"/>
                              </a:moveTo>
                              <a:lnTo>
                                <a:pt x="974" y="177"/>
                              </a:lnTo>
                              <a:lnTo>
                                <a:pt x="1053" y="145"/>
                              </a:lnTo>
                              <a:lnTo>
                                <a:pt x="1049" y="134"/>
                              </a:lnTo>
                              <a:lnTo>
                                <a:pt x="1036" y="126"/>
                              </a:lnTo>
                              <a:lnTo>
                                <a:pt x="1080" y="126"/>
                              </a:lnTo>
                              <a:lnTo>
                                <a:pt x="1085" y="132"/>
                              </a:lnTo>
                              <a:lnTo>
                                <a:pt x="1093" y="148"/>
                              </a:lnTo>
                              <a:lnTo>
                                <a:pt x="1097" y="158"/>
                              </a:lnTo>
                              <a:lnTo>
                                <a:pt x="1051" y="177"/>
                              </a:lnTo>
                              <a:close/>
                              <a:moveTo>
                                <a:pt x="1092" y="233"/>
                              </a:moveTo>
                              <a:lnTo>
                                <a:pt x="1023" y="233"/>
                              </a:lnTo>
                              <a:lnTo>
                                <a:pt x="1036" y="231"/>
                              </a:lnTo>
                              <a:lnTo>
                                <a:pt x="1048" y="226"/>
                              </a:lnTo>
                              <a:lnTo>
                                <a:pt x="1058" y="219"/>
                              </a:lnTo>
                              <a:lnTo>
                                <a:pt x="1066" y="209"/>
                              </a:lnTo>
                              <a:lnTo>
                                <a:pt x="1095" y="229"/>
                              </a:lnTo>
                              <a:lnTo>
                                <a:pt x="1092" y="233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54999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3320C8" id="docshape149" o:spid="_x0000_s1026" href="https://www.google.com/forms/about/?utm_source=product&amp;utm_medium=forms_logo&amp;utm_campaign=forms" style="position:absolute;margin-left:251.05pt;margin-top:2.2pt;width:54.9pt;height:17.3pt;z-index:157921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98,34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" o:button="t" path="m137,270l84,260,40,231,11,188,,135,11,83,40,40,84,11,137,r28,3l190,11r21,12l229,37r-92,l99,45,68,66,47,97r-7,38l47,174r21,31l99,226r38,7l230,233r-18,16l190,261r-25,7l137,270xm203,63l190,53,175,45,157,39,137,37r92,l203,63xm230,233r-93,l160,231r19,-6l194,216r11,-10l212,198r6,-11l222,174r3,-14l137,160r,-37l261,123r1,7l263,135r,11l261,168r-5,22l246,213r-15,19l230,233xm373,267r-34,-6l312,243,293,215r-7,-35l293,145r19,-27l339,99r34,-6l407,99r28,19l442,127r-69,l354,131r-15,11l328,159r-4,21l328,201r11,17l354,229r19,4l442,233r-7,10l407,261r-34,6xm442,233r-69,l392,229r16,-11l419,201r4,-21l419,159,408,142,392,131r-19,-4l442,127r12,18l461,180r-7,35l442,233xm755,267r-31,-6l698,242,680,214r-6,-34l680,146r18,-28l724,100r31,-7l770,95r13,4l793,105r8,7l839,112r,15l758,127r-18,4l725,142r-10,17l712,180r3,21l725,218r15,11l758,233r81,l839,248r-38,l793,255r-10,6l770,266r-15,1xm839,112r-37,l802,97r37,l839,112xm839,233r-81,l777,229r15,-11l801,201r4,-21l801,159r-9,-17l777,131r-19,-4l839,127r,106xm822,311r-66,l775,308r15,-10l799,282r3,-21l802,248r37,l839,255r-7,41l822,311xm756,345r-29,-5l705,328,689,311,679,294r33,-14l718,291r9,10l740,308r16,3l822,311r-8,13l788,340r-32,5xm569,267r-34,-6l507,243,488,215r-7,-35l488,145r19,-27l535,99r34,-6l603,99r27,19l637,127r-68,l550,131r-16,11l523,159r-4,21l523,201r11,17l550,229r19,4l637,233r-7,10l603,261r-34,6xm637,233r-68,l587,229r16,-11l614,201r4,-21l614,159,603,142,587,131r-18,-4l637,127r12,18l656,180r-7,35l637,233xm906,267r-37,l869,4r37,l906,267xm1023,267r-35,-6l961,242,943,214r-7,-34l943,145r18,-28l987,99r32,-6l1048,99r22,14l1080,126r-60,l1005,129r-15,9l979,154r-5,23l1051,177r-71,30l988,218r10,8l1009,231r14,2l1092,233r-6,8l1071,253r-21,10l1023,267xm1051,177r-77,l1053,145r-4,-11l1036,126r44,l1085,132r8,16l1097,158r-46,19xm1092,233r-69,l1036,231r12,-5l1058,219r8,-10l1095,229r-3,4xe" fillcolor="black" stroked="f">
                <v:fill opacity="35980f" o:detectmouseclick="t"/>
                <v:path arrowok="t" o:connecttype="custom" o:connectlocs="0,113665;104775,29845;62865,56515;43180,158115;120650,193675;111125,56515;128905,67945;123190,165100;142875,129540;167005,113665;146685,175260;186055,164465;236855,86995;224790,111125;215265,166370;276225,182245;248920,173355;259080,118110;292735,142240;443230,181610;459740,91440;508635,99060;460375,118110;469900,173355;503555,189865;509270,99060;481330,175895;508635,128905;532765,175895;507365,207010;528320,215900;437515,225425;469900,223520;480060,247015;305435,142240;382905,90805;339090,118110;349250,173355;361315,197485;389890,155575;361315,108585;404495,175895;575310,197485;594360,142240;665480,90805;628650,115570;627380,166370;693420,175895;667385,140335;685800,107950;693420,175895;676910,160655" o:connectangles="0,0,0,0,0,0,0,0,0,0,0,0,0,0,0,0,0,0,0,0,0,0,0,0,0,0,0,0,0,0,0,0,0,0,0,0,0,0,0,0,0,0,0,0,0,0,0,0,0,0,0,0"/>
                <w10:wrap anchorx="page"/>
              </v:shape>
            </w:pict>
          </mc:Fallback>
        </mc:AlternateContent>
      </w:r>
      <w:hyperlink r:id="rId13">
        <w:r>
          <w:rPr>
            <w:rFonts w:ascii="Calibri"/>
            <w:spacing w:val="-4"/>
            <w:w w:val="110"/>
            <w:sz w:val="33"/>
          </w:rPr>
          <w:t>Forms</w:t>
        </w:r>
      </w:hyperlink>
    </w:p>
    <w:sectPr w:rsidR="00A50E68">
      <w:headerReference w:type="default" r:id="rId14"/>
      <w:footerReference w:type="default" r:id="rId15"/>
      <w:pgSz w:w="12240" w:h="15840"/>
      <w:pgMar w:top="2620" w:right="1380" w:bottom="460" w:left="1260" w:header="320" w:footer="2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E7F21E" w14:textId="77777777" w:rsidR="003659C4" w:rsidRDefault="003659C4">
      <w:r>
        <w:separator/>
      </w:r>
    </w:p>
  </w:endnote>
  <w:endnote w:type="continuationSeparator" w:id="0">
    <w:p w14:paraId="1DB72288" w14:textId="77777777" w:rsidR="003659C4" w:rsidRDefault="003659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1D6794" w14:textId="2CA0AA46" w:rsidR="00A50E68" w:rsidRDefault="00A50E68">
    <w:pPr>
      <w:pStyle w:val="BodyText"/>
      <w:spacing w:line="14" w:lineRule="auto"/>
      <w:rPr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6B3EFE" w14:textId="2742115B" w:rsidR="00A50E68" w:rsidRDefault="00A50E68">
    <w:pPr>
      <w:pStyle w:val="BodyText"/>
      <w:spacing w:line="14" w:lineRule="auto"/>
      <w:rPr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6FBD67" w14:textId="34407129" w:rsidR="00A50E68" w:rsidRDefault="00A50E68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D8C8F9" w14:textId="77777777" w:rsidR="003659C4" w:rsidRDefault="003659C4">
      <w:r>
        <w:separator/>
      </w:r>
    </w:p>
  </w:footnote>
  <w:footnote w:type="continuationSeparator" w:id="0">
    <w:p w14:paraId="2DAE7732" w14:textId="77777777" w:rsidR="003659C4" w:rsidRDefault="003659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8D4B7C" w14:textId="339D534F" w:rsidR="00A50E68" w:rsidRDefault="00A50E68">
    <w:pPr>
      <w:pStyle w:val="BodyText"/>
      <w:spacing w:line="14" w:lineRule="auto"/>
      <w:rPr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B4C2B5" w14:textId="3591DC09" w:rsidR="00A50E68" w:rsidRDefault="00793752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319040" behindDoc="1" locked="0" layoutInCell="1" allowOverlap="1" wp14:anchorId="2E05F26B" wp14:editId="3531CA2A">
              <wp:simplePos x="0" y="0"/>
              <wp:positionH relativeFrom="page">
                <wp:posOffset>1323340</wp:posOffset>
              </wp:positionH>
              <wp:positionV relativeFrom="page">
                <wp:posOffset>1209040</wp:posOffset>
              </wp:positionV>
              <wp:extent cx="295910" cy="162560"/>
              <wp:effectExtent l="0" t="0" r="8890" b="15240"/>
              <wp:wrapNone/>
              <wp:docPr id="503455314" name="docshape10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295910" cy="162560"/>
                      </a:xfrm>
                      <a:custGeom>
                        <a:avLst/>
                        <a:gdLst>
                          <a:gd name="T0" fmla="+- 0 2084 2084"/>
                          <a:gd name="T1" fmla="*/ T0 w 466"/>
                          <a:gd name="T2" fmla="+- 0 2031 1904"/>
                          <a:gd name="T3" fmla="*/ 2031 h 256"/>
                          <a:gd name="T4" fmla="+- 0 2084 2084"/>
                          <a:gd name="T5" fmla="*/ T4 w 466"/>
                          <a:gd name="T6" fmla="+- 0 2023 1904"/>
                          <a:gd name="T7" fmla="*/ 2023 h 256"/>
                          <a:gd name="T8" fmla="+- 0 2085 2084"/>
                          <a:gd name="T9" fmla="*/ T8 w 466"/>
                          <a:gd name="T10" fmla="+- 0 2015 1904"/>
                          <a:gd name="T11" fmla="*/ 2015 h 256"/>
                          <a:gd name="T12" fmla="+- 0 2086 2084"/>
                          <a:gd name="T13" fmla="*/ T12 w 466"/>
                          <a:gd name="T14" fmla="+- 0 2006 1904"/>
                          <a:gd name="T15" fmla="*/ 2006 h 256"/>
                          <a:gd name="T16" fmla="+- 0 2088 2084"/>
                          <a:gd name="T17" fmla="*/ T16 w 466"/>
                          <a:gd name="T18" fmla="+- 0 1998 1904"/>
                          <a:gd name="T19" fmla="*/ 1998 h 256"/>
                          <a:gd name="T20" fmla="+- 0 2090 2084"/>
                          <a:gd name="T21" fmla="*/ T20 w 466"/>
                          <a:gd name="T22" fmla="+- 0 1990 1904"/>
                          <a:gd name="T23" fmla="*/ 1990 h 256"/>
                          <a:gd name="T24" fmla="+- 0 2094 2084"/>
                          <a:gd name="T25" fmla="*/ T24 w 466"/>
                          <a:gd name="T26" fmla="+- 0 1982 1904"/>
                          <a:gd name="T27" fmla="*/ 1982 h 256"/>
                          <a:gd name="T28" fmla="+- 0 2097 2084"/>
                          <a:gd name="T29" fmla="*/ T28 w 466"/>
                          <a:gd name="T30" fmla="+- 0 1975 1904"/>
                          <a:gd name="T31" fmla="*/ 1975 h 256"/>
                          <a:gd name="T32" fmla="+- 0 2101 2084"/>
                          <a:gd name="T33" fmla="*/ T32 w 466"/>
                          <a:gd name="T34" fmla="+- 0 1967 1904"/>
                          <a:gd name="T35" fmla="*/ 1967 h 256"/>
                          <a:gd name="T36" fmla="+- 0 2105 2084"/>
                          <a:gd name="T37" fmla="*/ T36 w 466"/>
                          <a:gd name="T38" fmla="+- 0 1960 1904"/>
                          <a:gd name="T39" fmla="*/ 1960 h 256"/>
                          <a:gd name="T40" fmla="+- 0 2110 2084"/>
                          <a:gd name="T41" fmla="*/ T40 w 466"/>
                          <a:gd name="T42" fmla="+- 0 1953 1904"/>
                          <a:gd name="T43" fmla="*/ 1953 h 256"/>
                          <a:gd name="T44" fmla="+- 0 2115 2084"/>
                          <a:gd name="T45" fmla="*/ T44 w 466"/>
                          <a:gd name="T46" fmla="+- 0 1947 1904"/>
                          <a:gd name="T47" fmla="*/ 1947 h 256"/>
                          <a:gd name="T48" fmla="+- 0 2121 2084"/>
                          <a:gd name="T49" fmla="*/ T48 w 466"/>
                          <a:gd name="T50" fmla="+- 0 1941 1904"/>
                          <a:gd name="T51" fmla="*/ 1941 h 256"/>
                          <a:gd name="T52" fmla="+- 0 2127 2084"/>
                          <a:gd name="T53" fmla="*/ T52 w 466"/>
                          <a:gd name="T54" fmla="+- 0 1935 1904"/>
                          <a:gd name="T55" fmla="*/ 1935 h 256"/>
                          <a:gd name="T56" fmla="+- 0 2187 2084"/>
                          <a:gd name="T57" fmla="*/ T56 w 466"/>
                          <a:gd name="T58" fmla="+- 0 1906 1904"/>
                          <a:gd name="T59" fmla="*/ 1906 h 256"/>
                          <a:gd name="T60" fmla="+- 0 2203 2084"/>
                          <a:gd name="T61" fmla="*/ T60 w 466"/>
                          <a:gd name="T62" fmla="+- 0 1904 1904"/>
                          <a:gd name="T63" fmla="*/ 1904 h 256"/>
                          <a:gd name="T64" fmla="+- 0 2211 2084"/>
                          <a:gd name="T65" fmla="*/ T64 w 466"/>
                          <a:gd name="T66" fmla="+- 0 1904 1904"/>
                          <a:gd name="T67" fmla="*/ 1904 h 256"/>
                          <a:gd name="T68" fmla="+- 0 2422 2084"/>
                          <a:gd name="T69" fmla="*/ T68 w 466"/>
                          <a:gd name="T70" fmla="+- 0 1904 1904"/>
                          <a:gd name="T71" fmla="*/ 1904 h 256"/>
                          <a:gd name="T72" fmla="+- 0 2430 2084"/>
                          <a:gd name="T73" fmla="*/ T72 w 466"/>
                          <a:gd name="T74" fmla="+- 0 1904 1904"/>
                          <a:gd name="T75" fmla="*/ 1904 h 256"/>
                          <a:gd name="T76" fmla="+- 0 2438 2084"/>
                          <a:gd name="T77" fmla="*/ T76 w 466"/>
                          <a:gd name="T78" fmla="+- 0 1905 1904"/>
                          <a:gd name="T79" fmla="*/ 1905 h 256"/>
                          <a:gd name="T80" fmla="+- 0 2500 2084"/>
                          <a:gd name="T81" fmla="*/ T80 w 466"/>
                          <a:gd name="T82" fmla="+- 0 1930 1904"/>
                          <a:gd name="T83" fmla="*/ 1930 h 256"/>
                          <a:gd name="T84" fmla="+- 0 2512 2084"/>
                          <a:gd name="T85" fmla="*/ T84 w 466"/>
                          <a:gd name="T86" fmla="+- 0 1941 1904"/>
                          <a:gd name="T87" fmla="*/ 1941 h 256"/>
                          <a:gd name="T88" fmla="+- 0 2518 2084"/>
                          <a:gd name="T89" fmla="*/ T88 w 466"/>
                          <a:gd name="T90" fmla="+- 0 1947 1904"/>
                          <a:gd name="T91" fmla="*/ 1947 h 256"/>
                          <a:gd name="T92" fmla="+- 0 2523 2084"/>
                          <a:gd name="T93" fmla="*/ T92 w 466"/>
                          <a:gd name="T94" fmla="+- 0 1953 1904"/>
                          <a:gd name="T95" fmla="*/ 1953 h 256"/>
                          <a:gd name="T96" fmla="+- 0 2528 2084"/>
                          <a:gd name="T97" fmla="*/ T96 w 466"/>
                          <a:gd name="T98" fmla="+- 0 1960 1904"/>
                          <a:gd name="T99" fmla="*/ 1960 h 256"/>
                          <a:gd name="T100" fmla="+- 0 2532 2084"/>
                          <a:gd name="T101" fmla="*/ T100 w 466"/>
                          <a:gd name="T102" fmla="+- 0 1967 1904"/>
                          <a:gd name="T103" fmla="*/ 1967 h 256"/>
                          <a:gd name="T104" fmla="+- 0 2547 2084"/>
                          <a:gd name="T105" fmla="*/ T104 w 466"/>
                          <a:gd name="T106" fmla="+- 0 2006 1904"/>
                          <a:gd name="T107" fmla="*/ 2006 h 256"/>
                          <a:gd name="T108" fmla="+- 0 2548 2084"/>
                          <a:gd name="T109" fmla="*/ T108 w 466"/>
                          <a:gd name="T110" fmla="+- 0 2015 1904"/>
                          <a:gd name="T111" fmla="*/ 2015 h 256"/>
                          <a:gd name="T112" fmla="+- 0 2549 2084"/>
                          <a:gd name="T113" fmla="*/ T112 w 466"/>
                          <a:gd name="T114" fmla="+- 0 2023 1904"/>
                          <a:gd name="T115" fmla="*/ 2023 h 256"/>
                          <a:gd name="T116" fmla="+- 0 2549 2084"/>
                          <a:gd name="T117" fmla="*/ T116 w 466"/>
                          <a:gd name="T118" fmla="+- 0 2031 1904"/>
                          <a:gd name="T119" fmla="*/ 2031 h 256"/>
                          <a:gd name="T120" fmla="+- 0 2549 2084"/>
                          <a:gd name="T121" fmla="*/ T120 w 466"/>
                          <a:gd name="T122" fmla="+- 0 2040 1904"/>
                          <a:gd name="T123" fmla="*/ 2040 h 256"/>
                          <a:gd name="T124" fmla="+- 0 2548 2084"/>
                          <a:gd name="T125" fmla="*/ T124 w 466"/>
                          <a:gd name="T126" fmla="+- 0 2048 1904"/>
                          <a:gd name="T127" fmla="*/ 2048 h 256"/>
                          <a:gd name="T128" fmla="+- 0 2547 2084"/>
                          <a:gd name="T129" fmla="*/ T128 w 466"/>
                          <a:gd name="T130" fmla="+- 0 2056 1904"/>
                          <a:gd name="T131" fmla="*/ 2056 h 256"/>
                          <a:gd name="T132" fmla="+- 0 2545 2084"/>
                          <a:gd name="T133" fmla="*/ T132 w 466"/>
                          <a:gd name="T134" fmla="+- 0 2064 1904"/>
                          <a:gd name="T135" fmla="*/ 2064 h 256"/>
                          <a:gd name="T136" fmla="+- 0 2512 2084"/>
                          <a:gd name="T137" fmla="*/ T136 w 466"/>
                          <a:gd name="T138" fmla="+- 0 2122 1904"/>
                          <a:gd name="T139" fmla="*/ 2122 h 256"/>
                          <a:gd name="T140" fmla="+- 0 2471 2084"/>
                          <a:gd name="T141" fmla="*/ T140 w 466"/>
                          <a:gd name="T142" fmla="+- 0 2149 1904"/>
                          <a:gd name="T143" fmla="*/ 2149 h 256"/>
                          <a:gd name="T144" fmla="+- 0 2463 2084"/>
                          <a:gd name="T145" fmla="*/ T144 w 466"/>
                          <a:gd name="T146" fmla="+- 0 2152 1904"/>
                          <a:gd name="T147" fmla="*/ 2152 h 256"/>
                          <a:gd name="T148" fmla="+- 0 2455 2084"/>
                          <a:gd name="T149" fmla="*/ T148 w 466"/>
                          <a:gd name="T150" fmla="+- 0 2155 1904"/>
                          <a:gd name="T151" fmla="*/ 2155 h 256"/>
                          <a:gd name="T152" fmla="+- 0 2447 2084"/>
                          <a:gd name="T153" fmla="*/ T152 w 466"/>
                          <a:gd name="T154" fmla="+- 0 2156 1904"/>
                          <a:gd name="T155" fmla="*/ 2156 h 256"/>
                          <a:gd name="T156" fmla="+- 0 2438 2084"/>
                          <a:gd name="T157" fmla="*/ T156 w 466"/>
                          <a:gd name="T158" fmla="+- 0 2158 1904"/>
                          <a:gd name="T159" fmla="*/ 2158 h 256"/>
                          <a:gd name="T160" fmla="+- 0 2430 2084"/>
                          <a:gd name="T161" fmla="*/ T160 w 466"/>
                          <a:gd name="T162" fmla="+- 0 2159 1904"/>
                          <a:gd name="T163" fmla="*/ 2159 h 256"/>
                          <a:gd name="T164" fmla="+- 0 2422 2084"/>
                          <a:gd name="T165" fmla="*/ T164 w 466"/>
                          <a:gd name="T166" fmla="+- 0 2159 1904"/>
                          <a:gd name="T167" fmla="*/ 2159 h 256"/>
                          <a:gd name="T168" fmla="+- 0 2211 2084"/>
                          <a:gd name="T169" fmla="*/ T168 w 466"/>
                          <a:gd name="T170" fmla="+- 0 2159 1904"/>
                          <a:gd name="T171" fmla="*/ 2159 h 256"/>
                          <a:gd name="T172" fmla="+- 0 2203 2084"/>
                          <a:gd name="T173" fmla="*/ T172 w 466"/>
                          <a:gd name="T174" fmla="+- 0 2159 1904"/>
                          <a:gd name="T175" fmla="*/ 2159 h 256"/>
                          <a:gd name="T176" fmla="+- 0 2195 2084"/>
                          <a:gd name="T177" fmla="*/ T176 w 466"/>
                          <a:gd name="T178" fmla="+- 0 2158 1904"/>
                          <a:gd name="T179" fmla="*/ 2158 h 256"/>
                          <a:gd name="T180" fmla="+- 0 2187 2084"/>
                          <a:gd name="T181" fmla="*/ T180 w 466"/>
                          <a:gd name="T182" fmla="+- 0 2156 1904"/>
                          <a:gd name="T183" fmla="*/ 2156 h 256"/>
                          <a:gd name="T184" fmla="+- 0 2178 2084"/>
                          <a:gd name="T185" fmla="*/ T184 w 466"/>
                          <a:gd name="T186" fmla="+- 0 2155 1904"/>
                          <a:gd name="T187" fmla="*/ 2155 h 256"/>
                          <a:gd name="T188" fmla="+- 0 2141 2084"/>
                          <a:gd name="T189" fmla="*/ T188 w 466"/>
                          <a:gd name="T190" fmla="+- 0 2137 1904"/>
                          <a:gd name="T191" fmla="*/ 2137 h 256"/>
                          <a:gd name="T192" fmla="+- 0 2134 2084"/>
                          <a:gd name="T193" fmla="*/ T192 w 466"/>
                          <a:gd name="T194" fmla="+- 0 2133 1904"/>
                          <a:gd name="T195" fmla="*/ 2133 h 256"/>
                          <a:gd name="T196" fmla="+- 0 2094 2084"/>
                          <a:gd name="T197" fmla="*/ T196 w 466"/>
                          <a:gd name="T198" fmla="+- 0 2080 1904"/>
                          <a:gd name="T199" fmla="*/ 2080 h 256"/>
                          <a:gd name="T200" fmla="+- 0 2086 2084"/>
                          <a:gd name="T201" fmla="*/ T200 w 466"/>
                          <a:gd name="T202" fmla="+- 0 2056 1904"/>
                          <a:gd name="T203" fmla="*/ 2056 h 256"/>
                          <a:gd name="T204" fmla="+- 0 2085 2084"/>
                          <a:gd name="T205" fmla="*/ T204 w 466"/>
                          <a:gd name="T206" fmla="+- 0 2048 1904"/>
                          <a:gd name="T207" fmla="*/ 2048 h 256"/>
                          <a:gd name="T208" fmla="+- 0 2084 2084"/>
                          <a:gd name="T209" fmla="*/ T208 w 466"/>
                          <a:gd name="T210" fmla="+- 0 2040 1904"/>
                          <a:gd name="T211" fmla="*/ 2040 h 256"/>
                          <a:gd name="T212" fmla="+- 0 2084 2084"/>
                          <a:gd name="T213" fmla="*/ T212 w 466"/>
                          <a:gd name="T214" fmla="+- 0 2031 1904"/>
                          <a:gd name="T215" fmla="*/ 2031 h 256"/>
                        </a:gdLst>
                        <a:ahLst/>
                        <a:cxnLst>
                          <a:cxn ang="0">
                            <a:pos x="T1" y="T3"/>
                          </a:cxn>
                          <a:cxn ang="0">
                            <a:pos x="T5" y="T7"/>
                          </a:cxn>
                          <a:cxn ang="0">
                            <a:pos x="T9" y="T11"/>
                          </a:cxn>
                          <a:cxn ang="0">
                            <a:pos x="T13" y="T15"/>
                          </a:cxn>
                          <a:cxn ang="0">
                            <a:pos x="T17" y="T19"/>
                          </a:cxn>
                          <a:cxn ang="0">
                            <a:pos x="T21" y="T23"/>
                          </a:cxn>
                          <a:cxn ang="0">
                            <a:pos x="T25" y="T27"/>
                          </a:cxn>
                          <a:cxn ang="0">
                            <a:pos x="T29" y="T31"/>
                          </a:cxn>
                          <a:cxn ang="0">
                            <a:pos x="T33" y="T35"/>
                          </a:cxn>
                          <a:cxn ang="0">
                            <a:pos x="T37" y="T39"/>
                          </a:cxn>
                          <a:cxn ang="0">
                            <a:pos x="T41" y="T43"/>
                          </a:cxn>
                          <a:cxn ang="0">
                            <a:pos x="T45" y="T47"/>
                          </a:cxn>
                          <a:cxn ang="0">
                            <a:pos x="T49" y="T51"/>
                          </a:cxn>
                          <a:cxn ang="0">
                            <a:pos x="T53" y="T55"/>
                          </a:cxn>
                          <a:cxn ang="0">
                            <a:pos x="T57" y="T59"/>
                          </a:cxn>
                          <a:cxn ang="0">
                            <a:pos x="T61" y="T63"/>
                          </a:cxn>
                          <a:cxn ang="0">
                            <a:pos x="T65" y="T67"/>
                          </a:cxn>
                          <a:cxn ang="0">
                            <a:pos x="T69" y="T71"/>
                          </a:cxn>
                          <a:cxn ang="0">
                            <a:pos x="T73" y="T75"/>
                          </a:cxn>
                          <a:cxn ang="0">
                            <a:pos x="T77" y="T79"/>
                          </a:cxn>
                          <a:cxn ang="0">
                            <a:pos x="T81" y="T83"/>
                          </a:cxn>
                          <a:cxn ang="0">
                            <a:pos x="T85" y="T87"/>
                          </a:cxn>
                          <a:cxn ang="0">
                            <a:pos x="T89" y="T91"/>
                          </a:cxn>
                          <a:cxn ang="0">
                            <a:pos x="T93" y="T95"/>
                          </a:cxn>
                          <a:cxn ang="0">
                            <a:pos x="T97" y="T99"/>
                          </a:cxn>
                          <a:cxn ang="0">
                            <a:pos x="T101" y="T103"/>
                          </a:cxn>
                          <a:cxn ang="0">
                            <a:pos x="T105" y="T107"/>
                          </a:cxn>
                          <a:cxn ang="0">
                            <a:pos x="T109" y="T111"/>
                          </a:cxn>
                          <a:cxn ang="0">
                            <a:pos x="T113" y="T115"/>
                          </a:cxn>
                          <a:cxn ang="0">
                            <a:pos x="T117" y="T119"/>
                          </a:cxn>
                          <a:cxn ang="0">
                            <a:pos x="T121" y="T123"/>
                          </a:cxn>
                          <a:cxn ang="0">
                            <a:pos x="T125" y="T127"/>
                          </a:cxn>
                          <a:cxn ang="0">
                            <a:pos x="T129" y="T131"/>
                          </a:cxn>
                          <a:cxn ang="0">
                            <a:pos x="T133" y="T135"/>
                          </a:cxn>
                          <a:cxn ang="0">
                            <a:pos x="T137" y="T139"/>
                          </a:cxn>
                          <a:cxn ang="0">
                            <a:pos x="T141" y="T143"/>
                          </a:cxn>
                          <a:cxn ang="0">
                            <a:pos x="T145" y="T147"/>
                          </a:cxn>
                          <a:cxn ang="0">
                            <a:pos x="T149" y="T151"/>
                          </a:cxn>
                          <a:cxn ang="0">
                            <a:pos x="T153" y="T155"/>
                          </a:cxn>
                          <a:cxn ang="0">
                            <a:pos x="T157" y="T159"/>
                          </a:cxn>
                          <a:cxn ang="0">
                            <a:pos x="T161" y="T163"/>
                          </a:cxn>
                          <a:cxn ang="0">
                            <a:pos x="T165" y="T167"/>
                          </a:cxn>
                          <a:cxn ang="0">
                            <a:pos x="T169" y="T171"/>
                          </a:cxn>
                          <a:cxn ang="0">
                            <a:pos x="T173" y="T175"/>
                          </a:cxn>
                          <a:cxn ang="0">
                            <a:pos x="T177" y="T179"/>
                          </a:cxn>
                          <a:cxn ang="0">
                            <a:pos x="T181" y="T183"/>
                          </a:cxn>
                          <a:cxn ang="0">
                            <a:pos x="T185" y="T187"/>
                          </a:cxn>
                          <a:cxn ang="0">
                            <a:pos x="T189" y="T191"/>
                          </a:cxn>
                          <a:cxn ang="0">
                            <a:pos x="T193" y="T195"/>
                          </a:cxn>
                          <a:cxn ang="0">
                            <a:pos x="T197" y="T199"/>
                          </a:cxn>
                          <a:cxn ang="0">
                            <a:pos x="T201" y="T203"/>
                          </a:cxn>
                          <a:cxn ang="0">
                            <a:pos x="T205" y="T207"/>
                          </a:cxn>
                          <a:cxn ang="0">
                            <a:pos x="T209" y="T211"/>
                          </a:cxn>
                          <a:cxn ang="0">
                            <a:pos x="T213" y="T215"/>
                          </a:cxn>
                        </a:cxnLst>
                        <a:rect l="0" t="0" r="r" b="b"/>
                        <a:pathLst>
                          <a:path w="466" h="256">
                            <a:moveTo>
                              <a:pt x="0" y="127"/>
                            </a:moveTo>
                            <a:lnTo>
                              <a:pt x="0" y="119"/>
                            </a:lnTo>
                            <a:lnTo>
                              <a:pt x="1" y="111"/>
                            </a:lnTo>
                            <a:lnTo>
                              <a:pt x="2" y="102"/>
                            </a:lnTo>
                            <a:lnTo>
                              <a:pt x="4" y="94"/>
                            </a:lnTo>
                            <a:lnTo>
                              <a:pt x="6" y="86"/>
                            </a:lnTo>
                            <a:lnTo>
                              <a:pt x="10" y="78"/>
                            </a:lnTo>
                            <a:lnTo>
                              <a:pt x="13" y="71"/>
                            </a:lnTo>
                            <a:lnTo>
                              <a:pt x="17" y="63"/>
                            </a:lnTo>
                            <a:lnTo>
                              <a:pt x="21" y="56"/>
                            </a:lnTo>
                            <a:lnTo>
                              <a:pt x="26" y="49"/>
                            </a:lnTo>
                            <a:lnTo>
                              <a:pt x="31" y="43"/>
                            </a:lnTo>
                            <a:lnTo>
                              <a:pt x="37" y="37"/>
                            </a:lnTo>
                            <a:lnTo>
                              <a:pt x="43" y="31"/>
                            </a:lnTo>
                            <a:lnTo>
                              <a:pt x="103" y="2"/>
                            </a:lnTo>
                            <a:lnTo>
                              <a:pt x="119" y="0"/>
                            </a:lnTo>
                            <a:lnTo>
                              <a:pt x="127" y="0"/>
                            </a:lnTo>
                            <a:lnTo>
                              <a:pt x="338" y="0"/>
                            </a:lnTo>
                            <a:lnTo>
                              <a:pt x="346" y="0"/>
                            </a:lnTo>
                            <a:lnTo>
                              <a:pt x="354" y="1"/>
                            </a:lnTo>
                            <a:lnTo>
                              <a:pt x="416" y="26"/>
                            </a:lnTo>
                            <a:lnTo>
                              <a:pt x="428" y="37"/>
                            </a:lnTo>
                            <a:lnTo>
                              <a:pt x="434" y="43"/>
                            </a:lnTo>
                            <a:lnTo>
                              <a:pt x="439" y="49"/>
                            </a:lnTo>
                            <a:lnTo>
                              <a:pt x="444" y="56"/>
                            </a:lnTo>
                            <a:lnTo>
                              <a:pt x="448" y="63"/>
                            </a:lnTo>
                            <a:lnTo>
                              <a:pt x="463" y="102"/>
                            </a:lnTo>
                            <a:lnTo>
                              <a:pt x="464" y="111"/>
                            </a:lnTo>
                            <a:lnTo>
                              <a:pt x="465" y="119"/>
                            </a:lnTo>
                            <a:lnTo>
                              <a:pt x="465" y="127"/>
                            </a:lnTo>
                            <a:lnTo>
                              <a:pt x="465" y="136"/>
                            </a:lnTo>
                            <a:lnTo>
                              <a:pt x="464" y="144"/>
                            </a:lnTo>
                            <a:lnTo>
                              <a:pt x="463" y="152"/>
                            </a:lnTo>
                            <a:lnTo>
                              <a:pt x="461" y="160"/>
                            </a:lnTo>
                            <a:lnTo>
                              <a:pt x="428" y="218"/>
                            </a:lnTo>
                            <a:lnTo>
                              <a:pt x="387" y="245"/>
                            </a:lnTo>
                            <a:lnTo>
                              <a:pt x="379" y="248"/>
                            </a:lnTo>
                            <a:lnTo>
                              <a:pt x="371" y="251"/>
                            </a:lnTo>
                            <a:lnTo>
                              <a:pt x="363" y="252"/>
                            </a:lnTo>
                            <a:lnTo>
                              <a:pt x="354" y="254"/>
                            </a:lnTo>
                            <a:lnTo>
                              <a:pt x="346" y="255"/>
                            </a:lnTo>
                            <a:lnTo>
                              <a:pt x="338" y="255"/>
                            </a:lnTo>
                            <a:lnTo>
                              <a:pt x="127" y="255"/>
                            </a:lnTo>
                            <a:lnTo>
                              <a:pt x="119" y="255"/>
                            </a:lnTo>
                            <a:lnTo>
                              <a:pt x="111" y="254"/>
                            </a:lnTo>
                            <a:lnTo>
                              <a:pt x="103" y="252"/>
                            </a:lnTo>
                            <a:lnTo>
                              <a:pt x="94" y="251"/>
                            </a:lnTo>
                            <a:lnTo>
                              <a:pt x="57" y="233"/>
                            </a:lnTo>
                            <a:lnTo>
                              <a:pt x="50" y="229"/>
                            </a:lnTo>
                            <a:lnTo>
                              <a:pt x="10" y="176"/>
                            </a:lnTo>
                            <a:lnTo>
                              <a:pt x="2" y="152"/>
                            </a:lnTo>
                            <a:lnTo>
                              <a:pt x="1" y="144"/>
                            </a:lnTo>
                            <a:lnTo>
                              <a:pt x="0" y="136"/>
                            </a:lnTo>
                            <a:lnTo>
                              <a:pt x="0" y="127"/>
                            </a:lnTo>
                            <a:close/>
                          </a:path>
                        </a:pathLst>
                      </a:custGeom>
                      <a:noFill/>
                      <a:ln w="9534">
                        <a:solidFill>
                          <a:srgbClr val="99A0A6"/>
                        </a:solidFill>
                        <a:prstDash val="solid"/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58E61225" id="docshape108" o:spid="_x0000_s1026" style="position:absolute;margin-left:104.2pt;margin-top:95.2pt;width:23.3pt;height:12.8pt;z-index:-15997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" path="m,127r,-8l1,111r1,-9l4,94,6,86r4,-8l13,71r4,-8l21,56r5,-7l31,43r6,-6l43,31,103,2,119,r8,l338,r8,l354,1r62,25l428,37r6,6l439,49r5,7l448,63r15,39l464,111r1,8l465,127r,9l464,144r-1,8l461,160r-33,58l387,245r-8,3l371,251r-8,1l354,254r-8,1l338,255r-211,l119,255r-8,-1l103,252r-9,-1l57,233r-7,-4l10,176,2,152,1,144,,136r,-9xe" filled="f" strokecolor="#99a0a6" strokeweight=".26483mm">
              <v:path arrowok="t" o:connecttype="custom" o:connectlocs="0,1289685;0,1284605;635,1279525;1270,1273810;2540,1268730;3810,1263650;6350,1258570;8255,1254125;10795,1249045;13335,1244600;16510,1240155;19685,1236345;23495,1232535;27305,1228725;65405,1210310;75565,1209040;80645,1209040;214630,1209040;219710,1209040;224790,1209675;264160,1225550;271780,1232535;275590,1236345;278765,1240155;281940,1244600;284480,1249045;294005,1273810;294640,1279525;295275,1284605;295275,1289685;295275,1295400;294640,1300480;294005,1305560;292735,1310640;271780,1347470;245745,1364615;240665,1366520;235585,1368425;230505,1369060;224790,1370330;219710,1370965;214630,1370965;80645,1370965;75565,1370965;70485,1370330;65405,1369060;59690,1368425;36195,1356995;31750,1354455;6350,1320800;1270,1305560;635,1300480;0,1295400;0,1289685" o:connectangles="0,0,0,0,0,0,0,0,0,0,0,0,0,0,0,0,0,0,0,0,0,0,0,0,0,0,0,0,0,0,0,0,0,0,0,0,0,0,0,0,0,0,0,0,0,0,0,0,0,0,0,0,0,0"/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7319552" behindDoc="1" locked="0" layoutInCell="1" allowOverlap="1" wp14:anchorId="5225782F" wp14:editId="0280957E">
              <wp:simplePos x="0" y="0"/>
              <wp:positionH relativeFrom="page">
                <wp:posOffset>1323340</wp:posOffset>
              </wp:positionH>
              <wp:positionV relativeFrom="page">
                <wp:posOffset>1494790</wp:posOffset>
              </wp:positionV>
              <wp:extent cx="295910" cy="162560"/>
              <wp:effectExtent l="0" t="0" r="8890" b="15240"/>
              <wp:wrapNone/>
              <wp:docPr id="671778161" name="docshape10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295910" cy="162560"/>
                      </a:xfrm>
                      <a:custGeom>
                        <a:avLst/>
                        <a:gdLst>
                          <a:gd name="T0" fmla="+- 0 2084 2084"/>
                          <a:gd name="T1" fmla="*/ T0 w 466"/>
                          <a:gd name="T2" fmla="+- 0 2482 2354"/>
                          <a:gd name="T3" fmla="*/ 2482 h 256"/>
                          <a:gd name="T4" fmla="+- 0 2094 2084"/>
                          <a:gd name="T5" fmla="*/ T4 w 466"/>
                          <a:gd name="T6" fmla="+- 0 2433 2354"/>
                          <a:gd name="T7" fmla="*/ 2433 h 256"/>
                          <a:gd name="T8" fmla="+- 0 2097 2084"/>
                          <a:gd name="T9" fmla="*/ T8 w 466"/>
                          <a:gd name="T10" fmla="+- 0 2425 2354"/>
                          <a:gd name="T11" fmla="*/ 2425 h 256"/>
                          <a:gd name="T12" fmla="+- 0 2101 2084"/>
                          <a:gd name="T13" fmla="*/ T12 w 466"/>
                          <a:gd name="T14" fmla="+- 0 2418 2354"/>
                          <a:gd name="T15" fmla="*/ 2418 h 256"/>
                          <a:gd name="T16" fmla="+- 0 2105 2084"/>
                          <a:gd name="T17" fmla="*/ T16 w 466"/>
                          <a:gd name="T18" fmla="+- 0 2411 2354"/>
                          <a:gd name="T19" fmla="*/ 2411 h 256"/>
                          <a:gd name="T20" fmla="+- 0 2110 2084"/>
                          <a:gd name="T21" fmla="*/ T20 w 466"/>
                          <a:gd name="T22" fmla="+- 0 2404 2354"/>
                          <a:gd name="T23" fmla="*/ 2404 h 256"/>
                          <a:gd name="T24" fmla="+- 0 2115 2084"/>
                          <a:gd name="T25" fmla="*/ T24 w 466"/>
                          <a:gd name="T26" fmla="+- 0 2397 2354"/>
                          <a:gd name="T27" fmla="*/ 2397 h 256"/>
                          <a:gd name="T28" fmla="+- 0 2121 2084"/>
                          <a:gd name="T29" fmla="*/ T28 w 466"/>
                          <a:gd name="T30" fmla="+- 0 2391 2354"/>
                          <a:gd name="T31" fmla="*/ 2391 h 256"/>
                          <a:gd name="T32" fmla="+- 0 2127 2084"/>
                          <a:gd name="T33" fmla="*/ T32 w 466"/>
                          <a:gd name="T34" fmla="+- 0 2386 2354"/>
                          <a:gd name="T35" fmla="*/ 2386 h 256"/>
                          <a:gd name="T36" fmla="+- 0 2187 2084"/>
                          <a:gd name="T37" fmla="*/ T36 w 466"/>
                          <a:gd name="T38" fmla="+- 0 2357 2354"/>
                          <a:gd name="T39" fmla="*/ 2357 h 256"/>
                          <a:gd name="T40" fmla="+- 0 2203 2084"/>
                          <a:gd name="T41" fmla="*/ T40 w 466"/>
                          <a:gd name="T42" fmla="+- 0 2354 2354"/>
                          <a:gd name="T43" fmla="*/ 2354 h 256"/>
                          <a:gd name="T44" fmla="+- 0 2211 2084"/>
                          <a:gd name="T45" fmla="*/ T44 w 466"/>
                          <a:gd name="T46" fmla="+- 0 2354 2354"/>
                          <a:gd name="T47" fmla="*/ 2354 h 256"/>
                          <a:gd name="T48" fmla="+- 0 2422 2084"/>
                          <a:gd name="T49" fmla="*/ T48 w 466"/>
                          <a:gd name="T50" fmla="+- 0 2354 2354"/>
                          <a:gd name="T51" fmla="*/ 2354 h 256"/>
                          <a:gd name="T52" fmla="+- 0 2430 2084"/>
                          <a:gd name="T53" fmla="*/ T52 w 466"/>
                          <a:gd name="T54" fmla="+- 0 2354 2354"/>
                          <a:gd name="T55" fmla="*/ 2354 h 256"/>
                          <a:gd name="T56" fmla="+- 0 2438 2084"/>
                          <a:gd name="T57" fmla="*/ T56 w 466"/>
                          <a:gd name="T58" fmla="+- 0 2355 2354"/>
                          <a:gd name="T59" fmla="*/ 2355 h 256"/>
                          <a:gd name="T60" fmla="+- 0 2500 2084"/>
                          <a:gd name="T61" fmla="*/ T60 w 466"/>
                          <a:gd name="T62" fmla="+- 0 2380 2354"/>
                          <a:gd name="T63" fmla="*/ 2380 h 256"/>
                          <a:gd name="T64" fmla="+- 0 2512 2084"/>
                          <a:gd name="T65" fmla="*/ T64 w 466"/>
                          <a:gd name="T66" fmla="+- 0 2391 2354"/>
                          <a:gd name="T67" fmla="*/ 2391 h 256"/>
                          <a:gd name="T68" fmla="+- 0 2518 2084"/>
                          <a:gd name="T69" fmla="*/ T68 w 466"/>
                          <a:gd name="T70" fmla="+- 0 2397 2354"/>
                          <a:gd name="T71" fmla="*/ 2397 h 256"/>
                          <a:gd name="T72" fmla="+- 0 2523 2084"/>
                          <a:gd name="T73" fmla="*/ T72 w 466"/>
                          <a:gd name="T74" fmla="+- 0 2404 2354"/>
                          <a:gd name="T75" fmla="*/ 2404 h 256"/>
                          <a:gd name="T76" fmla="+- 0 2528 2084"/>
                          <a:gd name="T77" fmla="*/ T76 w 466"/>
                          <a:gd name="T78" fmla="+- 0 2411 2354"/>
                          <a:gd name="T79" fmla="*/ 2411 h 256"/>
                          <a:gd name="T80" fmla="+- 0 2532 2084"/>
                          <a:gd name="T81" fmla="*/ T80 w 466"/>
                          <a:gd name="T82" fmla="+- 0 2418 2354"/>
                          <a:gd name="T83" fmla="*/ 2418 h 256"/>
                          <a:gd name="T84" fmla="+- 0 2547 2084"/>
                          <a:gd name="T85" fmla="*/ T84 w 466"/>
                          <a:gd name="T86" fmla="+- 0 2457 2354"/>
                          <a:gd name="T87" fmla="*/ 2457 h 256"/>
                          <a:gd name="T88" fmla="+- 0 2548 2084"/>
                          <a:gd name="T89" fmla="*/ T88 w 466"/>
                          <a:gd name="T90" fmla="+- 0 2465 2354"/>
                          <a:gd name="T91" fmla="*/ 2465 h 256"/>
                          <a:gd name="T92" fmla="+- 0 2549 2084"/>
                          <a:gd name="T93" fmla="*/ T92 w 466"/>
                          <a:gd name="T94" fmla="+- 0 2473 2354"/>
                          <a:gd name="T95" fmla="*/ 2473 h 256"/>
                          <a:gd name="T96" fmla="+- 0 2549 2084"/>
                          <a:gd name="T97" fmla="*/ T96 w 466"/>
                          <a:gd name="T98" fmla="+- 0 2482 2354"/>
                          <a:gd name="T99" fmla="*/ 2482 h 256"/>
                          <a:gd name="T100" fmla="+- 0 2549 2084"/>
                          <a:gd name="T101" fmla="*/ T100 w 466"/>
                          <a:gd name="T102" fmla="+- 0 2490 2354"/>
                          <a:gd name="T103" fmla="*/ 2490 h 256"/>
                          <a:gd name="T104" fmla="+- 0 2548 2084"/>
                          <a:gd name="T105" fmla="*/ T104 w 466"/>
                          <a:gd name="T106" fmla="+- 0 2498 2354"/>
                          <a:gd name="T107" fmla="*/ 2498 h 256"/>
                          <a:gd name="T108" fmla="+- 0 2547 2084"/>
                          <a:gd name="T109" fmla="*/ T108 w 466"/>
                          <a:gd name="T110" fmla="+- 0 2507 2354"/>
                          <a:gd name="T111" fmla="*/ 2507 h 256"/>
                          <a:gd name="T112" fmla="+- 0 2545 2084"/>
                          <a:gd name="T113" fmla="*/ T112 w 466"/>
                          <a:gd name="T114" fmla="+- 0 2515 2354"/>
                          <a:gd name="T115" fmla="*/ 2515 h 256"/>
                          <a:gd name="T116" fmla="+- 0 2543 2084"/>
                          <a:gd name="T117" fmla="*/ T116 w 466"/>
                          <a:gd name="T118" fmla="+- 0 2523 2354"/>
                          <a:gd name="T119" fmla="*/ 2523 h 256"/>
                          <a:gd name="T120" fmla="+- 0 2540 2084"/>
                          <a:gd name="T121" fmla="*/ T120 w 466"/>
                          <a:gd name="T122" fmla="+- 0 2531 2354"/>
                          <a:gd name="T123" fmla="*/ 2531 h 256"/>
                          <a:gd name="T124" fmla="+- 0 2536 2084"/>
                          <a:gd name="T125" fmla="*/ T124 w 466"/>
                          <a:gd name="T126" fmla="+- 0 2538 2354"/>
                          <a:gd name="T127" fmla="*/ 2538 h 256"/>
                          <a:gd name="T128" fmla="+- 0 2532 2084"/>
                          <a:gd name="T129" fmla="*/ T128 w 466"/>
                          <a:gd name="T130" fmla="+- 0 2546 2354"/>
                          <a:gd name="T131" fmla="*/ 2546 h 256"/>
                          <a:gd name="T132" fmla="+- 0 2528 2084"/>
                          <a:gd name="T133" fmla="*/ T132 w 466"/>
                          <a:gd name="T134" fmla="+- 0 2553 2354"/>
                          <a:gd name="T135" fmla="*/ 2553 h 256"/>
                          <a:gd name="T136" fmla="+- 0 2523 2084"/>
                          <a:gd name="T137" fmla="*/ T136 w 466"/>
                          <a:gd name="T138" fmla="+- 0 2560 2354"/>
                          <a:gd name="T139" fmla="*/ 2560 h 256"/>
                          <a:gd name="T140" fmla="+- 0 2471 2084"/>
                          <a:gd name="T141" fmla="*/ T140 w 466"/>
                          <a:gd name="T142" fmla="+- 0 2600 2354"/>
                          <a:gd name="T143" fmla="*/ 2600 h 256"/>
                          <a:gd name="T144" fmla="+- 0 2447 2084"/>
                          <a:gd name="T145" fmla="*/ T144 w 466"/>
                          <a:gd name="T146" fmla="+- 0 2607 2354"/>
                          <a:gd name="T147" fmla="*/ 2607 h 256"/>
                          <a:gd name="T148" fmla="+- 0 2438 2084"/>
                          <a:gd name="T149" fmla="*/ T148 w 466"/>
                          <a:gd name="T150" fmla="+- 0 2609 2354"/>
                          <a:gd name="T151" fmla="*/ 2609 h 256"/>
                          <a:gd name="T152" fmla="+- 0 2430 2084"/>
                          <a:gd name="T153" fmla="*/ T152 w 466"/>
                          <a:gd name="T154" fmla="+- 0 2609 2354"/>
                          <a:gd name="T155" fmla="*/ 2609 h 256"/>
                          <a:gd name="T156" fmla="+- 0 2422 2084"/>
                          <a:gd name="T157" fmla="*/ T156 w 466"/>
                          <a:gd name="T158" fmla="+- 0 2609 2354"/>
                          <a:gd name="T159" fmla="*/ 2609 h 256"/>
                          <a:gd name="T160" fmla="+- 0 2211 2084"/>
                          <a:gd name="T161" fmla="*/ T160 w 466"/>
                          <a:gd name="T162" fmla="+- 0 2609 2354"/>
                          <a:gd name="T163" fmla="*/ 2609 h 256"/>
                          <a:gd name="T164" fmla="+- 0 2203 2084"/>
                          <a:gd name="T165" fmla="*/ T164 w 466"/>
                          <a:gd name="T166" fmla="+- 0 2609 2354"/>
                          <a:gd name="T167" fmla="*/ 2609 h 256"/>
                          <a:gd name="T168" fmla="+- 0 2195 2084"/>
                          <a:gd name="T169" fmla="*/ T168 w 466"/>
                          <a:gd name="T170" fmla="+- 0 2609 2354"/>
                          <a:gd name="T171" fmla="*/ 2609 h 256"/>
                          <a:gd name="T172" fmla="+- 0 2187 2084"/>
                          <a:gd name="T173" fmla="*/ T172 w 466"/>
                          <a:gd name="T174" fmla="+- 0 2607 2354"/>
                          <a:gd name="T175" fmla="*/ 2607 h 256"/>
                          <a:gd name="T176" fmla="+- 0 2178 2084"/>
                          <a:gd name="T177" fmla="*/ T176 w 466"/>
                          <a:gd name="T178" fmla="+- 0 2605 2354"/>
                          <a:gd name="T179" fmla="*/ 2605 h 256"/>
                          <a:gd name="T180" fmla="+- 0 2141 2084"/>
                          <a:gd name="T181" fmla="*/ T180 w 466"/>
                          <a:gd name="T182" fmla="+- 0 2588 2354"/>
                          <a:gd name="T183" fmla="*/ 2588 h 256"/>
                          <a:gd name="T184" fmla="+- 0 2134 2084"/>
                          <a:gd name="T185" fmla="*/ T184 w 466"/>
                          <a:gd name="T186" fmla="+- 0 2583 2354"/>
                          <a:gd name="T187" fmla="*/ 2583 h 256"/>
                          <a:gd name="T188" fmla="+- 0 2105 2084"/>
                          <a:gd name="T189" fmla="*/ T188 w 466"/>
                          <a:gd name="T190" fmla="+- 0 2553 2354"/>
                          <a:gd name="T191" fmla="*/ 2553 h 256"/>
                          <a:gd name="T192" fmla="+- 0 2101 2084"/>
                          <a:gd name="T193" fmla="*/ T192 w 466"/>
                          <a:gd name="T194" fmla="+- 0 2546 2354"/>
                          <a:gd name="T195" fmla="*/ 2546 h 256"/>
                          <a:gd name="T196" fmla="+- 0 2097 2084"/>
                          <a:gd name="T197" fmla="*/ T196 w 466"/>
                          <a:gd name="T198" fmla="+- 0 2538 2354"/>
                          <a:gd name="T199" fmla="*/ 2538 h 256"/>
                          <a:gd name="T200" fmla="+- 0 2094 2084"/>
                          <a:gd name="T201" fmla="*/ T200 w 466"/>
                          <a:gd name="T202" fmla="+- 0 2531 2354"/>
                          <a:gd name="T203" fmla="*/ 2531 h 256"/>
                          <a:gd name="T204" fmla="+- 0 2090 2084"/>
                          <a:gd name="T205" fmla="*/ T204 w 466"/>
                          <a:gd name="T206" fmla="+- 0 2523 2354"/>
                          <a:gd name="T207" fmla="*/ 2523 h 256"/>
                          <a:gd name="T208" fmla="+- 0 2088 2084"/>
                          <a:gd name="T209" fmla="*/ T208 w 466"/>
                          <a:gd name="T210" fmla="+- 0 2515 2354"/>
                          <a:gd name="T211" fmla="*/ 2515 h 256"/>
                          <a:gd name="T212" fmla="+- 0 2086 2084"/>
                          <a:gd name="T213" fmla="*/ T212 w 466"/>
                          <a:gd name="T214" fmla="+- 0 2507 2354"/>
                          <a:gd name="T215" fmla="*/ 2507 h 256"/>
                          <a:gd name="T216" fmla="+- 0 2085 2084"/>
                          <a:gd name="T217" fmla="*/ T216 w 466"/>
                          <a:gd name="T218" fmla="+- 0 2498 2354"/>
                          <a:gd name="T219" fmla="*/ 2498 h 256"/>
                          <a:gd name="T220" fmla="+- 0 2084 2084"/>
                          <a:gd name="T221" fmla="*/ T220 w 466"/>
                          <a:gd name="T222" fmla="+- 0 2490 2354"/>
                          <a:gd name="T223" fmla="*/ 2490 h 256"/>
                          <a:gd name="T224" fmla="+- 0 2084 2084"/>
                          <a:gd name="T225" fmla="*/ T224 w 466"/>
                          <a:gd name="T226" fmla="+- 0 2482 2354"/>
                          <a:gd name="T227" fmla="*/ 2482 h 256"/>
                        </a:gdLst>
                        <a:ahLst/>
                        <a:cxnLst>
                          <a:cxn ang="0">
                            <a:pos x="T1" y="T3"/>
                          </a:cxn>
                          <a:cxn ang="0">
                            <a:pos x="T5" y="T7"/>
                          </a:cxn>
                          <a:cxn ang="0">
                            <a:pos x="T9" y="T11"/>
                          </a:cxn>
                          <a:cxn ang="0">
                            <a:pos x="T13" y="T15"/>
                          </a:cxn>
                          <a:cxn ang="0">
                            <a:pos x="T17" y="T19"/>
                          </a:cxn>
                          <a:cxn ang="0">
                            <a:pos x="T21" y="T23"/>
                          </a:cxn>
                          <a:cxn ang="0">
                            <a:pos x="T25" y="T27"/>
                          </a:cxn>
                          <a:cxn ang="0">
                            <a:pos x="T29" y="T31"/>
                          </a:cxn>
                          <a:cxn ang="0">
                            <a:pos x="T33" y="T35"/>
                          </a:cxn>
                          <a:cxn ang="0">
                            <a:pos x="T37" y="T39"/>
                          </a:cxn>
                          <a:cxn ang="0">
                            <a:pos x="T41" y="T43"/>
                          </a:cxn>
                          <a:cxn ang="0">
                            <a:pos x="T45" y="T47"/>
                          </a:cxn>
                          <a:cxn ang="0">
                            <a:pos x="T49" y="T51"/>
                          </a:cxn>
                          <a:cxn ang="0">
                            <a:pos x="T53" y="T55"/>
                          </a:cxn>
                          <a:cxn ang="0">
                            <a:pos x="T57" y="T59"/>
                          </a:cxn>
                          <a:cxn ang="0">
                            <a:pos x="T61" y="T63"/>
                          </a:cxn>
                          <a:cxn ang="0">
                            <a:pos x="T65" y="T67"/>
                          </a:cxn>
                          <a:cxn ang="0">
                            <a:pos x="T69" y="T71"/>
                          </a:cxn>
                          <a:cxn ang="0">
                            <a:pos x="T73" y="T75"/>
                          </a:cxn>
                          <a:cxn ang="0">
                            <a:pos x="T77" y="T79"/>
                          </a:cxn>
                          <a:cxn ang="0">
                            <a:pos x="T81" y="T83"/>
                          </a:cxn>
                          <a:cxn ang="0">
                            <a:pos x="T85" y="T87"/>
                          </a:cxn>
                          <a:cxn ang="0">
                            <a:pos x="T89" y="T91"/>
                          </a:cxn>
                          <a:cxn ang="0">
                            <a:pos x="T93" y="T95"/>
                          </a:cxn>
                          <a:cxn ang="0">
                            <a:pos x="T97" y="T99"/>
                          </a:cxn>
                          <a:cxn ang="0">
                            <a:pos x="T101" y="T103"/>
                          </a:cxn>
                          <a:cxn ang="0">
                            <a:pos x="T105" y="T107"/>
                          </a:cxn>
                          <a:cxn ang="0">
                            <a:pos x="T109" y="T111"/>
                          </a:cxn>
                          <a:cxn ang="0">
                            <a:pos x="T113" y="T115"/>
                          </a:cxn>
                          <a:cxn ang="0">
                            <a:pos x="T117" y="T119"/>
                          </a:cxn>
                          <a:cxn ang="0">
                            <a:pos x="T121" y="T123"/>
                          </a:cxn>
                          <a:cxn ang="0">
                            <a:pos x="T125" y="T127"/>
                          </a:cxn>
                          <a:cxn ang="0">
                            <a:pos x="T129" y="T131"/>
                          </a:cxn>
                          <a:cxn ang="0">
                            <a:pos x="T133" y="T135"/>
                          </a:cxn>
                          <a:cxn ang="0">
                            <a:pos x="T137" y="T139"/>
                          </a:cxn>
                          <a:cxn ang="0">
                            <a:pos x="T141" y="T143"/>
                          </a:cxn>
                          <a:cxn ang="0">
                            <a:pos x="T145" y="T147"/>
                          </a:cxn>
                          <a:cxn ang="0">
                            <a:pos x="T149" y="T151"/>
                          </a:cxn>
                          <a:cxn ang="0">
                            <a:pos x="T153" y="T155"/>
                          </a:cxn>
                          <a:cxn ang="0">
                            <a:pos x="T157" y="T159"/>
                          </a:cxn>
                          <a:cxn ang="0">
                            <a:pos x="T161" y="T163"/>
                          </a:cxn>
                          <a:cxn ang="0">
                            <a:pos x="T165" y="T167"/>
                          </a:cxn>
                          <a:cxn ang="0">
                            <a:pos x="T169" y="T171"/>
                          </a:cxn>
                          <a:cxn ang="0">
                            <a:pos x="T173" y="T175"/>
                          </a:cxn>
                          <a:cxn ang="0">
                            <a:pos x="T177" y="T179"/>
                          </a:cxn>
                          <a:cxn ang="0">
                            <a:pos x="T181" y="T183"/>
                          </a:cxn>
                          <a:cxn ang="0">
                            <a:pos x="T185" y="T187"/>
                          </a:cxn>
                          <a:cxn ang="0">
                            <a:pos x="T189" y="T191"/>
                          </a:cxn>
                          <a:cxn ang="0">
                            <a:pos x="T193" y="T195"/>
                          </a:cxn>
                          <a:cxn ang="0">
                            <a:pos x="T197" y="T199"/>
                          </a:cxn>
                          <a:cxn ang="0">
                            <a:pos x="T201" y="T203"/>
                          </a:cxn>
                          <a:cxn ang="0">
                            <a:pos x="T205" y="T207"/>
                          </a:cxn>
                          <a:cxn ang="0">
                            <a:pos x="T209" y="T211"/>
                          </a:cxn>
                          <a:cxn ang="0">
                            <a:pos x="T213" y="T215"/>
                          </a:cxn>
                          <a:cxn ang="0">
                            <a:pos x="T217" y="T219"/>
                          </a:cxn>
                          <a:cxn ang="0">
                            <a:pos x="T221" y="T223"/>
                          </a:cxn>
                          <a:cxn ang="0">
                            <a:pos x="T225" y="T227"/>
                          </a:cxn>
                        </a:cxnLst>
                        <a:rect l="0" t="0" r="r" b="b"/>
                        <a:pathLst>
                          <a:path w="466" h="256">
                            <a:moveTo>
                              <a:pt x="0" y="128"/>
                            </a:moveTo>
                            <a:lnTo>
                              <a:pt x="10" y="79"/>
                            </a:lnTo>
                            <a:lnTo>
                              <a:pt x="13" y="71"/>
                            </a:lnTo>
                            <a:lnTo>
                              <a:pt x="17" y="64"/>
                            </a:lnTo>
                            <a:lnTo>
                              <a:pt x="21" y="57"/>
                            </a:lnTo>
                            <a:lnTo>
                              <a:pt x="26" y="50"/>
                            </a:lnTo>
                            <a:lnTo>
                              <a:pt x="31" y="43"/>
                            </a:lnTo>
                            <a:lnTo>
                              <a:pt x="37" y="37"/>
                            </a:lnTo>
                            <a:lnTo>
                              <a:pt x="43" y="32"/>
                            </a:lnTo>
                            <a:lnTo>
                              <a:pt x="103" y="3"/>
                            </a:lnTo>
                            <a:lnTo>
                              <a:pt x="119" y="0"/>
                            </a:lnTo>
                            <a:lnTo>
                              <a:pt x="127" y="0"/>
                            </a:lnTo>
                            <a:lnTo>
                              <a:pt x="338" y="0"/>
                            </a:lnTo>
                            <a:lnTo>
                              <a:pt x="346" y="0"/>
                            </a:lnTo>
                            <a:lnTo>
                              <a:pt x="354" y="1"/>
                            </a:lnTo>
                            <a:lnTo>
                              <a:pt x="416" y="26"/>
                            </a:lnTo>
                            <a:lnTo>
                              <a:pt x="428" y="37"/>
                            </a:lnTo>
                            <a:lnTo>
                              <a:pt x="434" y="43"/>
                            </a:lnTo>
                            <a:lnTo>
                              <a:pt x="439" y="50"/>
                            </a:lnTo>
                            <a:lnTo>
                              <a:pt x="444" y="57"/>
                            </a:lnTo>
                            <a:lnTo>
                              <a:pt x="448" y="64"/>
                            </a:lnTo>
                            <a:lnTo>
                              <a:pt x="463" y="103"/>
                            </a:lnTo>
                            <a:lnTo>
                              <a:pt x="464" y="111"/>
                            </a:lnTo>
                            <a:lnTo>
                              <a:pt x="465" y="119"/>
                            </a:lnTo>
                            <a:lnTo>
                              <a:pt x="465" y="128"/>
                            </a:lnTo>
                            <a:lnTo>
                              <a:pt x="465" y="136"/>
                            </a:lnTo>
                            <a:lnTo>
                              <a:pt x="464" y="144"/>
                            </a:lnTo>
                            <a:lnTo>
                              <a:pt x="463" y="153"/>
                            </a:lnTo>
                            <a:lnTo>
                              <a:pt x="461" y="161"/>
                            </a:lnTo>
                            <a:lnTo>
                              <a:pt x="459" y="169"/>
                            </a:lnTo>
                            <a:lnTo>
                              <a:pt x="456" y="177"/>
                            </a:lnTo>
                            <a:lnTo>
                              <a:pt x="452" y="184"/>
                            </a:lnTo>
                            <a:lnTo>
                              <a:pt x="448" y="192"/>
                            </a:lnTo>
                            <a:lnTo>
                              <a:pt x="444" y="199"/>
                            </a:lnTo>
                            <a:lnTo>
                              <a:pt x="439" y="206"/>
                            </a:lnTo>
                            <a:lnTo>
                              <a:pt x="387" y="246"/>
                            </a:lnTo>
                            <a:lnTo>
                              <a:pt x="363" y="253"/>
                            </a:lnTo>
                            <a:lnTo>
                              <a:pt x="354" y="255"/>
                            </a:lnTo>
                            <a:lnTo>
                              <a:pt x="346" y="255"/>
                            </a:lnTo>
                            <a:lnTo>
                              <a:pt x="338" y="255"/>
                            </a:lnTo>
                            <a:lnTo>
                              <a:pt x="127" y="255"/>
                            </a:lnTo>
                            <a:lnTo>
                              <a:pt x="119" y="255"/>
                            </a:lnTo>
                            <a:lnTo>
                              <a:pt x="111" y="255"/>
                            </a:lnTo>
                            <a:lnTo>
                              <a:pt x="103" y="253"/>
                            </a:lnTo>
                            <a:lnTo>
                              <a:pt x="94" y="251"/>
                            </a:lnTo>
                            <a:lnTo>
                              <a:pt x="57" y="234"/>
                            </a:lnTo>
                            <a:lnTo>
                              <a:pt x="50" y="229"/>
                            </a:lnTo>
                            <a:lnTo>
                              <a:pt x="21" y="199"/>
                            </a:lnTo>
                            <a:lnTo>
                              <a:pt x="17" y="192"/>
                            </a:lnTo>
                            <a:lnTo>
                              <a:pt x="13" y="184"/>
                            </a:lnTo>
                            <a:lnTo>
                              <a:pt x="10" y="177"/>
                            </a:lnTo>
                            <a:lnTo>
                              <a:pt x="6" y="169"/>
                            </a:lnTo>
                            <a:lnTo>
                              <a:pt x="4" y="161"/>
                            </a:lnTo>
                            <a:lnTo>
                              <a:pt x="2" y="153"/>
                            </a:lnTo>
                            <a:lnTo>
                              <a:pt x="1" y="144"/>
                            </a:lnTo>
                            <a:lnTo>
                              <a:pt x="0" y="136"/>
                            </a:lnTo>
                            <a:lnTo>
                              <a:pt x="0" y="128"/>
                            </a:lnTo>
                            <a:close/>
                          </a:path>
                        </a:pathLst>
                      </a:custGeom>
                      <a:noFill/>
                      <a:ln w="9534">
                        <a:solidFill>
                          <a:srgbClr val="99A0A6"/>
                        </a:solidFill>
                        <a:prstDash val="solid"/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70720DAA" id="docshape109" o:spid="_x0000_s1026" style="position:absolute;margin-left:104.2pt;margin-top:117.7pt;width:23.3pt;height:12.8pt;z-index:-15996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" path="m,128l10,79r3,-8l17,64r4,-7l26,50r5,-7l37,37r6,-5l103,3,119,r8,l338,r8,l354,1r62,25l428,37r6,6l439,50r5,7l448,64r15,39l464,111r1,8l465,128r,8l464,144r-1,9l461,161r-2,8l456,177r-4,7l448,192r-4,7l439,206r-52,40l363,253r-9,2l346,255r-8,l127,255r-8,l111,255r-8,-2l94,251,57,234r-7,-5l21,199r-4,-7l13,184r-3,-7l6,169,4,161,2,153,1,144,,136r,-8xe" filled="f" strokecolor="#99a0a6" strokeweight=".26483mm">
              <v:path arrowok="t" o:connecttype="custom" o:connectlocs="0,1576070;6350,1544955;8255,1539875;10795,1535430;13335,1530985;16510,1526540;19685,1522095;23495,1518285;27305,1515110;65405,1496695;75565,1494790;80645,1494790;214630,1494790;219710,1494790;224790,1495425;264160,1511300;271780,1518285;275590,1522095;278765,1526540;281940,1530985;284480,1535430;294005,1560195;294640,1565275;295275,1570355;295275,1576070;295275,1581150;294640,1586230;294005,1591945;292735,1597025;291465,1602105;289560,1607185;287020,1611630;284480,1616710;281940,1621155;278765,1625600;245745,1651000;230505,1655445;224790,1656715;219710,1656715;214630,1656715;80645,1656715;75565,1656715;70485,1656715;65405,1655445;59690,1654175;36195,1643380;31750,1640205;13335,1621155;10795,1616710;8255,1611630;6350,1607185;3810,1602105;2540,1597025;1270,1591945;635,1586230;0,1581150;0,1576070" o:connectangles="0,0,0,0,0,0,0,0,0,0,0,0,0,0,0,0,0,0,0,0,0,0,0,0,0,0,0,0,0,0,0,0,0,0,0,0,0,0,0,0,0,0,0,0,0,0,0,0,0,0,0,0,0,0,0,0,0"/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7321088" behindDoc="1" locked="0" layoutInCell="1" allowOverlap="1" wp14:anchorId="5C8E2788" wp14:editId="37B3130C">
              <wp:simplePos x="0" y="0"/>
              <wp:positionH relativeFrom="page">
                <wp:posOffset>857885</wp:posOffset>
              </wp:positionH>
              <wp:positionV relativeFrom="page">
                <wp:posOffset>439420</wp:posOffset>
              </wp:positionV>
              <wp:extent cx="236855" cy="204470"/>
              <wp:effectExtent l="0" t="0" r="4445" b="11430"/>
              <wp:wrapNone/>
              <wp:docPr id="225605828" name="docshape11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236855" cy="2044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20C4912" w14:textId="77777777" w:rsidR="00A50E68" w:rsidRDefault="00000000">
                          <w:pPr>
                            <w:spacing w:before="17"/>
                            <w:ind w:left="20"/>
                            <w:rPr>
                              <w:sz w:val="24"/>
                            </w:rPr>
                          </w:pPr>
                          <w:r>
                            <w:rPr>
                              <w:color w:val="202024"/>
                              <w:spacing w:val="-5"/>
                              <w:sz w:val="24"/>
                            </w:rPr>
                            <w:t>21.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C8E2788" id="_x0000_t202" coordsize="21600,21600" o:spt="202" path="m,l,21600r21600,l21600,xe">
              <v:stroke joinstyle="miter"/>
              <v:path gradientshapeok="t" o:connecttype="rect"/>
            </v:shapetype>
            <v:shape id="docshape112" o:spid="_x0000_s1026" type="#_x0000_t202" style="position:absolute;margin-left:67.55pt;margin-top:34.6pt;width:18.65pt;height:16.1pt;z-index:-15995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" filled="f" stroked="f">
              <v:path arrowok="t"/>
              <v:textbox inset="0,0,0,0">
                <w:txbxContent>
                  <w:p w14:paraId="220C4912" w14:textId="77777777" w:rsidR="00A50E68" w:rsidRDefault="00000000">
                    <w:pPr>
                      <w:spacing w:before="17"/>
                      <w:ind w:left="20"/>
                      <w:rPr>
                        <w:sz w:val="24"/>
                      </w:rPr>
                    </w:pPr>
                    <w:r>
                      <w:rPr>
                        <w:color w:val="202024"/>
                        <w:spacing w:val="-5"/>
                        <w:sz w:val="24"/>
                      </w:rPr>
                      <w:t>21.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7321600" behindDoc="1" locked="0" layoutInCell="1" allowOverlap="1" wp14:anchorId="1F8B4B72" wp14:editId="3DDA0DF6">
              <wp:simplePos x="0" y="0"/>
              <wp:positionH relativeFrom="page">
                <wp:posOffset>1259840</wp:posOffset>
              </wp:positionH>
              <wp:positionV relativeFrom="page">
                <wp:posOffset>463550</wp:posOffset>
              </wp:positionV>
              <wp:extent cx="4050665" cy="178435"/>
              <wp:effectExtent l="0" t="0" r="635" b="12065"/>
              <wp:wrapNone/>
              <wp:docPr id="832416066" name="docshape11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4050665" cy="1784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1DA3603" w14:textId="77777777" w:rsidR="00A50E68" w:rsidRDefault="00000000">
                          <w:pPr>
                            <w:spacing w:line="256" w:lineRule="exact"/>
                            <w:ind w:left="20"/>
                            <w:rPr>
                              <w:rFonts w:ascii="Arial"/>
                              <w:sz w:val="24"/>
                            </w:rPr>
                          </w:pPr>
                          <w:r>
                            <w:rPr>
                              <w:rFonts w:ascii="Arial"/>
                              <w:color w:val="202024"/>
                              <w:sz w:val="24"/>
                            </w:rPr>
                            <w:t>Were</w:t>
                          </w:r>
                          <w:r>
                            <w:rPr>
                              <w:rFonts w:ascii="Arial"/>
                              <w:color w:val="202024"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202024"/>
                              <w:sz w:val="24"/>
                            </w:rPr>
                            <w:t>the</w:t>
                          </w:r>
                          <w:r>
                            <w:rPr>
                              <w:rFonts w:ascii="Arial"/>
                              <w:color w:val="202024"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202024"/>
                              <w:sz w:val="24"/>
                            </w:rPr>
                            <w:t>study subjects</w:t>
                          </w:r>
                          <w:r>
                            <w:rPr>
                              <w:rFonts w:ascii="Arial"/>
                              <w:color w:val="202024"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202024"/>
                              <w:sz w:val="24"/>
                            </w:rPr>
                            <w:t>and the</w:t>
                          </w:r>
                          <w:r>
                            <w:rPr>
                              <w:rFonts w:ascii="Arial"/>
                              <w:color w:val="202024"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202024"/>
                              <w:sz w:val="24"/>
                            </w:rPr>
                            <w:t>setting described</w:t>
                          </w:r>
                          <w:r>
                            <w:rPr>
                              <w:rFonts w:ascii="Arial"/>
                              <w:color w:val="202024"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202024"/>
                              <w:sz w:val="24"/>
                            </w:rPr>
                            <w:t xml:space="preserve">in </w:t>
                          </w:r>
                          <w:r>
                            <w:rPr>
                              <w:rFonts w:ascii="Arial"/>
                              <w:color w:val="202024"/>
                              <w:spacing w:val="-2"/>
                              <w:sz w:val="24"/>
                            </w:rPr>
                            <w:t>detail?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1F8B4B72" id="docshape113" o:spid="_x0000_s1027" type="#_x0000_t202" style="position:absolute;margin-left:99.2pt;margin-top:36.5pt;width:318.95pt;height:14.05pt;z-index:-15994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" filled="f" stroked="f">
              <v:path arrowok="t"/>
              <v:textbox inset="0,0,0,0">
                <w:txbxContent>
                  <w:p w14:paraId="01DA3603" w14:textId="77777777" w:rsidR="00A50E68" w:rsidRDefault="00000000">
                    <w:pPr>
                      <w:spacing w:line="256" w:lineRule="exact"/>
                      <w:ind w:left="20"/>
                      <w:rPr>
                        <w:rFonts w:ascii="Arial"/>
                        <w:sz w:val="24"/>
                      </w:rPr>
                    </w:pPr>
                    <w:r>
                      <w:rPr>
                        <w:rFonts w:ascii="Arial"/>
                        <w:color w:val="202024"/>
                        <w:sz w:val="24"/>
                      </w:rPr>
                      <w:t>Were</w:t>
                    </w:r>
                    <w:r>
                      <w:rPr>
                        <w:rFonts w:ascii="Arial"/>
                        <w:color w:val="202024"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rFonts w:ascii="Arial"/>
                        <w:color w:val="202024"/>
                        <w:sz w:val="24"/>
                      </w:rPr>
                      <w:t>the</w:t>
                    </w:r>
                    <w:r>
                      <w:rPr>
                        <w:rFonts w:ascii="Arial"/>
                        <w:color w:val="202024"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rFonts w:ascii="Arial"/>
                        <w:color w:val="202024"/>
                        <w:sz w:val="24"/>
                      </w:rPr>
                      <w:t>study subjects</w:t>
                    </w:r>
                    <w:r>
                      <w:rPr>
                        <w:rFonts w:ascii="Arial"/>
                        <w:color w:val="202024"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rFonts w:ascii="Arial"/>
                        <w:color w:val="202024"/>
                        <w:sz w:val="24"/>
                      </w:rPr>
                      <w:t>and the</w:t>
                    </w:r>
                    <w:r>
                      <w:rPr>
                        <w:rFonts w:ascii="Arial"/>
                        <w:color w:val="202024"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rFonts w:ascii="Arial"/>
                        <w:color w:val="202024"/>
                        <w:sz w:val="24"/>
                      </w:rPr>
                      <w:t>setting described</w:t>
                    </w:r>
                    <w:r>
                      <w:rPr>
                        <w:rFonts w:ascii="Arial"/>
                        <w:color w:val="202024"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rFonts w:ascii="Arial"/>
                        <w:color w:val="202024"/>
                        <w:sz w:val="24"/>
                      </w:rPr>
                      <w:t xml:space="preserve">in </w:t>
                    </w:r>
                    <w:r>
                      <w:rPr>
                        <w:rFonts w:ascii="Arial"/>
                        <w:color w:val="202024"/>
                        <w:spacing w:val="-2"/>
                        <w:sz w:val="24"/>
                      </w:rPr>
                      <w:t>detail?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7322112" behindDoc="1" locked="0" layoutInCell="1" allowOverlap="1" wp14:anchorId="71565D06" wp14:editId="193B9409">
              <wp:simplePos x="0" y="0"/>
              <wp:positionH relativeFrom="page">
                <wp:posOffset>1259840</wp:posOffset>
              </wp:positionH>
              <wp:positionV relativeFrom="page">
                <wp:posOffset>802005</wp:posOffset>
              </wp:positionV>
              <wp:extent cx="1310005" cy="204470"/>
              <wp:effectExtent l="0" t="0" r="10795" b="11430"/>
              <wp:wrapNone/>
              <wp:docPr id="1514776021" name="docshape11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310005" cy="2044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9023465" w14:textId="77777777" w:rsidR="00A50E68" w:rsidRDefault="00000000">
                          <w:pPr>
                            <w:spacing w:before="17"/>
                            <w:ind w:left="20"/>
                            <w:rPr>
                              <w:i/>
                              <w:sz w:val="24"/>
                            </w:rPr>
                          </w:pPr>
                          <w:r>
                            <w:rPr>
                              <w:i/>
                              <w:color w:val="202024"/>
                              <w:spacing w:val="-2"/>
                              <w:sz w:val="24"/>
                            </w:rPr>
                            <w:t>Mark</w:t>
                          </w:r>
                          <w:r>
                            <w:rPr>
                              <w:i/>
                              <w:color w:val="202024"/>
                              <w:spacing w:val="-16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i/>
                              <w:color w:val="202024"/>
                              <w:spacing w:val="-2"/>
                              <w:sz w:val="24"/>
                            </w:rPr>
                            <w:t>only</w:t>
                          </w:r>
                          <w:r>
                            <w:rPr>
                              <w:i/>
                              <w:color w:val="202024"/>
                              <w:spacing w:val="-16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i/>
                              <w:color w:val="202024"/>
                              <w:spacing w:val="-2"/>
                              <w:sz w:val="24"/>
                            </w:rPr>
                            <w:t>one</w:t>
                          </w:r>
                          <w:r>
                            <w:rPr>
                              <w:i/>
                              <w:color w:val="202024"/>
                              <w:spacing w:val="-1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i/>
                              <w:color w:val="202024"/>
                              <w:spacing w:val="-7"/>
                              <w:sz w:val="24"/>
                            </w:rPr>
                            <w:t>oval.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71565D06" id="docshape114" o:spid="_x0000_s1028" type="#_x0000_t202" style="position:absolute;margin-left:99.2pt;margin-top:63.15pt;width:103.15pt;height:16.1pt;z-index:-15994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" filled="f" stroked="f">
              <v:path arrowok="t"/>
              <v:textbox inset="0,0,0,0">
                <w:txbxContent>
                  <w:p w14:paraId="39023465" w14:textId="77777777" w:rsidR="00A50E68" w:rsidRDefault="00000000">
                    <w:pPr>
                      <w:spacing w:before="17"/>
                      <w:ind w:left="20"/>
                      <w:rPr>
                        <w:i/>
                        <w:sz w:val="24"/>
                      </w:rPr>
                    </w:pPr>
                    <w:r>
                      <w:rPr>
                        <w:i/>
                        <w:color w:val="202024"/>
                        <w:spacing w:val="-2"/>
                        <w:sz w:val="24"/>
                      </w:rPr>
                      <w:t>Mark</w:t>
                    </w:r>
                    <w:r>
                      <w:rPr>
                        <w:i/>
                        <w:color w:val="202024"/>
                        <w:spacing w:val="-16"/>
                        <w:sz w:val="24"/>
                      </w:rPr>
                      <w:t xml:space="preserve"> </w:t>
                    </w:r>
                    <w:r>
                      <w:rPr>
                        <w:i/>
                        <w:color w:val="202024"/>
                        <w:spacing w:val="-2"/>
                        <w:sz w:val="24"/>
                      </w:rPr>
                      <w:t>only</w:t>
                    </w:r>
                    <w:r>
                      <w:rPr>
                        <w:i/>
                        <w:color w:val="202024"/>
                        <w:spacing w:val="-16"/>
                        <w:sz w:val="24"/>
                      </w:rPr>
                      <w:t xml:space="preserve"> </w:t>
                    </w:r>
                    <w:r>
                      <w:rPr>
                        <w:i/>
                        <w:color w:val="202024"/>
                        <w:spacing w:val="-2"/>
                        <w:sz w:val="24"/>
                      </w:rPr>
                      <w:t>one</w:t>
                    </w:r>
                    <w:r>
                      <w:rPr>
                        <w:i/>
                        <w:color w:val="202024"/>
                        <w:spacing w:val="-15"/>
                        <w:sz w:val="24"/>
                      </w:rPr>
                      <w:t xml:space="preserve"> </w:t>
                    </w:r>
                    <w:r>
                      <w:rPr>
                        <w:i/>
                        <w:color w:val="202024"/>
                        <w:spacing w:val="-7"/>
                        <w:sz w:val="24"/>
                      </w:rPr>
                      <w:t>oval.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7322624" behindDoc="1" locked="0" layoutInCell="1" allowOverlap="1" wp14:anchorId="1DAAE3A1" wp14:editId="3FEB6078">
              <wp:simplePos x="0" y="0"/>
              <wp:positionH relativeFrom="page">
                <wp:posOffset>1655445</wp:posOffset>
              </wp:positionH>
              <wp:positionV relativeFrom="page">
                <wp:posOffset>1204595</wp:posOffset>
              </wp:positionV>
              <wp:extent cx="251460" cy="475615"/>
              <wp:effectExtent l="0" t="0" r="2540" b="6985"/>
              <wp:wrapNone/>
              <wp:docPr id="1860932512" name="docshape11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251460" cy="4756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C31434D" w14:textId="77777777" w:rsidR="00A50E68" w:rsidRDefault="00000000">
                          <w:pPr>
                            <w:pStyle w:val="BodyText"/>
                            <w:spacing w:before="17"/>
                            <w:ind w:left="20"/>
                          </w:pPr>
                          <w:r>
                            <w:rPr>
                              <w:color w:val="202024"/>
                              <w:spacing w:val="-5"/>
                              <w:w w:val="110"/>
                            </w:rPr>
                            <w:t>Yes</w:t>
                          </w:r>
                        </w:p>
                        <w:p w14:paraId="18EFB652" w14:textId="77777777" w:rsidR="00A50E68" w:rsidRDefault="00000000">
                          <w:pPr>
                            <w:pStyle w:val="BodyText"/>
                            <w:spacing w:before="195"/>
                            <w:ind w:left="20"/>
                          </w:pPr>
                          <w:r>
                            <w:rPr>
                              <w:color w:val="202024"/>
                              <w:spacing w:val="-5"/>
                              <w:w w:val="110"/>
                            </w:rPr>
                            <w:t>No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1DAAE3A1" id="docshape115" o:spid="_x0000_s1029" type="#_x0000_t202" style="position:absolute;margin-left:130.35pt;margin-top:94.85pt;width:19.8pt;height:37.45pt;z-index:-15993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" filled="f" stroked="f">
              <v:path arrowok="t"/>
              <v:textbox inset="0,0,0,0">
                <w:txbxContent>
                  <w:p w14:paraId="4C31434D" w14:textId="77777777" w:rsidR="00A50E68" w:rsidRDefault="00000000">
                    <w:pPr>
                      <w:pStyle w:val="BodyText"/>
                      <w:spacing w:before="17"/>
                      <w:ind w:left="20"/>
                    </w:pPr>
                    <w:r>
                      <w:rPr>
                        <w:color w:val="202024"/>
                        <w:spacing w:val="-5"/>
                        <w:w w:val="110"/>
                      </w:rPr>
                      <w:t>Yes</w:t>
                    </w:r>
                  </w:p>
                  <w:p w14:paraId="18EFB652" w14:textId="77777777" w:rsidR="00A50E68" w:rsidRDefault="00000000">
                    <w:pPr>
                      <w:pStyle w:val="BodyText"/>
                      <w:spacing w:before="195"/>
                      <w:ind w:left="20"/>
                    </w:pPr>
                    <w:r>
                      <w:rPr>
                        <w:color w:val="202024"/>
                        <w:spacing w:val="-5"/>
                        <w:w w:val="110"/>
                      </w:rPr>
                      <w:t>No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5AA758" w14:textId="6BEE7BAA" w:rsidR="00A50E68" w:rsidRDefault="00793752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324160" behindDoc="1" locked="0" layoutInCell="1" allowOverlap="1" wp14:anchorId="2AC4C1F9" wp14:editId="59523683">
              <wp:simplePos x="0" y="0"/>
              <wp:positionH relativeFrom="page">
                <wp:posOffset>1323340</wp:posOffset>
              </wp:positionH>
              <wp:positionV relativeFrom="page">
                <wp:posOffset>1209040</wp:posOffset>
              </wp:positionV>
              <wp:extent cx="295910" cy="162560"/>
              <wp:effectExtent l="0" t="0" r="8890" b="15240"/>
              <wp:wrapNone/>
              <wp:docPr id="1334020783" name="docshape12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295910" cy="162560"/>
                      </a:xfrm>
                      <a:custGeom>
                        <a:avLst/>
                        <a:gdLst>
                          <a:gd name="T0" fmla="+- 0 2084 2084"/>
                          <a:gd name="T1" fmla="*/ T0 w 466"/>
                          <a:gd name="T2" fmla="+- 0 2031 1904"/>
                          <a:gd name="T3" fmla="*/ 2031 h 256"/>
                          <a:gd name="T4" fmla="+- 0 2094 2084"/>
                          <a:gd name="T5" fmla="*/ T4 w 466"/>
                          <a:gd name="T6" fmla="+- 0 1982 1904"/>
                          <a:gd name="T7" fmla="*/ 1982 h 256"/>
                          <a:gd name="T8" fmla="+- 0 2097 2084"/>
                          <a:gd name="T9" fmla="*/ T8 w 466"/>
                          <a:gd name="T10" fmla="+- 0 1975 1904"/>
                          <a:gd name="T11" fmla="*/ 1975 h 256"/>
                          <a:gd name="T12" fmla="+- 0 2121 2084"/>
                          <a:gd name="T13" fmla="*/ T12 w 466"/>
                          <a:gd name="T14" fmla="+- 0 1941 1904"/>
                          <a:gd name="T15" fmla="*/ 1941 h 256"/>
                          <a:gd name="T16" fmla="+- 0 2127 2084"/>
                          <a:gd name="T17" fmla="*/ T16 w 466"/>
                          <a:gd name="T18" fmla="+- 0 1935 1904"/>
                          <a:gd name="T19" fmla="*/ 1935 h 256"/>
                          <a:gd name="T20" fmla="+- 0 2187 2084"/>
                          <a:gd name="T21" fmla="*/ T20 w 466"/>
                          <a:gd name="T22" fmla="+- 0 1906 1904"/>
                          <a:gd name="T23" fmla="*/ 1906 h 256"/>
                          <a:gd name="T24" fmla="+- 0 2203 2084"/>
                          <a:gd name="T25" fmla="*/ T24 w 466"/>
                          <a:gd name="T26" fmla="+- 0 1904 1904"/>
                          <a:gd name="T27" fmla="*/ 1904 h 256"/>
                          <a:gd name="T28" fmla="+- 0 2211 2084"/>
                          <a:gd name="T29" fmla="*/ T28 w 466"/>
                          <a:gd name="T30" fmla="+- 0 1904 1904"/>
                          <a:gd name="T31" fmla="*/ 1904 h 256"/>
                          <a:gd name="T32" fmla="+- 0 2422 2084"/>
                          <a:gd name="T33" fmla="*/ T32 w 466"/>
                          <a:gd name="T34" fmla="+- 0 1904 1904"/>
                          <a:gd name="T35" fmla="*/ 1904 h 256"/>
                          <a:gd name="T36" fmla="+- 0 2430 2084"/>
                          <a:gd name="T37" fmla="*/ T36 w 466"/>
                          <a:gd name="T38" fmla="+- 0 1904 1904"/>
                          <a:gd name="T39" fmla="*/ 1904 h 256"/>
                          <a:gd name="T40" fmla="+- 0 2438 2084"/>
                          <a:gd name="T41" fmla="*/ T40 w 466"/>
                          <a:gd name="T42" fmla="+- 0 1905 1904"/>
                          <a:gd name="T43" fmla="*/ 1905 h 256"/>
                          <a:gd name="T44" fmla="+- 0 2500 2084"/>
                          <a:gd name="T45" fmla="*/ T44 w 466"/>
                          <a:gd name="T46" fmla="+- 0 1930 1904"/>
                          <a:gd name="T47" fmla="*/ 1930 h 256"/>
                          <a:gd name="T48" fmla="+- 0 2512 2084"/>
                          <a:gd name="T49" fmla="*/ T48 w 466"/>
                          <a:gd name="T50" fmla="+- 0 1941 1904"/>
                          <a:gd name="T51" fmla="*/ 1941 h 256"/>
                          <a:gd name="T52" fmla="+- 0 2518 2084"/>
                          <a:gd name="T53" fmla="*/ T52 w 466"/>
                          <a:gd name="T54" fmla="+- 0 1947 1904"/>
                          <a:gd name="T55" fmla="*/ 1947 h 256"/>
                          <a:gd name="T56" fmla="+- 0 2547 2084"/>
                          <a:gd name="T57" fmla="*/ T56 w 466"/>
                          <a:gd name="T58" fmla="+- 0 2006 1904"/>
                          <a:gd name="T59" fmla="*/ 2006 h 256"/>
                          <a:gd name="T60" fmla="+- 0 2548 2084"/>
                          <a:gd name="T61" fmla="*/ T60 w 466"/>
                          <a:gd name="T62" fmla="+- 0 2015 1904"/>
                          <a:gd name="T63" fmla="*/ 2015 h 256"/>
                          <a:gd name="T64" fmla="+- 0 2549 2084"/>
                          <a:gd name="T65" fmla="*/ T64 w 466"/>
                          <a:gd name="T66" fmla="+- 0 2023 1904"/>
                          <a:gd name="T67" fmla="*/ 2023 h 256"/>
                          <a:gd name="T68" fmla="+- 0 2549 2084"/>
                          <a:gd name="T69" fmla="*/ T68 w 466"/>
                          <a:gd name="T70" fmla="+- 0 2031 1904"/>
                          <a:gd name="T71" fmla="*/ 2031 h 256"/>
                          <a:gd name="T72" fmla="+- 0 2549 2084"/>
                          <a:gd name="T73" fmla="*/ T72 w 466"/>
                          <a:gd name="T74" fmla="+- 0 2040 1904"/>
                          <a:gd name="T75" fmla="*/ 2040 h 256"/>
                          <a:gd name="T76" fmla="+- 0 2548 2084"/>
                          <a:gd name="T77" fmla="*/ T76 w 466"/>
                          <a:gd name="T78" fmla="+- 0 2048 1904"/>
                          <a:gd name="T79" fmla="*/ 2048 h 256"/>
                          <a:gd name="T80" fmla="+- 0 2547 2084"/>
                          <a:gd name="T81" fmla="*/ T80 w 466"/>
                          <a:gd name="T82" fmla="+- 0 2056 1904"/>
                          <a:gd name="T83" fmla="*/ 2056 h 256"/>
                          <a:gd name="T84" fmla="+- 0 2545 2084"/>
                          <a:gd name="T85" fmla="*/ T84 w 466"/>
                          <a:gd name="T86" fmla="+- 0 2064 1904"/>
                          <a:gd name="T87" fmla="*/ 2064 h 256"/>
                          <a:gd name="T88" fmla="+- 0 2512 2084"/>
                          <a:gd name="T89" fmla="*/ T88 w 466"/>
                          <a:gd name="T90" fmla="+- 0 2122 1904"/>
                          <a:gd name="T91" fmla="*/ 2122 h 256"/>
                          <a:gd name="T92" fmla="+- 0 2471 2084"/>
                          <a:gd name="T93" fmla="*/ T92 w 466"/>
                          <a:gd name="T94" fmla="+- 0 2149 1904"/>
                          <a:gd name="T95" fmla="*/ 2149 h 256"/>
                          <a:gd name="T96" fmla="+- 0 2463 2084"/>
                          <a:gd name="T97" fmla="*/ T96 w 466"/>
                          <a:gd name="T98" fmla="+- 0 2152 1904"/>
                          <a:gd name="T99" fmla="*/ 2152 h 256"/>
                          <a:gd name="T100" fmla="+- 0 2455 2084"/>
                          <a:gd name="T101" fmla="*/ T100 w 466"/>
                          <a:gd name="T102" fmla="+- 0 2155 1904"/>
                          <a:gd name="T103" fmla="*/ 2155 h 256"/>
                          <a:gd name="T104" fmla="+- 0 2447 2084"/>
                          <a:gd name="T105" fmla="*/ T104 w 466"/>
                          <a:gd name="T106" fmla="+- 0 2156 1904"/>
                          <a:gd name="T107" fmla="*/ 2156 h 256"/>
                          <a:gd name="T108" fmla="+- 0 2438 2084"/>
                          <a:gd name="T109" fmla="*/ T108 w 466"/>
                          <a:gd name="T110" fmla="+- 0 2158 1904"/>
                          <a:gd name="T111" fmla="*/ 2158 h 256"/>
                          <a:gd name="T112" fmla="+- 0 2430 2084"/>
                          <a:gd name="T113" fmla="*/ T112 w 466"/>
                          <a:gd name="T114" fmla="+- 0 2159 1904"/>
                          <a:gd name="T115" fmla="*/ 2159 h 256"/>
                          <a:gd name="T116" fmla="+- 0 2422 2084"/>
                          <a:gd name="T117" fmla="*/ T116 w 466"/>
                          <a:gd name="T118" fmla="+- 0 2159 1904"/>
                          <a:gd name="T119" fmla="*/ 2159 h 256"/>
                          <a:gd name="T120" fmla="+- 0 2211 2084"/>
                          <a:gd name="T121" fmla="*/ T120 w 466"/>
                          <a:gd name="T122" fmla="+- 0 2159 1904"/>
                          <a:gd name="T123" fmla="*/ 2159 h 256"/>
                          <a:gd name="T124" fmla="+- 0 2203 2084"/>
                          <a:gd name="T125" fmla="*/ T124 w 466"/>
                          <a:gd name="T126" fmla="+- 0 2159 1904"/>
                          <a:gd name="T127" fmla="*/ 2159 h 256"/>
                          <a:gd name="T128" fmla="+- 0 2195 2084"/>
                          <a:gd name="T129" fmla="*/ T128 w 466"/>
                          <a:gd name="T130" fmla="+- 0 2158 1904"/>
                          <a:gd name="T131" fmla="*/ 2158 h 256"/>
                          <a:gd name="T132" fmla="+- 0 2187 2084"/>
                          <a:gd name="T133" fmla="*/ T132 w 466"/>
                          <a:gd name="T134" fmla="+- 0 2156 1904"/>
                          <a:gd name="T135" fmla="*/ 2156 h 256"/>
                          <a:gd name="T136" fmla="+- 0 2178 2084"/>
                          <a:gd name="T137" fmla="*/ T136 w 466"/>
                          <a:gd name="T138" fmla="+- 0 2155 1904"/>
                          <a:gd name="T139" fmla="*/ 2155 h 256"/>
                          <a:gd name="T140" fmla="+- 0 2141 2084"/>
                          <a:gd name="T141" fmla="*/ T140 w 466"/>
                          <a:gd name="T142" fmla="+- 0 2137 1904"/>
                          <a:gd name="T143" fmla="*/ 2137 h 256"/>
                          <a:gd name="T144" fmla="+- 0 2134 2084"/>
                          <a:gd name="T145" fmla="*/ T144 w 466"/>
                          <a:gd name="T146" fmla="+- 0 2133 1904"/>
                          <a:gd name="T147" fmla="*/ 2133 h 256"/>
                          <a:gd name="T148" fmla="+- 0 2094 2084"/>
                          <a:gd name="T149" fmla="*/ T148 w 466"/>
                          <a:gd name="T150" fmla="+- 0 2080 1904"/>
                          <a:gd name="T151" fmla="*/ 2080 h 256"/>
                          <a:gd name="T152" fmla="+- 0 2084 2084"/>
                          <a:gd name="T153" fmla="*/ T152 w 466"/>
                          <a:gd name="T154" fmla="+- 0 2040 1904"/>
                          <a:gd name="T155" fmla="*/ 2040 h 256"/>
                          <a:gd name="T156" fmla="+- 0 2084 2084"/>
                          <a:gd name="T157" fmla="*/ T156 w 466"/>
                          <a:gd name="T158" fmla="+- 0 2031 1904"/>
                          <a:gd name="T159" fmla="*/ 2031 h 256"/>
                        </a:gdLst>
                        <a:ahLst/>
                        <a:cxnLst>
                          <a:cxn ang="0">
                            <a:pos x="T1" y="T3"/>
                          </a:cxn>
                          <a:cxn ang="0">
                            <a:pos x="T5" y="T7"/>
                          </a:cxn>
                          <a:cxn ang="0">
                            <a:pos x="T9" y="T11"/>
                          </a:cxn>
                          <a:cxn ang="0">
                            <a:pos x="T13" y="T15"/>
                          </a:cxn>
                          <a:cxn ang="0">
                            <a:pos x="T17" y="T19"/>
                          </a:cxn>
                          <a:cxn ang="0">
                            <a:pos x="T21" y="T23"/>
                          </a:cxn>
                          <a:cxn ang="0">
                            <a:pos x="T25" y="T27"/>
                          </a:cxn>
                          <a:cxn ang="0">
                            <a:pos x="T29" y="T31"/>
                          </a:cxn>
                          <a:cxn ang="0">
                            <a:pos x="T33" y="T35"/>
                          </a:cxn>
                          <a:cxn ang="0">
                            <a:pos x="T37" y="T39"/>
                          </a:cxn>
                          <a:cxn ang="0">
                            <a:pos x="T41" y="T43"/>
                          </a:cxn>
                          <a:cxn ang="0">
                            <a:pos x="T45" y="T47"/>
                          </a:cxn>
                          <a:cxn ang="0">
                            <a:pos x="T49" y="T51"/>
                          </a:cxn>
                          <a:cxn ang="0">
                            <a:pos x="T53" y="T55"/>
                          </a:cxn>
                          <a:cxn ang="0">
                            <a:pos x="T57" y="T59"/>
                          </a:cxn>
                          <a:cxn ang="0">
                            <a:pos x="T61" y="T63"/>
                          </a:cxn>
                          <a:cxn ang="0">
                            <a:pos x="T65" y="T67"/>
                          </a:cxn>
                          <a:cxn ang="0">
                            <a:pos x="T69" y="T71"/>
                          </a:cxn>
                          <a:cxn ang="0">
                            <a:pos x="T73" y="T75"/>
                          </a:cxn>
                          <a:cxn ang="0">
                            <a:pos x="T77" y="T79"/>
                          </a:cxn>
                          <a:cxn ang="0">
                            <a:pos x="T81" y="T83"/>
                          </a:cxn>
                          <a:cxn ang="0">
                            <a:pos x="T85" y="T87"/>
                          </a:cxn>
                          <a:cxn ang="0">
                            <a:pos x="T89" y="T91"/>
                          </a:cxn>
                          <a:cxn ang="0">
                            <a:pos x="T93" y="T95"/>
                          </a:cxn>
                          <a:cxn ang="0">
                            <a:pos x="T97" y="T99"/>
                          </a:cxn>
                          <a:cxn ang="0">
                            <a:pos x="T101" y="T103"/>
                          </a:cxn>
                          <a:cxn ang="0">
                            <a:pos x="T105" y="T107"/>
                          </a:cxn>
                          <a:cxn ang="0">
                            <a:pos x="T109" y="T111"/>
                          </a:cxn>
                          <a:cxn ang="0">
                            <a:pos x="T113" y="T115"/>
                          </a:cxn>
                          <a:cxn ang="0">
                            <a:pos x="T117" y="T119"/>
                          </a:cxn>
                          <a:cxn ang="0">
                            <a:pos x="T121" y="T123"/>
                          </a:cxn>
                          <a:cxn ang="0">
                            <a:pos x="T125" y="T127"/>
                          </a:cxn>
                          <a:cxn ang="0">
                            <a:pos x="T129" y="T131"/>
                          </a:cxn>
                          <a:cxn ang="0">
                            <a:pos x="T133" y="T135"/>
                          </a:cxn>
                          <a:cxn ang="0">
                            <a:pos x="T137" y="T139"/>
                          </a:cxn>
                          <a:cxn ang="0">
                            <a:pos x="T141" y="T143"/>
                          </a:cxn>
                          <a:cxn ang="0">
                            <a:pos x="T145" y="T147"/>
                          </a:cxn>
                          <a:cxn ang="0">
                            <a:pos x="T149" y="T151"/>
                          </a:cxn>
                          <a:cxn ang="0">
                            <a:pos x="T153" y="T155"/>
                          </a:cxn>
                          <a:cxn ang="0">
                            <a:pos x="T157" y="T159"/>
                          </a:cxn>
                        </a:cxnLst>
                        <a:rect l="0" t="0" r="r" b="b"/>
                        <a:pathLst>
                          <a:path w="466" h="256">
                            <a:moveTo>
                              <a:pt x="0" y="127"/>
                            </a:moveTo>
                            <a:lnTo>
                              <a:pt x="10" y="78"/>
                            </a:lnTo>
                            <a:lnTo>
                              <a:pt x="13" y="71"/>
                            </a:lnTo>
                            <a:lnTo>
                              <a:pt x="37" y="37"/>
                            </a:lnTo>
                            <a:lnTo>
                              <a:pt x="43" y="31"/>
                            </a:lnTo>
                            <a:lnTo>
                              <a:pt x="103" y="2"/>
                            </a:lnTo>
                            <a:lnTo>
                              <a:pt x="119" y="0"/>
                            </a:lnTo>
                            <a:lnTo>
                              <a:pt x="127" y="0"/>
                            </a:lnTo>
                            <a:lnTo>
                              <a:pt x="338" y="0"/>
                            </a:lnTo>
                            <a:lnTo>
                              <a:pt x="346" y="0"/>
                            </a:lnTo>
                            <a:lnTo>
                              <a:pt x="354" y="1"/>
                            </a:lnTo>
                            <a:lnTo>
                              <a:pt x="416" y="26"/>
                            </a:lnTo>
                            <a:lnTo>
                              <a:pt x="428" y="37"/>
                            </a:lnTo>
                            <a:lnTo>
                              <a:pt x="434" y="43"/>
                            </a:lnTo>
                            <a:lnTo>
                              <a:pt x="463" y="102"/>
                            </a:lnTo>
                            <a:lnTo>
                              <a:pt x="464" y="111"/>
                            </a:lnTo>
                            <a:lnTo>
                              <a:pt x="465" y="119"/>
                            </a:lnTo>
                            <a:lnTo>
                              <a:pt x="465" y="127"/>
                            </a:lnTo>
                            <a:lnTo>
                              <a:pt x="465" y="136"/>
                            </a:lnTo>
                            <a:lnTo>
                              <a:pt x="464" y="144"/>
                            </a:lnTo>
                            <a:lnTo>
                              <a:pt x="463" y="152"/>
                            </a:lnTo>
                            <a:lnTo>
                              <a:pt x="461" y="160"/>
                            </a:lnTo>
                            <a:lnTo>
                              <a:pt x="428" y="218"/>
                            </a:lnTo>
                            <a:lnTo>
                              <a:pt x="387" y="245"/>
                            </a:lnTo>
                            <a:lnTo>
                              <a:pt x="379" y="248"/>
                            </a:lnTo>
                            <a:lnTo>
                              <a:pt x="371" y="251"/>
                            </a:lnTo>
                            <a:lnTo>
                              <a:pt x="363" y="252"/>
                            </a:lnTo>
                            <a:lnTo>
                              <a:pt x="354" y="254"/>
                            </a:lnTo>
                            <a:lnTo>
                              <a:pt x="346" y="255"/>
                            </a:lnTo>
                            <a:lnTo>
                              <a:pt x="338" y="255"/>
                            </a:lnTo>
                            <a:lnTo>
                              <a:pt x="127" y="255"/>
                            </a:lnTo>
                            <a:lnTo>
                              <a:pt x="119" y="255"/>
                            </a:lnTo>
                            <a:lnTo>
                              <a:pt x="111" y="254"/>
                            </a:lnTo>
                            <a:lnTo>
                              <a:pt x="103" y="252"/>
                            </a:lnTo>
                            <a:lnTo>
                              <a:pt x="94" y="251"/>
                            </a:lnTo>
                            <a:lnTo>
                              <a:pt x="57" y="233"/>
                            </a:lnTo>
                            <a:lnTo>
                              <a:pt x="50" y="229"/>
                            </a:lnTo>
                            <a:lnTo>
                              <a:pt x="10" y="176"/>
                            </a:lnTo>
                            <a:lnTo>
                              <a:pt x="0" y="136"/>
                            </a:lnTo>
                            <a:lnTo>
                              <a:pt x="0" y="127"/>
                            </a:lnTo>
                            <a:close/>
                          </a:path>
                        </a:pathLst>
                      </a:custGeom>
                      <a:noFill/>
                      <a:ln w="9534">
                        <a:solidFill>
                          <a:srgbClr val="99A0A6"/>
                        </a:solidFill>
                        <a:prstDash val="solid"/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20122ECB" id="docshape128" o:spid="_x0000_s1026" style="position:absolute;margin-left:104.2pt;margin-top:95.2pt;width:23.3pt;height:12.8pt;z-index:-15992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" path="m,127l10,78r3,-7l37,37r6,-6l103,2,119,r8,l338,r8,l354,1r62,25l428,37r6,6l463,102r1,9l465,119r,8l465,136r-1,8l463,152r-2,8l428,218r-41,27l379,248r-8,3l363,252r-9,2l346,255r-8,l127,255r-8,l111,254r-8,-2l94,251,57,233r-7,-4l10,176,,136r,-9xe" filled="f" strokecolor="#99a0a6" strokeweight=".26483mm">
              <v:path arrowok="t" o:connecttype="custom" o:connectlocs="0,1289685;6350,1258570;8255,1254125;23495,1232535;27305,1228725;65405,1210310;75565,1209040;80645,1209040;214630,1209040;219710,1209040;224790,1209675;264160,1225550;271780,1232535;275590,1236345;294005,1273810;294640,1279525;295275,1284605;295275,1289685;295275,1295400;294640,1300480;294005,1305560;292735,1310640;271780,1347470;245745,1364615;240665,1366520;235585,1368425;230505,1369060;224790,1370330;219710,1370965;214630,1370965;80645,1370965;75565,1370965;70485,1370330;65405,1369060;59690,1368425;36195,1356995;31750,1354455;6350,1320800;0,1295400;0,1289685" o:connectangles="0,0,0,0,0,0,0,0,0,0,0,0,0,0,0,0,0,0,0,0,0,0,0,0,0,0,0,0,0,0,0,0,0,0,0,0,0,0,0,0"/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7324672" behindDoc="1" locked="0" layoutInCell="1" allowOverlap="1" wp14:anchorId="42021D40" wp14:editId="6628FC09">
              <wp:simplePos x="0" y="0"/>
              <wp:positionH relativeFrom="page">
                <wp:posOffset>1323340</wp:posOffset>
              </wp:positionH>
              <wp:positionV relativeFrom="page">
                <wp:posOffset>1494790</wp:posOffset>
              </wp:positionV>
              <wp:extent cx="295910" cy="162560"/>
              <wp:effectExtent l="0" t="0" r="8890" b="15240"/>
              <wp:wrapNone/>
              <wp:docPr id="1264417509" name="docshape12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295910" cy="162560"/>
                      </a:xfrm>
                      <a:custGeom>
                        <a:avLst/>
                        <a:gdLst>
                          <a:gd name="T0" fmla="+- 0 2084 2084"/>
                          <a:gd name="T1" fmla="*/ T0 w 466"/>
                          <a:gd name="T2" fmla="+- 0 2482 2354"/>
                          <a:gd name="T3" fmla="*/ 2482 h 256"/>
                          <a:gd name="T4" fmla="+- 0 2094 2084"/>
                          <a:gd name="T5" fmla="*/ T4 w 466"/>
                          <a:gd name="T6" fmla="+- 0 2433 2354"/>
                          <a:gd name="T7" fmla="*/ 2433 h 256"/>
                          <a:gd name="T8" fmla="+- 0 2097 2084"/>
                          <a:gd name="T9" fmla="*/ T8 w 466"/>
                          <a:gd name="T10" fmla="+- 0 2425 2354"/>
                          <a:gd name="T11" fmla="*/ 2425 h 256"/>
                          <a:gd name="T12" fmla="+- 0 2101 2084"/>
                          <a:gd name="T13" fmla="*/ T12 w 466"/>
                          <a:gd name="T14" fmla="+- 0 2418 2354"/>
                          <a:gd name="T15" fmla="*/ 2418 h 256"/>
                          <a:gd name="T16" fmla="+- 0 2105 2084"/>
                          <a:gd name="T17" fmla="*/ T16 w 466"/>
                          <a:gd name="T18" fmla="+- 0 2411 2354"/>
                          <a:gd name="T19" fmla="*/ 2411 h 256"/>
                          <a:gd name="T20" fmla="+- 0 2110 2084"/>
                          <a:gd name="T21" fmla="*/ T20 w 466"/>
                          <a:gd name="T22" fmla="+- 0 2404 2354"/>
                          <a:gd name="T23" fmla="*/ 2404 h 256"/>
                          <a:gd name="T24" fmla="+- 0 2115 2084"/>
                          <a:gd name="T25" fmla="*/ T24 w 466"/>
                          <a:gd name="T26" fmla="+- 0 2397 2354"/>
                          <a:gd name="T27" fmla="*/ 2397 h 256"/>
                          <a:gd name="T28" fmla="+- 0 2121 2084"/>
                          <a:gd name="T29" fmla="*/ T28 w 466"/>
                          <a:gd name="T30" fmla="+- 0 2391 2354"/>
                          <a:gd name="T31" fmla="*/ 2391 h 256"/>
                          <a:gd name="T32" fmla="+- 0 2127 2084"/>
                          <a:gd name="T33" fmla="*/ T32 w 466"/>
                          <a:gd name="T34" fmla="+- 0 2386 2354"/>
                          <a:gd name="T35" fmla="*/ 2386 h 256"/>
                          <a:gd name="T36" fmla="+- 0 2187 2084"/>
                          <a:gd name="T37" fmla="*/ T36 w 466"/>
                          <a:gd name="T38" fmla="+- 0 2357 2354"/>
                          <a:gd name="T39" fmla="*/ 2357 h 256"/>
                          <a:gd name="T40" fmla="+- 0 2203 2084"/>
                          <a:gd name="T41" fmla="*/ T40 w 466"/>
                          <a:gd name="T42" fmla="+- 0 2354 2354"/>
                          <a:gd name="T43" fmla="*/ 2354 h 256"/>
                          <a:gd name="T44" fmla="+- 0 2211 2084"/>
                          <a:gd name="T45" fmla="*/ T44 w 466"/>
                          <a:gd name="T46" fmla="+- 0 2354 2354"/>
                          <a:gd name="T47" fmla="*/ 2354 h 256"/>
                          <a:gd name="T48" fmla="+- 0 2422 2084"/>
                          <a:gd name="T49" fmla="*/ T48 w 466"/>
                          <a:gd name="T50" fmla="+- 0 2354 2354"/>
                          <a:gd name="T51" fmla="*/ 2354 h 256"/>
                          <a:gd name="T52" fmla="+- 0 2430 2084"/>
                          <a:gd name="T53" fmla="*/ T52 w 466"/>
                          <a:gd name="T54" fmla="+- 0 2354 2354"/>
                          <a:gd name="T55" fmla="*/ 2354 h 256"/>
                          <a:gd name="T56" fmla="+- 0 2438 2084"/>
                          <a:gd name="T57" fmla="*/ T56 w 466"/>
                          <a:gd name="T58" fmla="+- 0 2355 2354"/>
                          <a:gd name="T59" fmla="*/ 2355 h 256"/>
                          <a:gd name="T60" fmla="+- 0 2500 2084"/>
                          <a:gd name="T61" fmla="*/ T60 w 466"/>
                          <a:gd name="T62" fmla="+- 0 2380 2354"/>
                          <a:gd name="T63" fmla="*/ 2380 h 256"/>
                          <a:gd name="T64" fmla="+- 0 2512 2084"/>
                          <a:gd name="T65" fmla="*/ T64 w 466"/>
                          <a:gd name="T66" fmla="+- 0 2391 2354"/>
                          <a:gd name="T67" fmla="*/ 2391 h 256"/>
                          <a:gd name="T68" fmla="+- 0 2518 2084"/>
                          <a:gd name="T69" fmla="*/ T68 w 466"/>
                          <a:gd name="T70" fmla="+- 0 2397 2354"/>
                          <a:gd name="T71" fmla="*/ 2397 h 256"/>
                          <a:gd name="T72" fmla="+- 0 2523 2084"/>
                          <a:gd name="T73" fmla="*/ T72 w 466"/>
                          <a:gd name="T74" fmla="+- 0 2404 2354"/>
                          <a:gd name="T75" fmla="*/ 2404 h 256"/>
                          <a:gd name="T76" fmla="+- 0 2528 2084"/>
                          <a:gd name="T77" fmla="*/ T76 w 466"/>
                          <a:gd name="T78" fmla="+- 0 2411 2354"/>
                          <a:gd name="T79" fmla="*/ 2411 h 256"/>
                          <a:gd name="T80" fmla="+- 0 2532 2084"/>
                          <a:gd name="T81" fmla="*/ T80 w 466"/>
                          <a:gd name="T82" fmla="+- 0 2418 2354"/>
                          <a:gd name="T83" fmla="*/ 2418 h 256"/>
                          <a:gd name="T84" fmla="+- 0 2547 2084"/>
                          <a:gd name="T85" fmla="*/ T84 w 466"/>
                          <a:gd name="T86" fmla="+- 0 2457 2354"/>
                          <a:gd name="T87" fmla="*/ 2457 h 256"/>
                          <a:gd name="T88" fmla="+- 0 2548 2084"/>
                          <a:gd name="T89" fmla="*/ T88 w 466"/>
                          <a:gd name="T90" fmla="+- 0 2465 2354"/>
                          <a:gd name="T91" fmla="*/ 2465 h 256"/>
                          <a:gd name="T92" fmla="+- 0 2549 2084"/>
                          <a:gd name="T93" fmla="*/ T92 w 466"/>
                          <a:gd name="T94" fmla="+- 0 2473 2354"/>
                          <a:gd name="T95" fmla="*/ 2473 h 256"/>
                          <a:gd name="T96" fmla="+- 0 2549 2084"/>
                          <a:gd name="T97" fmla="*/ T96 w 466"/>
                          <a:gd name="T98" fmla="+- 0 2482 2354"/>
                          <a:gd name="T99" fmla="*/ 2482 h 256"/>
                          <a:gd name="T100" fmla="+- 0 2549 2084"/>
                          <a:gd name="T101" fmla="*/ T100 w 466"/>
                          <a:gd name="T102" fmla="+- 0 2490 2354"/>
                          <a:gd name="T103" fmla="*/ 2490 h 256"/>
                          <a:gd name="T104" fmla="+- 0 2548 2084"/>
                          <a:gd name="T105" fmla="*/ T104 w 466"/>
                          <a:gd name="T106" fmla="+- 0 2498 2354"/>
                          <a:gd name="T107" fmla="*/ 2498 h 256"/>
                          <a:gd name="T108" fmla="+- 0 2547 2084"/>
                          <a:gd name="T109" fmla="*/ T108 w 466"/>
                          <a:gd name="T110" fmla="+- 0 2507 2354"/>
                          <a:gd name="T111" fmla="*/ 2507 h 256"/>
                          <a:gd name="T112" fmla="+- 0 2545 2084"/>
                          <a:gd name="T113" fmla="*/ T112 w 466"/>
                          <a:gd name="T114" fmla="+- 0 2515 2354"/>
                          <a:gd name="T115" fmla="*/ 2515 h 256"/>
                          <a:gd name="T116" fmla="+- 0 2528 2084"/>
                          <a:gd name="T117" fmla="*/ T116 w 466"/>
                          <a:gd name="T118" fmla="+- 0 2553 2354"/>
                          <a:gd name="T119" fmla="*/ 2553 h 256"/>
                          <a:gd name="T120" fmla="+- 0 2523 2084"/>
                          <a:gd name="T121" fmla="*/ T120 w 466"/>
                          <a:gd name="T122" fmla="+- 0 2560 2354"/>
                          <a:gd name="T123" fmla="*/ 2560 h 256"/>
                          <a:gd name="T124" fmla="+- 0 2471 2084"/>
                          <a:gd name="T125" fmla="*/ T124 w 466"/>
                          <a:gd name="T126" fmla="+- 0 2600 2354"/>
                          <a:gd name="T127" fmla="*/ 2600 h 256"/>
                          <a:gd name="T128" fmla="+- 0 2447 2084"/>
                          <a:gd name="T129" fmla="*/ T128 w 466"/>
                          <a:gd name="T130" fmla="+- 0 2607 2354"/>
                          <a:gd name="T131" fmla="*/ 2607 h 256"/>
                          <a:gd name="T132" fmla="+- 0 2438 2084"/>
                          <a:gd name="T133" fmla="*/ T132 w 466"/>
                          <a:gd name="T134" fmla="+- 0 2609 2354"/>
                          <a:gd name="T135" fmla="*/ 2609 h 256"/>
                          <a:gd name="T136" fmla="+- 0 2430 2084"/>
                          <a:gd name="T137" fmla="*/ T136 w 466"/>
                          <a:gd name="T138" fmla="+- 0 2609 2354"/>
                          <a:gd name="T139" fmla="*/ 2609 h 256"/>
                          <a:gd name="T140" fmla="+- 0 2422 2084"/>
                          <a:gd name="T141" fmla="*/ T140 w 466"/>
                          <a:gd name="T142" fmla="+- 0 2609 2354"/>
                          <a:gd name="T143" fmla="*/ 2609 h 256"/>
                          <a:gd name="T144" fmla="+- 0 2211 2084"/>
                          <a:gd name="T145" fmla="*/ T144 w 466"/>
                          <a:gd name="T146" fmla="+- 0 2609 2354"/>
                          <a:gd name="T147" fmla="*/ 2609 h 256"/>
                          <a:gd name="T148" fmla="+- 0 2203 2084"/>
                          <a:gd name="T149" fmla="*/ T148 w 466"/>
                          <a:gd name="T150" fmla="+- 0 2609 2354"/>
                          <a:gd name="T151" fmla="*/ 2609 h 256"/>
                          <a:gd name="T152" fmla="+- 0 2195 2084"/>
                          <a:gd name="T153" fmla="*/ T152 w 466"/>
                          <a:gd name="T154" fmla="+- 0 2609 2354"/>
                          <a:gd name="T155" fmla="*/ 2609 h 256"/>
                          <a:gd name="T156" fmla="+- 0 2187 2084"/>
                          <a:gd name="T157" fmla="*/ T156 w 466"/>
                          <a:gd name="T158" fmla="+- 0 2607 2354"/>
                          <a:gd name="T159" fmla="*/ 2607 h 256"/>
                          <a:gd name="T160" fmla="+- 0 2178 2084"/>
                          <a:gd name="T161" fmla="*/ T160 w 466"/>
                          <a:gd name="T162" fmla="+- 0 2605 2354"/>
                          <a:gd name="T163" fmla="*/ 2605 h 256"/>
                          <a:gd name="T164" fmla="+- 0 2141 2084"/>
                          <a:gd name="T165" fmla="*/ T164 w 466"/>
                          <a:gd name="T166" fmla="+- 0 2588 2354"/>
                          <a:gd name="T167" fmla="*/ 2588 h 256"/>
                          <a:gd name="T168" fmla="+- 0 2134 2084"/>
                          <a:gd name="T169" fmla="*/ T168 w 466"/>
                          <a:gd name="T170" fmla="+- 0 2583 2354"/>
                          <a:gd name="T171" fmla="*/ 2583 h 256"/>
                          <a:gd name="T172" fmla="+- 0 2105 2084"/>
                          <a:gd name="T173" fmla="*/ T172 w 466"/>
                          <a:gd name="T174" fmla="+- 0 2553 2354"/>
                          <a:gd name="T175" fmla="*/ 2553 h 256"/>
                          <a:gd name="T176" fmla="+- 0 2101 2084"/>
                          <a:gd name="T177" fmla="*/ T176 w 466"/>
                          <a:gd name="T178" fmla="+- 0 2546 2354"/>
                          <a:gd name="T179" fmla="*/ 2546 h 256"/>
                          <a:gd name="T180" fmla="+- 0 2084 2084"/>
                          <a:gd name="T181" fmla="*/ T180 w 466"/>
                          <a:gd name="T182" fmla="+- 0 2490 2354"/>
                          <a:gd name="T183" fmla="*/ 2490 h 256"/>
                          <a:gd name="T184" fmla="+- 0 2084 2084"/>
                          <a:gd name="T185" fmla="*/ T184 w 466"/>
                          <a:gd name="T186" fmla="+- 0 2482 2354"/>
                          <a:gd name="T187" fmla="*/ 2482 h 256"/>
                        </a:gdLst>
                        <a:ahLst/>
                        <a:cxnLst>
                          <a:cxn ang="0">
                            <a:pos x="T1" y="T3"/>
                          </a:cxn>
                          <a:cxn ang="0">
                            <a:pos x="T5" y="T7"/>
                          </a:cxn>
                          <a:cxn ang="0">
                            <a:pos x="T9" y="T11"/>
                          </a:cxn>
                          <a:cxn ang="0">
                            <a:pos x="T13" y="T15"/>
                          </a:cxn>
                          <a:cxn ang="0">
                            <a:pos x="T17" y="T19"/>
                          </a:cxn>
                          <a:cxn ang="0">
                            <a:pos x="T21" y="T23"/>
                          </a:cxn>
                          <a:cxn ang="0">
                            <a:pos x="T25" y="T27"/>
                          </a:cxn>
                          <a:cxn ang="0">
                            <a:pos x="T29" y="T31"/>
                          </a:cxn>
                          <a:cxn ang="0">
                            <a:pos x="T33" y="T35"/>
                          </a:cxn>
                          <a:cxn ang="0">
                            <a:pos x="T37" y="T39"/>
                          </a:cxn>
                          <a:cxn ang="0">
                            <a:pos x="T41" y="T43"/>
                          </a:cxn>
                          <a:cxn ang="0">
                            <a:pos x="T45" y="T47"/>
                          </a:cxn>
                          <a:cxn ang="0">
                            <a:pos x="T49" y="T51"/>
                          </a:cxn>
                          <a:cxn ang="0">
                            <a:pos x="T53" y="T55"/>
                          </a:cxn>
                          <a:cxn ang="0">
                            <a:pos x="T57" y="T59"/>
                          </a:cxn>
                          <a:cxn ang="0">
                            <a:pos x="T61" y="T63"/>
                          </a:cxn>
                          <a:cxn ang="0">
                            <a:pos x="T65" y="T67"/>
                          </a:cxn>
                          <a:cxn ang="0">
                            <a:pos x="T69" y="T71"/>
                          </a:cxn>
                          <a:cxn ang="0">
                            <a:pos x="T73" y="T75"/>
                          </a:cxn>
                          <a:cxn ang="0">
                            <a:pos x="T77" y="T79"/>
                          </a:cxn>
                          <a:cxn ang="0">
                            <a:pos x="T81" y="T83"/>
                          </a:cxn>
                          <a:cxn ang="0">
                            <a:pos x="T85" y="T87"/>
                          </a:cxn>
                          <a:cxn ang="0">
                            <a:pos x="T89" y="T91"/>
                          </a:cxn>
                          <a:cxn ang="0">
                            <a:pos x="T93" y="T95"/>
                          </a:cxn>
                          <a:cxn ang="0">
                            <a:pos x="T97" y="T99"/>
                          </a:cxn>
                          <a:cxn ang="0">
                            <a:pos x="T101" y="T103"/>
                          </a:cxn>
                          <a:cxn ang="0">
                            <a:pos x="T105" y="T107"/>
                          </a:cxn>
                          <a:cxn ang="0">
                            <a:pos x="T109" y="T111"/>
                          </a:cxn>
                          <a:cxn ang="0">
                            <a:pos x="T113" y="T115"/>
                          </a:cxn>
                          <a:cxn ang="0">
                            <a:pos x="T117" y="T119"/>
                          </a:cxn>
                          <a:cxn ang="0">
                            <a:pos x="T121" y="T123"/>
                          </a:cxn>
                          <a:cxn ang="0">
                            <a:pos x="T125" y="T127"/>
                          </a:cxn>
                          <a:cxn ang="0">
                            <a:pos x="T129" y="T131"/>
                          </a:cxn>
                          <a:cxn ang="0">
                            <a:pos x="T133" y="T135"/>
                          </a:cxn>
                          <a:cxn ang="0">
                            <a:pos x="T137" y="T139"/>
                          </a:cxn>
                          <a:cxn ang="0">
                            <a:pos x="T141" y="T143"/>
                          </a:cxn>
                          <a:cxn ang="0">
                            <a:pos x="T145" y="T147"/>
                          </a:cxn>
                          <a:cxn ang="0">
                            <a:pos x="T149" y="T151"/>
                          </a:cxn>
                          <a:cxn ang="0">
                            <a:pos x="T153" y="T155"/>
                          </a:cxn>
                          <a:cxn ang="0">
                            <a:pos x="T157" y="T159"/>
                          </a:cxn>
                          <a:cxn ang="0">
                            <a:pos x="T161" y="T163"/>
                          </a:cxn>
                          <a:cxn ang="0">
                            <a:pos x="T165" y="T167"/>
                          </a:cxn>
                          <a:cxn ang="0">
                            <a:pos x="T169" y="T171"/>
                          </a:cxn>
                          <a:cxn ang="0">
                            <a:pos x="T173" y="T175"/>
                          </a:cxn>
                          <a:cxn ang="0">
                            <a:pos x="T177" y="T179"/>
                          </a:cxn>
                          <a:cxn ang="0">
                            <a:pos x="T181" y="T183"/>
                          </a:cxn>
                          <a:cxn ang="0">
                            <a:pos x="T185" y="T187"/>
                          </a:cxn>
                        </a:cxnLst>
                        <a:rect l="0" t="0" r="r" b="b"/>
                        <a:pathLst>
                          <a:path w="466" h="256">
                            <a:moveTo>
                              <a:pt x="0" y="128"/>
                            </a:moveTo>
                            <a:lnTo>
                              <a:pt x="10" y="79"/>
                            </a:lnTo>
                            <a:lnTo>
                              <a:pt x="13" y="71"/>
                            </a:lnTo>
                            <a:lnTo>
                              <a:pt x="17" y="64"/>
                            </a:lnTo>
                            <a:lnTo>
                              <a:pt x="21" y="57"/>
                            </a:lnTo>
                            <a:lnTo>
                              <a:pt x="26" y="50"/>
                            </a:lnTo>
                            <a:lnTo>
                              <a:pt x="31" y="43"/>
                            </a:lnTo>
                            <a:lnTo>
                              <a:pt x="37" y="37"/>
                            </a:lnTo>
                            <a:lnTo>
                              <a:pt x="43" y="32"/>
                            </a:lnTo>
                            <a:lnTo>
                              <a:pt x="103" y="3"/>
                            </a:lnTo>
                            <a:lnTo>
                              <a:pt x="119" y="0"/>
                            </a:lnTo>
                            <a:lnTo>
                              <a:pt x="127" y="0"/>
                            </a:lnTo>
                            <a:lnTo>
                              <a:pt x="338" y="0"/>
                            </a:lnTo>
                            <a:lnTo>
                              <a:pt x="346" y="0"/>
                            </a:lnTo>
                            <a:lnTo>
                              <a:pt x="354" y="1"/>
                            </a:lnTo>
                            <a:lnTo>
                              <a:pt x="416" y="26"/>
                            </a:lnTo>
                            <a:lnTo>
                              <a:pt x="428" y="37"/>
                            </a:lnTo>
                            <a:lnTo>
                              <a:pt x="434" y="43"/>
                            </a:lnTo>
                            <a:lnTo>
                              <a:pt x="439" y="50"/>
                            </a:lnTo>
                            <a:lnTo>
                              <a:pt x="444" y="57"/>
                            </a:lnTo>
                            <a:lnTo>
                              <a:pt x="448" y="64"/>
                            </a:lnTo>
                            <a:lnTo>
                              <a:pt x="463" y="103"/>
                            </a:lnTo>
                            <a:lnTo>
                              <a:pt x="464" y="111"/>
                            </a:lnTo>
                            <a:lnTo>
                              <a:pt x="465" y="119"/>
                            </a:lnTo>
                            <a:lnTo>
                              <a:pt x="465" y="128"/>
                            </a:lnTo>
                            <a:lnTo>
                              <a:pt x="465" y="136"/>
                            </a:lnTo>
                            <a:lnTo>
                              <a:pt x="464" y="144"/>
                            </a:lnTo>
                            <a:lnTo>
                              <a:pt x="463" y="153"/>
                            </a:lnTo>
                            <a:lnTo>
                              <a:pt x="461" y="161"/>
                            </a:lnTo>
                            <a:lnTo>
                              <a:pt x="444" y="199"/>
                            </a:lnTo>
                            <a:lnTo>
                              <a:pt x="439" y="206"/>
                            </a:lnTo>
                            <a:lnTo>
                              <a:pt x="387" y="246"/>
                            </a:lnTo>
                            <a:lnTo>
                              <a:pt x="363" y="253"/>
                            </a:lnTo>
                            <a:lnTo>
                              <a:pt x="354" y="255"/>
                            </a:lnTo>
                            <a:lnTo>
                              <a:pt x="346" y="255"/>
                            </a:lnTo>
                            <a:lnTo>
                              <a:pt x="338" y="255"/>
                            </a:lnTo>
                            <a:lnTo>
                              <a:pt x="127" y="255"/>
                            </a:lnTo>
                            <a:lnTo>
                              <a:pt x="119" y="255"/>
                            </a:lnTo>
                            <a:lnTo>
                              <a:pt x="111" y="255"/>
                            </a:lnTo>
                            <a:lnTo>
                              <a:pt x="103" y="253"/>
                            </a:lnTo>
                            <a:lnTo>
                              <a:pt x="94" y="251"/>
                            </a:lnTo>
                            <a:lnTo>
                              <a:pt x="57" y="234"/>
                            </a:lnTo>
                            <a:lnTo>
                              <a:pt x="50" y="229"/>
                            </a:lnTo>
                            <a:lnTo>
                              <a:pt x="21" y="199"/>
                            </a:lnTo>
                            <a:lnTo>
                              <a:pt x="17" y="192"/>
                            </a:lnTo>
                            <a:lnTo>
                              <a:pt x="0" y="136"/>
                            </a:lnTo>
                            <a:lnTo>
                              <a:pt x="0" y="128"/>
                            </a:lnTo>
                            <a:close/>
                          </a:path>
                        </a:pathLst>
                      </a:custGeom>
                      <a:noFill/>
                      <a:ln w="9534">
                        <a:solidFill>
                          <a:srgbClr val="99A0A6"/>
                        </a:solidFill>
                        <a:prstDash val="solid"/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36821ECA" id="docshape129" o:spid="_x0000_s1026" style="position:absolute;margin-left:104.2pt;margin-top:117.7pt;width:23.3pt;height:12.8pt;z-index:-15991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466,2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" path="m,128l10,79r3,-8l17,64r4,-7l26,50r5,-7l37,37r6,-5l103,3,119,r8,l338,r8,l354,1r62,25l428,37r6,6l439,50r5,7l448,64r15,39l464,111r1,8l465,128r,8l464,144r-1,9l461,161r-17,38l439,206r-52,40l363,253r-9,2l346,255r-8,l127,255r-8,l111,255r-8,-2l94,251,57,234r-7,-5l21,199r-4,-7l,136r,-8xe" filled="f" strokecolor="#99a0a6" strokeweight=".26483mm">
              <v:path arrowok="t" o:connecttype="custom" o:connectlocs="0,1576070;6350,1544955;8255,1539875;10795,1535430;13335,1530985;16510,1526540;19685,1522095;23495,1518285;27305,1515110;65405,1496695;75565,1494790;80645,1494790;214630,1494790;219710,1494790;224790,1495425;264160,1511300;271780,1518285;275590,1522095;278765,1526540;281940,1530985;284480,1535430;294005,1560195;294640,1565275;295275,1570355;295275,1576070;295275,1581150;294640,1586230;294005,1591945;292735,1597025;281940,1621155;278765,1625600;245745,1651000;230505,1655445;224790,1656715;219710,1656715;214630,1656715;80645,1656715;75565,1656715;70485,1656715;65405,1655445;59690,1654175;36195,1643380;31750,1640205;13335,1621155;10795,1616710;0,1581150;0,1576070" o:connectangles="0,0,0,0,0,0,0,0,0,0,0,0,0,0,0,0,0,0,0,0,0,0,0,0,0,0,0,0,0,0,0,0,0,0,0,0,0,0,0,0,0,0,0,0,0,0,0"/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7326208" behindDoc="1" locked="0" layoutInCell="1" allowOverlap="1" wp14:anchorId="35F92BDE" wp14:editId="370B0D76">
              <wp:simplePos x="0" y="0"/>
              <wp:positionH relativeFrom="page">
                <wp:posOffset>857885</wp:posOffset>
              </wp:positionH>
              <wp:positionV relativeFrom="page">
                <wp:posOffset>439420</wp:posOffset>
              </wp:positionV>
              <wp:extent cx="236855" cy="204470"/>
              <wp:effectExtent l="0" t="0" r="4445" b="11430"/>
              <wp:wrapNone/>
              <wp:docPr id="1343236581" name="docshape13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236855" cy="2044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0C1893F" w14:textId="77777777" w:rsidR="00A50E68" w:rsidRDefault="00000000">
                          <w:pPr>
                            <w:spacing w:before="17"/>
                            <w:ind w:left="20"/>
                            <w:rPr>
                              <w:sz w:val="24"/>
                            </w:rPr>
                          </w:pPr>
                          <w:r>
                            <w:rPr>
                              <w:color w:val="202024"/>
                              <w:spacing w:val="-5"/>
                              <w:sz w:val="24"/>
                            </w:rPr>
                            <w:t>24.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5F92BDE" id="_x0000_t202" coordsize="21600,21600" o:spt="202" path="m,l,21600r21600,l21600,xe">
              <v:stroke joinstyle="miter"/>
              <v:path gradientshapeok="t" o:connecttype="rect"/>
            </v:shapetype>
            <v:shape id="docshape132" o:spid="_x0000_s1030" type="#_x0000_t202" style="position:absolute;margin-left:67.55pt;margin-top:34.6pt;width:18.65pt;height:16.1pt;z-index:-15990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" filled="f" stroked="f">
              <v:path arrowok="t"/>
              <v:textbox inset="0,0,0,0">
                <w:txbxContent>
                  <w:p w14:paraId="10C1893F" w14:textId="77777777" w:rsidR="00A50E68" w:rsidRDefault="00000000">
                    <w:pPr>
                      <w:spacing w:before="17"/>
                      <w:ind w:left="20"/>
                      <w:rPr>
                        <w:sz w:val="24"/>
                      </w:rPr>
                    </w:pPr>
                    <w:r>
                      <w:rPr>
                        <w:color w:val="202024"/>
                        <w:spacing w:val="-5"/>
                        <w:sz w:val="24"/>
                      </w:rPr>
                      <w:t>24.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7326720" behindDoc="1" locked="0" layoutInCell="1" allowOverlap="1" wp14:anchorId="3A915A4B" wp14:editId="7541CBA1">
              <wp:simplePos x="0" y="0"/>
              <wp:positionH relativeFrom="page">
                <wp:posOffset>1259840</wp:posOffset>
              </wp:positionH>
              <wp:positionV relativeFrom="page">
                <wp:posOffset>463550</wp:posOffset>
              </wp:positionV>
              <wp:extent cx="5090160" cy="178435"/>
              <wp:effectExtent l="0" t="0" r="2540" b="12065"/>
              <wp:wrapNone/>
              <wp:docPr id="1627044344" name="docshape13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5090160" cy="1784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0127E5F" w14:textId="77777777" w:rsidR="00A50E68" w:rsidRDefault="00000000">
                          <w:pPr>
                            <w:spacing w:line="256" w:lineRule="exact"/>
                            <w:ind w:left="20"/>
                            <w:rPr>
                              <w:rFonts w:ascii="Arial"/>
                              <w:sz w:val="24"/>
                            </w:rPr>
                          </w:pPr>
                          <w:r>
                            <w:rPr>
                              <w:rFonts w:ascii="Arial"/>
                              <w:color w:val="202024"/>
                              <w:sz w:val="24"/>
                            </w:rPr>
                            <w:t>Was</w:t>
                          </w:r>
                          <w:r>
                            <w:rPr>
                              <w:rFonts w:ascii="Arial"/>
                              <w:color w:val="202024"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202024"/>
                              <w:sz w:val="24"/>
                            </w:rPr>
                            <w:t>the</w:t>
                          </w:r>
                          <w:r>
                            <w:rPr>
                              <w:rFonts w:ascii="Arial"/>
                              <w:color w:val="202024"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202024"/>
                              <w:sz w:val="24"/>
                            </w:rPr>
                            <w:t>condition</w:t>
                          </w:r>
                          <w:r>
                            <w:rPr>
                              <w:rFonts w:ascii="Arial"/>
                              <w:color w:val="202024"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202024"/>
                              <w:sz w:val="24"/>
                            </w:rPr>
                            <w:t>measured</w:t>
                          </w:r>
                          <w:r>
                            <w:rPr>
                              <w:rFonts w:ascii="Arial"/>
                              <w:color w:val="202024"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202024"/>
                              <w:sz w:val="24"/>
                            </w:rPr>
                            <w:t>in</w:t>
                          </w:r>
                          <w:r>
                            <w:rPr>
                              <w:rFonts w:ascii="Arial"/>
                              <w:color w:val="202024"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202024"/>
                              <w:sz w:val="24"/>
                            </w:rPr>
                            <w:t>a standard,</w:t>
                          </w:r>
                          <w:r>
                            <w:rPr>
                              <w:rFonts w:ascii="Arial"/>
                              <w:color w:val="202024"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202024"/>
                              <w:sz w:val="24"/>
                            </w:rPr>
                            <w:t>reliable</w:t>
                          </w:r>
                          <w:r>
                            <w:rPr>
                              <w:rFonts w:ascii="Arial"/>
                              <w:color w:val="202024"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202024"/>
                              <w:sz w:val="24"/>
                            </w:rPr>
                            <w:t>way</w:t>
                          </w:r>
                          <w:r>
                            <w:rPr>
                              <w:rFonts w:ascii="Arial"/>
                              <w:color w:val="202024"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202024"/>
                              <w:sz w:val="24"/>
                            </w:rPr>
                            <w:t>for</w:t>
                          </w:r>
                          <w:r>
                            <w:rPr>
                              <w:rFonts w:ascii="Arial"/>
                              <w:color w:val="202024"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color w:val="202024"/>
                              <w:sz w:val="24"/>
                            </w:rPr>
                            <w:t xml:space="preserve">all </w:t>
                          </w:r>
                          <w:r>
                            <w:rPr>
                              <w:rFonts w:ascii="Arial"/>
                              <w:color w:val="202024"/>
                              <w:spacing w:val="-2"/>
                              <w:sz w:val="24"/>
                            </w:rPr>
                            <w:t>participants?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3A915A4B" id="docshape133" o:spid="_x0000_s1031" type="#_x0000_t202" style="position:absolute;margin-left:99.2pt;margin-top:36.5pt;width:400.8pt;height:14.05pt;z-index:-15989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" filled="f" stroked="f">
              <v:path arrowok="t"/>
              <v:textbox inset="0,0,0,0">
                <w:txbxContent>
                  <w:p w14:paraId="00127E5F" w14:textId="77777777" w:rsidR="00A50E68" w:rsidRDefault="00000000">
                    <w:pPr>
                      <w:spacing w:line="256" w:lineRule="exact"/>
                      <w:ind w:left="20"/>
                      <w:rPr>
                        <w:rFonts w:ascii="Arial"/>
                        <w:sz w:val="24"/>
                      </w:rPr>
                    </w:pPr>
                    <w:r>
                      <w:rPr>
                        <w:rFonts w:ascii="Arial"/>
                        <w:color w:val="202024"/>
                        <w:sz w:val="24"/>
                      </w:rPr>
                      <w:t>Was</w:t>
                    </w:r>
                    <w:r>
                      <w:rPr>
                        <w:rFonts w:ascii="Arial"/>
                        <w:color w:val="202024"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rFonts w:ascii="Arial"/>
                        <w:color w:val="202024"/>
                        <w:sz w:val="24"/>
                      </w:rPr>
                      <w:t>the</w:t>
                    </w:r>
                    <w:r>
                      <w:rPr>
                        <w:rFonts w:ascii="Arial"/>
                        <w:color w:val="202024"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rFonts w:ascii="Arial"/>
                        <w:color w:val="202024"/>
                        <w:sz w:val="24"/>
                      </w:rPr>
                      <w:t>condition</w:t>
                    </w:r>
                    <w:r>
                      <w:rPr>
                        <w:rFonts w:ascii="Arial"/>
                        <w:color w:val="202024"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rFonts w:ascii="Arial"/>
                        <w:color w:val="202024"/>
                        <w:sz w:val="24"/>
                      </w:rPr>
                      <w:t>measured</w:t>
                    </w:r>
                    <w:r>
                      <w:rPr>
                        <w:rFonts w:ascii="Arial"/>
                        <w:color w:val="202024"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rFonts w:ascii="Arial"/>
                        <w:color w:val="202024"/>
                        <w:sz w:val="24"/>
                      </w:rPr>
                      <w:t>in</w:t>
                    </w:r>
                    <w:r>
                      <w:rPr>
                        <w:rFonts w:ascii="Arial"/>
                        <w:color w:val="202024"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rFonts w:ascii="Arial"/>
                        <w:color w:val="202024"/>
                        <w:sz w:val="24"/>
                      </w:rPr>
                      <w:t>a standard,</w:t>
                    </w:r>
                    <w:r>
                      <w:rPr>
                        <w:rFonts w:ascii="Arial"/>
                        <w:color w:val="202024"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rFonts w:ascii="Arial"/>
                        <w:color w:val="202024"/>
                        <w:sz w:val="24"/>
                      </w:rPr>
                      <w:t>reliable</w:t>
                    </w:r>
                    <w:r>
                      <w:rPr>
                        <w:rFonts w:ascii="Arial"/>
                        <w:color w:val="202024"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rFonts w:ascii="Arial"/>
                        <w:color w:val="202024"/>
                        <w:sz w:val="24"/>
                      </w:rPr>
                      <w:t>way</w:t>
                    </w:r>
                    <w:r>
                      <w:rPr>
                        <w:rFonts w:ascii="Arial"/>
                        <w:color w:val="202024"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rFonts w:ascii="Arial"/>
                        <w:color w:val="202024"/>
                        <w:sz w:val="24"/>
                      </w:rPr>
                      <w:t>for</w:t>
                    </w:r>
                    <w:r>
                      <w:rPr>
                        <w:rFonts w:ascii="Arial"/>
                        <w:color w:val="202024"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rFonts w:ascii="Arial"/>
                        <w:color w:val="202024"/>
                        <w:sz w:val="24"/>
                      </w:rPr>
                      <w:t xml:space="preserve">all </w:t>
                    </w:r>
                    <w:r>
                      <w:rPr>
                        <w:rFonts w:ascii="Arial"/>
                        <w:color w:val="202024"/>
                        <w:spacing w:val="-2"/>
                        <w:sz w:val="24"/>
                      </w:rPr>
                      <w:t>participants?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7327232" behindDoc="1" locked="0" layoutInCell="1" allowOverlap="1" wp14:anchorId="782DDE44" wp14:editId="12B4BD6F">
              <wp:simplePos x="0" y="0"/>
              <wp:positionH relativeFrom="page">
                <wp:posOffset>1259840</wp:posOffset>
              </wp:positionH>
              <wp:positionV relativeFrom="page">
                <wp:posOffset>802005</wp:posOffset>
              </wp:positionV>
              <wp:extent cx="1310005" cy="204470"/>
              <wp:effectExtent l="0" t="0" r="10795" b="11430"/>
              <wp:wrapNone/>
              <wp:docPr id="1512447695" name="docshape13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310005" cy="2044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9349147" w14:textId="77777777" w:rsidR="00A50E68" w:rsidRDefault="00000000">
                          <w:pPr>
                            <w:spacing w:before="17"/>
                            <w:ind w:left="20"/>
                            <w:rPr>
                              <w:i/>
                              <w:sz w:val="24"/>
                            </w:rPr>
                          </w:pPr>
                          <w:r>
                            <w:rPr>
                              <w:i/>
                              <w:color w:val="202024"/>
                              <w:spacing w:val="-2"/>
                              <w:sz w:val="24"/>
                            </w:rPr>
                            <w:t>Mark</w:t>
                          </w:r>
                          <w:r>
                            <w:rPr>
                              <w:i/>
                              <w:color w:val="202024"/>
                              <w:spacing w:val="-16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i/>
                              <w:color w:val="202024"/>
                              <w:spacing w:val="-2"/>
                              <w:sz w:val="24"/>
                            </w:rPr>
                            <w:t>only</w:t>
                          </w:r>
                          <w:r>
                            <w:rPr>
                              <w:i/>
                              <w:color w:val="202024"/>
                              <w:spacing w:val="-16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i/>
                              <w:color w:val="202024"/>
                              <w:spacing w:val="-2"/>
                              <w:sz w:val="24"/>
                            </w:rPr>
                            <w:t>one</w:t>
                          </w:r>
                          <w:r>
                            <w:rPr>
                              <w:i/>
                              <w:color w:val="202024"/>
                              <w:spacing w:val="-1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i/>
                              <w:color w:val="202024"/>
                              <w:spacing w:val="-7"/>
                              <w:sz w:val="24"/>
                            </w:rPr>
                            <w:t>oval.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782DDE44" id="docshape134" o:spid="_x0000_s1032" type="#_x0000_t202" style="position:absolute;margin-left:99.2pt;margin-top:63.15pt;width:103.15pt;height:16.1pt;z-index:-15989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" filled="f" stroked="f">
              <v:path arrowok="t"/>
              <v:textbox inset="0,0,0,0">
                <w:txbxContent>
                  <w:p w14:paraId="29349147" w14:textId="77777777" w:rsidR="00A50E68" w:rsidRDefault="00000000">
                    <w:pPr>
                      <w:spacing w:before="17"/>
                      <w:ind w:left="20"/>
                      <w:rPr>
                        <w:i/>
                        <w:sz w:val="24"/>
                      </w:rPr>
                    </w:pPr>
                    <w:r>
                      <w:rPr>
                        <w:i/>
                        <w:color w:val="202024"/>
                        <w:spacing w:val="-2"/>
                        <w:sz w:val="24"/>
                      </w:rPr>
                      <w:t>Mark</w:t>
                    </w:r>
                    <w:r>
                      <w:rPr>
                        <w:i/>
                        <w:color w:val="202024"/>
                        <w:spacing w:val="-16"/>
                        <w:sz w:val="24"/>
                      </w:rPr>
                      <w:t xml:space="preserve"> </w:t>
                    </w:r>
                    <w:r>
                      <w:rPr>
                        <w:i/>
                        <w:color w:val="202024"/>
                        <w:spacing w:val="-2"/>
                        <w:sz w:val="24"/>
                      </w:rPr>
                      <w:t>only</w:t>
                    </w:r>
                    <w:r>
                      <w:rPr>
                        <w:i/>
                        <w:color w:val="202024"/>
                        <w:spacing w:val="-16"/>
                        <w:sz w:val="24"/>
                      </w:rPr>
                      <w:t xml:space="preserve"> </w:t>
                    </w:r>
                    <w:r>
                      <w:rPr>
                        <w:i/>
                        <w:color w:val="202024"/>
                        <w:spacing w:val="-2"/>
                        <w:sz w:val="24"/>
                      </w:rPr>
                      <w:t>one</w:t>
                    </w:r>
                    <w:r>
                      <w:rPr>
                        <w:i/>
                        <w:color w:val="202024"/>
                        <w:spacing w:val="-15"/>
                        <w:sz w:val="24"/>
                      </w:rPr>
                      <w:t xml:space="preserve"> </w:t>
                    </w:r>
                    <w:r>
                      <w:rPr>
                        <w:i/>
                        <w:color w:val="202024"/>
                        <w:spacing w:val="-7"/>
                        <w:sz w:val="24"/>
                      </w:rPr>
                      <w:t>oval.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7327744" behindDoc="1" locked="0" layoutInCell="1" allowOverlap="1" wp14:anchorId="3AD40000" wp14:editId="7210CE13">
              <wp:simplePos x="0" y="0"/>
              <wp:positionH relativeFrom="page">
                <wp:posOffset>1655445</wp:posOffset>
              </wp:positionH>
              <wp:positionV relativeFrom="page">
                <wp:posOffset>1204595</wp:posOffset>
              </wp:positionV>
              <wp:extent cx="251460" cy="475615"/>
              <wp:effectExtent l="0" t="0" r="2540" b="6985"/>
              <wp:wrapNone/>
              <wp:docPr id="1692946634" name="docshape13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251460" cy="4756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4DC7990" w14:textId="77777777" w:rsidR="00A50E68" w:rsidRDefault="00000000">
                          <w:pPr>
                            <w:pStyle w:val="BodyText"/>
                            <w:spacing w:before="17"/>
                            <w:ind w:left="20"/>
                          </w:pPr>
                          <w:r>
                            <w:rPr>
                              <w:color w:val="202024"/>
                              <w:spacing w:val="-5"/>
                              <w:w w:val="110"/>
                            </w:rPr>
                            <w:t>Yes</w:t>
                          </w:r>
                        </w:p>
                        <w:p w14:paraId="59305A4F" w14:textId="77777777" w:rsidR="00A50E68" w:rsidRDefault="00000000">
                          <w:pPr>
                            <w:pStyle w:val="BodyText"/>
                            <w:spacing w:before="195"/>
                            <w:ind w:left="20"/>
                          </w:pPr>
                          <w:r>
                            <w:rPr>
                              <w:color w:val="202024"/>
                              <w:spacing w:val="-5"/>
                              <w:w w:val="110"/>
                            </w:rPr>
                            <w:t>No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3AD40000" id="docshape135" o:spid="_x0000_s1033" type="#_x0000_t202" style="position:absolute;margin-left:130.35pt;margin-top:94.85pt;width:19.8pt;height:37.45pt;z-index:-15988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" filled="f" stroked="f">
              <v:path arrowok="t"/>
              <v:textbox inset="0,0,0,0">
                <w:txbxContent>
                  <w:p w14:paraId="44DC7990" w14:textId="77777777" w:rsidR="00A50E68" w:rsidRDefault="00000000">
                    <w:pPr>
                      <w:pStyle w:val="BodyText"/>
                      <w:spacing w:before="17"/>
                      <w:ind w:left="20"/>
                    </w:pPr>
                    <w:r>
                      <w:rPr>
                        <w:color w:val="202024"/>
                        <w:spacing w:val="-5"/>
                        <w:w w:val="110"/>
                      </w:rPr>
                      <w:t>Yes</w:t>
                    </w:r>
                  </w:p>
                  <w:p w14:paraId="59305A4F" w14:textId="77777777" w:rsidR="00A50E68" w:rsidRDefault="00000000">
                    <w:pPr>
                      <w:pStyle w:val="BodyText"/>
                      <w:spacing w:before="195"/>
                      <w:ind w:left="20"/>
                    </w:pPr>
                    <w:r>
                      <w:rPr>
                        <w:color w:val="202024"/>
                        <w:spacing w:val="-5"/>
                        <w:w w:val="110"/>
                      </w:rPr>
                      <w:t>No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39B654B"/>
    <w:multiLevelType w:val="hybridMultilevel"/>
    <w:tmpl w:val="9B80E590"/>
    <w:lvl w:ilvl="0" w:tplc="5CFEF98A">
      <w:start w:val="22"/>
      <w:numFmt w:val="decimal"/>
      <w:lvlText w:val="%1."/>
      <w:lvlJc w:val="left"/>
      <w:pPr>
        <w:ind w:left="744" w:hanging="634"/>
        <w:jc w:val="left"/>
      </w:pPr>
      <w:rPr>
        <w:rFonts w:ascii="Trebuchet MS" w:eastAsia="Trebuchet MS" w:hAnsi="Trebuchet MS" w:cs="Trebuchet MS" w:hint="default"/>
        <w:b w:val="0"/>
        <w:bCs w:val="0"/>
        <w:i w:val="0"/>
        <w:iCs w:val="0"/>
        <w:color w:val="202024"/>
        <w:w w:val="97"/>
        <w:sz w:val="24"/>
        <w:szCs w:val="24"/>
        <w:lang w:val="en-US" w:eastAsia="en-US" w:bidi="ar-SA"/>
      </w:rPr>
    </w:lvl>
    <w:lvl w:ilvl="1" w:tplc="B5B45F10">
      <w:numFmt w:val="bullet"/>
      <w:lvlText w:val="•"/>
      <w:lvlJc w:val="left"/>
      <w:pPr>
        <w:ind w:left="1626" w:hanging="634"/>
      </w:pPr>
      <w:rPr>
        <w:rFonts w:hint="default"/>
        <w:lang w:val="en-US" w:eastAsia="en-US" w:bidi="ar-SA"/>
      </w:rPr>
    </w:lvl>
    <w:lvl w:ilvl="2" w:tplc="61B24DB4">
      <w:numFmt w:val="bullet"/>
      <w:lvlText w:val="•"/>
      <w:lvlJc w:val="left"/>
      <w:pPr>
        <w:ind w:left="2512" w:hanging="634"/>
      </w:pPr>
      <w:rPr>
        <w:rFonts w:hint="default"/>
        <w:lang w:val="en-US" w:eastAsia="en-US" w:bidi="ar-SA"/>
      </w:rPr>
    </w:lvl>
    <w:lvl w:ilvl="3" w:tplc="6D442358">
      <w:numFmt w:val="bullet"/>
      <w:lvlText w:val="•"/>
      <w:lvlJc w:val="left"/>
      <w:pPr>
        <w:ind w:left="3398" w:hanging="634"/>
      </w:pPr>
      <w:rPr>
        <w:rFonts w:hint="default"/>
        <w:lang w:val="en-US" w:eastAsia="en-US" w:bidi="ar-SA"/>
      </w:rPr>
    </w:lvl>
    <w:lvl w:ilvl="4" w:tplc="56BA8E36">
      <w:numFmt w:val="bullet"/>
      <w:lvlText w:val="•"/>
      <w:lvlJc w:val="left"/>
      <w:pPr>
        <w:ind w:left="4284" w:hanging="634"/>
      </w:pPr>
      <w:rPr>
        <w:rFonts w:hint="default"/>
        <w:lang w:val="en-US" w:eastAsia="en-US" w:bidi="ar-SA"/>
      </w:rPr>
    </w:lvl>
    <w:lvl w:ilvl="5" w:tplc="363AB506">
      <w:numFmt w:val="bullet"/>
      <w:lvlText w:val="•"/>
      <w:lvlJc w:val="left"/>
      <w:pPr>
        <w:ind w:left="5170" w:hanging="634"/>
      </w:pPr>
      <w:rPr>
        <w:rFonts w:hint="default"/>
        <w:lang w:val="en-US" w:eastAsia="en-US" w:bidi="ar-SA"/>
      </w:rPr>
    </w:lvl>
    <w:lvl w:ilvl="6" w:tplc="5DC484C0">
      <w:numFmt w:val="bullet"/>
      <w:lvlText w:val="•"/>
      <w:lvlJc w:val="left"/>
      <w:pPr>
        <w:ind w:left="6056" w:hanging="634"/>
      </w:pPr>
      <w:rPr>
        <w:rFonts w:hint="default"/>
        <w:lang w:val="en-US" w:eastAsia="en-US" w:bidi="ar-SA"/>
      </w:rPr>
    </w:lvl>
    <w:lvl w:ilvl="7" w:tplc="486020C0">
      <w:numFmt w:val="bullet"/>
      <w:lvlText w:val="•"/>
      <w:lvlJc w:val="left"/>
      <w:pPr>
        <w:ind w:left="6942" w:hanging="634"/>
      </w:pPr>
      <w:rPr>
        <w:rFonts w:hint="default"/>
        <w:lang w:val="en-US" w:eastAsia="en-US" w:bidi="ar-SA"/>
      </w:rPr>
    </w:lvl>
    <w:lvl w:ilvl="8" w:tplc="EEBA139A">
      <w:numFmt w:val="bullet"/>
      <w:lvlText w:val="•"/>
      <w:lvlJc w:val="left"/>
      <w:pPr>
        <w:ind w:left="7828" w:hanging="634"/>
      </w:pPr>
      <w:rPr>
        <w:rFonts w:hint="default"/>
        <w:lang w:val="en-US" w:eastAsia="en-US" w:bidi="ar-SA"/>
      </w:rPr>
    </w:lvl>
  </w:abstractNum>
  <w:abstractNum w:abstractNumId="1" w15:restartNumberingAfterBreak="0">
    <w:nsid w:val="51B12B1F"/>
    <w:multiLevelType w:val="hybridMultilevel"/>
    <w:tmpl w:val="E766D2E0"/>
    <w:lvl w:ilvl="0" w:tplc="61126EFC">
      <w:start w:val="1"/>
      <w:numFmt w:val="decimal"/>
      <w:lvlText w:val="%1."/>
      <w:lvlJc w:val="left"/>
      <w:pPr>
        <w:ind w:left="609" w:hanging="499"/>
        <w:jc w:val="left"/>
      </w:pPr>
      <w:rPr>
        <w:rFonts w:ascii="Trebuchet MS" w:eastAsia="Trebuchet MS" w:hAnsi="Trebuchet MS" w:cs="Trebuchet MS" w:hint="default"/>
        <w:b w:val="0"/>
        <w:bCs w:val="0"/>
        <w:i w:val="0"/>
        <w:iCs w:val="0"/>
        <w:color w:val="202024"/>
        <w:w w:val="92"/>
        <w:sz w:val="24"/>
        <w:szCs w:val="24"/>
        <w:lang w:val="en-US" w:eastAsia="en-US" w:bidi="ar-SA"/>
      </w:rPr>
    </w:lvl>
    <w:lvl w:ilvl="1" w:tplc="3E1ABAC8">
      <w:numFmt w:val="bullet"/>
      <w:lvlText w:val="•"/>
      <w:lvlJc w:val="left"/>
      <w:pPr>
        <w:ind w:left="1500" w:hanging="499"/>
      </w:pPr>
      <w:rPr>
        <w:rFonts w:hint="default"/>
        <w:lang w:val="en-US" w:eastAsia="en-US" w:bidi="ar-SA"/>
      </w:rPr>
    </w:lvl>
    <w:lvl w:ilvl="2" w:tplc="01FC5AEA">
      <w:numFmt w:val="bullet"/>
      <w:lvlText w:val="•"/>
      <w:lvlJc w:val="left"/>
      <w:pPr>
        <w:ind w:left="2400" w:hanging="499"/>
      </w:pPr>
      <w:rPr>
        <w:rFonts w:hint="default"/>
        <w:lang w:val="en-US" w:eastAsia="en-US" w:bidi="ar-SA"/>
      </w:rPr>
    </w:lvl>
    <w:lvl w:ilvl="3" w:tplc="53C8937C">
      <w:numFmt w:val="bullet"/>
      <w:lvlText w:val="•"/>
      <w:lvlJc w:val="left"/>
      <w:pPr>
        <w:ind w:left="3300" w:hanging="499"/>
      </w:pPr>
      <w:rPr>
        <w:rFonts w:hint="default"/>
        <w:lang w:val="en-US" w:eastAsia="en-US" w:bidi="ar-SA"/>
      </w:rPr>
    </w:lvl>
    <w:lvl w:ilvl="4" w:tplc="87E034E4">
      <w:numFmt w:val="bullet"/>
      <w:lvlText w:val="•"/>
      <w:lvlJc w:val="left"/>
      <w:pPr>
        <w:ind w:left="4200" w:hanging="499"/>
      </w:pPr>
      <w:rPr>
        <w:rFonts w:hint="default"/>
        <w:lang w:val="en-US" w:eastAsia="en-US" w:bidi="ar-SA"/>
      </w:rPr>
    </w:lvl>
    <w:lvl w:ilvl="5" w:tplc="741CB780">
      <w:numFmt w:val="bullet"/>
      <w:lvlText w:val="•"/>
      <w:lvlJc w:val="left"/>
      <w:pPr>
        <w:ind w:left="5100" w:hanging="499"/>
      </w:pPr>
      <w:rPr>
        <w:rFonts w:hint="default"/>
        <w:lang w:val="en-US" w:eastAsia="en-US" w:bidi="ar-SA"/>
      </w:rPr>
    </w:lvl>
    <w:lvl w:ilvl="6" w:tplc="212CE474">
      <w:numFmt w:val="bullet"/>
      <w:lvlText w:val="•"/>
      <w:lvlJc w:val="left"/>
      <w:pPr>
        <w:ind w:left="6000" w:hanging="499"/>
      </w:pPr>
      <w:rPr>
        <w:rFonts w:hint="default"/>
        <w:lang w:val="en-US" w:eastAsia="en-US" w:bidi="ar-SA"/>
      </w:rPr>
    </w:lvl>
    <w:lvl w:ilvl="7" w:tplc="B9FC9C84">
      <w:numFmt w:val="bullet"/>
      <w:lvlText w:val="•"/>
      <w:lvlJc w:val="left"/>
      <w:pPr>
        <w:ind w:left="6900" w:hanging="499"/>
      </w:pPr>
      <w:rPr>
        <w:rFonts w:hint="default"/>
        <w:lang w:val="en-US" w:eastAsia="en-US" w:bidi="ar-SA"/>
      </w:rPr>
    </w:lvl>
    <w:lvl w:ilvl="8" w:tplc="E486751C">
      <w:numFmt w:val="bullet"/>
      <w:lvlText w:val="•"/>
      <w:lvlJc w:val="left"/>
      <w:pPr>
        <w:ind w:left="7800" w:hanging="499"/>
      </w:pPr>
      <w:rPr>
        <w:rFonts w:hint="default"/>
        <w:lang w:val="en-US" w:eastAsia="en-US" w:bidi="ar-SA"/>
      </w:rPr>
    </w:lvl>
  </w:abstractNum>
  <w:abstractNum w:abstractNumId="2" w15:restartNumberingAfterBreak="0">
    <w:nsid w:val="71E65FD9"/>
    <w:multiLevelType w:val="hybridMultilevel"/>
    <w:tmpl w:val="BD54B546"/>
    <w:lvl w:ilvl="0" w:tplc="C4F6BBF8">
      <w:start w:val="25"/>
      <w:numFmt w:val="decimal"/>
      <w:lvlText w:val="%1."/>
      <w:lvlJc w:val="left"/>
      <w:pPr>
        <w:ind w:left="744" w:hanging="634"/>
        <w:jc w:val="left"/>
      </w:pPr>
      <w:rPr>
        <w:rFonts w:ascii="Trebuchet MS" w:eastAsia="Trebuchet MS" w:hAnsi="Trebuchet MS" w:cs="Trebuchet MS" w:hint="default"/>
        <w:b w:val="0"/>
        <w:bCs w:val="0"/>
        <w:i w:val="0"/>
        <w:iCs w:val="0"/>
        <w:color w:val="202024"/>
        <w:w w:val="97"/>
        <w:sz w:val="24"/>
        <w:szCs w:val="24"/>
        <w:lang w:val="en-US" w:eastAsia="en-US" w:bidi="ar-SA"/>
      </w:rPr>
    </w:lvl>
    <w:lvl w:ilvl="1" w:tplc="A522B37A">
      <w:numFmt w:val="bullet"/>
      <w:lvlText w:val="•"/>
      <w:lvlJc w:val="left"/>
      <w:pPr>
        <w:ind w:left="1626" w:hanging="634"/>
      </w:pPr>
      <w:rPr>
        <w:rFonts w:hint="default"/>
        <w:lang w:val="en-US" w:eastAsia="en-US" w:bidi="ar-SA"/>
      </w:rPr>
    </w:lvl>
    <w:lvl w:ilvl="2" w:tplc="D64CD736">
      <w:numFmt w:val="bullet"/>
      <w:lvlText w:val="•"/>
      <w:lvlJc w:val="left"/>
      <w:pPr>
        <w:ind w:left="2512" w:hanging="634"/>
      </w:pPr>
      <w:rPr>
        <w:rFonts w:hint="default"/>
        <w:lang w:val="en-US" w:eastAsia="en-US" w:bidi="ar-SA"/>
      </w:rPr>
    </w:lvl>
    <w:lvl w:ilvl="3" w:tplc="B4C0AF2A">
      <w:numFmt w:val="bullet"/>
      <w:lvlText w:val="•"/>
      <w:lvlJc w:val="left"/>
      <w:pPr>
        <w:ind w:left="3398" w:hanging="634"/>
      </w:pPr>
      <w:rPr>
        <w:rFonts w:hint="default"/>
        <w:lang w:val="en-US" w:eastAsia="en-US" w:bidi="ar-SA"/>
      </w:rPr>
    </w:lvl>
    <w:lvl w:ilvl="4" w:tplc="5CAA502A">
      <w:numFmt w:val="bullet"/>
      <w:lvlText w:val="•"/>
      <w:lvlJc w:val="left"/>
      <w:pPr>
        <w:ind w:left="4284" w:hanging="634"/>
      </w:pPr>
      <w:rPr>
        <w:rFonts w:hint="default"/>
        <w:lang w:val="en-US" w:eastAsia="en-US" w:bidi="ar-SA"/>
      </w:rPr>
    </w:lvl>
    <w:lvl w:ilvl="5" w:tplc="DC1EF8A2">
      <w:numFmt w:val="bullet"/>
      <w:lvlText w:val="•"/>
      <w:lvlJc w:val="left"/>
      <w:pPr>
        <w:ind w:left="5170" w:hanging="634"/>
      </w:pPr>
      <w:rPr>
        <w:rFonts w:hint="default"/>
        <w:lang w:val="en-US" w:eastAsia="en-US" w:bidi="ar-SA"/>
      </w:rPr>
    </w:lvl>
    <w:lvl w:ilvl="6" w:tplc="2BE07802">
      <w:numFmt w:val="bullet"/>
      <w:lvlText w:val="•"/>
      <w:lvlJc w:val="left"/>
      <w:pPr>
        <w:ind w:left="6056" w:hanging="634"/>
      </w:pPr>
      <w:rPr>
        <w:rFonts w:hint="default"/>
        <w:lang w:val="en-US" w:eastAsia="en-US" w:bidi="ar-SA"/>
      </w:rPr>
    </w:lvl>
    <w:lvl w:ilvl="7" w:tplc="89621D30">
      <w:numFmt w:val="bullet"/>
      <w:lvlText w:val="•"/>
      <w:lvlJc w:val="left"/>
      <w:pPr>
        <w:ind w:left="6942" w:hanging="634"/>
      </w:pPr>
      <w:rPr>
        <w:rFonts w:hint="default"/>
        <w:lang w:val="en-US" w:eastAsia="en-US" w:bidi="ar-SA"/>
      </w:rPr>
    </w:lvl>
    <w:lvl w:ilvl="8" w:tplc="1EC61B74">
      <w:numFmt w:val="bullet"/>
      <w:lvlText w:val="•"/>
      <w:lvlJc w:val="left"/>
      <w:pPr>
        <w:ind w:left="7828" w:hanging="634"/>
      </w:pPr>
      <w:rPr>
        <w:rFonts w:hint="default"/>
        <w:lang w:val="en-US" w:eastAsia="en-US" w:bidi="ar-SA"/>
      </w:rPr>
    </w:lvl>
  </w:abstractNum>
  <w:num w:numId="1" w16cid:durableId="1816793296">
    <w:abstractNumId w:val="2"/>
  </w:num>
  <w:num w:numId="2" w16cid:durableId="1118990550">
    <w:abstractNumId w:val="0"/>
  </w:num>
  <w:num w:numId="3" w16cid:durableId="3168799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E68"/>
    <w:rsid w:val="00035FD8"/>
    <w:rsid w:val="00063BC2"/>
    <w:rsid w:val="000B3E69"/>
    <w:rsid w:val="000D0884"/>
    <w:rsid w:val="001F15FA"/>
    <w:rsid w:val="002513E9"/>
    <w:rsid w:val="003659C4"/>
    <w:rsid w:val="003B0FAB"/>
    <w:rsid w:val="00415EA1"/>
    <w:rsid w:val="004F7741"/>
    <w:rsid w:val="005E6249"/>
    <w:rsid w:val="00793752"/>
    <w:rsid w:val="00863DD1"/>
    <w:rsid w:val="008D2A07"/>
    <w:rsid w:val="00900A59"/>
    <w:rsid w:val="00A317A5"/>
    <w:rsid w:val="00A50E68"/>
    <w:rsid w:val="00A7105E"/>
    <w:rsid w:val="00A77379"/>
    <w:rsid w:val="00AB1494"/>
    <w:rsid w:val="00C203B9"/>
    <w:rsid w:val="00C212D3"/>
    <w:rsid w:val="00CF695B"/>
    <w:rsid w:val="00D82785"/>
    <w:rsid w:val="00DC21E5"/>
    <w:rsid w:val="00EA48D9"/>
    <w:rsid w:val="00F6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AD9E54"/>
  <w15:docId w15:val="{3FF82A10-24DF-8940-B967-C6AD7A6B2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rebuchet MS" w:eastAsia="Trebuchet MS" w:hAnsi="Trebuchet MS" w:cs="Trebuchet MS"/>
    </w:rPr>
  </w:style>
  <w:style w:type="paragraph" w:styleId="Heading1">
    <w:name w:val="heading 1"/>
    <w:basedOn w:val="Normal"/>
    <w:uiPriority w:val="9"/>
    <w:qFormat/>
    <w:pPr>
      <w:spacing w:before="98"/>
      <w:ind w:left="716" w:right="6803"/>
      <w:jc w:val="center"/>
      <w:outlineLvl w:val="0"/>
    </w:pPr>
    <w:rPr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19"/>
      <w:ind w:left="395"/>
    </w:pPr>
    <w:rPr>
      <w:sz w:val="48"/>
      <w:szCs w:val="48"/>
    </w:rPr>
  </w:style>
  <w:style w:type="paragraph" w:styleId="ListParagraph">
    <w:name w:val="List Paragraph"/>
    <w:basedOn w:val="Normal"/>
    <w:uiPriority w:val="1"/>
    <w:qFormat/>
    <w:pPr>
      <w:spacing w:before="97"/>
      <w:ind w:left="744" w:hanging="635"/>
    </w:pPr>
    <w:rPr>
      <w:rFonts w:ascii="Arial" w:eastAsia="Arial" w:hAnsi="Arial" w:cs="Arial"/>
    </w:r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7937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3752"/>
    <w:rPr>
      <w:rFonts w:ascii="Trebuchet MS" w:eastAsia="Trebuchet MS" w:hAnsi="Trebuchet MS" w:cs="Trebuchet MS"/>
    </w:rPr>
  </w:style>
  <w:style w:type="paragraph" w:styleId="Footer">
    <w:name w:val="footer"/>
    <w:basedOn w:val="Normal"/>
    <w:link w:val="FooterChar"/>
    <w:uiPriority w:val="99"/>
    <w:unhideWhenUsed/>
    <w:rsid w:val="007937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3752"/>
    <w:rPr>
      <w:rFonts w:ascii="Trebuchet MS" w:eastAsia="Trebuchet MS" w:hAnsi="Trebuchet MS" w:cs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www.google.com/forms/about/?utm_source=product&amp;utm_medium=forms_logo&amp;utm_campaign=forms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yperlink" Target="https://www.google.com/forms/about/?utm_source=product&amp;utm_medium=forms_logo&amp;utm_campaign=forms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yperlink" Target="https://docs.google.com/document/d/1EayPvfGevLxyOUkLsaK9GYulcYdlK2RL/edit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8</Pages>
  <Words>454</Words>
  <Characters>2590</Characters>
  <Application>Microsoft Office Word</Application>
  <DocSecurity>0</DocSecurity>
  <Lines>21</Lines>
  <Paragraphs>6</Paragraphs>
  <ScaleCrop>false</ScaleCrop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mancik, Christopher S</cp:lastModifiedBy>
  <cp:revision>3</cp:revision>
  <dcterms:created xsi:type="dcterms:W3CDTF">2024-07-25T16:14:00Z</dcterms:created>
  <dcterms:modified xsi:type="dcterms:W3CDTF">2024-07-25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5-10T00:00:00Z</vt:filetime>
  </property>
  <property fmtid="{D5CDD505-2E9C-101B-9397-08002B2CF9AE}" pid="3" name="Creator">
    <vt:lpwstr>Mozilla/5.0 (Macintosh; Intel Mac OS X 10_15_7) AppleWebKit/537.36 (KHTML, like Gecko) Chrome/112.0.0.0 Safari/537.36</vt:lpwstr>
  </property>
  <property fmtid="{D5CDD505-2E9C-101B-9397-08002B2CF9AE}" pid="4" name="LastSaved">
    <vt:filetime>2023-05-10T00:00:00Z</vt:filetime>
  </property>
  <property fmtid="{D5CDD505-2E9C-101B-9397-08002B2CF9AE}" pid="5" name="Producer">
    <vt:lpwstr>Skia/PDF m112</vt:lpwstr>
  </property>
</Properties>
</file>